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CF8D4B" w14:textId="77777777" w:rsidR="00A20368" w:rsidRDefault="00A20368" w:rsidP="00967372">
      <w:pPr>
        <w:pStyle w:val="NormalWeb"/>
        <w:rPr>
          <w:b/>
        </w:rPr>
      </w:pPr>
    </w:p>
    <w:p w14:paraId="60DB7EB9" w14:textId="2C6D8ACB" w:rsidR="00940F7A" w:rsidRPr="00A20368" w:rsidRDefault="00A6688E" w:rsidP="00967372">
      <w:pPr>
        <w:pStyle w:val="NormalWeb"/>
        <w:spacing w:line="360" w:lineRule="auto"/>
        <w:jc w:val="center"/>
        <w:rPr>
          <w:b/>
          <w:sz w:val="32"/>
        </w:rPr>
      </w:pPr>
      <w:r w:rsidRPr="00A20368">
        <w:rPr>
          <w:b/>
          <w:sz w:val="32"/>
        </w:rPr>
        <w:t>STUDY PROTOCOL</w:t>
      </w:r>
    </w:p>
    <w:p w14:paraId="5F99790A" w14:textId="74C65D85" w:rsidR="00940F7A" w:rsidRPr="00A20368" w:rsidRDefault="00940F7A" w:rsidP="00967372">
      <w:pPr>
        <w:pStyle w:val="NormalWeb"/>
        <w:spacing w:line="360" w:lineRule="auto"/>
        <w:jc w:val="center"/>
        <w:rPr>
          <w:b/>
          <w:sz w:val="32"/>
        </w:rPr>
      </w:pPr>
      <w:r w:rsidRPr="00A20368">
        <w:rPr>
          <w:b/>
          <w:sz w:val="32"/>
        </w:rPr>
        <w:t xml:space="preserve">eNose TB: </w:t>
      </w:r>
      <w:r w:rsidR="00F1041B" w:rsidRPr="00A20368">
        <w:rPr>
          <w:b/>
          <w:sz w:val="32"/>
        </w:rPr>
        <w:t>Electronic-nose Innovation for Tuberculosis Screening in Indonesia</w:t>
      </w:r>
    </w:p>
    <w:p w14:paraId="1DC55BD0" w14:textId="77777777" w:rsidR="00940F7A" w:rsidRPr="00310C04" w:rsidRDefault="00940F7A" w:rsidP="00A20368">
      <w:pPr>
        <w:jc w:val="center"/>
      </w:pPr>
    </w:p>
    <w:p w14:paraId="2E7FE3A1" w14:textId="1CDBDEDF" w:rsidR="00940F7A" w:rsidRPr="00310C04" w:rsidRDefault="00940F7A" w:rsidP="00940F7A"/>
    <w:p w14:paraId="3F094EC6" w14:textId="37D4DE02" w:rsidR="00967372" w:rsidRPr="005C24C4" w:rsidRDefault="00967372" w:rsidP="00967372">
      <w:r>
        <w:rPr>
          <w:b/>
        </w:rPr>
        <w:t>Protocol contributors</w:t>
      </w:r>
      <w:r w:rsidRPr="005C24C4">
        <w:t>:</w:t>
      </w:r>
    </w:p>
    <w:p w14:paraId="631FCD15" w14:textId="77777777" w:rsidR="00967372" w:rsidRPr="005C24C4" w:rsidRDefault="00967372" w:rsidP="00967372"/>
    <w:tbl>
      <w:tblPr>
        <w:tblW w:w="8639" w:type="dxa"/>
        <w:tblCellMar>
          <w:top w:w="15" w:type="dxa"/>
          <w:left w:w="15" w:type="dxa"/>
          <w:bottom w:w="15" w:type="dxa"/>
          <w:right w:w="15" w:type="dxa"/>
        </w:tblCellMar>
        <w:tblLook w:val="04A0" w:firstRow="1" w:lastRow="0" w:firstColumn="1" w:lastColumn="0" w:noHBand="0" w:noVBand="1"/>
      </w:tblPr>
      <w:tblGrid>
        <w:gridCol w:w="1577"/>
        <w:gridCol w:w="1817"/>
        <w:gridCol w:w="1843"/>
        <w:gridCol w:w="3402"/>
      </w:tblGrid>
      <w:tr w:rsidR="00967372" w:rsidRPr="005C24C4" w14:paraId="7DD9DCB8" w14:textId="77777777" w:rsidTr="002C723B">
        <w:tc>
          <w:tcPr>
            <w:tcW w:w="1577" w:type="dxa"/>
            <w:tcBorders>
              <w:top w:val="single" w:sz="6" w:space="0" w:color="000000"/>
              <w:left w:val="single" w:sz="6" w:space="0" w:color="000000"/>
              <w:bottom w:val="single" w:sz="6" w:space="0" w:color="000000"/>
              <w:right w:val="single" w:sz="6" w:space="0" w:color="000000"/>
            </w:tcBorders>
            <w:vAlign w:val="center"/>
            <w:hideMark/>
          </w:tcPr>
          <w:p w14:paraId="560B7F96" w14:textId="77777777" w:rsidR="00967372" w:rsidRPr="005C24C4" w:rsidRDefault="00967372" w:rsidP="002C723B">
            <w:pPr>
              <w:spacing w:before="100" w:beforeAutospacing="1" w:after="100" w:afterAutospacing="1"/>
              <w:jc w:val="center"/>
              <w:rPr>
                <w:rFonts w:eastAsia="Times New Roman"/>
                <w:b/>
                <w:sz w:val="22"/>
                <w:szCs w:val="22"/>
              </w:rPr>
            </w:pPr>
            <w:r w:rsidRPr="005C24C4">
              <w:rPr>
                <w:rFonts w:eastAsia="Times New Roman"/>
                <w:b/>
                <w:sz w:val="22"/>
                <w:szCs w:val="22"/>
              </w:rPr>
              <w:t>Name</w:t>
            </w:r>
          </w:p>
        </w:tc>
        <w:tc>
          <w:tcPr>
            <w:tcW w:w="1817" w:type="dxa"/>
            <w:tcBorders>
              <w:top w:val="single" w:sz="6" w:space="0" w:color="000000"/>
              <w:left w:val="single" w:sz="6" w:space="0" w:color="000000"/>
              <w:bottom w:val="single" w:sz="6" w:space="0" w:color="000000"/>
              <w:right w:val="single" w:sz="6" w:space="0" w:color="000000"/>
            </w:tcBorders>
            <w:vAlign w:val="center"/>
            <w:hideMark/>
          </w:tcPr>
          <w:p w14:paraId="122A78FC" w14:textId="77777777" w:rsidR="00967372" w:rsidRPr="005C24C4" w:rsidRDefault="00967372" w:rsidP="002C723B">
            <w:pPr>
              <w:spacing w:before="100" w:beforeAutospacing="1" w:after="100" w:afterAutospacing="1"/>
              <w:jc w:val="center"/>
              <w:rPr>
                <w:rFonts w:eastAsia="Times New Roman"/>
                <w:b/>
                <w:sz w:val="22"/>
                <w:szCs w:val="22"/>
              </w:rPr>
            </w:pPr>
            <w:r w:rsidRPr="005C24C4">
              <w:rPr>
                <w:rFonts w:eastAsia="Times New Roman"/>
                <w:b/>
                <w:sz w:val="22"/>
                <w:szCs w:val="22"/>
              </w:rPr>
              <w:t>Institution</w:t>
            </w:r>
          </w:p>
        </w:tc>
        <w:tc>
          <w:tcPr>
            <w:tcW w:w="1843" w:type="dxa"/>
            <w:tcBorders>
              <w:top w:val="single" w:sz="6" w:space="0" w:color="000000"/>
              <w:left w:val="single" w:sz="6" w:space="0" w:color="000000"/>
              <w:bottom w:val="single" w:sz="6" w:space="0" w:color="000000"/>
              <w:right w:val="single" w:sz="6" w:space="0" w:color="000000"/>
            </w:tcBorders>
            <w:vAlign w:val="center"/>
            <w:hideMark/>
          </w:tcPr>
          <w:p w14:paraId="027006B6" w14:textId="01EEEFDA" w:rsidR="00967372" w:rsidRPr="005C24C4" w:rsidRDefault="00967372" w:rsidP="002C723B">
            <w:pPr>
              <w:spacing w:before="100" w:beforeAutospacing="1" w:after="100" w:afterAutospacing="1"/>
              <w:jc w:val="center"/>
              <w:rPr>
                <w:rFonts w:eastAsia="Times New Roman"/>
                <w:b/>
                <w:sz w:val="22"/>
                <w:szCs w:val="22"/>
              </w:rPr>
            </w:pPr>
            <w:r>
              <w:rPr>
                <w:rFonts w:eastAsia="Times New Roman"/>
                <w:b/>
                <w:sz w:val="22"/>
                <w:szCs w:val="22"/>
              </w:rPr>
              <w:t>Roles</w:t>
            </w:r>
          </w:p>
        </w:tc>
        <w:tc>
          <w:tcPr>
            <w:tcW w:w="3402" w:type="dxa"/>
            <w:tcBorders>
              <w:top w:val="single" w:sz="6" w:space="0" w:color="000000"/>
              <w:left w:val="single" w:sz="6" w:space="0" w:color="000000"/>
              <w:bottom w:val="single" w:sz="6" w:space="0" w:color="000000"/>
              <w:right w:val="single" w:sz="6" w:space="0" w:color="000000"/>
            </w:tcBorders>
            <w:vAlign w:val="center"/>
            <w:hideMark/>
          </w:tcPr>
          <w:p w14:paraId="1EBE1936" w14:textId="77777777" w:rsidR="00967372" w:rsidRPr="005C24C4" w:rsidRDefault="00967372" w:rsidP="002C723B">
            <w:pPr>
              <w:spacing w:before="100" w:beforeAutospacing="1" w:after="100" w:afterAutospacing="1"/>
              <w:jc w:val="center"/>
              <w:rPr>
                <w:rFonts w:eastAsia="Times New Roman"/>
                <w:b/>
                <w:sz w:val="22"/>
                <w:szCs w:val="22"/>
              </w:rPr>
            </w:pPr>
            <w:r w:rsidRPr="005C24C4">
              <w:rPr>
                <w:rFonts w:eastAsia="Times New Roman"/>
                <w:b/>
                <w:sz w:val="22"/>
                <w:szCs w:val="22"/>
              </w:rPr>
              <w:t>email</w:t>
            </w:r>
          </w:p>
        </w:tc>
      </w:tr>
      <w:tr w:rsidR="00967372" w:rsidRPr="005C24C4" w14:paraId="01DA8EB9" w14:textId="77777777" w:rsidTr="002C723B">
        <w:tc>
          <w:tcPr>
            <w:tcW w:w="1577" w:type="dxa"/>
            <w:tcBorders>
              <w:top w:val="single" w:sz="6" w:space="0" w:color="000000"/>
              <w:left w:val="single" w:sz="6" w:space="0" w:color="000000"/>
              <w:bottom w:val="single" w:sz="6" w:space="0" w:color="000000"/>
              <w:right w:val="single" w:sz="6" w:space="0" w:color="000000"/>
            </w:tcBorders>
            <w:vAlign w:val="center"/>
            <w:hideMark/>
          </w:tcPr>
          <w:p w14:paraId="29F58737" w14:textId="77777777" w:rsidR="00967372" w:rsidRPr="00967372" w:rsidRDefault="00967372" w:rsidP="002C723B">
            <w:pPr>
              <w:spacing w:before="100" w:beforeAutospacing="1" w:after="100" w:afterAutospacing="1"/>
            </w:pPr>
            <w:r w:rsidRPr="00967372">
              <w:t>Yodi Mahendradhata</w:t>
            </w:r>
          </w:p>
        </w:tc>
        <w:tc>
          <w:tcPr>
            <w:tcW w:w="1817" w:type="dxa"/>
            <w:tcBorders>
              <w:top w:val="single" w:sz="6" w:space="0" w:color="000000"/>
              <w:left w:val="single" w:sz="6" w:space="0" w:color="000000"/>
              <w:bottom w:val="single" w:sz="6" w:space="0" w:color="000000"/>
              <w:right w:val="single" w:sz="6" w:space="0" w:color="000000"/>
            </w:tcBorders>
            <w:vAlign w:val="center"/>
            <w:hideMark/>
          </w:tcPr>
          <w:p w14:paraId="4B5112EF" w14:textId="3A2BC4AC" w:rsidR="00967372" w:rsidRPr="00967372" w:rsidRDefault="00967372" w:rsidP="002C723B">
            <w:pPr>
              <w:spacing w:before="100" w:beforeAutospacing="1" w:after="100" w:afterAutospacing="1"/>
            </w:pPr>
            <w:r w:rsidRPr="00967372">
              <w:t xml:space="preserve">Universitas Gadjah Mada </w:t>
            </w:r>
            <w:r w:rsidR="00ED5C3A">
              <w:t>(UGM)</w:t>
            </w:r>
          </w:p>
        </w:tc>
        <w:tc>
          <w:tcPr>
            <w:tcW w:w="1843" w:type="dxa"/>
            <w:tcBorders>
              <w:top w:val="single" w:sz="6" w:space="0" w:color="000000"/>
              <w:left w:val="single" w:sz="6" w:space="0" w:color="000000"/>
              <w:bottom w:val="single" w:sz="6" w:space="0" w:color="000000"/>
              <w:right w:val="single" w:sz="6" w:space="0" w:color="000000"/>
            </w:tcBorders>
            <w:vAlign w:val="center"/>
            <w:hideMark/>
          </w:tcPr>
          <w:p w14:paraId="00503F62" w14:textId="77777777" w:rsidR="00967372" w:rsidRPr="00967372" w:rsidRDefault="00967372" w:rsidP="002C723B">
            <w:r w:rsidRPr="00967372">
              <w:t>Principal investigator</w:t>
            </w:r>
          </w:p>
        </w:tc>
        <w:tc>
          <w:tcPr>
            <w:tcW w:w="3402" w:type="dxa"/>
            <w:tcBorders>
              <w:top w:val="single" w:sz="6" w:space="0" w:color="000000"/>
              <w:left w:val="single" w:sz="6" w:space="0" w:color="000000"/>
              <w:bottom w:val="single" w:sz="6" w:space="0" w:color="000000"/>
              <w:right w:val="single" w:sz="6" w:space="0" w:color="000000"/>
            </w:tcBorders>
            <w:vAlign w:val="center"/>
            <w:hideMark/>
          </w:tcPr>
          <w:p w14:paraId="219C3CF0" w14:textId="5EF5D520" w:rsidR="00967372" w:rsidRPr="005C24C4" w:rsidRDefault="00967372" w:rsidP="002C723B">
            <w:pPr>
              <w:spacing w:before="100" w:beforeAutospacing="1" w:after="100" w:afterAutospacing="1"/>
              <w:rPr>
                <w:rFonts w:eastAsia="Times New Roman"/>
                <w:sz w:val="22"/>
                <w:szCs w:val="22"/>
              </w:rPr>
            </w:pPr>
            <w:r w:rsidRPr="00967372">
              <w:t>ymahendradhata@ugm.ac.id</w:t>
            </w:r>
          </w:p>
        </w:tc>
      </w:tr>
      <w:tr w:rsidR="00967372" w:rsidRPr="005C24C4" w14:paraId="549910A2" w14:textId="77777777" w:rsidTr="002C723B">
        <w:tc>
          <w:tcPr>
            <w:tcW w:w="1577" w:type="dxa"/>
            <w:tcBorders>
              <w:top w:val="single" w:sz="6" w:space="0" w:color="000000"/>
              <w:left w:val="single" w:sz="6" w:space="0" w:color="000000"/>
              <w:bottom w:val="single" w:sz="6" w:space="0" w:color="000000"/>
              <w:right w:val="single" w:sz="6" w:space="0" w:color="000000"/>
            </w:tcBorders>
            <w:vAlign w:val="center"/>
            <w:hideMark/>
          </w:tcPr>
          <w:p w14:paraId="38A1EE4E" w14:textId="77777777" w:rsidR="00967372" w:rsidRPr="00967372" w:rsidRDefault="00967372" w:rsidP="002C723B">
            <w:pPr>
              <w:spacing w:before="100" w:beforeAutospacing="1" w:after="100" w:afterAutospacing="1"/>
            </w:pPr>
            <w:r w:rsidRPr="00967372">
              <w:t>Riris Andono Ahmad</w:t>
            </w:r>
          </w:p>
        </w:tc>
        <w:tc>
          <w:tcPr>
            <w:tcW w:w="1817" w:type="dxa"/>
            <w:tcBorders>
              <w:top w:val="single" w:sz="6" w:space="0" w:color="000000"/>
              <w:left w:val="single" w:sz="6" w:space="0" w:color="000000"/>
              <w:bottom w:val="single" w:sz="6" w:space="0" w:color="000000"/>
              <w:right w:val="single" w:sz="6" w:space="0" w:color="000000"/>
            </w:tcBorders>
            <w:vAlign w:val="center"/>
            <w:hideMark/>
          </w:tcPr>
          <w:p w14:paraId="373FE86D" w14:textId="77777777" w:rsidR="00967372" w:rsidRPr="00967372" w:rsidRDefault="00967372" w:rsidP="002C723B">
            <w:pPr>
              <w:spacing w:before="100" w:beforeAutospacing="1" w:after="100" w:afterAutospacing="1"/>
            </w:pPr>
            <w:r w:rsidRPr="00967372">
              <w:t xml:space="preserve">Universitas Gadjah Mada </w:t>
            </w:r>
          </w:p>
        </w:tc>
        <w:tc>
          <w:tcPr>
            <w:tcW w:w="1843" w:type="dxa"/>
            <w:tcBorders>
              <w:top w:val="single" w:sz="6" w:space="0" w:color="000000"/>
              <w:left w:val="single" w:sz="6" w:space="0" w:color="000000"/>
              <w:bottom w:val="single" w:sz="6" w:space="0" w:color="000000"/>
              <w:right w:val="single" w:sz="6" w:space="0" w:color="000000"/>
            </w:tcBorders>
            <w:vAlign w:val="center"/>
            <w:hideMark/>
          </w:tcPr>
          <w:p w14:paraId="29C47005" w14:textId="22B99131" w:rsidR="00967372" w:rsidRPr="00967372" w:rsidRDefault="00967372" w:rsidP="002C723B">
            <w:pPr>
              <w:spacing w:before="100" w:beforeAutospacing="1" w:after="100" w:afterAutospacing="1"/>
            </w:pPr>
            <w:r>
              <w:t>Co-PI for e</w:t>
            </w:r>
            <w:r w:rsidRPr="00967372">
              <w:t>pidemiology</w:t>
            </w:r>
          </w:p>
        </w:tc>
        <w:tc>
          <w:tcPr>
            <w:tcW w:w="3402" w:type="dxa"/>
            <w:tcBorders>
              <w:top w:val="single" w:sz="6" w:space="0" w:color="000000"/>
              <w:left w:val="single" w:sz="6" w:space="0" w:color="000000"/>
              <w:bottom w:val="single" w:sz="6" w:space="0" w:color="000000"/>
              <w:right w:val="single" w:sz="6" w:space="0" w:color="000000"/>
            </w:tcBorders>
            <w:vAlign w:val="center"/>
            <w:hideMark/>
          </w:tcPr>
          <w:p w14:paraId="700A4229" w14:textId="768FEE74" w:rsidR="00967372" w:rsidRPr="005C24C4" w:rsidRDefault="00967372" w:rsidP="002C723B">
            <w:pPr>
              <w:spacing w:before="100" w:beforeAutospacing="1" w:after="100" w:afterAutospacing="1"/>
              <w:rPr>
                <w:rFonts w:eastAsia="Times New Roman"/>
                <w:sz w:val="22"/>
                <w:szCs w:val="22"/>
              </w:rPr>
            </w:pPr>
            <w:r w:rsidRPr="00967372">
              <w:t>risandono_ahmad@ugm.ac.id</w:t>
            </w:r>
          </w:p>
        </w:tc>
      </w:tr>
      <w:tr w:rsidR="00967372" w:rsidRPr="005C24C4" w14:paraId="161B58F2" w14:textId="77777777" w:rsidTr="002C723B">
        <w:tc>
          <w:tcPr>
            <w:tcW w:w="1577" w:type="dxa"/>
            <w:tcBorders>
              <w:top w:val="single" w:sz="6" w:space="0" w:color="000000"/>
              <w:left w:val="single" w:sz="6" w:space="0" w:color="000000"/>
              <w:bottom w:val="single" w:sz="6" w:space="0" w:color="000000"/>
              <w:right w:val="single" w:sz="6" w:space="0" w:color="000000"/>
            </w:tcBorders>
            <w:vAlign w:val="center"/>
            <w:hideMark/>
          </w:tcPr>
          <w:p w14:paraId="0F200CDE" w14:textId="77777777" w:rsidR="00967372" w:rsidRPr="00967372" w:rsidRDefault="00967372" w:rsidP="002C723B">
            <w:pPr>
              <w:spacing w:before="100" w:beforeAutospacing="1" w:after="100" w:afterAutospacing="1"/>
            </w:pPr>
            <w:r w:rsidRPr="00967372">
              <w:t xml:space="preserve">Ari Natalia Probandari </w:t>
            </w:r>
          </w:p>
        </w:tc>
        <w:tc>
          <w:tcPr>
            <w:tcW w:w="1817" w:type="dxa"/>
            <w:tcBorders>
              <w:top w:val="single" w:sz="6" w:space="0" w:color="000000"/>
              <w:left w:val="single" w:sz="6" w:space="0" w:color="000000"/>
              <w:bottom w:val="single" w:sz="6" w:space="0" w:color="000000"/>
              <w:right w:val="single" w:sz="6" w:space="0" w:color="000000"/>
            </w:tcBorders>
            <w:vAlign w:val="center"/>
            <w:hideMark/>
          </w:tcPr>
          <w:p w14:paraId="5B9A5758" w14:textId="77777777" w:rsidR="00967372" w:rsidRPr="00967372" w:rsidRDefault="00967372" w:rsidP="002C723B">
            <w:pPr>
              <w:spacing w:before="100" w:beforeAutospacing="1" w:after="100" w:afterAutospacing="1"/>
            </w:pPr>
            <w:r w:rsidRPr="00967372">
              <w:t xml:space="preserve">Universitas Sebelas Maret </w:t>
            </w:r>
          </w:p>
        </w:tc>
        <w:tc>
          <w:tcPr>
            <w:tcW w:w="1843" w:type="dxa"/>
            <w:tcBorders>
              <w:top w:val="single" w:sz="6" w:space="0" w:color="000000"/>
              <w:left w:val="single" w:sz="6" w:space="0" w:color="000000"/>
              <w:bottom w:val="single" w:sz="6" w:space="0" w:color="000000"/>
              <w:right w:val="single" w:sz="6" w:space="0" w:color="000000"/>
            </w:tcBorders>
            <w:vAlign w:val="center"/>
            <w:hideMark/>
          </w:tcPr>
          <w:p w14:paraId="4B15BBBC" w14:textId="77777777" w:rsidR="00967372" w:rsidRPr="00967372" w:rsidRDefault="00967372" w:rsidP="002C723B">
            <w:pPr>
              <w:spacing w:before="100" w:beforeAutospacing="1" w:after="100" w:afterAutospacing="1"/>
            </w:pPr>
            <w:r w:rsidRPr="00967372">
              <w:t>Co-PI for research implementation</w:t>
            </w:r>
          </w:p>
        </w:tc>
        <w:tc>
          <w:tcPr>
            <w:tcW w:w="3402" w:type="dxa"/>
            <w:tcBorders>
              <w:top w:val="single" w:sz="6" w:space="0" w:color="000000"/>
              <w:left w:val="single" w:sz="6" w:space="0" w:color="000000"/>
              <w:bottom w:val="single" w:sz="6" w:space="0" w:color="000000"/>
              <w:right w:val="single" w:sz="6" w:space="0" w:color="000000"/>
            </w:tcBorders>
            <w:vAlign w:val="center"/>
            <w:hideMark/>
          </w:tcPr>
          <w:p w14:paraId="1BD0034D" w14:textId="730D5421" w:rsidR="00967372" w:rsidRPr="005C24C4" w:rsidRDefault="00967372" w:rsidP="002C723B">
            <w:pPr>
              <w:spacing w:before="100" w:beforeAutospacing="1" w:after="100" w:afterAutospacing="1"/>
              <w:rPr>
                <w:rFonts w:eastAsia="Times New Roman"/>
                <w:sz w:val="22"/>
                <w:szCs w:val="22"/>
              </w:rPr>
            </w:pPr>
            <w:r w:rsidRPr="00967372">
              <w:t>ari.probandari@gmail.com</w:t>
            </w:r>
          </w:p>
        </w:tc>
      </w:tr>
      <w:tr w:rsidR="00967372" w:rsidRPr="005C24C4" w14:paraId="77CF45DA" w14:textId="77777777" w:rsidTr="002C723B">
        <w:tc>
          <w:tcPr>
            <w:tcW w:w="1577" w:type="dxa"/>
            <w:tcBorders>
              <w:top w:val="single" w:sz="6" w:space="0" w:color="000000"/>
              <w:left w:val="single" w:sz="6" w:space="0" w:color="000000"/>
              <w:bottom w:val="single" w:sz="6" w:space="0" w:color="000000"/>
              <w:right w:val="single" w:sz="6" w:space="0" w:color="000000"/>
            </w:tcBorders>
            <w:vAlign w:val="center"/>
            <w:hideMark/>
          </w:tcPr>
          <w:p w14:paraId="323009B1" w14:textId="77777777" w:rsidR="00967372" w:rsidRPr="00967372" w:rsidRDefault="00967372" w:rsidP="002C723B">
            <w:pPr>
              <w:spacing w:before="100" w:beforeAutospacing="1" w:after="100" w:afterAutospacing="1"/>
            </w:pPr>
            <w:r w:rsidRPr="00967372">
              <w:t xml:space="preserve">Antonia Morita Iswari Saktiawati </w:t>
            </w:r>
          </w:p>
        </w:tc>
        <w:tc>
          <w:tcPr>
            <w:tcW w:w="1817" w:type="dxa"/>
            <w:tcBorders>
              <w:top w:val="single" w:sz="6" w:space="0" w:color="000000"/>
              <w:left w:val="single" w:sz="6" w:space="0" w:color="000000"/>
              <w:bottom w:val="single" w:sz="6" w:space="0" w:color="000000"/>
              <w:right w:val="single" w:sz="6" w:space="0" w:color="000000"/>
            </w:tcBorders>
            <w:vAlign w:val="center"/>
            <w:hideMark/>
          </w:tcPr>
          <w:p w14:paraId="77F0939A" w14:textId="19E123DC" w:rsidR="00967372" w:rsidRPr="00967372" w:rsidRDefault="00ED5C3A" w:rsidP="002C723B">
            <w:pPr>
              <w:spacing w:before="100" w:beforeAutospacing="1" w:after="100" w:afterAutospacing="1"/>
            </w:pPr>
            <w:r>
              <w:t>Universitas Gadjah Mada</w:t>
            </w:r>
            <w:r w:rsidR="00967372" w:rsidRPr="00967372">
              <w:t xml:space="preserve"> </w:t>
            </w:r>
          </w:p>
        </w:tc>
        <w:tc>
          <w:tcPr>
            <w:tcW w:w="1843" w:type="dxa"/>
            <w:tcBorders>
              <w:top w:val="single" w:sz="6" w:space="0" w:color="000000"/>
              <w:left w:val="single" w:sz="6" w:space="0" w:color="000000"/>
              <w:bottom w:val="single" w:sz="6" w:space="0" w:color="000000"/>
              <w:right w:val="single" w:sz="6" w:space="0" w:color="000000"/>
            </w:tcBorders>
            <w:vAlign w:val="center"/>
            <w:hideMark/>
          </w:tcPr>
          <w:p w14:paraId="635B8603" w14:textId="303CB86B" w:rsidR="00967372" w:rsidRPr="00967372" w:rsidRDefault="00967372" w:rsidP="002C723B">
            <w:pPr>
              <w:spacing w:before="100" w:beforeAutospacing="1" w:after="100" w:afterAutospacing="1"/>
            </w:pPr>
            <w:r>
              <w:t>C</w:t>
            </w:r>
            <w:r w:rsidRPr="00967372">
              <w:t>linical laboratory</w:t>
            </w:r>
            <w:r w:rsidR="00882F63">
              <w:t xml:space="preserve"> study</w:t>
            </w:r>
            <w:r w:rsidRPr="00967372">
              <w:t xml:space="preserve"> </w:t>
            </w:r>
          </w:p>
        </w:tc>
        <w:tc>
          <w:tcPr>
            <w:tcW w:w="3402" w:type="dxa"/>
            <w:tcBorders>
              <w:top w:val="single" w:sz="6" w:space="0" w:color="000000"/>
              <w:left w:val="single" w:sz="6" w:space="0" w:color="000000"/>
              <w:bottom w:val="single" w:sz="6" w:space="0" w:color="000000"/>
              <w:right w:val="single" w:sz="6" w:space="0" w:color="000000"/>
            </w:tcBorders>
            <w:vAlign w:val="center"/>
            <w:hideMark/>
          </w:tcPr>
          <w:p w14:paraId="4930FFB9" w14:textId="270B4403" w:rsidR="00967372" w:rsidRPr="005C24C4" w:rsidRDefault="001557F7" w:rsidP="00967372">
            <w:pPr>
              <w:spacing w:before="100" w:beforeAutospacing="1" w:after="100" w:afterAutospacing="1"/>
              <w:rPr>
                <w:rFonts w:eastAsia="Times New Roman"/>
                <w:sz w:val="22"/>
                <w:szCs w:val="22"/>
              </w:rPr>
            </w:pPr>
            <w:hyperlink r:id="rId11" w:history="1">
              <w:r w:rsidR="00967372" w:rsidRPr="00967372">
                <w:t>a.morita@ugm.ac.id</w:t>
              </w:r>
            </w:hyperlink>
            <w:r w:rsidR="00967372" w:rsidRPr="005C24C4">
              <w:rPr>
                <w:rFonts w:eastAsia="Times New Roman"/>
                <w:sz w:val="22"/>
                <w:szCs w:val="22"/>
              </w:rPr>
              <w:t xml:space="preserve"> </w:t>
            </w:r>
          </w:p>
        </w:tc>
      </w:tr>
      <w:tr w:rsidR="00967372" w:rsidRPr="005C24C4" w14:paraId="6B9F4393" w14:textId="77777777" w:rsidTr="002C723B">
        <w:tc>
          <w:tcPr>
            <w:tcW w:w="1577" w:type="dxa"/>
            <w:tcBorders>
              <w:top w:val="single" w:sz="6" w:space="0" w:color="000000"/>
              <w:left w:val="single" w:sz="6" w:space="0" w:color="000000"/>
              <w:bottom w:val="single" w:sz="6" w:space="0" w:color="000000"/>
              <w:right w:val="single" w:sz="6" w:space="0" w:color="000000"/>
            </w:tcBorders>
            <w:vAlign w:val="center"/>
          </w:tcPr>
          <w:p w14:paraId="65B7C0BE" w14:textId="77777777" w:rsidR="00967372" w:rsidRPr="00967372" w:rsidRDefault="00967372" w:rsidP="002C723B">
            <w:pPr>
              <w:spacing w:before="100" w:beforeAutospacing="1" w:after="100" w:afterAutospacing="1"/>
            </w:pPr>
            <w:r w:rsidRPr="00967372">
              <w:t xml:space="preserve">Bintari Dwihardiani </w:t>
            </w:r>
          </w:p>
        </w:tc>
        <w:tc>
          <w:tcPr>
            <w:tcW w:w="1817" w:type="dxa"/>
            <w:tcBorders>
              <w:top w:val="single" w:sz="6" w:space="0" w:color="000000"/>
              <w:left w:val="single" w:sz="6" w:space="0" w:color="000000"/>
              <w:bottom w:val="single" w:sz="6" w:space="0" w:color="000000"/>
              <w:right w:val="single" w:sz="6" w:space="0" w:color="000000"/>
            </w:tcBorders>
            <w:vAlign w:val="center"/>
          </w:tcPr>
          <w:p w14:paraId="556A1F4D" w14:textId="67BC3435" w:rsidR="00967372" w:rsidRPr="00967372" w:rsidRDefault="00ED5C3A" w:rsidP="002C723B">
            <w:pPr>
              <w:spacing w:before="100" w:beforeAutospacing="1" w:after="100" w:afterAutospacing="1"/>
            </w:pPr>
            <w:r>
              <w:t>Universitas Gadjah Mada</w:t>
            </w:r>
          </w:p>
        </w:tc>
        <w:tc>
          <w:tcPr>
            <w:tcW w:w="1843" w:type="dxa"/>
            <w:tcBorders>
              <w:top w:val="single" w:sz="6" w:space="0" w:color="000000"/>
              <w:left w:val="single" w:sz="6" w:space="0" w:color="000000"/>
              <w:bottom w:val="single" w:sz="6" w:space="0" w:color="000000"/>
              <w:right w:val="single" w:sz="6" w:space="0" w:color="000000"/>
            </w:tcBorders>
            <w:vAlign w:val="center"/>
          </w:tcPr>
          <w:p w14:paraId="633FA47D" w14:textId="3A60D79F" w:rsidR="00967372" w:rsidRPr="00967372" w:rsidRDefault="00882F63" w:rsidP="002C723B">
            <w:pPr>
              <w:spacing w:before="100" w:beforeAutospacing="1" w:after="100" w:afterAutospacing="1"/>
            </w:pPr>
            <w:r>
              <w:t>Operational study</w:t>
            </w:r>
            <w:r w:rsidR="00967372" w:rsidRPr="00967372">
              <w:t xml:space="preserve"> </w:t>
            </w:r>
          </w:p>
        </w:tc>
        <w:tc>
          <w:tcPr>
            <w:tcW w:w="3402" w:type="dxa"/>
            <w:tcBorders>
              <w:top w:val="single" w:sz="6" w:space="0" w:color="000000"/>
              <w:left w:val="single" w:sz="6" w:space="0" w:color="000000"/>
              <w:bottom w:val="single" w:sz="6" w:space="0" w:color="000000"/>
              <w:right w:val="single" w:sz="6" w:space="0" w:color="000000"/>
            </w:tcBorders>
            <w:vAlign w:val="center"/>
          </w:tcPr>
          <w:p w14:paraId="1B962F3F" w14:textId="77777777" w:rsidR="00967372" w:rsidRPr="005C24C4" w:rsidRDefault="001557F7" w:rsidP="002C723B">
            <w:pPr>
              <w:spacing w:before="100" w:beforeAutospacing="1" w:after="100" w:afterAutospacing="1"/>
              <w:rPr>
                <w:rFonts w:eastAsia="Times New Roman"/>
                <w:sz w:val="22"/>
                <w:szCs w:val="22"/>
              </w:rPr>
            </w:pPr>
            <w:hyperlink r:id="rId12" w:history="1">
              <w:r w:rsidR="00967372" w:rsidRPr="00967372">
                <w:t>bdwihardiani@gmail.com</w:t>
              </w:r>
            </w:hyperlink>
            <w:r w:rsidR="00967372" w:rsidRPr="005C24C4">
              <w:rPr>
                <w:rFonts w:eastAsia="Times New Roman"/>
                <w:sz w:val="22"/>
                <w:szCs w:val="22"/>
              </w:rPr>
              <w:t xml:space="preserve"> </w:t>
            </w:r>
          </w:p>
        </w:tc>
      </w:tr>
      <w:tr w:rsidR="00ED5C3A" w:rsidRPr="005C24C4" w14:paraId="5C64F42F" w14:textId="77777777" w:rsidTr="002C723B">
        <w:tc>
          <w:tcPr>
            <w:tcW w:w="1577" w:type="dxa"/>
            <w:tcBorders>
              <w:top w:val="single" w:sz="6" w:space="0" w:color="000000"/>
              <w:left w:val="single" w:sz="6" w:space="0" w:color="000000"/>
              <w:bottom w:val="single" w:sz="6" w:space="0" w:color="000000"/>
              <w:right w:val="single" w:sz="6" w:space="0" w:color="000000"/>
            </w:tcBorders>
            <w:vAlign w:val="center"/>
          </w:tcPr>
          <w:p w14:paraId="2D124810" w14:textId="27F890B5" w:rsidR="00ED5C3A" w:rsidRPr="00967372" w:rsidRDefault="00ED5C3A" w:rsidP="002C723B">
            <w:pPr>
              <w:spacing w:before="100" w:beforeAutospacing="1" w:after="100" w:afterAutospacing="1"/>
            </w:pPr>
            <w:r>
              <w:t>Kuwat Triyana</w:t>
            </w:r>
          </w:p>
        </w:tc>
        <w:tc>
          <w:tcPr>
            <w:tcW w:w="1817" w:type="dxa"/>
            <w:tcBorders>
              <w:top w:val="single" w:sz="6" w:space="0" w:color="000000"/>
              <w:left w:val="single" w:sz="6" w:space="0" w:color="000000"/>
              <w:bottom w:val="single" w:sz="6" w:space="0" w:color="000000"/>
              <w:right w:val="single" w:sz="6" w:space="0" w:color="000000"/>
            </w:tcBorders>
            <w:vAlign w:val="center"/>
          </w:tcPr>
          <w:p w14:paraId="3163658E" w14:textId="05D43D3C" w:rsidR="00ED5C3A" w:rsidRDefault="00ED5C3A" w:rsidP="002C723B">
            <w:pPr>
              <w:spacing w:before="100" w:beforeAutospacing="1" w:after="100" w:afterAutospacing="1"/>
            </w:pPr>
            <w:r>
              <w:t>Faculty of Physics, UGM</w:t>
            </w:r>
          </w:p>
        </w:tc>
        <w:tc>
          <w:tcPr>
            <w:tcW w:w="1843" w:type="dxa"/>
            <w:tcBorders>
              <w:top w:val="single" w:sz="6" w:space="0" w:color="000000"/>
              <w:left w:val="single" w:sz="6" w:space="0" w:color="000000"/>
              <w:bottom w:val="single" w:sz="6" w:space="0" w:color="000000"/>
              <w:right w:val="single" w:sz="6" w:space="0" w:color="000000"/>
            </w:tcBorders>
            <w:vAlign w:val="center"/>
          </w:tcPr>
          <w:p w14:paraId="4D3BC6F6" w14:textId="15BE2E21" w:rsidR="00ED5C3A" w:rsidRDefault="00ED5C3A" w:rsidP="002C723B">
            <w:pPr>
              <w:spacing w:before="100" w:beforeAutospacing="1" w:after="100" w:afterAutospacing="1"/>
            </w:pPr>
            <w:r>
              <w:t xml:space="preserve">Software and hardware of the </w:t>
            </w:r>
            <w:r w:rsidRPr="00ED5C3A">
              <w:rPr>
                <w:i/>
              </w:rPr>
              <w:t>e-nose</w:t>
            </w:r>
          </w:p>
        </w:tc>
        <w:tc>
          <w:tcPr>
            <w:tcW w:w="3402" w:type="dxa"/>
            <w:tcBorders>
              <w:top w:val="single" w:sz="6" w:space="0" w:color="000000"/>
              <w:left w:val="single" w:sz="6" w:space="0" w:color="000000"/>
              <w:bottom w:val="single" w:sz="6" w:space="0" w:color="000000"/>
              <w:right w:val="single" w:sz="6" w:space="0" w:color="000000"/>
            </w:tcBorders>
            <w:vAlign w:val="center"/>
          </w:tcPr>
          <w:p w14:paraId="094CA50F" w14:textId="0A3F9D5F" w:rsidR="00ED5C3A" w:rsidRDefault="00ED5C3A" w:rsidP="002C723B">
            <w:pPr>
              <w:spacing w:before="100" w:beforeAutospacing="1" w:after="100" w:afterAutospacing="1"/>
            </w:pPr>
            <w:r w:rsidRPr="00ED5C3A">
              <w:t>triyana@ugm.ac.id</w:t>
            </w:r>
          </w:p>
        </w:tc>
      </w:tr>
    </w:tbl>
    <w:p w14:paraId="57F04760" w14:textId="77777777" w:rsidR="00967372" w:rsidRPr="005C24C4" w:rsidRDefault="00967372" w:rsidP="00967372"/>
    <w:p w14:paraId="37EF1A26" w14:textId="77777777" w:rsidR="00967372" w:rsidRPr="005C24C4" w:rsidRDefault="00967372" w:rsidP="00967372"/>
    <w:p w14:paraId="6ACAE956" w14:textId="752967EA" w:rsidR="00967372" w:rsidRDefault="00967372" w:rsidP="00967372">
      <w:pPr>
        <w:ind w:left="1425" w:hanging="1425"/>
      </w:pPr>
      <w:r w:rsidRPr="005C24C4">
        <w:rPr>
          <w:b/>
        </w:rPr>
        <w:t>Sponsor</w:t>
      </w:r>
      <w:r w:rsidRPr="005C24C4">
        <w:rPr>
          <w:b/>
        </w:rPr>
        <w:tab/>
      </w:r>
      <w:r w:rsidRPr="005C24C4">
        <w:t xml:space="preserve">: </w:t>
      </w:r>
      <w:r>
        <w:t>Ministry of R</w:t>
      </w:r>
      <w:r w:rsidRPr="005C24C4">
        <w:t>esearch, Technology and Higher Education</w:t>
      </w:r>
      <w:r w:rsidRPr="005C24C4" w:rsidDel="00A9475F">
        <w:t xml:space="preserve"> </w:t>
      </w:r>
      <w:r>
        <w:t>of Republic Indonesia</w:t>
      </w:r>
    </w:p>
    <w:p w14:paraId="1F4E829E" w14:textId="068F6A81" w:rsidR="00DF1960" w:rsidRPr="00DF1960" w:rsidRDefault="004F57D7" w:rsidP="004F57D7">
      <w:pPr>
        <w:rPr>
          <w:lang w:val="en-GB"/>
        </w:rPr>
      </w:pPr>
      <w:r>
        <w:rPr>
          <w:b/>
        </w:rPr>
        <w:t xml:space="preserve">(funding)          </w:t>
      </w:r>
      <w:r w:rsidR="00DF1960" w:rsidRPr="00DF1960">
        <w:rPr>
          <w:lang w:val="en-GB"/>
        </w:rPr>
        <w:t>Gedung D, Jalan Jenderal Sudirman Pintu Satu, Senayan, Jakarta Pusat 10270</w:t>
      </w:r>
    </w:p>
    <w:p w14:paraId="056677AA" w14:textId="77777777" w:rsidR="00967372" w:rsidRPr="005C24C4" w:rsidRDefault="00967372" w:rsidP="00967372">
      <w:pPr>
        <w:ind w:left="1425" w:hanging="1425"/>
      </w:pPr>
    </w:p>
    <w:p w14:paraId="47096C21" w14:textId="77777777" w:rsidR="00967372" w:rsidRPr="005C24C4" w:rsidRDefault="00967372" w:rsidP="00967372">
      <w:pPr>
        <w:rPr>
          <w:b/>
        </w:rPr>
      </w:pPr>
      <w:r w:rsidRPr="005C24C4">
        <w:rPr>
          <w:b/>
        </w:rPr>
        <w:t xml:space="preserve">Reseacher Contact </w:t>
      </w:r>
    </w:p>
    <w:p w14:paraId="4F8610BE" w14:textId="78EF23FC" w:rsidR="00967372" w:rsidRPr="005C24C4" w:rsidRDefault="00967372" w:rsidP="00967372">
      <w:r w:rsidRPr="005C24C4">
        <w:t>Name</w:t>
      </w:r>
      <w:r w:rsidRPr="005C24C4">
        <w:tab/>
      </w:r>
      <w:r w:rsidRPr="005C24C4">
        <w:tab/>
        <w:t>: dr. Antonia Morita Iswari Saktiawati</w:t>
      </w:r>
      <w:r>
        <w:t>, PhD</w:t>
      </w:r>
    </w:p>
    <w:p w14:paraId="653D324C" w14:textId="21657DAC" w:rsidR="00967372" w:rsidRPr="005C24C4" w:rsidRDefault="00967372" w:rsidP="00967372">
      <w:pPr>
        <w:ind w:left="1440" w:hanging="1440"/>
      </w:pPr>
      <w:r w:rsidRPr="005C24C4">
        <w:t xml:space="preserve">Organization </w:t>
      </w:r>
      <w:r w:rsidRPr="005C24C4">
        <w:tab/>
        <w:t xml:space="preserve">: </w:t>
      </w:r>
      <w:r w:rsidRPr="00967372">
        <w:t>Center for Tropical Medicine, Faculty of Medicine, Public Health and Nursing UGM</w:t>
      </w:r>
      <w:r w:rsidRPr="005C24C4" w:rsidDel="00A9475F">
        <w:t xml:space="preserve"> </w:t>
      </w:r>
    </w:p>
    <w:p w14:paraId="77BF6F50" w14:textId="77777777" w:rsidR="00967372" w:rsidRPr="005C24C4" w:rsidRDefault="00967372" w:rsidP="00967372">
      <w:r w:rsidRPr="005C24C4">
        <w:t>Email</w:t>
      </w:r>
      <w:r w:rsidRPr="005C24C4">
        <w:tab/>
      </w:r>
      <w:r w:rsidRPr="005C24C4">
        <w:tab/>
        <w:t xml:space="preserve">: </w:t>
      </w:r>
      <w:hyperlink r:id="rId13" w:history="1">
        <w:r w:rsidRPr="005C24C4">
          <w:rPr>
            <w:rStyle w:val="Hyperlink"/>
          </w:rPr>
          <w:t>a.morita_iswari@yahoo.com</w:t>
        </w:r>
      </w:hyperlink>
      <w:r w:rsidRPr="005C24C4">
        <w:t xml:space="preserve"> / </w:t>
      </w:r>
      <w:hyperlink r:id="rId14" w:history="1">
        <w:r w:rsidRPr="005C24C4">
          <w:rPr>
            <w:rStyle w:val="Hyperlink"/>
          </w:rPr>
          <w:t>a.morita@ugm.ac.id</w:t>
        </w:r>
      </w:hyperlink>
      <w:r w:rsidRPr="005C24C4">
        <w:t xml:space="preserve"> </w:t>
      </w:r>
    </w:p>
    <w:p w14:paraId="3A01E3BC" w14:textId="121868CB" w:rsidR="00587B04" w:rsidRDefault="00587B04" w:rsidP="00940F7A">
      <w:r>
        <w:br w:type="page"/>
      </w:r>
    </w:p>
    <w:p w14:paraId="4D78E3D9" w14:textId="77777777" w:rsidR="00940F7A" w:rsidRPr="00310C04" w:rsidRDefault="00940F7A" w:rsidP="00940F7A"/>
    <w:p w14:paraId="11773E75" w14:textId="450A9298" w:rsidR="00940F7A" w:rsidRPr="00310C04" w:rsidRDefault="00940F7A" w:rsidP="00940F7A"/>
    <w:bookmarkStart w:id="0" w:name="_Toc87332749" w:displacedByCustomXml="next"/>
    <w:bookmarkStart w:id="1" w:name="_Toc162932768" w:displacedByCustomXml="next"/>
    <w:bookmarkStart w:id="2" w:name="_Toc162932836" w:displacedByCustomXml="next"/>
    <w:bookmarkStart w:id="3" w:name="_Toc162932987" w:displacedByCustomXml="next"/>
    <w:bookmarkStart w:id="4" w:name="_Toc162933154" w:displacedByCustomXml="next"/>
    <w:bookmarkStart w:id="5" w:name="_Toc165772736" w:displacedByCustomXml="next"/>
    <w:bookmarkStart w:id="6" w:name="_Toc165772828" w:displacedByCustomXml="next"/>
    <w:bookmarkStart w:id="7" w:name="_Toc165772900" w:displacedByCustomXml="next"/>
    <w:bookmarkStart w:id="8" w:name="_Toc165772971" w:displacedByCustomXml="next"/>
    <w:bookmarkStart w:id="9" w:name="_Toc167243284" w:displacedByCustomXml="next"/>
    <w:bookmarkStart w:id="10" w:name="_Toc171225093" w:displacedByCustomXml="next"/>
    <w:bookmarkStart w:id="11" w:name="_Toc260303692" w:displacedByCustomXml="next"/>
    <w:bookmarkStart w:id="12" w:name="_Toc289632014" w:displacedByCustomXml="next"/>
    <w:bookmarkStart w:id="13" w:name="_Toc289632122" w:displacedByCustomXml="next"/>
    <w:bookmarkStart w:id="14" w:name="_Toc293741445" w:displacedByCustomXml="next"/>
    <w:sdt>
      <w:sdtPr>
        <w:rPr>
          <w:rFonts w:ascii="Times New Roman" w:eastAsia="MS Mincho" w:hAnsi="Times New Roman" w:cs="Times New Roman"/>
          <w:b w:val="0"/>
          <w:bCs w:val="0"/>
          <w:color w:val="auto"/>
          <w:sz w:val="24"/>
          <w:szCs w:val="24"/>
          <w:lang w:val="id-ID"/>
        </w:rPr>
        <w:id w:val="-457265573"/>
        <w:docPartObj>
          <w:docPartGallery w:val="Table of Contents"/>
          <w:docPartUnique/>
        </w:docPartObj>
      </w:sdtPr>
      <w:sdtEndPr>
        <w:rPr>
          <w:noProof/>
        </w:rPr>
      </w:sdtEndPr>
      <w:sdtContent>
        <w:p w14:paraId="039E4BB9" w14:textId="7E419359" w:rsidR="00940F7A" w:rsidRPr="00310C04" w:rsidRDefault="00966073" w:rsidP="00310C04">
          <w:pPr>
            <w:pStyle w:val="TOCHeading"/>
            <w:spacing w:before="0" w:line="360" w:lineRule="auto"/>
            <w:rPr>
              <w:rFonts w:ascii="Times New Roman" w:hAnsi="Times New Roman" w:cs="Times New Roman"/>
              <w:color w:val="auto"/>
              <w:sz w:val="24"/>
              <w:szCs w:val="24"/>
            </w:rPr>
          </w:pPr>
          <w:r w:rsidRPr="00310C04">
            <w:rPr>
              <w:rFonts w:ascii="Times New Roman" w:hAnsi="Times New Roman" w:cs="Times New Roman"/>
              <w:color w:val="auto"/>
              <w:sz w:val="24"/>
              <w:szCs w:val="24"/>
            </w:rPr>
            <w:t>Table of content</w:t>
          </w:r>
        </w:p>
        <w:p w14:paraId="14F2827E" w14:textId="3DE74211" w:rsidR="00372355" w:rsidRPr="00310C04" w:rsidRDefault="00372355" w:rsidP="00310C04">
          <w:pPr>
            <w:spacing w:line="360" w:lineRule="auto"/>
            <w:rPr>
              <w:szCs w:val="24"/>
              <w:lang w:val="id-ID"/>
            </w:rPr>
          </w:pPr>
        </w:p>
        <w:p w14:paraId="6BDE4F3B" w14:textId="77777777" w:rsidR="00372355" w:rsidRPr="00310C04" w:rsidRDefault="00372355" w:rsidP="00310C04">
          <w:pPr>
            <w:spacing w:line="360" w:lineRule="auto"/>
            <w:rPr>
              <w:szCs w:val="24"/>
              <w:lang w:val="id-ID"/>
            </w:rPr>
          </w:pPr>
        </w:p>
        <w:p w14:paraId="03DD06FA" w14:textId="77777777" w:rsidR="00311B9C" w:rsidRDefault="00940F7A">
          <w:pPr>
            <w:pStyle w:val="TOC1"/>
            <w:tabs>
              <w:tab w:val="right" w:leader="dot" w:pos="9350"/>
            </w:tabs>
            <w:rPr>
              <w:rFonts w:eastAsiaTheme="minorEastAsia" w:cstheme="minorBidi"/>
              <w:b w:val="0"/>
              <w:bCs w:val="0"/>
              <w:noProof/>
              <w:lang w:val="en-GB" w:eastAsia="en-GB"/>
            </w:rPr>
          </w:pPr>
          <w:r w:rsidRPr="00310C04">
            <w:rPr>
              <w:rFonts w:ascii="Times New Roman" w:hAnsi="Times New Roman"/>
              <w:b w:val="0"/>
              <w:bCs w:val="0"/>
              <w:lang w:val="id-ID"/>
            </w:rPr>
            <w:fldChar w:fldCharType="begin"/>
          </w:r>
          <w:r w:rsidRPr="00310C04">
            <w:rPr>
              <w:rFonts w:ascii="Times New Roman" w:hAnsi="Times New Roman"/>
              <w:lang w:val="id-ID"/>
            </w:rPr>
            <w:instrText xml:space="preserve"> TOC \o "1-3" \h \z \u </w:instrText>
          </w:r>
          <w:r w:rsidRPr="00310C04">
            <w:rPr>
              <w:rFonts w:ascii="Times New Roman" w:hAnsi="Times New Roman"/>
              <w:b w:val="0"/>
              <w:bCs w:val="0"/>
              <w:lang w:val="id-ID"/>
            </w:rPr>
            <w:fldChar w:fldCharType="separate"/>
          </w:r>
          <w:hyperlink w:anchor="_Toc59197099" w:history="1">
            <w:r w:rsidR="00311B9C" w:rsidRPr="00117525">
              <w:rPr>
                <w:rStyle w:val="Hyperlink"/>
                <w:rFonts w:ascii="Times New Roman" w:hAnsi="Times New Roman"/>
                <w:noProof/>
              </w:rPr>
              <w:t>ABSTRACT</w:t>
            </w:r>
            <w:r w:rsidR="00311B9C">
              <w:rPr>
                <w:noProof/>
                <w:webHidden/>
              </w:rPr>
              <w:tab/>
            </w:r>
            <w:r w:rsidR="00311B9C">
              <w:rPr>
                <w:noProof/>
                <w:webHidden/>
              </w:rPr>
              <w:fldChar w:fldCharType="begin"/>
            </w:r>
            <w:r w:rsidR="00311B9C">
              <w:rPr>
                <w:noProof/>
                <w:webHidden/>
              </w:rPr>
              <w:instrText xml:space="preserve"> PAGEREF _Toc59197099 \h </w:instrText>
            </w:r>
            <w:r w:rsidR="00311B9C">
              <w:rPr>
                <w:noProof/>
                <w:webHidden/>
              </w:rPr>
            </w:r>
            <w:r w:rsidR="00311B9C">
              <w:rPr>
                <w:noProof/>
                <w:webHidden/>
              </w:rPr>
              <w:fldChar w:fldCharType="separate"/>
            </w:r>
            <w:r w:rsidR="00311B9C">
              <w:rPr>
                <w:noProof/>
                <w:webHidden/>
              </w:rPr>
              <w:t>3</w:t>
            </w:r>
            <w:r w:rsidR="00311B9C">
              <w:rPr>
                <w:noProof/>
                <w:webHidden/>
              </w:rPr>
              <w:fldChar w:fldCharType="end"/>
            </w:r>
          </w:hyperlink>
        </w:p>
        <w:p w14:paraId="51615320" w14:textId="77777777" w:rsidR="00311B9C" w:rsidRDefault="001557F7">
          <w:pPr>
            <w:pStyle w:val="TOC1"/>
            <w:tabs>
              <w:tab w:val="right" w:leader="dot" w:pos="9350"/>
            </w:tabs>
            <w:rPr>
              <w:rFonts w:eastAsiaTheme="minorEastAsia" w:cstheme="minorBidi"/>
              <w:b w:val="0"/>
              <w:bCs w:val="0"/>
              <w:noProof/>
              <w:lang w:val="en-GB" w:eastAsia="en-GB"/>
            </w:rPr>
          </w:pPr>
          <w:hyperlink w:anchor="_Toc59197100" w:history="1">
            <w:r w:rsidR="00311B9C" w:rsidRPr="00117525">
              <w:rPr>
                <w:rStyle w:val="Hyperlink"/>
                <w:rFonts w:ascii="Times New Roman" w:hAnsi="Times New Roman"/>
                <w:noProof/>
              </w:rPr>
              <w:t>CHAPTER</w:t>
            </w:r>
            <w:r w:rsidR="00311B9C" w:rsidRPr="00117525">
              <w:rPr>
                <w:rStyle w:val="Hyperlink"/>
                <w:rFonts w:ascii="Times New Roman" w:hAnsi="Times New Roman"/>
                <w:noProof/>
                <w:lang w:val="id-ID"/>
              </w:rPr>
              <w:t xml:space="preserve"> 1. </w:t>
            </w:r>
            <w:r w:rsidR="00311B9C" w:rsidRPr="00117525">
              <w:rPr>
                <w:rStyle w:val="Hyperlink"/>
                <w:rFonts w:ascii="Times New Roman" w:hAnsi="Times New Roman"/>
                <w:noProof/>
              </w:rPr>
              <w:t>INTRODUCTION</w:t>
            </w:r>
            <w:r w:rsidR="00311B9C">
              <w:rPr>
                <w:noProof/>
                <w:webHidden/>
              </w:rPr>
              <w:tab/>
            </w:r>
            <w:r w:rsidR="00311B9C">
              <w:rPr>
                <w:noProof/>
                <w:webHidden/>
              </w:rPr>
              <w:fldChar w:fldCharType="begin"/>
            </w:r>
            <w:r w:rsidR="00311B9C">
              <w:rPr>
                <w:noProof/>
                <w:webHidden/>
              </w:rPr>
              <w:instrText xml:space="preserve"> PAGEREF _Toc59197100 \h </w:instrText>
            </w:r>
            <w:r w:rsidR="00311B9C">
              <w:rPr>
                <w:noProof/>
                <w:webHidden/>
              </w:rPr>
            </w:r>
            <w:r w:rsidR="00311B9C">
              <w:rPr>
                <w:noProof/>
                <w:webHidden/>
              </w:rPr>
              <w:fldChar w:fldCharType="separate"/>
            </w:r>
            <w:r w:rsidR="00311B9C">
              <w:rPr>
                <w:noProof/>
                <w:webHidden/>
              </w:rPr>
              <w:t>4</w:t>
            </w:r>
            <w:r w:rsidR="00311B9C">
              <w:rPr>
                <w:noProof/>
                <w:webHidden/>
              </w:rPr>
              <w:fldChar w:fldCharType="end"/>
            </w:r>
          </w:hyperlink>
        </w:p>
        <w:p w14:paraId="1DBED635" w14:textId="77777777" w:rsidR="00311B9C" w:rsidRDefault="001557F7">
          <w:pPr>
            <w:pStyle w:val="TOC2"/>
            <w:tabs>
              <w:tab w:val="left" w:pos="960"/>
              <w:tab w:val="right" w:leader="dot" w:pos="9350"/>
            </w:tabs>
            <w:rPr>
              <w:rFonts w:eastAsiaTheme="minorEastAsia" w:cstheme="minorBidi"/>
              <w:b w:val="0"/>
              <w:bCs w:val="0"/>
              <w:noProof/>
              <w:sz w:val="24"/>
              <w:szCs w:val="24"/>
              <w:lang w:val="en-GB" w:eastAsia="en-GB"/>
            </w:rPr>
          </w:pPr>
          <w:hyperlink w:anchor="_Toc59197101" w:history="1">
            <w:r w:rsidR="00311B9C" w:rsidRPr="00117525">
              <w:rPr>
                <w:rStyle w:val="Hyperlink"/>
                <w:rFonts w:ascii="Times New Roman" w:hAnsi="Times New Roman"/>
                <w:noProof/>
                <w:lang w:val="id-ID"/>
              </w:rPr>
              <w:t xml:space="preserve">1.1. </w:t>
            </w:r>
            <w:r w:rsidR="00311B9C">
              <w:rPr>
                <w:rFonts w:eastAsiaTheme="minorEastAsia" w:cstheme="minorBidi"/>
                <w:b w:val="0"/>
                <w:bCs w:val="0"/>
                <w:noProof/>
                <w:sz w:val="24"/>
                <w:szCs w:val="24"/>
                <w:lang w:val="en-GB" w:eastAsia="en-GB"/>
              </w:rPr>
              <w:tab/>
            </w:r>
            <w:r w:rsidR="00311B9C" w:rsidRPr="00117525">
              <w:rPr>
                <w:rStyle w:val="Hyperlink"/>
                <w:rFonts w:ascii="Times New Roman" w:hAnsi="Times New Roman"/>
                <w:noProof/>
              </w:rPr>
              <w:t>Background</w:t>
            </w:r>
            <w:r w:rsidR="00311B9C">
              <w:rPr>
                <w:noProof/>
                <w:webHidden/>
              </w:rPr>
              <w:tab/>
            </w:r>
            <w:r w:rsidR="00311B9C">
              <w:rPr>
                <w:noProof/>
                <w:webHidden/>
              </w:rPr>
              <w:fldChar w:fldCharType="begin"/>
            </w:r>
            <w:r w:rsidR="00311B9C">
              <w:rPr>
                <w:noProof/>
                <w:webHidden/>
              </w:rPr>
              <w:instrText xml:space="preserve"> PAGEREF _Toc59197101 \h </w:instrText>
            </w:r>
            <w:r w:rsidR="00311B9C">
              <w:rPr>
                <w:noProof/>
                <w:webHidden/>
              </w:rPr>
            </w:r>
            <w:r w:rsidR="00311B9C">
              <w:rPr>
                <w:noProof/>
                <w:webHidden/>
              </w:rPr>
              <w:fldChar w:fldCharType="separate"/>
            </w:r>
            <w:r w:rsidR="00311B9C">
              <w:rPr>
                <w:noProof/>
                <w:webHidden/>
              </w:rPr>
              <w:t>4</w:t>
            </w:r>
            <w:r w:rsidR="00311B9C">
              <w:rPr>
                <w:noProof/>
                <w:webHidden/>
              </w:rPr>
              <w:fldChar w:fldCharType="end"/>
            </w:r>
          </w:hyperlink>
        </w:p>
        <w:p w14:paraId="3D2C7217" w14:textId="77777777" w:rsidR="00311B9C" w:rsidRDefault="001557F7">
          <w:pPr>
            <w:pStyle w:val="TOC2"/>
            <w:tabs>
              <w:tab w:val="left" w:pos="960"/>
              <w:tab w:val="right" w:leader="dot" w:pos="9350"/>
            </w:tabs>
            <w:rPr>
              <w:rFonts w:eastAsiaTheme="minorEastAsia" w:cstheme="minorBidi"/>
              <w:b w:val="0"/>
              <w:bCs w:val="0"/>
              <w:noProof/>
              <w:sz w:val="24"/>
              <w:szCs w:val="24"/>
              <w:lang w:val="en-GB" w:eastAsia="en-GB"/>
            </w:rPr>
          </w:pPr>
          <w:hyperlink w:anchor="_Toc59197102" w:history="1">
            <w:r w:rsidR="00311B9C" w:rsidRPr="00117525">
              <w:rPr>
                <w:rStyle w:val="Hyperlink"/>
                <w:rFonts w:ascii="Times New Roman" w:hAnsi="Times New Roman"/>
                <w:noProof/>
                <w:lang w:val="id-ID"/>
              </w:rPr>
              <w:t xml:space="preserve">1.2. </w:t>
            </w:r>
            <w:r w:rsidR="00311B9C">
              <w:rPr>
                <w:rFonts w:eastAsiaTheme="minorEastAsia" w:cstheme="minorBidi"/>
                <w:b w:val="0"/>
                <w:bCs w:val="0"/>
                <w:noProof/>
                <w:sz w:val="24"/>
                <w:szCs w:val="24"/>
                <w:lang w:val="en-GB" w:eastAsia="en-GB"/>
              </w:rPr>
              <w:tab/>
            </w:r>
            <w:r w:rsidR="00311B9C" w:rsidRPr="00117525">
              <w:rPr>
                <w:rStyle w:val="Hyperlink"/>
                <w:rFonts w:ascii="Times New Roman" w:hAnsi="Times New Roman"/>
                <w:noProof/>
              </w:rPr>
              <w:t>Research Objectives</w:t>
            </w:r>
            <w:r w:rsidR="00311B9C">
              <w:rPr>
                <w:noProof/>
                <w:webHidden/>
              </w:rPr>
              <w:tab/>
            </w:r>
            <w:r w:rsidR="00311B9C">
              <w:rPr>
                <w:noProof/>
                <w:webHidden/>
              </w:rPr>
              <w:fldChar w:fldCharType="begin"/>
            </w:r>
            <w:r w:rsidR="00311B9C">
              <w:rPr>
                <w:noProof/>
                <w:webHidden/>
              </w:rPr>
              <w:instrText xml:space="preserve"> PAGEREF _Toc59197102 \h </w:instrText>
            </w:r>
            <w:r w:rsidR="00311B9C">
              <w:rPr>
                <w:noProof/>
                <w:webHidden/>
              </w:rPr>
            </w:r>
            <w:r w:rsidR="00311B9C">
              <w:rPr>
                <w:noProof/>
                <w:webHidden/>
              </w:rPr>
              <w:fldChar w:fldCharType="separate"/>
            </w:r>
            <w:r w:rsidR="00311B9C">
              <w:rPr>
                <w:noProof/>
                <w:webHidden/>
              </w:rPr>
              <w:t>5</w:t>
            </w:r>
            <w:r w:rsidR="00311B9C">
              <w:rPr>
                <w:noProof/>
                <w:webHidden/>
              </w:rPr>
              <w:fldChar w:fldCharType="end"/>
            </w:r>
          </w:hyperlink>
        </w:p>
        <w:p w14:paraId="6D21B717" w14:textId="77777777" w:rsidR="00311B9C" w:rsidRDefault="001557F7">
          <w:pPr>
            <w:pStyle w:val="TOC1"/>
            <w:tabs>
              <w:tab w:val="right" w:leader="dot" w:pos="9350"/>
            </w:tabs>
            <w:rPr>
              <w:rFonts w:eastAsiaTheme="minorEastAsia" w:cstheme="minorBidi"/>
              <w:b w:val="0"/>
              <w:bCs w:val="0"/>
              <w:noProof/>
              <w:lang w:val="en-GB" w:eastAsia="en-GB"/>
            </w:rPr>
          </w:pPr>
          <w:hyperlink w:anchor="_Toc59197103" w:history="1">
            <w:r w:rsidR="00311B9C" w:rsidRPr="00117525">
              <w:rPr>
                <w:rStyle w:val="Hyperlink"/>
                <w:rFonts w:ascii="Times New Roman" w:hAnsi="Times New Roman"/>
                <w:noProof/>
                <w:lang w:val="id-ID"/>
              </w:rPr>
              <w:t xml:space="preserve">CHAPTER 2. </w:t>
            </w:r>
            <w:r w:rsidR="00311B9C" w:rsidRPr="00117525">
              <w:rPr>
                <w:rStyle w:val="Hyperlink"/>
                <w:rFonts w:ascii="Times New Roman" w:hAnsi="Times New Roman"/>
                <w:noProof/>
              </w:rPr>
              <w:t>RESEARCH METHODOLOGY</w:t>
            </w:r>
            <w:r w:rsidR="00311B9C">
              <w:rPr>
                <w:noProof/>
                <w:webHidden/>
              </w:rPr>
              <w:tab/>
            </w:r>
            <w:r w:rsidR="00311B9C">
              <w:rPr>
                <w:noProof/>
                <w:webHidden/>
              </w:rPr>
              <w:fldChar w:fldCharType="begin"/>
            </w:r>
            <w:r w:rsidR="00311B9C">
              <w:rPr>
                <w:noProof/>
                <w:webHidden/>
              </w:rPr>
              <w:instrText xml:space="preserve"> PAGEREF _Toc59197103 \h </w:instrText>
            </w:r>
            <w:r w:rsidR="00311B9C">
              <w:rPr>
                <w:noProof/>
                <w:webHidden/>
              </w:rPr>
            </w:r>
            <w:r w:rsidR="00311B9C">
              <w:rPr>
                <w:noProof/>
                <w:webHidden/>
              </w:rPr>
              <w:fldChar w:fldCharType="separate"/>
            </w:r>
            <w:r w:rsidR="00311B9C">
              <w:rPr>
                <w:noProof/>
                <w:webHidden/>
              </w:rPr>
              <w:t>6</w:t>
            </w:r>
            <w:r w:rsidR="00311B9C">
              <w:rPr>
                <w:noProof/>
                <w:webHidden/>
              </w:rPr>
              <w:fldChar w:fldCharType="end"/>
            </w:r>
          </w:hyperlink>
        </w:p>
        <w:p w14:paraId="4179EC49" w14:textId="77777777" w:rsidR="00311B9C" w:rsidRDefault="001557F7">
          <w:pPr>
            <w:pStyle w:val="TOC2"/>
            <w:tabs>
              <w:tab w:val="left" w:pos="960"/>
              <w:tab w:val="right" w:leader="dot" w:pos="9350"/>
            </w:tabs>
            <w:rPr>
              <w:rFonts w:eastAsiaTheme="minorEastAsia" w:cstheme="minorBidi"/>
              <w:b w:val="0"/>
              <w:bCs w:val="0"/>
              <w:noProof/>
              <w:sz w:val="24"/>
              <w:szCs w:val="24"/>
              <w:lang w:val="en-GB" w:eastAsia="en-GB"/>
            </w:rPr>
          </w:pPr>
          <w:hyperlink w:anchor="_Toc59197104" w:history="1">
            <w:r w:rsidR="00311B9C" w:rsidRPr="00117525">
              <w:rPr>
                <w:rStyle w:val="Hyperlink"/>
                <w:rFonts w:ascii="Times New Roman" w:hAnsi="Times New Roman"/>
                <w:noProof/>
                <w:lang w:val="id-ID"/>
              </w:rPr>
              <w:t xml:space="preserve">2.1. </w:t>
            </w:r>
            <w:r w:rsidR="00311B9C">
              <w:rPr>
                <w:rFonts w:eastAsiaTheme="minorEastAsia" w:cstheme="minorBidi"/>
                <w:b w:val="0"/>
                <w:bCs w:val="0"/>
                <w:noProof/>
                <w:sz w:val="24"/>
                <w:szCs w:val="24"/>
                <w:lang w:val="en-GB" w:eastAsia="en-GB"/>
              </w:rPr>
              <w:tab/>
            </w:r>
            <w:r w:rsidR="00311B9C" w:rsidRPr="00117525">
              <w:rPr>
                <w:rStyle w:val="Hyperlink"/>
                <w:rFonts w:ascii="Times New Roman" w:hAnsi="Times New Roman"/>
                <w:noProof/>
              </w:rPr>
              <w:t>Research Design</w:t>
            </w:r>
            <w:r w:rsidR="00311B9C">
              <w:rPr>
                <w:noProof/>
                <w:webHidden/>
              </w:rPr>
              <w:tab/>
            </w:r>
            <w:r w:rsidR="00311B9C">
              <w:rPr>
                <w:noProof/>
                <w:webHidden/>
              </w:rPr>
              <w:fldChar w:fldCharType="begin"/>
            </w:r>
            <w:r w:rsidR="00311B9C">
              <w:rPr>
                <w:noProof/>
                <w:webHidden/>
              </w:rPr>
              <w:instrText xml:space="preserve"> PAGEREF _Toc59197104 \h </w:instrText>
            </w:r>
            <w:r w:rsidR="00311B9C">
              <w:rPr>
                <w:noProof/>
                <w:webHidden/>
              </w:rPr>
            </w:r>
            <w:r w:rsidR="00311B9C">
              <w:rPr>
                <w:noProof/>
                <w:webHidden/>
              </w:rPr>
              <w:fldChar w:fldCharType="separate"/>
            </w:r>
            <w:r w:rsidR="00311B9C">
              <w:rPr>
                <w:noProof/>
                <w:webHidden/>
              </w:rPr>
              <w:t>6</w:t>
            </w:r>
            <w:r w:rsidR="00311B9C">
              <w:rPr>
                <w:noProof/>
                <w:webHidden/>
              </w:rPr>
              <w:fldChar w:fldCharType="end"/>
            </w:r>
          </w:hyperlink>
        </w:p>
        <w:p w14:paraId="7D6A7AF7" w14:textId="77777777" w:rsidR="00311B9C" w:rsidRDefault="001557F7">
          <w:pPr>
            <w:pStyle w:val="TOC2"/>
            <w:tabs>
              <w:tab w:val="left" w:pos="960"/>
              <w:tab w:val="right" w:leader="dot" w:pos="9350"/>
            </w:tabs>
            <w:rPr>
              <w:rFonts w:eastAsiaTheme="minorEastAsia" w:cstheme="minorBidi"/>
              <w:b w:val="0"/>
              <w:bCs w:val="0"/>
              <w:noProof/>
              <w:sz w:val="24"/>
              <w:szCs w:val="24"/>
              <w:lang w:val="en-GB" w:eastAsia="en-GB"/>
            </w:rPr>
          </w:pPr>
          <w:hyperlink w:anchor="_Toc59197105" w:history="1">
            <w:r w:rsidR="00311B9C" w:rsidRPr="00117525">
              <w:rPr>
                <w:rStyle w:val="Hyperlink"/>
                <w:rFonts w:ascii="Times New Roman" w:hAnsi="Times New Roman"/>
                <w:noProof/>
                <w:lang w:val="id-ID"/>
              </w:rPr>
              <w:t>2.2.</w:t>
            </w:r>
            <w:r w:rsidR="00311B9C">
              <w:rPr>
                <w:rFonts w:eastAsiaTheme="minorEastAsia" w:cstheme="minorBidi"/>
                <w:b w:val="0"/>
                <w:bCs w:val="0"/>
                <w:noProof/>
                <w:sz w:val="24"/>
                <w:szCs w:val="24"/>
                <w:lang w:val="en-GB" w:eastAsia="en-GB"/>
              </w:rPr>
              <w:tab/>
            </w:r>
            <w:r w:rsidR="00311B9C" w:rsidRPr="00117525">
              <w:rPr>
                <w:rStyle w:val="Hyperlink"/>
                <w:rFonts w:ascii="Times New Roman" w:hAnsi="Times New Roman"/>
                <w:noProof/>
              </w:rPr>
              <w:t>Research Population</w:t>
            </w:r>
            <w:r w:rsidR="00311B9C">
              <w:rPr>
                <w:noProof/>
                <w:webHidden/>
              </w:rPr>
              <w:tab/>
            </w:r>
            <w:r w:rsidR="00311B9C">
              <w:rPr>
                <w:noProof/>
                <w:webHidden/>
              </w:rPr>
              <w:fldChar w:fldCharType="begin"/>
            </w:r>
            <w:r w:rsidR="00311B9C">
              <w:rPr>
                <w:noProof/>
                <w:webHidden/>
              </w:rPr>
              <w:instrText xml:space="preserve"> PAGEREF _Toc59197105 \h </w:instrText>
            </w:r>
            <w:r w:rsidR="00311B9C">
              <w:rPr>
                <w:noProof/>
                <w:webHidden/>
              </w:rPr>
            </w:r>
            <w:r w:rsidR="00311B9C">
              <w:rPr>
                <w:noProof/>
                <w:webHidden/>
              </w:rPr>
              <w:fldChar w:fldCharType="separate"/>
            </w:r>
            <w:r w:rsidR="00311B9C">
              <w:rPr>
                <w:noProof/>
                <w:webHidden/>
              </w:rPr>
              <w:t>8</w:t>
            </w:r>
            <w:r w:rsidR="00311B9C">
              <w:rPr>
                <w:noProof/>
                <w:webHidden/>
              </w:rPr>
              <w:fldChar w:fldCharType="end"/>
            </w:r>
          </w:hyperlink>
        </w:p>
        <w:p w14:paraId="78FC5CC0" w14:textId="77777777" w:rsidR="00311B9C" w:rsidRDefault="001557F7">
          <w:pPr>
            <w:pStyle w:val="TOC3"/>
            <w:tabs>
              <w:tab w:val="left" w:pos="1440"/>
              <w:tab w:val="right" w:leader="dot" w:pos="9350"/>
            </w:tabs>
            <w:rPr>
              <w:rFonts w:eastAsiaTheme="minorEastAsia" w:cstheme="minorBidi"/>
              <w:noProof/>
              <w:sz w:val="24"/>
              <w:szCs w:val="24"/>
              <w:lang w:val="en-GB" w:eastAsia="en-GB"/>
            </w:rPr>
          </w:pPr>
          <w:hyperlink w:anchor="_Toc59197106" w:history="1">
            <w:r w:rsidR="00311B9C" w:rsidRPr="00117525">
              <w:rPr>
                <w:rStyle w:val="Hyperlink"/>
                <w:rFonts w:ascii="Times New Roman" w:hAnsi="Times New Roman"/>
                <w:noProof/>
                <w:lang w:val="id-ID"/>
              </w:rPr>
              <w:t xml:space="preserve">2.2.1. </w:t>
            </w:r>
            <w:r w:rsidR="00311B9C">
              <w:rPr>
                <w:rFonts w:eastAsiaTheme="minorEastAsia" w:cstheme="minorBidi"/>
                <w:noProof/>
                <w:sz w:val="24"/>
                <w:szCs w:val="24"/>
                <w:lang w:val="en-GB" w:eastAsia="en-GB"/>
              </w:rPr>
              <w:tab/>
            </w:r>
            <w:r w:rsidR="00311B9C" w:rsidRPr="00117525">
              <w:rPr>
                <w:rStyle w:val="Hyperlink"/>
                <w:rFonts w:ascii="Times New Roman" w:hAnsi="Times New Roman"/>
                <w:noProof/>
              </w:rPr>
              <w:t>Population</w:t>
            </w:r>
            <w:r w:rsidR="00311B9C">
              <w:rPr>
                <w:noProof/>
                <w:webHidden/>
              </w:rPr>
              <w:tab/>
            </w:r>
            <w:r w:rsidR="00311B9C">
              <w:rPr>
                <w:noProof/>
                <w:webHidden/>
              </w:rPr>
              <w:fldChar w:fldCharType="begin"/>
            </w:r>
            <w:r w:rsidR="00311B9C">
              <w:rPr>
                <w:noProof/>
                <w:webHidden/>
              </w:rPr>
              <w:instrText xml:space="preserve"> PAGEREF _Toc59197106 \h </w:instrText>
            </w:r>
            <w:r w:rsidR="00311B9C">
              <w:rPr>
                <w:noProof/>
                <w:webHidden/>
              </w:rPr>
            </w:r>
            <w:r w:rsidR="00311B9C">
              <w:rPr>
                <w:noProof/>
                <w:webHidden/>
              </w:rPr>
              <w:fldChar w:fldCharType="separate"/>
            </w:r>
            <w:r w:rsidR="00311B9C">
              <w:rPr>
                <w:noProof/>
                <w:webHidden/>
              </w:rPr>
              <w:t>8</w:t>
            </w:r>
            <w:r w:rsidR="00311B9C">
              <w:rPr>
                <w:noProof/>
                <w:webHidden/>
              </w:rPr>
              <w:fldChar w:fldCharType="end"/>
            </w:r>
          </w:hyperlink>
        </w:p>
        <w:p w14:paraId="047F17E2" w14:textId="77777777" w:rsidR="00311B9C" w:rsidRDefault="001557F7">
          <w:pPr>
            <w:pStyle w:val="TOC3"/>
            <w:tabs>
              <w:tab w:val="left" w:pos="1440"/>
              <w:tab w:val="right" w:leader="dot" w:pos="9350"/>
            </w:tabs>
            <w:rPr>
              <w:rFonts w:eastAsiaTheme="minorEastAsia" w:cstheme="minorBidi"/>
              <w:noProof/>
              <w:sz w:val="24"/>
              <w:szCs w:val="24"/>
              <w:lang w:val="en-GB" w:eastAsia="en-GB"/>
            </w:rPr>
          </w:pPr>
          <w:hyperlink w:anchor="_Toc59197107" w:history="1">
            <w:r w:rsidR="00311B9C" w:rsidRPr="00117525">
              <w:rPr>
                <w:rStyle w:val="Hyperlink"/>
                <w:rFonts w:ascii="Times New Roman" w:eastAsia="Times New Roman" w:hAnsi="Times New Roman"/>
                <w:bCs/>
                <w:iCs/>
                <w:noProof/>
                <w:lang w:val="id-ID"/>
              </w:rPr>
              <w:t xml:space="preserve">2.2.2. </w:t>
            </w:r>
            <w:r w:rsidR="00311B9C">
              <w:rPr>
                <w:rFonts w:eastAsiaTheme="minorEastAsia" w:cstheme="minorBidi"/>
                <w:noProof/>
                <w:sz w:val="24"/>
                <w:szCs w:val="24"/>
                <w:lang w:val="en-GB" w:eastAsia="en-GB"/>
              </w:rPr>
              <w:tab/>
            </w:r>
            <w:r w:rsidR="00311B9C" w:rsidRPr="00117525">
              <w:rPr>
                <w:rStyle w:val="Hyperlink"/>
                <w:rFonts w:ascii="Times New Roman" w:eastAsia="Times New Roman" w:hAnsi="Times New Roman"/>
                <w:bCs/>
                <w:iCs/>
                <w:noProof/>
              </w:rPr>
              <w:t>Sample</w:t>
            </w:r>
            <w:r w:rsidR="00311B9C">
              <w:rPr>
                <w:noProof/>
                <w:webHidden/>
              </w:rPr>
              <w:tab/>
            </w:r>
            <w:r w:rsidR="00311B9C">
              <w:rPr>
                <w:noProof/>
                <w:webHidden/>
              </w:rPr>
              <w:fldChar w:fldCharType="begin"/>
            </w:r>
            <w:r w:rsidR="00311B9C">
              <w:rPr>
                <w:noProof/>
                <w:webHidden/>
              </w:rPr>
              <w:instrText xml:space="preserve"> PAGEREF _Toc59197107 \h </w:instrText>
            </w:r>
            <w:r w:rsidR="00311B9C">
              <w:rPr>
                <w:noProof/>
                <w:webHidden/>
              </w:rPr>
            </w:r>
            <w:r w:rsidR="00311B9C">
              <w:rPr>
                <w:noProof/>
                <w:webHidden/>
              </w:rPr>
              <w:fldChar w:fldCharType="separate"/>
            </w:r>
            <w:r w:rsidR="00311B9C">
              <w:rPr>
                <w:noProof/>
                <w:webHidden/>
              </w:rPr>
              <w:t>8</w:t>
            </w:r>
            <w:r w:rsidR="00311B9C">
              <w:rPr>
                <w:noProof/>
                <w:webHidden/>
              </w:rPr>
              <w:fldChar w:fldCharType="end"/>
            </w:r>
          </w:hyperlink>
        </w:p>
        <w:p w14:paraId="1AC3DC65" w14:textId="77777777" w:rsidR="00311B9C" w:rsidRDefault="001557F7">
          <w:pPr>
            <w:pStyle w:val="TOC3"/>
            <w:tabs>
              <w:tab w:val="left" w:pos="1440"/>
              <w:tab w:val="right" w:leader="dot" w:pos="9350"/>
            </w:tabs>
            <w:rPr>
              <w:rFonts w:eastAsiaTheme="minorEastAsia" w:cstheme="minorBidi"/>
              <w:noProof/>
              <w:sz w:val="24"/>
              <w:szCs w:val="24"/>
              <w:lang w:val="en-GB" w:eastAsia="en-GB"/>
            </w:rPr>
          </w:pPr>
          <w:hyperlink w:anchor="_Toc59197108" w:history="1">
            <w:r w:rsidR="00311B9C" w:rsidRPr="00117525">
              <w:rPr>
                <w:rStyle w:val="Hyperlink"/>
                <w:rFonts w:ascii="Times New Roman" w:eastAsia="Times New Roman" w:hAnsi="Times New Roman"/>
                <w:bCs/>
                <w:iCs/>
                <w:noProof/>
              </w:rPr>
              <w:t xml:space="preserve">2.2.3. </w:t>
            </w:r>
            <w:r w:rsidR="00311B9C">
              <w:rPr>
                <w:rFonts w:eastAsiaTheme="minorEastAsia" w:cstheme="minorBidi"/>
                <w:noProof/>
                <w:sz w:val="24"/>
                <w:szCs w:val="24"/>
                <w:lang w:val="en-GB" w:eastAsia="en-GB"/>
              </w:rPr>
              <w:tab/>
            </w:r>
            <w:r w:rsidR="00311B9C" w:rsidRPr="00117525">
              <w:rPr>
                <w:rStyle w:val="Hyperlink"/>
                <w:rFonts w:ascii="Times New Roman" w:hAnsi="Times New Roman"/>
                <w:noProof/>
              </w:rPr>
              <w:t>Inclusion Criteria</w:t>
            </w:r>
            <w:r w:rsidR="00311B9C">
              <w:rPr>
                <w:noProof/>
                <w:webHidden/>
              </w:rPr>
              <w:tab/>
            </w:r>
            <w:r w:rsidR="00311B9C">
              <w:rPr>
                <w:noProof/>
                <w:webHidden/>
              </w:rPr>
              <w:fldChar w:fldCharType="begin"/>
            </w:r>
            <w:r w:rsidR="00311B9C">
              <w:rPr>
                <w:noProof/>
                <w:webHidden/>
              </w:rPr>
              <w:instrText xml:space="preserve"> PAGEREF _Toc59197108 \h </w:instrText>
            </w:r>
            <w:r w:rsidR="00311B9C">
              <w:rPr>
                <w:noProof/>
                <w:webHidden/>
              </w:rPr>
            </w:r>
            <w:r w:rsidR="00311B9C">
              <w:rPr>
                <w:noProof/>
                <w:webHidden/>
              </w:rPr>
              <w:fldChar w:fldCharType="separate"/>
            </w:r>
            <w:r w:rsidR="00311B9C">
              <w:rPr>
                <w:noProof/>
                <w:webHidden/>
              </w:rPr>
              <w:t>8</w:t>
            </w:r>
            <w:r w:rsidR="00311B9C">
              <w:rPr>
                <w:noProof/>
                <w:webHidden/>
              </w:rPr>
              <w:fldChar w:fldCharType="end"/>
            </w:r>
          </w:hyperlink>
        </w:p>
        <w:p w14:paraId="66EAD75F" w14:textId="77777777" w:rsidR="00311B9C" w:rsidRDefault="001557F7">
          <w:pPr>
            <w:pStyle w:val="TOC3"/>
            <w:tabs>
              <w:tab w:val="left" w:pos="1440"/>
              <w:tab w:val="right" w:leader="dot" w:pos="9350"/>
            </w:tabs>
            <w:rPr>
              <w:rFonts w:eastAsiaTheme="minorEastAsia" w:cstheme="minorBidi"/>
              <w:noProof/>
              <w:sz w:val="24"/>
              <w:szCs w:val="24"/>
              <w:lang w:val="en-GB" w:eastAsia="en-GB"/>
            </w:rPr>
          </w:pPr>
          <w:hyperlink w:anchor="_Toc59197109" w:history="1">
            <w:r w:rsidR="00311B9C" w:rsidRPr="00117525">
              <w:rPr>
                <w:rStyle w:val="Hyperlink"/>
                <w:rFonts w:ascii="Times New Roman" w:hAnsi="Times New Roman"/>
                <w:noProof/>
                <w:lang w:val="id-ID"/>
              </w:rPr>
              <w:t>2.2.</w:t>
            </w:r>
            <w:r w:rsidR="00311B9C" w:rsidRPr="00117525">
              <w:rPr>
                <w:rStyle w:val="Hyperlink"/>
                <w:rFonts w:ascii="Times New Roman" w:hAnsi="Times New Roman"/>
                <w:noProof/>
              </w:rPr>
              <w:t>4</w:t>
            </w:r>
            <w:r w:rsidR="00311B9C" w:rsidRPr="00117525">
              <w:rPr>
                <w:rStyle w:val="Hyperlink"/>
                <w:rFonts w:ascii="Times New Roman" w:hAnsi="Times New Roman"/>
                <w:noProof/>
                <w:lang w:val="id-ID"/>
              </w:rPr>
              <w:t xml:space="preserve">. </w:t>
            </w:r>
            <w:r w:rsidR="00311B9C">
              <w:rPr>
                <w:rFonts w:eastAsiaTheme="minorEastAsia" w:cstheme="minorBidi"/>
                <w:noProof/>
                <w:sz w:val="24"/>
                <w:szCs w:val="24"/>
                <w:lang w:val="en-GB" w:eastAsia="en-GB"/>
              </w:rPr>
              <w:tab/>
            </w:r>
            <w:r w:rsidR="00311B9C" w:rsidRPr="00117525">
              <w:rPr>
                <w:rStyle w:val="Hyperlink"/>
                <w:rFonts w:ascii="Times New Roman" w:hAnsi="Times New Roman"/>
                <w:noProof/>
              </w:rPr>
              <w:t>Exclusion Criteria</w:t>
            </w:r>
            <w:r w:rsidR="00311B9C">
              <w:rPr>
                <w:noProof/>
                <w:webHidden/>
              </w:rPr>
              <w:tab/>
            </w:r>
            <w:r w:rsidR="00311B9C">
              <w:rPr>
                <w:noProof/>
                <w:webHidden/>
              </w:rPr>
              <w:fldChar w:fldCharType="begin"/>
            </w:r>
            <w:r w:rsidR="00311B9C">
              <w:rPr>
                <w:noProof/>
                <w:webHidden/>
              </w:rPr>
              <w:instrText xml:space="preserve"> PAGEREF _Toc59197109 \h </w:instrText>
            </w:r>
            <w:r w:rsidR="00311B9C">
              <w:rPr>
                <w:noProof/>
                <w:webHidden/>
              </w:rPr>
            </w:r>
            <w:r w:rsidR="00311B9C">
              <w:rPr>
                <w:noProof/>
                <w:webHidden/>
              </w:rPr>
              <w:fldChar w:fldCharType="separate"/>
            </w:r>
            <w:r w:rsidR="00311B9C">
              <w:rPr>
                <w:noProof/>
                <w:webHidden/>
              </w:rPr>
              <w:t>9</w:t>
            </w:r>
            <w:r w:rsidR="00311B9C">
              <w:rPr>
                <w:noProof/>
                <w:webHidden/>
              </w:rPr>
              <w:fldChar w:fldCharType="end"/>
            </w:r>
          </w:hyperlink>
        </w:p>
        <w:p w14:paraId="5A5538B1" w14:textId="77777777" w:rsidR="00311B9C" w:rsidRDefault="001557F7">
          <w:pPr>
            <w:pStyle w:val="TOC2"/>
            <w:tabs>
              <w:tab w:val="right" w:leader="dot" w:pos="9350"/>
            </w:tabs>
            <w:rPr>
              <w:rFonts w:eastAsiaTheme="minorEastAsia" w:cstheme="minorBidi"/>
              <w:b w:val="0"/>
              <w:bCs w:val="0"/>
              <w:noProof/>
              <w:sz w:val="24"/>
              <w:szCs w:val="24"/>
              <w:lang w:val="en-GB" w:eastAsia="en-GB"/>
            </w:rPr>
          </w:pPr>
          <w:hyperlink w:anchor="_Toc59197110" w:history="1">
            <w:r w:rsidR="00311B9C" w:rsidRPr="00117525">
              <w:rPr>
                <w:rStyle w:val="Hyperlink"/>
                <w:rFonts w:ascii="Times New Roman" w:hAnsi="Times New Roman"/>
                <w:noProof/>
                <w:lang w:val="id-ID"/>
              </w:rPr>
              <w:t xml:space="preserve">2.3. </w:t>
            </w:r>
            <w:r w:rsidR="00311B9C" w:rsidRPr="00117525">
              <w:rPr>
                <w:rStyle w:val="Hyperlink"/>
                <w:rFonts w:ascii="Times New Roman" w:hAnsi="Times New Roman"/>
                <w:noProof/>
              </w:rPr>
              <w:t>Blinding</w:t>
            </w:r>
            <w:r w:rsidR="00311B9C">
              <w:rPr>
                <w:noProof/>
                <w:webHidden/>
              </w:rPr>
              <w:tab/>
            </w:r>
            <w:r w:rsidR="00311B9C">
              <w:rPr>
                <w:noProof/>
                <w:webHidden/>
              </w:rPr>
              <w:fldChar w:fldCharType="begin"/>
            </w:r>
            <w:r w:rsidR="00311B9C">
              <w:rPr>
                <w:noProof/>
                <w:webHidden/>
              </w:rPr>
              <w:instrText xml:space="preserve"> PAGEREF _Toc59197110 \h </w:instrText>
            </w:r>
            <w:r w:rsidR="00311B9C">
              <w:rPr>
                <w:noProof/>
                <w:webHidden/>
              </w:rPr>
            </w:r>
            <w:r w:rsidR="00311B9C">
              <w:rPr>
                <w:noProof/>
                <w:webHidden/>
              </w:rPr>
              <w:fldChar w:fldCharType="separate"/>
            </w:r>
            <w:r w:rsidR="00311B9C">
              <w:rPr>
                <w:noProof/>
                <w:webHidden/>
              </w:rPr>
              <w:t>9</w:t>
            </w:r>
            <w:r w:rsidR="00311B9C">
              <w:rPr>
                <w:noProof/>
                <w:webHidden/>
              </w:rPr>
              <w:fldChar w:fldCharType="end"/>
            </w:r>
          </w:hyperlink>
        </w:p>
        <w:p w14:paraId="126CCEB2" w14:textId="77777777" w:rsidR="00311B9C" w:rsidRDefault="001557F7">
          <w:pPr>
            <w:pStyle w:val="TOC2"/>
            <w:tabs>
              <w:tab w:val="right" w:leader="dot" w:pos="9350"/>
            </w:tabs>
            <w:rPr>
              <w:rFonts w:eastAsiaTheme="minorEastAsia" w:cstheme="minorBidi"/>
              <w:b w:val="0"/>
              <w:bCs w:val="0"/>
              <w:noProof/>
              <w:sz w:val="24"/>
              <w:szCs w:val="24"/>
              <w:lang w:val="en-GB" w:eastAsia="en-GB"/>
            </w:rPr>
          </w:pPr>
          <w:hyperlink w:anchor="_Toc59197111" w:history="1">
            <w:r w:rsidR="00311B9C" w:rsidRPr="00117525">
              <w:rPr>
                <w:rStyle w:val="Hyperlink"/>
                <w:rFonts w:ascii="Times New Roman" w:hAnsi="Times New Roman"/>
                <w:noProof/>
              </w:rPr>
              <w:t>2.4. Tools and Materials</w:t>
            </w:r>
            <w:r w:rsidR="00311B9C">
              <w:rPr>
                <w:noProof/>
                <w:webHidden/>
              </w:rPr>
              <w:tab/>
            </w:r>
            <w:r w:rsidR="00311B9C">
              <w:rPr>
                <w:noProof/>
                <w:webHidden/>
              </w:rPr>
              <w:fldChar w:fldCharType="begin"/>
            </w:r>
            <w:r w:rsidR="00311B9C">
              <w:rPr>
                <w:noProof/>
                <w:webHidden/>
              </w:rPr>
              <w:instrText xml:space="preserve"> PAGEREF _Toc59197111 \h </w:instrText>
            </w:r>
            <w:r w:rsidR="00311B9C">
              <w:rPr>
                <w:noProof/>
                <w:webHidden/>
              </w:rPr>
            </w:r>
            <w:r w:rsidR="00311B9C">
              <w:rPr>
                <w:noProof/>
                <w:webHidden/>
              </w:rPr>
              <w:fldChar w:fldCharType="separate"/>
            </w:r>
            <w:r w:rsidR="00311B9C">
              <w:rPr>
                <w:noProof/>
                <w:webHidden/>
              </w:rPr>
              <w:t>9</w:t>
            </w:r>
            <w:r w:rsidR="00311B9C">
              <w:rPr>
                <w:noProof/>
                <w:webHidden/>
              </w:rPr>
              <w:fldChar w:fldCharType="end"/>
            </w:r>
          </w:hyperlink>
        </w:p>
        <w:p w14:paraId="734247D2" w14:textId="77777777" w:rsidR="00311B9C" w:rsidRDefault="001557F7">
          <w:pPr>
            <w:pStyle w:val="TOC2"/>
            <w:tabs>
              <w:tab w:val="left" w:pos="960"/>
              <w:tab w:val="right" w:leader="dot" w:pos="9350"/>
            </w:tabs>
            <w:rPr>
              <w:rFonts w:eastAsiaTheme="minorEastAsia" w:cstheme="minorBidi"/>
              <w:b w:val="0"/>
              <w:bCs w:val="0"/>
              <w:noProof/>
              <w:sz w:val="24"/>
              <w:szCs w:val="24"/>
              <w:lang w:val="en-GB" w:eastAsia="en-GB"/>
            </w:rPr>
          </w:pPr>
          <w:hyperlink w:anchor="_Toc59197112" w:history="1">
            <w:r w:rsidR="00311B9C" w:rsidRPr="00117525">
              <w:rPr>
                <w:rStyle w:val="Hyperlink"/>
                <w:rFonts w:ascii="Times New Roman" w:hAnsi="Times New Roman"/>
                <w:noProof/>
                <w:lang w:val="id-ID"/>
              </w:rPr>
              <w:t xml:space="preserve">2.5. </w:t>
            </w:r>
            <w:r w:rsidR="00311B9C">
              <w:rPr>
                <w:rFonts w:eastAsiaTheme="minorEastAsia" w:cstheme="minorBidi"/>
                <w:b w:val="0"/>
                <w:bCs w:val="0"/>
                <w:noProof/>
                <w:sz w:val="24"/>
                <w:szCs w:val="24"/>
                <w:lang w:val="en-GB" w:eastAsia="en-GB"/>
              </w:rPr>
              <w:tab/>
            </w:r>
            <w:r w:rsidR="00311B9C" w:rsidRPr="00117525">
              <w:rPr>
                <w:rStyle w:val="Hyperlink"/>
                <w:rFonts w:ascii="Times New Roman" w:hAnsi="Times New Roman"/>
                <w:noProof/>
              </w:rPr>
              <w:t>Research Procedure</w:t>
            </w:r>
            <w:r w:rsidR="00311B9C">
              <w:rPr>
                <w:noProof/>
                <w:webHidden/>
              </w:rPr>
              <w:tab/>
            </w:r>
            <w:r w:rsidR="00311B9C">
              <w:rPr>
                <w:noProof/>
                <w:webHidden/>
              </w:rPr>
              <w:fldChar w:fldCharType="begin"/>
            </w:r>
            <w:r w:rsidR="00311B9C">
              <w:rPr>
                <w:noProof/>
                <w:webHidden/>
              </w:rPr>
              <w:instrText xml:space="preserve"> PAGEREF _Toc59197112 \h </w:instrText>
            </w:r>
            <w:r w:rsidR="00311B9C">
              <w:rPr>
                <w:noProof/>
                <w:webHidden/>
              </w:rPr>
            </w:r>
            <w:r w:rsidR="00311B9C">
              <w:rPr>
                <w:noProof/>
                <w:webHidden/>
              </w:rPr>
              <w:fldChar w:fldCharType="separate"/>
            </w:r>
            <w:r w:rsidR="00311B9C">
              <w:rPr>
                <w:noProof/>
                <w:webHidden/>
              </w:rPr>
              <w:t>10</w:t>
            </w:r>
            <w:r w:rsidR="00311B9C">
              <w:rPr>
                <w:noProof/>
                <w:webHidden/>
              </w:rPr>
              <w:fldChar w:fldCharType="end"/>
            </w:r>
          </w:hyperlink>
        </w:p>
        <w:p w14:paraId="50CA363A" w14:textId="77777777" w:rsidR="00311B9C" w:rsidRDefault="001557F7">
          <w:pPr>
            <w:pStyle w:val="TOC3"/>
            <w:tabs>
              <w:tab w:val="left" w:pos="1440"/>
              <w:tab w:val="right" w:leader="dot" w:pos="9350"/>
            </w:tabs>
            <w:rPr>
              <w:rFonts w:eastAsiaTheme="minorEastAsia" w:cstheme="minorBidi"/>
              <w:noProof/>
              <w:sz w:val="24"/>
              <w:szCs w:val="24"/>
              <w:lang w:val="en-GB" w:eastAsia="en-GB"/>
            </w:rPr>
          </w:pPr>
          <w:hyperlink w:anchor="_Toc59197113" w:history="1">
            <w:r w:rsidR="00311B9C" w:rsidRPr="00117525">
              <w:rPr>
                <w:rStyle w:val="Hyperlink"/>
                <w:rFonts w:ascii="Times New Roman" w:hAnsi="Times New Roman"/>
                <w:noProof/>
                <w:lang w:val="id-ID"/>
              </w:rPr>
              <w:t xml:space="preserve">2.5.1. </w:t>
            </w:r>
            <w:r w:rsidR="00311B9C">
              <w:rPr>
                <w:rFonts w:eastAsiaTheme="minorEastAsia" w:cstheme="minorBidi"/>
                <w:noProof/>
                <w:sz w:val="24"/>
                <w:szCs w:val="24"/>
                <w:lang w:val="en-GB" w:eastAsia="en-GB"/>
              </w:rPr>
              <w:tab/>
            </w:r>
            <w:r w:rsidR="00311B9C" w:rsidRPr="00117525">
              <w:rPr>
                <w:rStyle w:val="Hyperlink"/>
                <w:rFonts w:ascii="Times New Roman" w:hAnsi="Times New Roman"/>
                <w:noProof/>
              </w:rPr>
              <w:t>Collecting of the exhaled breath sample</w:t>
            </w:r>
            <w:r w:rsidR="00311B9C">
              <w:rPr>
                <w:noProof/>
                <w:webHidden/>
              </w:rPr>
              <w:tab/>
            </w:r>
            <w:r w:rsidR="00311B9C">
              <w:rPr>
                <w:noProof/>
                <w:webHidden/>
              </w:rPr>
              <w:fldChar w:fldCharType="begin"/>
            </w:r>
            <w:r w:rsidR="00311B9C">
              <w:rPr>
                <w:noProof/>
                <w:webHidden/>
              </w:rPr>
              <w:instrText xml:space="preserve"> PAGEREF _Toc59197113 \h </w:instrText>
            </w:r>
            <w:r w:rsidR="00311B9C">
              <w:rPr>
                <w:noProof/>
                <w:webHidden/>
              </w:rPr>
            </w:r>
            <w:r w:rsidR="00311B9C">
              <w:rPr>
                <w:noProof/>
                <w:webHidden/>
              </w:rPr>
              <w:fldChar w:fldCharType="separate"/>
            </w:r>
            <w:r w:rsidR="00311B9C">
              <w:rPr>
                <w:noProof/>
                <w:webHidden/>
              </w:rPr>
              <w:t>10</w:t>
            </w:r>
            <w:r w:rsidR="00311B9C">
              <w:rPr>
                <w:noProof/>
                <w:webHidden/>
              </w:rPr>
              <w:fldChar w:fldCharType="end"/>
            </w:r>
          </w:hyperlink>
        </w:p>
        <w:p w14:paraId="788F417C" w14:textId="77777777" w:rsidR="00311B9C" w:rsidRDefault="001557F7">
          <w:pPr>
            <w:pStyle w:val="TOC3"/>
            <w:tabs>
              <w:tab w:val="left" w:pos="1440"/>
              <w:tab w:val="right" w:leader="dot" w:pos="9350"/>
            </w:tabs>
            <w:rPr>
              <w:rFonts w:eastAsiaTheme="minorEastAsia" w:cstheme="minorBidi"/>
              <w:noProof/>
              <w:sz w:val="24"/>
              <w:szCs w:val="24"/>
              <w:lang w:val="en-GB" w:eastAsia="en-GB"/>
            </w:rPr>
          </w:pPr>
          <w:hyperlink w:anchor="_Toc59197114" w:history="1">
            <w:r w:rsidR="00311B9C" w:rsidRPr="00117525">
              <w:rPr>
                <w:rStyle w:val="Hyperlink"/>
                <w:rFonts w:ascii="Times New Roman" w:hAnsi="Times New Roman"/>
                <w:noProof/>
              </w:rPr>
              <w:t>2.5.2.</w:t>
            </w:r>
            <w:r w:rsidR="00311B9C">
              <w:rPr>
                <w:rFonts w:eastAsiaTheme="minorEastAsia" w:cstheme="minorBidi"/>
                <w:noProof/>
                <w:sz w:val="24"/>
                <w:szCs w:val="24"/>
                <w:lang w:val="en-GB" w:eastAsia="en-GB"/>
              </w:rPr>
              <w:tab/>
            </w:r>
            <w:r w:rsidR="00311B9C" w:rsidRPr="00117525">
              <w:rPr>
                <w:rStyle w:val="Hyperlink"/>
                <w:rFonts w:ascii="Times New Roman" w:hAnsi="Times New Roman"/>
                <w:noProof/>
              </w:rPr>
              <w:t>Risk Control and Mitigation of SARS-CoV Infection Transmission</w:t>
            </w:r>
            <w:r w:rsidR="00311B9C">
              <w:rPr>
                <w:noProof/>
                <w:webHidden/>
              </w:rPr>
              <w:tab/>
            </w:r>
            <w:r w:rsidR="00311B9C">
              <w:rPr>
                <w:noProof/>
                <w:webHidden/>
              </w:rPr>
              <w:fldChar w:fldCharType="begin"/>
            </w:r>
            <w:r w:rsidR="00311B9C">
              <w:rPr>
                <w:noProof/>
                <w:webHidden/>
              </w:rPr>
              <w:instrText xml:space="preserve"> PAGEREF _Toc59197114 \h </w:instrText>
            </w:r>
            <w:r w:rsidR="00311B9C">
              <w:rPr>
                <w:noProof/>
                <w:webHidden/>
              </w:rPr>
            </w:r>
            <w:r w:rsidR="00311B9C">
              <w:rPr>
                <w:noProof/>
                <w:webHidden/>
              </w:rPr>
              <w:fldChar w:fldCharType="separate"/>
            </w:r>
            <w:r w:rsidR="00311B9C">
              <w:rPr>
                <w:noProof/>
                <w:webHidden/>
              </w:rPr>
              <w:t>11</w:t>
            </w:r>
            <w:r w:rsidR="00311B9C">
              <w:rPr>
                <w:noProof/>
                <w:webHidden/>
              </w:rPr>
              <w:fldChar w:fldCharType="end"/>
            </w:r>
          </w:hyperlink>
        </w:p>
        <w:p w14:paraId="2AD019E6" w14:textId="77777777" w:rsidR="00311B9C" w:rsidRDefault="001557F7">
          <w:pPr>
            <w:pStyle w:val="TOC3"/>
            <w:tabs>
              <w:tab w:val="left" w:pos="1440"/>
              <w:tab w:val="right" w:leader="dot" w:pos="9350"/>
            </w:tabs>
            <w:rPr>
              <w:rFonts w:eastAsiaTheme="minorEastAsia" w:cstheme="minorBidi"/>
              <w:noProof/>
              <w:sz w:val="24"/>
              <w:szCs w:val="24"/>
              <w:lang w:val="en-GB" w:eastAsia="en-GB"/>
            </w:rPr>
          </w:pPr>
          <w:hyperlink w:anchor="_Toc59197115" w:history="1">
            <w:r w:rsidR="00311B9C" w:rsidRPr="00117525">
              <w:rPr>
                <w:rStyle w:val="Hyperlink"/>
                <w:rFonts w:ascii="Times New Roman" w:hAnsi="Times New Roman"/>
                <w:noProof/>
                <w:lang w:val="id-ID"/>
              </w:rPr>
              <w:t>2.5.</w:t>
            </w:r>
            <w:r w:rsidR="00311B9C" w:rsidRPr="00117525">
              <w:rPr>
                <w:rStyle w:val="Hyperlink"/>
                <w:rFonts w:ascii="Times New Roman" w:hAnsi="Times New Roman"/>
                <w:noProof/>
              </w:rPr>
              <w:t>3</w:t>
            </w:r>
            <w:r w:rsidR="00311B9C" w:rsidRPr="00117525">
              <w:rPr>
                <w:rStyle w:val="Hyperlink"/>
                <w:rFonts w:ascii="Times New Roman" w:hAnsi="Times New Roman"/>
                <w:noProof/>
                <w:lang w:val="id-ID"/>
              </w:rPr>
              <w:t xml:space="preserve">. </w:t>
            </w:r>
            <w:r w:rsidR="00311B9C">
              <w:rPr>
                <w:rFonts w:eastAsiaTheme="minorEastAsia" w:cstheme="minorBidi"/>
                <w:noProof/>
                <w:sz w:val="24"/>
                <w:szCs w:val="24"/>
                <w:lang w:val="en-GB" w:eastAsia="en-GB"/>
              </w:rPr>
              <w:tab/>
            </w:r>
            <w:r w:rsidR="00311B9C" w:rsidRPr="00117525">
              <w:rPr>
                <w:rStyle w:val="Hyperlink"/>
                <w:rFonts w:ascii="Times New Roman" w:hAnsi="Times New Roman"/>
                <w:noProof/>
                <w:lang w:val="id-ID"/>
              </w:rPr>
              <w:t>Collection of patient clinical and demographic data</w:t>
            </w:r>
            <w:r w:rsidR="00311B9C">
              <w:rPr>
                <w:noProof/>
                <w:webHidden/>
              </w:rPr>
              <w:tab/>
            </w:r>
            <w:r w:rsidR="00311B9C">
              <w:rPr>
                <w:noProof/>
                <w:webHidden/>
              </w:rPr>
              <w:fldChar w:fldCharType="begin"/>
            </w:r>
            <w:r w:rsidR="00311B9C">
              <w:rPr>
                <w:noProof/>
                <w:webHidden/>
              </w:rPr>
              <w:instrText xml:space="preserve"> PAGEREF _Toc59197115 \h </w:instrText>
            </w:r>
            <w:r w:rsidR="00311B9C">
              <w:rPr>
                <w:noProof/>
                <w:webHidden/>
              </w:rPr>
            </w:r>
            <w:r w:rsidR="00311B9C">
              <w:rPr>
                <w:noProof/>
                <w:webHidden/>
              </w:rPr>
              <w:fldChar w:fldCharType="separate"/>
            </w:r>
            <w:r w:rsidR="00311B9C">
              <w:rPr>
                <w:noProof/>
                <w:webHidden/>
              </w:rPr>
              <w:t>12</w:t>
            </w:r>
            <w:r w:rsidR="00311B9C">
              <w:rPr>
                <w:noProof/>
                <w:webHidden/>
              </w:rPr>
              <w:fldChar w:fldCharType="end"/>
            </w:r>
          </w:hyperlink>
        </w:p>
        <w:p w14:paraId="0C7E5D1B" w14:textId="77777777" w:rsidR="00311B9C" w:rsidRDefault="001557F7">
          <w:pPr>
            <w:pStyle w:val="TOC3"/>
            <w:tabs>
              <w:tab w:val="left" w:pos="1440"/>
              <w:tab w:val="right" w:leader="dot" w:pos="9350"/>
            </w:tabs>
            <w:rPr>
              <w:rFonts w:eastAsiaTheme="minorEastAsia" w:cstheme="minorBidi"/>
              <w:noProof/>
              <w:sz w:val="24"/>
              <w:szCs w:val="24"/>
              <w:lang w:val="en-GB" w:eastAsia="en-GB"/>
            </w:rPr>
          </w:pPr>
          <w:hyperlink w:anchor="_Toc59197116" w:history="1">
            <w:r w:rsidR="00311B9C" w:rsidRPr="00117525">
              <w:rPr>
                <w:rStyle w:val="Hyperlink"/>
                <w:rFonts w:ascii="Times New Roman" w:hAnsi="Times New Roman"/>
                <w:noProof/>
                <w:lang w:val="id-ID"/>
              </w:rPr>
              <w:t>2.5.</w:t>
            </w:r>
            <w:r w:rsidR="00311B9C" w:rsidRPr="00117525">
              <w:rPr>
                <w:rStyle w:val="Hyperlink"/>
                <w:rFonts w:ascii="Times New Roman" w:hAnsi="Times New Roman"/>
                <w:noProof/>
              </w:rPr>
              <w:t>4</w:t>
            </w:r>
            <w:r w:rsidR="00311B9C" w:rsidRPr="00117525">
              <w:rPr>
                <w:rStyle w:val="Hyperlink"/>
                <w:rFonts w:ascii="Times New Roman" w:hAnsi="Times New Roman"/>
                <w:noProof/>
                <w:lang w:val="id-ID"/>
              </w:rPr>
              <w:t xml:space="preserve">. </w:t>
            </w:r>
            <w:r w:rsidR="00311B9C">
              <w:rPr>
                <w:rFonts w:eastAsiaTheme="minorEastAsia" w:cstheme="minorBidi"/>
                <w:noProof/>
                <w:sz w:val="24"/>
                <w:szCs w:val="24"/>
                <w:lang w:val="en-GB" w:eastAsia="en-GB"/>
              </w:rPr>
              <w:tab/>
            </w:r>
            <w:r w:rsidR="00311B9C" w:rsidRPr="00117525">
              <w:rPr>
                <w:rStyle w:val="Hyperlink"/>
                <w:rFonts w:ascii="Times New Roman" w:hAnsi="Times New Roman"/>
                <w:noProof/>
              </w:rPr>
              <w:t>Analysis</w:t>
            </w:r>
            <w:r w:rsidR="00311B9C">
              <w:rPr>
                <w:noProof/>
                <w:webHidden/>
              </w:rPr>
              <w:tab/>
            </w:r>
            <w:r w:rsidR="00311B9C">
              <w:rPr>
                <w:noProof/>
                <w:webHidden/>
              </w:rPr>
              <w:fldChar w:fldCharType="begin"/>
            </w:r>
            <w:r w:rsidR="00311B9C">
              <w:rPr>
                <w:noProof/>
                <w:webHidden/>
              </w:rPr>
              <w:instrText xml:space="preserve"> PAGEREF _Toc59197116 \h </w:instrText>
            </w:r>
            <w:r w:rsidR="00311B9C">
              <w:rPr>
                <w:noProof/>
                <w:webHidden/>
              </w:rPr>
            </w:r>
            <w:r w:rsidR="00311B9C">
              <w:rPr>
                <w:noProof/>
                <w:webHidden/>
              </w:rPr>
              <w:fldChar w:fldCharType="separate"/>
            </w:r>
            <w:r w:rsidR="00311B9C">
              <w:rPr>
                <w:noProof/>
                <w:webHidden/>
              </w:rPr>
              <w:t>12</w:t>
            </w:r>
            <w:r w:rsidR="00311B9C">
              <w:rPr>
                <w:noProof/>
                <w:webHidden/>
              </w:rPr>
              <w:fldChar w:fldCharType="end"/>
            </w:r>
          </w:hyperlink>
        </w:p>
        <w:p w14:paraId="66C69266" w14:textId="77777777" w:rsidR="00311B9C" w:rsidRDefault="001557F7">
          <w:pPr>
            <w:pStyle w:val="TOC1"/>
            <w:tabs>
              <w:tab w:val="right" w:leader="dot" w:pos="9350"/>
            </w:tabs>
            <w:rPr>
              <w:rFonts w:eastAsiaTheme="minorEastAsia" w:cstheme="minorBidi"/>
              <w:b w:val="0"/>
              <w:bCs w:val="0"/>
              <w:noProof/>
              <w:lang w:val="en-GB" w:eastAsia="en-GB"/>
            </w:rPr>
          </w:pPr>
          <w:hyperlink w:anchor="_Toc59197117" w:history="1">
            <w:r w:rsidR="00311B9C" w:rsidRPr="00117525">
              <w:rPr>
                <w:rStyle w:val="Hyperlink"/>
                <w:rFonts w:ascii="Times New Roman" w:hAnsi="Times New Roman"/>
                <w:noProof/>
              </w:rPr>
              <w:t>REFERENCES</w:t>
            </w:r>
            <w:r w:rsidR="00311B9C">
              <w:rPr>
                <w:noProof/>
                <w:webHidden/>
              </w:rPr>
              <w:tab/>
            </w:r>
            <w:r w:rsidR="00311B9C">
              <w:rPr>
                <w:noProof/>
                <w:webHidden/>
              </w:rPr>
              <w:fldChar w:fldCharType="begin"/>
            </w:r>
            <w:r w:rsidR="00311B9C">
              <w:rPr>
                <w:noProof/>
                <w:webHidden/>
              </w:rPr>
              <w:instrText xml:space="preserve"> PAGEREF _Toc59197117 \h </w:instrText>
            </w:r>
            <w:r w:rsidR="00311B9C">
              <w:rPr>
                <w:noProof/>
                <w:webHidden/>
              </w:rPr>
            </w:r>
            <w:r w:rsidR="00311B9C">
              <w:rPr>
                <w:noProof/>
                <w:webHidden/>
              </w:rPr>
              <w:fldChar w:fldCharType="separate"/>
            </w:r>
            <w:r w:rsidR="00311B9C">
              <w:rPr>
                <w:noProof/>
                <w:webHidden/>
              </w:rPr>
              <w:t>16</w:t>
            </w:r>
            <w:r w:rsidR="00311B9C">
              <w:rPr>
                <w:noProof/>
                <w:webHidden/>
              </w:rPr>
              <w:fldChar w:fldCharType="end"/>
            </w:r>
          </w:hyperlink>
        </w:p>
        <w:p w14:paraId="23FE2902" w14:textId="54152FAC" w:rsidR="00940F7A" w:rsidRPr="00310C04" w:rsidRDefault="00940F7A" w:rsidP="00310C04">
          <w:pPr>
            <w:spacing w:line="360" w:lineRule="auto"/>
            <w:rPr>
              <w:szCs w:val="24"/>
              <w:lang w:val="id-ID"/>
            </w:rPr>
          </w:pPr>
          <w:r w:rsidRPr="00310C04">
            <w:rPr>
              <w:b/>
              <w:bCs/>
              <w:noProof/>
              <w:szCs w:val="24"/>
              <w:lang w:val="id-ID"/>
            </w:rPr>
            <w:fldChar w:fldCharType="end"/>
          </w:r>
        </w:p>
      </w:sdtContent>
    </w:sdt>
    <w:p w14:paraId="6877FC81" w14:textId="77777777" w:rsidR="00940F7A" w:rsidRPr="00310C04" w:rsidRDefault="00940F7A" w:rsidP="00940F7A">
      <w:pPr>
        <w:jc w:val="center"/>
        <w:rPr>
          <w:b/>
          <w:lang w:val="id-ID"/>
        </w:rPr>
      </w:pPr>
      <w:r w:rsidRPr="00310C04">
        <w:rPr>
          <w:b/>
          <w:lang w:val="id-ID"/>
        </w:rPr>
        <w:br w:type="page"/>
      </w:r>
    </w:p>
    <w:p w14:paraId="5E1EC557" w14:textId="3177F2EB" w:rsidR="00940F7A" w:rsidRPr="00310C04" w:rsidRDefault="00F1041B" w:rsidP="00940F7A">
      <w:pPr>
        <w:pStyle w:val="Heading1"/>
        <w:jc w:val="center"/>
        <w:rPr>
          <w:rFonts w:ascii="Times New Roman" w:hAnsi="Times New Roman" w:cs="Times New Roman"/>
          <w:color w:val="auto"/>
          <w:sz w:val="24"/>
          <w:szCs w:val="24"/>
        </w:rPr>
      </w:pPr>
      <w:bookmarkStart w:id="15" w:name="_Toc59197099"/>
      <w:r w:rsidRPr="00310C04">
        <w:rPr>
          <w:rFonts w:ascii="Times New Roman" w:hAnsi="Times New Roman" w:cs="Times New Roman"/>
          <w:color w:val="auto"/>
          <w:sz w:val="24"/>
          <w:szCs w:val="24"/>
        </w:rPr>
        <w:lastRenderedPageBreak/>
        <w:t>ABSTRACT</w:t>
      </w:r>
      <w:bookmarkEnd w:id="15"/>
    </w:p>
    <w:p w14:paraId="5D858AB2" w14:textId="77777777" w:rsidR="00940F7A" w:rsidRPr="00310C04" w:rsidRDefault="00940F7A" w:rsidP="00940F7A">
      <w:pPr>
        <w:rPr>
          <w:lang w:val="id-ID"/>
        </w:rPr>
      </w:pPr>
    </w:p>
    <w:p w14:paraId="63D51A2D" w14:textId="77777777" w:rsidR="00112A6F" w:rsidRPr="00112A6F" w:rsidRDefault="00112A6F" w:rsidP="00112A6F">
      <w:pPr>
        <w:ind w:firstLine="720"/>
        <w:jc w:val="both"/>
        <w:rPr>
          <w:lang w:val="id-ID"/>
        </w:rPr>
      </w:pPr>
      <w:r w:rsidRPr="00112A6F">
        <w:rPr>
          <w:lang w:val="id-ID"/>
        </w:rPr>
        <w:t xml:space="preserve">Tuberculosis (TB) is a global public health problem. Indonesia, with a population of 264 million, is the country with the third-largest burden of TB. There is a high gap between the estimated number of incident cases and the notification of new cases. Screening for TB in Indonesia is usually carried out by symptoms examination, but symptom examination only has a sensitivity of 70%. Chest X-ray is recommended as a screening tool with a sensitivity of 87%, but chest X-ray is not practical to carry for TB's active case finding and is impossible to be carried to the remote areas. </w:t>
      </w:r>
    </w:p>
    <w:p w14:paraId="015A197A" w14:textId="77777777" w:rsidR="00112A6F" w:rsidRPr="00112A6F" w:rsidRDefault="00112A6F" w:rsidP="00112A6F">
      <w:pPr>
        <w:jc w:val="both"/>
        <w:rPr>
          <w:lang w:val="id-ID"/>
        </w:rPr>
      </w:pPr>
    </w:p>
    <w:p w14:paraId="78900AB9" w14:textId="77777777" w:rsidR="00112A6F" w:rsidRPr="00112A6F" w:rsidRDefault="00112A6F" w:rsidP="00112A6F">
      <w:pPr>
        <w:ind w:firstLine="720"/>
        <w:jc w:val="both"/>
        <w:rPr>
          <w:lang w:val="id-ID"/>
        </w:rPr>
      </w:pPr>
      <w:r w:rsidRPr="00112A6F">
        <w:rPr>
          <w:lang w:val="id-ID"/>
        </w:rPr>
        <w:t xml:space="preserve">A breath test with an electronic has the potency to be a diagnostic tool. The breath test is non-invasive and suitable for patients who have difficulty expelling sputum. Electronic-noses have been used to diagnose asthma, chronic obstructive pulmonary disease (COPD), and cancer. Universitas Gadjah Mada has developed an electronic-nose device for diagnosing tuberculosis. It is easy-to-use, portable, requires only a small of electricity to operate, and can be produced at a low price. With its portable form, the electronic-nose can be used for tuberculosis screening. Patients diagnosed positive by the electronic-nose can be referred for more specific follow-up tests to confirm the diagnosis. </w:t>
      </w:r>
    </w:p>
    <w:p w14:paraId="48F85E42" w14:textId="77777777" w:rsidR="00112A6F" w:rsidRPr="00112A6F" w:rsidRDefault="00112A6F" w:rsidP="00112A6F">
      <w:pPr>
        <w:jc w:val="both"/>
        <w:rPr>
          <w:lang w:val="id-ID"/>
        </w:rPr>
      </w:pPr>
    </w:p>
    <w:p w14:paraId="1CD91B1E" w14:textId="53A287E2" w:rsidR="00112A6F" w:rsidRPr="00112A6F" w:rsidRDefault="00112A6F" w:rsidP="00BC56FE">
      <w:pPr>
        <w:ind w:firstLine="720"/>
        <w:jc w:val="both"/>
        <w:rPr>
          <w:lang w:val="id-ID"/>
        </w:rPr>
      </w:pPr>
      <w:r w:rsidRPr="00112A6F">
        <w:rPr>
          <w:lang w:val="id-ID"/>
        </w:rPr>
        <w:t xml:space="preserve">This study aims to increase TB's active case finding in Indonesia by using the electronic-nose as a screening tool. </w:t>
      </w:r>
      <w:r w:rsidR="00F216D1" w:rsidRPr="005C24C4">
        <w:rPr>
          <w:lang w:val="id-ID"/>
        </w:rPr>
        <w:t xml:space="preserve">Before the e-nose was used, </w:t>
      </w:r>
      <w:r w:rsidR="00BC56FE">
        <w:rPr>
          <w:lang w:val="id-ID"/>
        </w:rPr>
        <w:t>the investigators</w:t>
      </w:r>
      <w:r w:rsidR="00F216D1" w:rsidRPr="005C24C4">
        <w:rPr>
          <w:lang w:val="id-ID"/>
        </w:rPr>
        <w:t xml:space="preserve"> conducted </w:t>
      </w:r>
      <w:r w:rsidRPr="00112A6F">
        <w:rPr>
          <w:lang w:val="id-ID"/>
        </w:rPr>
        <w:t xml:space="preserve">electronic-nose </w:t>
      </w:r>
      <w:r w:rsidR="00D57DA1">
        <w:rPr>
          <w:lang w:val="id-ID"/>
        </w:rPr>
        <w:t>training</w:t>
      </w:r>
      <w:r w:rsidR="00D57DA1" w:rsidRPr="00112A6F">
        <w:rPr>
          <w:lang w:val="id-ID"/>
        </w:rPr>
        <w:t xml:space="preserve"> </w:t>
      </w:r>
      <w:r w:rsidR="00D57DA1">
        <w:rPr>
          <w:lang w:val="id-ID"/>
        </w:rPr>
        <w:t>on</w:t>
      </w:r>
      <w:r w:rsidR="00D57DA1" w:rsidRPr="00112A6F">
        <w:rPr>
          <w:lang w:val="id-ID"/>
        </w:rPr>
        <w:t xml:space="preserve"> </w:t>
      </w:r>
      <w:r w:rsidRPr="00112A6F">
        <w:rPr>
          <w:lang w:val="id-ID"/>
        </w:rPr>
        <w:t>2</w:t>
      </w:r>
      <w:r w:rsidR="00D57DA1">
        <w:rPr>
          <w:lang w:val="id-ID"/>
        </w:rPr>
        <w:t>7</w:t>
      </w:r>
      <w:r w:rsidRPr="00112A6F">
        <w:rPr>
          <w:lang w:val="id-ID"/>
        </w:rPr>
        <w:t xml:space="preserve"> TB patients and 2</w:t>
      </w:r>
      <w:r w:rsidR="00D57DA1">
        <w:rPr>
          <w:lang w:val="id-ID"/>
        </w:rPr>
        <w:t>4</w:t>
      </w:r>
      <w:r w:rsidRPr="00112A6F">
        <w:rPr>
          <w:lang w:val="id-ID"/>
        </w:rPr>
        <w:t xml:space="preserve"> healthy people as controls in Respira Lung Hospital, Yogyakarta. </w:t>
      </w:r>
      <w:r w:rsidR="00BC56FE">
        <w:t xml:space="preserve">Afterward, it will be continued </w:t>
      </w:r>
      <w:r w:rsidR="00D57DA1" w:rsidRPr="005C24C4">
        <w:t>with the</w:t>
      </w:r>
      <w:r w:rsidR="00BC56FE">
        <w:t xml:space="preserve"> first phase (</w:t>
      </w:r>
      <w:r w:rsidR="00D57DA1" w:rsidRPr="005C24C4">
        <w:t>validation phase</w:t>
      </w:r>
      <w:r w:rsidR="00BC56FE">
        <w:t>),</w:t>
      </w:r>
      <w:r w:rsidR="00D57DA1" w:rsidRPr="005C24C4">
        <w:t xml:space="preserve"> involving</w:t>
      </w:r>
      <w:r w:rsidRPr="00112A6F">
        <w:rPr>
          <w:lang w:val="id-ID"/>
        </w:rPr>
        <w:t xml:space="preserve"> 395 presumptive TB patients in Surakarta General Hospital, </w:t>
      </w:r>
      <w:r w:rsidR="00BC56FE">
        <w:rPr>
          <w:lang w:val="id-ID"/>
        </w:rPr>
        <w:t xml:space="preserve">and </w:t>
      </w:r>
      <w:r w:rsidRPr="00112A6F">
        <w:rPr>
          <w:lang w:val="id-ID"/>
        </w:rPr>
        <w:t xml:space="preserve">Puskesmas </w:t>
      </w:r>
      <w:r w:rsidR="00BC56FE">
        <w:rPr>
          <w:lang w:val="id-ID"/>
        </w:rPr>
        <w:t xml:space="preserve">(primary health centers) </w:t>
      </w:r>
      <w:r w:rsidRPr="00112A6F">
        <w:rPr>
          <w:lang w:val="id-ID"/>
        </w:rPr>
        <w:t xml:space="preserve">in the municipality of Yogyakarta and Kulon Progo District. </w:t>
      </w:r>
      <w:r w:rsidR="00D57DA1" w:rsidRPr="005C24C4">
        <w:t>In the second phase</w:t>
      </w:r>
      <w:r w:rsidR="00D57DA1">
        <w:t xml:space="preserve"> </w:t>
      </w:r>
      <w:r w:rsidRPr="00112A6F">
        <w:rPr>
          <w:lang w:val="id-ID"/>
        </w:rPr>
        <w:t xml:space="preserve">(screening phase), 1,383 respondents will be involved. Along with the launch of the active TB cases findings with portable X-rays in high-risk populations in the municipality of Yogyakarta and Kulon Progo District, electronic noses will be paired with x-rays and symptoms examination in the active TB case findings. Participants who are positive with electronic-nose or radiology or have TB symptoms will be referred for a rapid molecular test (Xpert MTB / Rif) recommended by WHO, which has a higher diagnostic specificity. </w:t>
      </w:r>
      <w:r w:rsidR="00D57DA1" w:rsidRPr="005C24C4">
        <w:t xml:space="preserve">In the </w:t>
      </w:r>
      <w:r w:rsidR="00D57DA1">
        <w:t>validation and screening phases</w:t>
      </w:r>
      <w:r w:rsidRPr="00112A6F">
        <w:rPr>
          <w:lang w:val="id-ID"/>
        </w:rPr>
        <w:t xml:space="preserve">, the Xpert MTB / Rif is used as a reference. The breath test's performance as a tuberculosis screening will be compared with the performance of symptoms and chest X-ray examinations. Time and cost analysis of breath tests as tuberculosis screening are also calculated. Data on participant characteristics will be collected, such as age, weight, height, sex, smoking habits, alcohol consumption, comorbidities, comedication, occupation, and food and drink consumed before the breath test. As Indonesia has a high prevalence of TB, it is expected that electronic-nose can increase the standard of TB screening. </w:t>
      </w:r>
    </w:p>
    <w:p w14:paraId="4FF2118F" w14:textId="77777777" w:rsidR="00112A6F" w:rsidRPr="00112A6F" w:rsidRDefault="00112A6F" w:rsidP="00112A6F">
      <w:pPr>
        <w:rPr>
          <w:lang w:val="id-ID"/>
        </w:rPr>
      </w:pPr>
    </w:p>
    <w:p w14:paraId="5EC4F540" w14:textId="77777777" w:rsidR="00940F7A" w:rsidRPr="00310C04" w:rsidRDefault="00940F7A" w:rsidP="00940F7A">
      <w:pPr>
        <w:rPr>
          <w:lang w:val="id-ID"/>
        </w:rPr>
      </w:pPr>
    </w:p>
    <w:p w14:paraId="450186EB" w14:textId="67984F27" w:rsidR="00940F7A" w:rsidRPr="00310C04" w:rsidRDefault="00940F7A" w:rsidP="00940F7A">
      <w:pPr>
        <w:rPr>
          <w:i/>
          <w:lang w:val="id-ID"/>
        </w:rPr>
      </w:pPr>
      <w:r w:rsidRPr="00310C04">
        <w:rPr>
          <w:i/>
          <w:lang w:val="id-ID"/>
        </w:rPr>
        <w:t xml:space="preserve">Keywords: tuberculosis, active case finding, </w:t>
      </w:r>
      <w:r w:rsidR="006A77D3">
        <w:rPr>
          <w:i/>
          <w:lang w:val="id-ID"/>
        </w:rPr>
        <w:t>contact tracing</w:t>
      </w:r>
      <w:r w:rsidRPr="00310C04">
        <w:rPr>
          <w:i/>
          <w:lang w:val="id-ID"/>
        </w:rPr>
        <w:t>, diagnosis, electronic-nose</w:t>
      </w:r>
    </w:p>
    <w:p w14:paraId="66A1CA13" w14:textId="77777777" w:rsidR="00940F7A" w:rsidRPr="00310C04" w:rsidRDefault="00940F7A" w:rsidP="00940F7A">
      <w:pPr>
        <w:rPr>
          <w:i/>
          <w:lang w:val="id-ID"/>
        </w:rPr>
      </w:pPr>
    </w:p>
    <w:p w14:paraId="67D21989" w14:textId="77777777" w:rsidR="00940F7A" w:rsidRPr="00310C04" w:rsidRDefault="00940F7A" w:rsidP="00940F7A">
      <w:pPr>
        <w:rPr>
          <w:i/>
          <w:lang w:val="id-ID"/>
        </w:rPr>
      </w:pPr>
      <w:r w:rsidRPr="00310C04">
        <w:rPr>
          <w:i/>
          <w:lang w:val="id-ID"/>
        </w:rPr>
        <w:br w:type="page"/>
      </w:r>
    </w:p>
    <w:p w14:paraId="022A866C" w14:textId="014794EE" w:rsidR="00940F7A" w:rsidRPr="00310C04" w:rsidRDefault="00DD5785" w:rsidP="00940F7A">
      <w:pPr>
        <w:pStyle w:val="Heading1"/>
        <w:jc w:val="center"/>
        <w:rPr>
          <w:rFonts w:ascii="Times New Roman" w:hAnsi="Times New Roman" w:cs="Times New Roman"/>
          <w:color w:val="auto"/>
          <w:sz w:val="24"/>
          <w:szCs w:val="24"/>
        </w:rPr>
      </w:pPr>
      <w:bookmarkStart w:id="16" w:name="_Toc59197100"/>
      <w:r w:rsidRPr="00310C04">
        <w:rPr>
          <w:rFonts w:ascii="Times New Roman" w:hAnsi="Times New Roman" w:cs="Times New Roman"/>
          <w:color w:val="auto"/>
          <w:sz w:val="24"/>
          <w:szCs w:val="24"/>
        </w:rPr>
        <w:lastRenderedPageBreak/>
        <w:t>CHAPTER</w:t>
      </w:r>
      <w:r w:rsidR="00940F7A" w:rsidRPr="00310C04">
        <w:rPr>
          <w:rFonts w:ascii="Times New Roman" w:hAnsi="Times New Roman" w:cs="Times New Roman"/>
          <w:color w:val="auto"/>
          <w:sz w:val="24"/>
          <w:szCs w:val="24"/>
          <w:lang w:val="id-ID"/>
        </w:rPr>
        <w:t xml:space="preserve"> 1. </w:t>
      </w:r>
      <w:r w:rsidRPr="00310C04">
        <w:rPr>
          <w:rFonts w:ascii="Times New Roman" w:hAnsi="Times New Roman" w:cs="Times New Roman"/>
          <w:color w:val="auto"/>
          <w:sz w:val="24"/>
          <w:szCs w:val="24"/>
        </w:rPr>
        <w:t>INTRODUCTION</w:t>
      </w:r>
      <w:bookmarkEnd w:id="16"/>
    </w:p>
    <w:p w14:paraId="3473950F" w14:textId="77777777" w:rsidR="00940F7A" w:rsidRPr="00310C04" w:rsidRDefault="00940F7A" w:rsidP="00940F7A">
      <w:pPr>
        <w:rPr>
          <w:szCs w:val="24"/>
          <w:lang w:val="id-ID"/>
        </w:rPr>
      </w:pPr>
    </w:p>
    <w:p w14:paraId="512A204A" w14:textId="02F20222" w:rsidR="00940F7A" w:rsidRPr="00310C04" w:rsidRDefault="00940F7A" w:rsidP="00940F7A">
      <w:pPr>
        <w:pStyle w:val="Heading2"/>
        <w:rPr>
          <w:rFonts w:ascii="Times New Roman" w:hAnsi="Times New Roman" w:cs="Times New Roman"/>
          <w:color w:val="auto"/>
          <w:sz w:val="24"/>
          <w:szCs w:val="24"/>
        </w:rPr>
      </w:pPr>
      <w:bookmarkStart w:id="17" w:name="_Toc59197101"/>
      <w:r w:rsidRPr="00310C04">
        <w:rPr>
          <w:rFonts w:ascii="Times New Roman" w:hAnsi="Times New Roman" w:cs="Times New Roman"/>
          <w:color w:val="auto"/>
          <w:sz w:val="24"/>
          <w:szCs w:val="24"/>
          <w:lang w:val="id-ID"/>
        </w:rPr>
        <w:t xml:space="preserve">1.1. </w:t>
      </w:r>
      <w:r w:rsidR="00872F1A" w:rsidRPr="00310C04">
        <w:rPr>
          <w:rFonts w:ascii="Times New Roman" w:hAnsi="Times New Roman" w:cs="Times New Roman"/>
          <w:color w:val="auto"/>
          <w:sz w:val="24"/>
          <w:szCs w:val="24"/>
          <w:lang w:val="id-ID"/>
        </w:rPr>
        <w:tab/>
      </w:r>
      <w:r w:rsidR="00364FC6" w:rsidRPr="00310C04">
        <w:rPr>
          <w:rFonts w:ascii="Times New Roman" w:hAnsi="Times New Roman" w:cs="Times New Roman"/>
          <w:color w:val="auto"/>
          <w:sz w:val="24"/>
          <w:szCs w:val="24"/>
        </w:rPr>
        <w:t>Background</w:t>
      </w:r>
      <w:bookmarkEnd w:id="17"/>
    </w:p>
    <w:p w14:paraId="58259E6F" w14:textId="77777777" w:rsidR="00940F7A" w:rsidRPr="00310C04" w:rsidRDefault="00940F7A" w:rsidP="00940F7A">
      <w:pPr>
        <w:rPr>
          <w:lang w:val="id-ID"/>
        </w:rPr>
      </w:pPr>
    </w:p>
    <w:p w14:paraId="363BE337" w14:textId="17F87D7D" w:rsidR="00940F7A" w:rsidRPr="00310C04" w:rsidRDefault="006B7A4E" w:rsidP="0013555C">
      <w:pPr>
        <w:widowControl w:val="0"/>
        <w:autoSpaceDE w:val="0"/>
        <w:autoSpaceDN w:val="0"/>
        <w:adjustRightInd w:val="0"/>
        <w:spacing w:line="360" w:lineRule="auto"/>
        <w:ind w:firstLine="720"/>
        <w:jc w:val="both"/>
        <w:rPr>
          <w:lang w:val="id-ID"/>
        </w:rPr>
      </w:pPr>
      <w:r w:rsidRPr="006B7A4E">
        <w:rPr>
          <w:lang w:val="id-ID"/>
        </w:rPr>
        <w:t>Tuberculosis is a global public health problem. Tuberculosis is an infectious disease that causes the highest death in the world due to a single infectious agent</w:t>
      </w:r>
      <w:r>
        <w:rPr>
          <w:lang w:val="id-ID"/>
        </w:rPr>
        <w:t xml:space="preserve"> </w:t>
      </w:r>
      <w:r w:rsidR="00940F7A" w:rsidRPr="00310C04">
        <w:rPr>
          <w:lang w:val="id-ID"/>
        </w:rPr>
        <w:fldChar w:fldCharType="begin" w:fldLock="1"/>
      </w:r>
      <w:r w:rsidR="00FB00AA">
        <w:rPr>
          <w:lang w:val="id-ID"/>
        </w:rPr>
        <w:instrText>ADDIN CSL_CITATION { "citationItems" : [ { "id" : "ITEM-1", "itemData" : { "URL" : "http://apps.who.int/iris/bitstream/handle/10665/274453/9789241565646-eng.pdf?ua=1", "accessed" : { "date-parts" : [ [ "2019", "11", "27" ] ] }, "author" : [ { "dropping-particle" : "", "family" : "World Health Organization", "given" : "", "non-dropping-particle" : "", "parse-names" : false, "suffix" : "" } ], "id" : "ITEM-1", "issued" : { "date-parts" : [ [ "0" ] ] }, "publisher-place" : "Geneva", "title" : "Global Tuberculosis Report 2019", "type" : "webpage" }, "uris" : [ "http://www.mendeley.com/documents/?uuid=c381fc18-09d7-4b97-8a73-d9c5c3235093", "http://www.mendeley.com/documents/?uuid=de09b865-f8eb-4c3a-93b9-dd03a168ab9d" ] } ], "mendeley" : { "formattedCitation" : "(1)", "plainTextFormattedCitation" : "(1)", "previouslyFormattedCitation" : "(1)" }, "properties" : { "noteIndex" : 0 }, "schema" : "https://github.com/citation-style-language/schema/raw/master/csl-citation.json" }</w:instrText>
      </w:r>
      <w:r w:rsidR="00940F7A" w:rsidRPr="00310C04">
        <w:rPr>
          <w:lang w:val="id-ID"/>
        </w:rPr>
        <w:fldChar w:fldCharType="separate"/>
      </w:r>
      <w:r w:rsidR="00940F7A" w:rsidRPr="00310C04">
        <w:rPr>
          <w:noProof/>
          <w:lang w:val="id-ID"/>
        </w:rPr>
        <w:t>(1)</w:t>
      </w:r>
      <w:r w:rsidR="00940F7A" w:rsidRPr="00310C04">
        <w:rPr>
          <w:lang w:val="id-ID"/>
        </w:rPr>
        <w:fldChar w:fldCharType="end"/>
      </w:r>
      <w:r w:rsidR="00940F7A" w:rsidRPr="00310C04">
        <w:rPr>
          <w:lang w:val="id-ID"/>
        </w:rPr>
        <w:t xml:space="preserve">. </w:t>
      </w:r>
      <w:r w:rsidRPr="006B7A4E">
        <w:rPr>
          <w:lang w:val="id-ID"/>
        </w:rPr>
        <w:t>Indonesia ranks as third-highest TB burdened country in the world and carries a high gap between the estimated number of incident cases and</w:t>
      </w:r>
      <w:r>
        <w:rPr>
          <w:lang w:val="id-ID"/>
        </w:rPr>
        <w:t xml:space="preserve"> the notifications of new cases</w:t>
      </w:r>
      <w:r w:rsidR="00EF1BC0">
        <w:t xml:space="preserve"> </w:t>
      </w:r>
      <w:r w:rsidR="00940F7A" w:rsidRPr="00310C04">
        <w:rPr>
          <w:lang w:val="id-ID"/>
        </w:rPr>
        <w:fldChar w:fldCharType="begin" w:fldLock="1"/>
      </w:r>
      <w:r w:rsidR="00FB00AA">
        <w:rPr>
          <w:lang w:val="id-ID"/>
        </w:rPr>
        <w:instrText>ADDIN CSL_CITATION { "citationItems" : [ { "id" : "ITEM-1", "itemData" : { "URL" : "http://apps.who.int/iris/bitstream/handle/10665/274453/9789241565646-eng.pdf?ua=1", "accessed" : { "date-parts" : [ [ "2019", "11", "27" ] ] }, "author" : [ { "dropping-particle" : "", "family" : "World Health Organization", "given" : "", "non-dropping-particle" : "", "parse-names" : false, "suffix" : "" } ], "id" : "ITEM-1", "issued" : { "date-parts" : [ [ "0" ] ] }, "publisher-place" : "Geneva", "title" : "Global Tuberculosis Report 2019", "type" : "webpage" }, "uris" : [ "http://www.mendeley.com/documents/?uuid=de09b865-f8eb-4c3a-93b9-dd03a168ab9d", "http://www.mendeley.com/documents/?uuid=c381fc18-09d7-4b97-8a73-d9c5c3235093" ] } ], "mendeley" : { "formattedCitation" : "(1)", "plainTextFormattedCitation" : "(1)", "previouslyFormattedCitation" : "(1)" }, "properties" : { "noteIndex" : 0 }, "schema" : "https://github.com/citation-style-language/schema/raw/master/csl-citation.json" }</w:instrText>
      </w:r>
      <w:r w:rsidR="00940F7A" w:rsidRPr="00310C04">
        <w:rPr>
          <w:lang w:val="id-ID"/>
        </w:rPr>
        <w:fldChar w:fldCharType="separate"/>
      </w:r>
      <w:r w:rsidR="00940F7A" w:rsidRPr="00310C04">
        <w:rPr>
          <w:noProof/>
          <w:lang w:val="id-ID"/>
        </w:rPr>
        <w:t>(1)</w:t>
      </w:r>
      <w:r w:rsidR="00940F7A" w:rsidRPr="00310C04">
        <w:rPr>
          <w:lang w:val="id-ID"/>
        </w:rPr>
        <w:fldChar w:fldCharType="end"/>
      </w:r>
      <w:r w:rsidR="00940F7A" w:rsidRPr="00310C04">
        <w:rPr>
          <w:lang w:val="id-ID"/>
        </w:rPr>
        <w:t>.</w:t>
      </w:r>
    </w:p>
    <w:p w14:paraId="10CE2C90" w14:textId="77777777" w:rsidR="00635B20" w:rsidRDefault="0091229B" w:rsidP="00635B20">
      <w:pPr>
        <w:spacing w:line="360" w:lineRule="auto"/>
        <w:ind w:firstLine="567"/>
        <w:jc w:val="both"/>
        <w:rPr>
          <w:rFonts w:eastAsia="Times New Roman"/>
          <w:color w:val="000000"/>
          <w:szCs w:val="24"/>
          <w:lang w:eastAsia="en-GB"/>
        </w:rPr>
      </w:pPr>
      <w:r w:rsidRPr="0091229B">
        <w:rPr>
          <w:lang w:val="id-ID"/>
        </w:rPr>
        <w:t>World Health Organization (WHO) recommends screening for early detection of TB cases to reduce transmission and improve patient outcomes</w:t>
      </w:r>
      <w:r w:rsidR="00364FC6" w:rsidRPr="00310C04">
        <w:rPr>
          <w:lang w:val="id-ID"/>
        </w:rPr>
        <w:t xml:space="preserve"> </w:t>
      </w:r>
      <w:r w:rsidR="00940F7A" w:rsidRPr="00310C04">
        <w:rPr>
          <w:lang w:val="id-ID"/>
        </w:rPr>
        <w:fldChar w:fldCharType="begin" w:fldLock="1"/>
      </w:r>
      <w:r w:rsidR="00FB00AA">
        <w:rPr>
          <w:lang w:val="id-ID"/>
        </w:rPr>
        <w:instrText>ADDIN CSL_CITATION { "citationItems" : [ { "id" : "ITEM-1", "itemData" : { "DOI" : "ISBN 978 92 4 154860 1", "ISBN" : "http://www.who.int/iris/handle/10665/181164", "abstract" : "66 p.", "author" : [ { "dropping-particle" : "", "family" : "WHO", "given" : "", "non-dropping-particle" : "", "parse-names" : false, "suffix" : "" } ], "id" : "ITEM-1", "issued" : { "date-parts" : [ [ "2015" ] ] }, "page" : "146", "title" : "Systematic screening for active tuberculosis", "type" : "article-journal" }, "uris" : [ "http://www.mendeley.com/documents/?uuid=8fa7ee55-2328-4faf-a2a7-4e5977dba249" ] } ], "mendeley" : { "formattedCitation" : "(2)", "plainTextFormattedCitation" : "(2)", "previouslyFormattedCitation" : "(2)" }, "properties" : { "noteIndex" : 0 }, "schema" : "https://github.com/citation-style-language/schema/raw/master/csl-citation.json" }</w:instrText>
      </w:r>
      <w:r w:rsidR="00940F7A" w:rsidRPr="00310C04">
        <w:rPr>
          <w:lang w:val="id-ID"/>
        </w:rPr>
        <w:fldChar w:fldCharType="separate"/>
      </w:r>
      <w:r w:rsidR="00940F7A" w:rsidRPr="00310C04">
        <w:rPr>
          <w:noProof/>
          <w:lang w:val="id-ID"/>
        </w:rPr>
        <w:t>(2)</w:t>
      </w:r>
      <w:r w:rsidR="00940F7A" w:rsidRPr="00310C04">
        <w:rPr>
          <w:lang w:val="id-ID"/>
        </w:rPr>
        <w:fldChar w:fldCharType="end"/>
      </w:r>
      <w:r w:rsidR="00940F7A" w:rsidRPr="00310C04">
        <w:rPr>
          <w:lang w:val="id-ID"/>
        </w:rPr>
        <w:t xml:space="preserve">. </w:t>
      </w:r>
      <w:r w:rsidR="00011858" w:rsidRPr="00011858">
        <w:rPr>
          <w:rFonts w:eastAsia="Times New Roman"/>
          <w:color w:val="000000"/>
          <w:szCs w:val="24"/>
          <w:lang w:eastAsia="en-GB"/>
        </w:rPr>
        <w:t>The screening is prioritized for people who have close contacts with TB (who live in the same household or frequent contact with the sputum smear-positive TB patients), and afterward for populations at risk of TB (people with HIV, diabetes, residents of the area with high TB transmission, </w:t>
      </w:r>
      <w:r w:rsidR="00011858" w:rsidRPr="00011858">
        <w:rPr>
          <w:rFonts w:eastAsia="Times New Roman"/>
          <w:i/>
          <w:color w:val="000000"/>
          <w:szCs w:val="24"/>
          <w:lang w:eastAsia="en-GB"/>
        </w:rPr>
        <w:t>i.e., </w:t>
      </w:r>
      <w:r w:rsidR="00011858" w:rsidRPr="00011858">
        <w:rPr>
          <w:rFonts w:eastAsia="Times New Roman"/>
          <w:color w:val="000000"/>
          <w:szCs w:val="24"/>
          <w:lang w:eastAsia="en-GB"/>
        </w:rPr>
        <w:t xml:space="preserve">slum areas) </w:t>
      </w:r>
      <w:r w:rsidR="00940F7A" w:rsidRPr="00310C04">
        <w:rPr>
          <w:lang w:val="id-ID"/>
        </w:rPr>
        <w:fldChar w:fldCharType="begin" w:fldLock="1"/>
      </w:r>
      <w:r w:rsidR="00FB00AA">
        <w:rPr>
          <w:lang w:val="id-ID"/>
        </w:rPr>
        <w:instrText>ADDIN CSL_CITATION { "citationItems" : [ { "id" : "ITEM-1", "itemData" : { "DOI" : "ISBN 978 92 4 154860 1", "ISBN" : "http://www.who.int/iris/handle/10665/181164", "abstract" : "66 p.", "author" : [ { "dropping-particle" : "", "family" : "WHO", "given" : "", "non-dropping-particle" : "", "parse-names" : false, "suffix" : "" } ], "id" : "ITEM-1", "issued" : { "date-parts" : [ [ "2015" ] ] }, "page" : "146", "title" : "Systematic screening for active tuberculosis", "type" : "article-journal" }, "uris" : [ "http://www.mendeley.com/documents/?uuid=8fa7ee55-2328-4faf-a2a7-4e5977dba249" ] } ], "mendeley" : { "formattedCitation" : "(2)", "plainTextFormattedCitation" : "(2)", "previouslyFormattedCitation" : "(2)" }, "properties" : { "noteIndex" : 0 }, "schema" : "https://github.com/citation-style-language/schema/raw/master/csl-citation.json" }</w:instrText>
      </w:r>
      <w:r w:rsidR="00940F7A" w:rsidRPr="00310C04">
        <w:rPr>
          <w:lang w:val="id-ID"/>
        </w:rPr>
        <w:fldChar w:fldCharType="separate"/>
      </w:r>
      <w:r w:rsidR="00940F7A" w:rsidRPr="00310C04">
        <w:rPr>
          <w:noProof/>
          <w:lang w:val="id-ID"/>
        </w:rPr>
        <w:t>(2)</w:t>
      </w:r>
      <w:r w:rsidR="00940F7A" w:rsidRPr="00310C04">
        <w:rPr>
          <w:lang w:val="id-ID"/>
        </w:rPr>
        <w:fldChar w:fldCharType="end"/>
      </w:r>
      <w:r w:rsidR="00940F7A" w:rsidRPr="00310C04">
        <w:rPr>
          <w:lang w:val="id-ID"/>
        </w:rPr>
        <w:t xml:space="preserve">. </w:t>
      </w:r>
      <w:r w:rsidR="00635B20" w:rsidRPr="00635B20">
        <w:rPr>
          <w:rFonts w:eastAsia="Times New Roman"/>
          <w:color w:val="000000"/>
          <w:szCs w:val="24"/>
          <w:lang w:eastAsia="en-GB"/>
        </w:rPr>
        <w:t>Screening with clinical symptoms has a sensitivity of 70%, while screening with chest radio</w:t>
      </w:r>
      <w:r w:rsidR="00635B20">
        <w:rPr>
          <w:rFonts w:eastAsia="Times New Roman"/>
          <w:color w:val="000000"/>
          <w:szCs w:val="24"/>
          <w:lang w:eastAsia="en-GB"/>
        </w:rPr>
        <w:t>graphy has a sensitivity of 87%</w:t>
      </w:r>
      <w:r w:rsidR="00890440" w:rsidRPr="00310C04">
        <w:rPr>
          <w:rFonts w:eastAsia="Times New Roman"/>
          <w:color w:val="000000"/>
          <w:szCs w:val="24"/>
          <w:lang w:eastAsia="en-GB"/>
        </w:rPr>
        <w:t> </w:t>
      </w:r>
      <w:r w:rsidR="00940F7A" w:rsidRPr="00310C04">
        <w:rPr>
          <w:lang w:val="id-ID"/>
        </w:rPr>
        <w:fldChar w:fldCharType="begin" w:fldLock="1"/>
      </w:r>
      <w:r w:rsidR="00FB00AA">
        <w:rPr>
          <w:lang w:val="id-ID"/>
        </w:rPr>
        <w:instrText>ADDIN CSL_CITATION { "citationItems" : [ { "id" : "ITEM-1", "itemData" : { "author" : [ { "dropping-particle" : "", "family" : "van\u2019t Hoog", "given" : "A H", "non-dropping-particle" : "", "parse-names" : false, "suffix" : "" }, { "dropping-particle" : "", "family" : "Langendam", "given" : "M W", "non-dropping-particle" : "", "parse-names" : false, "suffix" : "" }, { "dropping-particle" : "", "family" : "Mitchell", "given" : "E", "non-dropping-particle" : "", "parse-names" : false, "suffix" : "" }, { "dropping-particle" : "", "family" : "Cobelens", "given" : "F G", "non-dropping-particle" : "", "parse-names" : false, "suffix" : "" }, { "dropping-particle" : "", "family" : "Sinclair", "given" : "D", "non-dropping-particle" : "", "parse-names" : false, "suffix" : "" }, { "dropping-particle" : "", "family" : "Leeflang", "given" : "M M G", "non-dropping-particle" : "", "parse-names" : false, "suffix" : "" }, { "dropping-particle" : "", "family" : "Lonnroth", "given" : "K", "non-dropping-particle" : "", "parse-names" : false, "suffix" : "" } ], "collection-title" : "Systematic screening for active tuberculosis: principles and recommendations", "edition" : "WHO/HTM/TB", "editor" : [ { "dropping-particle" : "", "family" : "World Health Organization", "given" : "", "non-dropping-particle" : "", "parse-names" : false, "suffix" : "" } ], "id" : "ITEM-1", "issued" : { "date-parts" : [ [ "2013" ] ] }, "page" : "44-47", "publisher" : "World Health Organization", "publisher-place" : "Geneva", "title" : "A systematic review of the sensitivity and specificity of symptom- and chest-radiography screening for active pulmonary tuberculosis in HIV-negative persons and persons with unknown HIV status", "type" : "chapter" }, "uris" : [ "http://www.mendeley.com/documents/?uuid=55f36df4-a874-4406-9a2e-32866c548486", "http://www.mendeley.com/documents/?uuid=a6a9c019-e8dc-4c10-b3f9-79f65437fcbf" ] } ], "mendeley" : { "formattedCitation" : "(3)", "plainTextFormattedCitation" : "(3)", "previouslyFormattedCitation" : "(3)" }, "properties" : { "noteIndex" : 0 }, "schema" : "https://github.com/citation-style-language/schema/raw/master/csl-citation.json" }</w:instrText>
      </w:r>
      <w:r w:rsidR="00940F7A" w:rsidRPr="00310C04">
        <w:rPr>
          <w:lang w:val="id-ID"/>
        </w:rPr>
        <w:fldChar w:fldCharType="separate"/>
      </w:r>
      <w:r w:rsidR="00940F7A" w:rsidRPr="00310C04">
        <w:rPr>
          <w:noProof/>
          <w:lang w:val="id-ID"/>
        </w:rPr>
        <w:t>(3)</w:t>
      </w:r>
      <w:r w:rsidR="00940F7A" w:rsidRPr="00310C04">
        <w:rPr>
          <w:lang w:val="id-ID"/>
        </w:rPr>
        <w:fldChar w:fldCharType="end"/>
      </w:r>
      <w:r w:rsidR="00890440" w:rsidRPr="00310C04">
        <w:rPr>
          <w:lang w:val="id-ID"/>
        </w:rPr>
        <w:t>.</w:t>
      </w:r>
      <w:r w:rsidR="00940F7A" w:rsidRPr="00310C04">
        <w:rPr>
          <w:lang w:val="id-ID"/>
        </w:rPr>
        <w:t xml:space="preserve"> </w:t>
      </w:r>
      <w:r w:rsidR="00635B20" w:rsidRPr="00635B20">
        <w:rPr>
          <w:rFonts w:eastAsia="Times New Roman"/>
          <w:color w:val="000000"/>
          <w:szCs w:val="24"/>
          <w:lang w:eastAsia="en-GB"/>
        </w:rPr>
        <w:t xml:space="preserve">However, chest radiography exposes patients to radiation and is not practical to use in remote areas. Due to TB’s significant clinical and economic impact, it is of great importance to developing screening tools that are accurate, easy to use, and produced at a low cost, thus can be widely used in lower-middle-income countries such as Indonesia. </w:t>
      </w:r>
    </w:p>
    <w:p w14:paraId="3CD3D942" w14:textId="36DAD51E" w:rsidR="00940F7A" w:rsidRPr="00310C04" w:rsidRDefault="00890440" w:rsidP="00635B20">
      <w:pPr>
        <w:spacing w:line="360" w:lineRule="auto"/>
        <w:ind w:firstLine="567"/>
        <w:jc w:val="both"/>
        <w:rPr>
          <w:lang w:val="id-ID"/>
        </w:rPr>
      </w:pPr>
      <w:r w:rsidRPr="00310C04">
        <w:rPr>
          <w:lang w:val="id-ID"/>
        </w:rPr>
        <w:t xml:space="preserve">Breath analysis using an electronic-nose (e-nose) can be used to diagnose diseases such as asthma </w:t>
      </w:r>
      <w:r w:rsidR="00940F7A" w:rsidRPr="00310C04">
        <w:rPr>
          <w:vertAlign w:val="superscript"/>
          <w:lang w:val="id-ID"/>
        </w:rPr>
        <w:fldChar w:fldCharType="begin" w:fldLock="1"/>
      </w:r>
      <w:r w:rsidR="00FB00AA">
        <w:rPr>
          <w:vertAlign w:val="superscript"/>
          <w:lang w:val="id-ID"/>
        </w:rPr>
        <w:instrText>ADDIN CSL_CITATION { "citationItems" : [ { "id" : "ITEM-1", "itemData" : { "DOI" : "10.1164/rccm.200906-0939OC; 10.1164/rccm.200906-0939OC", "ISBN" : "1535-4970; 1073-449X", "PMID" : "19713445", "abstract" : "RATIONALE: Chronic obstructive pulmonary disease (COPD) and asthma can exhibit overlapping clinical features. Exhaled air contains volatile organic compounds (VOCs) that may qualify as noninvasive biomarkers. VOC profiles can be assessed using integrative analysis by electronic nose, resulting in exhaled molecular fingerprints (breathprints). OBJECTIVES: We hypothesized that breathprints by electronic nose can discriminate patients with COPD and asthma. METHODS: Ninety subjects participated in a cross-sectional study: 30 patients with COPD (age, 61.6 +/- 9.3 years; FEV(1), 1.72 +/- 0.69 L), 20 patients with asthma (age, 35.4 +/- 15.1 years; FEV(1) 3.32 +/- 0.86 L), 20 nonsmoking control subjects (age, 56.7 +/- 9.3 years; FEV(1), 3.44 +/- 0.76 L), and 20 smoking control subjects (age, 56.1 +/- 5.9 years; FEV(1), 3.58 +/- 0.78). After 5 minutes of tidal breathing through an inspiratory VOC filter, an expiratory vital capacity was collected in a Tedlar bag and sampled by electronic nose. Breathprints were analyzed by discriminant analysis on principal component reduction resulting in cross-validated accuracy values (accuracy). Repeatability and reproducibility were assessed by measuring samples in duplicate by two devices. MEASUREMENTS AND MAIN RESULTS: Breathprints from patients with asthma were separated from patients with COPD (accuracy 96%; P &lt; 0.001), from nonsmoking control subjects (accuracy, 95%; P &lt; 0.001), and from smoking control subjects (accuracy, 92.5%; P &lt; 0.001). Exhaled breath profiles of patients with COPD partially overlapped with those of asymptomatic smokers (accuracy, 66%; P = 0.006). Measurements were repeatable and reproducible. CONCLUSIONS: Molecular profiling of exhaled air can distinguish patients with COPD and asthma and control subjects. Our data demonstrate a potential of electronic noses in the differential diagnosis of obstructive airway diseases and in the risk assessment in asymptomatic smokers. Clinical trial registered with www.trialregister.nl (NTR 1282).", "author" : [ { "dropping-particle" : "", "family" : "Fens", "given" : "N", "non-dropping-particle" : "", "parse-names" : false, "suffix" : "" }, { "dropping-particle" : "", "family" : "Zwinderman", "given" : "A H", "non-dropping-particle" : "", "parse-names" : false, "suffix" : "" }, { "dropping-particle" : "", "family" : "Schee", "given" : "M P", "non-dropping-particle" : "van der", "parse-names" : false, "suffix" : "" }, { "dropping-particle" : "", "family" : "Nijs", "given" : "S B", "non-dropping-particle" : "de", "parse-names" : false, "suffix" : "" }, { "dropping-particle" : "", "family" : "Dijkers", "given" : "E", "non-dropping-particle" : "", "parse-names" : false, "suffix" : "" }, { "dropping-particle" : "", "family" : "Roldaan", "given" : "A C", "non-dropping-particle" : "", "parse-names" : false, "suffix" : "" }, { "dropping-particle" : "", "family" : "Cheung", "given" : "D", "non-dropping-particle" : "", "parse-names" : false, "suffix" : "" }, { "dropping-particle" : "", "family" : "Bel", "given" : "E H", "non-dropping-particle" : "", "parse-names" : false, "suffix" : "" }, { "dropping-particle" : "", "family" : "Sterk", "given" : "P J", "non-dropping-particle" : "", "parse-names" : false, "suffix" : "" } ], "container-title" : "American journal of respiratory and critical care medicine", "id" : "ITEM-1", "issue" : "11", "issued" : { "date-parts" : [ [ "2009", "12" ] ] }, "note" : "JID: 9421642; 0 (Adrenal Cortex Hormones); 0 (Biological Markers); 0 (Volatile Organic Compounds); CIN: Am J Respir Crit Care Med. 2009 Dec 1;180(11):1038-9. PMID: 19923400; 2009/08/27 [aheadofprint]; ppublish", "page" : "1076-1082", "title" : "Exhaled breath profiling enables discrimination of chronic obstructive pulmonary disease and asthma", "type" : "article-journal", "volume" : "180" }, "uris" : [ "http://www.mendeley.com/documents/?uuid=e53b1881-b59f-46b7-9500-7e6a820da317", "http://www.mendeley.com/documents/?uuid=57eecb4e-27e3-42b5-a973-29a5de06d470" ] } ], "mendeley" : { "formattedCitation" : "(4)", "plainTextFormattedCitation" : "(4)", "previouslyFormattedCitation" : "(4)" }, "properties" : { "noteIndex" : 0 }, "schema" : "https://github.com/citation-style-language/schema/raw/master/csl-citation.json" }</w:instrText>
      </w:r>
      <w:r w:rsidR="00940F7A" w:rsidRPr="00310C04">
        <w:rPr>
          <w:vertAlign w:val="superscript"/>
          <w:lang w:val="id-ID"/>
        </w:rPr>
        <w:fldChar w:fldCharType="separate"/>
      </w:r>
      <w:r w:rsidR="00940F7A" w:rsidRPr="00310C04">
        <w:rPr>
          <w:noProof/>
          <w:lang w:val="id-ID"/>
        </w:rPr>
        <w:t>(4)</w:t>
      </w:r>
      <w:r w:rsidR="00940F7A" w:rsidRPr="00310C04">
        <w:rPr>
          <w:lang w:val="id-ID"/>
        </w:rPr>
        <w:fldChar w:fldCharType="end"/>
      </w:r>
      <w:r w:rsidR="00940F7A" w:rsidRPr="00310C04">
        <w:rPr>
          <w:lang w:val="id-ID"/>
        </w:rPr>
        <w:t xml:space="preserve"> </w:t>
      </w:r>
      <w:r w:rsidRPr="00310C04">
        <w:t>and lung cancer</w:t>
      </w:r>
      <w:r w:rsidR="00940F7A" w:rsidRPr="00310C04">
        <w:rPr>
          <w:lang w:val="id-ID"/>
        </w:rPr>
        <w:t xml:space="preserve"> </w:t>
      </w:r>
      <w:r w:rsidR="00940F7A" w:rsidRPr="00310C04">
        <w:rPr>
          <w:lang w:val="id-ID"/>
        </w:rPr>
        <w:fldChar w:fldCharType="begin" w:fldLock="1"/>
      </w:r>
      <w:r w:rsidR="00FB00AA">
        <w:rPr>
          <w:lang w:val="id-ID"/>
        </w:rPr>
        <w:instrText>ADDIN CSL_CITATION { "citationItems" : [ { "id" : "ITEM-1", "itemData" : { "DOI" : "10.1016/j.lungcan.2008.08.008 [doi]", "ISBN" : "1872-8332; 0169-5002", "PMID" : "18834643", "abstract" : "BACKGROUND: Exhaled breath contains thousands of gaseous volatile organic compounds (VOCs) that may be used as non-invasive markers of lung disease. The electronic nose analyzes VOCs by composite nano-sensor arrays with learning algorithms. It has been shown that an electronic nose can distinguish the VOCs pattern in exhaled breath of lung cancer patients from healthy controls. We hypothesized that an electronic nose can discriminate patients with lung cancer from COPD patients and healthy controls by analyzing the VOC-profile in exhaled breath. METHODS: 30 subjects participated in a cross-sectional study: 10 patients with non-small cell lung cancer (NSCLC, [age 66.4+/-9.0, FEV(1) 86.3+/-20.7]), 10 patients with COPD (age 61.4+/-5.5, FEV(1) 70.0+/-14.8) and 10 healthy controls (age 58.3+/-8.1, FEV(1) 108.9+/-14.6). After 5 min tidal breathing through a non-rebreathing valve with inspiratory VOC-filter, subjects performed a single vital capacity maneuver to collect dried exhaled air into a Tedlar bag. The bag was connected to the electronic nose (Cyranose 320) within 10 min, with VOC-filtered room air as baseline. The smellprints were analyzed by onboard statistical software. RESULTS: Smellprints from NSCLC patients clustered distinctly from those of COPD subjects (cross validation value [CVV]: 85%; M-distance: 3.73). NSCLC patients could also be discriminated from healthy controls in duplicate measurements (CVV: 90% and 80%, respectively; M-distance: 2.96 and 2.26). CONCLUSION: VOC-patterns of exhaled breath discriminates patients with lung cancer from COPD patients as well as healthy controls. The electronic nose may qualify as a non-invasive diagnostic tool for lung cancer in the future.", "author" : [ { "dropping-particle" : "", "family" : "Dragonieri", "given" : "S", "non-dropping-particle" : "", "parse-names" : false, "suffix" : "" }, { "dropping-particle" : "", "family" : "Annema", "given" : "J T", "non-dropping-particle" : "", "parse-names" : false, "suffix" : "" }, { "dropping-particle" : "", "family" : "Schot", "given" : "R", "non-dropping-particle" : "", "parse-names" : false, "suffix" : "" }, { "dropping-particle" : "", "family" : "Schee", "given" : "M P", "non-dropping-particle" : "van der", "parse-names" : false, "suffix" : "" }, { "dropping-particle" : "", "family" : "Spanevello", "given" : "A", "non-dropping-particle" : "", "parse-names" : false, "suffix" : "" }, { "dropping-particle" : "", "family" : "Carratu", "given" : "P", "non-dropping-particle" : "", "parse-names" : false, "suffix" : "" }, { "dropping-particle" : "", "family" : "Resta", "given" : "O", "non-dropping-particle" : "", "parse-names" : false, "suffix" : "" }, { "dropping-particle" : "", "family" : "Rabe", "given" : "K F", "non-dropping-particle" : "", "parse-names" : false, "suffix" : "" }, { "dropping-particle" : "", "family" : "Sterk", "given" : "P J", "non-dropping-particle" : "", "parse-names" : false, "suffix" : "" } ], "container-title" : "Lung cancer (Amsterdam, Netherlands)", "id" : "ITEM-1", "issue" : "2", "issued" : { "date-parts" : [ [ "2009", "5" ] ] }, "note" : "JID: 8800805; 0 (Volatile Organic Compounds); 2008/03/10 [received]; 2008/06/03 [revised]; 2008/08/02 [accepted]; 2008/10/01 [aheadofprint]; ppublish", "page" : "166-170", "title" : "An electronic nose in the discrimination of patients with non-small cell lung cancer and COPD", "type" : "article-journal", "volume" : "64" }, "uris" : [ "http://www.mendeley.com/documents/?uuid=03402de6-c259-448e-8996-1bf64a04aa68", "http://www.mendeley.com/documents/?uuid=86ccdb03-9cec-432e-af13-13de158da382" ] } ], "mendeley" : { "formattedCitation" : "(5)", "plainTextFormattedCitation" : "(5)", "previouslyFormattedCitation" : "(5)" }, "properties" : { "noteIndex" : 0 }, "schema" : "https://github.com/citation-style-language/schema/raw/master/csl-citation.json" }</w:instrText>
      </w:r>
      <w:r w:rsidR="00940F7A" w:rsidRPr="00310C04">
        <w:rPr>
          <w:lang w:val="id-ID"/>
        </w:rPr>
        <w:fldChar w:fldCharType="separate"/>
      </w:r>
      <w:r w:rsidR="00940F7A" w:rsidRPr="00310C04">
        <w:rPr>
          <w:noProof/>
          <w:lang w:val="id-ID"/>
        </w:rPr>
        <w:t>(5)</w:t>
      </w:r>
      <w:r w:rsidR="00940F7A" w:rsidRPr="00310C04">
        <w:rPr>
          <w:lang w:val="id-ID"/>
        </w:rPr>
        <w:fldChar w:fldCharType="end"/>
      </w:r>
      <w:r w:rsidR="00940F7A" w:rsidRPr="00310C04">
        <w:rPr>
          <w:lang w:val="id-ID"/>
        </w:rPr>
        <w:t xml:space="preserve">. </w:t>
      </w:r>
      <w:r w:rsidR="00635B20" w:rsidRPr="00635B20">
        <w:rPr>
          <w:lang w:val="id-ID"/>
        </w:rPr>
        <w:t>Center for Tropical Medicine, Universitas Gadjah Mada (UGM), in collaboration with the Faculty of Physics UGM, has developed an e-nose to detect tuberculosis. The e-nose is practice to carry, easy to use, and without radiation exposure making it suitable as a screening tool. Approximately 30% of active TB cases are currently undetected by Indonesia’s health services</w:t>
      </w:r>
      <w:r w:rsidR="00940F7A" w:rsidRPr="00310C04">
        <w:rPr>
          <w:lang w:val="id-ID"/>
        </w:rPr>
        <w:t xml:space="preserve"> </w:t>
      </w:r>
      <w:r w:rsidR="00940F7A" w:rsidRPr="00310C04">
        <w:rPr>
          <w:lang w:val="id-ID"/>
        </w:rPr>
        <w:fldChar w:fldCharType="begin" w:fldLock="1"/>
      </w:r>
      <w:r w:rsidR="00FB00AA">
        <w:rPr>
          <w:lang w:val="id-ID"/>
        </w:rPr>
        <w:instrText>ADDIN CSL_CITATION { "citationItems" : [ { "id" : "ITEM-1", "itemData" : { "URL" : "http://www.depkes.go.id/resources/download/info-terkini/materi pra rakerkesnas 2018/Pakar TBC.pdf", "accessed" : { "date-parts" : [ [ "2018", "11", "13" ] ] }, "author" : [ { "dropping-particle" : "", "family" : "Riono", "given" : "P", "non-dropping-particle" : "", "parse-names" : false, "suffix" : "" } ], "id" : "ITEM-1", "issued" : { "date-parts" : [ [ "2018" ] ] }, "title" : "TB Elimination in Indonesia", "type" : "webpage" }, "uris" : [ "http://www.mendeley.com/documents/?uuid=6142bf2e-de65-4b43-9c54-d04a8fb19b45" ] } ], "mendeley" : { "formattedCitation" : "(6)", "plainTextFormattedCitation" : "(6)", "previouslyFormattedCitation" : "(6)" }, "properties" : { "noteIndex" : 0 }, "schema" : "https://github.com/citation-style-language/schema/raw/master/csl-citation.json" }</w:instrText>
      </w:r>
      <w:r w:rsidR="00940F7A" w:rsidRPr="00310C04">
        <w:rPr>
          <w:lang w:val="id-ID"/>
        </w:rPr>
        <w:fldChar w:fldCharType="separate"/>
      </w:r>
      <w:r w:rsidR="00940F7A" w:rsidRPr="00310C04">
        <w:rPr>
          <w:noProof/>
          <w:lang w:val="id-ID"/>
        </w:rPr>
        <w:t>(6)</w:t>
      </w:r>
      <w:r w:rsidR="00940F7A" w:rsidRPr="00310C04">
        <w:rPr>
          <w:lang w:val="id-ID"/>
        </w:rPr>
        <w:fldChar w:fldCharType="end"/>
      </w:r>
      <w:r w:rsidR="00940F7A" w:rsidRPr="00310C04">
        <w:rPr>
          <w:lang w:val="id-ID"/>
        </w:rPr>
        <w:t xml:space="preserve">. </w:t>
      </w:r>
    </w:p>
    <w:p w14:paraId="69C2F558" w14:textId="77777777" w:rsidR="00635B20" w:rsidRDefault="00635B20" w:rsidP="0013555C">
      <w:pPr>
        <w:spacing w:line="360" w:lineRule="auto"/>
        <w:ind w:firstLine="720"/>
        <w:jc w:val="both"/>
        <w:rPr>
          <w:lang w:val="id-ID"/>
        </w:rPr>
      </w:pPr>
      <w:r w:rsidRPr="00635B20">
        <w:rPr>
          <w:lang w:val="id-ID"/>
        </w:rPr>
        <w:t>We aim to conduct TB screening with an e-nose in Indonesia, where the prevalence of TB is still high in the community</w:t>
      </w:r>
      <w:r w:rsidR="00890440" w:rsidRPr="00310C04">
        <w:rPr>
          <w:lang w:val="id-ID"/>
        </w:rPr>
        <w:t xml:space="preserve"> </w:t>
      </w:r>
      <w:r w:rsidR="00940F7A" w:rsidRPr="00310C04">
        <w:rPr>
          <w:lang w:val="id-ID"/>
        </w:rPr>
        <w:fldChar w:fldCharType="begin" w:fldLock="1"/>
      </w:r>
      <w:r w:rsidR="00FB00AA">
        <w:rPr>
          <w:lang w:val="id-ID"/>
        </w:rPr>
        <w:instrText>ADDIN CSL_CITATION { "citationItems" : [ { "id" : "ITEM-1", "itemData" : { "URL" : "http://www.ino.searo.who.int/en/Section3_24.htm", "accessed" : { "date-parts" : [ [ "2016", "3", "20" ] ] }, "author" : [ { "dropping-particle" : "", "family" : "World Health Organization", "given" : "", "non-dropping-particle" : "", "parse-names" : false, "suffix" : "" } ], "id" : "ITEM-1", "issued" : { "date-parts" : [ [ "2013" ] ] }, "title" : "Health System Profile of Indonesia", "type" : "webpage" }, "uris" : [ "http://www.mendeley.com/documents/?uuid=d271839b-7ee6-492d-b774-8c096798181b", "http://www.mendeley.com/documents/?uuid=e5833a8f-0d64-42ef-83c6-15fd1a737a50" ] } ], "mendeley" : { "formattedCitation" : "(7)", "plainTextFormattedCitation" : "(7)", "previouslyFormattedCitation" : "(7)" }, "properties" : { "noteIndex" : 0 }, "schema" : "https://github.com/citation-style-language/schema/raw/master/csl-citation.json" }</w:instrText>
      </w:r>
      <w:r w:rsidR="00940F7A" w:rsidRPr="00310C04">
        <w:rPr>
          <w:lang w:val="id-ID"/>
        </w:rPr>
        <w:fldChar w:fldCharType="separate"/>
      </w:r>
      <w:r w:rsidR="00940F7A" w:rsidRPr="00310C04">
        <w:rPr>
          <w:noProof/>
          <w:lang w:val="id-ID"/>
        </w:rPr>
        <w:t>(7)</w:t>
      </w:r>
      <w:r w:rsidR="00940F7A" w:rsidRPr="00310C04">
        <w:rPr>
          <w:lang w:val="id-ID"/>
        </w:rPr>
        <w:fldChar w:fldCharType="end"/>
      </w:r>
      <w:r w:rsidR="00940F7A" w:rsidRPr="00310C04">
        <w:rPr>
          <w:lang w:val="id-ID"/>
        </w:rPr>
        <w:t xml:space="preserve">, </w:t>
      </w:r>
      <w:r w:rsidRPr="00635B20">
        <w:rPr>
          <w:lang w:val="id-ID"/>
        </w:rPr>
        <w:t xml:space="preserve">so that a portable, easy-to-use, and inexpensive screening tool will be helpful. In particular, this study aims to investigate the potential of an e-nose as a screening tool compared to the screening with clinical symptoms and chest radiology, which are currently used as a standard. Further, we aim to analyze the time and cost of a screening algorithm with e-nose to obtain additional detection of TB cases; and reducing the gap in TB case detection in Indonesia. </w:t>
      </w:r>
    </w:p>
    <w:p w14:paraId="5262C082" w14:textId="1662488D" w:rsidR="00940F7A" w:rsidRPr="00783F02" w:rsidRDefault="00635B20" w:rsidP="004133DF">
      <w:pPr>
        <w:spacing w:line="360" w:lineRule="auto"/>
        <w:ind w:firstLine="720"/>
        <w:jc w:val="both"/>
      </w:pPr>
      <w:r w:rsidRPr="00635B20">
        <w:rPr>
          <w:lang w:val="id-ID"/>
        </w:rPr>
        <w:lastRenderedPageBreak/>
        <w:t xml:space="preserve">The urgency of research lies in: developing technology as a solution to increase the effectiveness of priority disease programs (tuberculosis), improve active TB case detection to improve the quality of health services, and increasing standards for TB screening. The main targets of this research are residents of the municipality of Yogyakarta and Kulon Progo District, Yogyakarta Special Region Province. The municipality of Yogyakarta </w:t>
      </w:r>
      <w:r w:rsidR="00D57DA1" w:rsidRPr="005C24C4">
        <w:rPr>
          <w:lang w:val="id-ID"/>
        </w:rPr>
        <w:t xml:space="preserve">was chosen because it represents an area with a high TB prevalence </w:t>
      </w:r>
      <w:r w:rsidRPr="00635B20">
        <w:rPr>
          <w:lang w:val="id-ID"/>
        </w:rPr>
        <w:t>and Kulon Progo District w</w:t>
      </w:r>
      <w:r w:rsidR="000D5430">
        <w:rPr>
          <w:lang w:val="id-ID"/>
        </w:rPr>
        <w:t>as</w:t>
      </w:r>
      <w:r w:rsidRPr="00635B20">
        <w:rPr>
          <w:lang w:val="id-ID"/>
        </w:rPr>
        <w:t xml:space="preserve"> chosen </w:t>
      </w:r>
      <w:r w:rsidR="00D57DA1" w:rsidRPr="005C24C4">
        <w:rPr>
          <w:lang w:val="id-ID"/>
        </w:rPr>
        <w:t xml:space="preserve">because it represents </w:t>
      </w:r>
      <w:r w:rsidR="00D57DA1">
        <w:rPr>
          <w:lang w:val="id-ID"/>
        </w:rPr>
        <w:t>a region</w:t>
      </w:r>
      <w:r w:rsidRPr="00635B20">
        <w:rPr>
          <w:lang w:val="id-ID"/>
        </w:rPr>
        <w:t xml:space="preserve"> with </w:t>
      </w:r>
      <w:r w:rsidR="00D57DA1">
        <w:rPr>
          <w:lang w:val="id-ID"/>
        </w:rPr>
        <w:t>many</w:t>
      </w:r>
      <w:r w:rsidRPr="00635B20">
        <w:rPr>
          <w:lang w:val="id-ID"/>
        </w:rPr>
        <w:t xml:space="preserve"> remote areas with difficult access to the health center</w:t>
      </w:r>
      <w:r w:rsidR="00952BF1">
        <w:rPr>
          <w:lang w:val="id-ID"/>
        </w:rPr>
        <w:t>, thus the e-nose</w:t>
      </w:r>
      <w:r w:rsidRPr="00635B20">
        <w:rPr>
          <w:lang w:val="id-ID"/>
        </w:rPr>
        <w:t>.</w:t>
      </w:r>
      <w:r>
        <w:rPr>
          <w:lang w:val="id-ID"/>
        </w:rPr>
        <w:t xml:space="preserve"> </w:t>
      </w:r>
      <w:r w:rsidR="009D3850" w:rsidRPr="00310C04">
        <w:t xml:space="preserve">The municipality of </w:t>
      </w:r>
      <w:r w:rsidR="00940F7A" w:rsidRPr="00310C04">
        <w:rPr>
          <w:lang w:val="id-ID"/>
        </w:rPr>
        <w:t xml:space="preserve">Yogyakarta </w:t>
      </w:r>
      <w:r w:rsidR="001266B0" w:rsidRPr="00310C04">
        <w:t>has</w:t>
      </w:r>
      <w:r w:rsidR="00940F7A" w:rsidRPr="00310C04">
        <w:rPr>
          <w:lang w:val="id-ID"/>
        </w:rPr>
        <w:t xml:space="preserve"> 18 Puskesmas</w:t>
      </w:r>
      <w:r w:rsidR="002667F6" w:rsidRPr="00310C04">
        <w:t xml:space="preserve"> (</w:t>
      </w:r>
      <w:r w:rsidR="0089580E">
        <w:t>primary</w:t>
      </w:r>
      <w:r w:rsidR="002667F6" w:rsidRPr="00310C04">
        <w:t xml:space="preserve"> health center</w:t>
      </w:r>
      <w:r w:rsidR="00E06469">
        <w:t>s</w:t>
      </w:r>
      <w:r w:rsidR="002667F6" w:rsidRPr="00310C04">
        <w:t>) and</w:t>
      </w:r>
      <w:r w:rsidR="00940F7A" w:rsidRPr="00310C04">
        <w:rPr>
          <w:lang w:val="id-ID"/>
        </w:rPr>
        <w:t xml:space="preserve"> 21 </w:t>
      </w:r>
      <w:r w:rsidR="002667F6" w:rsidRPr="00310C04">
        <w:t>hospital</w:t>
      </w:r>
      <w:r w:rsidR="00E06469">
        <w:t>s</w:t>
      </w:r>
      <w:r w:rsidR="00940F7A" w:rsidRPr="00310C04">
        <w:rPr>
          <w:lang w:val="id-ID"/>
        </w:rPr>
        <w:t xml:space="preserve"> </w:t>
      </w:r>
      <w:r w:rsidR="00940F7A" w:rsidRPr="00310C04">
        <w:rPr>
          <w:lang w:val="id-ID"/>
        </w:rPr>
        <w:fldChar w:fldCharType="begin" w:fldLock="1"/>
      </w:r>
      <w:r w:rsidR="00FB00AA">
        <w:rPr>
          <w:lang w:val="id-ID"/>
        </w:rPr>
        <w:instrText>ADDIN CSL_CITATION { "citationItems" : [ { "id" : "ITEM-1", "itemData" : { "URL" : "http://www.depkes.go.id/resources/download/profil/PROFIL_KES_PROVINSI_2015/14_DIY_2015.pdf", "accessed" : { "date-parts" : [ [ "2016", "11", "4" ] ] }, "author" : [ { "dropping-particle" : "", "family" : "Dinas Kesehatan Daerah Istimewa Yogyakarta", "given" : "", "non-dropping-particle" : "", "parse-names" : false, "suffix" : "" } ], "id" : "ITEM-1", "issued" : { "date-parts" : [ [ "2016" ] ] }, "title" : "Profil Kesehatan Daerah Istimewa Yogyakarta", "type" : "webpage" }, "uris" : [ "http://www.mendeley.com/documents/?uuid=f2f28212-fbe5-4efe-83e5-930b89f48636", "http://www.mendeley.com/documents/?uuid=f9d78f16-5421-4838-8ab4-0120c74b7a42" ] } ], "mendeley" : { "formattedCitation" : "(8)", "plainTextFormattedCitation" : "(8)", "previouslyFormattedCitation" : "(8)" }, "properties" : { "noteIndex" : 0 }, "schema" : "https://github.com/citation-style-language/schema/raw/master/csl-citation.json" }</w:instrText>
      </w:r>
      <w:r w:rsidR="00940F7A" w:rsidRPr="00310C04">
        <w:rPr>
          <w:lang w:val="id-ID"/>
        </w:rPr>
        <w:fldChar w:fldCharType="separate"/>
      </w:r>
      <w:r w:rsidR="00940F7A" w:rsidRPr="00310C04">
        <w:rPr>
          <w:noProof/>
          <w:lang w:val="id-ID"/>
        </w:rPr>
        <w:t>(8)</w:t>
      </w:r>
      <w:r w:rsidR="00940F7A" w:rsidRPr="00310C04">
        <w:rPr>
          <w:lang w:val="id-ID"/>
        </w:rPr>
        <w:fldChar w:fldCharType="end"/>
      </w:r>
      <w:r>
        <w:rPr>
          <w:lang w:val="id-ID"/>
        </w:rPr>
        <w:t>,</w:t>
      </w:r>
      <w:r w:rsidR="002E2DDC" w:rsidRPr="00310C04">
        <w:t xml:space="preserve"> </w:t>
      </w:r>
      <w:r w:rsidR="002667F6" w:rsidRPr="00310C04">
        <w:t>while</w:t>
      </w:r>
      <w:r w:rsidR="002E2DDC" w:rsidRPr="00310C04">
        <w:t xml:space="preserve"> Kulon Progo </w:t>
      </w:r>
      <w:r w:rsidR="002667F6" w:rsidRPr="00310C04">
        <w:t xml:space="preserve">District has </w:t>
      </w:r>
      <w:r w:rsidR="002E2DDC" w:rsidRPr="00310C04">
        <w:t xml:space="preserve">21 Puskesmas </w:t>
      </w:r>
      <w:r w:rsidR="002667F6" w:rsidRPr="00310C04">
        <w:t>(</w:t>
      </w:r>
      <w:r w:rsidR="0089580E">
        <w:t>primary</w:t>
      </w:r>
      <w:r w:rsidR="002667F6" w:rsidRPr="00310C04">
        <w:t xml:space="preserve"> health center</w:t>
      </w:r>
      <w:r w:rsidR="00E06469">
        <w:t>s</w:t>
      </w:r>
      <w:r w:rsidR="002667F6" w:rsidRPr="00310C04">
        <w:t>) and</w:t>
      </w:r>
      <w:r w:rsidR="00E06469">
        <w:t xml:space="preserve"> </w:t>
      </w:r>
      <w:r>
        <w:t>nine</w:t>
      </w:r>
      <w:r w:rsidR="002E2DDC" w:rsidRPr="00310C04">
        <w:t xml:space="preserve"> </w:t>
      </w:r>
      <w:r w:rsidR="002667F6" w:rsidRPr="00310C04">
        <w:t>hospital</w:t>
      </w:r>
      <w:r w:rsidR="00E06469">
        <w:t>s</w:t>
      </w:r>
      <w:r w:rsidR="002E2DDC" w:rsidRPr="00310C04">
        <w:t xml:space="preserve"> </w:t>
      </w:r>
      <w:r w:rsidR="002E2DDC" w:rsidRPr="00310C04">
        <w:fldChar w:fldCharType="begin" w:fldLock="1"/>
      </w:r>
      <w:r w:rsidR="00FB00AA">
        <w:instrText>ADDIN CSL_CITATION { "citationItems" : [ { "id" : "ITEM-1", "itemData" : { "id" : "ITEM-1", "issued" : { "date-parts" : [ [ "0" ] ] }, "title" : "BPS Kabupaten Kulon Progo", "type" : "webpage" }, "uris" : [ "http://www.mendeley.com/documents/?uuid=1608c086-e166-4a3a-b34b-6db0f278a9a5" ] } ], "mendeley" : { "formattedCitation" : "(9)", "plainTextFormattedCitation" : "(9)", "previouslyFormattedCitation" : "(9)" }, "properties" : { "noteIndex" : 0 }, "schema" : "https://github.com/citation-style-language/schema/raw/master/csl-citation.json" }</w:instrText>
      </w:r>
      <w:r w:rsidR="002E2DDC" w:rsidRPr="00310C04">
        <w:fldChar w:fldCharType="separate"/>
      </w:r>
      <w:r w:rsidR="002E2DDC" w:rsidRPr="00310C04">
        <w:rPr>
          <w:noProof/>
        </w:rPr>
        <w:t>(9)</w:t>
      </w:r>
      <w:r w:rsidR="002E2DDC" w:rsidRPr="00310C04">
        <w:fldChar w:fldCharType="end"/>
      </w:r>
      <w:r w:rsidR="00940F7A" w:rsidRPr="00310C04">
        <w:rPr>
          <w:lang w:val="id-ID"/>
        </w:rPr>
        <w:t xml:space="preserve">. </w:t>
      </w:r>
      <w:r w:rsidR="002667F6" w:rsidRPr="00310C04">
        <w:rPr>
          <w:lang w:val="id-ID"/>
        </w:rPr>
        <w:t xml:space="preserve">The estimated incidence of TB in 2019 </w:t>
      </w:r>
      <w:r w:rsidR="00E06469">
        <w:rPr>
          <w:lang w:val="id-ID"/>
        </w:rPr>
        <w:t>in the municipality of Yogyakarta is 1,400 cases, and in Kulon Progo district is</w:t>
      </w:r>
      <w:r w:rsidR="002667F6" w:rsidRPr="00310C04">
        <w:rPr>
          <w:lang w:val="id-ID"/>
        </w:rPr>
        <w:t xml:space="preserve"> 1,</w:t>
      </w:r>
      <w:r w:rsidR="00E06469">
        <w:rPr>
          <w:lang w:val="id-ID"/>
        </w:rPr>
        <w:t>033</w:t>
      </w:r>
      <w:r w:rsidR="002667F6" w:rsidRPr="00310C04">
        <w:rPr>
          <w:lang w:val="id-ID"/>
        </w:rPr>
        <w:t xml:space="preserve"> cases </w:t>
      </w:r>
      <w:r w:rsidR="00940F7A" w:rsidRPr="00310C04">
        <w:rPr>
          <w:lang w:val="id-ID"/>
        </w:rPr>
        <w:fldChar w:fldCharType="begin" w:fldLock="1"/>
      </w:r>
      <w:r w:rsidR="00FB00AA">
        <w:rPr>
          <w:lang w:val="id-ID"/>
        </w:rPr>
        <w:instrText>ADDIN CSL_CITATION { "citationItems" : [ { "id" : "ITEM-1", "itemData" : { "URL" : "www.depkes.go.id/resources/...indonesia/indonesian health profile 2015.pdf", "accessed" : { "date-parts" : [ [ "2016", "12", "3" ] ] }, "author" : [ { "dropping-particle" : "", "family" : "Indonesia", "given" : "Ministry of Health Republic of", "non-dropping-particle" : "", "parse-names" : false, "suffix" : "" } ], "id" : "ITEM-1", "issued" : { "date-parts" : [ [ "2016" ] ] }, "title" : "Indonesia Health Profile 2015", "type" : "webpage" }, "uris" : [ "http://www.mendeley.com/documents/?uuid=66709f66-8ef4-46a2-ab80-b884e40e96b8", "http://www.mendeley.com/documents/?uuid=79d86b25-bb9f-432b-b6ee-48dd4dca33db" ] } ], "mendeley" : { "formattedCitation" : "(10)", "plainTextFormattedCitation" : "(10)", "previouslyFormattedCitation" : "(10)" }, "properties" : { "noteIndex" : 0 }, "schema" : "https://github.com/citation-style-language/schema/raw/master/csl-citation.json" }</w:instrText>
      </w:r>
      <w:r w:rsidR="00940F7A" w:rsidRPr="00310C04">
        <w:rPr>
          <w:lang w:val="id-ID"/>
        </w:rPr>
        <w:fldChar w:fldCharType="separate"/>
      </w:r>
      <w:r w:rsidR="002E2DDC" w:rsidRPr="00310C04">
        <w:rPr>
          <w:noProof/>
          <w:lang w:val="id-ID"/>
        </w:rPr>
        <w:t>(10)</w:t>
      </w:r>
      <w:r w:rsidR="00940F7A" w:rsidRPr="00310C04">
        <w:rPr>
          <w:lang w:val="id-ID"/>
        </w:rPr>
        <w:fldChar w:fldCharType="end"/>
      </w:r>
      <w:r w:rsidR="00940F7A" w:rsidRPr="00310C04">
        <w:rPr>
          <w:lang w:val="id-ID"/>
        </w:rPr>
        <w:t xml:space="preserve">. </w:t>
      </w:r>
      <w:r w:rsidRPr="00635B20">
        <w:rPr>
          <w:lang w:val="id-ID"/>
        </w:rPr>
        <w:t>In 2017, two-thirds of TB cases were detected in the municipality of Yogyakarta</w:t>
      </w:r>
      <w:r w:rsidR="002667F6" w:rsidRPr="00310C04">
        <w:rPr>
          <w:lang w:val="id-ID"/>
        </w:rPr>
        <w:t xml:space="preserve"> </w:t>
      </w:r>
      <w:r w:rsidR="00940F7A" w:rsidRPr="00310C04">
        <w:rPr>
          <w:lang w:val="id-ID"/>
        </w:rPr>
        <w:fldChar w:fldCharType="begin" w:fldLock="1"/>
      </w:r>
      <w:r w:rsidR="00FB00AA">
        <w:rPr>
          <w:lang w:val="id-ID"/>
        </w:rPr>
        <w:instrText>ADDIN CSL_CITATION { "citationItems" : [ { "id" : "ITEM-1", "itemData" : { "URL" : "www.depkes.go.id/resources/...indonesia/indonesian health profile 2015.pdf", "accessed" : { "date-parts" : [ [ "2016", "12", "3" ] ] }, "author" : [ { "dropping-particle" : "", "family" : "Indonesia", "given" : "Ministry of Health Republic of", "non-dropping-particle" : "", "parse-names" : false, "suffix" : "" } ], "id" : "ITEM-1", "issued" : { "date-parts" : [ [ "2016" ] ] }, "title" : "Indonesia Health Profile 2015", "type" : "webpage" }, "uris" : [ "http://www.mendeley.com/documents/?uuid=79d86b25-bb9f-432b-b6ee-48dd4dca33db", "http://www.mendeley.com/documents/?uuid=66709f66-8ef4-46a2-ab80-b884e40e96b8" ] } ], "mendeley" : { "formattedCitation" : "(10)", "plainTextFormattedCitation" : "(10)", "previouslyFormattedCitation" : "(10)" }, "properties" : { "noteIndex" : 0 }, "schema" : "https://github.com/citation-style-language/schema/raw/master/csl-citation.json" }</w:instrText>
      </w:r>
      <w:r w:rsidR="00940F7A" w:rsidRPr="00310C04">
        <w:rPr>
          <w:lang w:val="id-ID"/>
        </w:rPr>
        <w:fldChar w:fldCharType="separate"/>
      </w:r>
      <w:r w:rsidR="002E2DDC" w:rsidRPr="00310C04">
        <w:rPr>
          <w:noProof/>
          <w:lang w:val="id-ID"/>
        </w:rPr>
        <w:t>(10)</w:t>
      </w:r>
      <w:r w:rsidR="00940F7A" w:rsidRPr="00310C04">
        <w:rPr>
          <w:lang w:val="id-ID"/>
        </w:rPr>
        <w:fldChar w:fldCharType="end"/>
      </w:r>
      <w:r w:rsidR="00940F7A" w:rsidRPr="00310C04">
        <w:rPr>
          <w:lang w:val="id-ID"/>
        </w:rPr>
        <w:t>.</w:t>
      </w:r>
      <w:r w:rsidR="004133DF">
        <w:rPr>
          <w:lang w:val="id-ID"/>
        </w:rPr>
        <w:t xml:space="preserve"> </w:t>
      </w:r>
      <w:r w:rsidR="004133DF" w:rsidRPr="005C24C4">
        <w:t xml:space="preserve">In addition, Surakarta City </w:t>
      </w:r>
      <w:r w:rsidR="001579E9">
        <w:t>is also used as a study site because</w:t>
      </w:r>
      <w:r w:rsidR="004133DF" w:rsidRPr="005C24C4">
        <w:t xml:space="preserve"> in 2018, the detection of TB cases in Surakarta decreased by 1,651 compared to 2017 </w:t>
      </w:r>
      <w:r w:rsidR="004133DF" w:rsidRPr="005E7E73">
        <w:fldChar w:fldCharType="begin" w:fldLock="1"/>
      </w:r>
      <w:r w:rsidR="004133DF" w:rsidRPr="005E7E73">
        <w:instrText>ADDIN CSL_CITATION {"citationItems":[{"id":"ITEM-1","itemData":{"author":[{"dropping-particle":"","family":"Kementerian Kesehatan Republik Indonesia","given":"","non-dropping-particle":"","parse-names":false,"suffix":""}],"id":"ITEM-1","issued":{"date-parts":[["2019"]]},"publisher-place":"Jakarta","title":"Peran Pemerintah Daerah dalam Menurunkan Prevalensi Tuberkulosis Kota Surakarta","type":"report"},"uris":["http://www.mendeley.com/documents/?uuid=bbc8b3a8-3d77-3335-a91e-7875530234cb"]}],"mendeley":{"formattedCitation":"(11)","plainTextFormattedCitation":"(11)","previouslyFormattedCitation":"(11)"},"properties":{"noteIndex":0},"schema":"https://github.com/citation-style-language/schema/raw/master/csl-citation.json"}</w:instrText>
      </w:r>
      <w:r w:rsidR="004133DF" w:rsidRPr="005E7E73">
        <w:fldChar w:fldCharType="separate"/>
      </w:r>
      <w:r w:rsidR="004133DF" w:rsidRPr="005E7E73">
        <w:rPr>
          <w:noProof/>
        </w:rPr>
        <w:t>(11)</w:t>
      </w:r>
      <w:r w:rsidR="004133DF" w:rsidRPr="005E7E73">
        <w:fldChar w:fldCharType="end"/>
      </w:r>
      <w:r w:rsidR="004133DF" w:rsidRPr="005E7E73">
        <w:t xml:space="preserve">. </w:t>
      </w:r>
      <w:r w:rsidR="00A178A1">
        <w:t xml:space="preserve">The </w:t>
      </w:r>
      <w:r w:rsidR="004133DF" w:rsidRPr="005C24C4">
        <w:t xml:space="preserve">Surakarta city </w:t>
      </w:r>
      <w:r w:rsidR="00A178A1">
        <w:t xml:space="preserve">has 17 Puskesmas, </w:t>
      </w:r>
      <w:r w:rsidR="004133DF" w:rsidRPr="005C24C4">
        <w:t>14 general hospitals, and 4 specialist hospitals</w:t>
      </w:r>
      <w:r w:rsidR="004133DF" w:rsidRPr="005E7E73" w:rsidDel="006E024B">
        <w:t xml:space="preserve"> </w:t>
      </w:r>
      <w:r w:rsidR="004133DF" w:rsidRPr="005E7E73">
        <w:fldChar w:fldCharType="begin" w:fldLock="1"/>
      </w:r>
      <w:r w:rsidR="004133DF" w:rsidRPr="005E7E73">
        <w:instrText>ADDIN CSL_CITATION {"citationItems":[{"id":"ITEM-1","itemData":{"URL":"https://surakartakota.bps.go.id/statictable/2020/04/01/178/jumlah-rumah-sakit-umum-rumah-sakit-khusus-rumah-sakit-bersalin-rumah-bersalin-puskesmas-klinik-balai-kesehatan-posyandu-dan-polindes-menurut-kecamatan-di-kota-surakarta-2018-dan-2019.html","accessed":{"date-parts":[["2020","10","1"]]},"author":[{"dropping-particle":"","family":"Badan Pusat Statistik","given":"","non-dropping-particle":"","parse-names":false,"suffix":""}],"id":"ITEM-1","issued":{"date-parts":[["2020"]]},"title":"Badan Pusat Statistik Kota Surakarta","type":"webpage"},"uris":["http://www.mendeley.com/documents/?uuid=27f0e6e4-c54b-38e9-9569-51ab49ed23bf"]}],"mendeley":{"formattedCitation":"(12)","plainTextFormattedCitation":"(12)","previouslyFormattedCitation":"(12)"},"properties":{"noteIndex":0},"schema":"https://github.com/citation-style-language/schema/raw/master/csl-citation.json"}</w:instrText>
      </w:r>
      <w:r w:rsidR="004133DF" w:rsidRPr="005E7E73">
        <w:fldChar w:fldCharType="separate"/>
      </w:r>
      <w:r w:rsidR="004133DF" w:rsidRPr="005E7E73">
        <w:rPr>
          <w:noProof/>
        </w:rPr>
        <w:t>(12)</w:t>
      </w:r>
      <w:r w:rsidR="004133DF" w:rsidRPr="005E7E73">
        <w:fldChar w:fldCharType="end"/>
      </w:r>
      <w:r w:rsidR="004133DF" w:rsidRPr="005E7E73">
        <w:t>.</w:t>
      </w:r>
    </w:p>
    <w:p w14:paraId="168CC49F" w14:textId="77777777" w:rsidR="0013555C" w:rsidRPr="00310C04" w:rsidRDefault="0013555C" w:rsidP="0013555C">
      <w:pPr>
        <w:spacing w:line="360" w:lineRule="auto"/>
        <w:ind w:firstLine="720"/>
        <w:jc w:val="both"/>
        <w:rPr>
          <w:lang w:val="id-ID"/>
        </w:rPr>
      </w:pPr>
    </w:p>
    <w:p w14:paraId="318025C7" w14:textId="7F57DA7B" w:rsidR="00940F7A" w:rsidRPr="00310C04" w:rsidRDefault="00940F7A" w:rsidP="0013555C">
      <w:pPr>
        <w:pStyle w:val="Heading2"/>
        <w:spacing w:before="0" w:line="360" w:lineRule="auto"/>
        <w:rPr>
          <w:rFonts w:ascii="Times New Roman" w:hAnsi="Times New Roman" w:cs="Times New Roman"/>
          <w:color w:val="auto"/>
          <w:sz w:val="24"/>
          <w:szCs w:val="24"/>
        </w:rPr>
      </w:pPr>
      <w:bookmarkStart w:id="18" w:name="_Toc59197102"/>
      <w:r w:rsidRPr="00310C04">
        <w:rPr>
          <w:rFonts w:ascii="Times New Roman" w:hAnsi="Times New Roman" w:cs="Times New Roman"/>
          <w:color w:val="auto"/>
          <w:sz w:val="24"/>
          <w:szCs w:val="24"/>
          <w:lang w:val="id-ID"/>
        </w:rPr>
        <w:t xml:space="preserve">1.2. </w:t>
      </w:r>
      <w:r w:rsidR="00872F1A" w:rsidRPr="00310C04">
        <w:rPr>
          <w:rFonts w:ascii="Times New Roman" w:hAnsi="Times New Roman" w:cs="Times New Roman"/>
          <w:color w:val="auto"/>
          <w:sz w:val="24"/>
          <w:szCs w:val="24"/>
          <w:lang w:val="id-ID"/>
        </w:rPr>
        <w:tab/>
      </w:r>
      <w:r w:rsidR="002667F6" w:rsidRPr="00310C04">
        <w:rPr>
          <w:rFonts w:ascii="Times New Roman" w:hAnsi="Times New Roman" w:cs="Times New Roman"/>
          <w:color w:val="auto"/>
          <w:sz w:val="24"/>
          <w:szCs w:val="24"/>
        </w:rPr>
        <w:t>Research Objectives</w:t>
      </w:r>
      <w:bookmarkEnd w:id="18"/>
    </w:p>
    <w:p w14:paraId="1F63E087" w14:textId="5A02053F" w:rsidR="006B7A4E" w:rsidRPr="006B7A4E" w:rsidRDefault="006B7A4E" w:rsidP="006B7A4E">
      <w:pPr>
        <w:spacing w:after="200" w:line="276" w:lineRule="auto"/>
        <w:rPr>
          <w:lang w:val="id-ID"/>
        </w:rPr>
      </w:pPr>
      <w:r w:rsidRPr="006B7A4E">
        <w:rPr>
          <w:lang w:val="id-ID"/>
        </w:rPr>
        <w:t xml:space="preserve">1.2.1. Investigate the </w:t>
      </w:r>
      <w:r w:rsidR="004133DF">
        <w:rPr>
          <w:lang w:val="id-ID"/>
        </w:rPr>
        <w:t>potency</w:t>
      </w:r>
      <w:r w:rsidRPr="006B7A4E">
        <w:rPr>
          <w:lang w:val="id-ID"/>
        </w:rPr>
        <w:t xml:space="preserve"> of an e-nose as a screening tool</w:t>
      </w:r>
      <w:r>
        <w:rPr>
          <w:lang w:val="id-ID"/>
        </w:rPr>
        <w:t>.</w:t>
      </w:r>
    </w:p>
    <w:p w14:paraId="55A95A6E" w14:textId="42B228EA" w:rsidR="006B7A4E" w:rsidRPr="006B7A4E" w:rsidRDefault="006B7A4E" w:rsidP="006B7A4E">
      <w:pPr>
        <w:spacing w:after="200" w:line="276" w:lineRule="auto"/>
        <w:rPr>
          <w:lang w:val="id-ID"/>
        </w:rPr>
      </w:pPr>
      <w:r w:rsidRPr="006B7A4E">
        <w:rPr>
          <w:lang w:val="id-ID"/>
        </w:rPr>
        <w:t>1.2.2. Analyze the time and cost of a screening algorithm with e-nose to obtain additional detection of one TB case</w:t>
      </w:r>
      <w:r>
        <w:rPr>
          <w:lang w:val="id-ID"/>
        </w:rPr>
        <w:t>.</w:t>
      </w:r>
    </w:p>
    <w:p w14:paraId="669FCA26" w14:textId="06787350" w:rsidR="00DD194A" w:rsidRPr="00310C04" w:rsidRDefault="00DD194A">
      <w:pPr>
        <w:spacing w:after="200" w:line="276" w:lineRule="auto"/>
        <w:rPr>
          <w:lang w:val="id-ID"/>
        </w:rPr>
      </w:pPr>
      <w:r w:rsidRPr="00310C04">
        <w:rPr>
          <w:lang w:val="id-ID"/>
        </w:rPr>
        <w:br w:type="page"/>
      </w:r>
    </w:p>
    <w:p w14:paraId="1B1AF3DE" w14:textId="06F049E0" w:rsidR="00940F7A" w:rsidRPr="00310C04" w:rsidRDefault="001A3737" w:rsidP="00940F7A">
      <w:pPr>
        <w:pStyle w:val="Heading1"/>
        <w:jc w:val="center"/>
        <w:rPr>
          <w:rFonts w:ascii="Times New Roman" w:eastAsia="Times New Roman" w:hAnsi="Times New Roman" w:cs="Times New Roman"/>
          <w:color w:val="auto"/>
          <w:sz w:val="24"/>
          <w:szCs w:val="24"/>
        </w:rPr>
      </w:pPr>
      <w:bookmarkStart w:id="19" w:name="_Toc59197103"/>
      <w:r>
        <w:rPr>
          <w:rFonts w:ascii="Times New Roman" w:hAnsi="Times New Roman" w:cs="Times New Roman"/>
          <w:color w:val="auto"/>
          <w:sz w:val="24"/>
          <w:szCs w:val="24"/>
          <w:lang w:val="id-ID"/>
        </w:rPr>
        <w:lastRenderedPageBreak/>
        <w:t>CHAPTER</w:t>
      </w:r>
      <w:r w:rsidR="00940F7A" w:rsidRPr="00310C04">
        <w:rPr>
          <w:rFonts w:ascii="Times New Roman" w:hAnsi="Times New Roman" w:cs="Times New Roman"/>
          <w:color w:val="auto"/>
          <w:sz w:val="24"/>
          <w:szCs w:val="24"/>
          <w:lang w:val="id-ID"/>
        </w:rPr>
        <w:t xml:space="preserve"> 2. </w:t>
      </w:r>
      <w:r w:rsidR="002667F6" w:rsidRPr="00310C04">
        <w:rPr>
          <w:rFonts w:ascii="Times New Roman" w:hAnsi="Times New Roman" w:cs="Times New Roman"/>
          <w:color w:val="auto"/>
          <w:sz w:val="24"/>
          <w:szCs w:val="24"/>
        </w:rPr>
        <w:t>RESEARCH MET</w:t>
      </w:r>
      <w:r>
        <w:rPr>
          <w:rFonts w:ascii="Times New Roman" w:hAnsi="Times New Roman" w:cs="Times New Roman"/>
          <w:color w:val="auto"/>
          <w:sz w:val="24"/>
          <w:szCs w:val="24"/>
        </w:rPr>
        <w:t>H</w:t>
      </w:r>
      <w:r w:rsidR="002667F6" w:rsidRPr="00310C04">
        <w:rPr>
          <w:rFonts w:ascii="Times New Roman" w:hAnsi="Times New Roman" w:cs="Times New Roman"/>
          <w:color w:val="auto"/>
          <w:sz w:val="24"/>
          <w:szCs w:val="24"/>
        </w:rPr>
        <w:t>ODOLOGY</w:t>
      </w:r>
      <w:bookmarkEnd w:id="19"/>
    </w:p>
    <w:p w14:paraId="740A39E0" w14:textId="77777777" w:rsidR="00940F7A" w:rsidRPr="00310C04" w:rsidRDefault="00940F7A" w:rsidP="00940F7A">
      <w:pPr>
        <w:spacing w:line="360" w:lineRule="auto"/>
        <w:jc w:val="center"/>
        <w:rPr>
          <w:b/>
          <w:lang w:val="id-ID"/>
        </w:rPr>
      </w:pPr>
    </w:p>
    <w:p w14:paraId="418FEF42" w14:textId="09808C2A" w:rsidR="001D3133" w:rsidRPr="00310C04" w:rsidRDefault="00940F7A" w:rsidP="001D3133">
      <w:pPr>
        <w:pStyle w:val="Heading2"/>
        <w:spacing w:line="360" w:lineRule="auto"/>
        <w:rPr>
          <w:rFonts w:ascii="Times New Roman" w:hAnsi="Times New Roman" w:cs="Times New Roman"/>
          <w:color w:val="auto"/>
          <w:sz w:val="24"/>
          <w:szCs w:val="24"/>
          <w:lang w:val="id-ID"/>
        </w:rPr>
      </w:pPr>
      <w:bookmarkStart w:id="20" w:name="_Toc59197104"/>
      <w:r w:rsidRPr="00310C04">
        <w:rPr>
          <w:rFonts w:ascii="Times New Roman" w:hAnsi="Times New Roman" w:cs="Times New Roman"/>
          <w:color w:val="auto"/>
          <w:sz w:val="24"/>
          <w:szCs w:val="24"/>
          <w:lang w:val="id-ID"/>
        </w:rPr>
        <w:t xml:space="preserve">2.1. </w:t>
      </w:r>
      <w:r w:rsidR="00872F1A" w:rsidRPr="00310C04">
        <w:rPr>
          <w:rFonts w:ascii="Times New Roman" w:hAnsi="Times New Roman" w:cs="Times New Roman"/>
          <w:color w:val="auto"/>
          <w:sz w:val="24"/>
          <w:szCs w:val="24"/>
          <w:lang w:val="id-ID"/>
        </w:rPr>
        <w:tab/>
      </w:r>
      <w:r w:rsidR="002667F6" w:rsidRPr="00310C04">
        <w:rPr>
          <w:rFonts w:ascii="Times New Roman" w:hAnsi="Times New Roman" w:cs="Times New Roman"/>
          <w:color w:val="auto"/>
          <w:sz w:val="24"/>
          <w:szCs w:val="24"/>
        </w:rPr>
        <w:t>Research Design</w:t>
      </w:r>
      <w:bookmarkEnd w:id="20"/>
      <w:r w:rsidRPr="00310C04">
        <w:rPr>
          <w:rFonts w:ascii="Times New Roman" w:hAnsi="Times New Roman" w:cs="Times New Roman"/>
          <w:color w:val="auto"/>
          <w:sz w:val="24"/>
          <w:szCs w:val="24"/>
          <w:lang w:val="id-ID"/>
        </w:rPr>
        <w:t xml:space="preserve"> </w:t>
      </w:r>
    </w:p>
    <w:p w14:paraId="36CAA57C" w14:textId="77777777" w:rsidR="00A11CA7" w:rsidRDefault="004133DF" w:rsidP="00A11CA7">
      <w:pPr>
        <w:spacing w:line="360" w:lineRule="auto"/>
        <w:ind w:firstLine="709"/>
        <w:jc w:val="both"/>
      </w:pPr>
      <w:r w:rsidRPr="005C24C4">
        <w:t>Before the e-nose is used a</w:t>
      </w:r>
      <w:r w:rsidR="00A178A1">
        <w:t>s a screening tool, the e-nose wa</w:t>
      </w:r>
      <w:r w:rsidRPr="005C24C4">
        <w:t xml:space="preserve">s trained to recognize </w:t>
      </w:r>
      <w:r w:rsidR="00A178A1">
        <w:t xml:space="preserve">the </w:t>
      </w:r>
      <w:r w:rsidRPr="005C24C4">
        <w:t xml:space="preserve">breathing patterns. </w:t>
      </w:r>
      <w:r w:rsidR="00422715">
        <w:t>In</w:t>
      </w:r>
      <w:r w:rsidR="00422715" w:rsidRPr="005C24C4">
        <w:t xml:space="preserve"> the e-nose training </w:t>
      </w:r>
      <w:r w:rsidR="00422715">
        <w:t>phase</w:t>
      </w:r>
      <w:r w:rsidR="00422715" w:rsidRPr="005C24C4">
        <w:t xml:space="preserve">, </w:t>
      </w:r>
      <w:r w:rsidR="00E31F44">
        <w:rPr>
          <w:lang w:val="id-ID"/>
        </w:rPr>
        <w:t xml:space="preserve">a </w:t>
      </w:r>
      <w:r w:rsidR="00CA33F3">
        <w:rPr>
          <w:lang w:val="id-ID"/>
        </w:rPr>
        <w:t>case-control study</w:t>
      </w:r>
      <w:r w:rsidR="00966073" w:rsidRPr="00310C04">
        <w:rPr>
          <w:lang w:val="id-ID"/>
        </w:rPr>
        <w:t xml:space="preserve"> w</w:t>
      </w:r>
      <w:r w:rsidR="00CA33F3">
        <w:rPr>
          <w:lang w:val="id-ID"/>
        </w:rPr>
        <w:t>as</w:t>
      </w:r>
      <w:r w:rsidR="00966073" w:rsidRPr="00310C04">
        <w:rPr>
          <w:lang w:val="id-ID"/>
        </w:rPr>
        <w:t xml:space="preserve"> conducted</w:t>
      </w:r>
      <w:r w:rsidR="00422715">
        <w:rPr>
          <w:lang w:val="id-ID"/>
        </w:rPr>
        <w:t xml:space="preserve">, involving </w:t>
      </w:r>
      <w:r w:rsidR="00966073" w:rsidRPr="00310C04">
        <w:rPr>
          <w:lang w:val="id-ID"/>
        </w:rPr>
        <w:t>2</w:t>
      </w:r>
      <w:r w:rsidR="00422715">
        <w:rPr>
          <w:lang w:val="id-ID"/>
        </w:rPr>
        <w:t>7</w:t>
      </w:r>
      <w:r w:rsidR="00966073" w:rsidRPr="00310C04">
        <w:rPr>
          <w:lang w:val="id-ID"/>
        </w:rPr>
        <w:t xml:space="preserve"> TB patients taken from Respira </w:t>
      </w:r>
      <w:r w:rsidR="00966073" w:rsidRPr="00310C04">
        <w:t xml:space="preserve">Lung </w:t>
      </w:r>
      <w:r w:rsidR="00966073" w:rsidRPr="00310C04">
        <w:rPr>
          <w:lang w:val="id-ID"/>
        </w:rPr>
        <w:t>Hospital, Yogyakarta, and 2</w:t>
      </w:r>
      <w:r w:rsidR="00422715">
        <w:rPr>
          <w:lang w:val="id-ID"/>
        </w:rPr>
        <w:t>4</w:t>
      </w:r>
      <w:r w:rsidR="00966073" w:rsidRPr="00310C04">
        <w:rPr>
          <w:lang w:val="id-ID"/>
        </w:rPr>
        <w:t xml:space="preserve"> healthy people as controls were taken from the environment around TB patients, to represent a population with the same socio-economic conditions</w:t>
      </w:r>
      <w:r w:rsidR="00940F7A" w:rsidRPr="00310C04">
        <w:rPr>
          <w:lang w:val="id-ID"/>
        </w:rPr>
        <w:t xml:space="preserve">. </w:t>
      </w:r>
      <w:r w:rsidR="00966073" w:rsidRPr="00310C04">
        <w:t>As part of the routine examination</w:t>
      </w:r>
      <w:r w:rsidR="00275B26" w:rsidRPr="00310C04">
        <w:t xml:space="preserve">, </w:t>
      </w:r>
      <w:r w:rsidR="00966073" w:rsidRPr="00310C04">
        <w:t>all pa</w:t>
      </w:r>
      <w:r w:rsidR="00E31F44">
        <w:t>r</w:t>
      </w:r>
      <w:r w:rsidR="00966073" w:rsidRPr="00310C04">
        <w:t xml:space="preserve">ticipants are characterized by clinical symptoms </w:t>
      </w:r>
      <w:r w:rsidR="00FA44FD" w:rsidRPr="00310C04">
        <w:rPr>
          <w:szCs w:val="24"/>
        </w:rPr>
        <w:t>(</w:t>
      </w:r>
      <w:r w:rsidR="00FA44FD" w:rsidRPr="00310C04">
        <w:rPr>
          <w:i/>
          <w:szCs w:val="24"/>
        </w:rPr>
        <w:t>e.g.,</w:t>
      </w:r>
      <w:r w:rsidR="00FA44FD" w:rsidRPr="00310C04">
        <w:rPr>
          <w:szCs w:val="24"/>
        </w:rPr>
        <w:t xml:space="preserve"> persistent cough, unintentional </w:t>
      </w:r>
      <w:r w:rsidR="00FA44FD" w:rsidRPr="00310C04">
        <w:rPr>
          <w:color w:val="000000"/>
        </w:rPr>
        <w:sym w:font="Symbol" w:char="F0B3"/>
      </w:r>
      <w:r w:rsidR="00FA44FD" w:rsidRPr="00310C04">
        <w:rPr>
          <w:color w:val="000000"/>
        </w:rPr>
        <w:t>5%</w:t>
      </w:r>
      <w:r w:rsidR="00FA44FD" w:rsidRPr="00310C04">
        <w:rPr>
          <w:szCs w:val="24"/>
        </w:rPr>
        <w:t xml:space="preserve"> weight loss, and night sweats), CXR, smear microscopic, Xpert MTB/Rif examination</w:t>
      </w:r>
      <w:r w:rsidR="00275B26" w:rsidRPr="00310C04">
        <w:t xml:space="preserve">. </w:t>
      </w:r>
      <w:r w:rsidR="00FA44FD" w:rsidRPr="00310C04">
        <w:t>For study purposes, we added sputum culture, HIV test, and e-nose breath test.</w:t>
      </w:r>
    </w:p>
    <w:p w14:paraId="1A49A509" w14:textId="77777777" w:rsidR="00A11CA7" w:rsidRDefault="00422715" w:rsidP="00A11CA7">
      <w:pPr>
        <w:spacing w:line="360" w:lineRule="auto"/>
        <w:ind w:firstLine="709"/>
        <w:jc w:val="both"/>
      </w:pPr>
      <w:r w:rsidRPr="005E7E73">
        <w:t xml:space="preserve">In the first phase or </w:t>
      </w:r>
      <w:r w:rsidRPr="005C24C4">
        <w:t xml:space="preserve">validation phase, </w:t>
      </w:r>
      <w:r w:rsidR="00FA44FD" w:rsidRPr="00310C04">
        <w:t>a cross-sectional study will be carried out to validate the e-nose device</w:t>
      </w:r>
      <w:r w:rsidR="00BA08C2">
        <w:t xml:space="preserve"> (validation phase)</w:t>
      </w:r>
      <w:r w:rsidR="00FA44FD" w:rsidRPr="00310C04">
        <w:t xml:space="preserve">. The research will be conducted on 395 presumptive TB patients in Surakarta General Hospital, Puskesmas in </w:t>
      </w:r>
      <w:r w:rsidR="009D3850" w:rsidRPr="00310C04">
        <w:t xml:space="preserve">the municipality of </w:t>
      </w:r>
      <w:r w:rsidR="00FA44FD" w:rsidRPr="00310C04">
        <w:t>Yogyakarta and Kulon Progo District. As in the training phase, all study partici</w:t>
      </w:r>
      <w:r w:rsidR="00AC13DE">
        <w:t>pants in the validation phase a</w:t>
      </w:r>
      <w:r w:rsidR="00FA44FD" w:rsidRPr="00310C04">
        <w:t>re characterized by clinical symptoms (</w:t>
      </w:r>
      <w:r w:rsidR="00FA44FD" w:rsidRPr="004C38CC">
        <w:rPr>
          <w:i/>
        </w:rPr>
        <w:t>e.g.</w:t>
      </w:r>
      <w:r w:rsidR="004C38CC" w:rsidRPr="004C38CC">
        <w:rPr>
          <w:i/>
        </w:rPr>
        <w:t>,</w:t>
      </w:r>
      <w:r w:rsidR="00FA44FD" w:rsidRPr="00310C04">
        <w:t xml:space="preserve"> persistent cough, </w:t>
      </w:r>
      <w:r w:rsidR="00FA44FD" w:rsidRPr="00310C04">
        <w:rPr>
          <w:szCs w:val="24"/>
        </w:rPr>
        <w:t>unintentional</w:t>
      </w:r>
      <w:r w:rsidR="00FA44FD" w:rsidRPr="00310C04">
        <w:t xml:space="preserve"> &gt; 5% weight loss, and night sweats), CXR, </w:t>
      </w:r>
      <w:r w:rsidR="004752B4">
        <w:t>smear</w:t>
      </w:r>
      <w:r w:rsidR="00FA44FD" w:rsidRPr="00310C04">
        <w:t xml:space="preserve"> microscopy, Xpert MTB / Rif examination as </w:t>
      </w:r>
      <w:r w:rsidR="004E3133">
        <w:t xml:space="preserve">a </w:t>
      </w:r>
      <w:r w:rsidR="00FA44FD" w:rsidRPr="00310C04">
        <w:t xml:space="preserve">reference, and e-nose breath test </w:t>
      </w:r>
      <w:r w:rsidR="00DB2B4A" w:rsidRPr="00310C04">
        <w:t xml:space="preserve">through air-collecting </w:t>
      </w:r>
      <w:r w:rsidR="00FA44FD" w:rsidRPr="00310C04">
        <w:t>bag.</w:t>
      </w:r>
    </w:p>
    <w:p w14:paraId="34641D7A" w14:textId="77777777" w:rsidR="00A11CA7" w:rsidRDefault="00422715" w:rsidP="00A11CA7">
      <w:pPr>
        <w:spacing w:line="360" w:lineRule="auto"/>
        <w:ind w:firstLine="709"/>
        <w:jc w:val="both"/>
      </w:pPr>
      <w:r w:rsidRPr="005C24C4">
        <w:t>In the second phase or screening phase</w:t>
      </w:r>
      <w:r w:rsidRPr="005C24C4">
        <w:rPr>
          <w:lang w:val="id-ID"/>
        </w:rPr>
        <w:t xml:space="preserve">, </w:t>
      </w:r>
      <w:r w:rsidR="009D3850" w:rsidRPr="00310C04">
        <w:rPr>
          <w:lang w:val="id-ID"/>
        </w:rPr>
        <w:t xml:space="preserve">cross-sectional research will be conducted in </w:t>
      </w:r>
      <w:r w:rsidR="009D3850" w:rsidRPr="00310C04">
        <w:t xml:space="preserve">the municipality of </w:t>
      </w:r>
      <w:r w:rsidR="009D3850" w:rsidRPr="00310C04">
        <w:rPr>
          <w:lang w:val="id-ID"/>
        </w:rPr>
        <w:t xml:space="preserve">Yogyakarta and Kulon Progo </w:t>
      </w:r>
      <w:r w:rsidR="009D3850" w:rsidRPr="00310C04">
        <w:t>District</w:t>
      </w:r>
      <w:r w:rsidR="004E3133">
        <w:t>,</w:t>
      </w:r>
      <w:r w:rsidR="009D3850" w:rsidRPr="00310C04">
        <w:rPr>
          <w:lang w:val="id-ID"/>
        </w:rPr>
        <w:t xml:space="preserve"> which will involve 1,383 respondents</w:t>
      </w:r>
      <w:r w:rsidR="00BA08C2">
        <w:rPr>
          <w:lang w:val="id-ID"/>
        </w:rPr>
        <w:t xml:space="preserve"> (screening phase)</w:t>
      </w:r>
      <w:r w:rsidR="009D3850" w:rsidRPr="00310C04">
        <w:rPr>
          <w:lang w:val="id-ID"/>
        </w:rPr>
        <w:t xml:space="preserve">. Along with the launch of an active TB case finding activity, e-nose will be paired with symptom screening and the use of chest radiology (CXR) in this activity. The mobile clinic team consisting of doctors, radiology officers, laboratory workers, and nurses will </w:t>
      </w:r>
      <w:r w:rsidR="009D3850" w:rsidRPr="00310C04">
        <w:t>travel to the area</w:t>
      </w:r>
      <w:r w:rsidR="009D3850" w:rsidRPr="00310C04">
        <w:rPr>
          <w:lang w:val="id-ID"/>
        </w:rPr>
        <w:t xml:space="preserve"> with high TB risk, </w:t>
      </w:r>
      <w:r w:rsidR="009D3850" w:rsidRPr="00310C04">
        <w:t>i.e.,</w:t>
      </w:r>
      <w:r w:rsidR="009D3850" w:rsidRPr="00310C04">
        <w:rPr>
          <w:lang w:val="id-ID"/>
        </w:rPr>
        <w:t xml:space="preserve"> </w:t>
      </w:r>
      <w:r w:rsidR="009D3850" w:rsidRPr="00310C04">
        <w:rPr>
          <w:color w:val="000000"/>
        </w:rPr>
        <w:t>the waiting rooms of an outpatient clinic in primary health centers and hospitals, slums, boarding houses, boarding schools, and prisons</w:t>
      </w:r>
      <w:r w:rsidR="009D3850" w:rsidRPr="00310C04">
        <w:rPr>
          <w:lang w:val="id-ID"/>
        </w:rPr>
        <w:t>.</w:t>
      </w:r>
    </w:p>
    <w:p w14:paraId="2C3E7D39" w14:textId="77777777" w:rsidR="00A11CA7" w:rsidRDefault="00DB2B4A" w:rsidP="00A11CA7">
      <w:pPr>
        <w:spacing w:line="360" w:lineRule="auto"/>
        <w:ind w:firstLine="709"/>
        <w:jc w:val="both"/>
      </w:pPr>
      <w:r w:rsidRPr="00310C04">
        <w:rPr>
          <w:color w:val="000000" w:themeColor="text1"/>
          <w:szCs w:val="24"/>
        </w:rPr>
        <w:t>The study participant</w:t>
      </w:r>
      <w:r w:rsidR="00787B97">
        <w:rPr>
          <w:color w:val="000000" w:themeColor="text1"/>
          <w:szCs w:val="24"/>
        </w:rPr>
        <w:t>s</w:t>
      </w:r>
      <w:r w:rsidRPr="00310C04">
        <w:rPr>
          <w:color w:val="000000" w:themeColor="text1"/>
          <w:szCs w:val="24"/>
        </w:rPr>
        <w:t xml:space="preserve"> will </w:t>
      </w:r>
      <w:r w:rsidR="00787B97">
        <w:rPr>
          <w:color w:val="000000" w:themeColor="text1"/>
          <w:szCs w:val="24"/>
        </w:rPr>
        <w:t xml:space="preserve">be </w:t>
      </w:r>
      <w:r w:rsidRPr="00310C04">
        <w:rPr>
          <w:color w:val="000000" w:themeColor="text1"/>
          <w:szCs w:val="24"/>
        </w:rPr>
        <w:t>asked to breath</w:t>
      </w:r>
      <w:r w:rsidR="004E3133">
        <w:rPr>
          <w:color w:val="000000" w:themeColor="text1"/>
          <w:szCs w:val="24"/>
        </w:rPr>
        <w:t>e</w:t>
      </w:r>
      <w:r w:rsidRPr="00310C04">
        <w:rPr>
          <w:color w:val="000000" w:themeColor="text1"/>
          <w:szCs w:val="24"/>
        </w:rPr>
        <w:t xml:space="preserve"> normally through </w:t>
      </w:r>
      <w:r w:rsidR="004E3133">
        <w:rPr>
          <w:color w:val="000000" w:themeColor="text1"/>
          <w:szCs w:val="24"/>
        </w:rPr>
        <w:t xml:space="preserve">an </w:t>
      </w:r>
      <w:r w:rsidRPr="00310C04">
        <w:rPr>
          <w:color w:val="000000" w:themeColor="text1"/>
          <w:szCs w:val="24"/>
        </w:rPr>
        <w:t xml:space="preserve">air collecting bag until the collecting bag is full and will be asked whether they have TB symptoms, especially main symptoms of TB (cough with </w:t>
      </w:r>
      <w:r w:rsidR="00DD0B63">
        <w:rPr>
          <w:color w:val="000000" w:themeColor="text1"/>
          <w:szCs w:val="24"/>
        </w:rPr>
        <w:t>sputum</w:t>
      </w:r>
      <w:r w:rsidRPr="00310C04">
        <w:rPr>
          <w:color w:val="000000" w:themeColor="text1"/>
          <w:szCs w:val="24"/>
        </w:rPr>
        <w:t>&gt; 2 weeks, night sweats witho</w:t>
      </w:r>
      <w:r w:rsidR="00DD0B63">
        <w:rPr>
          <w:color w:val="000000" w:themeColor="text1"/>
          <w:szCs w:val="24"/>
        </w:rPr>
        <w:t>ut activity, unintended weight loss</w:t>
      </w:r>
      <w:r w:rsidRPr="00310C04">
        <w:rPr>
          <w:color w:val="000000" w:themeColor="text1"/>
          <w:szCs w:val="24"/>
        </w:rPr>
        <w:t>) and other symptoms of TB (cough</w:t>
      </w:r>
      <w:r w:rsidR="004B284B">
        <w:rPr>
          <w:color w:val="000000" w:themeColor="text1"/>
          <w:szCs w:val="24"/>
        </w:rPr>
        <w:t xml:space="preserve"> with blood</w:t>
      </w:r>
      <w:r w:rsidRPr="00310C04">
        <w:rPr>
          <w:color w:val="000000" w:themeColor="text1"/>
          <w:szCs w:val="24"/>
        </w:rPr>
        <w:t>, intermittent</w:t>
      </w:r>
      <w:r w:rsidR="004B284B" w:rsidRPr="004B284B">
        <w:rPr>
          <w:color w:val="000000" w:themeColor="text1"/>
          <w:szCs w:val="24"/>
        </w:rPr>
        <w:t xml:space="preserve"> </w:t>
      </w:r>
      <w:r w:rsidR="004B284B" w:rsidRPr="00310C04">
        <w:rPr>
          <w:color w:val="000000" w:themeColor="text1"/>
          <w:szCs w:val="24"/>
        </w:rPr>
        <w:t xml:space="preserve">fever </w:t>
      </w:r>
      <w:r w:rsidR="00590488">
        <w:rPr>
          <w:color w:val="000000" w:themeColor="text1"/>
          <w:szCs w:val="24"/>
        </w:rPr>
        <w:t>&gt; 1 month, enlargement of</w:t>
      </w:r>
      <w:r w:rsidRPr="00310C04">
        <w:rPr>
          <w:color w:val="000000" w:themeColor="text1"/>
          <w:szCs w:val="24"/>
        </w:rPr>
        <w:t xml:space="preserve"> lymph nodes, shortness of breath and chest pain), and </w:t>
      </w:r>
      <w:r w:rsidR="00E63A9A">
        <w:rPr>
          <w:color w:val="000000" w:themeColor="text1"/>
          <w:szCs w:val="24"/>
        </w:rPr>
        <w:t xml:space="preserve">undergo </w:t>
      </w:r>
      <w:r w:rsidRPr="00310C04">
        <w:rPr>
          <w:color w:val="000000" w:themeColor="text1"/>
          <w:szCs w:val="24"/>
        </w:rPr>
        <w:t>a chest radiological examination.</w:t>
      </w:r>
    </w:p>
    <w:p w14:paraId="0CFD9A2F" w14:textId="7456B3B1" w:rsidR="00940F7A" w:rsidRPr="00A11CA7" w:rsidRDefault="006A0807" w:rsidP="00A11CA7">
      <w:pPr>
        <w:spacing w:line="360" w:lineRule="auto"/>
        <w:ind w:firstLine="709"/>
        <w:jc w:val="both"/>
      </w:pPr>
      <w:r w:rsidRPr="00310C04">
        <w:rPr>
          <w:lang w:val="id-ID"/>
        </w:rPr>
        <w:lastRenderedPageBreak/>
        <w:t xml:space="preserve">Patients with </w:t>
      </w:r>
      <w:r w:rsidR="006826F3">
        <w:rPr>
          <w:lang w:val="id-ID"/>
        </w:rPr>
        <w:t xml:space="preserve">positive </w:t>
      </w:r>
      <w:r w:rsidRPr="00310C04">
        <w:rPr>
          <w:lang w:val="id-ID"/>
        </w:rPr>
        <w:t xml:space="preserve">radiological results and/ or breath tests and/ or coughing for more than two weeks or </w:t>
      </w:r>
      <w:r w:rsidRPr="00310C04">
        <w:t>cough</w:t>
      </w:r>
      <w:r w:rsidR="00AC13DE">
        <w:t xml:space="preserve"> with blood or</w:t>
      </w:r>
      <w:r w:rsidR="00422715">
        <w:t xml:space="preserve"> having</w:t>
      </w:r>
      <w:r w:rsidR="00AC13DE">
        <w:t xml:space="preserve"> extrapulmonary</w:t>
      </w:r>
      <w:r w:rsidR="006826F3">
        <w:t xml:space="preserve"> TB symptoms</w:t>
      </w:r>
      <w:r w:rsidRPr="00310C04">
        <w:rPr>
          <w:lang w:val="id-ID"/>
        </w:rPr>
        <w:t xml:space="preserve"> will be referred for confirmation of the diagnosis using the tests recommended by WHO, which have a higher specificity, namely Xpert MTB / Rif</w:t>
      </w:r>
      <w:r w:rsidR="00940F7A" w:rsidRPr="00310C04">
        <w:rPr>
          <w:lang w:val="id-ID"/>
        </w:rPr>
        <w:t xml:space="preserve">. </w:t>
      </w:r>
      <w:r w:rsidR="00AC13DE" w:rsidRPr="00AC13DE">
        <w:rPr>
          <w:lang w:val="id-ID"/>
        </w:rPr>
        <w:t>The breath test performance as a TB screening test will be compared with the performance of s</w:t>
      </w:r>
      <w:r w:rsidR="00AC13DE">
        <w:rPr>
          <w:lang w:val="id-ID"/>
        </w:rPr>
        <w:t>ymptoms and/ or chest radiology</w:t>
      </w:r>
      <w:r w:rsidRPr="00310C04">
        <w:rPr>
          <w:lang w:val="id-ID"/>
        </w:rPr>
        <w:t>.</w:t>
      </w:r>
      <w:r w:rsidR="00940F7A" w:rsidRPr="00310C04">
        <w:rPr>
          <w:lang w:val="id-ID"/>
        </w:rPr>
        <w:t xml:space="preserve"> </w:t>
      </w:r>
      <w:r w:rsidRPr="00310C04">
        <w:rPr>
          <w:color w:val="000000" w:themeColor="text1"/>
          <w:szCs w:val="24"/>
        </w:rPr>
        <w:t>The Xpert MTB / Rif is used as a reference because of its widespread use, minimizes sputum mobility, and provides fast results (within 2 hours). Participants' clinical and demographic data will be collected. The time and cost of an e-nose screening algorithm for additional detection of 1 TB case will be analyzed</w:t>
      </w:r>
      <w:r w:rsidR="00940F7A" w:rsidRPr="00310C04">
        <w:rPr>
          <w:lang w:val="id-ID"/>
        </w:rPr>
        <w:t xml:space="preserve">. </w:t>
      </w:r>
    </w:p>
    <w:p w14:paraId="002E7F2E" w14:textId="77777777" w:rsidR="00BF3700" w:rsidRPr="00310C04" w:rsidRDefault="00BF3700" w:rsidP="00BF3700">
      <w:pPr>
        <w:spacing w:line="360" w:lineRule="auto"/>
        <w:jc w:val="both"/>
        <w:rPr>
          <w:lang w:val="id-ID"/>
        </w:rPr>
      </w:pPr>
    </w:p>
    <w:p w14:paraId="65AF7237" w14:textId="3FE0617A" w:rsidR="00940F7A" w:rsidRPr="00310C04" w:rsidRDefault="006A0807" w:rsidP="00A11CA7">
      <w:pPr>
        <w:spacing w:line="360" w:lineRule="auto"/>
        <w:ind w:hanging="142"/>
        <w:jc w:val="center"/>
        <w:rPr>
          <w:lang w:val="id-ID"/>
        </w:rPr>
      </w:pPr>
      <w:r w:rsidRPr="00310C04">
        <w:rPr>
          <w:b/>
        </w:rPr>
        <w:t>Figure</w:t>
      </w:r>
      <w:r w:rsidR="00940F7A" w:rsidRPr="00310C04">
        <w:rPr>
          <w:b/>
          <w:lang w:val="id-ID"/>
        </w:rPr>
        <w:t xml:space="preserve"> 1</w:t>
      </w:r>
      <w:r w:rsidR="00940F7A" w:rsidRPr="00310C04">
        <w:rPr>
          <w:lang w:val="id-ID"/>
        </w:rPr>
        <w:t xml:space="preserve">. </w:t>
      </w:r>
      <w:r w:rsidR="00925A68" w:rsidRPr="00925A68">
        <w:rPr>
          <w:b/>
        </w:rPr>
        <w:t>Flowchart of screening with the e-nose, clinical symptoms, and chest radiography</w:t>
      </w:r>
    </w:p>
    <w:p w14:paraId="16BDA304" w14:textId="04790C91" w:rsidR="00940F7A" w:rsidRPr="00310C04" w:rsidRDefault="00925A68" w:rsidP="00940F7A">
      <w:pPr>
        <w:rPr>
          <w:lang w:val="id-ID"/>
        </w:rPr>
      </w:pPr>
      <w:r>
        <w:rPr>
          <w:rFonts w:ascii="Arial" w:hAnsi="Arial" w:cs="Arial"/>
          <w:noProof/>
          <w:szCs w:val="24"/>
          <w:lang w:val="en-GB" w:eastAsia="en-GB"/>
        </w:rPr>
        <mc:AlternateContent>
          <mc:Choice Requires="wpg">
            <w:drawing>
              <wp:anchor distT="0" distB="0" distL="114300" distR="114300" simplePos="0" relativeHeight="251659264" behindDoc="0" locked="0" layoutInCell="1" allowOverlap="1" wp14:anchorId="32E3B7A5" wp14:editId="71FEB49D">
                <wp:simplePos x="0" y="0"/>
                <wp:positionH relativeFrom="column">
                  <wp:posOffset>0</wp:posOffset>
                </wp:positionH>
                <wp:positionV relativeFrom="paragraph">
                  <wp:posOffset>177800</wp:posOffset>
                </wp:positionV>
                <wp:extent cx="5194935" cy="3440430"/>
                <wp:effectExtent l="0" t="0" r="37465" b="64770"/>
                <wp:wrapThrough wrapText="bothSides">
                  <wp:wrapPolygon edited="0">
                    <wp:start x="1901" y="0"/>
                    <wp:lineTo x="1901" y="6538"/>
                    <wp:lineTo x="4330" y="7654"/>
                    <wp:lineTo x="7287" y="7654"/>
                    <wp:lineTo x="0" y="8930"/>
                    <wp:lineTo x="0" y="15468"/>
                    <wp:lineTo x="13413" y="17860"/>
                    <wp:lineTo x="13413" y="19934"/>
                    <wp:lineTo x="14152" y="20412"/>
                    <wp:lineTo x="17109" y="20412"/>
                    <wp:lineTo x="17109" y="21847"/>
                    <wp:lineTo x="17531" y="21847"/>
                    <wp:lineTo x="17531" y="20412"/>
                    <wp:lineTo x="20066" y="20412"/>
                    <wp:lineTo x="20805" y="19774"/>
                    <wp:lineTo x="20911" y="16266"/>
                    <wp:lineTo x="20488" y="15947"/>
                    <wp:lineTo x="17426" y="15309"/>
                    <wp:lineTo x="21650" y="14352"/>
                    <wp:lineTo x="21650" y="8930"/>
                    <wp:lineTo x="13518" y="7654"/>
                    <wp:lineTo x="16475" y="7654"/>
                    <wp:lineTo x="18904" y="6538"/>
                    <wp:lineTo x="18799" y="0"/>
                    <wp:lineTo x="1901" y="0"/>
                  </wp:wrapPolygon>
                </wp:wrapThrough>
                <wp:docPr id="3" name="Group 3"/>
                <wp:cNvGraphicFramePr/>
                <a:graphic xmlns:a="http://schemas.openxmlformats.org/drawingml/2006/main">
                  <a:graphicData uri="http://schemas.microsoft.com/office/word/2010/wordprocessingGroup">
                    <wpg:wgp>
                      <wpg:cNvGrpSpPr/>
                      <wpg:grpSpPr>
                        <a:xfrm>
                          <a:off x="0" y="0"/>
                          <a:ext cx="5194935" cy="3440430"/>
                          <a:chOff x="0" y="0"/>
                          <a:chExt cx="5385785" cy="3924352"/>
                        </a:xfrm>
                      </wpg:grpSpPr>
                      <wps:wsp>
                        <wps:cNvPr id="55" name="Rectangle 55"/>
                        <wps:cNvSpPr/>
                        <wps:spPr>
                          <a:xfrm>
                            <a:off x="531810" y="0"/>
                            <a:ext cx="4106545" cy="1192193"/>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CC6CCA" w14:textId="77777777" w:rsidR="000A783C" w:rsidRPr="00D523C6" w:rsidRDefault="000A783C" w:rsidP="00925A68">
                              <w:pPr>
                                <w:jc w:val="center"/>
                                <w:rPr>
                                  <w:color w:val="000000" w:themeColor="text1"/>
                                  <w:sz w:val="22"/>
                                </w:rPr>
                              </w:pPr>
                              <w:r>
                                <w:rPr>
                                  <w:color w:val="000000" w:themeColor="text1"/>
                                  <w:sz w:val="22"/>
                                  <w:lang w:val="fr-FR"/>
                                </w:rPr>
                                <w:t>Mobile clinic for TB active case finding</w:t>
                              </w:r>
                              <w:r w:rsidRPr="0099138E">
                                <w:rPr>
                                  <w:color w:val="000000" w:themeColor="text1"/>
                                  <w:sz w:val="22"/>
                                  <w:lang w:val="fr-FR"/>
                                </w:rPr>
                                <w:t xml:space="preserve"> </w:t>
                              </w:r>
                              <w:r>
                                <w:rPr>
                                  <w:color w:val="000000" w:themeColor="text1"/>
                                  <w:sz w:val="22"/>
                                  <w:lang w:val="fr-FR"/>
                                </w:rPr>
                                <w:t>goes to the waiting rooms of outpatient clinic in primary health centres, hospitals, slums, boarding houses, boarding schools, and prisons. All participants are screened with portable CXR, e-nose, and main clinical symptom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24"/>
                        <wps:cNvSpPr/>
                        <wps:spPr>
                          <a:xfrm>
                            <a:off x="0" y="1642188"/>
                            <a:ext cx="2089532" cy="115028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7675D2" w14:textId="77777777" w:rsidR="000A783C" w:rsidRPr="001C78EC" w:rsidRDefault="000A783C" w:rsidP="00925A68">
                              <w:pPr>
                                <w:jc w:val="center"/>
                                <w:rPr>
                                  <w:color w:val="000000" w:themeColor="text1"/>
                                  <w:sz w:val="22"/>
                                  <w:lang w:val="en-GB"/>
                                </w:rPr>
                              </w:pPr>
                              <w:r w:rsidRPr="001C78EC">
                                <w:rPr>
                                  <w:color w:val="000000" w:themeColor="text1"/>
                                  <w:sz w:val="22"/>
                                  <w:lang w:val="en-GB"/>
                                </w:rPr>
                                <w:t>Parti</w:t>
                              </w:r>
                              <w:r>
                                <w:rPr>
                                  <w:color w:val="000000" w:themeColor="text1"/>
                                  <w:sz w:val="22"/>
                                  <w:lang w:val="en-GB"/>
                                </w:rPr>
                                <w:t xml:space="preserve">cipants with breath test </w:t>
                              </w:r>
                              <w:r w:rsidRPr="001C78EC">
                                <w:rPr>
                                  <w:color w:val="000000" w:themeColor="text1"/>
                                  <w:sz w:val="22"/>
                                  <w:lang w:val="en-GB"/>
                                </w:rPr>
                                <w:t xml:space="preserve">(-) </w:t>
                              </w:r>
                              <w:r>
                                <w:rPr>
                                  <w:color w:val="000000" w:themeColor="text1"/>
                                  <w:sz w:val="22"/>
                                  <w:lang w:val="en-GB"/>
                                </w:rPr>
                                <w:t>AND</w:t>
                              </w:r>
                              <w:r w:rsidRPr="001C78EC">
                                <w:rPr>
                                  <w:color w:val="000000" w:themeColor="text1"/>
                                  <w:sz w:val="22"/>
                                  <w:lang w:val="en-GB"/>
                                </w:rPr>
                                <w:t xml:space="preserve"> </w:t>
                              </w:r>
                              <w:r>
                                <w:rPr>
                                  <w:color w:val="000000" w:themeColor="text1"/>
                                  <w:sz w:val="22"/>
                                  <w:lang w:val="en-GB"/>
                                </w:rPr>
                                <w:t xml:space="preserve">cough &gt;2 weeks or coughing up blood </w:t>
                              </w:r>
                              <w:r w:rsidRPr="001C78EC">
                                <w:rPr>
                                  <w:color w:val="000000" w:themeColor="text1"/>
                                  <w:sz w:val="22"/>
                                  <w:lang w:val="en-GB"/>
                                </w:rPr>
                                <w:t>(-)</w:t>
                              </w:r>
                              <w:r>
                                <w:rPr>
                                  <w:color w:val="000000" w:themeColor="text1"/>
                                  <w:sz w:val="22"/>
                                  <w:lang w:val="en-GB"/>
                                </w:rPr>
                                <w:t xml:space="preserve"> AND extrapulmonary TB symptoms (-) AND chest radiography (-) </w:t>
                              </w:r>
                            </w:p>
                            <w:p w14:paraId="1A92DD79" w14:textId="77777777" w:rsidR="000A783C" w:rsidRPr="001C78EC" w:rsidRDefault="000A783C" w:rsidP="00925A68">
                              <w:pPr>
                                <w:jc w:val="center"/>
                                <w:rPr>
                                  <w:sz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Rectangle 25"/>
                        <wps:cNvSpPr/>
                        <wps:spPr>
                          <a:xfrm>
                            <a:off x="3275045" y="1651518"/>
                            <a:ext cx="2110740" cy="91567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4718D1" w14:textId="2F764D5D" w:rsidR="000A783C" w:rsidRPr="0099138E" w:rsidRDefault="000A783C" w:rsidP="00925A68">
                              <w:pPr>
                                <w:jc w:val="center"/>
                                <w:rPr>
                                  <w:color w:val="000000" w:themeColor="text1"/>
                                  <w:sz w:val="22"/>
                                  <w:lang w:val="fr-FR"/>
                                </w:rPr>
                              </w:pPr>
                              <w:r w:rsidRPr="0099138E">
                                <w:rPr>
                                  <w:color w:val="000000" w:themeColor="text1"/>
                                  <w:sz w:val="22"/>
                                  <w:lang w:val="fr-FR"/>
                                </w:rPr>
                                <w:t>Parti</w:t>
                              </w:r>
                              <w:r>
                                <w:rPr>
                                  <w:color w:val="000000" w:themeColor="text1"/>
                                  <w:sz w:val="22"/>
                                  <w:lang w:val="fr-FR"/>
                                </w:rPr>
                                <w:t>cipants with abnormal CXR OR</w:t>
                              </w:r>
                              <w:r w:rsidRPr="0099138E">
                                <w:rPr>
                                  <w:color w:val="000000" w:themeColor="text1"/>
                                  <w:sz w:val="22"/>
                                  <w:lang w:val="fr-FR"/>
                                </w:rPr>
                                <w:t xml:space="preserve"> </w:t>
                              </w:r>
                              <w:r>
                                <w:rPr>
                                  <w:color w:val="000000" w:themeColor="text1"/>
                                  <w:sz w:val="22"/>
                                  <w:lang w:val="fr-FR"/>
                                </w:rPr>
                                <w:t>breath test</w:t>
                              </w:r>
                              <w:r w:rsidRPr="0099138E">
                                <w:rPr>
                                  <w:color w:val="000000" w:themeColor="text1"/>
                                  <w:sz w:val="22"/>
                                  <w:lang w:val="fr-FR"/>
                                </w:rPr>
                                <w:t xml:space="preserve"> (+) </w:t>
                              </w:r>
                              <w:r>
                                <w:rPr>
                                  <w:color w:val="000000" w:themeColor="text1"/>
                                  <w:sz w:val="22"/>
                                  <w:lang w:val="fr-FR"/>
                                </w:rPr>
                                <w:t xml:space="preserve">OR </w:t>
                              </w:r>
                              <w:r>
                                <w:rPr>
                                  <w:color w:val="000000" w:themeColor="text1"/>
                                  <w:sz w:val="22"/>
                                  <w:lang w:val="en-GB"/>
                                </w:rPr>
                                <w:t xml:space="preserve">cough &gt;2 weeks or coughing up blood </w:t>
                              </w:r>
                              <w:r>
                                <w:rPr>
                                  <w:color w:val="000000" w:themeColor="text1"/>
                                  <w:sz w:val="22"/>
                                  <w:lang w:val="fr-FR"/>
                                </w:rPr>
                                <w:t>(+) OR extrapulmonary TB (+) symptoms (+)</w:t>
                              </w:r>
                            </w:p>
                            <w:p w14:paraId="358FC3B2" w14:textId="77777777" w:rsidR="000A783C" w:rsidRPr="0099138E" w:rsidRDefault="000A783C" w:rsidP="00925A68">
                              <w:pPr>
                                <w:jc w:val="center"/>
                                <w:rPr>
                                  <w:sz w:val="22"/>
                                  <w:lang w:val="fr-FR"/>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Rectangle 42"/>
                        <wps:cNvSpPr/>
                        <wps:spPr>
                          <a:xfrm>
                            <a:off x="3387012" y="2920483"/>
                            <a:ext cx="1713865" cy="69843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535F39" w14:textId="77777777" w:rsidR="000A783C" w:rsidRPr="001F1E64" w:rsidRDefault="000A783C" w:rsidP="00925A68">
                              <w:pPr>
                                <w:jc w:val="center"/>
                                <w:rPr>
                                  <w:color w:val="000000" w:themeColor="text1"/>
                                  <w:sz w:val="22"/>
                                  <w:lang w:val="en-GB"/>
                                </w:rPr>
                              </w:pPr>
                              <w:r>
                                <w:rPr>
                                  <w:color w:val="000000" w:themeColor="text1"/>
                                  <w:sz w:val="22"/>
                                  <w:lang w:val="en-GB"/>
                                </w:rPr>
                                <w:t>Refer for</w:t>
                              </w:r>
                              <w:r w:rsidRPr="001F1E64">
                                <w:rPr>
                                  <w:color w:val="000000" w:themeColor="text1"/>
                                  <w:sz w:val="22"/>
                                  <w:lang w:val="en-GB"/>
                                </w:rPr>
                                <w:t xml:space="preserve"> </w:t>
                              </w:r>
                              <w:r>
                                <w:rPr>
                                  <w:color w:val="000000" w:themeColor="text1"/>
                                  <w:sz w:val="22"/>
                                  <w:lang w:val="en-GB"/>
                                </w:rPr>
                                <w:t xml:space="preserve">Xpert MTB/Rif examination for confirmation of diagnosi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Straight Arrow Connector 52"/>
                        <wps:cNvCnPr/>
                        <wps:spPr>
                          <a:xfrm>
                            <a:off x="4319293" y="3618917"/>
                            <a:ext cx="0" cy="30543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 name="Straight Arrow Connector 6"/>
                        <wps:cNvCnPr/>
                        <wps:spPr>
                          <a:xfrm>
                            <a:off x="2575249" y="1240971"/>
                            <a:ext cx="1480820" cy="3429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Straight Arrow Connector 7"/>
                        <wps:cNvCnPr/>
                        <wps:spPr>
                          <a:xfrm flipH="1">
                            <a:off x="1129004" y="1240971"/>
                            <a:ext cx="1508125" cy="3429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 name="Straight Arrow Connector 2"/>
                        <wps:cNvCnPr/>
                        <wps:spPr>
                          <a:xfrm>
                            <a:off x="4301412" y="2584580"/>
                            <a:ext cx="0" cy="30543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group w14:anchorId="32E3B7A5" id="Group 3" o:spid="_x0000_s1026" style="position:absolute;margin-left:0;margin-top:14pt;width:409.05pt;height:270.9pt;z-index:251659264;mso-width-relative:margin;mso-height-relative:margin" coordsize="5385785,392435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">
                <v:rect id="Rectangle 55" o:spid="_x0000_s1027" style="position:absolute;left:531810;width:4106545;height:1192193;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UgzNxgAA&#10;ANsAAAAPAAAAZHJzL2Rvd25yZXYueG1sRI9Pa8JAFMTvhX6H5RW8iG4ULBJdpbS05FAK9c/B2zP7&#10;zKZm34bsq6bfvlsoeBxm5jfMct37Rl2oi3VgA5NxBoq4DLbmysBu+zqag4qCbLEJTAZ+KMJ6dX+3&#10;xNyGK3/SZSOVShCOORpwIm2udSwdeYzj0BIn7xQ6j5JkV2nb4TXBfaOnWfaoPdacFhy29OyoPG++&#10;vYFD0Uv1NXmT9zMO98PCHcuPl6Mxg4f+aQFKqJdb+L9dWAOzGfx9ST9Ar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CUgzNxgAAANsAAAAPAAAAAAAAAAAAAAAAAJcCAABkcnMv&#10;ZG93bnJldi54bWxQSwUGAAAAAAQABAD1AAAAigMAAAAA&#10;" filled="f" strokecolor="black [3213]" strokeweight="1pt">
                  <v:textbox>
                    <w:txbxContent>
                      <w:p w14:paraId="66CC6CCA" w14:textId="77777777" w:rsidR="000A783C" w:rsidRPr="00D523C6" w:rsidRDefault="000A783C" w:rsidP="00925A68">
                        <w:pPr>
                          <w:jc w:val="center"/>
                          <w:rPr>
                            <w:color w:val="000000" w:themeColor="text1"/>
                            <w:sz w:val="22"/>
                          </w:rPr>
                        </w:pPr>
                        <w:r>
                          <w:rPr>
                            <w:color w:val="000000" w:themeColor="text1"/>
                            <w:sz w:val="22"/>
                            <w:lang w:val="fr-FR"/>
                          </w:rPr>
                          <w:t>Mobile clinic for TB active case finding</w:t>
                        </w:r>
                        <w:r w:rsidRPr="0099138E">
                          <w:rPr>
                            <w:color w:val="000000" w:themeColor="text1"/>
                            <w:sz w:val="22"/>
                            <w:lang w:val="fr-FR"/>
                          </w:rPr>
                          <w:t xml:space="preserve"> </w:t>
                        </w:r>
                        <w:r>
                          <w:rPr>
                            <w:color w:val="000000" w:themeColor="text1"/>
                            <w:sz w:val="22"/>
                            <w:lang w:val="fr-FR"/>
                          </w:rPr>
                          <w:t>goes to the waiting rooms of outpatient clinic in primary health centres, hospitals, slums, boarding houses, boarding schools, and prisons. All participants are screened with portable CXR, e-nose, and main clinical symptoms</w:t>
                        </w:r>
                      </w:p>
                    </w:txbxContent>
                  </v:textbox>
                </v:rect>
                <v:rect id="Rectangle 24" o:spid="_x0000_s1028" style="position:absolute;top:1642188;width:2089532;height:115028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1GNorxgAA&#10;ANsAAAAPAAAAZHJzL2Rvd25yZXYueG1sRI9Pa8JAFMTvhX6H5RV6Ed0opUh0laK05FAK9c/B2zP7&#10;zKZm34bsq6bfvlsoeBxm5jfMfNn7Rl2oi3VgA+NRBoq4DLbmysBu+zqcgoqCbLEJTAZ+KMJycX83&#10;x9yGK3/SZSOVShCOORpwIm2udSwdeYyj0BIn7xQ6j5JkV2nb4TXBfaMnWfasPdacFhy2tHJUnjff&#10;3sCh6KX6Gr/J+xkH+0HhjuXH+mjM40P/MgMl1Mst/N8urIHJE/x9ST9AL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1GNorxgAAANsAAAAPAAAAAAAAAAAAAAAAAJcCAABkcnMv&#10;ZG93bnJldi54bWxQSwUGAAAAAAQABAD1AAAAigMAAAAA&#10;" filled="f" strokecolor="black [3213]" strokeweight="1pt">
                  <v:textbox>
                    <w:txbxContent>
                      <w:p w14:paraId="4B7675D2" w14:textId="77777777" w:rsidR="000A783C" w:rsidRPr="001C78EC" w:rsidRDefault="000A783C" w:rsidP="00925A68">
                        <w:pPr>
                          <w:jc w:val="center"/>
                          <w:rPr>
                            <w:color w:val="000000" w:themeColor="text1"/>
                            <w:sz w:val="22"/>
                            <w:lang w:val="en-GB"/>
                          </w:rPr>
                        </w:pPr>
                        <w:r w:rsidRPr="001C78EC">
                          <w:rPr>
                            <w:color w:val="000000" w:themeColor="text1"/>
                            <w:sz w:val="22"/>
                            <w:lang w:val="en-GB"/>
                          </w:rPr>
                          <w:t>Parti</w:t>
                        </w:r>
                        <w:r>
                          <w:rPr>
                            <w:color w:val="000000" w:themeColor="text1"/>
                            <w:sz w:val="22"/>
                            <w:lang w:val="en-GB"/>
                          </w:rPr>
                          <w:t xml:space="preserve">cipants with breath test </w:t>
                        </w:r>
                        <w:r w:rsidRPr="001C78EC">
                          <w:rPr>
                            <w:color w:val="000000" w:themeColor="text1"/>
                            <w:sz w:val="22"/>
                            <w:lang w:val="en-GB"/>
                          </w:rPr>
                          <w:t xml:space="preserve">(-) </w:t>
                        </w:r>
                        <w:r>
                          <w:rPr>
                            <w:color w:val="000000" w:themeColor="text1"/>
                            <w:sz w:val="22"/>
                            <w:lang w:val="en-GB"/>
                          </w:rPr>
                          <w:t>AND</w:t>
                        </w:r>
                        <w:r w:rsidRPr="001C78EC">
                          <w:rPr>
                            <w:color w:val="000000" w:themeColor="text1"/>
                            <w:sz w:val="22"/>
                            <w:lang w:val="en-GB"/>
                          </w:rPr>
                          <w:t xml:space="preserve"> </w:t>
                        </w:r>
                        <w:r>
                          <w:rPr>
                            <w:color w:val="000000" w:themeColor="text1"/>
                            <w:sz w:val="22"/>
                            <w:lang w:val="en-GB"/>
                          </w:rPr>
                          <w:t xml:space="preserve">cough &gt;2 weeks or coughing up blood </w:t>
                        </w:r>
                        <w:r w:rsidRPr="001C78EC">
                          <w:rPr>
                            <w:color w:val="000000" w:themeColor="text1"/>
                            <w:sz w:val="22"/>
                            <w:lang w:val="en-GB"/>
                          </w:rPr>
                          <w:t>(-)</w:t>
                        </w:r>
                        <w:r>
                          <w:rPr>
                            <w:color w:val="000000" w:themeColor="text1"/>
                            <w:sz w:val="22"/>
                            <w:lang w:val="en-GB"/>
                          </w:rPr>
                          <w:t xml:space="preserve"> AND extrapulmonary TB symptoms (-) AND chest radiography (-) </w:t>
                        </w:r>
                      </w:p>
                      <w:p w14:paraId="1A92DD79" w14:textId="77777777" w:rsidR="000A783C" w:rsidRPr="001C78EC" w:rsidRDefault="000A783C" w:rsidP="00925A68">
                        <w:pPr>
                          <w:jc w:val="center"/>
                          <w:rPr>
                            <w:sz w:val="22"/>
                          </w:rPr>
                        </w:pPr>
                      </w:p>
                    </w:txbxContent>
                  </v:textbox>
                </v:rect>
                <v:rect id="Rectangle 25" o:spid="_x0000_s1029" style="position:absolute;left:3275045;top:1651518;width:2110740;height:91567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aVH+wxgAA&#10;ANsAAAAPAAAAZHJzL2Rvd25yZXYueG1sRI9Pa8JAFMTvhX6H5RV6Ed0otEh0laK05FAK9c/B2zP7&#10;zKZm34bsq6bfvlsoeBxm5jfMfNn7Rl2oi3VgA+NRBoq4DLbmysBu+zqcgoqCbLEJTAZ+KMJycX83&#10;x9yGK3/SZSOVShCOORpwIm2udSwdeYyj0BIn7xQ6j5JkV2nb4TXBfaMnWfasPdacFhy2tHJUnjff&#10;3sCh6KX6Gr/J+xkH+0HhjuXH+mjM40P/MgMl1Mst/N8urIHJE/x9ST9AL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aVH+wxgAAANsAAAAPAAAAAAAAAAAAAAAAAJcCAABkcnMv&#10;ZG93bnJldi54bWxQSwUGAAAAAAQABAD1AAAAigMAAAAA&#10;" filled="f" strokecolor="black [3213]" strokeweight="1pt">
                  <v:textbox>
                    <w:txbxContent>
                      <w:p w14:paraId="0F4718D1" w14:textId="2F764D5D" w:rsidR="000A783C" w:rsidRPr="0099138E" w:rsidRDefault="000A783C" w:rsidP="00925A68">
                        <w:pPr>
                          <w:jc w:val="center"/>
                          <w:rPr>
                            <w:color w:val="000000" w:themeColor="text1"/>
                            <w:sz w:val="22"/>
                            <w:lang w:val="fr-FR"/>
                          </w:rPr>
                        </w:pPr>
                        <w:r w:rsidRPr="0099138E">
                          <w:rPr>
                            <w:color w:val="000000" w:themeColor="text1"/>
                            <w:sz w:val="22"/>
                            <w:lang w:val="fr-FR"/>
                          </w:rPr>
                          <w:t>Parti</w:t>
                        </w:r>
                        <w:r>
                          <w:rPr>
                            <w:color w:val="000000" w:themeColor="text1"/>
                            <w:sz w:val="22"/>
                            <w:lang w:val="fr-FR"/>
                          </w:rPr>
                          <w:t>cipants with abnormal CXR OR</w:t>
                        </w:r>
                        <w:r w:rsidRPr="0099138E">
                          <w:rPr>
                            <w:color w:val="000000" w:themeColor="text1"/>
                            <w:sz w:val="22"/>
                            <w:lang w:val="fr-FR"/>
                          </w:rPr>
                          <w:t xml:space="preserve"> </w:t>
                        </w:r>
                        <w:r>
                          <w:rPr>
                            <w:color w:val="000000" w:themeColor="text1"/>
                            <w:sz w:val="22"/>
                            <w:lang w:val="fr-FR"/>
                          </w:rPr>
                          <w:t>breath test</w:t>
                        </w:r>
                        <w:r w:rsidRPr="0099138E">
                          <w:rPr>
                            <w:color w:val="000000" w:themeColor="text1"/>
                            <w:sz w:val="22"/>
                            <w:lang w:val="fr-FR"/>
                          </w:rPr>
                          <w:t xml:space="preserve"> (+) </w:t>
                        </w:r>
                        <w:r>
                          <w:rPr>
                            <w:color w:val="000000" w:themeColor="text1"/>
                            <w:sz w:val="22"/>
                            <w:lang w:val="fr-FR"/>
                          </w:rPr>
                          <w:t xml:space="preserve">OR </w:t>
                        </w:r>
                        <w:r>
                          <w:rPr>
                            <w:color w:val="000000" w:themeColor="text1"/>
                            <w:sz w:val="22"/>
                            <w:lang w:val="en-GB"/>
                          </w:rPr>
                          <w:t xml:space="preserve">cough &gt;2 weeks or coughing up blood </w:t>
                        </w:r>
                        <w:r>
                          <w:rPr>
                            <w:color w:val="000000" w:themeColor="text1"/>
                            <w:sz w:val="22"/>
                            <w:lang w:val="fr-FR"/>
                          </w:rPr>
                          <w:t>(+) OR extrapulmonary TB (+) symptoms (+)</w:t>
                        </w:r>
                      </w:p>
                      <w:p w14:paraId="358FC3B2" w14:textId="77777777" w:rsidR="000A783C" w:rsidRPr="0099138E" w:rsidRDefault="000A783C" w:rsidP="00925A68">
                        <w:pPr>
                          <w:jc w:val="center"/>
                          <w:rPr>
                            <w:sz w:val="22"/>
                            <w:lang w:val="fr-FR"/>
                          </w:rPr>
                        </w:pPr>
                      </w:p>
                    </w:txbxContent>
                  </v:textbox>
                </v:rect>
                <v:rect id="Rectangle 42" o:spid="_x0000_s1030" style="position:absolute;left:3387012;top:2920483;width:1713865;height:69843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YgJkxgAA&#10;ANsAAAAPAAAAZHJzL2Rvd25yZXYueG1sRI9Pa8JAFMTvhX6H5RV6Ed0opUh0laK05FAK9c/B2zP7&#10;zKZm34bsq6bfvlsoeBxm5jfMfNn7Rl2oi3VgA+NRBoq4DLbmysBu+zqcgoqCbLEJTAZ+KMJycX83&#10;x9yGK3/SZSOVShCOORpwIm2udSwdeYyj0BIn7xQ6j5JkV2nb4TXBfaMnWfasPdacFhy2tHJUnjff&#10;3sCh6KX6Gr/J+xkH+0HhjuXH+mjM40P/MgMl1Mst/N8urIGnCfx9ST9AL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IYgJkxgAAANsAAAAPAAAAAAAAAAAAAAAAAJcCAABkcnMv&#10;ZG93bnJldi54bWxQSwUGAAAAAAQABAD1AAAAigMAAAAA&#10;" filled="f" strokecolor="black [3213]" strokeweight="1pt">
                  <v:textbox>
                    <w:txbxContent>
                      <w:p w14:paraId="67535F39" w14:textId="77777777" w:rsidR="000A783C" w:rsidRPr="001F1E64" w:rsidRDefault="000A783C" w:rsidP="00925A68">
                        <w:pPr>
                          <w:jc w:val="center"/>
                          <w:rPr>
                            <w:color w:val="000000" w:themeColor="text1"/>
                            <w:sz w:val="22"/>
                            <w:lang w:val="en-GB"/>
                          </w:rPr>
                        </w:pPr>
                        <w:r>
                          <w:rPr>
                            <w:color w:val="000000" w:themeColor="text1"/>
                            <w:sz w:val="22"/>
                            <w:lang w:val="en-GB"/>
                          </w:rPr>
                          <w:t>Refer for</w:t>
                        </w:r>
                        <w:r w:rsidRPr="001F1E64">
                          <w:rPr>
                            <w:color w:val="000000" w:themeColor="text1"/>
                            <w:sz w:val="22"/>
                            <w:lang w:val="en-GB"/>
                          </w:rPr>
                          <w:t xml:space="preserve"> </w:t>
                        </w:r>
                        <w:r>
                          <w:rPr>
                            <w:color w:val="000000" w:themeColor="text1"/>
                            <w:sz w:val="22"/>
                            <w:lang w:val="en-GB"/>
                          </w:rPr>
                          <w:t xml:space="preserve">Xpert MTB/Rif examination for confirmation of diagnosis </w:t>
                        </w:r>
                      </w:p>
                    </w:txbxContent>
                  </v:textbox>
                </v:rect>
                <v:shapetype id="_x0000_t32" coordsize="21600,21600" o:spt="32" o:oned="t" path="m0,0l21600,21600e" filled="f">
                  <v:path arrowok="t" fillok="f" o:connecttype="none"/>
                  <o:lock v:ext="edit" shapetype="t"/>
                </v:shapetype>
                <v:shape id="Straight Arrow Connector 52" o:spid="_x0000_s1031" type="#_x0000_t32" style="position:absolute;left:4319293;top:3618917;width:0;height:30543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Gwau8UAAADbAAAADwAAAGRycy9kb3ducmV2LnhtbESPzWrDMBCE74W8g9hAbo2cQEtxo4T8&#10;ECg5tU5D6G2xtpYba+VIiu2+fVUo9DjMzDfMYjXYRnTkQ+1YwWyagSAuna65UvB+3N8/gQgRWWPj&#10;mBR8U4DVcnS3wFy7nt+oK2IlEoRDjgpMjG0uZSgNWQxT1xIn79N5izFJX0ntsU9w28h5lj1KizWn&#10;BYMtbQ2Vl+JmFTTdob+ebl9Xs3vtjsX2/GE2vlVqMh7WzyAiDfE//Nd+0Qoe5vD7Jf0AufwB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GGwau8UAAADbAAAADwAAAAAAAAAA&#10;AAAAAAChAgAAZHJzL2Rvd25yZXYueG1sUEsFBgAAAAAEAAQA+QAAAJMDAAAAAA==&#10;" strokecolor="black [3213]">
                  <v:stroke endarrow="block"/>
                </v:shape>
                <v:shape id="Straight Arrow Connector 6" o:spid="_x0000_s1032" type="#_x0000_t32" style="position:absolute;left:2575249;top:1240971;width:1480820;height:3429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0gK1DcQAAADaAAAADwAAAGRycy9kb3ducmV2LnhtbESPQWsCMRSE7wX/Q3hCbzVrD1JWo1RF&#10;KD3ZVSm9PTavm9XNy5rE3fXfN4VCj8PMfMMsVoNtREc+1I4VTCcZCOLS6ZorBcfD7ukFRIjIGhvH&#10;pOBOAVbL0cMCc+16/qCuiJVIEA45KjAxtrmUoTRkMUxcS5y8b+ctxiR9JbXHPsFtI5+zbCYt1pwW&#10;DLa0MVReiptV0HTv/fV0O1/Ndt8dis3nl1n7VqnH8fA6BxFpiP/hv/abVjCD3yvpBsjlD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SArUNxAAAANoAAAAPAAAAAAAAAAAA&#10;AAAAAKECAABkcnMvZG93bnJldi54bWxQSwUGAAAAAAQABAD5AAAAkgMAAAAA&#10;" strokecolor="black [3213]">
                  <v:stroke endarrow="block"/>
                </v:shape>
                <v:shape id="Straight Arrow Connector 7" o:spid="_x0000_s1033" type="#_x0000_t32" style="position:absolute;left:1129004;top:1240971;width:1508125;height:342900;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8ur+LMIAAADaAAAADwAAAGRycy9kb3ducmV2LnhtbESPT4vCMBTE74LfITzBm6Yq7Go1igi7&#10;/rlZBfX2aJ5tsXkpTdTutzfCgsdh5jfDzBaNKcWDaldYVjDoRyCIU6sLzhQcDz+9MQjnkTWWlknB&#10;HzlYzNutGcbaPnlPj8RnIpSwi1FB7n0VS+nSnAy6vq2Ig3e1tUEfZJ1JXeMzlJtSDqPoSxosOCzk&#10;WNEqp/SW3I2Cb3laR+N0MxxMRsfzZZXY7e7XKtXtNMspCE+N/4T/6Y0OHLyvhBsg5y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8ur+LMIAAADaAAAADwAAAAAAAAAAAAAA&#10;AAChAgAAZHJzL2Rvd25yZXYueG1sUEsFBgAAAAAEAAQA+QAAAJADAAAAAA==&#10;" strokecolor="black [3213]">
                  <v:stroke endarrow="block"/>
                </v:shape>
                <v:shape id="Straight Arrow Connector 2" o:spid="_x0000_s1034" type="#_x0000_t32" style="position:absolute;left:4301412;top:2584580;width:0;height:30543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TmzDsQAAADaAAAADwAAAGRycy9kb3ducmV2LnhtbESPQWsCMRSE7wX/Q3iCt5rVg5TVKFUR&#10;Sk/tqpTeHpvXzermZU3i7vbfN4VCj8PMfMOsNoNtREc+1I4VzKYZCOLS6ZorBafj4fEJRIjIGhvH&#10;pOCbAmzWo4cV5tr1/E5dESuRIBxyVGBibHMpQ2nIYpi6ljh5X85bjEn6SmqPfYLbRs6zbCEt1pwW&#10;DLa0M1Rei7tV0HSv/e18v9zM/q07FruPT7P1rVKT8fC8BBFpiP/hv/aLVjCH3yvpBsj1D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tObMOxAAAANoAAAAPAAAAAAAAAAAA&#10;AAAAAKECAABkcnMvZG93bnJldi54bWxQSwUGAAAAAAQABAD5AAAAkgMAAAAA&#10;" strokecolor="black [3213]">
                  <v:stroke endarrow="block"/>
                </v:shape>
                <w10:wrap type="through"/>
              </v:group>
            </w:pict>
          </mc:Fallback>
        </mc:AlternateContent>
      </w:r>
    </w:p>
    <w:p w14:paraId="04238DAC" w14:textId="77777777" w:rsidR="00940F7A" w:rsidRPr="00310C04" w:rsidRDefault="00940F7A" w:rsidP="00940F7A">
      <w:pPr>
        <w:rPr>
          <w:lang w:val="id-ID"/>
        </w:rPr>
      </w:pPr>
    </w:p>
    <w:p w14:paraId="62FEC252" w14:textId="5E153A5D" w:rsidR="00940F7A" w:rsidRPr="00310C04" w:rsidRDefault="00940F7A" w:rsidP="00940F7A">
      <w:pPr>
        <w:rPr>
          <w:lang w:val="id-ID"/>
        </w:rPr>
      </w:pPr>
    </w:p>
    <w:p w14:paraId="62719E87" w14:textId="77777777" w:rsidR="00940F7A" w:rsidRPr="00310C04" w:rsidRDefault="00940F7A" w:rsidP="00940F7A">
      <w:pPr>
        <w:rPr>
          <w:lang w:val="id-ID"/>
        </w:rPr>
      </w:pPr>
    </w:p>
    <w:p w14:paraId="3BDB799C" w14:textId="52C259B3" w:rsidR="00940F7A" w:rsidRPr="00310C04" w:rsidRDefault="00940F7A" w:rsidP="00940F7A">
      <w:pPr>
        <w:rPr>
          <w:lang w:val="id-ID"/>
        </w:rPr>
      </w:pPr>
    </w:p>
    <w:p w14:paraId="6DD523F8" w14:textId="77777777" w:rsidR="00940F7A" w:rsidRPr="00310C04" w:rsidRDefault="00940F7A" w:rsidP="00940F7A">
      <w:pPr>
        <w:rPr>
          <w:lang w:val="id-ID"/>
        </w:rPr>
      </w:pPr>
    </w:p>
    <w:p w14:paraId="24D1DA2E" w14:textId="77777777" w:rsidR="00940F7A" w:rsidRPr="00310C04" w:rsidRDefault="00940F7A" w:rsidP="00940F7A">
      <w:pPr>
        <w:rPr>
          <w:lang w:val="id-ID"/>
        </w:rPr>
      </w:pPr>
    </w:p>
    <w:p w14:paraId="21ABDE92" w14:textId="77777777" w:rsidR="00940F7A" w:rsidRPr="00310C04" w:rsidRDefault="00940F7A" w:rsidP="00940F7A">
      <w:pPr>
        <w:rPr>
          <w:lang w:val="id-ID"/>
        </w:rPr>
      </w:pPr>
    </w:p>
    <w:p w14:paraId="598641EE" w14:textId="77777777" w:rsidR="00940F7A" w:rsidRPr="00310C04" w:rsidRDefault="00940F7A" w:rsidP="00940F7A">
      <w:pPr>
        <w:rPr>
          <w:lang w:val="id-ID"/>
        </w:rPr>
      </w:pPr>
    </w:p>
    <w:p w14:paraId="0E9C3ED3" w14:textId="68F21806" w:rsidR="00940F7A" w:rsidRPr="00310C04" w:rsidRDefault="00940F7A" w:rsidP="00940F7A">
      <w:pPr>
        <w:rPr>
          <w:lang w:val="id-ID"/>
        </w:rPr>
      </w:pPr>
    </w:p>
    <w:p w14:paraId="1B22E5B1" w14:textId="77777777" w:rsidR="00940F7A" w:rsidRPr="00310C04" w:rsidRDefault="00940F7A" w:rsidP="00940F7A">
      <w:pPr>
        <w:rPr>
          <w:lang w:val="id-ID"/>
        </w:rPr>
      </w:pPr>
    </w:p>
    <w:p w14:paraId="24D28441" w14:textId="77777777" w:rsidR="00940F7A" w:rsidRPr="00310C04" w:rsidRDefault="00940F7A" w:rsidP="00940F7A">
      <w:pPr>
        <w:rPr>
          <w:lang w:val="id-ID"/>
        </w:rPr>
      </w:pPr>
    </w:p>
    <w:p w14:paraId="3B2879FF" w14:textId="77777777" w:rsidR="00940F7A" w:rsidRPr="00310C04" w:rsidRDefault="00940F7A" w:rsidP="00940F7A">
      <w:pPr>
        <w:rPr>
          <w:lang w:val="id-ID"/>
        </w:rPr>
      </w:pPr>
    </w:p>
    <w:p w14:paraId="1ADCF0F3" w14:textId="73CCC915" w:rsidR="00940F7A" w:rsidRPr="00310C04" w:rsidRDefault="00940F7A" w:rsidP="00940F7A">
      <w:pPr>
        <w:rPr>
          <w:lang w:val="id-ID"/>
        </w:rPr>
      </w:pPr>
    </w:p>
    <w:p w14:paraId="29144E6E" w14:textId="77777777" w:rsidR="00940F7A" w:rsidRPr="00310C04" w:rsidRDefault="00940F7A" w:rsidP="00940F7A">
      <w:pPr>
        <w:rPr>
          <w:lang w:val="id-ID"/>
        </w:rPr>
      </w:pPr>
    </w:p>
    <w:p w14:paraId="0B1195A0" w14:textId="77777777" w:rsidR="00940F7A" w:rsidRPr="00310C04" w:rsidRDefault="00940F7A" w:rsidP="00940F7A">
      <w:pPr>
        <w:rPr>
          <w:lang w:val="id-ID"/>
        </w:rPr>
      </w:pPr>
    </w:p>
    <w:p w14:paraId="3CA5CF6D" w14:textId="77777777" w:rsidR="00940F7A" w:rsidRPr="00310C04" w:rsidRDefault="00940F7A" w:rsidP="00940F7A">
      <w:pPr>
        <w:rPr>
          <w:lang w:val="id-ID"/>
        </w:rPr>
      </w:pPr>
    </w:p>
    <w:p w14:paraId="40135A32" w14:textId="77777777" w:rsidR="00940F7A" w:rsidRPr="00310C04" w:rsidRDefault="00940F7A" w:rsidP="00940F7A">
      <w:pPr>
        <w:rPr>
          <w:lang w:val="id-ID"/>
        </w:rPr>
      </w:pPr>
    </w:p>
    <w:p w14:paraId="41780296" w14:textId="2A354924" w:rsidR="00940F7A" w:rsidRPr="00310C04" w:rsidRDefault="00940F7A" w:rsidP="00940F7A">
      <w:pPr>
        <w:rPr>
          <w:lang w:val="id-ID"/>
        </w:rPr>
      </w:pPr>
    </w:p>
    <w:p w14:paraId="340806D7" w14:textId="34B40CCE" w:rsidR="00940F7A" w:rsidRPr="00310C04" w:rsidRDefault="00940F7A" w:rsidP="00940F7A">
      <w:pPr>
        <w:rPr>
          <w:lang w:val="id-ID"/>
        </w:rPr>
      </w:pPr>
    </w:p>
    <w:p w14:paraId="32FB317C" w14:textId="741DBE2F" w:rsidR="00940F7A" w:rsidRPr="00310C04" w:rsidRDefault="00940F7A" w:rsidP="00940F7A">
      <w:pPr>
        <w:rPr>
          <w:lang w:val="id-ID"/>
        </w:rPr>
      </w:pPr>
    </w:p>
    <w:p w14:paraId="69A6318B" w14:textId="3415FA80" w:rsidR="00940F7A" w:rsidRPr="00310C04" w:rsidRDefault="0089580E" w:rsidP="00940F7A">
      <w:pPr>
        <w:rPr>
          <w:lang w:val="id-ID"/>
        </w:rPr>
      </w:pPr>
      <w:r w:rsidRPr="00B30D38">
        <w:rPr>
          <w:rFonts w:ascii="Arial" w:hAnsi="Arial" w:cs="Arial"/>
          <w:noProof/>
          <w:szCs w:val="24"/>
          <w:lang w:val="en-GB" w:eastAsia="en-GB"/>
        </w:rPr>
        <mc:AlternateContent>
          <mc:Choice Requires="wps">
            <w:drawing>
              <wp:anchor distT="0" distB="0" distL="114300" distR="114300" simplePos="0" relativeHeight="251661312" behindDoc="0" locked="0" layoutInCell="1" allowOverlap="1" wp14:anchorId="567422DC" wp14:editId="17DB251F">
                <wp:simplePos x="0" y="0"/>
                <wp:positionH relativeFrom="column">
                  <wp:posOffset>2451100</wp:posOffset>
                </wp:positionH>
                <wp:positionV relativeFrom="paragraph">
                  <wp:posOffset>13970</wp:posOffset>
                </wp:positionV>
                <wp:extent cx="3481070" cy="906780"/>
                <wp:effectExtent l="0" t="0" r="24130" b="33020"/>
                <wp:wrapThrough wrapText="bothSides">
                  <wp:wrapPolygon edited="0">
                    <wp:start x="0" y="0"/>
                    <wp:lineTo x="0" y="21782"/>
                    <wp:lineTo x="21592" y="21782"/>
                    <wp:lineTo x="21592" y="0"/>
                    <wp:lineTo x="0" y="0"/>
                  </wp:wrapPolygon>
                </wp:wrapThrough>
                <wp:docPr id="53" name="Rectangle 53"/>
                <wp:cNvGraphicFramePr/>
                <a:graphic xmlns:a="http://schemas.openxmlformats.org/drawingml/2006/main">
                  <a:graphicData uri="http://schemas.microsoft.com/office/word/2010/wordprocessingShape">
                    <wps:wsp>
                      <wps:cNvSpPr/>
                      <wps:spPr>
                        <a:xfrm>
                          <a:off x="0" y="0"/>
                          <a:ext cx="3481070" cy="90678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38B4FD" w14:textId="77777777" w:rsidR="000A783C" w:rsidRPr="009441DF" w:rsidRDefault="000A783C" w:rsidP="00925A68">
                            <w:pPr>
                              <w:pStyle w:val="ListParagraph"/>
                              <w:numPr>
                                <w:ilvl w:val="0"/>
                                <w:numId w:val="27"/>
                              </w:numPr>
                              <w:tabs>
                                <w:tab w:val="num" w:pos="360"/>
                              </w:tabs>
                              <w:ind w:left="284" w:hanging="284"/>
                              <w:jc w:val="left"/>
                              <w:rPr>
                                <w:rFonts w:ascii="Times New Roman" w:hAnsi="Times New Roman" w:cs="Times New Roman"/>
                                <w:color w:val="000000" w:themeColor="text1"/>
                                <w:lang w:val="en-GB"/>
                              </w:rPr>
                            </w:pPr>
                            <w:r w:rsidRPr="009441DF">
                              <w:rPr>
                                <w:rFonts w:ascii="Times New Roman" w:hAnsi="Times New Roman" w:cs="Times New Roman"/>
                                <w:color w:val="000000" w:themeColor="text1"/>
                                <w:lang w:val="en-GB"/>
                              </w:rPr>
                              <w:t>A</w:t>
                            </w:r>
                            <w:r>
                              <w:rPr>
                                <w:rFonts w:ascii="Times New Roman" w:hAnsi="Times New Roman" w:cs="Times New Roman"/>
                                <w:color w:val="000000" w:themeColor="text1"/>
                                <w:lang w:val="en-GB"/>
                              </w:rPr>
                              <w:t>naly</w:t>
                            </w:r>
                            <w:r w:rsidRPr="009441DF">
                              <w:rPr>
                                <w:rFonts w:ascii="Times New Roman" w:hAnsi="Times New Roman" w:cs="Times New Roman"/>
                                <w:color w:val="000000" w:themeColor="text1"/>
                                <w:lang w:val="en-GB"/>
                              </w:rPr>
                              <w:t xml:space="preserve">sis </w:t>
                            </w:r>
                            <w:r>
                              <w:rPr>
                                <w:rFonts w:ascii="Times New Roman" w:hAnsi="Times New Roman" w:cs="Times New Roman"/>
                                <w:color w:val="000000" w:themeColor="text1"/>
                                <w:lang w:val="en-GB"/>
                              </w:rPr>
                              <w:t>of the performance of breath test in comparison to</w:t>
                            </w:r>
                            <w:r w:rsidRPr="009441DF">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symptoms or chest radiography screenings</w:t>
                            </w:r>
                          </w:p>
                          <w:p w14:paraId="1A83FED7" w14:textId="77777777" w:rsidR="000A783C" w:rsidRPr="006151E2" w:rsidRDefault="000A783C" w:rsidP="00925A68">
                            <w:pPr>
                              <w:pStyle w:val="ListParagraph"/>
                              <w:numPr>
                                <w:ilvl w:val="0"/>
                                <w:numId w:val="27"/>
                              </w:numPr>
                              <w:tabs>
                                <w:tab w:val="num" w:pos="360"/>
                              </w:tabs>
                              <w:ind w:left="284" w:hanging="284"/>
                              <w:jc w:val="left"/>
                              <w:rPr>
                                <w:rFonts w:ascii="Times New Roman" w:hAnsi="Times New Roman" w:cs="Times New Roman"/>
                                <w:color w:val="000000" w:themeColor="text1"/>
                                <w:lang w:val="en-GB"/>
                              </w:rPr>
                            </w:pPr>
                            <w:r w:rsidRPr="006151E2">
                              <w:rPr>
                                <w:rFonts w:ascii="Times New Roman" w:hAnsi="Times New Roman" w:cs="Times New Roman"/>
                                <w:color w:val="000000" w:themeColor="text1"/>
                                <w:lang w:val="en-GB"/>
                              </w:rPr>
                              <w:t xml:space="preserve">Time and cost analysis </w:t>
                            </w:r>
                            <w:r>
                              <w:rPr>
                                <w:rFonts w:ascii="Times New Roman" w:hAnsi="Times New Roman" w:cs="Times New Roman"/>
                                <w:color w:val="000000" w:themeColor="text1"/>
                                <w:lang w:val="en-GB"/>
                              </w:rPr>
                              <w:t>of breath test as a TB screening test</w:t>
                            </w:r>
                            <w:r w:rsidRPr="006151E2">
                              <w:rPr>
                                <w:rFonts w:ascii="Times New Roman" w:hAnsi="Times New Roman" w:cs="Times New Roman"/>
                                <w:color w:val="000000" w:themeColor="text1"/>
                                <w:lang w:val="en-GB"/>
                              </w:rPr>
                              <w:t xml:space="preserve"> </w:t>
                            </w:r>
                          </w:p>
                          <w:p w14:paraId="54D44909" w14:textId="77777777" w:rsidR="000A783C" w:rsidRPr="00882830" w:rsidRDefault="000A783C" w:rsidP="00925A68">
                            <w:pPr>
                              <w:ind w:left="284" w:hanging="284"/>
                              <w:rPr>
                                <w:color w:val="000000" w:themeColor="text1"/>
                                <w:sz w:val="22"/>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567422DC" id="Rectangle 53" o:spid="_x0000_s1035" style="position:absolute;margin-left:193pt;margin-top:1.1pt;width:274.1pt;height:71.4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" filled="f" strokecolor="black [3213]" strokeweight="1pt">
                <v:textbox>
                  <w:txbxContent>
                    <w:p w14:paraId="0038B4FD" w14:textId="77777777" w:rsidR="000A783C" w:rsidRPr="009441DF" w:rsidRDefault="000A783C" w:rsidP="00925A68">
                      <w:pPr>
                        <w:pStyle w:val="ListParagraph"/>
                        <w:numPr>
                          <w:ilvl w:val="0"/>
                          <w:numId w:val="27"/>
                        </w:numPr>
                        <w:tabs>
                          <w:tab w:val="num" w:pos="360"/>
                        </w:tabs>
                        <w:ind w:left="284" w:hanging="284"/>
                        <w:jc w:val="left"/>
                        <w:rPr>
                          <w:rFonts w:ascii="Times New Roman" w:hAnsi="Times New Roman" w:cs="Times New Roman"/>
                          <w:color w:val="000000" w:themeColor="text1"/>
                          <w:lang w:val="en-GB"/>
                        </w:rPr>
                      </w:pPr>
                      <w:r w:rsidRPr="009441DF">
                        <w:rPr>
                          <w:rFonts w:ascii="Times New Roman" w:hAnsi="Times New Roman" w:cs="Times New Roman"/>
                          <w:color w:val="000000" w:themeColor="text1"/>
                          <w:lang w:val="en-GB"/>
                        </w:rPr>
                        <w:t>A</w:t>
                      </w:r>
                      <w:r>
                        <w:rPr>
                          <w:rFonts w:ascii="Times New Roman" w:hAnsi="Times New Roman" w:cs="Times New Roman"/>
                          <w:color w:val="000000" w:themeColor="text1"/>
                          <w:lang w:val="en-GB"/>
                        </w:rPr>
                        <w:t>naly</w:t>
                      </w:r>
                      <w:r w:rsidRPr="009441DF">
                        <w:rPr>
                          <w:rFonts w:ascii="Times New Roman" w:hAnsi="Times New Roman" w:cs="Times New Roman"/>
                          <w:color w:val="000000" w:themeColor="text1"/>
                          <w:lang w:val="en-GB"/>
                        </w:rPr>
                        <w:t xml:space="preserve">sis </w:t>
                      </w:r>
                      <w:r>
                        <w:rPr>
                          <w:rFonts w:ascii="Times New Roman" w:hAnsi="Times New Roman" w:cs="Times New Roman"/>
                          <w:color w:val="000000" w:themeColor="text1"/>
                          <w:lang w:val="en-GB"/>
                        </w:rPr>
                        <w:t>of the performance of breath test in comparison to</w:t>
                      </w:r>
                      <w:r w:rsidRPr="009441DF">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symptoms or chest radiography screenings</w:t>
                      </w:r>
                    </w:p>
                    <w:p w14:paraId="1A83FED7" w14:textId="77777777" w:rsidR="000A783C" w:rsidRPr="006151E2" w:rsidRDefault="000A783C" w:rsidP="00925A68">
                      <w:pPr>
                        <w:pStyle w:val="ListParagraph"/>
                        <w:numPr>
                          <w:ilvl w:val="0"/>
                          <w:numId w:val="27"/>
                        </w:numPr>
                        <w:tabs>
                          <w:tab w:val="num" w:pos="360"/>
                        </w:tabs>
                        <w:ind w:left="284" w:hanging="284"/>
                        <w:jc w:val="left"/>
                        <w:rPr>
                          <w:rFonts w:ascii="Times New Roman" w:hAnsi="Times New Roman" w:cs="Times New Roman"/>
                          <w:color w:val="000000" w:themeColor="text1"/>
                          <w:lang w:val="en-GB"/>
                        </w:rPr>
                      </w:pPr>
                      <w:r w:rsidRPr="006151E2">
                        <w:rPr>
                          <w:rFonts w:ascii="Times New Roman" w:hAnsi="Times New Roman" w:cs="Times New Roman"/>
                          <w:color w:val="000000" w:themeColor="text1"/>
                          <w:lang w:val="en-GB"/>
                        </w:rPr>
                        <w:t xml:space="preserve">Time and cost analysis </w:t>
                      </w:r>
                      <w:r>
                        <w:rPr>
                          <w:rFonts w:ascii="Times New Roman" w:hAnsi="Times New Roman" w:cs="Times New Roman"/>
                          <w:color w:val="000000" w:themeColor="text1"/>
                          <w:lang w:val="en-GB"/>
                        </w:rPr>
                        <w:t>of breath test as a TB screening test</w:t>
                      </w:r>
                      <w:r w:rsidRPr="006151E2">
                        <w:rPr>
                          <w:rFonts w:ascii="Times New Roman" w:hAnsi="Times New Roman" w:cs="Times New Roman"/>
                          <w:color w:val="000000" w:themeColor="text1"/>
                          <w:lang w:val="en-GB"/>
                        </w:rPr>
                        <w:t xml:space="preserve"> </w:t>
                      </w:r>
                    </w:p>
                    <w:p w14:paraId="54D44909" w14:textId="77777777" w:rsidR="000A783C" w:rsidRPr="00882830" w:rsidRDefault="000A783C" w:rsidP="00925A68">
                      <w:pPr>
                        <w:ind w:left="284" w:hanging="284"/>
                        <w:rPr>
                          <w:color w:val="000000" w:themeColor="text1"/>
                          <w:sz w:val="22"/>
                          <w:lang w:val="en-GB"/>
                        </w:rPr>
                      </w:pPr>
                    </w:p>
                  </w:txbxContent>
                </v:textbox>
                <w10:wrap type="through"/>
              </v:rect>
            </w:pict>
          </mc:Fallback>
        </mc:AlternateContent>
      </w:r>
    </w:p>
    <w:p w14:paraId="6882A8D9" w14:textId="77777777" w:rsidR="0089580E" w:rsidRDefault="0089580E" w:rsidP="00940F7A">
      <w:pPr>
        <w:pStyle w:val="Heading2"/>
        <w:spacing w:line="360" w:lineRule="auto"/>
        <w:rPr>
          <w:rFonts w:ascii="Times New Roman" w:hAnsi="Times New Roman" w:cs="Times New Roman"/>
          <w:color w:val="auto"/>
          <w:sz w:val="24"/>
          <w:szCs w:val="24"/>
          <w:lang w:val="id-ID"/>
        </w:rPr>
      </w:pPr>
    </w:p>
    <w:p w14:paraId="5B4424F0" w14:textId="77777777" w:rsidR="0089580E" w:rsidRDefault="0089580E" w:rsidP="00940F7A">
      <w:pPr>
        <w:pStyle w:val="Heading2"/>
        <w:spacing w:line="360" w:lineRule="auto"/>
        <w:rPr>
          <w:rFonts w:ascii="Times New Roman" w:hAnsi="Times New Roman" w:cs="Times New Roman"/>
          <w:color w:val="auto"/>
          <w:sz w:val="24"/>
          <w:szCs w:val="24"/>
          <w:lang w:val="id-ID"/>
        </w:rPr>
      </w:pPr>
    </w:p>
    <w:p w14:paraId="19E2FD7B" w14:textId="116504C5" w:rsidR="00940F7A" w:rsidRPr="00310C04" w:rsidRDefault="00940F7A" w:rsidP="00940F7A">
      <w:pPr>
        <w:pStyle w:val="Heading2"/>
        <w:spacing w:line="360" w:lineRule="auto"/>
        <w:rPr>
          <w:rFonts w:ascii="Times New Roman" w:hAnsi="Times New Roman" w:cs="Times New Roman"/>
          <w:color w:val="auto"/>
          <w:sz w:val="24"/>
          <w:szCs w:val="24"/>
        </w:rPr>
      </w:pPr>
      <w:bookmarkStart w:id="21" w:name="_Toc59197105"/>
      <w:r w:rsidRPr="00310C04">
        <w:rPr>
          <w:rFonts w:ascii="Times New Roman" w:hAnsi="Times New Roman" w:cs="Times New Roman"/>
          <w:color w:val="auto"/>
          <w:sz w:val="24"/>
          <w:szCs w:val="24"/>
          <w:lang w:val="id-ID"/>
        </w:rPr>
        <w:t>2.2.</w:t>
      </w:r>
      <w:r w:rsidR="00872F1A" w:rsidRPr="00310C04">
        <w:rPr>
          <w:rFonts w:ascii="Times New Roman" w:hAnsi="Times New Roman" w:cs="Times New Roman"/>
          <w:color w:val="auto"/>
          <w:sz w:val="24"/>
          <w:szCs w:val="24"/>
          <w:lang w:val="id-ID"/>
        </w:rPr>
        <w:tab/>
      </w:r>
      <w:r w:rsidR="00B338ED" w:rsidRPr="00310C04">
        <w:rPr>
          <w:rFonts w:ascii="Times New Roman" w:hAnsi="Times New Roman" w:cs="Times New Roman"/>
          <w:color w:val="auto"/>
          <w:sz w:val="24"/>
          <w:szCs w:val="24"/>
        </w:rPr>
        <w:t>Research Population</w:t>
      </w:r>
      <w:bookmarkEnd w:id="21"/>
    </w:p>
    <w:p w14:paraId="34232682" w14:textId="598CF19C" w:rsidR="00940F7A" w:rsidRPr="00310C04" w:rsidRDefault="00940F7A" w:rsidP="00940F7A">
      <w:pPr>
        <w:pStyle w:val="Heading3"/>
        <w:spacing w:line="360" w:lineRule="auto"/>
        <w:rPr>
          <w:rFonts w:ascii="Times New Roman" w:hAnsi="Times New Roman" w:cs="Times New Roman"/>
          <w:color w:val="auto"/>
        </w:rPr>
      </w:pPr>
      <w:bookmarkStart w:id="22" w:name="_Toc59197106"/>
      <w:bookmarkStart w:id="23" w:name="_Toc311383527"/>
      <w:r w:rsidRPr="00310C04">
        <w:rPr>
          <w:rFonts w:ascii="Times New Roman" w:hAnsi="Times New Roman" w:cs="Times New Roman"/>
          <w:color w:val="auto"/>
          <w:lang w:val="id-ID"/>
        </w:rPr>
        <w:t xml:space="preserve">2.2.1. </w:t>
      </w:r>
      <w:r w:rsidR="00872F1A" w:rsidRPr="00310C04">
        <w:rPr>
          <w:rFonts w:ascii="Times New Roman" w:hAnsi="Times New Roman" w:cs="Times New Roman"/>
          <w:color w:val="auto"/>
          <w:lang w:val="id-ID"/>
        </w:rPr>
        <w:tab/>
      </w:r>
      <w:r w:rsidR="00B338ED" w:rsidRPr="00310C04">
        <w:rPr>
          <w:rFonts w:ascii="Times New Roman" w:hAnsi="Times New Roman" w:cs="Times New Roman"/>
          <w:color w:val="auto"/>
        </w:rPr>
        <w:t>Population</w:t>
      </w:r>
      <w:bookmarkEnd w:id="22"/>
    </w:p>
    <w:p w14:paraId="36ED5472" w14:textId="14F88564" w:rsidR="009527B8" w:rsidRPr="00310C04" w:rsidRDefault="00B87F10" w:rsidP="005A7C92">
      <w:pPr>
        <w:spacing w:line="360" w:lineRule="auto"/>
        <w:ind w:left="720" w:firstLine="720"/>
        <w:jc w:val="both"/>
        <w:rPr>
          <w:color w:val="000000" w:themeColor="text1"/>
          <w:szCs w:val="24"/>
        </w:rPr>
      </w:pPr>
      <w:r>
        <w:rPr>
          <w:color w:val="000000" w:themeColor="text1"/>
          <w:szCs w:val="24"/>
        </w:rPr>
        <w:t>The p</w:t>
      </w:r>
      <w:r w:rsidR="00C37D8F" w:rsidRPr="00310C04">
        <w:rPr>
          <w:color w:val="000000" w:themeColor="text1"/>
          <w:szCs w:val="24"/>
        </w:rPr>
        <w:t xml:space="preserve">opulation in the </w:t>
      </w:r>
      <w:r w:rsidR="00422715">
        <w:rPr>
          <w:color w:val="000000" w:themeColor="text1"/>
          <w:szCs w:val="24"/>
        </w:rPr>
        <w:t>validation phase</w:t>
      </w:r>
      <w:r w:rsidR="0089580E">
        <w:rPr>
          <w:color w:val="000000" w:themeColor="text1"/>
          <w:szCs w:val="24"/>
        </w:rPr>
        <w:t xml:space="preserve"> is children and adult</w:t>
      </w:r>
      <w:r w:rsidR="00C4647C">
        <w:rPr>
          <w:color w:val="000000" w:themeColor="text1"/>
          <w:szCs w:val="24"/>
        </w:rPr>
        <w:t>s</w:t>
      </w:r>
      <w:r w:rsidR="00C37D8F" w:rsidRPr="00310C04">
        <w:rPr>
          <w:color w:val="000000" w:themeColor="text1"/>
          <w:szCs w:val="24"/>
        </w:rPr>
        <w:t xml:space="preserve"> who come to</w:t>
      </w:r>
      <w:r w:rsidR="00BD21E6">
        <w:rPr>
          <w:color w:val="000000" w:themeColor="text1"/>
          <w:szCs w:val="24"/>
        </w:rPr>
        <w:t xml:space="preserve"> the Surakarta General Hospital</w:t>
      </w:r>
      <w:r w:rsidR="00C37D8F" w:rsidRPr="00310C04">
        <w:rPr>
          <w:color w:val="000000" w:themeColor="text1"/>
          <w:szCs w:val="24"/>
        </w:rPr>
        <w:t xml:space="preserve"> </w:t>
      </w:r>
      <w:r w:rsidR="0089580E">
        <w:rPr>
          <w:color w:val="000000" w:themeColor="text1"/>
          <w:szCs w:val="24"/>
        </w:rPr>
        <w:t>and primary health centers in</w:t>
      </w:r>
      <w:r w:rsidR="00C37D8F" w:rsidRPr="00310C04">
        <w:rPr>
          <w:color w:val="000000" w:themeColor="text1"/>
          <w:szCs w:val="24"/>
        </w:rPr>
        <w:t xml:space="preserve"> Yogyakarta and Kulon Progo District. In t</w:t>
      </w:r>
      <w:r w:rsidR="0089580E">
        <w:rPr>
          <w:color w:val="000000" w:themeColor="text1"/>
          <w:szCs w:val="24"/>
        </w:rPr>
        <w:t xml:space="preserve">he </w:t>
      </w:r>
      <w:r w:rsidR="00422715">
        <w:rPr>
          <w:color w:val="000000" w:themeColor="text1"/>
          <w:szCs w:val="24"/>
        </w:rPr>
        <w:t>screening phase</w:t>
      </w:r>
      <w:r w:rsidR="0089580E">
        <w:rPr>
          <w:color w:val="000000" w:themeColor="text1"/>
          <w:szCs w:val="24"/>
        </w:rPr>
        <w:t xml:space="preserve">, the population </w:t>
      </w:r>
      <w:r w:rsidR="00C4647C">
        <w:rPr>
          <w:color w:val="000000" w:themeColor="text1"/>
          <w:szCs w:val="24"/>
        </w:rPr>
        <w:t>is</w:t>
      </w:r>
      <w:r w:rsidR="00C37D8F" w:rsidRPr="00310C04">
        <w:rPr>
          <w:color w:val="000000" w:themeColor="text1"/>
          <w:szCs w:val="24"/>
        </w:rPr>
        <w:t xml:space="preserve"> </w:t>
      </w:r>
      <w:r w:rsidR="0089580E">
        <w:rPr>
          <w:color w:val="000000" w:themeColor="text1"/>
          <w:szCs w:val="24"/>
        </w:rPr>
        <w:t>children</w:t>
      </w:r>
      <w:r w:rsidR="00124463">
        <w:rPr>
          <w:color w:val="000000" w:themeColor="text1"/>
          <w:szCs w:val="24"/>
        </w:rPr>
        <w:t xml:space="preserve"> and adult</w:t>
      </w:r>
      <w:r w:rsidR="00C4647C">
        <w:rPr>
          <w:color w:val="000000" w:themeColor="text1"/>
          <w:szCs w:val="24"/>
        </w:rPr>
        <w:t xml:space="preserve"> residents</w:t>
      </w:r>
      <w:r w:rsidR="0089580E" w:rsidRPr="00310C04">
        <w:rPr>
          <w:color w:val="000000" w:themeColor="text1"/>
          <w:szCs w:val="24"/>
        </w:rPr>
        <w:t xml:space="preserve"> </w:t>
      </w:r>
      <w:r w:rsidR="00C37D8F" w:rsidRPr="00310C04">
        <w:rPr>
          <w:color w:val="000000" w:themeColor="text1"/>
          <w:szCs w:val="24"/>
        </w:rPr>
        <w:t xml:space="preserve">in the municipality of Yogyakarta and Kulon Progo </w:t>
      </w:r>
      <w:r w:rsidR="0089580E">
        <w:rPr>
          <w:color w:val="000000" w:themeColor="text1"/>
          <w:szCs w:val="24"/>
        </w:rPr>
        <w:t>District</w:t>
      </w:r>
      <w:r w:rsidR="005B22A3">
        <w:rPr>
          <w:color w:val="000000" w:themeColor="text1"/>
          <w:szCs w:val="24"/>
        </w:rPr>
        <w:t>, Yogyakarta Province.</w:t>
      </w:r>
    </w:p>
    <w:p w14:paraId="08C8534E" w14:textId="77777777" w:rsidR="00BF3700" w:rsidRPr="00310C04" w:rsidRDefault="00BF3700" w:rsidP="00ED3A51">
      <w:pPr>
        <w:spacing w:line="360" w:lineRule="auto"/>
        <w:jc w:val="both"/>
      </w:pPr>
    </w:p>
    <w:p w14:paraId="6CC755C5" w14:textId="1D1CED83" w:rsidR="00ED3A51" w:rsidRPr="00310C04" w:rsidRDefault="00940F7A" w:rsidP="00940F7A">
      <w:pPr>
        <w:pStyle w:val="Heading3"/>
        <w:spacing w:line="360" w:lineRule="auto"/>
        <w:rPr>
          <w:rFonts w:ascii="Times New Roman" w:eastAsia="Times New Roman" w:hAnsi="Times New Roman" w:cs="Times New Roman"/>
          <w:bCs/>
          <w:iCs/>
          <w:color w:val="auto"/>
        </w:rPr>
      </w:pPr>
      <w:bookmarkStart w:id="24" w:name="_Toc59197107"/>
      <w:r w:rsidRPr="00310C04">
        <w:rPr>
          <w:rFonts w:ascii="Times New Roman" w:eastAsia="Times New Roman" w:hAnsi="Times New Roman" w:cs="Times New Roman"/>
          <w:bCs/>
          <w:iCs/>
          <w:color w:val="auto"/>
          <w:lang w:val="id-ID"/>
        </w:rPr>
        <w:t xml:space="preserve">2.2.2. </w:t>
      </w:r>
      <w:bookmarkEnd w:id="23"/>
      <w:r w:rsidR="00872F1A" w:rsidRPr="00310C04">
        <w:rPr>
          <w:rFonts w:ascii="Times New Roman" w:eastAsia="Times New Roman" w:hAnsi="Times New Roman" w:cs="Times New Roman"/>
          <w:bCs/>
          <w:iCs/>
          <w:color w:val="auto"/>
          <w:lang w:val="id-ID"/>
        </w:rPr>
        <w:tab/>
      </w:r>
      <w:r w:rsidR="00ED3A51" w:rsidRPr="00310C04">
        <w:rPr>
          <w:rFonts w:ascii="Times New Roman" w:eastAsia="Times New Roman" w:hAnsi="Times New Roman" w:cs="Times New Roman"/>
          <w:bCs/>
          <w:iCs/>
          <w:color w:val="auto"/>
        </w:rPr>
        <w:t>S</w:t>
      </w:r>
      <w:r w:rsidR="00C37D8F" w:rsidRPr="00310C04">
        <w:rPr>
          <w:rFonts w:ascii="Times New Roman" w:eastAsia="Times New Roman" w:hAnsi="Times New Roman" w:cs="Times New Roman"/>
          <w:bCs/>
          <w:iCs/>
          <w:color w:val="auto"/>
        </w:rPr>
        <w:t>ample</w:t>
      </w:r>
      <w:bookmarkEnd w:id="24"/>
    </w:p>
    <w:p w14:paraId="0F3D6181" w14:textId="77777777" w:rsidR="00422715" w:rsidRPr="005E7E73" w:rsidRDefault="00422715" w:rsidP="00422715">
      <w:pPr>
        <w:pStyle w:val="ListParagraph"/>
        <w:numPr>
          <w:ilvl w:val="0"/>
          <w:numId w:val="30"/>
        </w:numPr>
        <w:spacing w:line="360" w:lineRule="auto"/>
        <w:ind w:left="720"/>
        <w:rPr>
          <w:rFonts w:ascii="Times New Roman" w:hAnsi="Times New Roman" w:cs="Times New Roman"/>
          <w:color w:val="000000" w:themeColor="text1"/>
          <w:sz w:val="24"/>
          <w:szCs w:val="24"/>
        </w:rPr>
      </w:pPr>
      <w:r w:rsidRPr="005E7E73">
        <w:rPr>
          <w:rFonts w:ascii="Times New Roman" w:hAnsi="Times New Roman" w:cs="Times New Roman"/>
          <w:color w:val="000000" w:themeColor="text1"/>
          <w:sz w:val="24"/>
          <w:szCs w:val="24"/>
        </w:rPr>
        <w:t>e-Nose training machine</w:t>
      </w:r>
    </w:p>
    <w:p w14:paraId="2C83BFA6" w14:textId="48FF0133" w:rsidR="00ED3A51" w:rsidRPr="00310C04" w:rsidRDefault="00C37D8F" w:rsidP="00872F1A">
      <w:pPr>
        <w:pStyle w:val="ListParagraph"/>
        <w:spacing w:line="360" w:lineRule="auto"/>
        <w:rPr>
          <w:rFonts w:ascii="Times New Roman" w:hAnsi="Times New Roman" w:cs="Times New Roman"/>
          <w:color w:val="000000" w:themeColor="text1"/>
          <w:sz w:val="24"/>
          <w:szCs w:val="24"/>
        </w:rPr>
      </w:pPr>
      <w:r w:rsidRPr="00310C04">
        <w:rPr>
          <w:rFonts w:ascii="Times New Roman" w:hAnsi="Times New Roman" w:cs="Times New Roman"/>
          <w:color w:val="000000" w:themeColor="text1"/>
          <w:sz w:val="24"/>
          <w:szCs w:val="24"/>
        </w:rPr>
        <w:t xml:space="preserve">The training phase was carried out </w:t>
      </w:r>
      <w:r w:rsidR="008C2D17" w:rsidRPr="00310C04">
        <w:rPr>
          <w:rFonts w:ascii="Times New Roman" w:hAnsi="Times New Roman" w:cs="Times New Roman"/>
          <w:color w:val="000000" w:themeColor="text1"/>
          <w:sz w:val="24"/>
          <w:szCs w:val="24"/>
        </w:rPr>
        <w:t>to</w:t>
      </w:r>
      <w:r w:rsidRPr="00310C04">
        <w:rPr>
          <w:rFonts w:ascii="Times New Roman" w:hAnsi="Times New Roman" w:cs="Times New Roman"/>
          <w:color w:val="000000" w:themeColor="text1"/>
          <w:sz w:val="24"/>
          <w:szCs w:val="24"/>
        </w:rPr>
        <w:t xml:space="preserve"> 2</w:t>
      </w:r>
      <w:r w:rsidR="00422715">
        <w:rPr>
          <w:rFonts w:ascii="Times New Roman" w:hAnsi="Times New Roman" w:cs="Times New Roman"/>
          <w:color w:val="000000" w:themeColor="text1"/>
          <w:sz w:val="24"/>
          <w:szCs w:val="24"/>
        </w:rPr>
        <w:t>7</w:t>
      </w:r>
      <w:r w:rsidRPr="00310C04">
        <w:rPr>
          <w:rFonts w:ascii="Times New Roman" w:hAnsi="Times New Roman" w:cs="Times New Roman"/>
          <w:color w:val="000000" w:themeColor="text1"/>
          <w:sz w:val="24"/>
          <w:szCs w:val="24"/>
        </w:rPr>
        <w:t xml:space="preserve"> TB patients and 2</w:t>
      </w:r>
      <w:r w:rsidR="00422715">
        <w:rPr>
          <w:rFonts w:ascii="Times New Roman" w:hAnsi="Times New Roman" w:cs="Times New Roman"/>
          <w:color w:val="000000" w:themeColor="text1"/>
          <w:sz w:val="24"/>
          <w:szCs w:val="24"/>
        </w:rPr>
        <w:t>4</w:t>
      </w:r>
      <w:r w:rsidRPr="00310C04">
        <w:rPr>
          <w:rFonts w:ascii="Times New Roman" w:hAnsi="Times New Roman" w:cs="Times New Roman"/>
          <w:color w:val="000000" w:themeColor="text1"/>
          <w:sz w:val="24"/>
          <w:szCs w:val="24"/>
        </w:rPr>
        <w:t xml:space="preserve"> healthy people as negative controls. Based on Bruins</w:t>
      </w:r>
      <w:r w:rsidR="00FB00AA" w:rsidRPr="00FB00AA">
        <w:rPr>
          <w:rFonts w:ascii="Times New Roman" w:hAnsi="Times New Roman" w:cs="Times New Roman"/>
          <w:i/>
          <w:color w:val="000000" w:themeColor="text1"/>
          <w:sz w:val="24"/>
          <w:szCs w:val="24"/>
        </w:rPr>
        <w:t xml:space="preserve"> et al. </w:t>
      </w:r>
      <w:r w:rsidR="00FB00AA">
        <w:rPr>
          <w:rFonts w:ascii="Times New Roman" w:hAnsi="Times New Roman" w:cs="Times New Roman"/>
          <w:color w:val="000000" w:themeColor="text1"/>
          <w:sz w:val="24"/>
          <w:szCs w:val="24"/>
        </w:rPr>
        <w:t xml:space="preserve">and Zetola </w:t>
      </w:r>
      <w:r w:rsidR="00FB00AA" w:rsidRPr="00FB00AA">
        <w:rPr>
          <w:rFonts w:ascii="Times New Roman" w:hAnsi="Times New Roman" w:cs="Times New Roman"/>
          <w:i/>
          <w:color w:val="000000" w:themeColor="text1"/>
          <w:sz w:val="24"/>
          <w:szCs w:val="24"/>
        </w:rPr>
        <w:t>et al.</w:t>
      </w:r>
      <w:r w:rsidR="00DD194A" w:rsidRPr="00310C04">
        <w:rPr>
          <w:rFonts w:ascii="Times New Roman" w:hAnsi="Times New Roman" w:cs="Times New Roman"/>
          <w:color w:val="000000" w:themeColor="text1"/>
          <w:sz w:val="24"/>
          <w:szCs w:val="24"/>
        </w:rPr>
        <w:t xml:space="preserve"> </w:t>
      </w:r>
      <w:r w:rsidR="001A2063">
        <w:rPr>
          <w:rFonts w:ascii="Times New Roman" w:hAnsi="Times New Roman" w:cs="Times New Roman"/>
          <w:color w:val="000000" w:themeColor="text1"/>
          <w:sz w:val="24"/>
          <w:szCs w:val="24"/>
        </w:rPr>
        <w:fldChar w:fldCharType="begin" w:fldLock="1"/>
      </w:r>
      <w:r w:rsidR="001A2063">
        <w:rPr>
          <w:rFonts w:ascii="Times New Roman" w:hAnsi="Times New Roman" w:cs="Times New Roman"/>
          <w:color w:val="000000" w:themeColor="text1"/>
          <w:sz w:val="24"/>
          <w:szCs w:val="24"/>
        </w:rPr>
        <w:instrText>ADDIN CSL_CITATION { "citationItems" : [ { "id" : "ITEM-1", "itemData" : { "DOI" : "10.1016/j.tube.2012.10.002 [doi]", "ISBN" : "1873-281X; 1472-9792", "PMID" : "23127779", "abstract" : "Tuberculosis (TB), a highly infectious airborne disease, remains a major global health problem. Many of the new diagnostic techniques are not suited for operation in the highly-endemic low-income countries. A sensitive, fast, easy-to-operate and low-cost method is urgently needed. We performed a Proof of Principle Study (30 participants) and a Validation Study (194 participants) to estimate the diagnostic accuracy of a sophisticated electronic nose (DiagNose, C-it BV) using exhaled air to detect tuberculosis. The DiagNose uses a measurement method that enables transfer of calibration models between devices thus eliminating the most common pitfall for large scale implementation of electronic noses in general. DiagNose measurements were validated using traditional sputum smear microscopy and culture on Lowenstein-Jensen media. We found a sensitivity of 95.9% and specificity of 98.5% for the pilot study. In the validation study we found a sensitivity of 93.5% and a specificity of 85.3% discriminating healthy controls from TB patients, and a sensitivity of 76.5% and specificity of 87.2% when identifying TB patient within the entire test-population (best-case numbers). The portability and fast time-to-result of the DiagNose enables a proactive screening search for new TB cases in rural areas, without the need for highly-skilled operators or a hospital center infrastructure.", "author" : [ { "dropping-particle" : "", "family" : "Bruins", "given" : "M", "non-dropping-particle" : "", "parse-names" : false, "suffix" : "" }, { "dropping-particle" : "", "family" : "Rahim", "given" : "Z", "non-dropping-particle" : "", "parse-names" : false, "suffix" : "" }, { "dropping-particle" : "", "family" : "Bos", "given" : "A", "non-dropping-particle" : "", "parse-names" : false, "suffix" : "" }, { "dropping-particle" : "", "family" : "Sande", "given" : "W W", "non-dropping-particle" : "van de", "parse-names" : false, "suffix" : "" }, { "dropping-particle" : "", "family" : "Endtz", "given" : "H P", "non-dropping-particle" : "", "parse-names" : false, "suffix" : "" }, { "dropping-particle" : "", "family" : "Belkum", "given" : "A", "non-dropping-particle" : "van", "parse-names" : false, "suffix" : "" } ], "container-title" : "Tuberculosis", "id" : "ITEM-1", "issue" : "2", "issued" : { "date-parts" : [ [ "2013", "3" ] ] }, "note" : "CI: Copyright (c) 2012; JID: 100971555; 2012/04/28 [received]; 2012/10/03 [revised]; 2012/10/05 [accepted]; 2012/11/03 [aheadofprint]; ppublish", "page" : "232-238", "title" : "Diagnosis of active tuberculosis by e-nose analysis of exhaled air", "type" : "article-journal", "volume" : "93" }, "uris" : [ "http://www.mendeley.com/documents/?uuid=1f2127ab-2dfa-45a0-82f6-95a01c8a3414" ] }, { "id" : "ITEM-2", "itemData" : { "DOI" : "10.1016/j.jinf.2016.12.006", "ISBN" : "1532-2742; 0163-4453", "ISSN" : "15322742", "PMID" : "28017825", "abstract" : "Objectives We determined the performance of a sensor array (an electronic nose) made of 8 metalloporphyrins coated quartz microbalances sensors for the diagnosis and prognosis of pulmonary tuberculosis (TB) using exhaled breath samples. Methods TB cases and healthy controls were prospectively enrolled. Signals from volatile organic compounds (VOCs) in breath samples were measured at days 0, 2, 7, 14, and 30 of TB therapy and correlated with clinical and microbiological measurements. Results Fifty one pulmonary TB cases and 20 healthy HIV-uninfected controls were enrolled in the study. 31 (61%) of the 51 pulmonary TB cases were coinfected with HIV. At day 0 (before TB treatment initiation) the sensitivity of our device was estimated at 94.1% (95% confidence interval [CI], 83.8\u201398.8%) and specificity was 90.0% (95% CI, 68.3\u201398.8%) for distinguishing TB cases from controls. Time-dependent changes in the breath signals were identified as time on TB treatment progressed. Time-dependent signal changes were more pronounced among HIV-uninfected patients. Conclusion The identification of VOCs' signals in breath samples using a sensor array achieved high sensitivity and specificity for the diagnosis of TB and allowed following signal changes during TB treatment.", "author" : [ { "dropping-particle" : "", "family" : "Zetola", "given" : "Nicola M.", "non-dropping-particle" : "", "parse-names" : false, "suffix" : "" }, { "dropping-particle" : "", "family" : "Modongo", "given" : "Chawangwa", "non-dropping-particle" : "", "parse-names" : false, "suffix" : "" }, { "dropping-particle" : "", "family" : "Matsiri", "given" : "Ogopotse", "non-dropping-particle" : "", "parse-names" : false, "suffix" : "" }, { "dropping-particle" : "", "family" : "Tamuhla", "given" : "Tsaone", "non-dropping-particle" : "", "parse-names" : false, "suffix" : "" }, { "dropping-particle" : "", "family" : "Mbongwe", "given" : "Bontle", "non-dropping-particle" : "", "parse-names" : false, "suffix" : "" }, { "dropping-particle" : "", "family" : "Matlhagela", "given" : "Keikantse", "non-dropping-particle" : "", "parse-names" : false, "suffix" : "" }, { "dropping-particle" : "", "family" : "Sepako", "given" : "Enoch", "non-dropping-particle" : "", "parse-names" : false, "suffix" : "" }, { "dropping-particle" : "", "family" : "Catini", "given" : "Alexandro", "non-dropping-particle" : "", "parse-names" : false, "suffix" : "" }, { "dropping-particle" : "", "family" : "Sirugo", "given" : "Giorgio", "non-dropping-particle" : "", "parse-names" : false, "suffix" : "" }, { "dropping-particle" : "", "family" : "Martinelli", "given" : "Eugenio", "non-dropping-particle" : "", "parse-names" : false, "suffix" : "" }, { "dropping-particle" : "", "family" : "Paolesse", "given" : "Roberto", "non-dropping-particle" : "", "parse-names" : false, "suffix" : "" }, { "dropping-particle" : "", "family" : "Natale", "given" : "Corrado", "non-dropping-particle" : "Di", "parse-names" : false, "suffix" : "" } ], "container-title" : "Journal of Infection", "id" : "ITEM-2", "issue" : "4", "issued" : { "date-parts" : [ [ "2017" ] ] }, "page" : "367-376", "title" : "Diagnosis of pulmonary tuberculosis and assessment of treatment response through analyses of volatile compound patterns in exhaled breath samples", "type" : "article-journal", "volume" : "74" }, "uris" : [ "http://www.mendeley.com/documents/?uuid=8a269849-b8d7-4858-917c-a34e37135764" ] } ], "mendeley" : { "formattedCitation" : "(11,12)", "plainTextFormattedCitation" : "(11,12)", "previouslyFormattedCitation" : "(11,12)" }, "properties" : { "noteIndex" : 0 }, "schema" : "https://github.com/citation-style-language/schema/raw/master/csl-citation.json" }</w:instrText>
      </w:r>
      <w:r w:rsidR="001A2063">
        <w:rPr>
          <w:rFonts w:ascii="Times New Roman" w:hAnsi="Times New Roman" w:cs="Times New Roman"/>
          <w:color w:val="000000" w:themeColor="text1"/>
          <w:sz w:val="24"/>
          <w:szCs w:val="24"/>
        </w:rPr>
        <w:fldChar w:fldCharType="separate"/>
      </w:r>
      <w:r w:rsidR="001A2063" w:rsidRPr="001A2063">
        <w:rPr>
          <w:rFonts w:ascii="Times New Roman" w:hAnsi="Times New Roman" w:cs="Times New Roman"/>
          <w:noProof/>
          <w:color w:val="000000" w:themeColor="text1"/>
          <w:sz w:val="24"/>
          <w:szCs w:val="24"/>
        </w:rPr>
        <w:t>(11,12)</w:t>
      </w:r>
      <w:r w:rsidR="001A2063">
        <w:rPr>
          <w:rFonts w:ascii="Times New Roman" w:hAnsi="Times New Roman" w:cs="Times New Roman"/>
          <w:color w:val="000000" w:themeColor="text1"/>
          <w:sz w:val="24"/>
          <w:szCs w:val="24"/>
        </w:rPr>
        <w:fldChar w:fldCharType="end"/>
      </w:r>
      <w:r w:rsidR="001A2063">
        <w:rPr>
          <w:rFonts w:ascii="Times New Roman" w:hAnsi="Times New Roman" w:cs="Times New Roman"/>
          <w:color w:val="000000" w:themeColor="text1"/>
          <w:sz w:val="24"/>
          <w:szCs w:val="24"/>
        </w:rPr>
        <w:t xml:space="preserve">, </w:t>
      </w:r>
      <w:r w:rsidR="008C2D17" w:rsidRPr="00310C04">
        <w:rPr>
          <w:rFonts w:ascii="Times New Roman" w:hAnsi="Times New Roman" w:cs="Times New Roman"/>
          <w:color w:val="000000" w:themeColor="text1"/>
          <w:sz w:val="24"/>
          <w:szCs w:val="24"/>
        </w:rPr>
        <w:t>this sample size can be accepted by the e-nose machine to recognize the breathing pattern</w:t>
      </w:r>
      <w:r w:rsidR="0062129D" w:rsidRPr="00310C04">
        <w:rPr>
          <w:rFonts w:ascii="Times New Roman" w:hAnsi="Times New Roman" w:cs="Times New Roman"/>
          <w:color w:val="000000" w:themeColor="text1"/>
          <w:sz w:val="24"/>
          <w:szCs w:val="24"/>
        </w:rPr>
        <w:t xml:space="preserve">. </w:t>
      </w:r>
    </w:p>
    <w:p w14:paraId="46666855" w14:textId="74CD9642" w:rsidR="00BF3700" w:rsidRPr="00310C04" w:rsidRDefault="007216C7" w:rsidP="00872F1A">
      <w:pPr>
        <w:pStyle w:val="ListParagraph"/>
        <w:numPr>
          <w:ilvl w:val="0"/>
          <w:numId w:val="30"/>
        </w:numPr>
        <w:spacing w:line="360" w:lineRule="auto"/>
        <w:ind w:left="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w:t>
      </w:r>
      <w:r w:rsidR="00124463">
        <w:rPr>
          <w:rFonts w:ascii="Times New Roman" w:hAnsi="Times New Roman" w:cs="Times New Roman"/>
          <w:color w:val="000000" w:themeColor="text1"/>
          <w:sz w:val="24"/>
          <w:szCs w:val="24"/>
        </w:rPr>
        <w:t>alidation phase</w:t>
      </w:r>
    </w:p>
    <w:p w14:paraId="50C91B7C" w14:textId="057E4689" w:rsidR="0062129D" w:rsidRPr="00310C04" w:rsidRDefault="008C2D17" w:rsidP="00872F1A">
      <w:pPr>
        <w:pStyle w:val="ListParagraph"/>
        <w:spacing w:line="360" w:lineRule="auto"/>
        <w:rPr>
          <w:rFonts w:ascii="Times New Roman" w:eastAsiaTheme="minorEastAsia" w:hAnsi="Times New Roman" w:cs="Times New Roman"/>
          <w:color w:val="000000" w:themeColor="text1"/>
        </w:rPr>
      </w:pPr>
      <w:r w:rsidRPr="00310C04">
        <w:rPr>
          <w:rFonts w:ascii="Times New Roman" w:hAnsi="Times New Roman" w:cs="Times New Roman"/>
          <w:color w:val="000000" w:themeColor="text1"/>
          <w:sz w:val="24"/>
          <w:szCs w:val="24"/>
        </w:rPr>
        <w:t xml:space="preserve">The minimum sample required for the validation phase is calculated using a formula </w:t>
      </w:r>
      <w:r w:rsidR="0062129D" w:rsidRPr="00310C04">
        <w:rPr>
          <w:rFonts w:ascii="Times New Roman" w:hAnsi="Times New Roman" w:cs="Times New Roman"/>
          <w:bCs/>
          <w:color w:val="000000" w:themeColor="text1"/>
        </w:rPr>
        <w:t>n=</w:t>
      </w:r>
      <m:oMath>
        <m:r>
          <m:rPr>
            <m:sty m:val="p"/>
          </m:rPr>
          <w:rPr>
            <w:rFonts w:ascii="Cambria Math" w:hAnsi="Cambria Math" w:cs="Times New Roman"/>
            <w:color w:val="000000" w:themeColor="text1"/>
          </w:rPr>
          <m:t xml:space="preserve"> </m:t>
        </m:r>
        <m:f>
          <m:fPr>
            <m:ctrlPr>
              <w:rPr>
                <w:rFonts w:ascii="Cambria Math" w:hAnsi="Cambria Math" w:cs="Times New Roman"/>
                <w:bCs/>
                <w:color w:val="000000" w:themeColor="text1"/>
              </w:rPr>
            </m:ctrlPr>
          </m:fPr>
          <m:num>
            <m:sSup>
              <m:sSupPr>
                <m:ctrlPr>
                  <w:rPr>
                    <w:rFonts w:ascii="Cambria Math" w:hAnsi="Cambria Math" w:cs="Times New Roman"/>
                    <w:bCs/>
                    <w:color w:val="000000" w:themeColor="text1"/>
                  </w:rPr>
                </m:ctrlPr>
              </m:sSupPr>
              <m:e>
                <m:sSub>
                  <m:sSubPr>
                    <m:ctrlPr>
                      <w:rPr>
                        <w:rFonts w:ascii="Cambria Math" w:hAnsi="Cambria Math" w:cs="Times New Roman"/>
                        <w:bCs/>
                        <w:color w:val="000000" w:themeColor="text1"/>
                      </w:rPr>
                    </m:ctrlPr>
                  </m:sSubPr>
                  <m:e>
                    <m:r>
                      <m:rPr>
                        <m:sty m:val="p"/>
                      </m:rPr>
                      <w:rPr>
                        <w:rFonts w:ascii="Cambria Math" w:hAnsi="Cambria Math" w:cs="Times New Roman"/>
                        <w:color w:val="000000" w:themeColor="text1"/>
                      </w:rPr>
                      <m:t>Z</m:t>
                    </m:r>
                  </m:e>
                  <m:sub>
                    <m:r>
                      <m:rPr>
                        <m:sty m:val="p"/>
                      </m:rPr>
                      <w:rPr>
                        <w:rFonts w:ascii="Cambria Math" w:hAnsi="Cambria Math" w:cs="Times New Roman"/>
                        <w:color w:val="000000" w:themeColor="text1"/>
                      </w:rPr>
                      <m:t>∝/2</m:t>
                    </m:r>
                  </m:sub>
                </m:sSub>
              </m:e>
              <m:sup>
                <m:r>
                  <m:rPr>
                    <m:sty m:val="p"/>
                  </m:rPr>
                  <w:rPr>
                    <w:rFonts w:ascii="Cambria Math" w:hAnsi="Cambria Math" w:cs="Times New Roman"/>
                    <w:color w:val="000000" w:themeColor="text1"/>
                  </w:rPr>
                  <m:t>2</m:t>
                </m:r>
              </m:sup>
            </m:sSup>
            <m:r>
              <m:rPr>
                <m:sty m:val="p"/>
              </m:rPr>
              <w:rPr>
                <w:rFonts w:ascii="Cambria Math" w:hAnsi="Cambria Math" w:cs="Times New Roman"/>
                <w:color w:val="000000" w:themeColor="text1"/>
              </w:rPr>
              <m:t>xSNx(1-SN)</m:t>
            </m:r>
          </m:num>
          <m:den>
            <m:sSup>
              <m:sSupPr>
                <m:ctrlPr>
                  <w:rPr>
                    <w:rFonts w:ascii="Cambria Math" w:hAnsi="Cambria Math" w:cs="Times New Roman"/>
                    <w:bCs/>
                    <w:color w:val="000000" w:themeColor="text1"/>
                  </w:rPr>
                </m:ctrlPr>
              </m:sSupPr>
              <m:e>
                <m:r>
                  <w:rPr>
                    <w:rFonts w:ascii="Cambria Math" w:hAnsi="Cambria Math" w:cs="Times New Roman"/>
                    <w:color w:val="000000" w:themeColor="text1"/>
                  </w:rPr>
                  <m:t>d</m:t>
                </m:r>
              </m:e>
              <m:sup>
                <m:r>
                  <m:rPr>
                    <m:sty m:val="p"/>
                  </m:rPr>
                  <w:rPr>
                    <w:rFonts w:ascii="Cambria Math" w:hAnsi="Cambria Math" w:cs="Times New Roman"/>
                    <w:color w:val="000000" w:themeColor="text1"/>
                  </w:rPr>
                  <m:t>2</m:t>
                </m:r>
              </m:sup>
            </m:sSup>
          </m:den>
        </m:f>
        <m:r>
          <m:rPr>
            <m:sty m:val="p"/>
          </m:rPr>
          <w:rPr>
            <w:rFonts w:ascii="Cambria Math" w:hAnsi="Cambria Math" w:cs="Times New Roman"/>
            <w:color w:val="000000" w:themeColor="text1"/>
          </w:rPr>
          <m:t>/</m:t>
        </m:r>
        <m:r>
          <w:rPr>
            <w:rFonts w:ascii="Cambria Math" w:hAnsi="Cambria Math" w:cs="Times New Roman"/>
            <w:color w:val="000000" w:themeColor="text1"/>
          </w:rPr>
          <m:t>P</m:t>
        </m:r>
      </m:oMath>
      <w:r w:rsidR="001A2063">
        <w:rPr>
          <w:rFonts w:ascii="Times New Roman" w:eastAsiaTheme="minorEastAsia" w:hAnsi="Times New Roman" w:cs="Times New Roman"/>
          <w:color w:val="000000" w:themeColor="text1"/>
        </w:rPr>
        <w:t xml:space="preserve"> </w:t>
      </w:r>
      <w:r w:rsidR="001A2063">
        <w:rPr>
          <w:rFonts w:ascii="Times New Roman" w:eastAsiaTheme="minorEastAsia" w:hAnsi="Times New Roman" w:cs="Times New Roman"/>
          <w:color w:val="000000" w:themeColor="text1"/>
        </w:rPr>
        <w:fldChar w:fldCharType="begin" w:fldLock="1"/>
      </w:r>
      <w:r w:rsidR="001A2063">
        <w:rPr>
          <w:rFonts w:ascii="Times New Roman" w:eastAsiaTheme="minorEastAsia" w:hAnsi="Times New Roman" w:cs="Times New Roman"/>
          <w:color w:val="000000" w:themeColor="text1"/>
        </w:rPr>
        <w:instrText>ADDIN CSL_CITATION { "citationItems" : [ { "id" : "ITEM-1", "itemData" : { "DOI" : "10.1111/j.1553-2712.1996.tb03538.x", "ISSN" : "10696563", "PMID" : "8870764", "abstract" : "Careful consideration of statistical issues related to the choice of a sample size is critical for achieving meaningful results in research studies designed to evaluate diagnostic tests. When assessing the ability of a diagnostic test to screen for disease, the parameters sensitivity, specificity, and predictive values are of interest. Study sample size requirements can be calculated based on a clinically acceptable degree of precision, the hypothesized values of sensitivity and specificity, and the estimated prevalence of disease in the target population. The simple methods and tables in this paper guide the researcher when deciding how many subjects to sample in a study designed to estimate both the sensitivity and the specificity of a diagnostic test, given a specified precision and estimated disease prevalence.", "author" : [ { "dropping-particle" : "", "family" : "Buderer", "given" : "Nancy M. Fenn", "non-dropping-particle" : "", "parse-names" : false, "suffix" : "" } ], "container-title" : "Academic Emergency Medicine", "id" : "ITEM-1", "issue" : "9", "issued" : { "date-parts" : [ [ "1996" ] ] }, "page" : "895-900", "title" : "Statistical Methodology: I. Incorporating the Prevalence of Disease into the Sample Size Calculation for Sensitivity and Specificity", "type" : "article-journal", "volume" : "3" }, "uris" : [ "http://www.mendeley.com/documents/?uuid=fa0deeb0-f68e-4e9b-87a7-beeae712ec56" ] } ], "mendeley" : { "formattedCitation" : "(13)", "plainTextFormattedCitation" : "(13)" }, "properties" : { "noteIndex" : 0 }, "schema" : "https://github.com/citation-style-language/schema/raw/master/csl-citation.json" }</w:instrText>
      </w:r>
      <w:r w:rsidR="001A2063">
        <w:rPr>
          <w:rFonts w:ascii="Times New Roman" w:eastAsiaTheme="minorEastAsia" w:hAnsi="Times New Roman" w:cs="Times New Roman"/>
          <w:color w:val="000000" w:themeColor="text1"/>
        </w:rPr>
        <w:fldChar w:fldCharType="separate"/>
      </w:r>
      <w:r w:rsidR="001A2063" w:rsidRPr="001A2063">
        <w:rPr>
          <w:rFonts w:ascii="Times New Roman" w:eastAsiaTheme="minorEastAsia" w:hAnsi="Times New Roman" w:cs="Times New Roman"/>
          <w:noProof/>
          <w:color w:val="000000" w:themeColor="text1"/>
        </w:rPr>
        <w:t>(13)</w:t>
      </w:r>
      <w:r w:rsidR="001A2063">
        <w:rPr>
          <w:rFonts w:ascii="Times New Roman" w:eastAsiaTheme="minorEastAsia" w:hAnsi="Times New Roman" w:cs="Times New Roman"/>
          <w:color w:val="000000" w:themeColor="text1"/>
        </w:rPr>
        <w:fldChar w:fldCharType="end"/>
      </w:r>
    </w:p>
    <w:p w14:paraId="0982CF9B" w14:textId="3D84EBE3" w:rsidR="0062129D" w:rsidRPr="00310C04" w:rsidRDefault="008C2D17" w:rsidP="00872F1A">
      <w:pPr>
        <w:pStyle w:val="ListParagraph"/>
        <w:spacing w:line="360" w:lineRule="auto"/>
        <w:rPr>
          <w:rFonts w:ascii="Times New Roman" w:eastAsiaTheme="minorEastAsia" w:hAnsi="Times New Roman" w:cs="Times New Roman"/>
          <w:color w:val="000000" w:themeColor="text1"/>
          <w:sz w:val="24"/>
          <w:szCs w:val="24"/>
        </w:rPr>
      </w:pPr>
      <w:r w:rsidRPr="00310C04">
        <w:rPr>
          <w:rFonts w:ascii="Times New Roman" w:eastAsiaTheme="minorEastAsia" w:hAnsi="Times New Roman" w:cs="Times New Roman"/>
          <w:color w:val="000000" w:themeColor="text1"/>
          <w:sz w:val="24"/>
          <w:szCs w:val="24"/>
        </w:rPr>
        <w:t>with</w:t>
      </w:r>
      <w:r w:rsidR="0062129D" w:rsidRPr="00310C04">
        <w:rPr>
          <w:rFonts w:ascii="Times New Roman" w:eastAsiaTheme="minorEastAsia" w:hAnsi="Times New Roman" w:cs="Times New Roman"/>
          <w:color w:val="000000" w:themeColor="text1"/>
          <w:sz w:val="24"/>
          <w:szCs w:val="24"/>
        </w:rPr>
        <w:t xml:space="preserve"> </w:t>
      </w:r>
      <m:oMath>
        <m:sSub>
          <m:sSubPr>
            <m:ctrlPr>
              <w:rPr>
                <w:rStyle w:val="apple-converted-space"/>
                <w:rFonts w:ascii="Cambria Math" w:eastAsia="Times New Roman" w:hAnsi="Cambria Math" w:cs="Times New Roman"/>
                <w:color w:val="000000" w:themeColor="text1"/>
                <w:sz w:val="24"/>
                <w:szCs w:val="24"/>
                <w:lang w:val="en-ID"/>
              </w:rPr>
            </m:ctrlPr>
          </m:sSubPr>
          <m:e>
            <m:r>
              <m:rPr>
                <m:sty m:val="p"/>
              </m:rPr>
              <w:rPr>
                <w:rStyle w:val="apple-converted-space"/>
                <w:rFonts w:ascii="Cambria Math" w:hAnsi="Cambria Math" w:cs="Times New Roman"/>
                <w:color w:val="000000" w:themeColor="text1"/>
                <w:sz w:val="24"/>
                <w:szCs w:val="24"/>
              </w:rPr>
              <m:t>Z</m:t>
            </m:r>
          </m:e>
          <m:sub>
            <m:r>
              <w:rPr>
                <w:rStyle w:val="apple-converted-space"/>
                <w:rFonts w:ascii="Cambria Math" w:hAnsi="Cambria Math" w:cs="Times New Roman"/>
                <w:color w:val="000000" w:themeColor="text1"/>
                <w:sz w:val="24"/>
                <w:szCs w:val="24"/>
              </w:rPr>
              <m:t>∝/2</m:t>
            </m:r>
          </m:sub>
        </m:sSub>
      </m:oMath>
      <w:r w:rsidR="00FF574C" w:rsidRPr="00310C04">
        <w:rPr>
          <w:rStyle w:val="apple-converted-space"/>
          <w:rFonts w:ascii="Times New Roman" w:eastAsiaTheme="minorEastAsia" w:hAnsi="Times New Roman" w:cs="Times New Roman"/>
          <w:color w:val="000000" w:themeColor="text1"/>
          <w:sz w:val="24"/>
          <w:szCs w:val="24"/>
          <w:lang w:val="en-ID"/>
        </w:rPr>
        <w:t xml:space="preserve"> = 1.96, </w:t>
      </w:r>
      <w:r w:rsidR="00FF574C" w:rsidRPr="00310C04">
        <w:rPr>
          <w:rStyle w:val="apple-converted-space"/>
          <w:rFonts w:ascii="Times New Roman" w:hAnsi="Times New Roman" w:cs="Times New Roman"/>
          <w:color w:val="000000" w:themeColor="text1"/>
          <w:sz w:val="24"/>
          <w:szCs w:val="24"/>
        </w:rPr>
        <w:t xml:space="preserve">SN </w:t>
      </w:r>
      <w:r w:rsidRPr="00310C04">
        <w:rPr>
          <w:rStyle w:val="apple-converted-space"/>
          <w:rFonts w:ascii="Times New Roman" w:hAnsi="Times New Roman" w:cs="Times New Roman"/>
          <w:color w:val="000000" w:themeColor="text1"/>
          <w:sz w:val="24"/>
          <w:szCs w:val="24"/>
        </w:rPr>
        <w:t xml:space="preserve">value </w:t>
      </w:r>
      <w:r w:rsidR="006F160D">
        <w:rPr>
          <w:rStyle w:val="apple-converted-space"/>
          <w:rFonts w:ascii="Times New Roman" w:hAnsi="Times New Roman" w:cs="Times New Roman"/>
          <w:color w:val="000000" w:themeColor="text1"/>
          <w:sz w:val="24"/>
          <w:szCs w:val="24"/>
        </w:rPr>
        <w:t xml:space="preserve">of </w:t>
      </w:r>
      <w:r w:rsidR="00FF574C" w:rsidRPr="00310C04">
        <w:rPr>
          <w:rStyle w:val="apple-converted-space"/>
          <w:rFonts w:ascii="Times New Roman" w:hAnsi="Times New Roman" w:cs="Times New Roman"/>
          <w:color w:val="000000" w:themeColor="text1"/>
          <w:sz w:val="24"/>
          <w:szCs w:val="24"/>
        </w:rPr>
        <w:t xml:space="preserve">90%, d </w:t>
      </w:r>
      <w:r w:rsidR="006F160D">
        <w:rPr>
          <w:rStyle w:val="apple-converted-space"/>
          <w:rFonts w:ascii="Times New Roman" w:hAnsi="Times New Roman" w:cs="Times New Roman"/>
          <w:color w:val="000000" w:themeColor="text1"/>
          <w:sz w:val="24"/>
          <w:szCs w:val="24"/>
        </w:rPr>
        <w:t xml:space="preserve">value of </w:t>
      </w:r>
      <w:r w:rsidR="00FF574C" w:rsidRPr="00310C04">
        <w:rPr>
          <w:rStyle w:val="apple-converted-space"/>
          <w:rFonts w:ascii="Times New Roman" w:hAnsi="Times New Roman" w:cs="Times New Roman"/>
          <w:color w:val="000000" w:themeColor="text1"/>
          <w:sz w:val="24"/>
          <w:szCs w:val="24"/>
        </w:rPr>
        <w:t xml:space="preserve">5%, P value </w:t>
      </w:r>
      <w:r w:rsidR="006F160D">
        <w:rPr>
          <w:rStyle w:val="apple-converted-space"/>
          <w:rFonts w:ascii="Times New Roman" w:hAnsi="Times New Roman" w:cs="Times New Roman"/>
          <w:color w:val="000000" w:themeColor="text1"/>
          <w:sz w:val="24"/>
          <w:szCs w:val="24"/>
        </w:rPr>
        <w:t xml:space="preserve">of </w:t>
      </w:r>
      <w:r w:rsidR="00FF574C" w:rsidRPr="00310C04">
        <w:rPr>
          <w:rStyle w:val="apple-converted-space"/>
          <w:rFonts w:ascii="Times New Roman" w:hAnsi="Times New Roman" w:cs="Times New Roman"/>
          <w:color w:val="000000" w:themeColor="text1"/>
          <w:sz w:val="24"/>
          <w:szCs w:val="24"/>
        </w:rPr>
        <w:t xml:space="preserve">35%, </w:t>
      </w:r>
      <w:r w:rsidRPr="00310C04">
        <w:rPr>
          <w:rStyle w:val="apple-converted-space"/>
          <w:rFonts w:ascii="Times New Roman" w:hAnsi="Times New Roman" w:cs="Times New Roman"/>
          <w:color w:val="000000" w:themeColor="text1"/>
          <w:sz w:val="24"/>
          <w:szCs w:val="24"/>
        </w:rPr>
        <w:t xml:space="preserve">thus the </w:t>
      </w:r>
      <w:r w:rsidR="00010A45">
        <w:rPr>
          <w:rStyle w:val="apple-converted-space"/>
          <w:rFonts w:ascii="Times New Roman" w:hAnsi="Times New Roman" w:cs="Times New Roman"/>
          <w:color w:val="000000" w:themeColor="text1"/>
          <w:sz w:val="24"/>
          <w:szCs w:val="24"/>
        </w:rPr>
        <w:t xml:space="preserve">minimum </w:t>
      </w:r>
      <w:r w:rsidRPr="00310C04">
        <w:rPr>
          <w:rStyle w:val="apple-converted-space"/>
          <w:rFonts w:ascii="Times New Roman" w:hAnsi="Times New Roman" w:cs="Times New Roman"/>
          <w:color w:val="000000" w:themeColor="text1"/>
          <w:sz w:val="24"/>
          <w:szCs w:val="24"/>
        </w:rPr>
        <w:t>number of respondents needed is 395 respondents</w:t>
      </w:r>
      <w:r w:rsidR="00010A45">
        <w:rPr>
          <w:rStyle w:val="apple-converted-space"/>
          <w:rFonts w:ascii="Times New Roman" w:hAnsi="Times New Roman" w:cs="Times New Roman"/>
          <w:color w:val="000000" w:themeColor="text1"/>
          <w:sz w:val="24"/>
          <w:szCs w:val="24"/>
        </w:rPr>
        <w:t>.</w:t>
      </w:r>
    </w:p>
    <w:p w14:paraId="555C1B92" w14:textId="00642F32" w:rsidR="00ED3A51" w:rsidRPr="00310C04" w:rsidRDefault="007216C7" w:rsidP="00872F1A">
      <w:pPr>
        <w:pStyle w:val="ListParagraph"/>
        <w:numPr>
          <w:ilvl w:val="0"/>
          <w:numId w:val="30"/>
        </w:numPr>
        <w:spacing w:line="360" w:lineRule="auto"/>
        <w:ind w:left="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w:t>
      </w:r>
      <w:r w:rsidR="00010A45">
        <w:rPr>
          <w:rFonts w:ascii="Times New Roman" w:hAnsi="Times New Roman" w:cs="Times New Roman"/>
          <w:color w:val="000000" w:themeColor="text1"/>
          <w:sz w:val="24"/>
          <w:szCs w:val="24"/>
        </w:rPr>
        <w:t>creening phase</w:t>
      </w:r>
    </w:p>
    <w:p w14:paraId="73FB2110" w14:textId="0330A44B" w:rsidR="00ED3A51" w:rsidRPr="00310C04" w:rsidRDefault="008C2D17" w:rsidP="00872F1A">
      <w:pPr>
        <w:pStyle w:val="ListParagraph"/>
        <w:spacing w:line="360" w:lineRule="auto"/>
        <w:rPr>
          <w:rStyle w:val="apple-converted-space"/>
          <w:rFonts w:ascii="Times New Roman" w:hAnsi="Times New Roman" w:cs="Times New Roman"/>
          <w:color w:val="000000" w:themeColor="text1"/>
          <w:sz w:val="24"/>
          <w:szCs w:val="24"/>
        </w:rPr>
      </w:pPr>
      <w:r w:rsidRPr="00310C04">
        <w:rPr>
          <w:rFonts w:ascii="Times New Roman" w:hAnsi="Times New Roman" w:cs="Times New Roman"/>
          <w:color w:val="000000" w:themeColor="text1"/>
          <w:sz w:val="24"/>
          <w:szCs w:val="24"/>
        </w:rPr>
        <w:t xml:space="preserve">The number of samples in the screening phase is calculated </w:t>
      </w:r>
      <w:r w:rsidR="00010A45">
        <w:rPr>
          <w:rFonts w:ascii="Times New Roman" w:hAnsi="Times New Roman" w:cs="Times New Roman"/>
          <w:color w:val="000000" w:themeColor="text1"/>
          <w:sz w:val="24"/>
          <w:szCs w:val="24"/>
        </w:rPr>
        <w:t xml:space="preserve">with </w:t>
      </w:r>
      <w:r w:rsidRPr="00310C04">
        <w:rPr>
          <w:rFonts w:ascii="Times New Roman" w:hAnsi="Times New Roman" w:cs="Times New Roman"/>
          <w:color w:val="000000" w:themeColor="text1"/>
          <w:sz w:val="24"/>
          <w:szCs w:val="24"/>
        </w:rPr>
        <w:t xml:space="preserve">the same </w:t>
      </w:r>
      <w:r w:rsidR="00010A45">
        <w:rPr>
          <w:rFonts w:ascii="Times New Roman" w:hAnsi="Times New Roman" w:cs="Times New Roman"/>
          <w:color w:val="000000" w:themeColor="text1"/>
          <w:sz w:val="24"/>
          <w:szCs w:val="24"/>
        </w:rPr>
        <w:t xml:space="preserve">formula </w:t>
      </w:r>
      <w:r w:rsidRPr="00310C04">
        <w:rPr>
          <w:rFonts w:ascii="Times New Roman" w:hAnsi="Times New Roman" w:cs="Times New Roman"/>
          <w:color w:val="000000" w:themeColor="text1"/>
          <w:sz w:val="24"/>
          <w:szCs w:val="24"/>
        </w:rPr>
        <w:t xml:space="preserve">as the validation phase with </w:t>
      </w:r>
      <m:oMath>
        <m:sSub>
          <m:sSubPr>
            <m:ctrlPr>
              <w:rPr>
                <w:rStyle w:val="apple-converted-space"/>
                <w:rFonts w:ascii="Cambria Math" w:eastAsia="Times New Roman" w:hAnsi="Cambria Math" w:cs="Times New Roman"/>
                <w:color w:val="000000" w:themeColor="text1"/>
                <w:sz w:val="24"/>
                <w:szCs w:val="24"/>
                <w:lang w:val="en-ID"/>
              </w:rPr>
            </m:ctrlPr>
          </m:sSubPr>
          <m:e>
            <m:r>
              <m:rPr>
                <m:sty m:val="p"/>
              </m:rPr>
              <w:rPr>
                <w:rStyle w:val="apple-converted-space"/>
                <w:rFonts w:ascii="Cambria Math" w:hAnsi="Cambria Math" w:cs="Times New Roman"/>
                <w:color w:val="000000" w:themeColor="text1"/>
                <w:sz w:val="24"/>
                <w:szCs w:val="24"/>
              </w:rPr>
              <m:t>Z</m:t>
            </m:r>
          </m:e>
          <m:sub>
            <m:r>
              <w:rPr>
                <w:rStyle w:val="apple-converted-space"/>
                <w:rFonts w:ascii="Cambria Math" w:hAnsi="Cambria Math" w:cs="Times New Roman"/>
                <w:color w:val="000000" w:themeColor="text1"/>
                <w:sz w:val="24"/>
                <w:szCs w:val="24"/>
              </w:rPr>
              <m:t>∝/2</m:t>
            </m:r>
          </m:sub>
        </m:sSub>
        <m:r>
          <w:rPr>
            <w:rStyle w:val="apple-converted-space"/>
            <w:rFonts w:ascii="Cambria Math" w:hAnsi="Cambria Math" w:cs="Times New Roman"/>
            <w:color w:val="000000" w:themeColor="text1"/>
            <w:sz w:val="24"/>
            <w:szCs w:val="24"/>
          </w:rPr>
          <m:t xml:space="preserve"> </m:t>
        </m:r>
      </m:oMath>
      <w:r w:rsidR="00ED3A51" w:rsidRPr="00310C04">
        <w:rPr>
          <w:rFonts w:ascii="Times New Roman" w:hAnsi="Times New Roman" w:cs="Times New Roman"/>
          <w:color w:val="000000" w:themeColor="text1"/>
          <w:sz w:val="24"/>
          <w:szCs w:val="24"/>
          <w:lang w:val="en-GB"/>
        </w:rPr>
        <w:t>1.96</w:t>
      </w:r>
      <w:r w:rsidR="00ED3A51" w:rsidRPr="00310C04">
        <w:rPr>
          <w:rStyle w:val="apple-converted-space"/>
          <w:rFonts w:ascii="Times New Roman" w:hAnsi="Times New Roman" w:cs="Times New Roman"/>
          <w:color w:val="000000" w:themeColor="text1"/>
          <w:sz w:val="24"/>
          <w:szCs w:val="24"/>
        </w:rPr>
        <w:t>, SN</w:t>
      </w:r>
      <w:r w:rsidRPr="00310C04">
        <w:rPr>
          <w:rStyle w:val="apple-converted-space"/>
          <w:rFonts w:ascii="Times New Roman" w:hAnsi="Times New Roman" w:cs="Times New Roman"/>
          <w:color w:val="000000" w:themeColor="text1"/>
          <w:sz w:val="24"/>
          <w:szCs w:val="24"/>
        </w:rPr>
        <w:t xml:space="preserve"> value</w:t>
      </w:r>
      <w:r w:rsidR="00ED3A51" w:rsidRPr="00310C04">
        <w:rPr>
          <w:rStyle w:val="apple-converted-space"/>
          <w:rFonts w:ascii="Times New Roman" w:hAnsi="Times New Roman" w:cs="Times New Roman"/>
          <w:color w:val="000000" w:themeColor="text1"/>
          <w:sz w:val="24"/>
          <w:szCs w:val="24"/>
        </w:rPr>
        <w:t xml:space="preserve"> </w:t>
      </w:r>
      <w:r w:rsidR="006F160D">
        <w:rPr>
          <w:rStyle w:val="apple-converted-space"/>
          <w:rFonts w:ascii="Times New Roman" w:hAnsi="Times New Roman" w:cs="Times New Roman"/>
          <w:color w:val="000000" w:themeColor="text1"/>
          <w:sz w:val="24"/>
          <w:szCs w:val="24"/>
        </w:rPr>
        <w:t xml:space="preserve">of </w:t>
      </w:r>
      <w:r w:rsidR="00ED3A51" w:rsidRPr="00310C04">
        <w:rPr>
          <w:rStyle w:val="apple-converted-space"/>
          <w:rFonts w:ascii="Times New Roman" w:hAnsi="Times New Roman" w:cs="Times New Roman"/>
          <w:color w:val="000000" w:themeColor="text1"/>
          <w:sz w:val="24"/>
          <w:szCs w:val="24"/>
        </w:rPr>
        <w:t xml:space="preserve">90%, d </w:t>
      </w:r>
      <w:r w:rsidRPr="00310C04">
        <w:rPr>
          <w:rStyle w:val="apple-converted-space"/>
          <w:rFonts w:ascii="Times New Roman" w:hAnsi="Times New Roman" w:cs="Times New Roman"/>
          <w:color w:val="000000" w:themeColor="text1"/>
          <w:sz w:val="24"/>
          <w:szCs w:val="24"/>
        </w:rPr>
        <w:t xml:space="preserve">value </w:t>
      </w:r>
      <w:r w:rsidR="006F160D">
        <w:rPr>
          <w:rStyle w:val="apple-converted-space"/>
          <w:rFonts w:ascii="Times New Roman" w:hAnsi="Times New Roman" w:cs="Times New Roman"/>
          <w:color w:val="000000" w:themeColor="text1"/>
          <w:sz w:val="24"/>
          <w:szCs w:val="24"/>
        </w:rPr>
        <w:t>of 5%, P value of 10%;</w:t>
      </w:r>
      <w:r w:rsidR="00ED3A51" w:rsidRPr="00310C04">
        <w:rPr>
          <w:rStyle w:val="apple-converted-space"/>
          <w:rFonts w:ascii="Times New Roman" w:hAnsi="Times New Roman" w:cs="Times New Roman"/>
          <w:color w:val="000000" w:themeColor="text1"/>
          <w:sz w:val="24"/>
          <w:szCs w:val="24"/>
        </w:rPr>
        <w:t xml:space="preserve"> </w:t>
      </w:r>
      <w:r w:rsidRPr="00310C04">
        <w:rPr>
          <w:rStyle w:val="apple-converted-space"/>
          <w:rFonts w:ascii="Times New Roman" w:hAnsi="Times New Roman" w:cs="Times New Roman"/>
          <w:color w:val="000000" w:themeColor="text1"/>
          <w:sz w:val="24"/>
          <w:szCs w:val="24"/>
        </w:rPr>
        <w:t xml:space="preserve">thus the </w:t>
      </w:r>
      <w:r w:rsidR="00010A45">
        <w:rPr>
          <w:rStyle w:val="apple-converted-space"/>
          <w:rFonts w:ascii="Times New Roman" w:hAnsi="Times New Roman" w:cs="Times New Roman"/>
          <w:color w:val="000000" w:themeColor="text1"/>
          <w:sz w:val="24"/>
          <w:szCs w:val="24"/>
        </w:rPr>
        <w:t xml:space="preserve">minimum </w:t>
      </w:r>
      <w:r w:rsidRPr="00310C04">
        <w:rPr>
          <w:rStyle w:val="apple-converted-space"/>
          <w:rFonts w:ascii="Times New Roman" w:hAnsi="Times New Roman" w:cs="Times New Roman"/>
          <w:color w:val="000000" w:themeColor="text1"/>
          <w:sz w:val="24"/>
          <w:szCs w:val="24"/>
        </w:rPr>
        <w:t xml:space="preserve">number of respondents needed is </w:t>
      </w:r>
      <w:r w:rsidR="00ED3A51" w:rsidRPr="00310C04">
        <w:rPr>
          <w:rStyle w:val="apple-converted-space"/>
          <w:rFonts w:ascii="Times New Roman" w:hAnsi="Times New Roman" w:cs="Times New Roman"/>
          <w:color w:val="000000" w:themeColor="text1"/>
          <w:sz w:val="24"/>
          <w:szCs w:val="24"/>
        </w:rPr>
        <w:t>1</w:t>
      </w:r>
      <w:r w:rsidR="00872F1A" w:rsidRPr="00310C04">
        <w:rPr>
          <w:rStyle w:val="apple-converted-space"/>
          <w:rFonts w:ascii="Times New Roman" w:hAnsi="Times New Roman" w:cs="Times New Roman"/>
          <w:color w:val="000000" w:themeColor="text1"/>
          <w:sz w:val="24"/>
          <w:szCs w:val="24"/>
        </w:rPr>
        <w:t>.</w:t>
      </w:r>
      <w:r w:rsidR="00ED3A51" w:rsidRPr="00310C04">
        <w:rPr>
          <w:rStyle w:val="apple-converted-space"/>
          <w:rFonts w:ascii="Times New Roman" w:hAnsi="Times New Roman" w:cs="Times New Roman"/>
          <w:color w:val="000000" w:themeColor="text1"/>
          <w:sz w:val="24"/>
          <w:szCs w:val="24"/>
        </w:rPr>
        <w:t>383 responden</w:t>
      </w:r>
      <w:r w:rsidRPr="00310C04">
        <w:rPr>
          <w:rStyle w:val="apple-converted-space"/>
          <w:rFonts w:ascii="Times New Roman" w:hAnsi="Times New Roman" w:cs="Times New Roman"/>
          <w:color w:val="000000" w:themeColor="text1"/>
          <w:sz w:val="24"/>
          <w:szCs w:val="24"/>
        </w:rPr>
        <w:t>ts</w:t>
      </w:r>
      <w:r w:rsidR="00ED3A51" w:rsidRPr="00310C04">
        <w:rPr>
          <w:rStyle w:val="apple-converted-space"/>
          <w:rFonts w:ascii="Times New Roman" w:hAnsi="Times New Roman" w:cs="Times New Roman"/>
          <w:color w:val="000000" w:themeColor="text1"/>
          <w:sz w:val="24"/>
          <w:szCs w:val="24"/>
        </w:rPr>
        <w:t>.</w:t>
      </w:r>
    </w:p>
    <w:p w14:paraId="4F17CF3D" w14:textId="77777777" w:rsidR="00ED3A51" w:rsidRPr="00310C04" w:rsidRDefault="00ED3A51" w:rsidP="00ED3A51"/>
    <w:p w14:paraId="4024670E" w14:textId="435E7B7E" w:rsidR="00ED3A51" w:rsidRPr="00310C04" w:rsidRDefault="00ED3A51" w:rsidP="00783F02">
      <w:pPr>
        <w:pStyle w:val="Heading3"/>
        <w:spacing w:line="360" w:lineRule="auto"/>
        <w:rPr>
          <w:lang w:val="id-ID"/>
        </w:rPr>
      </w:pPr>
      <w:bookmarkStart w:id="25" w:name="_Toc59197108"/>
      <w:r w:rsidRPr="00310C04">
        <w:rPr>
          <w:rFonts w:ascii="Times New Roman" w:eastAsia="Times New Roman" w:hAnsi="Times New Roman" w:cs="Times New Roman"/>
          <w:bCs/>
          <w:iCs/>
          <w:color w:val="auto"/>
        </w:rPr>
        <w:t xml:space="preserve">2.2.3. </w:t>
      </w:r>
      <w:r w:rsidR="00872F1A" w:rsidRPr="00310C04">
        <w:rPr>
          <w:rFonts w:ascii="Times New Roman" w:eastAsia="Times New Roman" w:hAnsi="Times New Roman" w:cs="Times New Roman"/>
          <w:bCs/>
          <w:iCs/>
          <w:color w:val="auto"/>
        </w:rPr>
        <w:tab/>
      </w:r>
      <w:r w:rsidR="008C2D17" w:rsidRPr="00310C04">
        <w:rPr>
          <w:rFonts w:ascii="Times New Roman" w:hAnsi="Times New Roman" w:cs="Times New Roman"/>
          <w:color w:val="auto"/>
        </w:rPr>
        <w:t>Inclusion Criteria</w:t>
      </w:r>
      <w:bookmarkEnd w:id="25"/>
    </w:p>
    <w:p w14:paraId="1AB6BE9B" w14:textId="17F33905" w:rsidR="00940F7A" w:rsidRPr="00310C04" w:rsidRDefault="009B106A" w:rsidP="00010A45">
      <w:pPr>
        <w:widowControl w:val="0"/>
        <w:autoSpaceDE w:val="0"/>
        <w:autoSpaceDN w:val="0"/>
        <w:adjustRightInd w:val="0"/>
        <w:spacing w:line="360" w:lineRule="auto"/>
        <w:ind w:firstLine="720"/>
        <w:rPr>
          <w:szCs w:val="24"/>
          <w:lang w:val="id-ID"/>
        </w:rPr>
      </w:pPr>
      <w:r>
        <w:rPr>
          <w:szCs w:val="24"/>
        </w:rPr>
        <w:t>Validation Phase</w:t>
      </w:r>
      <w:r w:rsidR="00940F7A" w:rsidRPr="00310C04">
        <w:rPr>
          <w:szCs w:val="24"/>
          <w:lang w:val="id-ID"/>
        </w:rPr>
        <w:t>:</w:t>
      </w:r>
    </w:p>
    <w:p w14:paraId="4DC997B4" w14:textId="01EBD9DA" w:rsidR="00FF574C" w:rsidRPr="00310C04" w:rsidRDefault="008C2D17" w:rsidP="00FF574C">
      <w:pPr>
        <w:pStyle w:val="ListParagraph"/>
        <w:widowControl w:val="0"/>
        <w:numPr>
          <w:ilvl w:val="0"/>
          <w:numId w:val="31"/>
        </w:numPr>
        <w:autoSpaceDE w:val="0"/>
        <w:autoSpaceDN w:val="0"/>
        <w:adjustRightInd w:val="0"/>
        <w:spacing w:line="360" w:lineRule="auto"/>
        <w:ind w:left="1080"/>
        <w:rPr>
          <w:rFonts w:ascii="Times New Roman" w:hAnsi="Times New Roman" w:cs="Times New Roman"/>
          <w:szCs w:val="24"/>
          <w:lang w:val="id-ID"/>
        </w:rPr>
      </w:pPr>
      <w:r w:rsidRPr="00310C04">
        <w:rPr>
          <w:rFonts w:ascii="Times New Roman" w:hAnsi="Times New Roman" w:cs="Times New Roman"/>
          <w:sz w:val="24"/>
          <w:szCs w:val="24"/>
        </w:rPr>
        <w:t>Adult and children</w:t>
      </w:r>
    </w:p>
    <w:p w14:paraId="125DC822" w14:textId="373CCD98" w:rsidR="00FF574C" w:rsidRPr="00310C04" w:rsidRDefault="008C2D17" w:rsidP="00FF574C">
      <w:pPr>
        <w:pStyle w:val="ListParagraph"/>
        <w:widowControl w:val="0"/>
        <w:numPr>
          <w:ilvl w:val="0"/>
          <w:numId w:val="31"/>
        </w:numPr>
        <w:autoSpaceDE w:val="0"/>
        <w:autoSpaceDN w:val="0"/>
        <w:adjustRightInd w:val="0"/>
        <w:spacing w:line="360" w:lineRule="auto"/>
        <w:ind w:left="1080"/>
        <w:rPr>
          <w:rFonts w:ascii="Times New Roman" w:hAnsi="Times New Roman" w:cs="Times New Roman"/>
          <w:szCs w:val="24"/>
          <w:lang w:val="id-ID"/>
        </w:rPr>
      </w:pPr>
      <w:r w:rsidRPr="00310C04">
        <w:rPr>
          <w:rFonts w:ascii="Times New Roman" w:hAnsi="Times New Roman" w:cs="Times New Roman"/>
          <w:sz w:val="24"/>
          <w:szCs w:val="24"/>
        </w:rPr>
        <w:t>Agree to participate in the study</w:t>
      </w:r>
      <w:r w:rsidRPr="00310C04">
        <w:rPr>
          <w:rFonts w:ascii="Times New Roman" w:eastAsia="MS Mincho" w:hAnsi="Times New Roman" w:cs="Times New Roman"/>
          <w:sz w:val="24"/>
          <w:szCs w:val="24"/>
          <w:lang w:val="id-ID"/>
        </w:rPr>
        <w:t xml:space="preserve"> (</w:t>
      </w:r>
      <w:r w:rsidRPr="00310C04">
        <w:rPr>
          <w:rFonts w:ascii="Times New Roman" w:eastAsia="MS Mincho" w:hAnsi="Times New Roman" w:cs="Times New Roman"/>
          <w:sz w:val="24"/>
          <w:szCs w:val="24"/>
        </w:rPr>
        <w:t>sign</w:t>
      </w:r>
      <w:r w:rsidRPr="00310C04">
        <w:rPr>
          <w:rFonts w:ascii="Times New Roman" w:eastAsia="MS Mincho" w:hAnsi="Times New Roman" w:cs="Times New Roman"/>
          <w:sz w:val="24"/>
          <w:szCs w:val="24"/>
          <w:lang w:val="id-ID"/>
        </w:rPr>
        <w:t xml:space="preserve"> </w:t>
      </w:r>
      <w:r w:rsidRPr="00310C04">
        <w:rPr>
          <w:rFonts w:ascii="Times New Roman" w:eastAsia="MS Mincho" w:hAnsi="Times New Roman" w:cs="Times New Roman"/>
          <w:i/>
          <w:sz w:val="24"/>
          <w:szCs w:val="24"/>
          <w:lang w:val="id-ID"/>
        </w:rPr>
        <w:t>informed consent</w:t>
      </w:r>
      <w:r w:rsidR="00FF574C" w:rsidRPr="00310C04">
        <w:rPr>
          <w:rFonts w:ascii="Times New Roman" w:eastAsia="MS Mincho" w:hAnsi="Times New Roman" w:cs="Times New Roman"/>
          <w:sz w:val="24"/>
          <w:szCs w:val="24"/>
          <w:lang w:val="id-ID"/>
        </w:rPr>
        <w:t>)</w:t>
      </w:r>
      <w:r w:rsidR="00FF574C" w:rsidRPr="00310C04">
        <w:rPr>
          <w:rFonts w:ascii="Times New Roman" w:eastAsia="MS Mincho" w:hAnsi="Times New Roman" w:cs="Times New Roman"/>
          <w:i/>
          <w:sz w:val="24"/>
          <w:szCs w:val="24"/>
          <w:lang w:val="id-ID"/>
        </w:rPr>
        <w:t>.</w:t>
      </w:r>
    </w:p>
    <w:p w14:paraId="11BD1170" w14:textId="2A347B68" w:rsidR="008C2D17" w:rsidRPr="00310C04" w:rsidRDefault="008C2D17" w:rsidP="00FF574C">
      <w:pPr>
        <w:pStyle w:val="ListParagraph"/>
        <w:widowControl w:val="0"/>
        <w:numPr>
          <w:ilvl w:val="0"/>
          <w:numId w:val="31"/>
        </w:numPr>
        <w:autoSpaceDE w:val="0"/>
        <w:autoSpaceDN w:val="0"/>
        <w:adjustRightInd w:val="0"/>
        <w:spacing w:line="360" w:lineRule="auto"/>
        <w:ind w:left="1080"/>
        <w:rPr>
          <w:rFonts w:ascii="Times New Roman" w:hAnsi="Times New Roman" w:cs="Times New Roman"/>
          <w:szCs w:val="24"/>
          <w:lang w:val="id-ID"/>
        </w:rPr>
      </w:pPr>
      <w:r w:rsidRPr="00310C04">
        <w:rPr>
          <w:rFonts w:ascii="Times New Roman" w:hAnsi="Times New Roman" w:cs="Times New Roman"/>
          <w:sz w:val="24"/>
          <w:szCs w:val="24"/>
        </w:rPr>
        <w:t xml:space="preserve">Able to produce </w:t>
      </w:r>
      <w:r w:rsidR="006A552F">
        <w:rPr>
          <w:rFonts w:ascii="Times New Roman" w:hAnsi="Times New Roman" w:cs="Times New Roman"/>
          <w:sz w:val="24"/>
          <w:szCs w:val="24"/>
        </w:rPr>
        <w:t xml:space="preserve">a </w:t>
      </w:r>
      <w:r w:rsidR="00010A45">
        <w:rPr>
          <w:rFonts w:ascii="Times New Roman" w:hAnsi="Times New Roman" w:cs="Times New Roman"/>
          <w:sz w:val="24"/>
          <w:szCs w:val="24"/>
        </w:rPr>
        <w:t>sample</w:t>
      </w:r>
      <w:r w:rsidRPr="00310C04">
        <w:rPr>
          <w:rFonts w:ascii="Times New Roman" w:hAnsi="Times New Roman" w:cs="Times New Roman"/>
          <w:sz w:val="24"/>
          <w:szCs w:val="24"/>
        </w:rPr>
        <w:t xml:space="preserve"> for Xpert MTB/Rif examination</w:t>
      </w:r>
      <w:r w:rsidRPr="00310C04">
        <w:rPr>
          <w:rFonts w:ascii="Times New Roman" w:eastAsia="MS Mincho" w:hAnsi="Times New Roman" w:cs="Times New Roman"/>
          <w:sz w:val="24"/>
          <w:szCs w:val="24"/>
        </w:rPr>
        <w:t xml:space="preserve"> </w:t>
      </w:r>
    </w:p>
    <w:p w14:paraId="4FDF681A" w14:textId="1FFF99FD" w:rsidR="00FF574C" w:rsidRPr="00310C04" w:rsidRDefault="008C2D17" w:rsidP="00FF574C">
      <w:pPr>
        <w:pStyle w:val="ListParagraph"/>
        <w:widowControl w:val="0"/>
        <w:numPr>
          <w:ilvl w:val="0"/>
          <w:numId w:val="31"/>
        </w:numPr>
        <w:autoSpaceDE w:val="0"/>
        <w:autoSpaceDN w:val="0"/>
        <w:adjustRightInd w:val="0"/>
        <w:spacing w:line="360" w:lineRule="auto"/>
        <w:ind w:left="1080"/>
        <w:rPr>
          <w:rFonts w:ascii="Times New Roman" w:hAnsi="Times New Roman" w:cs="Times New Roman"/>
          <w:szCs w:val="24"/>
          <w:lang w:val="id-ID"/>
        </w:rPr>
      </w:pPr>
      <w:r w:rsidRPr="00310C04">
        <w:rPr>
          <w:rFonts w:ascii="Times New Roman" w:eastAsia="MS Mincho" w:hAnsi="Times New Roman" w:cs="Times New Roman"/>
          <w:sz w:val="24"/>
          <w:szCs w:val="24"/>
        </w:rPr>
        <w:t xml:space="preserve">Able to produce </w:t>
      </w:r>
      <w:r w:rsidR="00DB6AA3" w:rsidRPr="00310C04">
        <w:rPr>
          <w:rFonts w:ascii="Times New Roman" w:eastAsia="MS Mincho" w:hAnsi="Times New Roman" w:cs="Times New Roman"/>
          <w:sz w:val="24"/>
          <w:szCs w:val="24"/>
        </w:rPr>
        <w:t>exhaled air</w:t>
      </w:r>
      <w:r w:rsidRPr="00310C04">
        <w:rPr>
          <w:rFonts w:ascii="Times New Roman" w:eastAsia="MS Mincho" w:hAnsi="Times New Roman" w:cs="Times New Roman"/>
          <w:sz w:val="24"/>
          <w:szCs w:val="24"/>
        </w:rPr>
        <w:t xml:space="preserve"> sample</w:t>
      </w:r>
    </w:p>
    <w:p w14:paraId="08DE128F" w14:textId="77777777" w:rsidR="00FF574C" w:rsidRPr="00310C04" w:rsidRDefault="00FF574C" w:rsidP="00FF574C">
      <w:pPr>
        <w:pStyle w:val="ListParagraph"/>
        <w:widowControl w:val="0"/>
        <w:autoSpaceDE w:val="0"/>
        <w:autoSpaceDN w:val="0"/>
        <w:adjustRightInd w:val="0"/>
        <w:spacing w:line="360" w:lineRule="auto"/>
        <w:ind w:left="1080"/>
        <w:rPr>
          <w:rFonts w:ascii="Times New Roman" w:hAnsi="Times New Roman" w:cs="Times New Roman"/>
          <w:szCs w:val="24"/>
          <w:lang w:val="id-ID"/>
        </w:rPr>
      </w:pPr>
    </w:p>
    <w:p w14:paraId="52F4927D" w14:textId="68DF3148" w:rsidR="00FF574C" w:rsidRPr="00310C04" w:rsidRDefault="009B106A" w:rsidP="00010A45">
      <w:pPr>
        <w:widowControl w:val="0"/>
        <w:autoSpaceDE w:val="0"/>
        <w:autoSpaceDN w:val="0"/>
        <w:adjustRightInd w:val="0"/>
        <w:spacing w:line="360" w:lineRule="auto"/>
        <w:ind w:firstLine="720"/>
        <w:rPr>
          <w:szCs w:val="24"/>
        </w:rPr>
      </w:pPr>
      <w:r>
        <w:rPr>
          <w:szCs w:val="24"/>
        </w:rPr>
        <w:t>Screening phase</w:t>
      </w:r>
      <w:r w:rsidR="00FF574C" w:rsidRPr="00310C04">
        <w:rPr>
          <w:szCs w:val="24"/>
        </w:rPr>
        <w:t>:</w:t>
      </w:r>
    </w:p>
    <w:p w14:paraId="16B133EF" w14:textId="77777777" w:rsidR="008C2D17" w:rsidRPr="00310C04" w:rsidRDefault="008C2D17" w:rsidP="00DB6AA3">
      <w:pPr>
        <w:pStyle w:val="ListParagraph"/>
        <w:widowControl w:val="0"/>
        <w:numPr>
          <w:ilvl w:val="0"/>
          <w:numId w:val="28"/>
        </w:numPr>
        <w:autoSpaceDE w:val="0"/>
        <w:autoSpaceDN w:val="0"/>
        <w:adjustRightInd w:val="0"/>
        <w:spacing w:line="360" w:lineRule="auto"/>
        <w:ind w:left="990" w:hanging="270"/>
        <w:rPr>
          <w:rFonts w:ascii="Times New Roman" w:hAnsi="Times New Roman" w:cs="Times New Roman"/>
          <w:szCs w:val="24"/>
          <w:lang w:val="id-ID"/>
        </w:rPr>
      </w:pPr>
      <w:r w:rsidRPr="00310C04">
        <w:rPr>
          <w:rFonts w:ascii="Times New Roman" w:hAnsi="Times New Roman" w:cs="Times New Roman"/>
          <w:sz w:val="24"/>
          <w:szCs w:val="24"/>
        </w:rPr>
        <w:t>Adult and children</w:t>
      </w:r>
    </w:p>
    <w:p w14:paraId="6FBAF0C9" w14:textId="141CB937" w:rsidR="00940F7A" w:rsidRPr="00310C04" w:rsidRDefault="00DB6AA3" w:rsidP="00ED3A51">
      <w:pPr>
        <w:pStyle w:val="ListParagraph"/>
        <w:widowControl w:val="0"/>
        <w:numPr>
          <w:ilvl w:val="0"/>
          <w:numId w:val="28"/>
        </w:numPr>
        <w:autoSpaceDE w:val="0"/>
        <w:autoSpaceDN w:val="0"/>
        <w:adjustRightInd w:val="0"/>
        <w:spacing w:line="360" w:lineRule="auto"/>
        <w:ind w:left="993" w:hanging="284"/>
        <w:rPr>
          <w:rFonts w:ascii="Times New Roman" w:eastAsia="MS Mincho" w:hAnsi="Times New Roman" w:cs="Times New Roman"/>
          <w:sz w:val="24"/>
          <w:szCs w:val="24"/>
          <w:lang w:val="id-ID"/>
        </w:rPr>
      </w:pPr>
      <w:r w:rsidRPr="00310C04">
        <w:rPr>
          <w:rFonts w:ascii="Times New Roman" w:eastAsia="MS Mincho" w:hAnsi="Times New Roman" w:cs="Times New Roman"/>
          <w:sz w:val="24"/>
          <w:szCs w:val="24"/>
        </w:rPr>
        <w:t xml:space="preserve">Live in </w:t>
      </w:r>
      <w:r w:rsidR="00010A45">
        <w:rPr>
          <w:rFonts w:ascii="Times New Roman" w:eastAsia="MS Mincho" w:hAnsi="Times New Roman" w:cs="Times New Roman"/>
          <w:sz w:val="24"/>
          <w:szCs w:val="24"/>
        </w:rPr>
        <w:t xml:space="preserve">the municipality of </w:t>
      </w:r>
      <w:r w:rsidRPr="00310C04">
        <w:rPr>
          <w:rFonts w:ascii="Times New Roman" w:eastAsia="MS Mincho" w:hAnsi="Times New Roman" w:cs="Times New Roman"/>
          <w:sz w:val="24"/>
          <w:szCs w:val="24"/>
        </w:rPr>
        <w:t>Yo</w:t>
      </w:r>
      <w:r w:rsidR="00010A45">
        <w:rPr>
          <w:rFonts w:ascii="Times New Roman" w:eastAsia="MS Mincho" w:hAnsi="Times New Roman" w:cs="Times New Roman"/>
          <w:sz w:val="24"/>
          <w:szCs w:val="24"/>
        </w:rPr>
        <w:t>g</w:t>
      </w:r>
      <w:r w:rsidRPr="00310C04">
        <w:rPr>
          <w:rFonts w:ascii="Times New Roman" w:eastAsia="MS Mincho" w:hAnsi="Times New Roman" w:cs="Times New Roman"/>
          <w:sz w:val="24"/>
          <w:szCs w:val="24"/>
        </w:rPr>
        <w:t>yakarta</w:t>
      </w:r>
      <w:r w:rsidR="00010A45">
        <w:rPr>
          <w:rFonts w:ascii="Times New Roman" w:eastAsia="MS Mincho" w:hAnsi="Times New Roman" w:cs="Times New Roman"/>
          <w:sz w:val="24"/>
          <w:szCs w:val="24"/>
        </w:rPr>
        <w:t xml:space="preserve"> and Kulon Progo district</w:t>
      </w:r>
      <w:r w:rsidR="00940F7A" w:rsidRPr="00310C04">
        <w:rPr>
          <w:rFonts w:ascii="Times New Roman" w:eastAsia="MS Mincho" w:hAnsi="Times New Roman" w:cs="Times New Roman"/>
          <w:sz w:val="24"/>
          <w:szCs w:val="24"/>
          <w:lang w:val="id-ID"/>
        </w:rPr>
        <w:t>.</w:t>
      </w:r>
    </w:p>
    <w:p w14:paraId="71B43CDD" w14:textId="6B4AAF79" w:rsidR="00940F7A" w:rsidRPr="00310C04" w:rsidRDefault="008C2D17" w:rsidP="00ED3A51">
      <w:pPr>
        <w:pStyle w:val="ListParagraph"/>
        <w:widowControl w:val="0"/>
        <w:numPr>
          <w:ilvl w:val="0"/>
          <w:numId w:val="10"/>
        </w:numPr>
        <w:autoSpaceDE w:val="0"/>
        <w:autoSpaceDN w:val="0"/>
        <w:adjustRightInd w:val="0"/>
        <w:spacing w:line="360" w:lineRule="auto"/>
        <w:ind w:left="993" w:hanging="284"/>
        <w:jc w:val="left"/>
        <w:rPr>
          <w:rFonts w:ascii="Times New Roman" w:eastAsia="MS Mincho" w:hAnsi="Times New Roman" w:cs="Times New Roman"/>
          <w:sz w:val="24"/>
          <w:szCs w:val="24"/>
          <w:lang w:val="id-ID"/>
        </w:rPr>
      </w:pPr>
      <w:r w:rsidRPr="00310C04">
        <w:rPr>
          <w:rFonts w:ascii="Times New Roman" w:hAnsi="Times New Roman" w:cs="Times New Roman"/>
          <w:sz w:val="24"/>
          <w:szCs w:val="24"/>
        </w:rPr>
        <w:t>Agree to participate in the study</w:t>
      </w:r>
      <w:r w:rsidRPr="00310C04">
        <w:rPr>
          <w:rFonts w:ascii="Times New Roman" w:eastAsia="MS Mincho" w:hAnsi="Times New Roman" w:cs="Times New Roman"/>
          <w:sz w:val="24"/>
          <w:szCs w:val="24"/>
          <w:lang w:val="id-ID"/>
        </w:rPr>
        <w:t xml:space="preserve"> (</w:t>
      </w:r>
      <w:r w:rsidRPr="00310C04">
        <w:rPr>
          <w:rFonts w:ascii="Times New Roman" w:eastAsia="MS Mincho" w:hAnsi="Times New Roman" w:cs="Times New Roman"/>
          <w:sz w:val="24"/>
          <w:szCs w:val="24"/>
        </w:rPr>
        <w:t>sign</w:t>
      </w:r>
      <w:r w:rsidRPr="00310C04">
        <w:rPr>
          <w:rFonts w:ascii="Times New Roman" w:eastAsia="MS Mincho" w:hAnsi="Times New Roman" w:cs="Times New Roman"/>
          <w:sz w:val="24"/>
          <w:szCs w:val="24"/>
          <w:lang w:val="id-ID"/>
        </w:rPr>
        <w:t xml:space="preserve"> </w:t>
      </w:r>
      <w:r w:rsidRPr="00310C04">
        <w:rPr>
          <w:rFonts w:ascii="Times New Roman" w:eastAsia="MS Mincho" w:hAnsi="Times New Roman" w:cs="Times New Roman"/>
          <w:i/>
          <w:sz w:val="24"/>
          <w:szCs w:val="24"/>
          <w:lang w:val="id-ID"/>
        </w:rPr>
        <w:t>informed consent</w:t>
      </w:r>
      <w:r w:rsidR="00940F7A" w:rsidRPr="00310C04">
        <w:rPr>
          <w:rFonts w:ascii="Times New Roman" w:eastAsia="MS Mincho" w:hAnsi="Times New Roman" w:cs="Times New Roman"/>
          <w:sz w:val="24"/>
          <w:szCs w:val="24"/>
          <w:lang w:val="id-ID"/>
        </w:rPr>
        <w:t>)</w:t>
      </w:r>
      <w:r w:rsidR="00940F7A" w:rsidRPr="00310C04">
        <w:rPr>
          <w:rFonts w:ascii="Times New Roman" w:eastAsia="MS Mincho" w:hAnsi="Times New Roman" w:cs="Times New Roman"/>
          <w:i/>
          <w:sz w:val="24"/>
          <w:szCs w:val="24"/>
          <w:lang w:val="id-ID"/>
        </w:rPr>
        <w:t xml:space="preserve">. </w:t>
      </w:r>
    </w:p>
    <w:p w14:paraId="2A8FCF37" w14:textId="0830C4FB" w:rsidR="00940F7A" w:rsidRPr="00310C04" w:rsidRDefault="00DB6AA3" w:rsidP="00ED3A51">
      <w:pPr>
        <w:pStyle w:val="ListParagraph"/>
        <w:widowControl w:val="0"/>
        <w:numPr>
          <w:ilvl w:val="0"/>
          <w:numId w:val="10"/>
        </w:numPr>
        <w:autoSpaceDE w:val="0"/>
        <w:autoSpaceDN w:val="0"/>
        <w:adjustRightInd w:val="0"/>
        <w:spacing w:line="360" w:lineRule="auto"/>
        <w:ind w:left="993" w:hanging="284"/>
        <w:jc w:val="left"/>
        <w:rPr>
          <w:rFonts w:ascii="Times New Roman" w:eastAsia="MS Mincho" w:hAnsi="Times New Roman" w:cs="Times New Roman"/>
          <w:sz w:val="24"/>
          <w:szCs w:val="24"/>
          <w:lang w:val="id-ID"/>
        </w:rPr>
      </w:pPr>
      <w:r w:rsidRPr="00310C04">
        <w:rPr>
          <w:rFonts w:ascii="Times New Roman" w:eastAsia="MS Mincho" w:hAnsi="Times New Roman" w:cs="Times New Roman"/>
          <w:sz w:val="24"/>
          <w:szCs w:val="24"/>
        </w:rPr>
        <w:t>Currently not in TB treatment</w:t>
      </w:r>
      <w:r w:rsidR="00940F7A" w:rsidRPr="00310C04">
        <w:rPr>
          <w:rFonts w:ascii="Times New Roman" w:eastAsia="MS Mincho" w:hAnsi="Times New Roman" w:cs="Times New Roman"/>
          <w:sz w:val="24"/>
          <w:szCs w:val="24"/>
          <w:lang w:val="id-ID"/>
        </w:rPr>
        <w:t>.</w:t>
      </w:r>
    </w:p>
    <w:p w14:paraId="4D2FC5DF" w14:textId="77777777" w:rsidR="00ED3A51" w:rsidRPr="00310C04" w:rsidRDefault="00ED3A51" w:rsidP="00ED3A51">
      <w:pPr>
        <w:pStyle w:val="ListParagraph"/>
        <w:widowControl w:val="0"/>
        <w:autoSpaceDE w:val="0"/>
        <w:autoSpaceDN w:val="0"/>
        <w:adjustRightInd w:val="0"/>
        <w:spacing w:line="360" w:lineRule="auto"/>
        <w:ind w:left="993"/>
        <w:jc w:val="left"/>
        <w:rPr>
          <w:rFonts w:ascii="Times New Roman" w:eastAsia="MS Mincho" w:hAnsi="Times New Roman" w:cs="Times New Roman"/>
          <w:sz w:val="24"/>
          <w:szCs w:val="24"/>
          <w:lang w:val="id-ID"/>
        </w:rPr>
      </w:pPr>
    </w:p>
    <w:p w14:paraId="6A0D3E3B" w14:textId="30EAB15F" w:rsidR="00940F7A" w:rsidRPr="00310C04" w:rsidRDefault="00940F7A" w:rsidP="00DB6AA3">
      <w:pPr>
        <w:pStyle w:val="Heading3"/>
        <w:spacing w:before="0" w:line="360" w:lineRule="auto"/>
        <w:rPr>
          <w:rFonts w:ascii="Times New Roman" w:hAnsi="Times New Roman" w:cs="Times New Roman"/>
          <w:color w:val="auto"/>
        </w:rPr>
      </w:pPr>
      <w:bookmarkStart w:id="26" w:name="_Toc311383528"/>
      <w:bookmarkStart w:id="27" w:name="_Toc59197109"/>
      <w:r w:rsidRPr="00310C04">
        <w:rPr>
          <w:rFonts w:ascii="Times New Roman" w:hAnsi="Times New Roman" w:cs="Times New Roman"/>
          <w:color w:val="auto"/>
          <w:lang w:val="id-ID"/>
        </w:rPr>
        <w:t>2.2.</w:t>
      </w:r>
      <w:r w:rsidR="00ED3A51" w:rsidRPr="00310C04">
        <w:rPr>
          <w:rFonts w:ascii="Times New Roman" w:hAnsi="Times New Roman" w:cs="Times New Roman"/>
          <w:color w:val="auto"/>
        </w:rPr>
        <w:t>4</w:t>
      </w:r>
      <w:r w:rsidRPr="00310C04">
        <w:rPr>
          <w:rFonts w:ascii="Times New Roman" w:hAnsi="Times New Roman" w:cs="Times New Roman"/>
          <w:color w:val="auto"/>
          <w:lang w:val="id-ID"/>
        </w:rPr>
        <w:t xml:space="preserve">. </w:t>
      </w:r>
      <w:bookmarkEnd w:id="26"/>
      <w:r w:rsidR="00872F1A" w:rsidRPr="00310C04">
        <w:rPr>
          <w:rFonts w:ascii="Times New Roman" w:hAnsi="Times New Roman" w:cs="Times New Roman"/>
          <w:color w:val="auto"/>
          <w:lang w:val="id-ID"/>
        </w:rPr>
        <w:tab/>
      </w:r>
      <w:r w:rsidR="00DB6AA3" w:rsidRPr="00310C04">
        <w:rPr>
          <w:rFonts w:ascii="Times New Roman" w:hAnsi="Times New Roman" w:cs="Times New Roman"/>
          <w:color w:val="auto"/>
        </w:rPr>
        <w:t>Exclusion Criteria</w:t>
      </w:r>
      <w:bookmarkEnd w:id="27"/>
    </w:p>
    <w:p w14:paraId="25B27B8B" w14:textId="3A6F0FB6" w:rsidR="00ED3A51" w:rsidRPr="00310C04" w:rsidRDefault="006A552F" w:rsidP="00DB6AA3">
      <w:pPr>
        <w:pStyle w:val="ListParagraph"/>
        <w:numPr>
          <w:ilvl w:val="0"/>
          <w:numId w:val="12"/>
        </w:numPr>
        <w:spacing w:line="360" w:lineRule="auto"/>
        <w:jc w:val="left"/>
        <w:rPr>
          <w:rFonts w:ascii="Times New Roman" w:eastAsia="Times New Roman" w:hAnsi="Times New Roman" w:cs="Times New Roman"/>
          <w:sz w:val="24"/>
          <w:szCs w:val="24"/>
        </w:rPr>
      </w:pPr>
      <w:r>
        <w:rPr>
          <w:rFonts w:ascii="Times New Roman" w:hAnsi="Times New Roman" w:cs="Times New Roman"/>
          <w:sz w:val="24"/>
          <w:szCs w:val="24"/>
        </w:rPr>
        <w:t>Unable to breathe normally for two</w:t>
      </w:r>
      <w:r w:rsidR="00DB6AA3" w:rsidRPr="00310C04">
        <w:rPr>
          <w:rFonts w:ascii="Times New Roman" w:hAnsi="Times New Roman" w:cs="Times New Roman"/>
          <w:sz w:val="24"/>
          <w:szCs w:val="24"/>
        </w:rPr>
        <w:t xml:space="preserve"> minutes due to respiratory illness</w:t>
      </w:r>
    </w:p>
    <w:p w14:paraId="0A4BBE56" w14:textId="546478BA" w:rsidR="00DB6AA3" w:rsidRPr="00310C04" w:rsidRDefault="00DB6AA3" w:rsidP="00DB6AA3">
      <w:pPr>
        <w:pStyle w:val="ListParagraph"/>
        <w:numPr>
          <w:ilvl w:val="0"/>
          <w:numId w:val="12"/>
        </w:numPr>
        <w:spacing w:line="360" w:lineRule="auto"/>
        <w:jc w:val="left"/>
        <w:rPr>
          <w:rFonts w:ascii="Times New Roman" w:eastAsia="Times New Roman" w:hAnsi="Times New Roman" w:cs="Times New Roman"/>
          <w:sz w:val="24"/>
          <w:szCs w:val="24"/>
        </w:rPr>
      </w:pPr>
      <w:r w:rsidRPr="00310C04">
        <w:rPr>
          <w:rFonts w:ascii="Times New Roman" w:hAnsi="Times New Roman" w:cs="Times New Roman"/>
          <w:sz w:val="24"/>
          <w:szCs w:val="24"/>
        </w:rPr>
        <w:t>Incomplete data</w:t>
      </w:r>
      <w:r w:rsidR="00010A45">
        <w:rPr>
          <w:rFonts w:ascii="Times New Roman" w:hAnsi="Times New Roman" w:cs="Times New Roman"/>
          <w:sz w:val="24"/>
          <w:szCs w:val="24"/>
        </w:rPr>
        <w:t xml:space="preserve"> of supporting examination</w:t>
      </w:r>
    </w:p>
    <w:p w14:paraId="771BA735" w14:textId="77777777" w:rsidR="00DB6AA3" w:rsidRPr="00310C04" w:rsidRDefault="00DB6AA3" w:rsidP="00DB6AA3">
      <w:pPr>
        <w:pStyle w:val="ListParagraph"/>
        <w:numPr>
          <w:ilvl w:val="0"/>
          <w:numId w:val="12"/>
        </w:numPr>
        <w:spacing w:line="360" w:lineRule="auto"/>
        <w:jc w:val="left"/>
        <w:rPr>
          <w:rFonts w:ascii="Times New Roman" w:eastAsia="Times New Roman" w:hAnsi="Times New Roman" w:cs="Times New Roman"/>
          <w:sz w:val="24"/>
          <w:szCs w:val="24"/>
        </w:rPr>
      </w:pPr>
      <w:r w:rsidRPr="00310C04">
        <w:rPr>
          <w:rFonts w:ascii="Times New Roman" w:hAnsi="Times New Roman" w:cs="Times New Roman"/>
          <w:sz w:val="24"/>
          <w:szCs w:val="24"/>
        </w:rPr>
        <w:t>Invalid measurements of breath tests</w:t>
      </w:r>
    </w:p>
    <w:p w14:paraId="7C8FCDA7" w14:textId="77777777" w:rsidR="0058453F" w:rsidRPr="00310C04" w:rsidRDefault="0058453F" w:rsidP="00DB6AA3">
      <w:pPr>
        <w:pStyle w:val="ListParagraph"/>
        <w:spacing w:line="360" w:lineRule="auto"/>
        <w:ind w:left="993"/>
        <w:rPr>
          <w:rFonts w:ascii="Times New Roman" w:eastAsia="Times New Roman" w:hAnsi="Times New Roman" w:cs="Times New Roman"/>
          <w:bCs/>
          <w:iCs/>
          <w:sz w:val="24"/>
          <w:szCs w:val="24"/>
          <w:lang w:val="id-ID"/>
        </w:rPr>
      </w:pPr>
    </w:p>
    <w:p w14:paraId="1D2A8511" w14:textId="77777777" w:rsidR="009B106A" w:rsidRPr="005E7E73" w:rsidRDefault="00940F7A" w:rsidP="009B106A">
      <w:pPr>
        <w:pStyle w:val="Heading2"/>
        <w:spacing w:before="0" w:line="360" w:lineRule="auto"/>
        <w:rPr>
          <w:rFonts w:ascii="Times New Roman" w:hAnsi="Times New Roman" w:cs="Times New Roman"/>
          <w:color w:val="auto"/>
          <w:sz w:val="24"/>
          <w:szCs w:val="24"/>
        </w:rPr>
      </w:pPr>
      <w:bookmarkStart w:id="28" w:name="_Toc59197110"/>
      <w:r w:rsidRPr="00310C04">
        <w:rPr>
          <w:rFonts w:ascii="Times New Roman" w:hAnsi="Times New Roman" w:cs="Times New Roman"/>
          <w:color w:val="auto"/>
          <w:sz w:val="24"/>
          <w:szCs w:val="24"/>
          <w:lang w:val="id-ID"/>
        </w:rPr>
        <w:t>2.3.</w:t>
      </w:r>
      <w:r w:rsidR="009B106A">
        <w:rPr>
          <w:rFonts w:ascii="Times New Roman" w:hAnsi="Times New Roman" w:cs="Times New Roman"/>
          <w:color w:val="auto"/>
          <w:sz w:val="24"/>
          <w:szCs w:val="24"/>
          <w:lang w:val="id-ID"/>
        </w:rPr>
        <w:t xml:space="preserve"> </w:t>
      </w:r>
      <w:r w:rsidR="009B106A" w:rsidRPr="005E7E73">
        <w:rPr>
          <w:rFonts w:ascii="Times New Roman" w:hAnsi="Times New Roman" w:cs="Times New Roman"/>
          <w:color w:val="auto"/>
          <w:sz w:val="24"/>
          <w:szCs w:val="24"/>
        </w:rPr>
        <w:t>Blinding</w:t>
      </w:r>
      <w:bookmarkEnd w:id="28"/>
    </w:p>
    <w:p w14:paraId="033F9646" w14:textId="0C58E27F" w:rsidR="009B106A" w:rsidRPr="005C24C4" w:rsidRDefault="009B106A" w:rsidP="009B106A">
      <w:pPr>
        <w:spacing w:line="360" w:lineRule="auto"/>
        <w:jc w:val="both"/>
      </w:pPr>
      <w:r w:rsidRPr="005E7E73">
        <w:tab/>
      </w:r>
      <w:r w:rsidRPr="005C24C4">
        <w:t xml:space="preserve">To ensure the validity, </w:t>
      </w:r>
      <w:r w:rsidR="00234053">
        <w:rPr>
          <w:rFonts w:eastAsia="Times New Roman"/>
          <w:color w:val="000000"/>
          <w:szCs w:val="24"/>
          <w:lang w:eastAsia="en-GB"/>
        </w:rPr>
        <w:t>t</w:t>
      </w:r>
      <w:r w:rsidRPr="005E7E73">
        <w:rPr>
          <w:rFonts w:eastAsia="Times New Roman"/>
          <w:color w:val="000000"/>
          <w:szCs w:val="24"/>
          <w:lang w:eastAsia="en-GB"/>
        </w:rPr>
        <w:t>he study uses triple-blind masking, in which the research subjects, breath sample takers, and laboratory sample examiners do not know the results of each sampling that has been done. The final data processor is also blinded to the results of Xpert or</w:t>
      </w:r>
      <w:r w:rsidR="00A178A1">
        <w:rPr>
          <w:rFonts w:eastAsia="Times New Roman"/>
          <w:color w:val="000000"/>
          <w:szCs w:val="24"/>
          <w:lang w:eastAsia="en-GB"/>
        </w:rPr>
        <w:t xml:space="preserve"> other supporting examinations</w:t>
      </w:r>
      <w:r w:rsidRPr="005E7E73">
        <w:rPr>
          <w:rFonts w:eastAsia="Times New Roman"/>
          <w:color w:val="000000"/>
          <w:szCs w:val="24"/>
          <w:lang w:eastAsia="en-GB"/>
        </w:rPr>
        <w:t>. The breath sampling data are saved in graphic form, of which interpretation will be done later by the data processor at the final stage.</w:t>
      </w:r>
    </w:p>
    <w:p w14:paraId="33ABF415" w14:textId="61733E51" w:rsidR="009B106A" w:rsidRDefault="00940F7A" w:rsidP="00DB6AA3">
      <w:pPr>
        <w:pStyle w:val="Heading2"/>
        <w:spacing w:before="0" w:line="360" w:lineRule="auto"/>
        <w:rPr>
          <w:rFonts w:ascii="Times New Roman" w:hAnsi="Times New Roman" w:cs="Times New Roman"/>
          <w:color w:val="auto"/>
          <w:sz w:val="24"/>
          <w:szCs w:val="24"/>
          <w:lang w:val="id-ID"/>
        </w:rPr>
      </w:pPr>
      <w:r w:rsidRPr="00310C04">
        <w:rPr>
          <w:rFonts w:ascii="Times New Roman" w:hAnsi="Times New Roman" w:cs="Times New Roman"/>
          <w:color w:val="auto"/>
          <w:sz w:val="24"/>
          <w:szCs w:val="24"/>
          <w:lang w:val="id-ID"/>
        </w:rPr>
        <w:t xml:space="preserve">  </w:t>
      </w:r>
      <w:r w:rsidR="00872F1A" w:rsidRPr="00310C04">
        <w:rPr>
          <w:rFonts w:ascii="Times New Roman" w:hAnsi="Times New Roman" w:cs="Times New Roman"/>
          <w:color w:val="auto"/>
          <w:sz w:val="24"/>
          <w:szCs w:val="24"/>
          <w:lang w:val="id-ID"/>
        </w:rPr>
        <w:tab/>
      </w:r>
    </w:p>
    <w:p w14:paraId="78F9D81F" w14:textId="33A6B8DB" w:rsidR="00940F7A" w:rsidRPr="00310C04" w:rsidRDefault="00234053" w:rsidP="00DB6AA3">
      <w:pPr>
        <w:pStyle w:val="Heading2"/>
        <w:spacing w:before="0" w:line="360" w:lineRule="auto"/>
        <w:rPr>
          <w:rFonts w:ascii="Times New Roman" w:hAnsi="Times New Roman" w:cs="Times New Roman"/>
          <w:color w:val="auto"/>
          <w:sz w:val="24"/>
          <w:szCs w:val="24"/>
        </w:rPr>
      </w:pPr>
      <w:bookmarkStart w:id="29" w:name="_Toc59197111"/>
      <w:r>
        <w:rPr>
          <w:rFonts w:ascii="Times New Roman" w:hAnsi="Times New Roman" w:cs="Times New Roman"/>
          <w:color w:val="auto"/>
          <w:sz w:val="24"/>
          <w:szCs w:val="24"/>
        </w:rPr>
        <w:t xml:space="preserve">2.4. </w:t>
      </w:r>
      <w:r w:rsidR="00B61B77" w:rsidRPr="00310C04">
        <w:rPr>
          <w:rFonts w:ascii="Times New Roman" w:hAnsi="Times New Roman" w:cs="Times New Roman"/>
          <w:color w:val="auto"/>
          <w:sz w:val="24"/>
          <w:szCs w:val="24"/>
        </w:rPr>
        <w:t xml:space="preserve">Tools and </w:t>
      </w:r>
      <w:r w:rsidR="00DB6AA3" w:rsidRPr="00310C04">
        <w:rPr>
          <w:rFonts w:ascii="Times New Roman" w:hAnsi="Times New Roman" w:cs="Times New Roman"/>
          <w:color w:val="auto"/>
          <w:sz w:val="24"/>
          <w:szCs w:val="24"/>
        </w:rPr>
        <w:t>Materials</w:t>
      </w:r>
      <w:bookmarkEnd w:id="29"/>
    </w:p>
    <w:p w14:paraId="656FC3F0" w14:textId="77777777" w:rsidR="003B797C" w:rsidRPr="005E7E73" w:rsidRDefault="003B797C" w:rsidP="003B797C">
      <w:pPr>
        <w:widowControl w:val="0"/>
        <w:autoSpaceDE w:val="0"/>
        <w:autoSpaceDN w:val="0"/>
        <w:adjustRightInd w:val="0"/>
        <w:spacing w:line="360" w:lineRule="auto"/>
        <w:ind w:firstLine="720"/>
        <w:jc w:val="both"/>
        <w:rPr>
          <w:rFonts w:eastAsia="Calibri"/>
        </w:rPr>
      </w:pPr>
      <w:r w:rsidRPr="005E7E73">
        <w:rPr>
          <w:rFonts w:eastAsia="Calibri"/>
          <w:szCs w:val="22"/>
        </w:rPr>
        <w:t>The e-nose system consists of a sampling system (1-3), a sensor array system (4), and a data acquisition system (5 and 6)</w:t>
      </w:r>
      <w:r w:rsidRPr="005C24C4">
        <w:rPr>
          <w:rFonts w:eastAsia="Calibri"/>
          <w:szCs w:val="22"/>
        </w:rPr>
        <w:t>:</w:t>
      </w:r>
    </w:p>
    <w:p w14:paraId="0BBCB092" w14:textId="77777777" w:rsidR="003B797C" w:rsidRPr="005E7E73" w:rsidRDefault="003B797C" w:rsidP="003B797C">
      <w:pPr>
        <w:widowControl w:val="0"/>
        <w:autoSpaceDE w:val="0"/>
        <w:autoSpaceDN w:val="0"/>
        <w:adjustRightInd w:val="0"/>
        <w:spacing w:line="360" w:lineRule="auto"/>
        <w:ind w:firstLine="720"/>
        <w:jc w:val="both"/>
        <w:rPr>
          <w:rFonts w:eastAsia="Calibri" w:cs="Arial"/>
        </w:rPr>
      </w:pPr>
      <w:r w:rsidRPr="005E7E73">
        <w:rPr>
          <w:noProof/>
          <w:lang w:val="en-GB" w:eastAsia="en-GB"/>
        </w:rPr>
        <w:drawing>
          <wp:inline distT="0" distB="0" distL="0" distR="0" wp14:anchorId="7095CCE7" wp14:editId="3DE2B2DA">
            <wp:extent cx="4065270" cy="1799590"/>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Picture 100"/>
                    <pic:cNvPicPr>
                      <a:picLocks noChangeAspect="1"/>
                    </pic:cNvPicPr>
                  </pic:nvPicPr>
                  <pic:blipFill>
                    <a:blip r:embed="rId15"/>
                    <a:stretch>
                      <a:fillRect/>
                    </a:stretch>
                  </pic:blipFill>
                  <pic:spPr>
                    <a:xfrm>
                      <a:off x="0" y="0"/>
                      <a:ext cx="4065270" cy="1799590"/>
                    </a:xfrm>
                    <a:prstGeom prst="rect">
                      <a:avLst/>
                    </a:prstGeom>
                  </pic:spPr>
                </pic:pic>
              </a:graphicData>
            </a:graphic>
          </wp:inline>
        </w:drawing>
      </w:r>
    </w:p>
    <w:p w14:paraId="73FE4DEB" w14:textId="77777777" w:rsidR="003B797C" w:rsidRPr="00783F02" w:rsidRDefault="003B797C" w:rsidP="003B797C">
      <w:pPr>
        <w:widowControl w:val="0"/>
        <w:autoSpaceDE w:val="0"/>
        <w:autoSpaceDN w:val="0"/>
        <w:adjustRightInd w:val="0"/>
        <w:spacing w:line="360" w:lineRule="auto"/>
        <w:ind w:firstLine="720"/>
        <w:jc w:val="both"/>
        <w:rPr>
          <w:color w:val="000000" w:themeColor="text1"/>
          <w:szCs w:val="24"/>
        </w:rPr>
      </w:pPr>
      <w:r w:rsidRPr="00783F02">
        <w:rPr>
          <w:bCs/>
          <w:szCs w:val="24"/>
        </w:rPr>
        <w:t>The e-nose software system consists of two programming parts: microcontroller programming (Arduino MEGA 2560) and data logger software programming (Windows). Participants breath normally through disposable air collecting bag until the collecting bag is full. Air collecting bag connected to HEPA-filter to protect electronic-nose contaminated with</w:t>
      </w:r>
      <w:r w:rsidRPr="003B797C">
        <w:rPr>
          <w:bCs/>
          <w:szCs w:val="24"/>
        </w:rPr>
        <w:t xml:space="preserve"> bacteria </w:t>
      </w:r>
      <w:r w:rsidRPr="001579E9">
        <w:rPr>
          <w:szCs w:val="24"/>
        </w:rPr>
        <w:t xml:space="preserve">and virus. </w:t>
      </w:r>
      <w:r w:rsidRPr="00A178A1">
        <w:rPr>
          <w:color w:val="000000" w:themeColor="text1"/>
          <w:szCs w:val="24"/>
        </w:rPr>
        <w:t xml:space="preserve">To prevent transmission of COVID-19, we take several precautions, such as N95 masks, surgical masks, face </w:t>
      </w:r>
      <w:r w:rsidRPr="00783F02">
        <w:rPr>
          <w:color w:val="000000" w:themeColor="text1"/>
          <w:szCs w:val="24"/>
        </w:rPr>
        <w:t xml:space="preserve">shields, hand schoons, hand sanitizers, 70% alcohol, and medical waste boxes. </w:t>
      </w:r>
    </w:p>
    <w:p w14:paraId="3CF435A1" w14:textId="77777777" w:rsidR="003B797C" w:rsidRPr="00783F02" w:rsidRDefault="003B797C" w:rsidP="0058453F">
      <w:pPr>
        <w:pStyle w:val="Heading2"/>
        <w:spacing w:before="0" w:line="360" w:lineRule="auto"/>
        <w:rPr>
          <w:rFonts w:ascii="Times New Roman" w:eastAsia="MS Mincho" w:hAnsi="Times New Roman" w:cs="Times New Roman"/>
          <w:b w:val="0"/>
          <w:bCs w:val="0"/>
          <w:color w:val="auto"/>
          <w:sz w:val="24"/>
          <w:szCs w:val="24"/>
        </w:rPr>
      </w:pPr>
    </w:p>
    <w:p w14:paraId="27FB8C27" w14:textId="6DE42584" w:rsidR="00940F7A" w:rsidRPr="00310C04" w:rsidRDefault="00940F7A" w:rsidP="0058453F">
      <w:pPr>
        <w:pStyle w:val="Heading2"/>
        <w:spacing w:before="0" w:line="360" w:lineRule="auto"/>
        <w:rPr>
          <w:rFonts w:ascii="Times New Roman" w:hAnsi="Times New Roman" w:cs="Times New Roman"/>
          <w:color w:val="auto"/>
          <w:sz w:val="24"/>
          <w:szCs w:val="24"/>
        </w:rPr>
      </w:pPr>
      <w:bookmarkStart w:id="30" w:name="_Toc59197112"/>
      <w:r w:rsidRPr="00310C04">
        <w:rPr>
          <w:rFonts w:ascii="Times New Roman" w:hAnsi="Times New Roman" w:cs="Times New Roman"/>
          <w:color w:val="auto"/>
          <w:sz w:val="24"/>
          <w:szCs w:val="24"/>
          <w:lang w:val="id-ID"/>
        </w:rPr>
        <w:t>2.</w:t>
      </w:r>
      <w:r w:rsidR="008F47AF">
        <w:rPr>
          <w:rFonts w:ascii="Times New Roman" w:hAnsi="Times New Roman" w:cs="Times New Roman"/>
          <w:color w:val="auto"/>
          <w:sz w:val="24"/>
          <w:szCs w:val="24"/>
          <w:lang w:val="id-ID"/>
        </w:rPr>
        <w:t>5</w:t>
      </w:r>
      <w:r w:rsidRPr="00310C04">
        <w:rPr>
          <w:rFonts w:ascii="Times New Roman" w:hAnsi="Times New Roman" w:cs="Times New Roman"/>
          <w:color w:val="auto"/>
          <w:sz w:val="24"/>
          <w:szCs w:val="24"/>
          <w:lang w:val="id-ID"/>
        </w:rPr>
        <w:t xml:space="preserve">. </w:t>
      </w:r>
      <w:r w:rsidR="00872F1A" w:rsidRPr="00310C04">
        <w:rPr>
          <w:rFonts w:ascii="Times New Roman" w:hAnsi="Times New Roman" w:cs="Times New Roman"/>
          <w:color w:val="auto"/>
          <w:sz w:val="24"/>
          <w:szCs w:val="24"/>
          <w:lang w:val="id-ID"/>
        </w:rPr>
        <w:tab/>
      </w:r>
      <w:r w:rsidR="00B61B77" w:rsidRPr="00310C04">
        <w:rPr>
          <w:rFonts w:ascii="Times New Roman" w:hAnsi="Times New Roman" w:cs="Times New Roman"/>
          <w:color w:val="auto"/>
          <w:sz w:val="24"/>
          <w:szCs w:val="24"/>
        </w:rPr>
        <w:t>Research Procedure</w:t>
      </w:r>
      <w:bookmarkEnd w:id="30"/>
    </w:p>
    <w:p w14:paraId="783C8922" w14:textId="7A9E6BDC" w:rsidR="00940F7A" w:rsidRPr="00310C04" w:rsidRDefault="00940F7A" w:rsidP="0058453F">
      <w:pPr>
        <w:pStyle w:val="Heading3"/>
        <w:spacing w:before="0" w:line="360" w:lineRule="auto"/>
        <w:rPr>
          <w:rFonts w:ascii="Times New Roman" w:hAnsi="Times New Roman" w:cs="Times New Roman"/>
          <w:color w:val="auto"/>
          <w:lang w:val="id-ID"/>
        </w:rPr>
      </w:pPr>
      <w:bookmarkStart w:id="31" w:name="_Toc59197113"/>
      <w:r w:rsidRPr="00310C04">
        <w:rPr>
          <w:rFonts w:ascii="Times New Roman" w:hAnsi="Times New Roman" w:cs="Times New Roman"/>
          <w:color w:val="auto"/>
          <w:lang w:val="id-ID"/>
        </w:rPr>
        <w:t>2.</w:t>
      </w:r>
      <w:r w:rsidR="008F47AF">
        <w:rPr>
          <w:rFonts w:ascii="Times New Roman" w:hAnsi="Times New Roman" w:cs="Times New Roman"/>
          <w:color w:val="auto"/>
          <w:lang w:val="id-ID"/>
        </w:rPr>
        <w:t>5</w:t>
      </w:r>
      <w:r w:rsidRPr="00310C04">
        <w:rPr>
          <w:rFonts w:ascii="Times New Roman" w:hAnsi="Times New Roman" w:cs="Times New Roman"/>
          <w:color w:val="auto"/>
          <w:lang w:val="id-ID"/>
        </w:rPr>
        <w:t xml:space="preserve">.1. </w:t>
      </w:r>
      <w:r w:rsidR="00872F1A" w:rsidRPr="00310C04">
        <w:rPr>
          <w:rFonts w:ascii="Times New Roman" w:hAnsi="Times New Roman" w:cs="Times New Roman"/>
          <w:color w:val="auto"/>
          <w:lang w:val="id-ID"/>
        </w:rPr>
        <w:tab/>
      </w:r>
      <w:r w:rsidR="00252AED" w:rsidRPr="00310C04">
        <w:rPr>
          <w:rFonts w:ascii="Times New Roman" w:hAnsi="Times New Roman" w:cs="Times New Roman"/>
          <w:color w:val="auto"/>
        </w:rPr>
        <w:t>Collecting of the exhaled breath sample</w:t>
      </w:r>
      <w:bookmarkEnd w:id="31"/>
      <w:r w:rsidRPr="00310C04">
        <w:rPr>
          <w:rFonts w:ascii="Times New Roman" w:hAnsi="Times New Roman" w:cs="Times New Roman"/>
          <w:color w:val="auto"/>
          <w:lang w:val="id-ID"/>
        </w:rPr>
        <w:t xml:space="preserve"> </w:t>
      </w:r>
    </w:p>
    <w:p w14:paraId="59F3339F" w14:textId="77777777" w:rsidR="00F94A27" w:rsidRDefault="006A7029" w:rsidP="00F94A27">
      <w:pPr>
        <w:spacing w:line="360" w:lineRule="auto"/>
        <w:ind w:firstLine="709"/>
        <w:jc w:val="both"/>
        <w:rPr>
          <w:szCs w:val="24"/>
        </w:rPr>
      </w:pPr>
      <w:r w:rsidRPr="006A7029">
        <w:rPr>
          <w:szCs w:val="24"/>
        </w:rPr>
        <w:t xml:space="preserve">After the doctor confirms the patient meets the inclusion and exclusion criteria, the DOTS officer will explain the study and ask for informed consent. The officer provides an air collecting bag to collect breath samples by closing the oxygen tube. The officer will give directions for taking breath samples into the air collecting bag. The officer will still accompany the patient when taking breath samples in a room designated for collecting sputum within a 1-meter distance from the patient. Participants will be asked to take a deep breath while still wearing a mask two times. During the third breath, participants are asked to take a deep breath and exhale (forced expiratory volume) into a single-use air collection bag until the collecting bag is full then the top of the collecting bag is tied. After the breath collecting bag is full and tied, the bag is put into a closed box and handed over to the officer. </w:t>
      </w:r>
      <w:r w:rsidR="00E92881">
        <w:rPr>
          <w:szCs w:val="24"/>
        </w:rPr>
        <w:t>The participants will take breath for 2 times.</w:t>
      </w:r>
    </w:p>
    <w:p w14:paraId="020C68D5" w14:textId="77777777" w:rsidR="00F94A27" w:rsidRDefault="006A7029" w:rsidP="00F94A27">
      <w:pPr>
        <w:spacing w:line="360" w:lineRule="auto"/>
        <w:ind w:firstLine="709"/>
        <w:jc w:val="both"/>
        <w:rPr>
          <w:szCs w:val="24"/>
        </w:rPr>
      </w:pPr>
      <w:r w:rsidRPr="006A7029">
        <w:rPr>
          <w:szCs w:val="24"/>
        </w:rPr>
        <w:t>The full air collecting bag is then connected to the HEPA-filter with the connectors on one side and the other side connected to the e-nose machine. After using the e-nose, the officer will disinfect the equipment, i.e., the e-nose machine, connecting hose, and surrounding objects using 70% alcohol, then wait until the alcohol dry and the e-nose is ready to use for the next participant. The used air collecting bags, connectors, and HEPA-filters are then put into medical waste boxes.</w:t>
      </w:r>
    </w:p>
    <w:p w14:paraId="58F5DFE6" w14:textId="311E5D31" w:rsidR="00825618" w:rsidRPr="006A7029" w:rsidRDefault="006A7029" w:rsidP="00F94A27">
      <w:pPr>
        <w:spacing w:line="360" w:lineRule="auto"/>
        <w:ind w:firstLine="709"/>
        <w:jc w:val="both"/>
        <w:rPr>
          <w:szCs w:val="24"/>
        </w:rPr>
      </w:pPr>
      <w:r w:rsidRPr="006A7029">
        <w:rPr>
          <w:szCs w:val="24"/>
        </w:rPr>
        <w:t>The officer of health worker who operates the e-nose machine and takes the breath samples will receive training regarding the research outline, how to operate the e-nose machine and training in using the personal protective equipment (PPE) according to the protocol given by the researcher. The protocol that will be carried out in anticipation of COVID-19 transmission from sampling is as follows:</w:t>
      </w:r>
    </w:p>
    <w:p w14:paraId="567AE8A3" w14:textId="3DF6737B" w:rsidR="006A7029" w:rsidRPr="006A7029" w:rsidRDefault="006A7029" w:rsidP="00825618">
      <w:pPr>
        <w:pStyle w:val="ListParagraph"/>
        <w:numPr>
          <w:ilvl w:val="0"/>
          <w:numId w:val="32"/>
        </w:numPr>
        <w:spacing w:line="360" w:lineRule="auto"/>
        <w:rPr>
          <w:rFonts w:ascii="Times New Roman" w:hAnsi="Times New Roman" w:cs="Times New Roman"/>
          <w:color w:val="000000" w:themeColor="text1"/>
          <w:sz w:val="24"/>
          <w:szCs w:val="24"/>
        </w:rPr>
      </w:pPr>
      <w:r w:rsidRPr="006A7029">
        <w:rPr>
          <w:rFonts w:ascii="Times New Roman" w:hAnsi="Times New Roman" w:cs="Times New Roman"/>
          <w:sz w:val="24"/>
          <w:szCs w:val="24"/>
        </w:rPr>
        <w:t>The e-nose machine will not be removed from the lab room until finished and will be wrapped in plastic wrap</w:t>
      </w:r>
      <w:r w:rsidRPr="00310C04">
        <w:rPr>
          <w:rFonts w:ascii="Times New Roman" w:hAnsi="Times New Roman" w:cs="Times New Roman"/>
          <w:sz w:val="24"/>
          <w:szCs w:val="24"/>
        </w:rPr>
        <w:t xml:space="preserve"> </w:t>
      </w:r>
    </w:p>
    <w:p w14:paraId="619E54BA" w14:textId="443B9233" w:rsidR="00C37D8F" w:rsidRPr="00310C04" w:rsidRDefault="00825618" w:rsidP="00825618">
      <w:pPr>
        <w:pStyle w:val="ListParagraph"/>
        <w:numPr>
          <w:ilvl w:val="0"/>
          <w:numId w:val="32"/>
        </w:numPr>
        <w:spacing w:line="360" w:lineRule="auto"/>
        <w:rPr>
          <w:rFonts w:ascii="Times New Roman" w:hAnsi="Times New Roman" w:cs="Times New Roman"/>
          <w:color w:val="000000" w:themeColor="text1"/>
          <w:sz w:val="24"/>
          <w:szCs w:val="24"/>
        </w:rPr>
      </w:pPr>
      <w:r w:rsidRPr="00310C04">
        <w:rPr>
          <w:rFonts w:ascii="Times New Roman" w:hAnsi="Times New Roman" w:cs="Times New Roman"/>
          <w:sz w:val="24"/>
          <w:szCs w:val="24"/>
        </w:rPr>
        <w:t>If the machine can be connected to an internet connection, the data will be accessed electronically using the internet network, and the machine does not need to be removed</w:t>
      </w:r>
      <w:r w:rsidR="00C37D8F" w:rsidRPr="00310C04">
        <w:rPr>
          <w:rFonts w:ascii="Times New Roman" w:hAnsi="Times New Roman" w:cs="Times New Roman"/>
          <w:sz w:val="24"/>
          <w:szCs w:val="24"/>
        </w:rPr>
        <w:t>.</w:t>
      </w:r>
    </w:p>
    <w:p w14:paraId="122549ED" w14:textId="232E7195" w:rsidR="00C37D8F" w:rsidRPr="00310C04" w:rsidRDefault="00523B30" w:rsidP="00523B30">
      <w:pPr>
        <w:pStyle w:val="ListParagraph"/>
        <w:numPr>
          <w:ilvl w:val="0"/>
          <w:numId w:val="32"/>
        </w:numPr>
        <w:spacing w:line="360" w:lineRule="auto"/>
        <w:rPr>
          <w:rFonts w:ascii="Times New Roman" w:hAnsi="Times New Roman" w:cs="Times New Roman"/>
          <w:color w:val="000000" w:themeColor="text1"/>
          <w:sz w:val="24"/>
          <w:szCs w:val="24"/>
        </w:rPr>
      </w:pPr>
      <w:r w:rsidRPr="00310C04">
        <w:rPr>
          <w:rFonts w:ascii="Times New Roman" w:hAnsi="Times New Roman" w:cs="Times New Roman"/>
          <w:sz w:val="24"/>
          <w:szCs w:val="24"/>
        </w:rPr>
        <w:t xml:space="preserve">If the researcher is required to enter </w:t>
      </w:r>
      <w:r w:rsidR="006A7029">
        <w:rPr>
          <w:rFonts w:ascii="Times New Roman" w:hAnsi="Times New Roman" w:cs="Times New Roman"/>
          <w:sz w:val="24"/>
          <w:szCs w:val="24"/>
        </w:rPr>
        <w:t xml:space="preserve">the </w:t>
      </w:r>
      <w:r w:rsidRPr="00310C04">
        <w:rPr>
          <w:rFonts w:ascii="Times New Roman" w:hAnsi="Times New Roman" w:cs="Times New Roman"/>
          <w:sz w:val="24"/>
          <w:szCs w:val="24"/>
        </w:rPr>
        <w:t xml:space="preserve">lab room, the researcher must follow the applicable health protocol and use </w:t>
      </w:r>
      <w:r w:rsidR="003223C7">
        <w:rPr>
          <w:rFonts w:ascii="Times New Roman" w:hAnsi="Times New Roman" w:cs="Times New Roman"/>
          <w:sz w:val="24"/>
          <w:szCs w:val="24"/>
        </w:rPr>
        <w:t xml:space="preserve">the </w:t>
      </w:r>
      <w:r w:rsidR="001E7C10">
        <w:rPr>
          <w:rFonts w:ascii="Times New Roman" w:hAnsi="Times New Roman" w:cs="Times New Roman"/>
          <w:sz w:val="24"/>
          <w:szCs w:val="24"/>
        </w:rPr>
        <w:t>PPE</w:t>
      </w:r>
      <w:r w:rsidRPr="00310C04">
        <w:rPr>
          <w:rFonts w:ascii="Times New Roman" w:hAnsi="Times New Roman" w:cs="Times New Roman"/>
          <w:sz w:val="24"/>
          <w:szCs w:val="24"/>
        </w:rPr>
        <w:t xml:space="preserve"> according to medical procedures</w:t>
      </w:r>
    </w:p>
    <w:p w14:paraId="1FC56C45" w14:textId="585F7DFE" w:rsidR="00523B30" w:rsidRPr="00310C04" w:rsidRDefault="00523B30" w:rsidP="00523B30">
      <w:pPr>
        <w:pStyle w:val="ListParagraph"/>
        <w:numPr>
          <w:ilvl w:val="0"/>
          <w:numId w:val="32"/>
        </w:numPr>
        <w:spacing w:line="360" w:lineRule="auto"/>
        <w:rPr>
          <w:rFonts w:ascii="Times New Roman" w:hAnsi="Times New Roman" w:cs="Times New Roman"/>
          <w:color w:val="000000" w:themeColor="text1"/>
          <w:sz w:val="24"/>
          <w:szCs w:val="24"/>
        </w:rPr>
      </w:pPr>
      <w:r w:rsidRPr="00310C04">
        <w:rPr>
          <w:rFonts w:ascii="Times New Roman" w:hAnsi="Times New Roman" w:cs="Times New Roman"/>
          <w:sz w:val="24"/>
          <w:szCs w:val="24"/>
        </w:rPr>
        <w:t>The air collecting bag is specially designed for taking breath samples and is single-use, after completion it will be disposed of in infectious medical waste according to health protocols</w:t>
      </w:r>
    </w:p>
    <w:p w14:paraId="61AE5D0E" w14:textId="744AE171" w:rsidR="00C37D8F" w:rsidRPr="002478AE" w:rsidRDefault="00523B30" w:rsidP="00523B30">
      <w:pPr>
        <w:pStyle w:val="ListParagraph"/>
        <w:numPr>
          <w:ilvl w:val="0"/>
          <w:numId w:val="32"/>
        </w:numPr>
        <w:spacing w:line="360" w:lineRule="auto"/>
        <w:rPr>
          <w:rFonts w:ascii="Times New Roman" w:hAnsi="Times New Roman" w:cs="Times New Roman"/>
          <w:color w:val="000000" w:themeColor="text1"/>
          <w:sz w:val="24"/>
          <w:szCs w:val="24"/>
        </w:rPr>
      </w:pPr>
      <w:r w:rsidRPr="00310C04">
        <w:rPr>
          <w:rFonts w:ascii="Times New Roman" w:hAnsi="Times New Roman" w:cs="Times New Roman"/>
          <w:sz w:val="24"/>
          <w:szCs w:val="24"/>
        </w:rPr>
        <w:t xml:space="preserve">The </w:t>
      </w:r>
      <w:r w:rsidR="00BE47C9">
        <w:rPr>
          <w:rFonts w:ascii="Times New Roman" w:hAnsi="Times New Roman" w:cs="Times New Roman"/>
          <w:sz w:val="24"/>
          <w:szCs w:val="24"/>
        </w:rPr>
        <w:t>filled</w:t>
      </w:r>
      <w:r w:rsidRPr="00310C04">
        <w:rPr>
          <w:rFonts w:ascii="Times New Roman" w:hAnsi="Times New Roman" w:cs="Times New Roman"/>
          <w:sz w:val="24"/>
          <w:szCs w:val="24"/>
        </w:rPr>
        <w:t xml:space="preserve"> air collecting bag is tied and put in an airtight closed box to minimize transmission before the sample bag is connected to the e-nose machine</w:t>
      </w:r>
      <w:r w:rsidR="002478AE">
        <w:rPr>
          <w:rFonts w:ascii="Times New Roman" w:hAnsi="Times New Roman" w:cs="Times New Roman"/>
          <w:sz w:val="24"/>
          <w:szCs w:val="24"/>
        </w:rPr>
        <w:t>.</w:t>
      </w:r>
    </w:p>
    <w:p w14:paraId="13CE8181" w14:textId="77777777" w:rsidR="002478AE" w:rsidRDefault="002478AE" w:rsidP="002478AE">
      <w:pPr>
        <w:spacing w:line="360" w:lineRule="auto"/>
        <w:rPr>
          <w:rFonts w:eastAsiaTheme="minorHAnsi"/>
          <w:szCs w:val="24"/>
        </w:rPr>
      </w:pPr>
    </w:p>
    <w:p w14:paraId="7934C882" w14:textId="53E8A13B" w:rsidR="00C37D8F" w:rsidRPr="002478AE" w:rsidRDefault="00CC46E3" w:rsidP="00F94A27">
      <w:pPr>
        <w:spacing w:line="360" w:lineRule="auto"/>
        <w:ind w:firstLine="709"/>
        <w:jc w:val="both"/>
        <w:rPr>
          <w:color w:val="000000" w:themeColor="text1"/>
          <w:szCs w:val="24"/>
        </w:rPr>
      </w:pPr>
      <w:r>
        <w:rPr>
          <w:szCs w:val="24"/>
        </w:rPr>
        <w:t>The side effects of taking three</w:t>
      </w:r>
      <w:r w:rsidR="00523B30" w:rsidRPr="002478AE">
        <w:rPr>
          <w:szCs w:val="24"/>
        </w:rPr>
        <w:t xml:space="preserve"> times forced expiratory volume breath samples are generally rare. Studies report that the most common side effects are discomfort in the form of nausea, vomiting, and lighth</w:t>
      </w:r>
      <w:r>
        <w:rPr>
          <w:szCs w:val="24"/>
        </w:rPr>
        <w:t>eadedness when done more than ten</w:t>
      </w:r>
      <w:r w:rsidR="00523B30" w:rsidRPr="002478AE">
        <w:rPr>
          <w:szCs w:val="24"/>
        </w:rPr>
        <w:t xml:space="preserve"> times in a row</w:t>
      </w:r>
      <w:r w:rsidR="00C37D8F" w:rsidRPr="002478AE">
        <w:rPr>
          <w:szCs w:val="24"/>
        </w:rPr>
        <w:t xml:space="preserve">. </w:t>
      </w:r>
      <w:r>
        <w:rPr>
          <w:szCs w:val="24"/>
        </w:rPr>
        <w:t>Therefore, the anticipation of</w:t>
      </w:r>
      <w:r w:rsidR="00523B30" w:rsidRPr="002478AE">
        <w:rPr>
          <w:szCs w:val="24"/>
        </w:rPr>
        <w:t xml:space="preserve"> this study is to take a maximum of 3 breaths per time. If side effects occur, the nurse has been trained to </w:t>
      </w:r>
      <w:r w:rsidR="00182805">
        <w:rPr>
          <w:szCs w:val="24"/>
        </w:rPr>
        <w:t>assist</w:t>
      </w:r>
      <w:r w:rsidR="00523B30" w:rsidRPr="002478AE">
        <w:rPr>
          <w:szCs w:val="24"/>
        </w:rPr>
        <w:t xml:space="preserve"> by positioning the patient in a </w:t>
      </w:r>
      <w:r w:rsidR="00131034" w:rsidRPr="00131034">
        <w:rPr>
          <w:szCs w:val="24"/>
        </w:rPr>
        <w:t>Trendelenburg</w:t>
      </w:r>
      <w:r w:rsidR="00523B30" w:rsidRPr="002478AE">
        <w:rPr>
          <w:szCs w:val="24"/>
        </w:rPr>
        <w:t xml:space="preserve"> </w:t>
      </w:r>
      <w:r w:rsidR="00C30D32">
        <w:rPr>
          <w:szCs w:val="24"/>
        </w:rPr>
        <w:t xml:space="preserve">position </w:t>
      </w:r>
      <w:r w:rsidR="00523B30" w:rsidRPr="002478AE">
        <w:rPr>
          <w:szCs w:val="24"/>
        </w:rPr>
        <w:t xml:space="preserve">where the patient is put </w:t>
      </w:r>
      <w:r w:rsidR="00AC27C0">
        <w:rPr>
          <w:szCs w:val="24"/>
        </w:rPr>
        <w:t>in a lay position</w:t>
      </w:r>
      <w:r w:rsidR="00131034">
        <w:rPr>
          <w:szCs w:val="24"/>
        </w:rPr>
        <w:t>,</w:t>
      </w:r>
      <w:r w:rsidR="00523B30" w:rsidRPr="002478AE">
        <w:rPr>
          <w:szCs w:val="24"/>
        </w:rPr>
        <w:t xml:space="preserve"> and the legs are elevated, then the pat</w:t>
      </w:r>
      <w:r w:rsidR="00523C71">
        <w:rPr>
          <w:szCs w:val="24"/>
        </w:rPr>
        <w:t xml:space="preserve">ient is given additional oxygen </w:t>
      </w:r>
      <w:r w:rsidR="00523B30" w:rsidRPr="002478AE">
        <w:rPr>
          <w:szCs w:val="24"/>
        </w:rPr>
        <w:t xml:space="preserve">supplementation with a nasal cannula. </w:t>
      </w:r>
      <w:r w:rsidR="00F46365">
        <w:rPr>
          <w:szCs w:val="24"/>
        </w:rPr>
        <w:t>E</w:t>
      </w:r>
      <w:r w:rsidR="00523B30" w:rsidRPr="002478AE">
        <w:rPr>
          <w:szCs w:val="24"/>
        </w:rPr>
        <w:t xml:space="preserve">valuation </w:t>
      </w:r>
      <w:r w:rsidR="00F46365">
        <w:rPr>
          <w:szCs w:val="24"/>
        </w:rPr>
        <w:t>of side effects will be conducted again</w:t>
      </w:r>
      <w:r w:rsidR="00523B30" w:rsidRPr="002478AE">
        <w:rPr>
          <w:szCs w:val="24"/>
        </w:rPr>
        <w:t xml:space="preserve"> </w:t>
      </w:r>
      <w:r w:rsidR="00F46365">
        <w:rPr>
          <w:szCs w:val="24"/>
        </w:rPr>
        <w:t xml:space="preserve">after </w:t>
      </w:r>
      <w:r w:rsidR="00523B30" w:rsidRPr="002478AE">
        <w:rPr>
          <w:szCs w:val="24"/>
        </w:rPr>
        <w:t>15 minutes later and reported to the responsible doctor and researcher</w:t>
      </w:r>
      <w:r w:rsidR="00C37D8F" w:rsidRPr="002478AE">
        <w:rPr>
          <w:szCs w:val="24"/>
        </w:rPr>
        <w:t>.</w:t>
      </w:r>
    </w:p>
    <w:p w14:paraId="16D1FB94" w14:textId="07CA221A" w:rsidR="008972F7" w:rsidRPr="00310C04" w:rsidRDefault="008972F7" w:rsidP="008972F7">
      <w:pPr>
        <w:spacing w:line="360" w:lineRule="auto"/>
        <w:rPr>
          <w:szCs w:val="24"/>
        </w:rPr>
      </w:pPr>
    </w:p>
    <w:p w14:paraId="708AF65D" w14:textId="0627D519" w:rsidR="008972F7" w:rsidRPr="00310C04" w:rsidRDefault="000A783C" w:rsidP="008972F7">
      <w:pPr>
        <w:pStyle w:val="Heading3"/>
        <w:spacing w:before="0" w:line="360" w:lineRule="auto"/>
        <w:rPr>
          <w:rFonts w:ascii="Times New Roman" w:hAnsi="Times New Roman" w:cs="Times New Roman"/>
          <w:color w:val="auto"/>
        </w:rPr>
      </w:pPr>
      <w:bookmarkStart w:id="32" w:name="_Toc59197114"/>
      <w:r>
        <w:rPr>
          <w:rFonts w:ascii="Times New Roman" w:hAnsi="Times New Roman" w:cs="Times New Roman"/>
          <w:color w:val="auto"/>
        </w:rPr>
        <w:t>2.5</w:t>
      </w:r>
      <w:r w:rsidR="008972F7" w:rsidRPr="00310C04">
        <w:rPr>
          <w:rFonts w:ascii="Times New Roman" w:hAnsi="Times New Roman" w:cs="Times New Roman"/>
          <w:color w:val="auto"/>
        </w:rPr>
        <w:t>.2.</w:t>
      </w:r>
      <w:r w:rsidR="008972F7" w:rsidRPr="00310C04">
        <w:rPr>
          <w:rFonts w:ascii="Times New Roman" w:hAnsi="Times New Roman" w:cs="Times New Roman"/>
          <w:color w:val="auto"/>
        </w:rPr>
        <w:tab/>
      </w:r>
      <w:r w:rsidR="00523B30" w:rsidRPr="00310C04">
        <w:rPr>
          <w:rFonts w:ascii="Times New Roman" w:hAnsi="Times New Roman" w:cs="Times New Roman"/>
          <w:color w:val="auto"/>
        </w:rPr>
        <w:t xml:space="preserve">Risk Control and Mitigation of </w:t>
      </w:r>
      <w:r w:rsidR="001746FB" w:rsidRPr="00310C04">
        <w:rPr>
          <w:rFonts w:ascii="Times New Roman" w:hAnsi="Times New Roman" w:cs="Times New Roman"/>
          <w:color w:val="auto"/>
        </w:rPr>
        <w:t>SARS-CoV Infection Transmission</w:t>
      </w:r>
      <w:bookmarkEnd w:id="32"/>
    </w:p>
    <w:p w14:paraId="4B8CB8EE" w14:textId="77777777" w:rsidR="00F94A27" w:rsidRDefault="001746FB" w:rsidP="00F94A27">
      <w:pPr>
        <w:spacing w:line="360" w:lineRule="auto"/>
        <w:ind w:firstLine="709"/>
        <w:jc w:val="both"/>
        <w:rPr>
          <w:szCs w:val="24"/>
        </w:rPr>
      </w:pPr>
      <w:r w:rsidRPr="00310C04">
        <w:rPr>
          <w:szCs w:val="24"/>
        </w:rPr>
        <w:t xml:space="preserve">In order to prevent the transmission of COVID-19 during the study, researchers have made working </w:t>
      </w:r>
      <w:r w:rsidR="001E7C10">
        <w:rPr>
          <w:szCs w:val="24"/>
        </w:rPr>
        <w:t>procedures</w:t>
      </w:r>
      <w:r w:rsidRPr="00310C04">
        <w:rPr>
          <w:szCs w:val="24"/>
        </w:rPr>
        <w:t xml:space="preserve"> that apply health protocols and use of PPE </w:t>
      </w:r>
      <w:r w:rsidR="00182805">
        <w:rPr>
          <w:szCs w:val="24"/>
        </w:rPr>
        <w:t>following</w:t>
      </w:r>
      <w:r w:rsidRPr="00310C04">
        <w:rPr>
          <w:szCs w:val="24"/>
        </w:rPr>
        <w:t xml:space="preserve"> the 5th revision of COVID-19 prevention and control guidelines by the Ministry of Health and the practical instruc</w:t>
      </w:r>
      <w:r w:rsidR="000B51CD">
        <w:rPr>
          <w:szCs w:val="24"/>
        </w:rPr>
        <w:t xml:space="preserve">tions and standard operating procedure of </w:t>
      </w:r>
      <w:r w:rsidR="00523C71">
        <w:rPr>
          <w:szCs w:val="24"/>
        </w:rPr>
        <w:t>Surakarta General Hospital and primary health centers</w:t>
      </w:r>
      <w:r w:rsidR="00C37D8F" w:rsidRPr="00310C04">
        <w:rPr>
          <w:szCs w:val="24"/>
        </w:rPr>
        <w:t>.</w:t>
      </w:r>
    </w:p>
    <w:p w14:paraId="2A866AE4" w14:textId="709F6417" w:rsidR="00C37D8F" w:rsidRPr="00310C04" w:rsidRDefault="001746FB" w:rsidP="00F94A27">
      <w:pPr>
        <w:spacing w:line="360" w:lineRule="auto"/>
        <w:ind w:firstLine="709"/>
        <w:jc w:val="both"/>
        <w:rPr>
          <w:szCs w:val="24"/>
        </w:rPr>
      </w:pPr>
      <w:r w:rsidRPr="00310C04">
        <w:rPr>
          <w:szCs w:val="24"/>
        </w:rPr>
        <w:t xml:space="preserve">The process of </w:t>
      </w:r>
      <w:r w:rsidR="000B51CD">
        <w:rPr>
          <w:szCs w:val="24"/>
        </w:rPr>
        <w:t xml:space="preserve">informing </w:t>
      </w:r>
      <w:r w:rsidR="00131034">
        <w:rPr>
          <w:szCs w:val="24"/>
        </w:rPr>
        <w:t xml:space="preserve">the </w:t>
      </w:r>
      <w:r w:rsidR="000B51CD">
        <w:rPr>
          <w:szCs w:val="24"/>
        </w:rPr>
        <w:t>study to the</w:t>
      </w:r>
      <w:r w:rsidRPr="00310C04">
        <w:rPr>
          <w:szCs w:val="24"/>
        </w:rPr>
        <w:t xml:space="preserve"> participants, filling informed consent</w:t>
      </w:r>
      <w:r w:rsidR="008E34D8">
        <w:rPr>
          <w:szCs w:val="24"/>
        </w:rPr>
        <w:t>,</w:t>
      </w:r>
      <w:r w:rsidRPr="00310C04">
        <w:rPr>
          <w:szCs w:val="24"/>
        </w:rPr>
        <w:t xml:space="preserve"> and the Case Report Form (CRF) were carried out by trained officers using PPE level 2 (surgical mas</w:t>
      </w:r>
      <w:r w:rsidR="008E34D8">
        <w:rPr>
          <w:szCs w:val="24"/>
        </w:rPr>
        <w:t>ks, gowns, gloves, face shields/gog</w:t>
      </w:r>
      <w:r w:rsidRPr="00310C04">
        <w:rPr>
          <w:szCs w:val="24"/>
        </w:rPr>
        <w:t xml:space="preserve">gle). The accompanying staff for </w:t>
      </w:r>
      <w:r w:rsidR="00FF7164">
        <w:rPr>
          <w:szCs w:val="24"/>
        </w:rPr>
        <w:t>collecting</w:t>
      </w:r>
      <w:r w:rsidRPr="00310C04">
        <w:rPr>
          <w:szCs w:val="24"/>
        </w:rPr>
        <w:t xml:space="preserve"> participant breath samples and officers who operate the e-nose machine using PPE standard level 3 (N95 masks covered with surgical </w:t>
      </w:r>
      <w:r w:rsidR="00AA27EB">
        <w:rPr>
          <w:szCs w:val="24"/>
        </w:rPr>
        <w:t>masks, gowns, face shields/gog</w:t>
      </w:r>
      <w:r w:rsidRPr="00310C04">
        <w:rPr>
          <w:szCs w:val="24"/>
        </w:rPr>
        <w:t>gles, rubber surgical gloves, head covers, protective shoes)</w:t>
      </w:r>
      <w:r w:rsidR="00C37D8F" w:rsidRPr="00310C04">
        <w:rPr>
          <w:szCs w:val="24"/>
        </w:rPr>
        <w:t xml:space="preserve">. </w:t>
      </w:r>
    </w:p>
    <w:p w14:paraId="77D01C83" w14:textId="3B9CBEE1" w:rsidR="00523C71" w:rsidRPr="00310C04" w:rsidRDefault="001746FB" w:rsidP="00F94A27">
      <w:pPr>
        <w:spacing w:line="360" w:lineRule="auto"/>
        <w:ind w:firstLine="709"/>
        <w:jc w:val="both"/>
        <w:rPr>
          <w:szCs w:val="24"/>
        </w:rPr>
      </w:pPr>
      <w:r w:rsidRPr="00310C04">
        <w:rPr>
          <w:szCs w:val="24"/>
        </w:rPr>
        <w:t xml:space="preserve">Medical waste such as breath sample collection bags, connectors, HEPA-filters, </w:t>
      </w:r>
      <w:r w:rsidR="00AA27EB">
        <w:rPr>
          <w:szCs w:val="24"/>
        </w:rPr>
        <w:t>tissue/</w:t>
      </w:r>
      <w:r w:rsidRPr="00310C04">
        <w:rPr>
          <w:szCs w:val="24"/>
        </w:rPr>
        <w:t>alcohol cotton, rubber surgical gloves</w:t>
      </w:r>
      <w:r w:rsidR="00AA27EB">
        <w:rPr>
          <w:szCs w:val="24"/>
        </w:rPr>
        <w:t>, surgical masks/</w:t>
      </w:r>
      <w:r w:rsidRPr="00310C04">
        <w:rPr>
          <w:szCs w:val="24"/>
        </w:rPr>
        <w:t xml:space="preserve">N95 is </w:t>
      </w:r>
      <w:r w:rsidR="00701B23">
        <w:rPr>
          <w:szCs w:val="24"/>
        </w:rPr>
        <w:t>put</w:t>
      </w:r>
      <w:r w:rsidRPr="00310C04">
        <w:rPr>
          <w:szCs w:val="24"/>
        </w:rPr>
        <w:t xml:space="preserve"> in</w:t>
      </w:r>
      <w:r w:rsidR="00701B23">
        <w:rPr>
          <w:szCs w:val="24"/>
        </w:rPr>
        <w:t>to</w:t>
      </w:r>
      <w:r w:rsidRPr="00310C04">
        <w:rPr>
          <w:szCs w:val="24"/>
        </w:rPr>
        <w:t xml:space="preserve"> the trash can for infectious medical waste categories. Henceforth, the decontamination and destruction process is given to </w:t>
      </w:r>
      <w:r w:rsidR="00523C71">
        <w:rPr>
          <w:szCs w:val="24"/>
        </w:rPr>
        <w:t>the infection prevention section</w:t>
      </w:r>
      <w:r w:rsidRPr="00310C04">
        <w:rPr>
          <w:szCs w:val="24"/>
        </w:rPr>
        <w:t xml:space="preserve"> and the medical waste treatment protocol </w:t>
      </w:r>
      <w:r w:rsidR="00523C71">
        <w:rPr>
          <w:szCs w:val="24"/>
        </w:rPr>
        <w:t>at the</w:t>
      </w:r>
      <w:r w:rsidRPr="00310C04">
        <w:rPr>
          <w:szCs w:val="24"/>
        </w:rPr>
        <w:t xml:space="preserve"> Surakarta</w:t>
      </w:r>
      <w:r w:rsidR="00523C71">
        <w:rPr>
          <w:szCs w:val="24"/>
        </w:rPr>
        <w:t xml:space="preserve"> General Hospital and primary health centers</w:t>
      </w:r>
      <w:r w:rsidR="00523C71" w:rsidRPr="00310C04">
        <w:rPr>
          <w:szCs w:val="24"/>
        </w:rPr>
        <w:t>.</w:t>
      </w:r>
    </w:p>
    <w:p w14:paraId="2367A089" w14:textId="77777777" w:rsidR="009E542E" w:rsidRPr="00310C04" w:rsidRDefault="009E542E" w:rsidP="00AD5FB0">
      <w:pPr>
        <w:spacing w:line="360" w:lineRule="auto"/>
        <w:jc w:val="both"/>
      </w:pPr>
    </w:p>
    <w:p w14:paraId="6FD4A3A0" w14:textId="2AABF42B" w:rsidR="00940F7A" w:rsidRPr="00310C04" w:rsidRDefault="000A783C" w:rsidP="008972F7">
      <w:pPr>
        <w:pStyle w:val="Heading3"/>
        <w:spacing w:before="0" w:line="360" w:lineRule="auto"/>
        <w:rPr>
          <w:rFonts w:ascii="Times New Roman" w:hAnsi="Times New Roman" w:cs="Times New Roman"/>
          <w:color w:val="auto"/>
          <w:lang w:val="id-ID"/>
        </w:rPr>
      </w:pPr>
      <w:bookmarkStart w:id="33" w:name="_Toc59197115"/>
      <w:r>
        <w:rPr>
          <w:rFonts w:ascii="Times New Roman" w:hAnsi="Times New Roman" w:cs="Times New Roman"/>
          <w:color w:val="auto"/>
          <w:lang w:val="id-ID"/>
        </w:rPr>
        <w:t>2.5</w:t>
      </w:r>
      <w:r w:rsidR="00940F7A" w:rsidRPr="00310C04">
        <w:rPr>
          <w:rFonts w:ascii="Times New Roman" w:hAnsi="Times New Roman" w:cs="Times New Roman"/>
          <w:color w:val="auto"/>
          <w:lang w:val="id-ID"/>
        </w:rPr>
        <w:t>.</w:t>
      </w:r>
      <w:r w:rsidR="008972F7" w:rsidRPr="00310C04">
        <w:rPr>
          <w:rFonts w:ascii="Times New Roman" w:hAnsi="Times New Roman" w:cs="Times New Roman"/>
          <w:color w:val="auto"/>
        </w:rPr>
        <w:t>3</w:t>
      </w:r>
      <w:r w:rsidR="00940F7A" w:rsidRPr="00310C04">
        <w:rPr>
          <w:rFonts w:ascii="Times New Roman" w:hAnsi="Times New Roman" w:cs="Times New Roman"/>
          <w:color w:val="auto"/>
          <w:lang w:val="id-ID"/>
        </w:rPr>
        <w:t xml:space="preserve">. </w:t>
      </w:r>
      <w:r w:rsidR="00872F1A" w:rsidRPr="00310C04">
        <w:rPr>
          <w:rFonts w:ascii="Times New Roman" w:hAnsi="Times New Roman" w:cs="Times New Roman"/>
          <w:color w:val="auto"/>
          <w:lang w:val="id-ID"/>
        </w:rPr>
        <w:tab/>
      </w:r>
      <w:r w:rsidR="001746FB" w:rsidRPr="00310C04">
        <w:rPr>
          <w:rFonts w:ascii="Times New Roman" w:hAnsi="Times New Roman" w:cs="Times New Roman"/>
          <w:color w:val="auto"/>
          <w:lang w:val="id-ID"/>
        </w:rPr>
        <w:t>Collection of patient clinical and demographic data</w:t>
      </w:r>
      <w:bookmarkEnd w:id="33"/>
    </w:p>
    <w:p w14:paraId="11EA58CF" w14:textId="4A6679E3" w:rsidR="001746FB" w:rsidRPr="00310C04" w:rsidRDefault="001746FB" w:rsidP="00F94A27">
      <w:pPr>
        <w:spacing w:line="360" w:lineRule="auto"/>
        <w:ind w:firstLine="709"/>
        <w:jc w:val="both"/>
        <w:rPr>
          <w:iCs/>
          <w:szCs w:val="24"/>
          <w:lang w:val="id-ID"/>
        </w:rPr>
      </w:pPr>
      <w:r w:rsidRPr="00310C04">
        <w:rPr>
          <w:iCs/>
          <w:szCs w:val="24"/>
          <w:lang w:val="id-ID"/>
        </w:rPr>
        <w:t xml:space="preserve">Age, weight, height, sex, smoking habits, </w:t>
      </w:r>
      <w:r w:rsidR="00523C71">
        <w:rPr>
          <w:iCs/>
          <w:szCs w:val="24"/>
          <w:lang w:val="id-ID"/>
        </w:rPr>
        <w:t xml:space="preserve">alcohol consumption, </w:t>
      </w:r>
      <w:r w:rsidRPr="00310C04">
        <w:rPr>
          <w:iCs/>
          <w:szCs w:val="24"/>
          <w:lang w:val="id-ID"/>
        </w:rPr>
        <w:t>comorbidities (</w:t>
      </w:r>
      <w:r w:rsidR="008F47AF" w:rsidRPr="005C24C4">
        <w:rPr>
          <w:iCs/>
          <w:szCs w:val="24"/>
          <w:lang w:val="id-ID"/>
        </w:rPr>
        <w:t>diabetes, as</w:t>
      </w:r>
      <w:r w:rsidR="008F47AF" w:rsidRPr="005C24C4">
        <w:rPr>
          <w:iCs/>
          <w:szCs w:val="24"/>
        </w:rPr>
        <w:t>th</w:t>
      </w:r>
      <w:r w:rsidR="008F47AF" w:rsidRPr="005C24C4">
        <w:rPr>
          <w:iCs/>
          <w:szCs w:val="24"/>
          <w:lang w:val="id-ID"/>
        </w:rPr>
        <w:t xml:space="preserve">ma, </w:t>
      </w:r>
      <w:r w:rsidR="008F47AF" w:rsidRPr="005C24C4">
        <w:rPr>
          <w:iCs/>
          <w:szCs w:val="24"/>
        </w:rPr>
        <w:t>CPOD</w:t>
      </w:r>
      <w:r w:rsidR="008F47AF" w:rsidRPr="005C24C4">
        <w:rPr>
          <w:iCs/>
          <w:szCs w:val="24"/>
          <w:lang w:val="id-ID"/>
        </w:rPr>
        <w:t xml:space="preserve">, HIV, </w:t>
      </w:r>
      <w:r w:rsidR="00A178A1">
        <w:rPr>
          <w:iCs/>
          <w:szCs w:val="24"/>
        </w:rPr>
        <w:t>flu, bronchitis, bronchiec</w:t>
      </w:r>
      <w:r w:rsidR="008F47AF" w:rsidRPr="005C24C4">
        <w:rPr>
          <w:iCs/>
          <w:szCs w:val="24"/>
        </w:rPr>
        <w:t>tasis, lung fibrosis, lung abscess, empyema, polycystic lung disease</w:t>
      </w:r>
      <w:r w:rsidRPr="00310C04">
        <w:rPr>
          <w:iCs/>
          <w:szCs w:val="24"/>
          <w:lang w:val="id-ID"/>
        </w:rPr>
        <w:t xml:space="preserve">), comedication (inhaled drugs and antibiotics), occupation, </w:t>
      </w:r>
      <w:r w:rsidR="00DD0782">
        <w:rPr>
          <w:iCs/>
          <w:szCs w:val="24"/>
          <w:lang w:val="id-ID"/>
        </w:rPr>
        <w:t xml:space="preserve">food and </w:t>
      </w:r>
      <w:r w:rsidR="00AF0D76">
        <w:rPr>
          <w:iCs/>
          <w:szCs w:val="24"/>
          <w:lang w:val="id-ID"/>
        </w:rPr>
        <w:t>drink consumed before the breath test.</w:t>
      </w:r>
      <w:r w:rsidR="00EF263E">
        <w:rPr>
          <w:iCs/>
          <w:szCs w:val="24"/>
          <w:lang w:val="id-ID"/>
        </w:rPr>
        <w:t xml:space="preserve"> </w:t>
      </w:r>
      <w:r w:rsidR="00EF263E" w:rsidRPr="00EF263E">
        <w:rPr>
          <w:bCs/>
          <w:iCs/>
          <w:szCs w:val="24"/>
        </w:rPr>
        <w:t xml:space="preserve">Two researchers will </w:t>
      </w:r>
      <w:r w:rsidR="00EF263E" w:rsidRPr="00EF263E">
        <w:rPr>
          <w:iCs/>
          <w:szCs w:val="24"/>
          <w:lang w:val="en-GB"/>
        </w:rPr>
        <w:t>double-enter all data into a database</w:t>
      </w:r>
      <w:r w:rsidR="00EF263E" w:rsidRPr="00EF263E">
        <w:rPr>
          <w:bCs/>
          <w:iCs/>
          <w:szCs w:val="24"/>
        </w:rPr>
        <w:t xml:space="preserve"> </w:t>
      </w:r>
      <w:r w:rsidR="00EF263E" w:rsidRPr="00EF263E">
        <w:rPr>
          <w:iCs/>
          <w:szCs w:val="24"/>
          <w:lang w:val="en-GB"/>
        </w:rPr>
        <w:t>and ensure no missing data or typing errors.</w:t>
      </w:r>
    </w:p>
    <w:p w14:paraId="48CA966D" w14:textId="070625F2" w:rsidR="00ED3A51" w:rsidRPr="00310C04" w:rsidRDefault="00940F7A" w:rsidP="00872F1A">
      <w:pPr>
        <w:spacing w:line="360" w:lineRule="auto"/>
        <w:ind w:firstLine="720"/>
        <w:jc w:val="both"/>
        <w:rPr>
          <w:iCs/>
          <w:lang w:val="id-ID"/>
        </w:rPr>
      </w:pPr>
      <w:r w:rsidRPr="00310C04">
        <w:rPr>
          <w:b/>
          <w:bCs/>
          <w:lang w:val="id-ID"/>
        </w:rPr>
        <w:tab/>
      </w:r>
    </w:p>
    <w:p w14:paraId="5796C73C" w14:textId="4D2D21C4" w:rsidR="00940F7A" w:rsidRPr="00310C04" w:rsidRDefault="000A783C" w:rsidP="00872F1A">
      <w:pPr>
        <w:pStyle w:val="Heading3"/>
        <w:spacing w:before="0" w:line="360" w:lineRule="auto"/>
        <w:rPr>
          <w:rFonts w:ascii="Times New Roman" w:hAnsi="Times New Roman" w:cs="Times New Roman"/>
          <w:color w:val="auto"/>
          <w:lang w:val="id-ID"/>
        </w:rPr>
      </w:pPr>
      <w:bookmarkStart w:id="34" w:name="_Toc59197116"/>
      <w:bookmarkStart w:id="35" w:name="_Toc311383563"/>
      <w:r>
        <w:rPr>
          <w:rFonts w:ascii="Times New Roman" w:hAnsi="Times New Roman" w:cs="Times New Roman"/>
          <w:color w:val="auto"/>
          <w:lang w:val="id-ID"/>
        </w:rPr>
        <w:t>2.5</w:t>
      </w:r>
      <w:r w:rsidR="00940F7A" w:rsidRPr="00310C04">
        <w:rPr>
          <w:rFonts w:ascii="Times New Roman" w:hAnsi="Times New Roman" w:cs="Times New Roman"/>
          <w:color w:val="auto"/>
          <w:lang w:val="id-ID"/>
        </w:rPr>
        <w:t>.</w:t>
      </w:r>
      <w:r w:rsidR="008972F7" w:rsidRPr="00310C04">
        <w:rPr>
          <w:rFonts w:ascii="Times New Roman" w:hAnsi="Times New Roman" w:cs="Times New Roman"/>
          <w:color w:val="auto"/>
        </w:rPr>
        <w:t>4</w:t>
      </w:r>
      <w:r w:rsidR="00940F7A" w:rsidRPr="00310C04">
        <w:rPr>
          <w:rFonts w:ascii="Times New Roman" w:hAnsi="Times New Roman" w:cs="Times New Roman"/>
          <w:color w:val="auto"/>
          <w:lang w:val="id-ID"/>
        </w:rPr>
        <w:t xml:space="preserve">. </w:t>
      </w:r>
      <w:r w:rsidR="00872F1A" w:rsidRPr="00310C04">
        <w:rPr>
          <w:rFonts w:ascii="Times New Roman" w:hAnsi="Times New Roman" w:cs="Times New Roman"/>
          <w:color w:val="auto"/>
          <w:lang w:val="id-ID"/>
        </w:rPr>
        <w:tab/>
      </w:r>
      <w:r w:rsidR="001746FB" w:rsidRPr="00310C04">
        <w:rPr>
          <w:rFonts w:ascii="Times New Roman" w:hAnsi="Times New Roman" w:cs="Times New Roman"/>
          <w:color w:val="auto"/>
        </w:rPr>
        <w:t>Analysis</w:t>
      </w:r>
      <w:bookmarkEnd w:id="34"/>
      <w:r w:rsidR="00940F7A" w:rsidRPr="00310C04">
        <w:rPr>
          <w:rFonts w:ascii="Times New Roman" w:hAnsi="Times New Roman" w:cs="Times New Roman"/>
          <w:color w:val="auto"/>
          <w:lang w:val="id-ID"/>
        </w:rPr>
        <w:t xml:space="preserve"> </w:t>
      </w:r>
    </w:p>
    <w:p w14:paraId="4E663824" w14:textId="700C9B63" w:rsidR="00940F7A" w:rsidRPr="00310C04" w:rsidRDefault="001746FB" w:rsidP="008D1614">
      <w:pPr>
        <w:spacing w:line="360" w:lineRule="auto"/>
        <w:ind w:firstLine="567"/>
        <w:rPr>
          <w:b/>
        </w:rPr>
      </w:pPr>
      <w:r w:rsidRPr="00310C04">
        <w:rPr>
          <w:b/>
        </w:rPr>
        <w:t xml:space="preserve">e-Nose </w:t>
      </w:r>
      <w:r w:rsidR="0028207C">
        <w:rPr>
          <w:b/>
        </w:rPr>
        <w:t>data i</w:t>
      </w:r>
      <w:r w:rsidRPr="00310C04">
        <w:rPr>
          <w:b/>
        </w:rPr>
        <w:t xml:space="preserve">nterpretation </w:t>
      </w:r>
    </w:p>
    <w:p w14:paraId="37ABB421" w14:textId="1526E31D" w:rsidR="008F47AF" w:rsidRPr="005E7E73" w:rsidRDefault="008F47AF" w:rsidP="008F47AF">
      <w:pPr>
        <w:widowControl w:val="0"/>
        <w:tabs>
          <w:tab w:val="left" w:pos="220"/>
          <w:tab w:val="left" w:pos="720"/>
        </w:tabs>
        <w:autoSpaceDE w:val="0"/>
        <w:autoSpaceDN w:val="0"/>
        <w:adjustRightInd w:val="0"/>
        <w:spacing w:line="360" w:lineRule="auto"/>
        <w:ind w:firstLine="567"/>
        <w:jc w:val="both"/>
        <w:rPr>
          <w:rFonts w:eastAsia="Calibri"/>
        </w:rPr>
      </w:pPr>
      <w:r w:rsidRPr="005E7E73">
        <w:t>Multivariate (chemometric) data analysis uses the open-source programming language R version 3.5.1 and Python version 3.7. The R programming language is a programming language intended for statistical computation (such as linear and nonlinear modeling, classical statistical tests, time-series analysis, classification, and clustering) and graphics processing</w:t>
      </w:r>
      <w:r w:rsidRPr="005E7E73">
        <w:rPr>
          <w:rFonts w:eastAsia="Calibri"/>
        </w:rPr>
        <w:t xml:space="preserve">. </w:t>
      </w:r>
      <w:r w:rsidRPr="005E7E73">
        <w:rPr>
          <w:rFonts w:eastAsia="Calibri"/>
          <w:color w:val="000000" w:themeColor="text1"/>
          <w:szCs w:val="22"/>
        </w:rPr>
        <w:t>R is used as a data processing machine consisting of a feature extraction function and a multivariate data analysis function. The GUI for multivariate data analysis software is built using Microsoft Visual Studio 2019</w:t>
      </w:r>
      <w:r w:rsidRPr="005E7E73">
        <w:rPr>
          <w:rFonts w:eastAsia="Calibri"/>
        </w:rPr>
        <w:t>.</w:t>
      </w:r>
    </w:p>
    <w:p w14:paraId="512A2BEE" w14:textId="77777777" w:rsidR="008F47AF" w:rsidRPr="005E7E73" w:rsidRDefault="008F47AF" w:rsidP="008F47AF">
      <w:pPr>
        <w:widowControl w:val="0"/>
        <w:tabs>
          <w:tab w:val="left" w:pos="220"/>
          <w:tab w:val="left" w:pos="720"/>
        </w:tabs>
        <w:autoSpaceDE w:val="0"/>
        <w:autoSpaceDN w:val="0"/>
        <w:adjustRightInd w:val="0"/>
        <w:spacing w:line="360" w:lineRule="auto"/>
        <w:ind w:firstLine="567"/>
        <w:jc w:val="both"/>
        <w:rPr>
          <w:rFonts w:eastAsia="Calibri"/>
        </w:rPr>
      </w:pPr>
      <w:r w:rsidRPr="005C24C4">
        <w:rPr>
          <w:rFonts w:eastAsia="Calibri"/>
          <w:color w:val="000000" w:themeColor="text1"/>
          <w:szCs w:val="22"/>
        </w:rPr>
        <w:t xml:space="preserve">The </w:t>
      </w:r>
      <w:r w:rsidRPr="005E7E73">
        <w:rPr>
          <w:rFonts w:eastAsia="Calibri"/>
          <w:color w:val="000000" w:themeColor="text1"/>
          <w:szCs w:val="22"/>
        </w:rPr>
        <w:t>gas sensor response profile during a data collection cycle consisting of a delay phase, a sampling phase, and a purging phase. For each data collection, large data are obtained, and possibly many redundant data (10 data arrays per second); thus, the feature extraction procedure is applied to obtain important information from a sensor response. In this study, several feature extraction methods are used and compared to obtain the best accuracy results. For the e-nose data, the feature extraction method is conducted by taking the average value of each sensor's sampling data</w:t>
      </w:r>
      <w:r w:rsidRPr="005E7E73">
        <w:rPr>
          <w:rFonts w:eastAsia="Calibri"/>
        </w:rPr>
        <w:t xml:space="preserve">. </w:t>
      </w:r>
    </w:p>
    <w:p w14:paraId="59E43069" w14:textId="46D75788" w:rsidR="008F47AF" w:rsidRPr="005C24C4" w:rsidRDefault="008F47AF" w:rsidP="008F47AF">
      <w:pPr>
        <w:widowControl w:val="0"/>
        <w:tabs>
          <w:tab w:val="left" w:pos="220"/>
          <w:tab w:val="left" w:pos="720"/>
        </w:tabs>
        <w:autoSpaceDE w:val="0"/>
        <w:autoSpaceDN w:val="0"/>
        <w:adjustRightInd w:val="0"/>
        <w:spacing w:line="360" w:lineRule="auto"/>
        <w:ind w:firstLine="567"/>
        <w:jc w:val="both"/>
        <w:rPr>
          <w:rFonts w:eastAsia="Calibri" w:cs="Arial"/>
          <w:i/>
          <w:iCs/>
        </w:rPr>
      </w:pPr>
      <w:r w:rsidRPr="005E7E73">
        <w:rPr>
          <w:rFonts w:eastAsia="Calibri"/>
          <w:szCs w:val="22"/>
        </w:rPr>
        <w:t>The program will perform a feature extraction procedure for all data files (* .csv format) in the selected folder using the RUN command. The feature extraction results will be automatically saved in the "results" folder. We use 16 feature extraction methods, where V</w:t>
      </w:r>
      <w:r w:rsidRPr="005E7E73">
        <w:rPr>
          <w:rFonts w:eastAsia="Calibri"/>
          <w:i/>
          <w:szCs w:val="22"/>
          <w:vertAlign w:val="subscript"/>
        </w:rPr>
        <w:t>i,j</w:t>
      </w:r>
      <w:r w:rsidRPr="005E7E73">
        <w:rPr>
          <w:rFonts w:eastAsia="Calibri"/>
          <w:szCs w:val="22"/>
          <w:vertAlign w:val="subscript"/>
        </w:rPr>
        <w:t xml:space="preserve"> </w:t>
      </w:r>
      <w:r w:rsidRPr="005E7E73">
        <w:rPr>
          <w:rFonts w:eastAsia="Calibri"/>
          <w:szCs w:val="22"/>
        </w:rPr>
        <w:t xml:space="preserve">is the </w:t>
      </w:r>
      <w:r w:rsidRPr="005E7E73">
        <w:rPr>
          <w:rFonts w:eastAsia="Calibri"/>
          <w:i/>
          <w:szCs w:val="22"/>
        </w:rPr>
        <w:t>i</w:t>
      </w:r>
      <w:r w:rsidRPr="005E7E73">
        <w:rPr>
          <w:rFonts w:eastAsia="Calibri"/>
          <w:szCs w:val="22"/>
        </w:rPr>
        <w:t xml:space="preserve">-data (10 data per second of data collection) for the </w:t>
      </w:r>
      <w:r w:rsidRPr="005E7E73">
        <w:rPr>
          <w:rFonts w:eastAsia="Calibri"/>
          <w:i/>
          <w:szCs w:val="22"/>
        </w:rPr>
        <w:t>j</w:t>
      </w:r>
      <w:r w:rsidRPr="005E7E73">
        <w:rPr>
          <w:rFonts w:eastAsia="Calibri"/>
          <w:szCs w:val="22"/>
        </w:rPr>
        <w:t>-sensor</w:t>
      </w:r>
      <w:r w:rsidRPr="005E7E73">
        <w:rPr>
          <w:rFonts w:eastAsia="Calibri"/>
        </w:rPr>
        <w:t xml:space="preserve">. </w:t>
      </w:r>
      <w:r w:rsidRPr="005E7E73">
        <w:rPr>
          <w:rFonts w:eastAsia="Calibri"/>
          <w:szCs w:val="22"/>
        </w:rPr>
        <w:t>In the R programming, PCA analysis is performed with a "prcomp" function in the library base package, while t-SNE analysis is performed with the "Rtsne" function in the Rtsne library package. LDA is used to see the distribution of classified data using the supervised learning LDA model. Data with high dimensions will be transformed into low dimensional data using the linear discrimination analysis method. In the case of classification of two class labels, one discriminant function is obtained. The LDA procedure in this study uses the "lda" function in the MASS library package. Simulated Annealing is used as a feature selection method, looking for the most important features and removing redundant features, using an algorithm that mimics how the metal cooling process works. Simulated Annealing in R language is combined with LDA as a learning model through the subselect library package</w:t>
      </w:r>
      <w:r w:rsidRPr="005E7E73">
        <w:rPr>
          <w:rFonts w:eastAsia="Calibri"/>
          <w:i/>
          <w:iCs/>
        </w:rPr>
        <w:t>.</w:t>
      </w:r>
    </w:p>
    <w:p w14:paraId="22221C04" w14:textId="77777777" w:rsidR="008F47AF" w:rsidRPr="005E7E73" w:rsidRDefault="008F47AF" w:rsidP="008F47AF">
      <w:pPr>
        <w:widowControl w:val="0"/>
        <w:tabs>
          <w:tab w:val="left" w:pos="220"/>
          <w:tab w:val="left" w:pos="720"/>
        </w:tabs>
        <w:autoSpaceDE w:val="0"/>
        <w:autoSpaceDN w:val="0"/>
        <w:adjustRightInd w:val="0"/>
        <w:spacing w:line="360" w:lineRule="auto"/>
        <w:ind w:firstLine="567"/>
        <w:jc w:val="both"/>
        <w:rPr>
          <w:rFonts w:eastAsia="Calibri"/>
        </w:rPr>
      </w:pPr>
      <w:r w:rsidRPr="005E7E73">
        <w:rPr>
          <w:rFonts w:eastAsia="Calibri"/>
          <w:szCs w:val="22"/>
        </w:rPr>
        <w:t>Classification and Regression are the main programs in chemometric data analysis. Both models are built using the library caret package (Classification and Regression Training), which provides important chemometric data analysis functions, such as data splitting, pre-processing, feature selection, training, and tuning models and variable importance estimation. A receiver operating characteristic (ROC) is used to perform analysis of 2 label classes. The caret library is also used in the ROC analysis procedure. A radar plot is used to display the variability of the average data for each label class aiming to be the initial hypothesis that there are differences in sensor responses to different label classes</w:t>
      </w:r>
      <w:r w:rsidRPr="005E7E73">
        <w:rPr>
          <w:rFonts w:eastAsia="Calibri"/>
        </w:rPr>
        <w:t>.</w:t>
      </w:r>
    </w:p>
    <w:p w14:paraId="11998033" w14:textId="77777777" w:rsidR="008F47AF" w:rsidRPr="005C24C4" w:rsidRDefault="008F47AF" w:rsidP="008F47AF">
      <w:pPr>
        <w:spacing w:line="360" w:lineRule="auto"/>
        <w:ind w:firstLine="567"/>
        <w:jc w:val="both"/>
      </w:pPr>
      <w:r w:rsidRPr="005E7E73">
        <w:rPr>
          <w:rFonts w:eastAsia="Calibri"/>
          <w:color w:val="000000" w:themeColor="text1"/>
          <w:szCs w:val="22"/>
        </w:rPr>
        <w:t>The Python programming language is also used in chemometric data analysis procedures. Python is a flexible programming language for various computational purposes. Chemometric data analysis procedures in the Python environment require several support packages, such as Numpy, Pandas, Sklearn, TensorFlow, and Keras</w:t>
      </w:r>
      <w:r w:rsidRPr="005E7E73">
        <w:rPr>
          <w:rFonts w:eastAsia="Calibri"/>
          <w:i/>
          <w:iCs/>
        </w:rPr>
        <w:t>.</w:t>
      </w:r>
      <w:r w:rsidRPr="005C24C4">
        <w:rPr>
          <w:rFonts w:eastAsia="Calibri" w:cs="Arial"/>
          <w:i/>
          <w:iCs/>
        </w:rPr>
        <w:t xml:space="preserve"> </w:t>
      </w:r>
      <w:r w:rsidRPr="005E7E73">
        <w:rPr>
          <w:rFonts w:eastAsia="Calibri"/>
          <w:szCs w:val="22"/>
        </w:rPr>
        <w:t>Anaconda is used in this research as a data science platform that provides a machine learning library and works on Python's latest version. In this study, TORCLIB.py is developed and built with various libraries, especially for chemometric data analysis</w:t>
      </w:r>
      <w:r w:rsidRPr="005E7E73">
        <w:rPr>
          <w:rFonts w:eastAsia="Calibri"/>
        </w:rPr>
        <w:t>.</w:t>
      </w:r>
    </w:p>
    <w:p w14:paraId="076A608E" w14:textId="77777777" w:rsidR="00872F1A" w:rsidRPr="00310C04" w:rsidRDefault="00872F1A" w:rsidP="008F47AF">
      <w:pPr>
        <w:widowControl w:val="0"/>
        <w:tabs>
          <w:tab w:val="left" w:pos="220"/>
          <w:tab w:val="left" w:pos="720"/>
        </w:tabs>
        <w:autoSpaceDE w:val="0"/>
        <w:autoSpaceDN w:val="0"/>
        <w:adjustRightInd w:val="0"/>
        <w:spacing w:line="360" w:lineRule="auto"/>
        <w:ind w:left="567"/>
        <w:jc w:val="both"/>
        <w:rPr>
          <w:bCs/>
          <w:lang w:val="id-ID"/>
        </w:rPr>
      </w:pPr>
    </w:p>
    <w:p w14:paraId="6BE6F502" w14:textId="77777777" w:rsidR="008F47AF" w:rsidRPr="005E7E73" w:rsidRDefault="008D1614" w:rsidP="008F47AF">
      <w:pPr>
        <w:widowControl w:val="0"/>
        <w:tabs>
          <w:tab w:val="left" w:pos="220"/>
          <w:tab w:val="left" w:pos="720"/>
        </w:tabs>
        <w:autoSpaceDE w:val="0"/>
        <w:autoSpaceDN w:val="0"/>
        <w:adjustRightInd w:val="0"/>
        <w:spacing w:line="360" w:lineRule="auto"/>
        <w:jc w:val="both"/>
        <w:rPr>
          <w:b/>
          <w:bCs/>
        </w:rPr>
      </w:pPr>
      <w:r>
        <w:rPr>
          <w:b/>
          <w:bCs/>
          <w:lang w:val="id-ID"/>
        </w:rPr>
        <w:tab/>
      </w:r>
      <w:r>
        <w:rPr>
          <w:b/>
          <w:bCs/>
          <w:lang w:val="id-ID"/>
        </w:rPr>
        <w:tab/>
      </w:r>
      <w:r w:rsidR="008F47AF" w:rsidRPr="005E7E73">
        <w:rPr>
          <w:b/>
          <w:bCs/>
        </w:rPr>
        <w:t>Statistical Analysis</w:t>
      </w:r>
    </w:p>
    <w:p w14:paraId="16524491" w14:textId="51909E32" w:rsidR="008F47AF" w:rsidRPr="005E7E73" w:rsidRDefault="008F47AF" w:rsidP="008F47AF">
      <w:pPr>
        <w:widowControl w:val="0"/>
        <w:tabs>
          <w:tab w:val="left" w:pos="220"/>
          <w:tab w:val="left" w:pos="720"/>
        </w:tabs>
        <w:autoSpaceDE w:val="0"/>
        <w:autoSpaceDN w:val="0"/>
        <w:adjustRightInd w:val="0"/>
        <w:spacing w:line="360" w:lineRule="auto"/>
        <w:ind w:firstLine="720"/>
        <w:jc w:val="both"/>
        <w:rPr>
          <w:color w:val="000000"/>
        </w:rPr>
      </w:pPr>
      <w:r w:rsidRPr="005E7E73">
        <w:rPr>
          <w:color w:val="000000"/>
        </w:rPr>
        <w:t xml:space="preserve">In the </w:t>
      </w:r>
      <w:r w:rsidR="001732D3">
        <w:rPr>
          <w:color w:val="000000"/>
        </w:rPr>
        <w:t>validation phase</w:t>
      </w:r>
      <w:r w:rsidRPr="005E7E73">
        <w:rPr>
          <w:color w:val="000000"/>
        </w:rPr>
        <w:t>, we will calculate the sensitivity, specificity, positive predictive value (PPV), and negative predictive value (NPV) of the breath test using the Xpert MTB/Rif as the reference standard.</w:t>
      </w:r>
      <w:r w:rsidRPr="005C24C4">
        <w:t xml:space="preserve"> </w:t>
      </w:r>
      <w:r w:rsidRPr="005E7E73">
        <w:rPr>
          <w:color w:val="000000"/>
        </w:rPr>
        <w:t>In each variable (such as age, body mass index), one stratum’s Receiver Operating Characteristic (ROC)-curve indicating the breath test's sensitivity and specificity is compared with another stratum’s ROC-curve. An association between the breath test's variable and sensitivity-specificity is indicated by a significant difference of an AUC between strata (</w:t>
      </w:r>
      <w:r w:rsidRPr="005E7E73">
        <w:rPr>
          <w:i/>
          <w:color w:val="000000"/>
        </w:rPr>
        <w:t xml:space="preserve">p </w:t>
      </w:r>
      <w:r w:rsidRPr="005E7E73">
        <w:rPr>
          <w:color w:val="000000"/>
        </w:rPr>
        <w:t>&lt; 0.05).</w:t>
      </w:r>
    </w:p>
    <w:p w14:paraId="6D1D2572" w14:textId="283945CE" w:rsidR="008F47AF" w:rsidRPr="005C24C4" w:rsidRDefault="008F47AF" w:rsidP="008F47AF">
      <w:pPr>
        <w:widowControl w:val="0"/>
        <w:tabs>
          <w:tab w:val="left" w:pos="220"/>
          <w:tab w:val="left" w:pos="720"/>
        </w:tabs>
        <w:autoSpaceDE w:val="0"/>
        <w:autoSpaceDN w:val="0"/>
        <w:adjustRightInd w:val="0"/>
        <w:spacing w:line="360" w:lineRule="auto"/>
        <w:ind w:firstLine="720"/>
        <w:jc w:val="both"/>
        <w:rPr>
          <w:bCs/>
          <w:lang w:val="id-ID"/>
        </w:rPr>
      </w:pPr>
      <w:r w:rsidRPr="005E7E73">
        <w:rPr>
          <w:color w:val="000000"/>
        </w:rPr>
        <w:t xml:space="preserve">In the </w:t>
      </w:r>
      <w:r w:rsidR="001732D3">
        <w:rPr>
          <w:color w:val="000000"/>
        </w:rPr>
        <w:t>screening phase</w:t>
      </w:r>
      <w:r w:rsidRPr="005E7E73">
        <w:rPr>
          <w:color w:val="000000"/>
        </w:rPr>
        <w:t>, the performance of screening with a breath test will be compared with screening with clinical symptoms or</w:t>
      </w:r>
      <w:r w:rsidRPr="005E7E73">
        <w:rPr>
          <w:rStyle w:val="apple-converted-space"/>
          <w:color w:val="000000"/>
        </w:rPr>
        <w:t xml:space="preserve"> CXR</w:t>
      </w:r>
      <w:r w:rsidRPr="005E7E73">
        <w:rPr>
          <w:color w:val="000000"/>
        </w:rPr>
        <w:t xml:space="preserve"> examination by calculating positive and negative agreements between the breath test and clinical symptoms or CXR examination. </w:t>
      </w:r>
      <w:r w:rsidRPr="005E7E73">
        <w:rPr>
          <w:rFonts w:eastAsia="Times New Roman"/>
          <w:color w:val="000000"/>
          <w:szCs w:val="24"/>
          <w:lang w:eastAsia="en-GB"/>
        </w:rPr>
        <w:t>The time and cost of </w:t>
      </w:r>
      <w:r w:rsidRPr="005E7E73">
        <w:rPr>
          <w:rFonts w:eastAsia="Times New Roman"/>
          <w:iCs/>
          <w:color w:val="000000"/>
          <w:szCs w:val="24"/>
          <w:lang w:eastAsia="en-GB"/>
        </w:rPr>
        <w:t xml:space="preserve">a </w:t>
      </w:r>
      <w:r w:rsidRPr="005E7E73">
        <w:rPr>
          <w:rFonts w:eastAsia="Times New Roman"/>
          <w:color w:val="000000"/>
          <w:szCs w:val="24"/>
          <w:lang w:eastAsia="en-GB"/>
        </w:rPr>
        <w:t>screening algorithm with e-nose to obtain additional detection of one TB case will be calculated as the mean of time needed and mean of cost spent from the beginning of screening with the e-nose until the detection of the case.</w:t>
      </w:r>
      <w:r w:rsidRPr="005C24C4">
        <w:rPr>
          <w:lang w:eastAsia="en-GB"/>
        </w:rPr>
        <w:t xml:space="preserve"> </w:t>
      </w:r>
      <w:r w:rsidRPr="005E7E73">
        <w:rPr>
          <w:color w:val="000000"/>
        </w:rPr>
        <w:t>Statistical analysis is performed using STATA/SE 15</w:t>
      </w:r>
      <w:r w:rsidRPr="005E7E73">
        <w:rPr>
          <w:szCs w:val="24"/>
        </w:rPr>
        <w:t xml:space="preserve"> (License: Universitas Gadjah Mada).</w:t>
      </w:r>
      <w:r w:rsidRPr="005C24C4">
        <w:rPr>
          <w:bCs/>
          <w:lang w:val="id-ID"/>
        </w:rPr>
        <w:t xml:space="preserve"> </w:t>
      </w:r>
    </w:p>
    <w:bookmarkEnd w:id="14"/>
    <w:bookmarkEnd w:id="13"/>
    <w:bookmarkEnd w:id="12"/>
    <w:bookmarkEnd w:id="11"/>
    <w:bookmarkEnd w:id="10"/>
    <w:bookmarkEnd w:id="9"/>
    <w:bookmarkEnd w:id="8"/>
    <w:bookmarkEnd w:id="7"/>
    <w:bookmarkEnd w:id="6"/>
    <w:bookmarkEnd w:id="5"/>
    <w:bookmarkEnd w:id="4"/>
    <w:bookmarkEnd w:id="3"/>
    <w:bookmarkEnd w:id="2"/>
    <w:bookmarkEnd w:id="1"/>
    <w:bookmarkEnd w:id="0"/>
    <w:bookmarkEnd w:id="35"/>
    <w:p w14:paraId="2AB3F030" w14:textId="4556C8C8" w:rsidR="0026000E" w:rsidRPr="00310C04" w:rsidRDefault="0026000E" w:rsidP="008F47AF">
      <w:pPr>
        <w:widowControl w:val="0"/>
        <w:tabs>
          <w:tab w:val="left" w:pos="220"/>
          <w:tab w:val="left" w:pos="720"/>
        </w:tabs>
        <w:autoSpaceDE w:val="0"/>
        <w:autoSpaceDN w:val="0"/>
        <w:adjustRightInd w:val="0"/>
        <w:spacing w:line="360" w:lineRule="auto"/>
        <w:jc w:val="both"/>
        <w:rPr>
          <w:rFonts w:eastAsiaTheme="majorEastAsia"/>
          <w:b/>
          <w:bCs/>
          <w:color w:val="345A8A" w:themeColor="accent1" w:themeShade="B5"/>
          <w:sz w:val="32"/>
          <w:szCs w:val="32"/>
          <w:lang w:val="id-ID"/>
        </w:rPr>
      </w:pPr>
      <w:r w:rsidRPr="00310C04">
        <w:rPr>
          <w:rFonts w:eastAsiaTheme="majorEastAsia"/>
          <w:b/>
          <w:bCs/>
          <w:color w:val="345A8A" w:themeColor="accent1" w:themeShade="B5"/>
          <w:sz w:val="32"/>
          <w:szCs w:val="32"/>
          <w:lang w:val="id-ID"/>
        </w:rPr>
        <w:br w:type="page"/>
      </w:r>
    </w:p>
    <w:p w14:paraId="1D29B063" w14:textId="03D70615" w:rsidR="00940F7A" w:rsidRPr="00310C04" w:rsidRDefault="006D3A18" w:rsidP="0026000E">
      <w:pPr>
        <w:widowControl w:val="0"/>
        <w:tabs>
          <w:tab w:val="left" w:pos="220"/>
          <w:tab w:val="left" w:pos="720"/>
        </w:tabs>
        <w:autoSpaceDE w:val="0"/>
        <w:autoSpaceDN w:val="0"/>
        <w:adjustRightInd w:val="0"/>
        <w:spacing w:after="240" w:line="360" w:lineRule="auto"/>
        <w:ind w:left="562"/>
        <w:jc w:val="center"/>
        <w:rPr>
          <w:rFonts w:eastAsiaTheme="majorEastAsia"/>
          <w:b/>
          <w:bCs/>
          <w:szCs w:val="24"/>
          <w:lang w:val="id-ID"/>
        </w:rPr>
      </w:pPr>
      <w:r w:rsidRPr="00310C04">
        <w:rPr>
          <w:rFonts w:eastAsiaTheme="majorEastAsia"/>
          <w:b/>
          <w:bCs/>
          <w:szCs w:val="24"/>
        </w:rPr>
        <w:t>CHAPTER</w:t>
      </w:r>
      <w:r w:rsidR="00940F7A" w:rsidRPr="00310C04">
        <w:rPr>
          <w:rFonts w:eastAsiaTheme="majorEastAsia"/>
          <w:b/>
          <w:bCs/>
          <w:szCs w:val="24"/>
          <w:lang w:val="id-ID"/>
        </w:rPr>
        <w:t xml:space="preserve"> 3.</w:t>
      </w:r>
      <w:r w:rsidR="0026000E" w:rsidRPr="00310C04">
        <w:rPr>
          <w:rFonts w:eastAsiaTheme="majorEastAsia"/>
          <w:b/>
          <w:bCs/>
          <w:szCs w:val="24"/>
        </w:rPr>
        <w:t xml:space="preserve"> </w:t>
      </w:r>
      <w:r w:rsidRPr="00310C04">
        <w:rPr>
          <w:rFonts w:eastAsiaTheme="majorEastAsia"/>
          <w:b/>
          <w:bCs/>
          <w:szCs w:val="24"/>
          <w:lang w:val="id-ID"/>
        </w:rPr>
        <w:t>ETHICAL CONSIDERATIONS</w:t>
      </w:r>
    </w:p>
    <w:p w14:paraId="69B8E860" w14:textId="1BD07C86" w:rsidR="00217671" w:rsidRPr="00217671" w:rsidRDefault="00217671" w:rsidP="00217671">
      <w:pPr>
        <w:spacing w:line="360" w:lineRule="auto"/>
        <w:ind w:firstLine="567"/>
        <w:jc w:val="both"/>
        <w:rPr>
          <w:rFonts w:eastAsiaTheme="minorHAnsi"/>
          <w:color w:val="000000"/>
          <w:szCs w:val="24"/>
          <w:lang w:eastAsia="en-GB"/>
        </w:rPr>
      </w:pPr>
      <w:r w:rsidRPr="00217671">
        <w:rPr>
          <w:rFonts w:eastAsiaTheme="minorHAnsi"/>
          <w:color w:val="000000"/>
          <w:szCs w:val="24"/>
          <w:lang w:eastAsia="en-GB"/>
        </w:rPr>
        <w:t>The research will be conducted following the Helsinki Declaration of 2013 and Good Clinical Practice</w:t>
      </w:r>
      <w:r w:rsidR="004F1AEC">
        <w:rPr>
          <w:rFonts w:eastAsiaTheme="minorHAnsi"/>
          <w:color w:val="000000"/>
          <w:szCs w:val="24"/>
          <w:lang w:eastAsia="en-GB"/>
        </w:rPr>
        <w:t xml:space="preserve"> principles</w:t>
      </w:r>
      <w:r w:rsidRPr="00217671">
        <w:rPr>
          <w:rFonts w:eastAsiaTheme="minorHAnsi"/>
          <w:color w:val="000000"/>
          <w:szCs w:val="24"/>
          <w:lang w:eastAsia="en-GB"/>
        </w:rPr>
        <w:t xml:space="preserve">, and with the approval of the Ethics Committee, Faculty of Medicine, Public Health and Nursing, Gadjah Mada University, Yogyakarta, Indonesia. The </w:t>
      </w:r>
      <w:r w:rsidR="003105A6">
        <w:rPr>
          <w:rFonts w:eastAsiaTheme="minorHAnsi"/>
          <w:color w:val="000000"/>
          <w:szCs w:val="24"/>
          <w:lang w:eastAsia="en-GB"/>
        </w:rPr>
        <w:t>pilot machine learning study (</w:t>
      </w:r>
      <w:r w:rsidRPr="00217671">
        <w:rPr>
          <w:rFonts w:eastAsiaTheme="minorHAnsi"/>
          <w:color w:val="000000"/>
          <w:szCs w:val="24"/>
          <w:lang w:eastAsia="en-GB"/>
        </w:rPr>
        <w:t>training phase</w:t>
      </w:r>
      <w:r w:rsidR="003105A6">
        <w:rPr>
          <w:rFonts w:eastAsiaTheme="minorHAnsi"/>
          <w:color w:val="000000"/>
          <w:szCs w:val="24"/>
          <w:lang w:eastAsia="en-GB"/>
        </w:rPr>
        <w:t>)</w:t>
      </w:r>
      <w:r w:rsidRPr="00217671">
        <w:rPr>
          <w:rFonts w:eastAsiaTheme="minorHAnsi"/>
          <w:color w:val="000000"/>
          <w:szCs w:val="24"/>
          <w:lang w:eastAsia="en-GB"/>
        </w:rPr>
        <w:t xml:space="preserve"> </w:t>
      </w:r>
      <w:r w:rsidR="008F47AF">
        <w:rPr>
          <w:rFonts w:eastAsiaTheme="minorHAnsi"/>
          <w:color w:val="000000"/>
          <w:szCs w:val="24"/>
          <w:lang w:eastAsia="en-GB"/>
        </w:rPr>
        <w:t>was approved by</w:t>
      </w:r>
      <w:r w:rsidRPr="00217671">
        <w:rPr>
          <w:rFonts w:eastAsiaTheme="minorHAnsi"/>
          <w:color w:val="000000"/>
          <w:szCs w:val="24"/>
          <w:lang w:eastAsia="en-GB"/>
        </w:rPr>
        <w:t xml:space="preserve"> the ethics committee with the number KE / FK / 0769 / EC / 2019 issued on July 5, 2019, which was valid for one year.</w:t>
      </w:r>
    </w:p>
    <w:p w14:paraId="1D1D759A" w14:textId="395EF5CE" w:rsidR="00217671" w:rsidRPr="00217671" w:rsidRDefault="00AE4D61" w:rsidP="00AE4D61">
      <w:pPr>
        <w:spacing w:line="360" w:lineRule="auto"/>
        <w:ind w:firstLine="567"/>
        <w:jc w:val="both"/>
        <w:rPr>
          <w:rFonts w:eastAsiaTheme="minorHAnsi"/>
          <w:color w:val="000000"/>
          <w:szCs w:val="24"/>
          <w:lang w:eastAsia="en-GB"/>
        </w:rPr>
      </w:pPr>
      <w:r w:rsidRPr="005C24C4">
        <w:rPr>
          <w:rFonts w:eastAsia="Times New Roman"/>
          <w:szCs w:val="24"/>
        </w:rPr>
        <w:t>In the validation phase, </w:t>
      </w:r>
      <w:r w:rsidR="00217671" w:rsidRPr="00217671">
        <w:rPr>
          <w:rFonts w:eastAsiaTheme="minorHAnsi"/>
          <w:color w:val="000000"/>
          <w:szCs w:val="24"/>
          <w:lang w:eastAsia="en-GB"/>
        </w:rPr>
        <w:t>the doctor in charge of the patient at the Surakarta General Hospital and primary health centers will provide information to presumptive TB patients about the study and offer the patient to meet with one of the research teams or officers</w:t>
      </w:r>
      <w:r w:rsidR="001B1CA7">
        <w:rPr>
          <w:rFonts w:eastAsiaTheme="minorHAnsi"/>
          <w:color w:val="000000"/>
          <w:szCs w:val="24"/>
          <w:lang w:eastAsia="en-GB"/>
        </w:rPr>
        <w:t>. They</w:t>
      </w:r>
      <w:r w:rsidR="00217671" w:rsidRPr="00217671">
        <w:rPr>
          <w:rFonts w:eastAsiaTheme="minorHAnsi"/>
          <w:color w:val="000000"/>
          <w:szCs w:val="24"/>
          <w:lang w:eastAsia="en-GB"/>
        </w:rPr>
        <w:t xml:space="preserve"> are trained to provide information about the research. The research team or officers will provide information about this research verbally and in writing. If the patient agrees, the patient will sign an informed consent. If the patient is under 12 years of age, informed consent is obtained from the parents. For adolescents aged 12-18 years, an informed accent will be requested where the child also gives consent for participating in the study.</w:t>
      </w:r>
    </w:p>
    <w:p w14:paraId="0E354D12" w14:textId="0B08AAD8" w:rsidR="00217671" w:rsidRPr="00217671" w:rsidRDefault="00217671" w:rsidP="00217671">
      <w:pPr>
        <w:spacing w:line="360" w:lineRule="auto"/>
        <w:ind w:firstLine="567"/>
        <w:jc w:val="both"/>
        <w:rPr>
          <w:rFonts w:eastAsiaTheme="minorHAnsi"/>
          <w:color w:val="000000"/>
          <w:szCs w:val="24"/>
          <w:lang w:eastAsia="en-GB"/>
        </w:rPr>
      </w:pPr>
      <w:r w:rsidRPr="00217671">
        <w:rPr>
          <w:rFonts w:eastAsiaTheme="minorHAnsi"/>
          <w:color w:val="000000"/>
          <w:szCs w:val="24"/>
          <w:lang w:eastAsia="en-GB"/>
        </w:rPr>
        <w:t xml:space="preserve">In the </w:t>
      </w:r>
      <w:r w:rsidR="005E471A">
        <w:rPr>
          <w:rFonts w:eastAsiaTheme="minorHAnsi"/>
          <w:color w:val="000000"/>
          <w:szCs w:val="24"/>
          <w:lang w:eastAsia="en-GB"/>
        </w:rPr>
        <w:t>screening phase</w:t>
      </w:r>
      <w:r w:rsidRPr="00217671">
        <w:rPr>
          <w:rFonts w:eastAsiaTheme="minorHAnsi"/>
          <w:color w:val="000000"/>
          <w:szCs w:val="24"/>
          <w:lang w:eastAsia="en-GB"/>
        </w:rPr>
        <w:t>, nurses/officers in the mobile clinic team will provide information to potential participants about this study. If the subjects agree, the research subjects will sign an informed consent.</w:t>
      </w:r>
    </w:p>
    <w:p w14:paraId="2DDA60E4" w14:textId="77777777" w:rsidR="00217671" w:rsidRPr="00217671" w:rsidRDefault="00217671" w:rsidP="00217671">
      <w:pPr>
        <w:spacing w:line="360" w:lineRule="auto"/>
        <w:ind w:firstLine="567"/>
        <w:jc w:val="both"/>
        <w:rPr>
          <w:rFonts w:eastAsiaTheme="minorHAnsi"/>
          <w:color w:val="000000"/>
          <w:szCs w:val="24"/>
          <w:lang w:eastAsia="en-GB"/>
        </w:rPr>
      </w:pPr>
      <w:r w:rsidRPr="00217671">
        <w:rPr>
          <w:rFonts w:eastAsiaTheme="minorHAnsi"/>
          <w:color w:val="000000"/>
          <w:szCs w:val="24"/>
          <w:lang w:eastAsia="en-GB"/>
        </w:rPr>
        <w:t xml:space="preserve">Participants will be given an explanation regarding the possible side effects of the breath sampling process if it is done excessively, such as the occurrence of vagal reflexes in the form of a sensation of dizziness, onset, spinning. If this happens, the participant will be positioned into the Trendelenburg position with the feet in a more elevated position from the head. Participants will not be paid to contribute to this research, but if there are costs incurred by participants for participating in this research, these costs will be exchanged.  </w:t>
      </w:r>
    </w:p>
    <w:p w14:paraId="2DC3CAE5" w14:textId="483F17A1" w:rsidR="00217671" w:rsidRPr="00217671" w:rsidRDefault="00217671" w:rsidP="00217671">
      <w:pPr>
        <w:spacing w:line="360" w:lineRule="auto"/>
        <w:ind w:firstLine="567"/>
        <w:jc w:val="both"/>
        <w:rPr>
          <w:rFonts w:eastAsiaTheme="minorHAnsi"/>
          <w:color w:val="000000"/>
          <w:szCs w:val="24"/>
          <w:lang w:eastAsia="en-GB"/>
        </w:rPr>
      </w:pPr>
      <w:r w:rsidRPr="00217671">
        <w:rPr>
          <w:rFonts w:eastAsiaTheme="minorHAnsi"/>
          <w:color w:val="000000"/>
          <w:szCs w:val="24"/>
          <w:lang w:eastAsia="en-GB"/>
        </w:rPr>
        <w:t xml:space="preserve">The research team will keep all data </w:t>
      </w:r>
      <w:r w:rsidR="00DD0491">
        <w:rPr>
          <w:rFonts w:eastAsiaTheme="minorHAnsi"/>
          <w:color w:val="000000"/>
          <w:szCs w:val="24"/>
          <w:lang w:eastAsia="en-GB"/>
        </w:rPr>
        <w:t>safe</w:t>
      </w:r>
      <w:r w:rsidRPr="00217671">
        <w:rPr>
          <w:rFonts w:eastAsiaTheme="minorHAnsi"/>
          <w:color w:val="000000"/>
          <w:szCs w:val="24"/>
          <w:lang w:eastAsia="en-GB"/>
        </w:rPr>
        <w:t>, and only the researchers have access to this data. Data can be disclosed to legal authorities and monitoring and auditing officers. In this study, no sample will be taken abroad and used for any equipment development abroad.</w:t>
      </w:r>
    </w:p>
    <w:p w14:paraId="7F8A7FA1" w14:textId="569406E6" w:rsidR="00940F7A" w:rsidRPr="00310C04" w:rsidRDefault="00590CC2" w:rsidP="00217671">
      <w:pPr>
        <w:spacing w:line="360" w:lineRule="auto"/>
        <w:ind w:firstLine="567"/>
        <w:jc w:val="both"/>
        <w:rPr>
          <w:rFonts w:eastAsia="MS Minngs"/>
          <w:iCs/>
          <w:szCs w:val="24"/>
          <w:lang w:val="id-ID"/>
        </w:rPr>
      </w:pPr>
      <w:r w:rsidRPr="00590CC2">
        <w:rPr>
          <w:rFonts w:eastAsiaTheme="minorHAnsi"/>
          <w:color w:val="000000"/>
          <w:szCs w:val="24"/>
          <w:lang w:eastAsia="en-GB"/>
        </w:rPr>
        <w:t>A doctor who is not involved in the research (independent physician) is provided to answer potential participants' questions if they need it. There is one responsible doctor in each hospital/study site who is involved in this study.</w:t>
      </w:r>
      <w:r w:rsidR="00940F7A" w:rsidRPr="00310C04">
        <w:rPr>
          <w:rFonts w:eastAsia="MS Minngs"/>
          <w:iCs/>
          <w:szCs w:val="24"/>
          <w:lang w:val="id-ID"/>
        </w:rPr>
        <w:br w:type="page"/>
      </w:r>
    </w:p>
    <w:p w14:paraId="1C3B6DC6" w14:textId="4B7CA2E0" w:rsidR="00940F7A" w:rsidRPr="00310C04" w:rsidRDefault="00310C04" w:rsidP="0026000E">
      <w:pPr>
        <w:widowControl w:val="0"/>
        <w:tabs>
          <w:tab w:val="left" w:pos="220"/>
          <w:tab w:val="left" w:pos="720"/>
        </w:tabs>
        <w:autoSpaceDE w:val="0"/>
        <w:autoSpaceDN w:val="0"/>
        <w:adjustRightInd w:val="0"/>
        <w:spacing w:after="240" w:line="360" w:lineRule="auto"/>
        <w:ind w:left="567"/>
        <w:jc w:val="center"/>
        <w:rPr>
          <w:rFonts w:eastAsiaTheme="majorEastAsia"/>
          <w:b/>
          <w:bCs/>
          <w:szCs w:val="24"/>
          <w:lang w:val="id-ID"/>
        </w:rPr>
      </w:pPr>
      <w:r w:rsidRPr="00310C04">
        <w:rPr>
          <w:rFonts w:eastAsiaTheme="majorEastAsia"/>
          <w:b/>
          <w:bCs/>
          <w:szCs w:val="24"/>
        </w:rPr>
        <w:t>CHAPTER</w:t>
      </w:r>
      <w:r w:rsidR="00940F7A" w:rsidRPr="00310C04">
        <w:rPr>
          <w:rFonts w:eastAsiaTheme="majorEastAsia"/>
          <w:b/>
          <w:bCs/>
          <w:szCs w:val="24"/>
          <w:lang w:val="id-ID"/>
        </w:rPr>
        <w:t xml:space="preserve"> 4</w:t>
      </w:r>
      <w:r w:rsidR="0026000E" w:rsidRPr="00310C04">
        <w:rPr>
          <w:rFonts w:eastAsiaTheme="majorEastAsia"/>
          <w:b/>
          <w:bCs/>
          <w:szCs w:val="24"/>
        </w:rPr>
        <w:t xml:space="preserve">. </w:t>
      </w:r>
      <w:r w:rsidRPr="00310C04">
        <w:rPr>
          <w:rFonts w:eastAsiaTheme="majorEastAsia"/>
          <w:b/>
          <w:bCs/>
          <w:szCs w:val="24"/>
        </w:rPr>
        <w:t xml:space="preserve">RESEARCH </w:t>
      </w:r>
      <w:r w:rsidR="00940F7A" w:rsidRPr="00310C04">
        <w:rPr>
          <w:rFonts w:eastAsiaTheme="majorEastAsia"/>
          <w:b/>
          <w:bCs/>
          <w:szCs w:val="24"/>
          <w:lang w:val="id-ID"/>
        </w:rPr>
        <w:t xml:space="preserve">TIMELINE </w:t>
      </w:r>
    </w:p>
    <w:p w14:paraId="5F3F3C76" w14:textId="0F60285C" w:rsidR="00940F7A" w:rsidRDefault="00D26DFD" w:rsidP="00940F7A">
      <w:r>
        <w:t>Validation phase</w:t>
      </w:r>
    </w:p>
    <w:tbl>
      <w:tblPr>
        <w:tblW w:w="9697" w:type="dxa"/>
        <w:tblInd w:w="79" w:type="dxa"/>
        <w:tblLook w:val="04A0" w:firstRow="1" w:lastRow="0" w:firstColumn="1" w:lastColumn="0" w:noHBand="0" w:noVBand="1"/>
      </w:tblPr>
      <w:tblGrid>
        <w:gridCol w:w="708"/>
        <w:gridCol w:w="2155"/>
        <w:gridCol w:w="825"/>
        <w:gridCol w:w="1050"/>
        <w:gridCol w:w="792"/>
        <w:gridCol w:w="776"/>
        <w:gridCol w:w="776"/>
        <w:gridCol w:w="800"/>
        <w:gridCol w:w="923"/>
        <w:gridCol w:w="892"/>
      </w:tblGrid>
      <w:tr w:rsidR="009F73E4" w:rsidRPr="005C24C4" w14:paraId="0E211277" w14:textId="77777777" w:rsidTr="00783F02">
        <w:trPr>
          <w:trHeight w:val="300"/>
          <w:tblHeader/>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F89E2EE" w14:textId="77777777" w:rsidR="009F73E4" w:rsidRPr="00D26DFD" w:rsidRDefault="009F73E4" w:rsidP="000A783C">
            <w:pPr>
              <w:jc w:val="center"/>
              <w:rPr>
                <w:rFonts w:eastAsia="Times New Roman"/>
                <w:color w:val="000000"/>
                <w:szCs w:val="24"/>
                <w:lang w:val="id-ID"/>
              </w:rPr>
            </w:pPr>
            <w:r w:rsidRPr="00D26DFD">
              <w:rPr>
                <w:rFonts w:eastAsia="Times New Roman"/>
                <w:color w:val="000000"/>
                <w:szCs w:val="24"/>
                <w:lang w:val="id-ID"/>
              </w:rPr>
              <w:t>No</w:t>
            </w:r>
          </w:p>
        </w:tc>
        <w:tc>
          <w:tcPr>
            <w:tcW w:w="21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29BEDA" w14:textId="77777777" w:rsidR="009F73E4" w:rsidRPr="00D26DFD" w:rsidRDefault="009F73E4" w:rsidP="000A783C">
            <w:pPr>
              <w:jc w:val="center"/>
              <w:rPr>
                <w:rFonts w:eastAsia="Times New Roman"/>
                <w:color w:val="000000"/>
                <w:szCs w:val="24"/>
              </w:rPr>
            </w:pPr>
            <w:r w:rsidRPr="00D26DFD">
              <w:rPr>
                <w:rFonts w:eastAsia="Times New Roman"/>
                <w:color w:val="000000"/>
                <w:szCs w:val="24"/>
              </w:rPr>
              <w:t>Activities</w:t>
            </w:r>
          </w:p>
        </w:tc>
        <w:tc>
          <w:tcPr>
            <w:tcW w:w="6834" w:type="dxa"/>
            <w:gridSpan w:val="8"/>
            <w:tcBorders>
              <w:top w:val="single" w:sz="4" w:space="0" w:color="auto"/>
              <w:left w:val="single" w:sz="4" w:space="0" w:color="auto"/>
              <w:bottom w:val="single" w:sz="4" w:space="0" w:color="auto"/>
              <w:right w:val="single" w:sz="4" w:space="0" w:color="auto"/>
            </w:tcBorders>
            <w:shd w:val="clear" w:color="auto" w:fill="auto"/>
            <w:vAlign w:val="center"/>
          </w:tcPr>
          <w:p w14:paraId="2F7A9E8B" w14:textId="657FE7A0" w:rsidR="009F73E4" w:rsidRPr="00D26DFD" w:rsidRDefault="009F73E4" w:rsidP="000A783C">
            <w:pPr>
              <w:jc w:val="center"/>
              <w:rPr>
                <w:rFonts w:eastAsia="Times New Roman"/>
                <w:color w:val="000000"/>
                <w:szCs w:val="24"/>
              </w:rPr>
            </w:pPr>
            <w:r>
              <w:rPr>
                <w:rFonts w:eastAsia="Times New Roman"/>
                <w:color w:val="000000"/>
                <w:szCs w:val="24"/>
              </w:rPr>
              <w:t>Month</w:t>
            </w:r>
          </w:p>
        </w:tc>
      </w:tr>
      <w:tr w:rsidR="009F73E4" w:rsidRPr="005C24C4" w14:paraId="0D195222" w14:textId="77777777" w:rsidTr="00783F02">
        <w:trPr>
          <w:trHeight w:val="300"/>
          <w:tblHeader/>
        </w:trPr>
        <w:tc>
          <w:tcPr>
            <w:tcW w:w="708" w:type="dxa"/>
            <w:vMerge/>
            <w:tcBorders>
              <w:top w:val="single" w:sz="4" w:space="0" w:color="auto"/>
              <w:left w:val="single" w:sz="4" w:space="0" w:color="auto"/>
              <w:bottom w:val="single" w:sz="4" w:space="0" w:color="auto"/>
              <w:right w:val="single" w:sz="4" w:space="0" w:color="auto"/>
            </w:tcBorders>
            <w:vAlign w:val="center"/>
            <w:hideMark/>
          </w:tcPr>
          <w:p w14:paraId="25CE1C26" w14:textId="77777777" w:rsidR="00D26DFD" w:rsidRPr="005E7E73" w:rsidRDefault="00D26DFD" w:rsidP="000A783C">
            <w:pPr>
              <w:rPr>
                <w:rFonts w:eastAsia="Times New Roman"/>
                <w:color w:val="000000"/>
                <w:sz w:val="22"/>
                <w:szCs w:val="22"/>
                <w:lang w:val="id-ID"/>
              </w:rPr>
            </w:pPr>
          </w:p>
        </w:tc>
        <w:tc>
          <w:tcPr>
            <w:tcW w:w="2155" w:type="dxa"/>
            <w:tcBorders>
              <w:top w:val="single" w:sz="4" w:space="0" w:color="auto"/>
              <w:left w:val="single" w:sz="4" w:space="0" w:color="auto"/>
              <w:bottom w:val="single" w:sz="4" w:space="0" w:color="auto"/>
              <w:right w:val="single" w:sz="4" w:space="0" w:color="auto"/>
            </w:tcBorders>
            <w:vAlign w:val="center"/>
            <w:hideMark/>
          </w:tcPr>
          <w:p w14:paraId="6F1AAB21" w14:textId="77777777" w:rsidR="00D26DFD" w:rsidRPr="005E7E73" w:rsidRDefault="00D26DFD" w:rsidP="000A783C">
            <w:pPr>
              <w:rPr>
                <w:rFonts w:eastAsia="Times New Roman"/>
                <w:color w:val="000000"/>
                <w:sz w:val="22"/>
                <w:szCs w:val="22"/>
                <w:lang w:val="id-ID"/>
              </w:rPr>
            </w:pPr>
          </w:p>
        </w:tc>
        <w:tc>
          <w:tcPr>
            <w:tcW w:w="825" w:type="dxa"/>
            <w:tcBorders>
              <w:top w:val="nil"/>
              <w:left w:val="nil"/>
              <w:bottom w:val="single" w:sz="4" w:space="0" w:color="auto"/>
              <w:right w:val="single" w:sz="4" w:space="0" w:color="auto"/>
            </w:tcBorders>
            <w:shd w:val="clear" w:color="auto" w:fill="auto"/>
            <w:noWrap/>
            <w:vAlign w:val="bottom"/>
            <w:hideMark/>
          </w:tcPr>
          <w:p w14:paraId="6D23FC35"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1 (Sept. 2020)</w:t>
            </w:r>
          </w:p>
        </w:tc>
        <w:tc>
          <w:tcPr>
            <w:tcW w:w="1050" w:type="dxa"/>
            <w:tcBorders>
              <w:top w:val="nil"/>
              <w:left w:val="nil"/>
              <w:bottom w:val="single" w:sz="4" w:space="0" w:color="auto"/>
              <w:right w:val="single" w:sz="4" w:space="0" w:color="auto"/>
            </w:tcBorders>
            <w:shd w:val="clear" w:color="auto" w:fill="auto"/>
            <w:noWrap/>
            <w:vAlign w:val="bottom"/>
            <w:hideMark/>
          </w:tcPr>
          <w:p w14:paraId="1FA17BB6" w14:textId="77777777" w:rsidR="00FA6A71" w:rsidRDefault="00FA6A71" w:rsidP="000A783C">
            <w:pPr>
              <w:jc w:val="center"/>
              <w:rPr>
                <w:rFonts w:eastAsia="Times New Roman"/>
                <w:color w:val="000000"/>
                <w:sz w:val="22"/>
                <w:szCs w:val="22"/>
                <w:lang w:val="id-ID"/>
              </w:rPr>
            </w:pPr>
            <w:r>
              <w:rPr>
                <w:rFonts w:eastAsia="Times New Roman"/>
                <w:color w:val="000000"/>
                <w:sz w:val="22"/>
                <w:szCs w:val="22"/>
                <w:lang w:val="id-ID"/>
              </w:rPr>
              <w:t xml:space="preserve">2 </w:t>
            </w:r>
          </w:p>
          <w:p w14:paraId="188F7AC3" w14:textId="1113BE8D" w:rsidR="00D26DFD" w:rsidRPr="005E7E73" w:rsidRDefault="00FA6A71" w:rsidP="000A783C">
            <w:pPr>
              <w:jc w:val="center"/>
              <w:rPr>
                <w:rFonts w:eastAsia="Times New Roman"/>
                <w:color w:val="000000"/>
                <w:sz w:val="22"/>
                <w:szCs w:val="22"/>
                <w:lang w:val="id-ID"/>
              </w:rPr>
            </w:pPr>
            <w:r>
              <w:rPr>
                <w:rFonts w:eastAsia="Times New Roman"/>
                <w:color w:val="000000"/>
                <w:sz w:val="22"/>
                <w:szCs w:val="22"/>
                <w:lang w:val="id-ID"/>
              </w:rPr>
              <w:t>(Oc</w:t>
            </w:r>
            <w:r w:rsidR="00D26DFD" w:rsidRPr="005E7E73">
              <w:rPr>
                <w:rFonts w:eastAsia="Times New Roman"/>
                <w:color w:val="000000"/>
                <w:sz w:val="22"/>
                <w:szCs w:val="22"/>
                <w:lang w:val="id-ID"/>
              </w:rPr>
              <w:t>t. 2020)</w:t>
            </w:r>
          </w:p>
        </w:tc>
        <w:tc>
          <w:tcPr>
            <w:tcW w:w="792" w:type="dxa"/>
            <w:tcBorders>
              <w:top w:val="nil"/>
              <w:left w:val="nil"/>
              <w:bottom w:val="single" w:sz="4" w:space="0" w:color="auto"/>
              <w:right w:val="single" w:sz="4" w:space="0" w:color="auto"/>
            </w:tcBorders>
            <w:shd w:val="clear" w:color="auto" w:fill="auto"/>
            <w:noWrap/>
            <w:vAlign w:val="bottom"/>
            <w:hideMark/>
          </w:tcPr>
          <w:p w14:paraId="536547E8"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3 (Nov. 2020)</w:t>
            </w:r>
          </w:p>
        </w:tc>
        <w:tc>
          <w:tcPr>
            <w:tcW w:w="776" w:type="dxa"/>
            <w:tcBorders>
              <w:top w:val="nil"/>
              <w:left w:val="nil"/>
              <w:bottom w:val="single" w:sz="4" w:space="0" w:color="auto"/>
              <w:right w:val="single" w:sz="4" w:space="0" w:color="auto"/>
            </w:tcBorders>
            <w:shd w:val="clear" w:color="auto" w:fill="auto"/>
            <w:noWrap/>
            <w:vAlign w:val="bottom"/>
            <w:hideMark/>
          </w:tcPr>
          <w:p w14:paraId="6F846A8B"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4 (Dec. 2020)</w:t>
            </w:r>
          </w:p>
        </w:tc>
        <w:tc>
          <w:tcPr>
            <w:tcW w:w="776" w:type="dxa"/>
            <w:tcBorders>
              <w:top w:val="nil"/>
              <w:left w:val="nil"/>
              <w:bottom w:val="single" w:sz="4" w:space="0" w:color="auto"/>
              <w:right w:val="single" w:sz="4" w:space="0" w:color="auto"/>
            </w:tcBorders>
            <w:shd w:val="clear" w:color="auto" w:fill="auto"/>
            <w:noWrap/>
            <w:vAlign w:val="bottom"/>
            <w:hideMark/>
          </w:tcPr>
          <w:p w14:paraId="45F8397A"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5 (Jan. 2021)</w:t>
            </w:r>
          </w:p>
        </w:tc>
        <w:tc>
          <w:tcPr>
            <w:tcW w:w="800" w:type="dxa"/>
            <w:tcBorders>
              <w:top w:val="nil"/>
              <w:left w:val="nil"/>
              <w:bottom w:val="single" w:sz="4" w:space="0" w:color="auto"/>
              <w:right w:val="single" w:sz="4" w:space="0" w:color="auto"/>
            </w:tcBorders>
            <w:shd w:val="clear" w:color="auto" w:fill="auto"/>
            <w:noWrap/>
            <w:vAlign w:val="bottom"/>
            <w:hideMark/>
          </w:tcPr>
          <w:p w14:paraId="5EC1D536"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6 (Feb. 2021)</w:t>
            </w:r>
          </w:p>
        </w:tc>
        <w:tc>
          <w:tcPr>
            <w:tcW w:w="923" w:type="dxa"/>
            <w:tcBorders>
              <w:top w:val="nil"/>
              <w:left w:val="nil"/>
              <w:bottom w:val="single" w:sz="4" w:space="0" w:color="auto"/>
              <w:right w:val="single" w:sz="4" w:space="0" w:color="auto"/>
            </w:tcBorders>
            <w:shd w:val="clear" w:color="auto" w:fill="auto"/>
            <w:noWrap/>
            <w:vAlign w:val="bottom"/>
            <w:hideMark/>
          </w:tcPr>
          <w:p w14:paraId="4D1D54EE"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7 (March 2021)</w:t>
            </w:r>
          </w:p>
        </w:tc>
        <w:tc>
          <w:tcPr>
            <w:tcW w:w="892" w:type="dxa"/>
            <w:tcBorders>
              <w:top w:val="nil"/>
              <w:left w:val="nil"/>
              <w:bottom w:val="single" w:sz="4" w:space="0" w:color="auto"/>
              <w:right w:val="single" w:sz="4" w:space="0" w:color="auto"/>
            </w:tcBorders>
            <w:shd w:val="clear" w:color="auto" w:fill="auto"/>
            <w:noWrap/>
            <w:vAlign w:val="bottom"/>
            <w:hideMark/>
          </w:tcPr>
          <w:p w14:paraId="794FFFE8"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8 (April 2021)</w:t>
            </w:r>
          </w:p>
        </w:tc>
      </w:tr>
      <w:tr w:rsidR="009F73E4" w:rsidRPr="005C24C4" w14:paraId="475B2102" w14:textId="77777777" w:rsidTr="00783F02">
        <w:trPr>
          <w:trHeight w:val="300"/>
        </w:trPr>
        <w:tc>
          <w:tcPr>
            <w:tcW w:w="708" w:type="dxa"/>
            <w:tcBorders>
              <w:top w:val="nil"/>
              <w:left w:val="single" w:sz="4" w:space="0" w:color="auto"/>
              <w:bottom w:val="single" w:sz="4" w:space="0" w:color="auto"/>
              <w:right w:val="single" w:sz="4" w:space="0" w:color="auto"/>
            </w:tcBorders>
            <w:shd w:val="clear" w:color="auto" w:fill="auto"/>
            <w:vAlign w:val="center"/>
          </w:tcPr>
          <w:p w14:paraId="1F7096BB"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1.</w:t>
            </w:r>
          </w:p>
        </w:tc>
        <w:tc>
          <w:tcPr>
            <w:tcW w:w="2155" w:type="dxa"/>
            <w:tcBorders>
              <w:top w:val="nil"/>
              <w:left w:val="nil"/>
              <w:bottom w:val="single" w:sz="4" w:space="0" w:color="auto"/>
              <w:right w:val="single" w:sz="4" w:space="0" w:color="auto"/>
            </w:tcBorders>
            <w:shd w:val="clear" w:color="auto" w:fill="auto"/>
            <w:vAlign w:val="center"/>
          </w:tcPr>
          <w:p w14:paraId="3D533623" w14:textId="77777777" w:rsidR="00D26DFD" w:rsidRPr="005E7E73" w:rsidRDefault="00D26DFD" w:rsidP="000A783C">
            <w:pPr>
              <w:rPr>
                <w:rFonts w:eastAsia="Times New Roman"/>
                <w:color w:val="000000"/>
                <w:sz w:val="22"/>
                <w:szCs w:val="22"/>
                <w:lang w:val="id-ID"/>
              </w:rPr>
            </w:pPr>
            <w:r w:rsidRPr="005E7E73">
              <w:rPr>
                <w:rFonts w:eastAsia="Times New Roman"/>
                <w:color w:val="000000"/>
                <w:sz w:val="22"/>
                <w:szCs w:val="22"/>
              </w:rPr>
              <w:t>E</w:t>
            </w:r>
            <w:r w:rsidRPr="005E7E73">
              <w:rPr>
                <w:rFonts w:eastAsia="Times New Roman"/>
                <w:color w:val="000000"/>
                <w:sz w:val="22"/>
                <w:szCs w:val="22"/>
                <w:lang w:val="id-ID"/>
              </w:rPr>
              <w:t>thical clearance</w:t>
            </w:r>
          </w:p>
        </w:tc>
        <w:tc>
          <w:tcPr>
            <w:tcW w:w="825" w:type="dxa"/>
            <w:tcBorders>
              <w:top w:val="nil"/>
              <w:left w:val="nil"/>
              <w:bottom w:val="single" w:sz="4" w:space="0" w:color="auto"/>
              <w:right w:val="single" w:sz="4" w:space="0" w:color="auto"/>
            </w:tcBorders>
            <w:shd w:val="clear" w:color="auto" w:fill="auto"/>
            <w:noWrap/>
            <w:vAlign w:val="bottom"/>
          </w:tcPr>
          <w:p w14:paraId="3C50AB04"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c>
          <w:tcPr>
            <w:tcW w:w="1050" w:type="dxa"/>
            <w:tcBorders>
              <w:top w:val="nil"/>
              <w:left w:val="nil"/>
              <w:bottom w:val="single" w:sz="4" w:space="0" w:color="auto"/>
              <w:right w:val="single" w:sz="4" w:space="0" w:color="auto"/>
            </w:tcBorders>
            <w:shd w:val="clear" w:color="auto" w:fill="auto"/>
            <w:noWrap/>
            <w:vAlign w:val="bottom"/>
          </w:tcPr>
          <w:p w14:paraId="7DBD8B2C"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c>
          <w:tcPr>
            <w:tcW w:w="792" w:type="dxa"/>
            <w:tcBorders>
              <w:top w:val="nil"/>
              <w:left w:val="nil"/>
              <w:bottom w:val="single" w:sz="4" w:space="0" w:color="auto"/>
              <w:right w:val="single" w:sz="4" w:space="0" w:color="auto"/>
            </w:tcBorders>
            <w:shd w:val="clear" w:color="auto" w:fill="auto"/>
            <w:noWrap/>
            <w:vAlign w:val="bottom"/>
          </w:tcPr>
          <w:p w14:paraId="6B910534" w14:textId="77777777" w:rsidR="00D26DFD" w:rsidRPr="005E7E73" w:rsidRDefault="00D26DFD" w:rsidP="000A783C">
            <w:pPr>
              <w:jc w:val="center"/>
              <w:rPr>
                <w:rFonts w:eastAsia="Times New Roman"/>
                <w:color w:val="000000"/>
                <w:sz w:val="22"/>
                <w:szCs w:val="22"/>
                <w:lang w:val="id-ID"/>
              </w:rPr>
            </w:pPr>
          </w:p>
        </w:tc>
        <w:tc>
          <w:tcPr>
            <w:tcW w:w="776" w:type="dxa"/>
            <w:tcBorders>
              <w:top w:val="nil"/>
              <w:left w:val="nil"/>
              <w:bottom w:val="single" w:sz="4" w:space="0" w:color="auto"/>
              <w:right w:val="single" w:sz="4" w:space="0" w:color="auto"/>
            </w:tcBorders>
            <w:shd w:val="clear" w:color="auto" w:fill="auto"/>
            <w:noWrap/>
            <w:vAlign w:val="bottom"/>
          </w:tcPr>
          <w:p w14:paraId="35817D39" w14:textId="77777777" w:rsidR="00D26DFD" w:rsidRPr="005E7E73" w:rsidRDefault="00D26DFD" w:rsidP="000A783C">
            <w:pPr>
              <w:jc w:val="center"/>
              <w:rPr>
                <w:rFonts w:eastAsia="Times New Roman"/>
                <w:color w:val="000000"/>
                <w:sz w:val="22"/>
                <w:szCs w:val="22"/>
                <w:lang w:val="id-ID"/>
              </w:rPr>
            </w:pPr>
          </w:p>
        </w:tc>
        <w:tc>
          <w:tcPr>
            <w:tcW w:w="776" w:type="dxa"/>
            <w:tcBorders>
              <w:top w:val="nil"/>
              <w:left w:val="nil"/>
              <w:bottom w:val="single" w:sz="4" w:space="0" w:color="auto"/>
              <w:right w:val="single" w:sz="4" w:space="0" w:color="auto"/>
            </w:tcBorders>
            <w:shd w:val="clear" w:color="auto" w:fill="auto"/>
            <w:noWrap/>
            <w:vAlign w:val="bottom"/>
          </w:tcPr>
          <w:p w14:paraId="43ADCBBF" w14:textId="77777777" w:rsidR="00D26DFD" w:rsidRPr="005E7E73" w:rsidRDefault="00D26DFD" w:rsidP="000A783C">
            <w:pPr>
              <w:jc w:val="center"/>
              <w:rPr>
                <w:rFonts w:eastAsia="Times New Roman"/>
                <w:color w:val="000000"/>
                <w:sz w:val="22"/>
                <w:szCs w:val="22"/>
                <w:lang w:val="id-ID"/>
              </w:rPr>
            </w:pPr>
          </w:p>
        </w:tc>
        <w:tc>
          <w:tcPr>
            <w:tcW w:w="800" w:type="dxa"/>
            <w:tcBorders>
              <w:top w:val="nil"/>
              <w:left w:val="nil"/>
              <w:bottom w:val="single" w:sz="4" w:space="0" w:color="auto"/>
              <w:right w:val="single" w:sz="4" w:space="0" w:color="auto"/>
            </w:tcBorders>
            <w:shd w:val="clear" w:color="auto" w:fill="auto"/>
            <w:noWrap/>
            <w:vAlign w:val="bottom"/>
          </w:tcPr>
          <w:p w14:paraId="7D6E48A2" w14:textId="77777777" w:rsidR="00D26DFD" w:rsidRPr="005E7E73" w:rsidRDefault="00D26DFD" w:rsidP="000A783C">
            <w:pPr>
              <w:jc w:val="center"/>
              <w:rPr>
                <w:rFonts w:eastAsia="Times New Roman"/>
                <w:color w:val="000000"/>
                <w:sz w:val="22"/>
                <w:szCs w:val="22"/>
                <w:lang w:val="id-ID"/>
              </w:rPr>
            </w:pPr>
          </w:p>
        </w:tc>
        <w:tc>
          <w:tcPr>
            <w:tcW w:w="923" w:type="dxa"/>
            <w:tcBorders>
              <w:top w:val="nil"/>
              <w:left w:val="nil"/>
              <w:bottom w:val="single" w:sz="4" w:space="0" w:color="auto"/>
              <w:right w:val="single" w:sz="4" w:space="0" w:color="auto"/>
            </w:tcBorders>
            <w:shd w:val="clear" w:color="auto" w:fill="auto"/>
            <w:noWrap/>
            <w:vAlign w:val="bottom"/>
          </w:tcPr>
          <w:p w14:paraId="0AE55E6C" w14:textId="77777777" w:rsidR="00D26DFD" w:rsidRPr="005E7E73" w:rsidRDefault="00D26DFD" w:rsidP="000A783C">
            <w:pPr>
              <w:jc w:val="center"/>
              <w:rPr>
                <w:rFonts w:eastAsia="Times New Roman"/>
                <w:color w:val="000000"/>
                <w:sz w:val="22"/>
                <w:szCs w:val="22"/>
              </w:rPr>
            </w:pPr>
          </w:p>
        </w:tc>
        <w:tc>
          <w:tcPr>
            <w:tcW w:w="892" w:type="dxa"/>
            <w:tcBorders>
              <w:top w:val="nil"/>
              <w:left w:val="nil"/>
              <w:bottom w:val="single" w:sz="4" w:space="0" w:color="auto"/>
              <w:right w:val="single" w:sz="4" w:space="0" w:color="auto"/>
            </w:tcBorders>
            <w:shd w:val="clear" w:color="auto" w:fill="auto"/>
            <w:noWrap/>
            <w:vAlign w:val="bottom"/>
          </w:tcPr>
          <w:p w14:paraId="1C641A8C" w14:textId="77777777" w:rsidR="00D26DFD" w:rsidRPr="005E7E73" w:rsidRDefault="00D26DFD" w:rsidP="000A783C">
            <w:pPr>
              <w:jc w:val="center"/>
              <w:rPr>
                <w:rFonts w:eastAsia="Times New Roman"/>
                <w:color w:val="000000"/>
                <w:sz w:val="22"/>
                <w:szCs w:val="22"/>
              </w:rPr>
            </w:pPr>
          </w:p>
        </w:tc>
      </w:tr>
      <w:tr w:rsidR="009F73E4" w:rsidRPr="005C24C4" w14:paraId="649D9DA2" w14:textId="77777777" w:rsidTr="00783F02">
        <w:trPr>
          <w:trHeight w:val="300"/>
        </w:trPr>
        <w:tc>
          <w:tcPr>
            <w:tcW w:w="708" w:type="dxa"/>
            <w:tcBorders>
              <w:top w:val="nil"/>
              <w:left w:val="single" w:sz="4" w:space="0" w:color="auto"/>
              <w:bottom w:val="single" w:sz="4" w:space="0" w:color="auto"/>
              <w:right w:val="single" w:sz="4" w:space="0" w:color="auto"/>
            </w:tcBorders>
            <w:shd w:val="clear" w:color="auto" w:fill="auto"/>
            <w:vAlign w:val="center"/>
          </w:tcPr>
          <w:p w14:paraId="0E0E33C1"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2.</w:t>
            </w:r>
          </w:p>
        </w:tc>
        <w:tc>
          <w:tcPr>
            <w:tcW w:w="2155" w:type="dxa"/>
            <w:tcBorders>
              <w:top w:val="nil"/>
              <w:left w:val="nil"/>
              <w:bottom w:val="single" w:sz="4" w:space="0" w:color="auto"/>
              <w:right w:val="single" w:sz="4" w:space="0" w:color="auto"/>
            </w:tcBorders>
            <w:shd w:val="clear" w:color="auto" w:fill="auto"/>
            <w:vAlign w:val="center"/>
          </w:tcPr>
          <w:p w14:paraId="51E4276A" w14:textId="48FE2657" w:rsidR="00D26DFD" w:rsidRPr="005E7E73" w:rsidRDefault="00D26DFD" w:rsidP="000A783C">
            <w:pPr>
              <w:rPr>
                <w:rFonts w:eastAsia="Times New Roman"/>
                <w:color w:val="000000"/>
                <w:sz w:val="22"/>
                <w:szCs w:val="22"/>
                <w:lang w:val="id-ID"/>
              </w:rPr>
            </w:pPr>
            <w:r w:rsidRPr="005E7E73">
              <w:rPr>
                <w:rFonts w:eastAsia="Times New Roman"/>
                <w:color w:val="000000"/>
                <w:sz w:val="22"/>
                <w:szCs w:val="22"/>
                <w:lang w:val="id-ID"/>
              </w:rPr>
              <w:t>Explanation of the research to Surakarta</w:t>
            </w:r>
            <w:r w:rsidRPr="005E7E73">
              <w:rPr>
                <w:rFonts w:eastAsia="Times New Roman"/>
                <w:color w:val="000000"/>
                <w:sz w:val="22"/>
                <w:szCs w:val="22"/>
              </w:rPr>
              <w:t xml:space="preserve"> General Hospital</w:t>
            </w:r>
            <w:r>
              <w:rPr>
                <w:rFonts w:eastAsia="Times New Roman"/>
                <w:color w:val="000000"/>
                <w:sz w:val="22"/>
                <w:szCs w:val="22"/>
              </w:rPr>
              <w:t xml:space="preserve">, </w:t>
            </w:r>
            <w:r>
              <w:rPr>
                <w:rFonts w:eastAsia="Times New Roman"/>
                <w:color w:val="000000"/>
                <w:szCs w:val="24"/>
              </w:rPr>
              <w:t>, and primary health centers of Yogyakarta and Kulon Progo district</w:t>
            </w:r>
          </w:p>
        </w:tc>
        <w:tc>
          <w:tcPr>
            <w:tcW w:w="825" w:type="dxa"/>
            <w:tcBorders>
              <w:top w:val="nil"/>
              <w:left w:val="nil"/>
              <w:bottom w:val="single" w:sz="4" w:space="0" w:color="auto"/>
              <w:right w:val="single" w:sz="4" w:space="0" w:color="auto"/>
            </w:tcBorders>
            <w:shd w:val="clear" w:color="auto" w:fill="auto"/>
            <w:noWrap/>
            <w:vAlign w:val="bottom"/>
          </w:tcPr>
          <w:p w14:paraId="38C8DF1B"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c>
          <w:tcPr>
            <w:tcW w:w="1050" w:type="dxa"/>
            <w:tcBorders>
              <w:top w:val="nil"/>
              <w:left w:val="nil"/>
              <w:bottom w:val="single" w:sz="4" w:space="0" w:color="auto"/>
              <w:right w:val="single" w:sz="4" w:space="0" w:color="auto"/>
            </w:tcBorders>
            <w:shd w:val="clear" w:color="auto" w:fill="auto"/>
            <w:noWrap/>
            <w:vAlign w:val="bottom"/>
          </w:tcPr>
          <w:p w14:paraId="0D23E13C"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c>
          <w:tcPr>
            <w:tcW w:w="792" w:type="dxa"/>
            <w:tcBorders>
              <w:top w:val="nil"/>
              <w:left w:val="nil"/>
              <w:bottom w:val="single" w:sz="4" w:space="0" w:color="auto"/>
              <w:right w:val="single" w:sz="4" w:space="0" w:color="auto"/>
            </w:tcBorders>
            <w:shd w:val="clear" w:color="auto" w:fill="auto"/>
            <w:noWrap/>
            <w:vAlign w:val="bottom"/>
          </w:tcPr>
          <w:p w14:paraId="348466C8" w14:textId="77777777" w:rsidR="00D26DFD" w:rsidRPr="005E7E73" w:rsidRDefault="00D26DFD" w:rsidP="000A783C">
            <w:pPr>
              <w:jc w:val="center"/>
              <w:rPr>
                <w:rFonts w:eastAsia="Times New Roman"/>
                <w:color w:val="000000"/>
                <w:sz w:val="22"/>
                <w:szCs w:val="22"/>
                <w:lang w:val="id-ID"/>
              </w:rPr>
            </w:pPr>
          </w:p>
        </w:tc>
        <w:tc>
          <w:tcPr>
            <w:tcW w:w="776" w:type="dxa"/>
            <w:tcBorders>
              <w:top w:val="nil"/>
              <w:left w:val="nil"/>
              <w:bottom w:val="single" w:sz="4" w:space="0" w:color="auto"/>
              <w:right w:val="single" w:sz="4" w:space="0" w:color="auto"/>
            </w:tcBorders>
            <w:shd w:val="clear" w:color="auto" w:fill="auto"/>
            <w:noWrap/>
            <w:vAlign w:val="bottom"/>
          </w:tcPr>
          <w:p w14:paraId="5667D208" w14:textId="77777777" w:rsidR="00D26DFD" w:rsidRPr="005E7E73" w:rsidRDefault="00D26DFD" w:rsidP="000A783C">
            <w:pPr>
              <w:jc w:val="center"/>
              <w:rPr>
                <w:rFonts w:eastAsia="Times New Roman"/>
                <w:color w:val="000000"/>
                <w:sz w:val="22"/>
                <w:szCs w:val="22"/>
                <w:lang w:val="id-ID"/>
              </w:rPr>
            </w:pPr>
          </w:p>
        </w:tc>
        <w:tc>
          <w:tcPr>
            <w:tcW w:w="776" w:type="dxa"/>
            <w:tcBorders>
              <w:top w:val="nil"/>
              <w:left w:val="nil"/>
              <w:bottom w:val="single" w:sz="4" w:space="0" w:color="auto"/>
              <w:right w:val="single" w:sz="4" w:space="0" w:color="auto"/>
            </w:tcBorders>
            <w:shd w:val="clear" w:color="auto" w:fill="auto"/>
            <w:noWrap/>
            <w:vAlign w:val="bottom"/>
          </w:tcPr>
          <w:p w14:paraId="67F172C4" w14:textId="77777777" w:rsidR="00D26DFD" w:rsidRPr="005E7E73" w:rsidRDefault="00D26DFD" w:rsidP="000A783C">
            <w:pPr>
              <w:jc w:val="center"/>
              <w:rPr>
                <w:rFonts w:eastAsia="Times New Roman"/>
                <w:color w:val="000000"/>
                <w:sz w:val="22"/>
                <w:szCs w:val="22"/>
                <w:lang w:val="id-ID"/>
              </w:rPr>
            </w:pPr>
          </w:p>
        </w:tc>
        <w:tc>
          <w:tcPr>
            <w:tcW w:w="800" w:type="dxa"/>
            <w:tcBorders>
              <w:top w:val="nil"/>
              <w:left w:val="nil"/>
              <w:bottom w:val="single" w:sz="4" w:space="0" w:color="auto"/>
              <w:right w:val="single" w:sz="4" w:space="0" w:color="auto"/>
            </w:tcBorders>
            <w:shd w:val="clear" w:color="auto" w:fill="auto"/>
            <w:noWrap/>
            <w:vAlign w:val="bottom"/>
          </w:tcPr>
          <w:p w14:paraId="34CCBEB1" w14:textId="77777777" w:rsidR="00D26DFD" w:rsidRPr="005E7E73" w:rsidRDefault="00D26DFD" w:rsidP="000A783C">
            <w:pPr>
              <w:jc w:val="center"/>
              <w:rPr>
                <w:rFonts w:eastAsia="Times New Roman"/>
                <w:color w:val="000000"/>
                <w:sz w:val="22"/>
                <w:szCs w:val="22"/>
                <w:lang w:val="id-ID"/>
              </w:rPr>
            </w:pPr>
          </w:p>
        </w:tc>
        <w:tc>
          <w:tcPr>
            <w:tcW w:w="923" w:type="dxa"/>
            <w:tcBorders>
              <w:top w:val="nil"/>
              <w:left w:val="nil"/>
              <w:bottom w:val="single" w:sz="4" w:space="0" w:color="auto"/>
              <w:right w:val="single" w:sz="4" w:space="0" w:color="auto"/>
            </w:tcBorders>
            <w:shd w:val="clear" w:color="auto" w:fill="auto"/>
            <w:noWrap/>
            <w:vAlign w:val="bottom"/>
          </w:tcPr>
          <w:p w14:paraId="2DBC5EF3" w14:textId="77777777" w:rsidR="00D26DFD" w:rsidRPr="005E7E73" w:rsidRDefault="00D26DFD" w:rsidP="000A783C">
            <w:pPr>
              <w:jc w:val="center"/>
              <w:rPr>
                <w:rFonts w:eastAsia="Times New Roman"/>
                <w:color w:val="000000"/>
                <w:sz w:val="22"/>
                <w:szCs w:val="22"/>
              </w:rPr>
            </w:pPr>
          </w:p>
        </w:tc>
        <w:tc>
          <w:tcPr>
            <w:tcW w:w="892" w:type="dxa"/>
            <w:tcBorders>
              <w:top w:val="nil"/>
              <w:left w:val="nil"/>
              <w:bottom w:val="single" w:sz="4" w:space="0" w:color="auto"/>
              <w:right w:val="single" w:sz="4" w:space="0" w:color="auto"/>
            </w:tcBorders>
            <w:shd w:val="clear" w:color="auto" w:fill="auto"/>
            <w:noWrap/>
            <w:vAlign w:val="bottom"/>
          </w:tcPr>
          <w:p w14:paraId="2E93512B" w14:textId="77777777" w:rsidR="00D26DFD" w:rsidRPr="005E7E73" w:rsidRDefault="00D26DFD" w:rsidP="000A783C">
            <w:pPr>
              <w:jc w:val="center"/>
              <w:rPr>
                <w:rFonts w:eastAsia="Times New Roman"/>
                <w:color w:val="000000"/>
                <w:sz w:val="22"/>
                <w:szCs w:val="22"/>
              </w:rPr>
            </w:pPr>
          </w:p>
        </w:tc>
      </w:tr>
      <w:tr w:rsidR="009F73E4" w:rsidRPr="005C24C4" w14:paraId="6A186F8F" w14:textId="77777777" w:rsidTr="00783F02">
        <w:trPr>
          <w:trHeight w:val="300"/>
        </w:trPr>
        <w:tc>
          <w:tcPr>
            <w:tcW w:w="708" w:type="dxa"/>
            <w:tcBorders>
              <w:top w:val="nil"/>
              <w:left w:val="single" w:sz="4" w:space="0" w:color="auto"/>
              <w:bottom w:val="single" w:sz="4" w:space="0" w:color="auto"/>
              <w:right w:val="single" w:sz="4" w:space="0" w:color="auto"/>
            </w:tcBorders>
            <w:shd w:val="clear" w:color="auto" w:fill="auto"/>
            <w:vAlign w:val="center"/>
          </w:tcPr>
          <w:p w14:paraId="0DB546D7"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3.</w:t>
            </w:r>
          </w:p>
        </w:tc>
        <w:tc>
          <w:tcPr>
            <w:tcW w:w="2155" w:type="dxa"/>
            <w:tcBorders>
              <w:top w:val="nil"/>
              <w:left w:val="nil"/>
              <w:bottom w:val="single" w:sz="4" w:space="0" w:color="auto"/>
              <w:right w:val="single" w:sz="4" w:space="0" w:color="auto"/>
            </w:tcBorders>
            <w:shd w:val="clear" w:color="auto" w:fill="auto"/>
            <w:vAlign w:val="center"/>
          </w:tcPr>
          <w:p w14:paraId="7E6B6AA9" w14:textId="77777777" w:rsidR="00D26DFD" w:rsidRPr="005E7E73" w:rsidRDefault="00D26DFD" w:rsidP="000A783C">
            <w:pPr>
              <w:rPr>
                <w:rFonts w:eastAsia="Times New Roman"/>
                <w:color w:val="000000"/>
                <w:sz w:val="22"/>
                <w:szCs w:val="22"/>
                <w:lang w:val="id-ID"/>
              </w:rPr>
            </w:pPr>
            <w:r w:rsidRPr="005E7E73">
              <w:rPr>
                <w:rFonts w:eastAsia="Times New Roman"/>
                <w:color w:val="000000"/>
                <w:sz w:val="22"/>
                <w:szCs w:val="22"/>
                <w:lang w:val="id-ID"/>
              </w:rPr>
              <w:t>Training in using electronic-nose and simulation of research flow</w:t>
            </w:r>
          </w:p>
        </w:tc>
        <w:tc>
          <w:tcPr>
            <w:tcW w:w="825" w:type="dxa"/>
            <w:tcBorders>
              <w:top w:val="nil"/>
              <w:left w:val="nil"/>
              <w:bottom w:val="single" w:sz="4" w:space="0" w:color="auto"/>
              <w:right w:val="single" w:sz="4" w:space="0" w:color="auto"/>
            </w:tcBorders>
            <w:shd w:val="clear" w:color="auto" w:fill="auto"/>
            <w:noWrap/>
            <w:vAlign w:val="bottom"/>
          </w:tcPr>
          <w:p w14:paraId="79E7DD50" w14:textId="77777777" w:rsidR="00D26DFD" w:rsidRPr="005E7E73" w:rsidRDefault="00D26DFD" w:rsidP="000A783C">
            <w:pPr>
              <w:jc w:val="center"/>
              <w:rPr>
                <w:rFonts w:eastAsia="Times New Roman"/>
                <w:color w:val="000000"/>
                <w:sz w:val="22"/>
                <w:szCs w:val="22"/>
                <w:lang w:val="id-ID"/>
              </w:rPr>
            </w:pPr>
          </w:p>
        </w:tc>
        <w:tc>
          <w:tcPr>
            <w:tcW w:w="1050" w:type="dxa"/>
            <w:tcBorders>
              <w:top w:val="nil"/>
              <w:left w:val="nil"/>
              <w:bottom w:val="single" w:sz="4" w:space="0" w:color="auto"/>
              <w:right w:val="single" w:sz="4" w:space="0" w:color="auto"/>
            </w:tcBorders>
            <w:shd w:val="clear" w:color="auto" w:fill="auto"/>
            <w:noWrap/>
            <w:vAlign w:val="bottom"/>
          </w:tcPr>
          <w:p w14:paraId="4F223315"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c>
          <w:tcPr>
            <w:tcW w:w="792" w:type="dxa"/>
            <w:tcBorders>
              <w:top w:val="nil"/>
              <w:left w:val="nil"/>
              <w:bottom w:val="single" w:sz="4" w:space="0" w:color="auto"/>
              <w:right w:val="single" w:sz="4" w:space="0" w:color="auto"/>
            </w:tcBorders>
            <w:shd w:val="clear" w:color="auto" w:fill="auto"/>
            <w:noWrap/>
            <w:vAlign w:val="bottom"/>
          </w:tcPr>
          <w:p w14:paraId="6E0E918E" w14:textId="77777777" w:rsidR="00D26DFD" w:rsidRPr="005E7E73" w:rsidRDefault="00D26DFD" w:rsidP="000A783C">
            <w:pPr>
              <w:jc w:val="center"/>
              <w:rPr>
                <w:rFonts w:eastAsia="Times New Roman"/>
                <w:color w:val="000000"/>
                <w:sz w:val="22"/>
                <w:szCs w:val="22"/>
                <w:lang w:val="id-ID"/>
              </w:rPr>
            </w:pPr>
          </w:p>
        </w:tc>
        <w:tc>
          <w:tcPr>
            <w:tcW w:w="776" w:type="dxa"/>
            <w:tcBorders>
              <w:top w:val="nil"/>
              <w:left w:val="nil"/>
              <w:bottom w:val="single" w:sz="4" w:space="0" w:color="auto"/>
              <w:right w:val="single" w:sz="4" w:space="0" w:color="auto"/>
            </w:tcBorders>
            <w:shd w:val="clear" w:color="auto" w:fill="auto"/>
            <w:noWrap/>
            <w:vAlign w:val="bottom"/>
          </w:tcPr>
          <w:p w14:paraId="3FF2E820" w14:textId="77777777" w:rsidR="00D26DFD" w:rsidRPr="005E7E73" w:rsidRDefault="00D26DFD" w:rsidP="000A783C">
            <w:pPr>
              <w:jc w:val="center"/>
              <w:rPr>
                <w:rFonts w:eastAsia="Times New Roman"/>
                <w:color w:val="000000"/>
                <w:sz w:val="22"/>
                <w:szCs w:val="22"/>
                <w:lang w:val="id-ID"/>
              </w:rPr>
            </w:pPr>
          </w:p>
        </w:tc>
        <w:tc>
          <w:tcPr>
            <w:tcW w:w="776" w:type="dxa"/>
            <w:tcBorders>
              <w:top w:val="nil"/>
              <w:left w:val="nil"/>
              <w:bottom w:val="single" w:sz="4" w:space="0" w:color="auto"/>
              <w:right w:val="single" w:sz="4" w:space="0" w:color="auto"/>
            </w:tcBorders>
            <w:shd w:val="clear" w:color="auto" w:fill="auto"/>
            <w:noWrap/>
            <w:vAlign w:val="bottom"/>
          </w:tcPr>
          <w:p w14:paraId="64BFF10F" w14:textId="77777777" w:rsidR="00D26DFD" w:rsidRPr="005E7E73" w:rsidRDefault="00D26DFD" w:rsidP="000A783C">
            <w:pPr>
              <w:jc w:val="center"/>
              <w:rPr>
                <w:rFonts w:eastAsia="Times New Roman"/>
                <w:color w:val="000000"/>
                <w:sz w:val="22"/>
                <w:szCs w:val="22"/>
                <w:lang w:val="id-ID"/>
              </w:rPr>
            </w:pPr>
          </w:p>
        </w:tc>
        <w:tc>
          <w:tcPr>
            <w:tcW w:w="800" w:type="dxa"/>
            <w:tcBorders>
              <w:top w:val="nil"/>
              <w:left w:val="nil"/>
              <w:bottom w:val="single" w:sz="4" w:space="0" w:color="auto"/>
              <w:right w:val="single" w:sz="4" w:space="0" w:color="auto"/>
            </w:tcBorders>
            <w:shd w:val="clear" w:color="auto" w:fill="auto"/>
            <w:noWrap/>
            <w:vAlign w:val="bottom"/>
          </w:tcPr>
          <w:p w14:paraId="328FB9B2" w14:textId="77777777" w:rsidR="00D26DFD" w:rsidRPr="005E7E73" w:rsidRDefault="00D26DFD" w:rsidP="000A783C">
            <w:pPr>
              <w:jc w:val="center"/>
              <w:rPr>
                <w:rFonts w:eastAsia="Times New Roman"/>
                <w:color w:val="000000"/>
                <w:sz w:val="22"/>
                <w:szCs w:val="22"/>
                <w:lang w:val="id-ID"/>
              </w:rPr>
            </w:pPr>
          </w:p>
        </w:tc>
        <w:tc>
          <w:tcPr>
            <w:tcW w:w="923" w:type="dxa"/>
            <w:tcBorders>
              <w:top w:val="nil"/>
              <w:left w:val="nil"/>
              <w:bottom w:val="single" w:sz="4" w:space="0" w:color="auto"/>
              <w:right w:val="single" w:sz="4" w:space="0" w:color="auto"/>
            </w:tcBorders>
            <w:shd w:val="clear" w:color="auto" w:fill="auto"/>
            <w:noWrap/>
            <w:vAlign w:val="bottom"/>
          </w:tcPr>
          <w:p w14:paraId="4ED3B50F" w14:textId="77777777" w:rsidR="00D26DFD" w:rsidRPr="005E7E73" w:rsidRDefault="00D26DFD" w:rsidP="000A783C">
            <w:pPr>
              <w:jc w:val="center"/>
              <w:rPr>
                <w:rFonts w:eastAsia="Times New Roman"/>
                <w:color w:val="000000"/>
                <w:sz w:val="22"/>
                <w:szCs w:val="22"/>
                <w:lang w:val="id-ID"/>
              </w:rPr>
            </w:pPr>
          </w:p>
        </w:tc>
        <w:tc>
          <w:tcPr>
            <w:tcW w:w="892" w:type="dxa"/>
            <w:tcBorders>
              <w:top w:val="nil"/>
              <w:left w:val="nil"/>
              <w:bottom w:val="single" w:sz="4" w:space="0" w:color="auto"/>
              <w:right w:val="single" w:sz="4" w:space="0" w:color="auto"/>
            </w:tcBorders>
            <w:shd w:val="clear" w:color="auto" w:fill="auto"/>
            <w:noWrap/>
            <w:vAlign w:val="bottom"/>
          </w:tcPr>
          <w:p w14:paraId="2AD5E0A9" w14:textId="77777777" w:rsidR="00D26DFD" w:rsidRPr="005E7E73" w:rsidRDefault="00D26DFD" w:rsidP="000A783C">
            <w:pPr>
              <w:jc w:val="center"/>
              <w:rPr>
                <w:rFonts w:eastAsia="Times New Roman"/>
                <w:color w:val="000000"/>
                <w:sz w:val="22"/>
                <w:szCs w:val="22"/>
              </w:rPr>
            </w:pPr>
          </w:p>
        </w:tc>
      </w:tr>
      <w:tr w:rsidR="009F73E4" w:rsidRPr="005C24C4" w14:paraId="13AA2776" w14:textId="77777777" w:rsidTr="00783F02">
        <w:trPr>
          <w:trHeight w:val="300"/>
        </w:trPr>
        <w:tc>
          <w:tcPr>
            <w:tcW w:w="708" w:type="dxa"/>
            <w:tcBorders>
              <w:top w:val="nil"/>
              <w:left w:val="single" w:sz="4" w:space="0" w:color="auto"/>
              <w:bottom w:val="single" w:sz="4" w:space="0" w:color="auto"/>
              <w:right w:val="single" w:sz="4" w:space="0" w:color="auto"/>
            </w:tcBorders>
            <w:shd w:val="clear" w:color="auto" w:fill="auto"/>
            <w:vAlign w:val="center"/>
          </w:tcPr>
          <w:p w14:paraId="467CBBAF"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4.</w:t>
            </w:r>
          </w:p>
        </w:tc>
        <w:tc>
          <w:tcPr>
            <w:tcW w:w="2155" w:type="dxa"/>
            <w:tcBorders>
              <w:top w:val="nil"/>
              <w:left w:val="nil"/>
              <w:bottom w:val="single" w:sz="4" w:space="0" w:color="auto"/>
              <w:right w:val="single" w:sz="4" w:space="0" w:color="auto"/>
            </w:tcBorders>
            <w:shd w:val="clear" w:color="auto" w:fill="auto"/>
            <w:vAlign w:val="center"/>
          </w:tcPr>
          <w:p w14:paraId="3A38F048" w14:textId="77777777" w:rsidR="00D26DFD" w:rsidRPr="005E7E73" w:rsidRDefault="00D26DFD" w:rsidP="000A783C">
            <w:pPr>
              <w:rPr>
                <w:rFonts w:eastAsia="Times New Roman"/>
                <w:color w:val="000000"/>
                <w:sz w:val="22"/>
                <w:szCs w:val="22"/>
                <w:lang w:val="id-ID"/>
              </w:rPr>
            </w:pPr>
            <w:r w:rsidRPr="005E7E73">
              <w:rPr>
                <w:rFonts w:eastAsia="Times New Roman"/>
                <w:color w:val="000000"/>
                <w:sz w:val="22"/>
                <w:szCs w:val="22"/>
                <w:lang w:val="id-ID"/>
              </w:rPr>
              <w:t>Patient recruitment for the electronic-nose training phase</w:t>
            </w:r>
          </w:p>
        </w:tc>
        <w:tc>
          <w:tcPr>
            <w:tcW w:w="825" w:type="dxa"/>
            <w:tcBorders>
              <w:top w:val="nil"/>
              <w:left w:val="nil"/>
              <w:bottom w:val="single" w:sz="4" w:space="0" w:color="auto"/>
              <w:right w:val="single" w:sz="4" w:space="0" w:color="auto"/>
            </w:tcBorders>
            <w:shd w:val="clear" w:color="auto" w:fill="auto"/>
            <w:noWrap/>
            <w:vAlign w:val="bottom"/>
          </w:tcPr>
          <w:p w14:paraId="3566CD7A" w14:textId="77777777" w:rsidR="00D26DFD" w:rsidRPr="005E7E73" w:rsidRDefault="00D26DFD" w:rsidP="000A783C">
            <w:pPr>
              <w:jc w:val="center"/>
              <w:rPr>
                <w:rFonts w:eastAsia="Times New Roman"/>
                <w:color w:val="000000"/>
                <w:sz w:val="22"/>
                <w:szCs w:val="22"/>
                <w:lang w:val="id-ID"/>
              </w:rPr>
            </w:pPr>
          </w:p>
        </w:tc>
        <w:tc>
          <w:tcPr>
            <w:tcW w:w="1050" w:type="dxa"/>
            <w:tcBorders>
              <w:top w:val="nil"/>
              <w:left w:val="nil"/>
              <w:bottom w:val="single" w:sz="4" w:space="0" w:color="auto"/>
              <w:right w:val="single" w:sz="4" w:space="0" w:color="auto"/>
            </w:tcBorders>
            <w:shd w:val="clear" w:color="auto" w:fill="auto"/>
            <w:noWrap/>
            <w:vAlign w:val="bottom"/>
          </w:tcPr>
          <w:p w14:paraId="43E59A8F" w14:textId="77777777" w:rsidR="00D26DFD" w:rsidRPr="005E7E73" w:rsidRDefault="00D26DFD" w:rsidP="000A783C">
            <w:pPr>
              <w:jc w:val="center"/>
              <w:rPr>
                <w:rFonts w:eastAsia="Times New Roman"/>
                <w:color w:val="000000"/>
                <w:sz w:val="22"/>
                <w:szCs w:val="22"/>
                <w:lang w:val="id-ID"/>
              </w:rPr>
            </w:pPr>
          </w:p>
        </w:tc>
        <w:tc>
          <w:tcPr>
            <w:tcW w:w="792" w:type="dxa"/>
            <w:tcBorders>
              <w:top w:val="nil"/>
              <w:left w:val="nil"/>
              <w:bottom w:val="single" w:sz="4" w:space="0" w:color="auto"/>
              <w:right w:val="single" w:sz="4" w:space="0" w:color="auto"/>
            </w:tcBorders>
            <w:shd w:val="clear" w:color="auto" w:fill="auto"/>
            <w:noWrap/>
            <w:vAlign w:val="bottom"/>
          </w:tcPr>
          <w:p w14:paraId="5A67469A"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c>
          <w:tcPr>
            <w:tcW w:w="776" w:type="dxa"/>
            <w:tcBorders>
              <w:top w:val="nil"/>
              <w:left w:val="nil"/>
              <w:bottom w:val="single" w:sz="4" w:space="0" w:color="auto"/>
              <w:right w:val="single" w:sz="4" w:space="0" w:color="auto"/>
            </w:tcBorders>
            <w:shd w:val="clear" w:color="auto" w:fill="auto"/>
            <w:noWrap/>
            <w:vAlign w:val="bottom"/>
          </w:tcPr>
          <w:p w14:paraId="470C55F1"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c>
          <w:tcPr>
            <w:tcW w:w="776" w:type="dxa"/>
            <w:tcBorders>
              <w:top w:val="nil"/>
              <w:left w:val="nil"/>
              <w:bottom w:val="single" w:sz="4" w:space="0" w:color="auto"/>
              <w:right w:val="single" w:sz="4" w:space="0" w:color="auto"/>
            </w:tcBorders>
            <w:shd w:val="clear" w:color="auto" w:fill="auto"/>
            <w:noWrap/>
            <w:vAlign w:val="bottom"/>
          </w:tcPr>
          <w:p w14:paraId="3F49C9C7"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c>
          <w:tcPr>
            <w:tcW w:w="800" w:type="dxa"/>
            <w:tcBorders>
              <w:top w:val="nil"/>
              <w:left w:val="nil"/>
              <w:bottom w:val="single" w:sz="4" w:space="0" w:color="auto"/>
              <w:right w:val="single" w:sz="4" w:space="0" w:color="auto"/>
            </w:tcBorders>
            <w:shd w:val="clear" w:color="auto" w:fill="auto"/>
            <w:noWrap/>
            <w:vAlign w:val="bottom"/>
          </w:tcPr>
          <w:p w14:paraId="0CCEBF39"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c>
          <w:tcPr>
            <w:tcW w:w="923" w:type="dxa"/>
            <w:tcBorders>
              <w:top w:val="nil"/>
              <w:left w:val="nil"/>
              <w:bottom w:val="single" w:sz="4" w:space="0" w:color="auto"/>
              <w:right w:val="single" w:sz="4" w:space="0" w:color="auto"/>
            </w:tcBorders>
            <w:shd w:val="clear" w:color="auto" w:fill="auto"/>
            <w:noWrap/>
            <w:vAlign w:val="bottom"/>
          </w:tcPr>
          <w:p w14:paraId="728A9EB5"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c>
          <w:tcPr>
            <w:tcW w:w="892" w:type="dxa"/>
            <w:tcBorders>
              <w:top w:val="nil"/>
              <w:left w:val="nil"/>
              <w:bottom w:val="single" w:sz="4" w:space="0" w:color="auto"/>
              <w:right w:val="single" w:sz="4" w:space="0" w:color="auto"/>
            </w:tcBorders>
            <w:shd w:val="clear" w:color="auto" w:fill="auto"/>
            <w:noWrap/>
            <w:vAlign w:val="bottom"/>
          </w:tcPr>
          <w:p w14:paraId="4AF77E03"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r>
      <w:tr w:rsidR="009F73E4" w:rsidRPr="005C24C4" w14:paraId="3BB64239" w14:textId="77777777" w:rsidTr="00783F02">
        <w:trPr>
          <w:trHeight w:val="300"/>
        </w:trPr>
        <w:tc>
          <w:tcPr>
            <w:tcW w:w="708" w:type="dxa"/>
            <w:tcBorders>
              <w:top w:val="nil"/>
              <w:left w:val="single" w:sz="4" w:space="0" w:color="auto"/>
              <w:bottom w:val="single" w:sz="4" w:space="0" w:color="auto"/>
              <w:right w:val="single" w:sz="4" w:space="0" w:color="auto"/>
            </w:tcBorders>
            <w:shd w:val="clear" w:color="auto" w:fill="auto"/>
            <w:vAlign w:val="center"/>
          </w:tcPr>
          <w:p w14:paraId="01B8A2B4"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5.</w:t>
            </w:r>
          </w:p>
        </w:tc>
        <w:tc>
          <w:tcPr>
            <w:tcW w:w="2155" w:type="dxa"/>
            <w:tcBorders>
              <w:top w:val="nil"/>
              <w:left w:val="nil"/>
              <w:bottom w:val="single" w:sz="4" w:space="0" w:color="auto"/>
              <w:right w:val="single" w:sz="4" w:space="0" w:color="auto"/>
            </w:tcBorders>
            <w:shd w:val="clear" w:color="auto" w:fill="auto"/>
            <w:vAlign w:val="center"/>
          </w:tcPr>
          <w:p w14:paraId="234675C9" w14:textId="77777777" w:rsidR="00D26DFD" w:rsidRPr="005E7E73" w:rsidRDefault="00D26DFD" w:rsidP="000A783C">
            <w:pPr>
              <w:rPr>
                <w:rFonts w:eastAsia="Times New Roman"/>
                <w:color w:val="000000"/>
                <w:sz w:val="22"/>
                <w:szCs w:val="22"/>
                <w:lang w:val="id-ID"/>
              </w:rPr>
            </w:pPr>
            <w:r w:rsidRPr="005E7E73">
              <w:rPr>
                <w:rFonts w:eastAsia="Times New Roman"/>
                <w:color w:val="000000"/>
                <w:sz w:val="22"/>
                <w:szCs w:val="22"/>
                <w:lang w:val="id-ID"/>
              </w:rPr>
              <w:t>Data analysis</w:t>
            </w:r>
          </w:p>
        </w:tc>
        <w:tc>
          <w:tcPr>
            <w:tcW w:w="825" w:type="dxa"/>
            <w:tcBorders>
              <w:top w:val="nil"/>
              <w:left w:val="nil"/>
              <w:bottom w:val="single" w:sz="4" w:space="0" w:color="auto"/>
              <w:right w:val="single" w:sz="4" w:space="0" w:color="auto"/>
            </w:tcBorders>
            <w:shd w:val="clear" w:color="auto" w:fill="auto"/>
            <w:noWrap/>
            <w:vAlign w:val="bottom"/>
          </w:tcPr>
          <w:p w14:paraId="612161CF" w14:textId="77777777" w:rsidR="00D26DFD" w:rsidRPr="005E7E73" w:rsidRDefault="00D26DFD" w:rsidP="000A783C">
            <w:pPr>
              <w:jc w:val="center"/>
              <w:rPr>
                <w:rFonts w:eastAsia="Times New Roman"/>
                <w:color w:val="000000"/>
                <w:sz w:val="22"/>
                <w:szCs w:val="22"/>
                <w:lang w:val="id-ID"/>
              </w:rPr>
            </w:pPr>
          </w:p>
        </w:tc>
        <w:tc>
          <w:tcPr>
            <w:tcW w:w="1050" w:type="dxa"/>
            <w:tcBorders>
              <w:top w:val="nil"/>
              <w:left w:val="nil"/>
              <w:bottom w:val="single" w:sz="4" w:space="0" w:color="auto"/>
              <w:right w:val="single" w:sz="4" w:space="0" w:color="auto"/>
            </w:tcBorders>
            <w:shd w:val="clear" w:color="auto" w:fill="auto"/>
            <w:noWrap/>
            <w:vAlign w:val="bottom"/>
          </w:tcPr>
          <w:p w14:paraId="58B21F1C" w14:textId="77777777" w:rsidR="00D26DFD" w:rsidRPr="005E7E73" w:rsidRDefault="00D26DFD" w:rsidP="000A783C">
            <w:pPr>
              <w:jc w:val="center"/>
              <w:rPr>
                <w:rFonts w:eastAsia="Times New Roman"/>
                <w:color w:val="000000"/>
                <w:sz w:val="22"/>
                <w:szCs w:val="22"/>
                <w:lang w:val="id-ID"/>
              </w:rPr>
            </w:pPr>
          </w:p>
        </w:tc>
        <w:tc>
          <w:tcPr>
            <w:tcW w:w="792" w:type="dxa"/>
            <w:tcBorders>
              <w:top w:val="nil"/>
              <w:left w:val="nil"/>
              <w:bottom w:val="single" w:sz="4" w:space="0" w:color="auto"/>
              <w:right w:val="single" w:sz="4" w:space="0" w:color="auto"/>
            </w:tcBorders>
            <w:shd w:val="clear" w:color="auto" w:fill="auto"/>
            <w:noWrap/>
            <w:vAlign w:val="bottom"/>
          </w:tcPr>
          <w:p w14:paraId="44605801" w14:textId="77777777" w:rsidR="00D26DFD" w:rsidRPr="005E7E73" w:rsidRDefault="00D26DFD" w:rsidP="000A783C">
            <w:pPr>
              <w:jc w:val="center"/>
              <w:rPr>
                <w:rFonts w:eastAsia="Times New Roman"/>
                <w:color w:val="000000"/>
                <w:sz w:val="22"/>
                <w:szCs w:val="22"/>
                <w:lang w:val="id-ID"/>
              </w:rPr>
            </w:pPr>
          </w:p>
        </w:tc>
        <w:tc>
          <w:tcPr>
            <w:tcW w:w="776" w:type="dxa"/>
            <w:tcBorders>
              <w:top w:val="nil"/>
              <w:left w:val="nil"/>
              <w:bottom w:val="single" w:sz="4" w:space="0" w:color="auto"/>
              <w:right w:val="single" w:sz="4" w:space="0" w:color="auto"/>
            </w:tcBorders>
            <w:shd w:val="clear" w:color="auto" w:fill="auto"/>
            <w:noWrap/>
            <w:vAlign w:val="bottom"/>
          </w:tcPr>
          <w:p w14:paraId="3F1CE83E" w14:textId="77777777" w:rsidR="00D26DFD" w:rsidRPr="005E7E73" w:rsidRDefault="00D26DFD" w:rsidP="000A783C">
            <w:pPr>
              <w:jc w:val="center"/>
              <w:rPr>
                <w:rFonts w:eastAsia="Times New Roman"/>
                <w:color w:val="000000"/>
                <w:sz w:val="22"/>
                <w:szCs w:val="22"/>
                <w:lang w:val="id-ID"/>
              </w:rPr>
            </w:pPr>
          </w:p>
        </w:tc>
        <w:tc>
          <w:tcPr>
            <w:tcW w:w="776" w:type="dxa"/>
            <w:tcBorders>
              <w:top w:val="nil"/>
              <w:left w:val="nil"/>
              <w:bottom w:val="single" w:sz="4" w:space="0" w:color="auto"/>
              <w:right w:val="single" w:sz="4" w:space="0" w:color="auto"/>
            </w:tcBorders>
            <w:shd w:val="clear" w:color="auto" w:fill="auto"/>
            <w:noWrap/>
            <w:vAlign w:val="bottom"/>
          </w:tcPr>
          <w:p w14:paraId="5306701C" w14:textId="77777777" w:rsidR="00D26DFD" w:rsidRPr="005E7E73" w:rsidRDefault="00D26DFD" w:rsidP="000A783C">
            <w:pPr>
              <w:jc w:val="center"/>
              <w:rPr>
                <w:rFonts w:eastAsia="Times New Roman"/>
                <w:color w:val="000000"/>
                <w:sz w:val="22"/>
                <w:szCs w:val="22"/>
                <w:lang w:val="id-ID"/>
              </w:rPr>
            </w:pPr>
          </w:p>
        </w:tc>
        <w:tc>
          <w:tcPr>
            <w:tcW w:w="800" w:type="dxa"/>
            <w:tcBorders>
              <w:top w:val="nil"/>
              <w:left w:val="nil"/>
              <w:bottom w:val="single" w:sz="4" w:space="0" w:color="auto"/>
              <w:right w:val="single" w:sz="4" w:space="0" w:color="auto"/>
            </w:tcBorders>
            <w:shd w:val="clear" w:color="auto" w:fill="auto"/>
            <w:noWrap/>
            <w:vAlign w:val="bottom"/>
          </w:tcPr>
          <w:p w14:paraId="3907B6FE" w14:textId="77777777" w:rsidR="00D26DFD" w:rsidRPr="005E7E73" w:rsidRDefault="00D26DFD" w:rsidP="000A783C">
            <w:pPr>
              <w:jc w:val="center"/>
              <w:rPr>
                <w:rFonts w:eastAsia="Times New Roman"/>
                <w:color w:val="000000"/>
                <w:sz w:val="22"/>
                <w:szCs w:val="22"/>
                <w:lang w:val="id-ID"/>
              </w:rPr>
            </w:pPr>
          </w:p>
        </w:tc>
        <w:tc>
          <w:tcPr>
            <w:tcW w:w="923" w:type="dxa"/>
            <w:tcBorders>
              <w:top w:val="nil"/>
              <w:left w:val="nil"/>
              <w:bottom w:val="single" w:sz="4" w:space="0" w:color="auto"/>
              <w:right w:val="single" w:sz="4" w:space="0" w:color="auto"/>
            </w:tcBorders>
            <w:shd w:val="clear" w:color="auto" w:fill="auto"/>
            <w:noWrap/>
            <w:vAlign w:val="bottom"/>
          </w:tcPr>
          <w:p w14:paraId="7803F96C" w14:textId="77777777" w:rsidR="00D26DFD" w:rsidRPr="005E7E73" w:rsidRDefault="00D26DFD" w:rsidP="000A783C">
            <w:pPr>
              <w:jc w:val="center"/>
              <w:rPr>
                <w:rFonts w:eastAsia="Times New Roman"/>
                <w:color w:val="000000"/>
                <w:sz w:val="22"/>
                <w:szCs w:val="22"/>
                <w:lang w:val="id-ID"/>
              </w:rPr>
            </w:pPr>
          </w:p>
        </w:tc>
        <w:tc>
          <w:tcPr>
            <w:tcW w:w="892" w:type="dxa"/>
            <w:tcBorders>
              <w:top w:val="nil"/>
              <w:left w:val="nil"/>
              <w:bottom w:val="single" w:sz="4" w:space="0" w:color="auto"/>
              <w:right w:val="single" w:sz="4" w:space="0" w:color="auto"/>
            </w:tcBorders>
            <w:shd w:val="clear" w:color="auto" w:fill="auto"/>
            <w:noWrap/>
            <w:vAlign w:val="bottom"/>
          </w:tcPr>
          <w:p w14:paraId="4B84AB8E" w14:textId="77777777" w:rsidR="00D26DFD" w:rsidRPr="005E7E73" w:rsidRDefault="00D26DFD" w:rsidP="000A783C">
            <w:pPr>
              <w:jc w:val="center"/>
              <w:rPr>
                <w:rFonts w:eastAsia="Times New Roman"/>
                <w:color w:val="000000"/>
                <w:sz w:val="22"/>
                <w:szCs w:val="22"/>
                <w:lang w:val="id-ID"/>
              </w:rPr>
            </w:pPr>
          </w:p>
        </w:tc>
      </w:tr>
      <w:tr w:rsidR="009F73E4" w:rsidRPr="005C24C4" w14:paraId="322309B8" w14:textId="77777777" w:rsidTr="00783F02">
        <w:trPr>
          <w:trHeight w:val="70"/>
        </w:trPr>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5A17642A" w14:textId="77777777" w:rsidR="00D26DFD" w:rsidRPr="005E7E73" w:rsidRDefault="00D26DFD" w:rsidP="000A783C">
            <w:pPr>
              <w:jc w:val="center"/>
              <w:rPr>
                <w:rFonts w:eastAsia="Times New Roman"/>
                <w:color w:val="000000"/>
                <w:sz w:val="22"/>
                <w:szCs w:val="22"/>
              </w:rPr>
            </w:pPr>
            <w:r w:rsidRPr="005E7E73">
              <w:rPr>
                <w:rFonts w:eastAsia="Times New Roman"/>
                <w:color w:val="000000"/>
                <w:sz w:val="22"/>
                <w:szCs w:val="22"/>
              </w:rPr>
              <w:t>6.</w:t>
            </w:r>
          </w:p>
        </w:tc>
        <w:tc>
          <w:tcPr>
            <w:tcW w:w="2155" w:type="dxa"/>
            <w:tcBorders>
              <w:top w:val="single" w:sz="4" w:space="0" w:color="auto"/>
              <w:left w:val="nil"/>
              <w:bottom w:val="single" w:sz="4" w:space="0" w:color="auto"/>
              <w:right w:val="single" w:sz="4" w:space="0" w:color="auto"/>
            </w:tcBorders>
            <w:shd w:val="clear" w:color="auto" w:fill="auto"/>
            <w:vAlign w:val="center"/>
          </w:tcPr>
          <w:p w14:paraId="4E6A88D5" w14:textId="77777777" w:rsidR="00D26DFD" w:rsidRPr="005E7E73" w:rsidRDefault="00D26DFD" w:rsidP="000A783C">
            <w:pPr>
              <w:rPr>
                <w:rFonts w:eastAsia="Times New Roman"/>
                <w:color w:val="000000"/>
                <w:sz w:val="22"/>
                <w:szCs w:val="22"/>
                <w:lang w:val="id-ID"/>
              </w:rPr>
            </w:pPr>
            <w:r w:rsidRPr="005E7E73">
              <w:rPr>
                <w:rFonts w:eastAsia="Times New Roman"/>
                <w:color w:val="000000"/>
                <w:sz w:val="22"/>
                <w:szCs w:val="22"/>
              </w:rPr>
              <w:t>Manuscript writing and publication</w:t>
            </w:r>
          </w:p>
        </w:tc>
        <w:tc>
          <w:tcPr>
            <w:tcW w:w="825" w:type="dxa"/>
            <w:tcBorders>
              <w:top w:val="single" w:sz="4" w:space="0" w:color="auto"/>
              <w:left w:val="nil"/>
              <w:bottom w:val="single" w:sz="4" w:space="0" w:color="auto"/>
              <w:right w:val="single" w:sz="4" w:space="0" w:color="auto"/>
            </w:tcBorders>
            <w:shd w:val="clear" w:color="auto" w:fill="auto"/>
            <w:noWrap/>
            <w:vAlign w:val="bottom"/>
          </w:tcPr>
          <w:p w14:paraId="68102A98"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c>
          <w:tcPr>
            <w:tcW w:w="1050" w:type="dxa"/>
            <w:tcBorders>
              <w:top w:val="single" w:sz="4" w:space="0" w:color="auto"/>
              <w:left w:val="nil"/>
              <w:bottom w:val="single" w:sz="4" w:space="0" w:color="auto"/>
              <w:right w:val="single" w:sz="4" w:space="0" w:color="auto"/>
            </w:tcBorders>
            <w:shd w:val="clear" w:color="auto" w:fill="auto"/>
            <w:noWrap/>
            <w:vAlign w:val="bottom"/>
          </w:tcPr>
          <w:p w14:paraId="4F3EF38B"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c>
          <w:tcPr>
            <w:tcW w:w="792" w:type="dxa"/>
            <w:tcBorders>
              <w:top w:val="single" w:sz="4" w:space="0" w:color="auto"/>
              <w:left w:val="nil"/>
              <w:bottom w:val="single" w:sz="4" w:space="0" w:color="auto"/>
              <w:right w:val="single" w:sz="4" w:space="0" w:color="auto"/>
            </w:tcBorders>
            <w:shd w:val="clear" w:color="auto" w:fill="auto"/>
            <w:noWrap/>
            <w:vAlign w:val="bottom"/>
          </w:tcPr>
          <w:p w14:paraId="3D11EBAB" w14:textId="77777777" w:rsidR="00D26DFD" w:rsidRPr="005E7E73" w:rsidRDefault="00D26DFD" w:rsidP="000A783C">
            <w:pPr>
              <w:jc w:val="center"/>
              <w:rPr>
                <w:rFonts w:eastAsia="Times New Roman"/>
                <w:color w:val="000000"/>
                <w:sz w:val="22"/>
                <w:szCs w:val="22"/>
                <w:lang w:val="id-ID"/>
              </w:rPr>
            </w:pPr>
            <w:r w:rsidRPr="005E7E73">
              <w:rPr>
                <w:rFonts w:eastAsia="Times New Roman"/>
                <w:color w:val="000000"/>
                <w:sz w:val="22"/>
                <w:szCs w:val="22"/>
                <w:lang w:val="id-ID"/>
              </w:rPr>
              <w:t>x</w:t>
            </w:r>
          </w:p>
        </w:tc>
        <w:tc>
          <w:tcPr>
            <w:tcW w:w="776" w:type="dxa"/>
            <w:tcBorders>
              <w:top w:val="single" w:sz="4" w:space="0" w:color="auto"/>
              <w:left w:val="nil"/>
              <w:bottom w:val="single" w:sz="4" w:space="0" w:color="auto"/>
              <w:right w:val="single" w:sz="4" w:space="0" w:color="auto"/>
            </w:tcBorders>
            <w:shd w:val="clear" w:color="auto" w:fill="auto"/>
            <w:noWrap/>
            <w:vAlign w:val="bottom"/>
          </w:tcPr>
          <w:p w14:paraId="738AE698" w14:textId="77777777" w:rsidR="00D26DFD" w:rsidRPr="005E7E73" w:rsidRDefault="00D26DFD" w:rsidP="000A783C">
            <w:pPr>
              <w:jc w:val="center"/>
              <w:rPr>
                <w:rFonts w:eastAsia="Times New Roman"/>
                <w:color w:val="000000"/>
                <w:sz w:val="22"/>
                <w:szCs w:val="22"/>
                <w:lang w:val="id-ID"/>
              </w:rPr>
            </w:pPr>
          </w:p>
        </w:tc>
        <w:tc>
          <w:tcPr>
            <w:tcW w:w="776" w:type="dxa"/>
            <w:tcBorders>
              <w:top w:val="single" w:sz="4" w:space="0" w:color="auto"/>
              <w:left w:val="nil"/>
              <w:bottom w:val="single" w:sz="4" w:space="0" w:color="auto"/>
              <w:right w:val="single" w:sz="4" w:space="0" w:color="auto"/>
            </w:tcBorders>
            <w:shd w:val="clear" w:color="auto" w:fill="auto"/>
            <w:noWrap/>
            <w:vAlign w:val="bottom"/>
          </w:tcPr>
          <w:p w14:paraId="32BD4F81" w14:textId="77777777" w:rsidR="00D26DFD" w:rsidRPr="005E7E73" w:rsidRDefault="00D26DFD" w:rsidP="000A783C">
            <w:pPr>
              <w:jc w:val="center"/>
              <w:rPr>
                <w:rFonts w:eastAsia="Times New Roman"/>
                <w:color w:val="000000"/>
                <w:sz w:val="22"/>
                <w:szCs w:val="22"/>
                <w:lang w:val="id-ID"/>
              </w:rPr>
            </w:pPr>
          </w:p>
        </w:tc>
        <w:tc>
          <w:tcPr>
            <w:tcW w:w="800" w:type="dxa"/>
            <w:tcBorders>
              <w:top w:val="single" w:sz="4" w:space="0" w:color="auto"/>
              <w:left w:val="nil"/>
              <w:bottom w:val="single" w:sz="4" w:space="0" w:color="auto"/>
              <w:right w:val="single" w:sz="4" w:space="0" w:color="auto"/>
            </w:tcBorders>
            <w:shd w:val="clear" w:color="auto" w:fill="auto"/>
            <w:noWrap/>
            <w:vAlign w:val="bottom"/>
          </w:tcPr>
          <w:p w14:paraId="239FCC20" w14:textId="77777777" w:rsidR="00D26DFD" w:rsidRPr="005E7E73" w:rsidRDefault="00D26DFD" w:rsidP="000A783C">
            <w:pPr>
              <w:jc w:val="center"/>
              <w:rPr>
                <w:rFonts w:eastAsia="Times New Roman"/>
                <w:color w:val="000000"/>
                <w:sz w:val="22"/>
                <w:szCs w:val="22"/>
              </w:rPr>
            </w:pPr>
          </w:p>
        </w:tc>
        <w:tc>
          <w:tcPr>
            <w:tcW w:w="923" w:type="dxa"/>
            <w:tcBorders>
              <w:top w:val="single" w:sz="4" w:space="0" w:color="auto"/>
              <w:left w:val="nil"/>
              <w:bottom w:val="single" w:sz="4" w:space="0" w:color="auto"/>
              <w:right w:val="single" w:sz="4" w:space="0" w:color="auto"/>
            </w:tcBorders>
            <w:shd w:val="clear" w:color="auto" w:fill="auto"/>
            <w:noWrap/>
            <w:vAlign w:val="bottom"/>
          </w:tcPr>
          <w:p w14:paraId="4466AD4F" w14:textId="77777777" w:rsidR="00D26DFD" w:rsidRPr="005E7E73" w:rsidRDefault="00D26DFD" w:rsidP="000A783C">
            <w:pPr>
              <w:jc w:val="center"/>
              <w:rPr>
                <w:rFonts w:eastAsia="Times New Roman"/>
                <w:color w:val="000000"/>
                <w:sz w:val="22"/>
                <w:szCs w:val="22"/>
              </w:rPr>
            </w:pPr>
          </w:p>
        </w:tc>
        <w:tc>
          <w:tcPr>
            <w:tcW w:w="892" w:type="dxa"/>
            <w:tcBorders>
              <w:top w:val="single" w:sz="4" w:space="0" w:color="auto"/>
              <w:left w:val="nil"/>
              <w:bottom w:val="single" w:sz="4" w:space="0" w:color="auto"/>
              <w:right w:val="single" w:sz="4" w:space="0" w:color="auto"/>
            </w:tcBorders>
            <w:shd w:val="clear" w:color="auto" w:fill="auto"/>
            <w:noWrap/>
            <w:vAlign w:val="bottom"/>
          </w:tcPr>
          <w:p w14:paraId="321386B1" w14:textId="77777777" w:rsidR="00D26DFD" w:rsidRPr="005E7E73" w:rsidRDefault="00D26DFD" w:rsidP="000A783C">
            <w:pPr>
              <w:jc w:val="center"/>
              <w:rPr>
                <w:rFonts w:eastAsia="Times New Roman"/>
                <w:color w:val="000000"/>
                <w:sz w:val="22"/>
                <w:szCs w:val="22"/>
              </w:rPr>
            </w:pPr>
          </w:p>
        </w:tc>
      </w:tr>
    </w:tbl>
    <w:p w14:paraId="2046CBD9" w14:textId="58F5080E" w:rsidR="00FF574C" w:rsidRPr="00310C04" w:rsidRDefault="00FF574C" w:rsidP="00FF574C">
      <w:pPr>
        <w:rPr>
          <w:lang w:val="id-ID"/>
        </w:rPr>
      </w:pPr>
    </w:p>
    <w:p w14:paraId="778848E9" w14:textId="76F8FBD4" w:rsidR="00FF574C" w:rsidRPr="00310C04" w:rsidRDefault="00D26DFD" w:rsidP="00FF574C">
      <w:pPr>
        <w:rPr>
          <w:lang w:val="id-ID"/>
        </w:rPr>
      </w:pPr>
      <w:r>
        <w:rPr>
          <w:lang w:val="id-ID"/>
        </w:rPr>
        <w:t>Screening phase</w:t>
      </w:r>
    </w:p>
    <w:tbl>
      <w:tblPr>
        <w:tblW w:w="9360" w:type="dxa"/>
        <w:tblInd w:w="-5" w:type="dxa"/>
        <w:tblLook w:val="04A0" w:firstRow="1" w:lastRow="0" w:firstColumn="1" w:lastColumn="0" w:noHBand="0" w:noVBand="1"/>
      </w:tblPr>
      <w:tblGrid>
        <w:gridCol w:w="510"/>
        <w:gridCol w:w="4338"/>
        <w:gridCol w:w="396"/>
        <w:gridCol w:w="396"/>
        <w:gridCol w:w="336"/>
        <w:gridCol w:w="336"/>
        <w:gridCol w:w="336"/>
        <w:gridCol w:w="336"/>
        <w:gridCol w:w="336"/>
        <w:gridCol w:w="336"/>
        <w:gridCol w:w="336"/>
        <w:gridCol w:w="456"/>
        <w:gridCol w:w="456"/>
        <w:gridCol w:w="456"/>
      </w:tblGrid>
      <w:tr w:rsidR="00FF574C" w:rsidRPr="00310C04" w14:paraId="2E1CBC0E" w14:textId="77777777" w:rsidTr="00310C04">
        <w:trPr>
          <w:trHeight w:val="300"/>
          <w:tblHeader/>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262037D" w14:textId="77777777" w:rsidR="00FF574C" w:rsidRPr="00310C04" w:rsidRDefault="00FF574C" w:rsidP="000E5B16">
            <w:pPr>
              <w:jc w:val="center"/>
              <w:rPr>
                <w:rFonts w:eastAsia="Times New Roman"/>
                <w:color w:val="000000"/>
                <w:szCs w:val="24"/>
                <w:lang w:val="id-ID"/>
              </w:rPr>
            </w:pPr>
            <w:r w:rsidRPr="00310C04">
              <w:rPr>
                <w:rFonts w:eastAsia="Times New Roman"/>
                <w:color w:val="000000"/>
                <w:szCs w:val="24"/>
                <w:lang w:val="id-ID"/>
              </w:rPr>
              <w:t>No</w:t>
            </w:r>
          </w:p>
        </w:tc>
        <w:tc>
          <w:tcPr>
            <w:tcW w:w="433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52C9B2A" w14:textId="597D8BC4" w:rsidR="00FF574C" w:rsidRPr="00310C04" w:rsidRDefault="00A20368" w:rsidP="000E5B16">
            <w:pPr>
              <w:jc w:val="center"/>
              <w:rPr>
                <w:rFonts w:eastAsia="Times New Roman"/>
                <w:color w:val="000000"/>
                <w:szCs w:val="24"/>
                <w:lang w:val="id-ID"/>
              </w:rPr>
            </w:pPr>
            <w:r>
              <w:rPr>
                <w:rFonts w:eastAsia="Times New Roman"/>
                <w:color w:val="000000"/>
                <w:szCs w:val="24"/>
                <w:lang w:val="id-ID"/>
              </w:rPr>
              <w:t>Activities</w:t>
            </w:r>
          </w:p>
        </w:tc>
        <w:tc>
          <w:tcPr>
            <w:tcW w:w="4512" w:type="dxa"/>
            <w:gridSpan w:val="12"/>
            <w:tcBorders>
              <w:top w:val="single" w:sz="4" w:space="0" w:color="auto"/>
              <w:left w:val="nil"/>
              <w:bottom w:val="single" w:sz="4" w:space="0" w:color="auto"/>
              <w:right w:val="single" w:sz="4" w:space="0" w:color="auto"/>
            </w:tcBorders>
            <w:shd w:val="clear" w:color="auto" w:fill="auto"/>
            <w:noWrap/>
            <w:vAlign w:val="bottom"/>
            <w:hideMark/>
          </w:tcPr>
          <w:p w14:paraId="5B498268" w14:textId="1E4926C4" w:rsidR="00FF574C" w:rsidRPr="00310C04" w:rsidRDefault="002F6C25" w:rsidP="00FA6A71">
            <w:pPr>
              <w:jc w:val="center"/>
              <w:rPr>
                <w:rFonts w:eastAsia="Times New Roman"/>
                <w:color w:val="000000"/>
                <w:szCs w:val="24"/>
                <w:lang w:val="id-ID"/>
              </w:rPr>
            </w:pPr>
            <w:r>
              <w:rPr>
                <w:rFonts w:eastAsia="Times New Roman"/>
                <w:color w:val="000000"/>
                <w:szCs w:val="24"/>
              </w:rPr>
              <w:t>Month</w:t>
            </w:r>
          </w:p>
        </w:tc>
      </w:tr>
      <w:tr w:rsidR="00FF574C" w:rsidRPr="00310C04" w14:paraId="0FD7C9E3" w14:textId="77777777" w:rsidTr="00310C04">
        <w:trPr>
          <w:trHeight w:val="300"/>
          <w:tblHead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F672A9F" w14:textId="77777777" w:rsidR="00FF574C" w:rsidRPr="00310C04" w:rsidRDefault="00FF574C" w:rsidP="000E5B16">
            <w:pPr>
              <w:rPr>
                <w:rFonts w:eastAsia="Times New Roman"/>
                <w:color w:val="000000"/>
                <w:szCs w:val="24"/>
                <w:lang w:val="id-ID"/>
              </w:rPr>
            </w:pPr>
          </w:p>
        </w:tc>
        <w:tc>
          <w:tcPr>
            <w:tcW w:w="4338" w:type="dxa"/>
            <w:vMerge/>
            <w:tcBorders>
              <w:top w:val="single" w:sz="4" w:space="0" w:color="auto"/>
              <w:left w:val="single" w:sz="4" w:space="0" w:color="auto"/>
              <w:bottom w:val="single" w:sz="4" w:space="0" w:color="auto"/>
              <w:right w:val="single" w:sz="4" w:space="0" w:color="auto"/>
            </w:tcBorders>
            <w:vAlign w:val="center"/>
            <w:hideMark/>
          </w:tcPr>
          <w:p w14:paraId="53DADED1" w14:textId="77777777" w:rsidR="00FF574C" w:rsidRPr="00310C04" w:rsidRDefault="00FF574C" w:rsidP="000E5B16">
            <w:pPr>
              <w:rPr>
                <w:rFonts w:eastAsia="Times New Roman"/>
                <w:color w:val="000000"/>
                <w:szCs w:val="24"/>
                <w:lang w:val="id-ID"/>
              </w:rPr>
            </w:pPr>
          </w:p>
        </w:tc>
        <w:tc>
          <w:tcPr>
            <w:tcW w:w="396" w:type="dxa"/>
            <w:tcBorders>
              <w:top w:val="nil"/>
              <w:left w:val="nil"/>
              <w:bottom w:val="single" w:sz="4" w:space="0" w:color="auto"/>
              <w:right w:val="single" w:sz="4" w:space="0" w:color="auto"/>
            </w:tcBorders>
            <w:shd w:val="clear" w:color="auto" w:fill="auto"/>
            <w:noWrap/>
            <w:vAlign w:val="bottom"/>
            <w:hideMark/>
          </w:tcPr>
          <w:p w14:paraId="0EA2D597" w14:textId="77777777" w:rsidR="00FF574C" w:rsidRPr="00310C04" w:rsidRDefault="00FF574C" w:rsidP="000E5B16">
            <w:pPr>
              <w:jc w:val="right"/>
              <w:rPr>
                <w:rFonts w:eastAsia="Times New Roman"/>
                <w:color w:val="000000"/>
                <w:szCs w:val="24"/>
                <w:lang w:val="id-ID"/>
              </w:rPr>
            </w:pPr>
            <w:r w:rsidRPr="00310C04">
              <w:rPr>
                <w:rFonts w:eastAsia="Times New Roman"/>
                <w:color w:val="000000"/>
                <w:szCs w:val="24"/>
                <w:lang w:val="id-ID"/>
              </w:rPr>
              <w:t>1</w:t>
            </w:r>
          </w:p>
        </w:tc>
        <w:tc>
          <w:tcPr>
            <w:tcW w:w="396" w:type="dxa"/>
            <w:tcBorders>
              <w:top w:val="nil"/>
              <w:left w:val="nil"/>
              <w:bottom w:val="single" w:sz="4" w:space="0" w:color="auto"/>
              <w:right w:val="single" w:sz="4" w:space="0" w:color="auto"/>
            </w:tcBorders>
            <w:shd w:val="clear" w:color="auto" w:fill="auto"/>
            <w:noWrap/>
            <w:vAlign w:val="bottom"/>
            <w:hideMark/>
          </w:tcPr>
          <w:p w14:paraId="17E8B748" w14:textId="77777777" w:rsidR="00FF574C" w:rsidRPr="00310C04" w:rsidRDefault="00FF574C" w:rsidP="000E5B16">
            <w:pPr>
              <w:jc w:val="right"/>
              <w:rPr>
                <w:rFonts w:eastAsia="Times New Roman"/>
                <w:color w:val="000000"/>
                <w:szCs w:val="24"/>
                <w:lang w:val="id-ID"/>
              </w:rPr>
            </w:pPr>
            <w:r w:rsidRPr="00310C04">
              <w:rPr>
                <w:rFonts w:eastAsia="Times New Roman"/>
                <w:color w:val="000000"/>
                <w:szCs w:val="24"/>
                <w:lang w:val="id-ID"/>
              </w:rPr>
              <w:t>2</w:t>
            </w:r>
          </w:p>
        </w:tc>
        <w:tc>
          <w:tcPr>
            <w:tcW w:w="336" w:type="dxa"/>
            <w:tcBorders>
              <w:top w:val="nil"/>
              <w:left w:val="nil"/>
              <w:bottom w:val="single" w:sz="4" w:space="0" w:color="auto"/>
              <w:right w:val="single" w:sz="4" w:space="0" w:color="auto"/>
            </w:tcBorders>
            <w:shd w:val="clear" w:color="auto" w:fill="auto"/>
            <w:noWrap/>
            <w:vAlign w:val="bottom"/>
            <w:hideMark/>
          </w:tcPr>
          <w:p w14:paraId="55CC0C30" w14:textId="77777777" w:rsidR="00FF574C" w:rsidRPr="00310C04" w:rsidRDefault="00FF574C" w:rsidP="000E5B16">
            <w:pPr>
              <w:jc w:val="right"/>
              <w:rPr>
                <w:rFonts w:eastAsia="Times New Roman"/>
                <w:color w:val="000000"/>
                <w:szCs w:val="24"/>
                <w:lang w:val="id-ID"/>
              </w:rPr>
            </w:pPr>
            <w:r w:rsidRPr="00310C04">
              <w:rPr>
                <w:rFonts w:eastAsia="Times New Roman"/>
                <w:color w:val="000000"/>
                <w:szCs w:val="24"/>
                <w:lang w:val="id-ID"/>
              </w:rPr>
              <w:t>3</w:t>
            </w:r>
          </w:p>
        </w:tc>
        <w:tc>
          <w:tcPr>
            <w:tcW w:w="336" w:type="dxa"/>
            <w:tcBorders>
              <w:top w:val="nil"/>
              <w:left w:val="nil"/>
              <w:bottom w:val="single" w:sz="4" w:space="0" w:color="auto"/>
              <w:right w:val="single" w:sz="4" w:space="0" w:color="auto"/>
            </w:tcBorders>
            <w:shd w:val="clear" w:color="auto" w:fill="auto"/>
            <w:noWrap/>
            <w:vAlign w:val="bottom"/>
            <w:hideMark/>
          </w:tcPr>
          <w:p w14:paraId="0FFC6EC6" w14:textId="77777777" w:rsidR="00FF574C" w:rsidRPr="00310C04" w:rsidRDefault="00FF574C" w:rsidP="000E5B16">
            <w:pPr>
              <w:jc w:val="right"/>
              <w:rPr>
                <w:rFonts w:eastAsia="Times New Roman"/>
                <w:color w:val="000000"/>
                <w:szCs w:val="24"/>
                <w:lang w:val="id-ID"/>
              </w:rPr>
            </w:pPr>
            <w:r w:rsidRPr="00310C04">
              <w:rPr>
                <w:rFonts w:eastAsia="Times New Roman"/>
                <w:color w:val="000000"/>
                <w:szCs w:val="24"/>
                <w:lang w:val="id-ID"/>
              </w:rPr>
              <w:t>4</w:t>
            </w:r>
          </w:p>
        </w:tc>
        <w:tc>
          <w:tcPr>
            <w:tcW w:w="336" w:type="dxa"/>
            <w:tcBorders>
              <w:top w:val="nil"/>
              <w:left w:val="nil"/>
              <w:bottom w:val="single" w:sz="4" w:space="0" w:color="auto"/>
              <w:right w:val="single" w:sz="4" w:space="0" w:color="auto"/>
            </w:tcBorders>
            <w:shd w:val="clear" w:color="auto" w:fill="auto"/>
            <w:noWrap/>
            <w:vAlign w:val="bottom"/>
            <w:hideMark/>
          </w:tcPr>
          <w:p w14:paraId="62325388" w14:textId="77777777" w:rsidR="00FF574C" w:rsidRPr="00310C04" w:rsidRDefault="00FF574C" w:rsidP="000E5B16">
            <w:pPr>
              <w:jc w:val="right"/>
              <w:rPr>
                <w:rFonts w:eastAsia="Times New Roman"/>
                <w:color w:val="000000"/>
                <w:szCs w:val="24"/>
                <w:lang w:val="id-ID"/>
              </w:rPr>
            </w:pPr>
            <w:r w:rsidRPr="00310C04">
              <w:rPr>
                <w:rFonts w:eastAsia="Times New Roman"/>
                <w:color w:val="000000"/>
                <w:szCs w:val="24"/>
                <w:lang w:val="id-ID"/>
              </w:rPr>
              <w:t>5</w:t>
            </w:r>
          </w:p>
        </w:tc>
        <w:tc>
          <w:tcPr>
            <w:tcW w:w="336" w:type="dxa"/>
            <w:tcBorders>
              <w:top w:val="nil"/>
              <w:left w:val="nil"/>
              <w:bottom w:val="single" w:sz="4" w:space="0" w:color="auto"/>
              <w:right w:val="single" w:sz="4" w:space="0" w:color="auto"/>
            </w:tcBorders>
            <w:shd w:val="clear" w:color="auto" w:fill="auto"/>
            <w:noWrap/>
            <w:vAlign w:val="bottom"/>
            <w:hideMark/>
          </w:tcPr>
          <w:p w14:paraId="3FBB6BB0" w14:textId="77777777" w:rsidR="00FF574C" w:rsidRPr="00310C04" w:rsidRDefault="00FF574C" w:rsidP="000E5B16">
            <w:pPr>
              <w:jc w:val="right"/>
              <w:rPr>
                <w:rFonts w:eastAsia="Times New Roman"/>
                <w:color w:val="000000"/>
                <w:szCs w:val="24"/>
                <w:lang w:val="id-ID"/>
              </w:rPr>
            </w:pPr>
            <w:r w:rsidRPr="00310C04">
              <w:rPr>
                <w:rFonts w:eastAsia="Times New Roman"/>
                <w:color w:val="000000"/>
                <w:szCs w:val="24"/>
                <w:lang w:val="id-ID"/>
              </w:rPr>
              <w:t>6</w:t>
            </w:r>
          </w:p>
        </w:tc>
        <w:tc>
          <w:tcPr>
            <w:tcW w:w="336" w:type="dxa"/>
            <w:tcBorders>
              <w:top w:val="nil"/>
              <w:left w:val="nil"/>
              <w:bottom w:val="single" w:sz="4" w:space="0" w:color="auto"/>
              <w:right w:val="single" w:sz="4" w:space="0" w:color="auto"/>
            </w:tcBorders>
            <w:shd w:val="clear" w:color="auto" w:fill="auto"/>
            <w:noWrap/>
            <w:vAlign w:val="bottom"/>
            <w:hideMark/>
          </w:tcPr>
          <w:p w14:paraId="141F0C44" w14:textId="77777777" w:rsidR="00FF574C" w:rsidRPr="00310C04" w:rsidRDefault="00FF574C" w:rsidP="000E5B16">
            <w:pPr>
              <w:jc w:val="right"/>
              <w:rPr>
                <w:rFonts w:eastAsia="Times New Roman"/>
                <w:color w:val="000000"/>
                <w:szCs w:val="24"/>
                <w:lang w:val="id-ID"/>
              </w:rPr>
            </w:pPr>
            <w:r w:rsidRPr="00310C04">
              <w:rPr>
                <w:rFonts w:eastAsia="Times New Roman"/>
                <w:color w:val="000000"/>
                <w:szCs w:val="24"/>
                <w:lang w:val="id-ID"/>
              </w:rPr>
              <w:t>7</w:t>
            </w:r>
          </w:p>
        </w:tc>
        <w:tc>
          <w:tcPr>
            <w:tcW w:w="336" w:type="dxa"/>
            <w:tcBorders>
              <w:top w:val="nil"/>
              <w:left w:val="nil"/>
              <w:bottom w:val="single" w:sz="4" w:space="0" w:color="auto"/>
              <w:right w:val="single" w:sz="4" w:space="0" w:color="auto"/>
            </w:tcBorders>
            <w:shd w:val="clear" w:color="auto" w:fill="auto"/>
            <w:noWrap/>
            <w:vAlign w:val="bottom"/>
            <w:hideMark/>
          </w:tcPr>
          <w:p w14:paraId="06265191" w14:textId="77777777" w:rsidR="00FF574C" w:rsidRPr="00310C04" w:rsidRDefault="00FF574C" w:rsidP="000E5B16">
            <w:pPr>
              <w:jc w:val="right"/>
              <w:rPr>
                <w:rFonts w:eastAsia="Times New Roman"/>
                <w:color w:val="000000"/>
                <w:szCs w:val="24"/>
                <w:lang w:val="id-ID"/>
              </w:rPr>
            </w:pPr>
            <w:r w:rsidRPr="00310C04">
              <w:rPr>
                <w:rFonts w:eastAsia="Times New Roman"/>
                <w:color w:val="000000"/>
                <w:szCs w:val="24"/>
                <w:lang w:val="id-ID"/>
              </w:rPr>
              <w:t>8</w:t>
            </w:r>
          </w:p>
        </w:tc>
        <w:tc>
          <w:tcPr>
            <w:tcW w:w="336" w:type="dxa"/>
            <w:tcBorders>
              <w:top w:val="nil"/>
              <w:left w:val="nil"/>
              <w:bottom w:val="single" w:sz="4" w:space="0" w:color="auto"/>
              <w:right w:val="single" w:sz="4" w:space="0" w:color="auto"/>
            </w:tcBorders>
            <w:shd w:val="clear" w:color="auto" w:fill="auto"/>
            <w:noWrap/>
            <w:vAlign w:val="bottom"/>
            <w:hideMark/>
          </w:tcPr>
          <w:p w14:paraId="0713D862" w14:textId="77777777" w:rsidR="00FF574C" w:rsidRPr="00310C04" w:rsidRDefault="00FF574C" w:rsidP="000E5B16">
            <w:pPr>
              <w:jc w:val="right"/>
              <w:rPr>
                <w:rFonts w:eastAsia="Times New Roman"/>
                <w:color w:val="000000"/>
                <w:szCs w:val="24"/>
                <w:lang w:val="id-ID"/>
              </w:rPr>
            </w:pPr>
            <w:r w:rsidRPr="00310C04">
              <w:rPr>
                <w:rFonts w:eastAsia="Times New Roman"/>
                <w:color w:val="000000"/>
                <w:szCs w:val="24"/>
                <w:lang w:val="id-ID"/>
              </w:rPr>
              <w:t>9</w:t>
            </w:r>
          </w:p>
        </w:tc>
        <w:tc>
          <w:tcPr>
            <w:tcW w:w="456" w:type="dxa"/>
            <w:tcBorders>
              <w:top w:val="nil"/>
              <w:left w:val="nil"/>
              <w:bottom w:val="single" w:sz="4" w:space="0" w:color="auto"/>
              <w:right w:val="single" w:sz="4" w:space="0" w:color="auto"/>
            </w:tcBorders>
            <w:shd w:val="clear" w:color="auto" w:fill="auto"/>
            <w:noWrap/>
            <w:vAlign w:val="bottom"/>
            <w:hideMark/>
          </w:tcPr>
          <w:p w14:paraId="1F60DDA1" w14:textId="77777777" w:rsidR="00FF574C" w:rsidRPr="00310C04" w:rsidRDefault="00FF574C" w:rsidP="000E5B16">
            <w:pPr>
              <w:jc w:val="right"/>
              <w:rPr>
                <w:rFonts w:eastAsia="Times New Roman"/>
                <w:color w:val="000000"/>
                <w:szCs w:val="24"/>
                <w:lang w:val="id-ID"/>
              </w:rPr>
            </w:pPr>
            <w:r w:rsidRPr="00310C04">
              <w:rPr>
                <w:rFonts w:eastAsia="Times New Roman"/>
                <w:color w:val="000000"/>
                <w:szCs w:val="24"/>
                <w:lang w:val="id-ID"/>
              </w:rPr>
              <w:t>10</w:t>
            </w:r>
          </w:p>
        </w:tc>
        <w:tc>
          <w:tcPr>
            <w:tcW w:w="456" w:type="dxa"/>
            <w:tcBorders>
              <w:top w:val="nil"/>
              <w:left w:val="nil"/>
              <w:bottom w:val="single" w:sz="4" w:space="0" w:color="auto"/>
              <w:right w:val="single" w:sz="4" w:space="0" w:color="auto"/>
            </w:tcBorders>
            <w:shd w:val="clear" w:color="auto" w:fill="auto"/>
            <w:noWrap/>
            <w:vAlign w:val="bottom"/>
            <w:hideMark/>
          </w:tcPr>
          <w:p w14:paraId="62231B8A" w14:textId="77777777" w:rsidR="00FF574C" w:rsidRPr="00310C04" w:rsidRDefault="00FF574C" w:rsidP="000E5B16">
            <w:pPr>
              <w:jc w:val="right"/>
              <w:rPr>
                <w:rFonts w:eastAsia="Times New Roman"/>
                <w:color w:val="000000"/>
                <w:szCs w:val="24"/>
                <w:lang w:val="id-ID"/>
              </w:rPr>
            </w:pPr>
            <w:r w:rsidRPr="00310C04">
              <w:rPr>
                <w:rFonts w:eastAsia="Times New Roman"/>
                <w:color w:val="000000"/>
                <w:szCs w:val="24"/>
                <w:lang w:val="id-ID"/>
              </w:rPr>
              <w:t>11</w:t>
            </w:r>
          </w:p>
        </w:tc>
        <w:tc>
          <w:tcPr>
            <w:tcW w:w="456" w:type="dxa"/>
            <w:tcBorders>
              <w:top w:val="nil"/>
              <w:left w:val="nil"/>
              <w:bottom w:val="single" w:sz="4" w:space="0" w:color="auto"/>
              <w:right w:val="single" w:sz="4" w:space="0" w:color="auto"/>
            </w:tcBorders>
            <w:shd w:val="clear" w:color="auto" w:fill="auto"/>
            <w:noWrap/>
            <w:vAlign w:val="bottom"/>
            <w:hideMark/>
          </w:tcPr>
          <w:p w14:paraId="77E463DB" w14:textId="77777777" w:rsidR="00FF574C" w:rsidRPr="00310C04" w:rsidRDefault="00FF574C" w:rsidP="000E5B16">
            <w:pPr>
              <w:jc w:val="right"/>
              <w:rPr>
                <w:rFonts w:eastAsia="Times New Roman"/>
                <w:color w:val="000000"/>
                <w:szCs w:val="24"/>
                <w:lang w:val="id-ID"/>
              </w:rPr>
            </w:pPr>
            <w:r w:rsidRPr="00310C04">
              <w:rPr>
                <w:rFonts w:eastAsia="Times New Roman"/>
                <w:color w:val="000000"/>
                <w:szCs w:val="24"/>
                <w:lang w:val="id-ID"/>
              </w:rPr>
              <w:t>12</w:t>
            </w:r>
          </w:p>
        </w:tc>
      </w:tr>
      <w:tr w:rsidR="00FF574C" w:rsidRPr="00310C04" w14:paraId="3D41A2F1" w14:textId="77777777" w:rsidTr="00310C04">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14:paraId="6468D0B8" w14:textId="77777777" w:rsidR="00FF574C" w:rsidRPr="00310C04" w:rsidRDefault="00FF574C" w:rsidP="000E5B16">
            <w:pPr>
              <w:jc w:val="center"/>
              <w:rPr>
                <w:rFonts w:eastAsia="Times New Roman"/>
                <w:color w:val="000000"/>
                <w:szCs w:val="24"/>
                <w:lang w:val="id-ID"/>
              </w:rPr>
            </w:pPr>
            <w:r w:rsidRPr="00310C04">
              <w:rPr>
                <w:rFonts w:eastAsia="Times New Roman"/>
                <w:color w:val="000000"/>
                <w:szCs w:val="24"/>
                <w:lang w:val="id-ID"/>
              </w:rPr>
              <w:t>1.</w:t>
            </w:r>
          </w:p>
        </w:tc>
        <w:tc>
          <w:tcPr>
            <w:tcW w:w="4338" w:type="dxa"/>
            <w:tcBorders>
              <w:top w:val="nil"/>
              <w:left w:val="nil"/>
              <w:bottom w:val="single" w:sz="4" w:space="0" w:color="auto"/>
              <w:right w:val="single" w:sz="4" w:space="0" w:color="auto"/>
            </w:tcBorders>
            <w:shd w:val="clear" w:color="auto" w:fill="auto"/>
            <w:vAlign w:val="center"/>
          </w:tcPr>
          <w:p w14:paraId="241C1915" w14:textId="5C338C5A" w:rsidR="00FF574C" w:rsidRPr="00310C04" w:rsidRDefault="00310C04" w:rsidP="00A20368">
            <w:pPr>
              <w:rPr>
                <w:rFonts w:eastAsia="Times New Roman"/>
                <w:color w:val="000000"/>
                <w:szCs w:val="24"/>
              </w:rPr>
            </w:pPr>
            <w:r w:rsidRPr="00310C04">
              <w:rPr>
                <w:rFonts w:eastAsia="Times New Roman"/>
                <w:color w:val="000000"/>
                <w:szCs w:val="24"/>
                <w:lang w:val="id-ID"/>
              </w:rPr>
              <w:t xml:space="preserve">Explanation of the research to the </w:t>
            </w:r>
            <w:r w:rsidR="00A20368">
              <w:rPr>
                <w:rFonts w:eastAsia="Times New Roman"/>
                <w:color w:val="000000"/>
                <w:szCs w:val="24"/>
                <w:lang w:val="id-ID"/>
              </w:rPr>
              <w:t>District</w:t>
            </w:r>
            <w:r w:rsidRPr="00310C04">
              <w:rPr>
                <w:rFonts w:eastAsia="Times New Roman"/>
                <w:color w:val="000000"/>
                <w:szCs w:val="24"/>
                <w:lang w:val="id-ID"/>
              </w:rPr>
              <w:t xml:space="preserve"> Health Office</w:t>
            </w:r>
            <w:r w:rsidR="00A20368">
              <w:rPr>
                <w:rFonts w:eastAsia="Times New Roman"/>
                <w:color w:val="000000"/>
                <w:szCs w:val="24"/>
                <w:lang w:val="id-ID"/>
              </w:rPr>
              <w:t>s</w:t>
            </w:r>
            <w:r w:rsidRPr="00310C04">
              <w:rPr>
                <w:rFonts w:eastAsia="Times New Roman"/>
                <w:color w:val="000000"/>
                <w:szCs w:val="24"/>
                <w:lang w:val="id-ID"/>
              </w:rPr>
              <w:t xml:space="preserve">, and </w:t>
            </w:r>
            <w:r w:rsidR="00D226B1">
              <w:rPr>
                <w:rFonts w:eastAsia="Times New Roman"/>
                <w:color w:val="000000"/>
                <w:szCs w:val="24"/>
                <w:lang w:val="id-ID"/>
              </w:rPr>
              <w:t>primary health centers in Yogyakarta</w:t>
            </w:r>
            <w:r w:rsidRPr="00310C04">
              <w:rPr>
                <w:rFonts w:eastAsia="Times New Roman"/>
                <w:color w:val="000000"/>
                <w:szCs w:val="24"/>
                <w:lang w:val="id-ID"/>
              </w:rPr>
              <w:t xml:space="preserve"> and Kulon Progo</w:t>
            </w:r>
            <w:r w:rsidR="00D226B1">
              <w:rPr>
                <w:rFonts w:eastAsia="Times New Roman"/>
                <w:color w:val="000000"/>
                <w:szCs w:val="24"/>
                <w:lang w:val="id-ID"/>
              </w:rPr>
              <w:t xml:space="preserve"> district</w:t>
            </w:r>
          </w:p>
        </w:tc>
        <w:tc>
          <w:tcPr>
            <w:tcW w:w="396" w:type="dxa"/>
            <w:tcBorders>
              <w:top w:val="nil"/>
              <w:left w:val="nil"/>
              <w:bottom w:val="single" w:sz="4" w:space="0" w:color="auto"/>
              <w:right w:val="single" w:sz="4" w:space="0" w:color="auto"/>
            </w:tcBorders>
            <w:shd w:val="clear" w:color="auto" w:fill="auto"/>
            <w:noWrap/>
            <w:vAlign w:val="bottom"/>
            <w:hideMark/>
          </w:tcPr>
          <w:p w14:paraId="64FB063B"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x</w:t>
            </w:r>
          </w:p>
        </w:tc>
        <w:tc>
          <w:tcPr>
            <w:tcW w:w="396" w:type="dxa"/>
            <w:tcBorders>
              <w:top w:val="nil"/>
              <w:left w:val="nil"/>
              <w:bottom w:val="single" w:sz="4" w:space="0" w:color="auto"/>
              <w:right w:val="single" w:sz="4" w:space="0" w:color="auto"/>
            </w:tcBorders>
            <w:shd w:val="clear" w:color="auto" w:fill="auto"/>
            <w:noWrap/>
            <w:vAlign w:val="bottom"/>
            <w:hideMark/>
          </w:tcPr>
          <w:p w14:paraId="0D2AE9D7"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42599FDE"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0356DB6C"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362C748F"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62805FDF"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71EAEA9D"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5C378BDC"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59FD5674"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456" w:type="dxa"/>
            <w:tcBorders>
              <w:top w:val="nil"/>
              <w:left w:val="nil"/>
              <w:bottom w:val="single" w:sz="4" w:space="0" w:color="auto"/>
              <w:right w:val="single" w:sz="4" w:space="0" w:color="auto"/>
            </w:tcBorders>
            <w:shd w:val="clear" w:color="auto" w:fill="auto"/>
            <w:noWrap/>
            <w:vAlign w:val="bottom"/>
            <w:hideMark/>
          </w:tcPr>
          <w:p w14:paraId="66EA90AE"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456" w:type="dxa"/>
            <w:tcBorders>
              <w:top w:val="nil"/>
              <w:left w:val="nil"/>
              <w:bottom w:val="single" w:sz="4" w:space="0" w:color="auto"/>
              <w:right w:val="single" w:sz="4" w:space="0" w:color="auto"/>
            </w:tcBorders>
            <w:shd w:val="clear" w:color="auto" w:fill="auto"/>
            <w:noWrap/>
            <w:vAlign w:val="bottom"/>
            <w:hideMark/>
          </w:tcPr>
          <w:p w14:paraId="4FBD5CAB"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456" w:type="dxa"/>
            <w:tcBorders>
              <w:top w:val="nil"/>
              <w:left w:val="nil"/>
              <w:bottom w:val="single" w:sz="4" w:space="0" w:color="auto"/>
              <w:right w:val="single" w:sz="4" w:space="0" w:color="auto"/>
            </w:tcBorders>
            <w:shd w:val="clear" w:color="auto" w:fill="auto"/>
            <w:noWrap/>
            <w:vAlign w:val="bottom"/>
            <w:hideMark/>
          </w:tcPr>
          <w:p w14:paraId="2E98F6D2"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r>
      <w:tr w:rsidR="00FF574C" w:rsidRPr="00310C04" w14:paraId="40406ACD" w14:textId="77777777" w:rsidTr="00310C04">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14:paraId="1A14CA6D" w14:textId="77777777" w:rsidR="00FF574C" w:rsidRPr="00310C04" w:rsidRDefault="00FF574C" w:rsidP="000E5B16">
            <w:pPr>
              <w:jc w:val="center"/>
              <w:rPr>
                <w:rFonts w:eastAsia="Times New Roman"/>
                <w:color w:val="000000"/>
                <w:szCs w:val="24"/>
                <w:lang w:val="id-ID"/>
              </w:rPr>
            </w:pPr>
            <w:r w:rsidRPr="00310C04">
              <w:rPr>
                <w:rFonts w:eastAsia="Times New Roman"/>
                <w:color w:val="000000"/>
                <w:szCs w:val="24"/>
                <w:lang w:val="id-ID"/>
              </w:rPr>
              <w:t>2.</w:t>
            </w:r>
          </w:p>
        </w:tc>
        <w:tc>
          <w:tcPr>
            <w:tcW w:w="4338" w:type="dxa"/>
            <w:tcBorders>
              <w:top w:val="nil"/>
              <w:left w:val="nil"/>
              <w:bottom w:val="single" w:sz="4" w:space="0" w:color="auto"/>
              <w:right w:val="single" w:sz="4" w:space="0" w:color="auto"/>
            </w:tcBorders>
            <w:shd w:val="clear" w:color="auto" w:fill="auto"/>
            <w:vAlign w:val="center"/>
          </w:tcPr>
          <w:p w14:paraId="2AA66707" w14:textId="4B3E3095" w:rsidR="00FF574C" w:rsidRPr="00310C04" w:rsidRDefault="00310C04" w:rsidP="000E5B16">
            <w:pPr>
              <w:rPr>
                <w:rFonts w:eastAsia="Times New Roman"/>
                <w:color w:val="000000"/>
                <w:szCs w:val="24"/>
                <w:lang w:val="id-ID"/>
              </w:rPr>
            </w:pPr>
            <w:r w:rsidRPr="00310C04">
              <w:rPr>
                <w:rFonts w:eastAsia="Times New Roman"/>
                <w:color w:val="000000"/>
                <w:szCs w:val="24"/>
                <w:lang w:val="id-ID"/>
              </w:rPr>
              <w:t>Training in using electronic-nose and simulation of research flow</w:t>
            </w:r>
          </w:p>
        </w:tc>
        <w:tc>
          <w:tcPr>
            <w:tcW w:w="396" w:type="dxa"/>
            <w:tcBorders>
              <w:top w:val="nil"/>
              <w:left w:val="nil"/>
              <w:bottom w:val="single" w:sz="4" w:space="0" w:color="auto"/>
              <w:right w:val="single" w:sz="4" w:space="0" w:color="auto"/>
            </w:tcBorders>
            <w:shd w:val="clear" w:color="auto" w:fill="auto"/>
            <w:noWrap/>
            <w:vAlign w:val="bottom"/>
            <w:hideMark/>
          </w:tcPr>
          <w:p w14:paraId="4CCB508F"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96" w:type="dxa"/>
            <w:tcBorders>
              <w:top w:val="nil"/>
              <w:left w:val="nil"/>
              <w:bottom w:val="single" w:sz="4" w:space="0" w:color="auto"/>
              <w:right w:val="single" w:sz="4" w:space="0" w:color="auto"/>
            </w:tcBorders>
            <w:shd w:val="clear" w:color="auto" w:fill="auto"/>
            <w:noWrap/>
            <w:vAlign w:val="bottom"/>
            <w:hideMark/>
          </w:tcPr>
          <w:p w14:paraId="2EDE4FB3"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x</w:t>
            </w:r>
          </w:p>
        </w:tc>
        <w:tc>
          <w:tcPr>
            <w:tcW w:w="336" w:type="dxa"/>
            <w:tcBorders>
              <w:top w:val="nil"/>
              <w:left w:val="nil"/>
              <w:bottom w:val="single" w:sz="4" w:space="0" w:color="auto"/>
              <w:right w:val="single" w:sz="4" w:space="0" w:color="auto"/>
            </w:tcBorders>
            <w:shd w:val="clear" w:color="auto" w:fill="auto"/>
            <w:noWrap/>
            <w:vAlign w:val="bottom"/>
            <w:hideMark/>
          </w:tcPr>
          <w:p w14:paraId="21A44006"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3538F049"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6466ECA5"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5B9164C2"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73D3591D"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0E0EAA4B"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63A7C35B"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456" w:type="dxa"/>
            <w:tcBorders>
              <w:top w:val="nil"/>
              <w:left w:val="nil"/>
              <w:bottom w:val="single" w:sz="4" w:space="0" w:color="auto"/>
              <w:right w:val="single" w:sz="4" w:space="0" w:color="auto"/>
            </w:tcBorders>
            <w:shd w:val="clear" w:color="auto" w:fill="auto"/>
            <w:noWrap/>
            <w:vAlign w:val="bottom"/>
            <w:hideMark/>
          </w:tcPr>
          <w:p w14:paraId="35FE582B"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456" w:type="dxa"/>
            <w:tcBorders>
              <w:top w:val="nil"/>
              <w:left w:val="nil"/>
              <w:bottom w:val="single" w:sz="4" w:space="0" w:color="auto"/>
              <w:right w:val="single" w:sz="4" w:space="0" w:color="auto"/>
            </w:tcBorders>
            <w:shd w:val="clear" w:color="auto" w:fill="auto"/>
            <w:noWrap/>
            <w:vAlign w:val="bottom"/>
            <w:hideMark/>
          </w:tcPr>
          <w:p w14:paraId="798948DA"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c>
          <w:tcPr>
            <w:tcW w:w="456" w:type="dxa"/>
            <w:tcBorders>
              <w:top w:val="nil"/>
              <w:left w:val="nil"/>
              <w:bottom w:val="single" w:sz="4" w:space="0" w:color="auto"/>
              <w:right w:val="single" w:sz="4" w:space="0" w:color="auto"/>
            </w:tcBorders>
            <w:shd w:val="clear" w:color="auto" w:fill="auto"/>
            <w:noWrap/>
            <w:vAlign w:val="bottom"/>
            <w:hideMark/>
          </w:tcPr>
          <w:p w14:paraId="22BCCE3B"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 </w:t>
            </w:r>
          </w:p>
        </w:tc>
      </w:tr>
      <w:tr w:rsidR="00FF574C" w:rsidRPr="00310C04" w14:paraId="63094B69" w14:textId="77777777" w:rsidTr="00310C04">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14:paraId="024E0B40" w14:textId="77777777" w:rsidR="00FF574C" w:rsidRPr="00310C04" w:rsidRDefault="00FF574C" w:rsidP="000E5B16">
            <w:pPr>
              <w:jc w:val="center"/>
              <w:rPr>
                <w:rFonts w:eastAsia="Times New Roman"/>
                <w:color w:val="000000"/>
                <w:szCs w:val="24"/>
                <w:lang w:val="id-ID"/>
              </w:rPr>
            </w:pPr>
            <w:r w:rsidRPr="00310C04">
              <w:rPr>
                <w:rFonts w:eastAsia="Times New Roman"/>
                <w:color w:val="000000"/>
                <w:szCs w:val="24"/>
                <w:lang w:val="id-ID"/>
              </w:rPr>
              <w:t>3.</w:t>
            </w:r>
          </w:p>
        </w:tc>
        <w:tc>
          <w:tcPr>
            <w:tcW w:w="4338" w:type="dxa"/>
            <w:tcBorders>
              <w:top w:val="nil"/>
              <w:left w:val="nil"/>
              <w:bottom w:val="single" w:sz="4" w:space="0" w:color="auto"/>
              <w:right w:val="single" w:sz="4" w:space="0" w:color="auto"/>
            </w:tcBorders>
            <w:shd w:val="clear" w:color="auto" w:fill="auto"/>
            <w:vAlign w:val="center"/>
          </w:tcPr>
          <w:p w14:paraId="07124263" w14:textId="22D41D32" w:rsidR="00FF574C" w:rsidRPr="00310C04" w:rsidRDefault="00310C04" w:rsidP="000E5B16">
            <w:pPr>
              <w:rPr>
                <w:rFonts w:eastAsia="Times New Roman"/>
                <w:color w:val="000000"/>
                <w:szCs w:val="24"/>
                <w:lang w:val="id-ID"/>
              </w:rPr>
            </w:pPr>
            <w:r w:rsidRPr="00310C04">
              <w:rPr>
                <w:rFonts w:eastAsia="Times New Roman"/>
                <w:color w:val="000000"/>
                <w:szCs w:val="24"/>
                <w:lang w:val="id-ID"/>
              </w:rPr>
              <w:t>Electronic-nose TB screening</w:t>
            </w:r>
          </w:p>
        </w:tc>
        <w:tc>
          <w:tcPr>
            <w:tcW w:w="396" w:type="dxa"/>
            <w:tcBorders>
              <w:top w:val="nil"/>
              <w:left w:val="nil"/>
              <w:bottom w:val="single" w:sz="4" w:space="0" w:color="auto"/>
              <w:right w:val="single" w:sz="4" w:space="0" w:color="auto"/>
            </w:tcBorders>
            <w:shd w:val="clear" w:color="auto" w:fill="auto"/>
            <w:noWrap/>
            <w:vAlign w:val="bottom"/>
          </w:tcPr>
          <w:p w14:paraId="628982EB" w14:textId="77777777" w:rsidR="00FF574C" w:rsidRPr="00310C04" w:rsidRDefault="00FF574C" w:rsidP="000E5B16">
            <w:pPr>
              <w:rPr>
                <w:rFonts w:eastAsia="Times New Roman"/>
                <w:color w:val="000000"/>
                <w:szCs w:val="24"/>
                <w:lang w:val="id-ID"/>
              </w:rPr>
            </w:pPr>
          </w:p>
        </w:tc>
        <w:tc>
          <w:tcPr>
            <w:tcW w:w="396" w:type="dxa"/>
            <w:tcBorders>
              <w:top w:val="nil"/>
              <w:left w:val="nil"/>
              <w:bottom w:val="single" w:sz="4" w:space="0" w:color="auto"/>
              <w:right w:val="single" w:sz="4" w:space="0" w:color="auto"/>
            </w:tcBorders>
            <w:shd w:val="clear" w:color="auto" w:fill="auto"/>
            <w:noWrap/>
            <w:vAlign w:val="bottom"/>
          </w:tcPr>
          <w:p w14:paraId="50704F9F" w14:textId="77777777" w:rsidR="00FF574C" w:rsidRPr="00310C04" w:rsidRDefault="00FF574C" w:rsidP="000E5B16">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7FAB64A5"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x</w:t>
            </w:r>
          </w:p>
        </w:tc>
        <w:tc>
          <w:tcPr>
            <w:tcW w:w="336" w:type="dxa"/>
            <w:tcBorders>
              <w:top w:val="nil"/>
              <w:left w:val="nil"/>
              <w:bottom w:val="single" w:sz="4" w:space="0" w:color="auto"/>
              <w:right w:val="single" w:sz="4" w:space="0" w:color="auto"/>
            </w:tcBorders>
            <w:shd w:val="clear" w:color="auto" w:fill="auto"/>
            <w:noWrap/>
            <w:vAlign w:val="bottom"/>
          </w:tcPr>
          <w:p w14:paraId="6D40FEA2"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x</w:t>
            </w:r>
          </w:p>
        </w:tc>
        <w:tc>
          <w:tcPr>
            <w:tcW w:w="336" w:type="dxa"/>
            <w:tcBorders>
              <w:top w:val="nil"/>
              <w:left w:val="nil"/>
              <w:bottom w:val="single" w:sz="4" w:space="0" w:color="auto"/>
              <w:right w:val="single" w:sz="4" w:space="0" w:color="auto"/>
            </w:tcBorders>
            <w:shd w:val="clear" w:color="auto" w:fill="auto"/>
            <w:noWrap/>
            <w:vAlign w:val="bottom"/>
          </w:tcPr>
          <w:p w14:paraId="71756DE2"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x</w:t>
            </w:r>
          </w:p>
        </w:tc>
        <w:tc>
          <w:tcPr>
            <w:tcW w:w="336" w:type="dxa"/>
            <w:tcBorders>
              <w:top w:val="nil"/>
              <w:left w:val="nil"/>
              <w:bottom w:val="single" w:sz="4" w:space="0" w:color="auto"/>
              <w:right w:val="single" w:sz="4" w:space="0" w:color="auto"/>
            </w:tcBorders>
            <w:shd w:val="clear" w:color="auto" w:fill="auto"/>
            <w:noWrap/>
            <w:vAlign w:val="bottom"/>
          </w:tcPr>
          <w:p w14:paraId="410559A2"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x</w:t>
            </w:r>
          </w:p>
        </w:tc>
        <w:tc>
          <w:tcPr>
            <w:tcW w:w="336" w:type="dxa"/>
            <w:tcBorders>
              <w:top w:val="nil"/>
              <w:left w:val="nil"/>
              <w:bottom w:val="single" w:sz="4" w:space="0" w:color="auto"/>
              <w:right w:val="single" w:sz="4" w:space="0" w:color="auto"/>
            </w:tcBorders>
            <w:shd w:val="clear" w:color="auto" w:fill="auto"/>
            <w:noWrap/>
            <w:vAlign w:val="bottom"/>
          </w:tcPr>
          <w:p w14:paraId="054C704D"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x</w:t>
            </w:r>
          </w:p>
        </w:tc>
        <w:tc>
          <w:tcPr>
            <w:tcW w:w="336" w:type="dxa"/>
            <w:tcBorders>
              <w:top w:val="nil"/>
              <w:left w:val="nil"/>
              <w:bottom w:val="single" w:sz="4" w:space="0" w:color="auto"/>
              <w:right w:val="single" w:sz="4" w:space="0" w:color="auto"/>
            </w:tcBorders>
            <w:shd w:val="clear" w:color="auto" w:fill="auto"/>
            <w:noWrap/>
            <w:vAlign w:val="bottom"/>
          </w:tcPr>
          <w:p w14:paraId="607CE248"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x</w:t>
            </w:r>
          </w:p>
        </w:tc>
        <w:tc>
          <w:tcPr>
            <w:tcW w:w="336" w:type="dxa"/>
            <w:tcBorders>
              <w:top w:val="nil"/>
              <w:left w:val="nil"/>
              <w:bottom w:val="single" w:sz="4" w:space="0" w:color="auto"/>
              <w:right w:val="single" w:sz="4" w:space="0" w:color="auto"/>
            </w:tcBorders>
            <w:shd w:val="clear" w:color="auto" w:fill="auto"/>
            <w:noWrap/>
            <w:vAlign w:val="bottom"/>
          </w:tcPr>
          <w:p w14:paraId="3201D9B8" w14:textId="77777777" w:rsidR="00FF574C" w:rsidRPr="00310C04" w:rsidRDefault="00FF574C" w:rsidP="000E5B16">
            <w:pPr>
              <w:rPr>
                <w:rFonts w:eastAsia="Times New Roman"/>
                <w:color w:val="000000"/>
                <w:szCs w:val="24"/>
                <w:lang w:val="id-ID"/>
              </w:rPr>
            </w:pPr>
            <w:r w:rsidRPr="00310C04">
              <w:rPr>
                <w:rFonts w:eastAsia="Times New Roman"/>
                <w:color w:val="000000"/>
                <w:szCs w:val="24"/>
                <w:lang w:val="id-ID"/>
              </w:rPr>
              <w:t>x</w:t>
            </w:r>
          </w:p>
        </w:tc>
        <w:tc>
          <w:tcPr>
            <w:tcW w:w="456" w:type="dxa"/>
            <w:tcBorders>
              <w:top w:val="nil"/>
              <w:left w:val="nil"/>
              <w:bottom w:val="single" w:sz="4" w:space="0" w:color="auto"/>
              <w:right w:val="single" w:sz="4" w:space="0" w:color="auto"/>
            </w:tcBorders>
            <w:shd w:val="clear" w:color="auto" w:fill="auto"/>
            <w:noWrap/>
            <w:vAlign w:val="bottom"/>
          </w:tcPr>
          <w:p w14:paraId="0C0A4176" w14:textId="77777777" w:rsidR="00FF574C" w:rsidRPr="00310C04" w:rsidRDefault="00FF574C" w:rsidP="000E5B16">
            <w:pPr>
              <w:rPr>
                <w:rFonts w:eastAsia="Times New Roman"/>
                <w:color w:val="000000"/>
                <w:szCs w:val="24"/>
                <w:lang w:val="id-ID"/>
              </w:rPr>
            </w:pPr>
          </w:p>
        </w:tc>
        <w:tc>
          <w:tcPr>
            <w:tcW w:w="456" w:type="dxa"/>
            <w:tcBorders>
              <w:top w:val="nil"/>
              <w:left w:val="nil"/>
              <w:bottom w:val="single" w:sz="4" w:space="0" w:color="auto"/>
              <w:right w:val="single" w:sz="4" w:space="0" w:color="auto"/>
            </w:tcBorders>
            <w:shd w:val="clear" w:color="auto" w:fill="auto"/>
            <w:noWrap/>
            <w:vAlign w:val="bottom"/>
          </w:tcPr>
          <w:p w14:paraId="007E08A3" w14:textId="77777777" w:rsidR="00FF574C" w:rsidRPr="00310C04" w:rsidRDefault="00FF574C" w:rsidP="000E5B16">
            <w:pPr>
              <w:rPr>
                <w:rFonts w:eastAsia="Times New Roman"/>
                <w:color w:val="000000"/>
                <w:szCs w:val="24"/>
                <w:lang w:val="id-ID"/>
              </w:rPr>
            </w:pPr>
          </w:p>
        </w:tc>
        <w:tc>
          <w:tcPr>
            <w:tcW w:w="456" w:type="dxa"/>
            <w:tcBorders>
              <w:top w:val="nil"/>
              <w:left w:val="nil"/>
              <w:bottom w:val="single" w:sz="4" w:space="0" w:color="auto"/>
              <w:right w:val="single" w:sz="4" w:space="0" w:color="auto"/>
            </w:tcBorders>
            <w:shd w:val="clear" w:color="auto" w:fill="auto"/>
            <w:noWrap/>
            <w:vAlign w:val="bottom"/>
          </w:tcPr>
          <w:p w14:paraId="7E1E149A" w14:textId="77777777" w:rsidR="00FF574C" w:rsidRPr="00310C04" w:rsidRDefault="00FF574C" w:rsidP="000E5B16">
            <w:pPr>
              <w:rPr>
                <w:rFonts w:eastAsia="Times New Roman"/>
                <w:color w:val="000000"/>
                <w:szCs w:val="24"/>
                <w:lang w:val="id-ID"/>
              </w:rPr>
            </w:pPr>
          </w:p>
        </w:tc>
      </w:tr>
      <w:tr w:rsidR="00310C04" w:rsidRPr="00310C04" w14:paraId="4AFBFBC0" w14:textId="77777777" w:rsidTr="00310C04">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14:paraId="769EDD13" w14:textId="77777777" w:rsidR="00310C04" w:rsidRPr="00310C04" w:rsidRDefault="00310C04" w:rsidP="00310C04">
            <w:pPr>
              <w:jc w:val="center"/>
              <w:rPr>
                <w:rFonts w:eastAsia="Times New Roman"/>
                <w:color w:val="000000"/>
                <w:szCs w:val="24"/>
                <w:lang w:val="id-ID"/>
              </w:rPr>
            </w:pPr>
            <w:r w:rsidRPr="00310C04">
              <w:rPr>
                <w:rFonts w:eastAsia="Times New Roman"/>
                <w:color w:val="000000"/>
                <w:szCs w:val="24"/>
                <w:lang w:val="id-ID"/>
              </w:rPr>
              <w:t>4.</w:t>
            </w:r>
          </w:p>
        </w:tc>
        <w:tc>
          <w:tcPr>
            <w:tcW w:w="4338" w:type="dxa"/>
            <w:tcBorders>
              <w:top w:val="nil"/>
              <w:left w:val="nil"/>
              <w:bottom w:val="single" w:sz="4" w:space="0" w:color="auto"/>
              <w:right w:val="single" w:sz="4" w:space="0" w:color="auto"/>
            </w:tcBorders>
            <w:shd w:val="clear" w:color="auto" w:fill="auto"/>
            <w:vAlign w:val="center"/>
          </w:tcPr>
          <w:p w14:paraId="47940B40" w14:textId="1248FC19" w:rsidR="00310C04" w:rsidRPr="00310C04" w:rsidRDefault="00310C04" w:rsidP="00310C04">
            <w:pPr>
              <w:rPr>
                <w:rFonts w:eastAsia="Times New Roman"/>
                <w:color w:val="000000"/>
                <w:szCs w:val="24"/>
                <w:lang w:val="id-ID"/>
              </w:rPr>
            </w:pPr>
            <w:r w:rsidRPr="00310C04">
              <w:rPr>
                <w:rFonts w:eastAsia="Times New Roman"/>
                <w:color w:val="000000"/>
                <w:szCs w:val="24"/>
                <w:lang w:val="id-ID"/>
              </w:rPr>
              <w:t>Data analysis</w:t>
            </w:r>
          </w:p>
        </w:tc>
        <w:tc>
          <w:tcPr>
            <w:tcW w:w="396" w:type="dxa"/>
            <w:tcBorders>
              <w:top w:val="nil"/>
              <w:left w:val="nil"/>
              <w:bottom w:val="single" w:sz="4" w:space="0" w:color="auto"/>
              <w:right w:val="single" w:sz="4" w:space="0" w:color="auto"/>
            </w:tcBorders>
            <w:shd w:val="clear" w:color="auto" w:fill="auto"/>
            <w:noWrap/>
            <w:vAlign w:val="bottom"/>
          </w:tcPr>
          <w:p w14:paraId="15807F14" w14:textId="77777777" w:rsidR="00310C04" w:rsidRPr="00310C04" w:rsidRDefault="00310C04" w:rsidP="00310C04">
            <w:pPr>
              <w:rPr>
                <w:rFonts w:eastAsia="Times New Roman"/>
                <w:color w:val="000000"/>
                <w:szCs w:val="24"/>
                <w:lang w:val="id-ID"/>
              </w:rPr>
            </w:pPr>
          </w:p>
        </w:tc>
        <w:tc>
          <w:tcPr>
            <w:tcW w:w="396" w:type="dxa"/>
            <w:tcBorders>
              <w:top w:val="nil"/>
              <w:left w:val="nil"/>
              <w:bottom w:val="single" w:sz="4" w:space="0" w:color="auto"/>
              <w:right w:val="single" w:sz="4" w:space="0" w:color="auto"/>
            </w:tcBorders>
            <w:shd w:val="clear" w:color="auto" w:fill="auto"/>
            <w:noWrap/>
            <w:vAlign w:val="bottom"/>
          </w:tcPr>
          <w:p w14:paraId="7D97DA29"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45994411"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23D50CAE"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3F543425"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1C614D7B"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5BE61996"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25706849"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645D755C" w14:textId="77777777" w:rsidR="00310C04" w:rsidRPr="00310C04" w:rsidRDefault="00310C04" w:rsidP="00310C04">
            <w:pPr>
              <w:rPr>
                <w:rFonts w:eastAsia="Times New Roman"/>
                <w:color w:val="000000"/>
                <w:szCs w:val="24"/>
                <w:lang w:val="id-ID"/>
              </w:rPr>
            </w:pPr>
          </w:p>
        </w:tc>
        <w:tc>
          <w:tcPr>
            <w:tcW w:w="456" w:type="dxa"/>
            <w:tcBorders>
              <w:top w:val="nil"/>
              <w:left w:val="nil"/>
              <w:bottom w:val="single" w:sz="4" w:space="0" w:color="auto"/>
              <w:right w:val="single" w:sz="4" w:space="0" w:color="auto"/>
            </w:tcBorders>
            <w:shd w:val="clear" w:color="auto" w:fill="auto"/>
            <w:noWrap/>
            <w:vAlign w:val="bottom"/>
          </w:tcPr>
          <w:p w14:paraId="706C3724" w14:textId="77777777" w:rsidR="00310C04" w:rsidRPr="00310C04" w:rsidRDefault="00310C04" w:rsidP="00310C04">
            <w:pPr>
              <w:rPr>
                <w:rFonts w:eastAsia="Times New Roman"/>
                <w:color w:val="000000"/>
                <w:szCs w:val="24"/>
                <w:lang w:val="id-ID"/>
              </w:rPr>
            </w:pPr>
            <w:r w:rsidRPr="00310C04">
              <w:rPr>
                <w:rFonts w:eastAsia="Times New Roman"/>
                <w:color w:val="000000"/>
                <w:szCs w:val="24"/>
                <w:lang w:val="id-ID"/>
              </w:rPr>
              <w:t>x</w:t>
            </w:r>
          </w:p>
        </w:tc>
        <w:tc>
          <w:tcPr>
            <w:tcW w:w="456" w:type="dxa"/>
            <w:tcBorders>
              <w:top w:val="nil"/>
              <w:left w:val="nil"/>
              <w:bottom w:val="single" w:sz="4" w:space="0" w:color="auto"/>
              <w:right w:val="single" w:sz="4" w:space="0" w:color="auto"/>
            </w:tcBorders>
            <w:shd w:val="clear" w:color="auto" w:fill="auto"/>
            <w:noWrap/>
            <w:vAlign w:val="bottom"/>
          </w:tcPr>
          <w:p w14:paraId="028C4F6D" w14:textId="77777777" w:rsidR="00310C04" w:rsidRPr="00310C04" w:rsidRDefault="00310C04" w:rsidP="00310C04">
            <w:pPr>
              <w:rPr>
                <w:rFonts w:eastAsia="Times New Roman"/>
                <w:color w:val="000000"/>
                <w:szCs w:val="24"/>
                <w:lang w:val="id-ID"/>
              </w:rPr>
            </w:pPr>
          </w:p>
        </w:tc>
        <w:tc>
          <w:tcPr>
            <w:tcW w:w="456" w:type="dxa"/>
            <w:tcBorders>
              <w:top w:val="nil"/>
              <w:left w:val="nil"/>
              <w:bottom w:val="single" w:sz="4" w:space="0" w:color="auto"/>
              <w:right w:val="single" w:sz="4" w:space="0" w:color="auto"/>
            </w:tcBorders>
            <w:shd w:val="clear" w:color="auto" w:fill="auto"/>
            <w:noWrap/>
            <w:vAlign w:val="bottom"/>
          </w:tcPr>
          <w:p w14:paraId="5BCFB913" w14:textId="77777777" w:rsidR="00310C04" w:rsidRPr="00310C04" w:rsidRDefault="00310C04" w:rsidP="00310C04">
            <w:pPr>
              <w:rPr>
                <w:rFonts w:eastAsia="Times New Roman"/>
                <w:color w:val="000000"/>
                <w:szCs w:val="24"/>
                <w:lang w:val="id-ID"/>
              </w:rPr>
            </w:pPr>
          </w:p>
        </w:tc>
      </w:tr>
      <w:tr w:rsidR="00310C04" w:rsidRPr="00310C04" w14:paraId="04C316B4" w14:textId="77777777" w:rsidTr="00310C04">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14:paraId="3FF5CA2B" w14:textId="77777777" w:rsidR="00310C04" w:rsidRPr="00310C04" w:rsidRDefault="00310C04" w:rsidP="00310C04">
            <w:pPr>
              <w:jc w:val="center"/>
              <w:rPr>
                <w:rFonts w:eastAsia="Times New Roman"/>
                <w:color w:val="000000"/>
                <w:szCs w:val="24"/>
                <w:lang w:val="id-ID"/>
              </w:rPr>
            </w:pPr>
            <w:r w:rsidRPr="00310C04">
              <w:rPr>
                <w:rFonts w:eastAsia="Times New Roman"/>
                <w:color w:val="000000"/>
                <w:szCs w:val="24"/>
                <w:lang w:val="id-ID"/>
              </w:rPr>
              <w:t>5.</w:t>
            </w:r>
          </w:p>
        </w:tc>
        <w:tc>
          <w:tcPr>
            <w:tcW w:w="4338" w:type="dxa"/>
            <w:tcBorders>
              <w:top w:val="nil"/>
              <w:left w:val="nil"/>
              <w:bottom w:val="single" w:sz="4" w:space="0" w:color="auto"/>
              <w:right w:val="single" w:sz="4" w:space="0" w:color="auto"/>
            </w:tcBorders>
            <w:shd w:val="clear" w:color="auto" w:fill="auto"/>
            <w:vAlign w:val="center"/>
          </w:tcPr>
          <w:p w14:paraId="5359B028" w14:textId="22D1A094" w:rsidR="00310C04" w:rsidRPr="00310C04" w:rsidRDefault="00310C04" w:rsidP="00310C04">
            <w:pPr>
              <w:rPr>
                <w:rFonts w:eastAsia="Times New Roman"/>
                <w:color w:val="000000"/>
                <w:szCs w:val="24"/>
                <w:lang w:val="id-ID"/>
              </w:rPr>
            </w:pPr>
            <w:r w:rsidRPr="00310C04">
              <w:rPr>
                <w:rFonts w:eastAsia="Times New Roman"/>
                <w:color w:val="000000"/>
                <w:szCs w:val="24"/>
              </w:rPr>
              <w:t>Manuscript writing and publication</w:t>
            </w:r>
          </w:p>
        </w:tc>
        <w:tc>
          <w:tcPr>
            <w:tcW w:w="396" w:type="dxa"/>
            <w:tcBorders>
              <w:top w:val="nil"/>
              <w:left w:val="nil"/>
              <w:bottom w:val="single" w:sz="4" w:space="0" w:color="auto"/>
              <w:right w:val="single" w:sz="4" w:space="0" w:color="auto"/>
            </w:tcBorders>
            <w:shd w:val="clear" w:color="auto" w:fill="auto"/>
            <w:noWrap/>
            <w:vAlign w:val="bottom"/>
          </w:tcPr>
          <w:p w14:paraId="32C7D4E2" w14:textId="77777777" w:rsidR="00310C04" w:rsidRPr="00310C04" w:rsidRDefault="00310C04" w:rsidP="00310C04">
            <w:pPr>
              <w:rPr>
                <w:rFonts w:eastAsia="Times New Roman"/>
                <w:color w:val="000000"/>
                <w:szCs w:val="24"/>
                <w:lang w:val="id-ID"/>
              </w:rPr>
            </w:pPr>
          </w:p>
        </w:tc>
        <w:tc>
          <w:tcPr>
            <w:tcW w:w="396" w:type="dxa"/>
            <w:tcBorders>
              <w:top w:val="nil"/>
              <w:left w:val="nil"/>
              <w:bottom w:val="single" w:sz="4" w:space="0" w:color="auto"/>
              <w:right w:val="single" w:sz="4" w:space="0" w:color="auto"/>
            </w:tcBorders>
            <w:shd w:val="clear" w:color="auto" w:fill="auto"/>
            <w:noWrap/>
            <w:vAlign w:val="bottom"/>
          </w:tcPr>
          <w:p w14:paraId="373EC096"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7D6F1633"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29B3AF52"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6D599BF4"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21C0BE34"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7A4D8D5B"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0C34CC4E" w14:textId="77777777" w:rsidR="00310C04" w:rsidRPr="00310C04" w:rsidRDefault="00310C04" w:rsidP="00310C04">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608E83B5" w14:textId="77777777" w:rsidR="00310C04" w:rsidRPr="00310C04" w:rsidRDefault="00310C04" w:rsidP="00310C04">
            <w:pPr>
              <w:rPr>
                <w:rFonts w:eastAsia="Times New Roman"/>
                <w:color w:val="000000"/>
                <w:szCs w:val="24"/>
                <w:lang w:val="id-ID"/>
              </w:rPr>
            </w:pPr>
          </w:p>
        </w:tc>
        <w:tc>
          <w:tcPr>
            <w:tcW w:w="456" w:type="dxa"/>
            <w:tcBorders>
              <w:top w:val="nil"/>
              <w:left w:val="nil"/>
              <w:bottom w:val="single" w:sz="4" w:space="0" w:color="auto"/>
              <w:right w:val="single" w:sz="4" w:space="0" w:color="auto"/>
            </w:tcBorders>
            <w:shd w:val="clear" w:color="auto" w:fill="auto"/>
            <w:noWrap/>
            <w:vAlign w:val="bottom"/>
          </w:tcPr>
          <w:p w14:paraId="565F9982" w14:textId="77777777" w:rsidR="00310C04" w:rsidRPr="00310C04" w:rsidRDefault="00310C04" w:rsidP="00310C04">
            <w:pPr>
              <w:rPr>
                <w:rFonts w:eastAsia="Times New Roman"/>
                <w:color w:val="000000"/>
                <w:szCs w:val="24"/>
                <w:lang w:val="id-ID"/>
              </w:rPr>
            </w:pPr>
          </w:p>
        </w:tc>
        <w:tc>
          <w:tcPr>
            <w:tcW w:w="456" w:type="dxa"/>
            <w:tcBorders>
              <w:top w:val="nil"/>
              <w:left w:val="nil"/>
              <w:bottom w:val="single" w:sz="4" w:space="0" w:color="auto"/>
              <w:right w:val="single" w:sz="4" w:space="0" w:color="auto"/>
            </w:tcBorders>
            <w:shd w:val="clear" w:color="auto" w:fill="auto"/>
            <w:noWrap/>
            <w:vAlign w:val="bottom"/>
          </w:tcPr>
          <w:p w14:paraId="2C90F981" w14:textId="77777777" w:rsidR="00310C04" w:rsidRPr="00310C04" w:rsidRDefault="00310C04" w:rsidP="00310C04">
            <w:pPr>
              <w:rPr>
                <w:rFonts w:eastAsia="Times New Roman"/>
                <w:color w:val="000000"/>
                <w:szCs w:val="24"/>
                <w:lang w:val="id-ID"/>
              </w:rPr>
            </w:pPr>
            <w:r w:rsidRPr="00310C04">
              <w:rPr>
                <w:rFonts w:eastAsia="Times New Roman"/>
                <w:color w:val="000000"/>
                <w:szCs w:val="24"/>
                <w:lang w:val="id-ID"/>
              </w:rPr>
              <w:t>x</w:t>
            </w:r>
          </w:p>
        </w:tc>
        <w:tc>
          <w:tcPr>
            <w:tcW w:w="456" w:type="dxa"/>
            <w:tcBorders>
              <w:top w:val="nil"/>
              <w:left w:val="nil"/>
              <w:bottom w:val="single" w:sz="4" w:space="0" w:color="auto"/>
              <w:right w:val="single" w:sz="4" w:space="0" w:color="auto"/>
            </w:tcBorders>
            <w:shd w:val="clear" w:color="auto" w:fill="auto"/>
            <w:noWrap/>
            <w:vAlign w:val="bottom"/>
          </w:tcPr>
          <w:p w14:paraId="50C08535" w14:textId="77777777" w:rsidR="00310C04" w:rsidRPr="00310C04" w:rsidRDefault="00310C04" w:rsidP="00310C04">
            <w:pPr>
              <w:rPr>
                <w:rFonts w:eastAsia="Times New Roman"/>
                <w:color w:val="000000"/>
                <w:szCs w:val="24"/>
                <w:lang w:val="id-ID"/>
              </w:rPr>
            </w:pPr>
            <w:r w:rsidRPr="00310C04">
              <w:rPr>
                <w:rFonts w:eastAsia="Times New Roman"/>
                <w:color w:val="000000"/>
                <w:szCs w:val="24"/>
                <w:lang w:val="id-ID"/>
              </w:rPr>
              <w:t>x</w:t>
            </w:r>
          </w:p>
        </w:tc>
      </w:tr>
    </w:tbl>
    <w:p w14:paraId="4B4A9FB4" w14:textId="77777777" w:rsidR="00FF574C" w:rsidRPr="00310C04" w:rsidRDefault="00FF574C" w:rsidP="00FF574C">
      <w:pPr>
        <w:rPr>
          <w:lang w:val="id-ID"/>
        </w:rPr>
      </w:pPr>
    </w:p>
    <w:p w14:paraId="20B45487" w14:textId="5A19D28E" w:rsidR="00940F7A" w:rsidRPr="00310C04" w:rsidRDefault="00310C04" w:rsidP="00940F7A">
      <w:pPr>
        <w:pStyle w:val="Heading1"/>
        <w:rPr>
          <w:rFonts w:ascii="Times New Roman" w:hAnsi="Times New Roman" w:cs="Times New Roman"/>
          <w:color w:val="auto"/>
          <w:sz w:val="24"/>
          <w:szCs w:val="24"/>
        </w:rPr>
      </w:pPr>
      <w:bookmarkStart w:id="36" w:name="_Toc59197117"/>
      <w:r w:rsidRPr="00310C04">
        <w:rPr>
          <w:rFonts w:ascii="Times New Roman" w:hAnsi="Times New Roman" w:cs="Times New Roman"/>
          <w:color w:val="auto"/>
          <w:sz w:val="24"/>
          <w:szCs w:val="24"/>
        </w:rPr>
        <w:t>REFERENCES</w:t>
      </w:r>
      <w:bookmarkEnd w:id="36"/>
    </w:p>
    <w:p w14:paraId="411B725E" w14:textId="77777777" w:rsidR="00940F7A" w:rsidRPr="00310C04" w:rsidRDefault="00940F7A" w:rsidP="00940F7A">
      <w:pPr>
        <w:rPr>
          <w:lang w:val="id-ID"/>
        </w:rPr>
      </w:pPr>
    </w:p>
    <w:p w14:paraId="01A5180C" w14:textId="2F67BEC7" w:rsidR="001A2063" w:rsidRPr="001A2063" w:rsidRDefault="00940F7A" w:rsidP="001A2063">
      <w:pPr>
        <w:widowControl w:val="0"/>
        <w:autoSpaceDE w:val="0"/>
        <w:autoSpaceDN w:val="0"/>
        <w:adjustRightInd w:val="0"/>
        <w:spacing w:before="120"/>
        <w:ind w:left="640" w:hanging="640"/>
        <w:rPr>
          <w:rFonts w:eastAsia="Times New Roman"/>
          <w:noProof/>
        </w:rPr>
      </w:pPr>
      <w:r w:rsidRPr="00310C04">
        <w:rPr>
          <w:lang w:val="id-ID"/>
        </w:rPr>
        <w:fldChar w:fldCharType="begin" w:fldLock="1"/>
      </w:r>
      <w:r w:rsidRPr="00310C04">
        <w:rPr>
          <w:lang w:val="id-ID"/>
        </w:rPr>
        <w:instrText xml:space="preserve">ADDIN Mendeley Bibliography CSL_BIBLIOGRAPHY </w:instrText>
      </w:r>
      <w:r w:rsidRPr="00310C04">
        <w:rPr>
          <w:lang w:val="id-ID"/>
        </w:rPr>
        <w:fldChar w:fldCharType="separate"/>
      </w:r>
      <w:r w:rsidR="001A2063" w:rsidRPr="001A2063">
        <w:rPr>
          <w:rFonts w:eastAsia="Times New Roman"/>
          <w:noProof/>
        </w:rPr>
        <w:t xml:space="preserve">1. </w:t>
      </w:r>
      <w:r w:rsidR="001A2063" w:rsidRPr="001A2063">
        <w:rPr>
          <w:rFonts w:eastAsia="Times New Roman"/>
          <w:noProof/>
        </w:rPr>
        <w:tab/>
        <w:t xml:space="preserve">World Health Organization. Global Tuberculosis Report 2019 [Internet]. Geneva; [cited 2019 Nov 27]. Available from: </w:t>
      </w:r>
      <w:r w:rsidR="00112A6F" w:rsidRPr="00112A6F">
        <w:rPr>
          <w:rFonts w:eastAsia="Times New Roman"/>
          <w:noProof/>
        </w:rPr>
        <w:t>https://apps.who.int/iris/bitstream/handle/10665/329368/9789241565714-eng.pdf</w:t>
      </w:r>
    </w:p>
    <w:p w14:paraId="35983570" w14:textId="133D5293" w:rsidR="001A2063" w:rsidRPr="001A2063" w:rsidRDefault="001A2063" w:rsidP="00253B8B">
      <w:pPr>
        <w:widowControl w:val="0"/>
        <w:autoSpaceDE w:val="0"/>
        <w:autoSpaceDN w:val="0"/>
        <w:adjustRightInd w:val="0"/>
        <w:spacing w:before="120"/>
        <w:ind w:left="640" w:hanging="640"/>
        <w:rPr>
          <w:rFonts w:eastAsia="Times New Roman"/>
          <w:noProof/>
        </w:rPr>
      </w:pPr>
      <w:r w:rsidRPr="001A2063">
        <w:rPr>
          <w:rFonts w:eastAsia="Times New Roman"/>
          <w:noProof/>
        </w:rPr>
        <w:t xml:space="preserve">2. </w:t>
      </w:r>
      <w:r w:rsidRPr="001A2063">
        <w:rPr>
          <w:rFonts w:eastAsia="Times New Roman"/>
          <w:noProof/>
        </w:rPr>
        <w:tab/>
      </w:r>
      <w:r w:rsidR="00253B8B" w:rsidRPr="00FB00AA">
        <w:rPr>
          <w:rFonts w:eastAsia="Times New Roman"/>
          <w:noProof/>
        </w:rPr>
        <w:t>World Health Organization. Systematic Screening for Active Tuberculosis: Principles and Recommendations. Geneva; 2015. Available from: https://www.who.int/tb/tbscreening/en/</w:t>
      </w:r>
    </w:p>
    <w:p w14:paraId="2B46E28E" w14:textId="77777777" w:rsidR="001A2063" w:rsidRPr="001A2063" w:rsidRDefault="001A2063" w:rsidP="001A2063">
      <w:pPr>
        <w:widowControl w:val="0"/>
        <w:autoSpaceDE w:val="0"/>
        <w:autoSpaceDN w:val="0"/>
        <w:adjustRightInd w:val="0"/>
        <w:spacing w:before="120"/>
        <w:ind w:left="640" w:hanging="640"/>
        <w:rPr>
          <w:rFonts w:eastAsia="Times New Roman"/>
          <w:noProof/>
        </w:rPr>
      </w:pPr>
      <w:r w:rsidRPr="001A2063">
        <w:rPr>
          <w:rFonts w:eastAsia="Times New Roman"/>
          <w:noProof/>
        </w:rPr>
        <w:t xml:space="preserve">3. </w:t>
      </w:r>
      <w:r w:rsidRPr="001A2063">
        <w:rPr>
          <w:rFonts w:eastAsia="Times New Roman"/>
          <w:noProof/>
        </w:rPr>
        <w:tab/>
        <w:t xml:space="preserve">van’t Hoog AH, Langendam MW, Mitchell E, Cobelens FG, Sinclair D, Leeflang MMG, et al. A systematic review of the sensitivity and specificity of symptom- and chest-radiography screening for active pulmonary tuberculosis in HIV-negative persons and persons with unknown HIV status. In: World Health Organization, editor. WHO/HTM/TB. Geneva: World Health Organization; 2013. p. 44–7. (Systematic screening for active tuberculosis: principles and recommendations). </w:t>
      </w:r>
    </w:p>
    <w:p w14:paraId="596E30DC" w14:textId="77777777" w:rsidR="001A2063" w:rsidRPr="001A2063" w:rsidRDefault="001A2063" w:rsidP="001A2063">
      <w:pPr>
        <w:widowControl w:val="0"/>
        <w:autoSpaceDE w:val="0"/>
        <w:autoSpaceDN w:val="0"/>
        <w:adjustRightInd w:val="0"/>
        <w:spacing w:before="120"/>
        <w:ind w:left="640" w:hanging="640"/>
        <w:rPr>
          <w:rFonts w:eastAsia="Times New Roman"/>
          <w:noProof/>
        </w:rPr>
      </w:pPr>
      <w:r w:rsidRPr="001A2063">
        <w:rPr>
          <w:rFonts w:eastAsia="Times New Roman"/>
          <w:noProof/>
        </w:rPr>
        <w:t xml:space="preserve">4. </w:t>
      </w:r>
      <w:r w:rsidRPr="001A2063">
        <w:rPr>
          <w:rFonts w:eastAsia="Times New Roman"/>
          <w:noProof/>
        </w:rPr>
        <w:tab/>
        <w:t xml:space="preserve">Fens N, Zwinderman AH, van der Schee MP, de Nijs SB, Dijkers E, Roldaan AC, et al. Exhaled breath profiling enables discrimination of chronic obstructive pulmonary disease and asthma. Am J Respir Crit Care Med. 2009 Dec;180(11):1076–82. </w:t>
      </w:r>
    </w:p>
    <w:p w14:paraId="73554880" w14:textId="77777777" w:rsidR="001A2063" w:rsidRPr="001A2063" w:rsidRDefault="001A2063" w:rsidP="001A2063">
      <w:pPr>
        <w:widowControl w:val="0"/>
        <w:autoSpaceDE w:val="0"/>
        <w:autoSpaceDN w:val="0"/>
        <w:adjustRightInd w:val="0"/>
        <w:spacing w:before="120"/>
        <w:ind w:left="640" w:hanging="640"/>
        <w:rPr>
          <w:rFonts w:eastAsia="Times New Roman"/>
          <w:noProof/>
        </w:rPr>
      </w:pPr>
      <w:r w:rsidRPr="001A2063">
        <w:rPr>
          <w:rFonts w:eastAsia="Times New Roman"/>
          <w:noProof/>
        </w:rPr>
        <w:t xml:space="preserve">5. </w:t>
      </w:r>
      <w:r w:rsidRPr="001A2063">
        <w:rPr>
          <w:rFonts w:eastAsia="Times New Roman"/>
          <w:noProof/>
        </w:rPr>
        <w:tab/>
        <w:t xml:space="preserve">Dragonieri S, Annema JT, Schot R, van der Schee MP, Spanevello A, Carratu P, et al. An electronic nose in the discrimination of patients with non-small cell lung cancer and COPD. Lung Cancer. 2009 May;64(2):166–70. </w:t>
      </w:r>
    </w:p>
    <w:p w14:paraId="29CB5BE0" w14:textId="77777777" w:rsidR="001A2063" w:rsidRPr="001A2063" w:rsidRDefault="001A2063" w:rsidP="001A2063">
      <w:pPr>
        <w:widowControl w:val="0"/>
        <w:autoSpaceDE w:val="0"/>
        <w:autoSpaceDN w:val="0"/>
        <w:adjustRightInd w:val="0"/>
        <w:spacing w:before="120"/>
        <w:ind w:left="640" w:hanging="640"/>
        <w:rPr>
          <w:rFonts w:eastAsia="Times New Roman"/>
          <w:noProof/>
        </w:rPr>
      </w:pPr>
      <w:r w:rsidRPr="001A2063">
        <w:rPr>
          <w:rFonts w:eastAsia="Times New Roman"/>
          <w:noProof/>
        </w:rPr>
        <w:t xml:space="preserve">6. </w:t>
      </w:r>
      <w:r w:rsidRPr="001A2063">
        <w:rPr>
          <w:rFonts w:eastAsia="Times New Roman"/>
          <w:noProof/>
        </w:rPr>
        <w:tab/>
        <w:t>Riono P. TB Elimination in Indonesia [Internet]. 2018 [cited 2018 Nov 13]. Available from: http://www.depkes.go.id/resources/download/info-terkini/materi pra rakerkesnas 2018/Pakar TBC.pdf</w:t>
      </w:r>
    </w:p>
    <w:p w14:paraId="79906023" w14:textId="77777777" w:rsidR="001A2063" w:rsidRPr="001A2063" w:rsidRDefault="001A2063" w:rsidP="001A2063">
      <w:pPr>
        <w:widowControl w:val="0"/>
        <w:autoSpaceDE w:val="0"/>
        <w:autoSpaceDN w:val="0"/>
        <w:adjustRightInd w:val="0"/>
        <w:spacing w:before="120"/>
        <w:ind w:left="640" w:hanging="640"/>
        <w:rPr>
          <w:rFonts w:eastAsia="Times New Roman"/>
          <w:noProof/>
        </w:rPr>
      </w:pPr>
      <w:r w:rsidRPr="001A2063">
        <w:rPr>
          <w:rFonts w:eastAsia="Times New Roman"/>
          <w:noProof/>
        </w:rPr>
        <w:t xml:space="preserve">7. </w:t>
      </w:r>
      <w:r w:rsidRPr="001A2063">
        <w:rPr>
          <w:rFonts w:eastAsia="Times New Roman"/>
          <w:noProof/>
        </w:rPr>
        <w:tab/>
        <w:t>World Health Organization. Health System Profile of Indonesia [Internet]. 2013 [cited 2016 Mar 20]. Available from: http://www.ino.searo.who.int/en/Section3_24.htm</w:t>
      </w:r>
    </w:p>
    <w:p w14:paraId="32C50EA9" w14:textId="5E9A76B6" w:rsidR="001A2063" w:rsidRPr="001A2063" w:rsidRDefault="001A2063" w:rsidP="00253B8B">
      <w:pPr>
        <w:widowControl w:val="0"/>
        <w:autoSpaceDE w:val="0"/>
        <w:autoSpaceDN w:val="0"/>
        <w:adjustRightInd w:val="0"/>
        <w:spacing w:before="120"/>
        <w:ind w:left="640" w:hanging="640"/>
        <w:rPr>
          <w:rFonts w:eastAsia="Times New Roman"/>
          <w:noProof/>
        </w:rPr>
      </w:pPr>
      <w:r w:rsidRPr="001A2063">
        <w:rPr>
          <w:rFonts w:eastAsia="Times New Roman"/>
          <w:noProof/>
        </w:rPr>
        <w:t xml:space="preserve">8. </w:t>
      </w:r>
      <w:r w:rsidRPr="001A2063">
        <w:rPr>
          <w:rFonts w:eastAsia="Times New Roman"/>
          <w:noProof/>
        </w:rPr>
        <w:tab/>
      </w:r>
      <w:r w:rsidR="00253B8B" w:rsidRPr="00FB00AA">
        <w:rPr>
          <w:rFonts w:eastAsia="Times New Roman"/>
          <w:noProof/>
        </w:rPr>
        <w:t>Dinas Kesehatan Kota Yogyakarta. Profil Kesehatan Tahun 2019 Kota Yogyakarta. Yogyakarta; 20</w:t>
      </w:r>
      <w:r w:rsidR="001732D3">
        <w:rPr>
          <w:rFonts w:eastAsia="Times New Roman"/>
          <w:noProof/>
        </w:rPr>
        <w:t>20</w:t>
      </w:r>
      <w:r w:rsidR="00253B8B" w:rsidRPr="00FB00AA">
        <w:rPr>
          <w:rFonts w:eastAsia="Times New Roman"/>
          <w:noProof/>
        </w:rPr>
        <w:t>. Available from: https://kesehatan.jogjakota.go.id/uploads/dokumen/profil_dinkes_2019_data_2018.pdf</w:t>
      </w:r>
    </w:p>
    <w:p w14:paraId="61C4BC3B" w14:textId="77777777" w:rsidR="00253B8B" w:rsidRPr="00FB00AA" w:rsidRDefault="00253B8B" w:rsidP="00253B8B">
      <w:pPr>
        <w:widowControl w:val="0"/>
        <w:autoSpaceDE w:val="0"/>
        <w:autoSpaceDN w:val="0"/>
        <w:adjustRightInd w:val="0"/>
        <w:spacing w:before="120"/>
        <w:ind w:left="640" w:hanging="640"/>
        <w:rPr>
          <w:rFonts w:eastAsia="Times New Roman"/>
          <w:noProof/>
        </w:rPr>
      </w:pPr>
      <w:r w:rsidRPr="00FB00AA">
        <w:rPr>
          <w:rFonts w:eastAsia="Times New Roman"/>
          <w:noProof/>
        </w:rPr>
        <w:t xml:space="preserve">9. </w:t>
      </w:r>
      <w:r w:rsidRPr="00FB00AA">
        <w:rPr>
          <w:rFonts w:eastAsia="Times New Roman"/>
          <w:noProof/>
        </w:rPr>
        <w:tab/>
        <w:t>Dinas Kesehatan Kabupaten Kulon Progo. Profil Kesehatan Tahun 2020. Yogyakarta; 2020. Available from: https://dinkes.kulonprogokab.go.id/detil/726/profil-kesehatan</w:t>
      </w:r>
    </w:p>
    <w:p w14:paraId="5376164C" w14:textId="77777777" w:rsidR="00253B8B" w:rsidRPr="00FB00AA" w:rsidRDefault="00253B8B" w:rsidP="00253B8B">
      <w:pPr>
        <w:widowControl w:val="0"/>
        <w:autoSpaceDE w:val="0"/>
        <w:autoSpaceDN w:val="0"/>
        <w:adjustRightInd w:val="0"/>
        <w:spacing w:before="120"/>
        <w:ind w:left="640" w:hanging="640"/>
        <w:rPr>
          <w:noProof/>
        </w:rPr>
      </w:pPr>
      <w:r w:rsidRPr="00FB00AA">
        <w:rPr>
          <w:rFonts w:eastAsia="Times New Roman"/>
          <w:noProof/>
        </w:rPr>
        <w:t xml:space="preserve">10. </w:t>
      </w:r>
      <w:r w:rsidRPr="00FB00AA">
        <w:rPr>
          <w:rFonts w:eastAsia="Times New Roman"/>
          <w:noProof/>
        </w:rPr>
        <w:tab/>
        <w:t>Dinas Kesehatan Daerah Istimewa Yogyakarta. Profil Kesehatan Daerah Istimewa Yogyakarta Tahun 2019. Yogyakarta; 2020. Available from: https://www.dinkes.jogjaprov.go.id</w:t>
      </w:r>
    </w:p>
    <w:p w14:paraId="0C3D1A1B" w14:textId="77777777" w:rsidR="001B49AC" w:rsidRPr="005C24C4" w:rsidRDefault="001B49AC" w:rsidP="001B49AC">
      <w:pPr>
        <w:widowControl w:val="0"/>
        <w:autoSpaceDE w:val="0"/>
        <w:autoSpaceDN w:val="0"/>
        <w:adjustRightInd w:val="0"/>
        <w:spacing w:before="120"/>
        <w:ind w:left="640" w:hanging="640"/>
        <w:rPr>
          <w:noProof/>
          <w:szCs w:val="24"/>
        </w:rPr>
      </w:pPr>
      <w:r w:rsidRPr="005C24C4">
        <w:rPr>
          <w:noProof/>
          <w:szCs w:val="24"/>
        </w:rPr>
        <w:t xml:space="preserve">11. </w:t>
      </w:r>
      <w:r w:rsidRPr="005C24C4">
        <w:rPr>
          <w:noProof/>
          <w:szCs w:val="24"/>
        </w:rPr>
        <w:tab/>
        <w:t>Kementerian Kesehatan Republik Indonesia. Peran Pemerintah Daerah dalam Menurunkan Prevalensi Tuberkulosis Kota Surakarta [Internet]. Jakarta; 2019 [cited 2020 Oct 1]. Available from: https://www.kemkes.go.id/resources/download/info-terkini/rakerkesnas-2019/SESI II/Kelompok 5/2-Peran-Pemerintah-Daerah-dalam-Menurunkan-Prevalensi-TB.pdf</w:t>
      </w:r>
    </w:p>
    <w:p w14:paraId="1F1F2FA3" w14:textId="77777777" w:rsidR="001B49AC" w:rsidRPr="005C24C4" w:rsidRDefault="001B49AC" w:rsidP="001B49AC">
      <w:pPr>
        <w:widowControl w:val="0"/>
        <w:autoSpaceDE w:val="0"/>
        <w:autoSpaceDN w:val="0"/>
        <w:adjustRightInd w:val="0"/>
        <w:spacing w:before="120"/>
        <w:ind w:left="640" w:hanging="640"/>
        <w:rPr>
          <w:noProof/>
          <w:szCs w:val="24"/>
        </w:rPr>
      </w:pPr>
      <w:r w:rsidRPr="005C24C4">
        <w:rPr>
          <w:noProof/>
          <w:szCs w:val="24"/>
        </w:rPr>
        <w:t xml:space="preserve">12. </w:t>
      </w:r>
      <w:r w:rsidRPr="005C24C4">
        <w:rPr>
          <w:noProof/>
          <w:szCs w:val="24"/>
        </w:rPr>
        <w:tab/>
        <w:t>Badan Pusat Statistik. Badan Pusat Statistik Kota Surakarta [Internet]. 2020 [cited 2020 Oct 1]. Available from: https://surakartakota.bps.go.id/statictable/2020/04/01/178/jumlah-rumah-sakit-umum-rumah-sakit-khusus-rumah-sakit-bersalin-rumah-bersalin-puskesmas-klinik-balai-kesehatan-posyandu-dan-polindes-menurut-kecamatan-di-kota-surakarta-2018-dan-2019.html</w:t>
      </w:r>
    </w:p>
    <w:p w14:paraId="0A73520A" w14:textId="77777777" w:rsidR="001B49AC" w:rsidRPr="005C24C4" w:rsidRDefault="001B49AC" w:rsidP="001B49AC">
      <w:pPr>
        <w:widowControl w:val="0"/>
        <w:autoSpaceDE w:val="0"/>
        <w:autoSpaceDN w:val="0"/>
        <w:adjustRightInd w:val="0"/>
        <w:spacing w:before="120"/>
        <w:ind w:left="640" w:hanging="640"/>
        <w:rPr>
          <w:noProof/>
          <w:szCs w:val="24"/>
        </w:rPr>
      </w:pPr>
      <w:r w:rsidRPr="005C24C4">
        <w:rPr>
          <w:noProof/>
          <w:szCs w:val="24"/>
        </w:rPr>
        <w:t xml:space="preserve">13. </w:t>
      </w:r>
      <w:r w:rsidRPr="005C24C4">
        <w:rPr>
          <w:noProof/>
          <w:szCs w:val="24"/>
        </w:rPr>
        <w:tab/>
        <w:t>Bruins M, Rahim Z, Bos A, Van De Sande WWJ, Endtz HP, Van Belkum A. Diagnosis of active tuberculosis by e-nose analysis of exhaled air. Tuberculosis [Internet]. 2013 Mar [cited 2020 Oct 26];93(2):232–8. Available from: https://pubmed.ncbi.nlm.nih.gov/23127779/</w:t>
      </w:r>
    </w:p>
    <w:p w14:paraId="051F0A99" w14:textId="77777777" w:rsidR="001B49AC" w:rsidRPr="005C24C4" w:rsidRDefault="001B49AC" w:rsidP="001B49AC">
      <w:pPr>
        <w:widowControl w:val="0"/>
        <w:autoSpaceDE w:val="0"/>
        <w:autoSpaceDN w:val="0"/>
        <w:adjustRightInd w:val="0"/>
        <w:spacing w:before="120"/>
        <w:ind w:left="640" w:hanging="640"/>
        <w:rPr>
          <w:noProof/>
          <w:szCs w:val="24"/>
        </w:rPr>
      </w:pPr>
      <w:r w:rsidRPr="005C24C4">
        <w:rPr>
          <w:noProof/>
          <w:szCs w:val="24"/>
        </w:rPr>
        <w:t xml:space="preserve">14. </w:t>
      </w:r>
      <w:r w:rsidRPr="005C24C4">
        <w:rPr>
          <w:noProof/>
          <w:szCs w:val="24"/>
        </w:rPr>
        <w:tab/>
        <w:t>Zetola NM, Modongo C, Matsiri O, Tamuhla T, Mbongwe B, Matlhagela K, et al. Diagnosis of pulmonary tuberculosis and assessment of treatment response through analyses of volatile compound patterns in exhaled breath samples. J Infect [Internet]. 2017 Apr 1 [cited 2020 Oct 26];74(4):367–76. Available from: https://pubmed.ncbi.nlm.nih.gov/28017825/</w:t>
      </w:r>
    </w:p>
    <w:p w14:paraId="12E65591" w14:textId="77777777" w:rsidR="001B49AC" w:rsidRPr="005C24C4" w:rsidRDefault="001B49AC" w:rsidP="001B49AC">
      <w:pPr>
        <w:widowControl w:val="0"/>
        <w:autoSpaceDE w:val="0"/>
        <w:autoSpaceDN w:val="0"/>
        <w:adjustRightInd w:val="0"/>
        <w:spacing w:before="120"/>
        <w:ind w:left="640" w:hanging="640"/>
        <w:rPr>
          <w:noProof/>
        </w:rPr>
      </w:pPr>
      <w:r w:rsidRPr="005C24C4">
        <w:rPr>
          <w:noProof/>
          <w:szCs w:val="24"/>
        </w:rPr>
        <w:t xml:space="preserve">15. </w:t>
      </w:r>
      <w:r w:rsidRPr="005C24C4">
        <w:rPr>
          <w:noProof/>
          <w:szCs w:val="24"/>
        </w:rPr>
        <w:tab/>
        <w:t>Fenn Buderer NM. Statistical methodology: I. Incorporating the prevalence of disease into the sample size calculation for sensitivity and specificity. Acad Emerg Med [Internet]. 1996 [cited 2020 Oct 26];3(9):895–900. Available from: https://pubmed.ncbi.nlm.nih.gov/8870764/</w:t>
      </w:r>
    </w:p>
    <w:p w14:paraId="5187AA32" w14:textId="58649B88" w:rsidR="00940F7A" w:rsidRPr="00872F1A" w:rsidRDefault="00940F7A" w:rsidP="001A2063">
      <w:pPr>
        <w:widowControl w:val="0"/>
        <w:autoSpaceDE w:val="0"/>
        <w:autoSpaceDN w:val="0"/>
        <w:adjustRightInd w:val="0"/>
        <w:spacing w:before="120"/>
        <w:ind w:left="640" w:hanging="640"/>
      </w:pPr>
      <w:r w:rsidRPr="00310C04">
        <w:rPr>
          <w:lang w:val="id-ID"/>
        </w:rPr>
        <w:fldChar w:fldCharType="end"/>
      </w:r>
      <w:r w:rsidR="0049305E" w:rsidRPr="00872F1A">
        <w:rPr>
          <w:lang w:val="id-ID"/>
        </w:rPr>
        <w:tab/>
      </w:r>
      <w:r w:rsidR="0049305E" w:rsidRPr="00872F1A">
        <w:rPr>
          <w:lang w:val="id-ID"/>
        </w:rPr>
        <w:tab/>
      </w:r>
    </w:p>
    <w:sectPr w:rsidR="00940F7A" w:rsidRPr="00872F1A" w:rsidSect="00965F08">
      <w:headerReference w:type="default" r:id="rId16"/>
      <w:footerReference w:type="even" r:id="rId17"/>
      <w:footerReference w:type="defaul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9940B8" w14:textId="77777777" w:rsidR="001557F7" w:rsidRDefault="001557F7">
      <w:r>
        <w:separator/>
      </w:r>
    </w:p>
  </w:endnote>
  <w:endnote w:type="continuationSeparator" w:id="0">
    <w:p w14:paraId="39554B12" w14:textId="77777777" w:rsidR="001557F7" w:rsidRDefault="001557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ngs">
    <w:altName w:val="MS Gothic"/>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4ED4CD" w14:textId="77777777" w:rsidR="000A783C" w:rsidRDefault="000A783C" w:rsidP="008C4EE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0E43E1" w14:textId="77777777" w:rsidR="000A783C" w:rsidRDefault="000A783C" w:rsidP="00620C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B4B0F6" w14:textId="44DBF6F2" w:rsidR="000A783C" w:rsidRDefault="000A783C" w:rsidP="008C4EE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11B9C">
      <w:rPr>
        <w:rStyle w:val="PageNumber"/>
        <w:noProof/>
      </w:rPr>
      <w:t>3</w:t>
    </w:r>
    <w:r>
      <w:rPr>
        <w:rStyle w:val="PageNumber"/>
      </w:rPr>
      <w:fldChar w:fldCharType="end"/>
    </w:r>
  </w:p>
  <w:p w14:paraId="5F4D39F1" w14:textId="39C39F01" w:rsidR="000A783C" w:rsidRPr="001624FB" w:rsidRDefault="000A783C" w:rsidP="00620C33">
    <w:pPr>
      <w:pStyle w:val="Footer"/>
      <w:ind w:right="360"/>
      <w:rPr>
        <w:i/>
      </w:rPr>
    </w:pPr>
    <w:r w:rsidRPr="001624FB">
      <w:rPr>
        <w:i/>
      </w:rPr>
      <w:t>Study protocol of eNose TB for TB screening in Indonesia_v2.</w:t>
    </w:r>
    <w:r>
      <w:rPr>
        <w:i/>
      </w:rPr>
      <w:t xml:space="preserve"> September 2, </w:t>
    </w:r>
    <w:r w:rsidRPr="001624FB">
      <w:rPr>
        <w:i/>
      </w:rPr>
      <w:t xml:space="preserve">2020.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7C5E6E" w14:textId="77777777" w:rsidR="001557F7" w:rsidRDefault="001557F7">
      <w:r>
        <w:separator/>
      </w:r>
    </w:p>
  </w:footnote>
  <w:footnote w:type="continuationSeparator" w:id="0">
    <w:p w14:paraId="5042B6BF" w14:textId="77777777" w:rsidR="001557F7" w:rsidRDefault="001557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E6A6A8" w14:textId="77777777" w:rsidR="000A783C" w:rsidRDefault="000A783C" w:rsidP="00D542F5">
    <w:pPr>
      <w:pStyle w:val="Header"/>
      <w:tabs>
        <w:tab w:val="clear" w:pos="4542"/>
        <w:tab w:val="clear" w:pos="9078"/>
        <w:tab w:val="center" w:pos="4535"/>
        <w:tab w:val="right" w:pos="906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1457B8"/>
    <w:multiLevelType w:val="multilevel"/>
    <w:tmpl w:val="D52482D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02FE05FD"/>
    <w:multiLevelType w:val="multilevel"/>
    <w:tmpl w:val="82708BA0"/>
    <w:lvl w:ilvl="0">
      <w:start w:val="4"/>
      <w:numFmt w:val="decimal"/>
      <w:lvlText w:val="%1."/>
      <w:lvlJc w:val="left"/>
      <w:pPr>
        <w:ind w:left="720" w:hanging="360"/>
      </w:pPr>
      <w:rPr>
        <w:rFonts w:hint="default"/>
      </w:rPr>
    </w:lvl>
    <w:lvl w:ilvl="1">
      <w:start w:val="1"/>
      <w:numFmt w:val="decimal"/>
      <w:isLgl/>
      <w:lvlText w:val="%1.%2."/>
      <w:lvlJc w:val="left"/>
      <w:pPr>
        <w:ind w:left="117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049866B0"/>
    <w:multiLevelType w:val="hybridMultilevel"/>
    <w:tmpl w:val="807EBFA4"/>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4" w15:restartNumberingAfterBreak="0">
    <w:nsid w:val="05F527EE"/>
    <w:multiLevelType w:val="hybridMultilevel"/>
    <w:tmpl w:val="4AD4189C"/>
    <w:lvl w:ilvl="0" w:tplc="CF1CE2A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6D83C1D"/>
    <w:multiLevelType w:val="hybridMultilevel"/>
    <w:tmpl w:val="DE54C1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F253839"/>
    <w:multiLevelType w:val="hybridMultilevel"/>
    <w:tmpl w:val="691250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066451C"/>
    <w:multiLevelType w:val="hybridMultilevel"/>
    <w:tmpl w:val="F2B25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871E58"/>
    <w:multiLevelType w:val="hybridMultilevel"/>
    <w:tmpl w:val="ADCE69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DA11ED"/>
    <w:multiLevelType w:val="hybridMultilevel"/>
    <w:tmpl w:val="02E8ED3E"/>
    <w:lvl w:ilvl="0" w:tplc="6EE0F1BA">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1E2C2C22"/>
    <w:multiLevelType w:val="multilevel"/>
    <w:tmpl w:val="BEF2E46E"/>
    <w:lvl w:ilvl="0">
      <w:start w:val="3"/>
      <w:numFmt w:val="decimal"/>
      <w:lvlText w:val="%1."/>
      <w:lvlJc w:val="left"/>
      <w:pPr>
        <w:ind w:left="600" w:hanging="600"/>
      </w:pPr>
      <w:rPr>
        <w:rFonts w:hint="default"/>
      </w:rPr>
    </w:lvl>
    <w:lvl w:ilvl="1">
      <w:start w:val="6"/>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21754A89"/>
    <w:multiLevelType w:val="hybridMultilevel"/>
    <w:tmpl w:val="434C3738"/>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2" w15:restartNumberingAfterBreak="0">
    <w:nsid w:val="248E23BA"/>
    <w:multiLevelType w:val="hybridMultilevel"/>
    <w:tmpl w:val="B96025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B882AEC"/>
    <w:multiLevelType w:val="hybridMultilevel"/>
    <w:tmpl w:val="ECDAF600"/>
    <w:lvl w:ilvl="0" w:tplc="1F8477E4">
      <w:start w:val="1"/>
      <w:numFmt w:val="decimal"/>
      <w:lvlText w:val="%1."/>
      <w:lvlJc w:val="left"/>
      <w:pPr>
        <w:tabs>
          <w:tab w:val="num" w:pos="1800"/>
        </w:tabs>
        <w:ind w:left="1800" w:hanging="360"/>
      </w:pPr>
      <w:rPr>
        <w:rFonts w:cs="Times New Roman"/>
      </w:rPr>
    </w:lvl>
    <w:lvl w:ilvl="1" w:tplc="04090019">
      <w:start w:val="1"/>
      <w:numFmt w:val="decimal"/>
      <w:lvlText w:val="%2."/>
      <w:lvlJc w:val="left"/>
      <w:pPr>
        <w:tabs>
          <w:tab w:val="num" w:pos="1440"/>
        </w:tabs>
        <w:ind w:left="144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14" w15:restartNumberingAfterBreak="0">
    <w:nsid w:val="2C561B31"/>
    <w:multiLevelType w:val="multilevel"/>
    <w:tmpl w:val="CD6E9DE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2DA30386"/>
    <w:multiLevelType w:val="hybridMultilevel"/>
    <w:tmpl w:val="C79C212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2D54ABF"/>
    <w:multiLevelType w:val="hybridMultilevel"/>
    <w:tmpl w:val="ADDEC306"/>
    <w:lvl w:ilvl="0" w:tplc="62E2FAFC">
      <w:start w:val="1"/>
      <w:numFmt w:val="bullet"/>
      <w:lvlText w:val="•"/>
      <w:lvlJc w:val="left"/>
      <w:pPr>
        <w:tabs>
          <w:tab w:val="num" w:pos="720"/>
        </w:tabs>
        <w:ind w:left="720" w:hanging="360"/>
      </w:pPr>
      <w:rPr>
        <w:rFonts w:ascii="Times New Roman" w:hAnsi="Times New Roman" w:hint="default"/>
      </w:rPr>
    </w:lvl>
    <w:lvl w:ilvl="1" w:tplc="5EBE32DC" w:tentative="1">
      <w:start w:val="1"/>
      <w:numFmt w:val="bullet"/>
      <w:lvlText w:val="•"/>
      <w:lvlJc w:val="left"/>
      <w:pPr>
        <w:tabs>
          <w:tab w:val="num" w:pos="1440"/>
        </w:tabs>
        <w:ind w:left="1440" w:hanging="360"/>
      </w:pPr>
      <w:rPr>
        <w:rFonts w:ascii="Times New Roman" w:hAnsi="Times New Roman" w:hint="default"/>
      </w:rPr>
    </w:lvl>
    <w:lvl w:ilvl="2" w:tplc="ABA42174" w:tentative="1">
      <w:start w:val="1"/>
      <w:numFmt w:val="bullet"/>
      <w:lvlText w:val="•"/>
      <w:lvlJc w:val="left"/>
      <w:pPr>
        <w:tabs>
          <w:tab w:val="num" w:pos="2160"/>
        </w:tabs>
        <w:ind w:left="2160" w:hanging="360"/>
      </w:pPr>
      <w:rPr>
        <w:rFonts w:ascii="Times New Roman" w:hAnsi="Times New Roman" w:hint="default"/>
      </w:rPr>
    </w:lvl>
    <w:lvl w:ilvl="3" w:tplc="9F6EB466" w:tentative="1">
      <w:start w:val="1"/>
      <w:numFmt w:val="bullet"/>
      <w:lvlText w:val="•"/>
      <w:lvlJc w:val="left"/>
      <w:pPr>
        <w:tabs>
          <w:tab w:val="num" w:pos="2880"/>
        </w:tabs>
        <w:ind w:left="2880" w:hanging="360"/>
      </w:pPr>
      <w:rPr>
        <w:rFonts w:ascii="Times New Roman" w:hAnsi="Times New Roman" w:hint="default"/>
      </w:rPr>
    </w:lvl>
    <w:lvl w:ilvl="4" w:tplc="4BE28238" w:tentative="1">
      <w:start w:val="1"/>
      <w:numFmt w:val="bullet"/>
      <w:lvlText w:val="•"/>
      <w:lvlJc w:val="left"/>
      <w:pPr>
        <w:tabs>
          <w:tab w:val="num" w:pos="3600"/>
        </w:tabs>
        <w:ind w:left="3600" w:hanging="360"/>
      </w:pPr>
      <w:rPr>
        <w:rFonts w:ascii="Times New Roman" w:hAnsi="Times New Roman" w:hint="default"/>
      </w:rPr>
    </w:lvl>
    <w:lvl w:ilvl="5" w:tplc="31804338" w:tentative="1">
      <w:start w:val="1"/>
      <w:numFmt w:val="bullet"/>
      <w:lvlText w:val="•"/>
      <w:lvlJc w:val="left"/>
      <w:pPr>
        <w:tabs>
          <w:tab w:val="num" w:pos="4320"/>
        </w:tabs>
        <w:ind w:left="4320" w:hanging="360"/>
      </w:pPr>
      <w:rPr>
        <w:rFonts w:ascii="Times New Roman" w:hAnsi="Times New Roman" w:hint="default"/>
      </w:rPr>
    </w:lvl>
    <w:lvl w:ilvl="6" w:tplc="523409A6" w:tentative="1">
      <w:start w:val="1"/>
      <w:numFmt w:val="bullet"/>
      <w:lvlText w:val="•"/>
      <w:lvlJc w:val="left"/>
      <w:pPr>
        <w:tabs>
          <w:tab w:val="num" w:pos="5040"/>
        </w:tabs>
        <w:ind w:left="5040" w:hanging="360"/>
      </w:pPr>
      <w:rPr>
        <w:rFonts w:ascii="Times New Roman" w:hAnsi="Times New Roman" w:hint="default"/>
      </w:rPr>
    </w:lvl>
    <w:lvl w:ilvl="7" w:tplc="9EA2258C" w:tentative="1">
      <w:start w:val="1"/>
      <w:numFmt w:val="bullet"/>
      <w:lvlText w:val="•"/>
      <w:lvlJc w:val="left"/>
      <w:pPr>
        <w:tabs>
          <w:tab w:val="num" w:pos="5760"/>
        </w:tabs>
        <w:ind w:left="5760" w:hanging="360"/>
      </w:pPr>
      <w:rPr>
        <w:rFonts w:ascii="Times New Roman" w:hAnsi="Times New Roman" w:hint="default"/>
      </w:rPr>
    </w:lvl>
    <w:lvl w:ilvl="8" w:tplc="DF545D66"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3449164F"/>
    <w:multiLevelType w:val="multilevel"/>
    <w:tmpl w:val="0434A27E"/>
    <w:lvl w:ilvl="0">
      <w:start w:val="1"/>
      <w:numFmt w:val="decimal"/>
      <w:lvlText w:val="%1."/>
      <w:lvlJc w:val="left"/>
      <w:pPr>
        <w:ind w:left="810" w:hanging="450"/>
      </w:pPr>
      <w:rPr>
        <w:rFonts w:cs="Times New Roman" w:hint="default"/>
      </w:rPr>
    </w:lvl>
    <w:lvl w:ilvl="1">
      <w:start w:val="1"/>
      <w:numFmt w:val="decimal"/>
      <w:isLgl/>
      <w:lvlText w:val="%1.%2."/>
      <w:lvlJc w:val="left"/>
      <w:pPr>
        <w:ind w:left="1440" w:hanging="720"/>
      </w:pPr>
      <w:rPr>
        <w:rFonts w:cs="Times New Roman" w:hint="default"/>
        <w:sz w:val="24"/>
        <w:szCs w:val="24"/>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520" w:hanging="108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600" w:hanging="1440"/>
      </w:pPr>
      <w:rPr>
        <w:rFonts w:cs="Times New Roman" w:hint="default"/>
      </w:rPr>
    </w:lvl>
    <w:lvl w:ilvl="6">
      <w:start w:val="1"/>
      <w:numFmt w:val="decimal"/>
      <w:isLgl/>
      <w:lvlText w:val="%1.%2.%3.%4.%5.%6.%7."/>
      <w:lvlJc w:val="left"/>
      <w:pPr>
        <w:ind w:left="3960" w:hanging="1440"/>
      </w:pPr>
      <w:rPr>
        <w:rFonts w:cs="Times New Roman" w:hint="default"/>
      </w:rPr>
    </w:lvl>
    <w:lvl w:ilvl="7">
      <w:start w:val="1"/>
      <w:numFmt w:val="decimal"/>
      <w:isLgl/>
      <w:lvlText w:val="%1.%2.%3.%4.%5.%6.%7.%8."/>
      <w:lvlJc w:val="left"/>
      <w:pPr>
        <w:ind w:left="4680" w:hanging="1800"/>
      </w:pPr>
      <w:rPr>
        <w:rFonts w:cs="Times New Roman" w:hint="default"/>
      </w:rPr>
    </w:lvl>
    <w:lvl w:ilvl="8">
      <w:start w:val="1"/>
      <w:numFmt w:val="decimal"/>
      <w:isLgl/>
      <w:lvlText w:val="%1.%2.%3.%4.%5.%6.%7.%8.%9."/>
      <w:lvlJc w:val="left"/>
      <w:pPr>
        <w:ind w:left="5040" w:hanging="1800"/>
      </w:pPr>
      <w:rPr>
        <w:rFonts w:cs="Times New Roman" w:hint="default"/>
      </w:rPr>
    </w:lvl>
  </w:abstractNum>
  <w:abstractNum w:abstractNumId="18" w15:restartNumberingAfterBreak="0">
    <w:nsid w:val="38182AC6"/>
    <w:multiLevelType w:val="hybridMultilevel"/>
    <w:tmpl w:val="71FEBB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9E96622"/>
    <w:multiLevelType w:val="multilevel"/>
    <w:tmpl w:val="D278D23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41AE6298"/>
    <w:multiLevelType w:val="multilevel"/>
    <w:tmpl w:val="5E541976"/>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46B4246F"/>
    <w:multiLevelType w:val="hybridMultilevel"/>
    <w:tmpl w:val="D1F42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9AE4ABF"/>
    <w:multiLevelType w:val="hybridMultilevel"/>
    <w:tmpl w:val="9FC6F0EA"/>
    <w:lvl w:ilvl="0" w:tplc="B64617F6">
      <w:start w:val="4"/>
      <w:numFmt w:val="bullet"/>
      <w:lvlText w:val="-"/>
      <w:lvlJc w:val="left"/>
      <w:pPr>
        <w:ind w:left="2700" w:hanging="360"/>
      </w:pPr>
      <w:rPr>
        <w:rFonts w:ascii="Times New Roman" w:eastAsiaTheme="minorEastAsia" w:hAnsi="Times New Roman" w:cs="Times New Roman" w:hint="default"/>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23" w15:restartNumberingAfterBreak="0">
    <w:nsid w:val="4B2F0229"/>
    <w:multiLevelType w:val="multilevel"/>
    <w:tmpl w:val="FA6C989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4D5F6EFC"/>
    <w:multiLevelType w:val="multilevel"/>
    <w:tmpl w:val="EE56DC8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54633258"/>
    <w:multiLevelType w:val="hybridMultilevel"/>
    <w:tmpl w:val="0BEEF0B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6C875FC"/>
    <w:multiLevelType w:val="hybridMultilevel"/>
    <w:tmpl w:val="3CCCCB5A"/>
    <w:lvl w:ilvl="0" w:tplc="B838C052">
      <w:start w:val="10"/>
      <w:numFmt w:val="bullet"/>
      <w:lvlText w:val="-"/>
      <w:lvlJc w:val="left"/>
      <w:pPr>
        <w:ind w:left="2160" w:hanging="360"/>
      </w:pPr>
      <w:rPr>
        <w:rFonts w:ascii="Arial" w:eastAsia="Times New Roman" w:hAnsi="Aria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7" w15:restartNumberingAfterBreak="0">
    <w:nsid w:val="59782BBC"/>
    <w:multiLevelType w:val="multilevel"/>
    <w:tmpl w:val="1FA443A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59F840AB"/>
    <w:multiLevelType w:val="hybridMultilevel"/>
    <w:tmpl w:val="EAF8AD00"/>
    <w:lvl w:ilvl="0" w:tplc="04090001">
      <w:start w:val="1"/>
      <w:numFmt w:val="bullet"/>
      <w:lvlText w:val=""/>
      <w:lvlJc w:val="left"/>
      <w:pPr>
        <w:ind w:left="1800" w:hanging="360"/>
      </w:pPr>
      <w:rPr>
        <w:rFonts w:ascii="Symbol" w:hAnsi="Symbol" w:hint="default"/>
      </w:rPr>
    </w:lvl>
    <w:lvl w:ilvl="1" w:tplc="04130003" w:tentative="1">
      <w:start w:val="1"/>
      <w:numFmt w:val="bullet"/>
      <w:lvlText w:val="o"/>
      <w:lvlJc w:val="left"/>
      <w:pPr>
        <w:tabs>
          <w:tab w:val="num" w:pos="2880"/>
        </w:tabs>
        <w:ind w:left="2880" w:hanging="360"/>
      </w:pPr>
      <w:rPr>
        <w:rFonts w:ascii="Courier New" w:hAnsi="Courier New" w:hint="default"/>
      </w:rPr>
    </w:lvl>
    <w:lvl w:ilvl="2" w:tplc="04130005" w:tentative="1">
      <w:start w:val="1"/>
      <w:numFmt w:val="bullet"/>
      <w:lvlText w:val=""/>
      <w:lvlJc w:val="left"/>
      <w:pPr>
        <w:tabs>
          <w:tab w:val="num" w:pos="3600"/>
        </w:tabs>
        <w:ind w:left="3600" w:hanging="360"/>
      </w:pPr>
      <w:rPr>
        <w:rFonts w:ascii="Wingdings" w:hAnsi="Wingdings" w:hint="default"/>
      </w:rPr>
    </w:lvl>
    <w:lvl w:ilvl="3" w:tplc="04130001" w:tentative="1">
      <w:start w:val="1"/>
      <w:numFmt w:val="bullet"/>
      <w:lvlText w:val=""/>
      <w:lvlJc w:val="left"/>
      <w:pPr>
        <w:tabs>
          <w:tab w:val="num" w:pos="4320"/>
        </w:tabs>
        <w:ind w:left="4320" w:hanging="360"/>
      </w:pPr>
      <w:rPr>
        <w:rFonts w:ascii="Symbol" w:hAnsi="Symbol" w:hint="default"/>
      </w:rPr>
    </w:lvl>
    <w:lvl w:ilvl="4" w:tplc="04130003" w:tentative="1">
      <w:start w:val="1"/>
      <w:numFmt w:val="bullet"/>
      <w:lvlText w:val="o"/>
      <w:lvlJc w:val="left"/>
      <w:pPr>
        <w:tabs>
          <w:tab w:val="num" w:pos="5040"/>
        </w:tabs>
        <w:ind w:left="5040" w:hanging="360"/>
      </w:pPr>
      <w:rPr>
        <w:rFonts w:ascii="Courier New" w:hAnsi="Courier New" w:hint="default"/>
      </w:rPr>
    </w:lvl>
    <w:lvl w:ilvl="5" w:tplc="04130005" w:tentative="1">
      <w:start w:val="1"/>
      <w:numFmt w:val="bullet"/>
      <w:lvlText w:val=""/>
      <w:lvlJc w:val="left"/>
      <w:pPr>
        <w:tabs>
          <w:tab w:val="num" w:pos="5760"/>
        </w:tabs>
        <w:ind w:left="5760" w:hanging="360"/>
      </w:pPr>
      <w:rPr>
        <w:rFonts w:ascii="Wingdings" w:hAnsi="Wingdings" w:hint="default"/>
      </w:rPr>
    </w:lvl>
    <w:lvl w:ilvl="6" w:tplc="04130001" w:tentative="1">
      <w:start w:val="1"/>
      <w:numFmt w:val="bullet"/>
      <w:lvlText w:val=""/>
      <w:lvlJc w:val="left"/>
      <w:pPr>
        <w:tabs>
          <w:tab w:val="num" w:pos="6480"/>
        </w:tabs>
        <w:ind w:left="6480" w:hanging="360"/>
      </w:pPr>
      <w:rPr>
        <w:rFonts w:ascii="Symbol" w:hAnsi="Symbol" w:hint="default"/>
      </w:rPr>
    </w:lvl>
    <w:lvl w:ilvl="7" w:tplc="04130003" w:tentative="1">
      <w:start w:val="1"/>
      <w:numFmt w:val="bullet"/>
      <w:lvlText w:val="o"/>
      <w:lvlJc w:val="left"/>
      <w:pPr>
        <w:tabs>
          <w:tab w:val="num" w:pos="7200"/>
        </w:tabs>
        <w:ind w:left="7200" w:hanging="360"/>
      </w:pPr>
      <w:rPr>
        <w:rFonts w:ascii="Courier New" w:hAnsi="Courier New" w:hint="default"/>
      </w:rPr>
    </w:lvl>
    <w:lvl w:ilvl="8" w:tplc="04130005" w:tentative="1">
      <w:start w:val="1"/>
      <w:numFmt w:val="bullet"/>
      <w:lvlText w:val=""/>
      <w:lvlJc w:val="left"/>
      <w:pPr>
        <w:tabs>
          <w:tab w:val="num" w:pos="7920"/>
        </w:tabs>
        <w:ind w:left="7920" w:hanging="360"/>
      </w:pPr>
      <w:rPr>
        <w:rFonts w:ascii="Wingdings" w:hAnsi="Wingdings" w:hint="default"/>
      </w:rPr>
    </w:lvl>
  </w:abstractNum>
  <w:abstractNum w:abstractNumId="29" w15:restartNumberingAfterBreak="0">
    <w:nsid w:val="5D0D776F"/>
    <w:multiLevelType w:val="hybridMultilevel"/>
    <w:tmpl w:val="571644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DEC7043"/>
    <w:multiLevelType w:val="multilevel"/>
    <w:tmpl w:val="389C177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1" w15:restartNumberingAfterBreak="0">
    <w:nsid w:val="5E9673CF"/>
    <w:multiLevelType w:val="hybridMultilevel"/>
    <w:tmpl w:val="37204B2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2" w15:restartNumberingAfterBreak="0">
    <w:nsid w:val="60E33BC9"/>
    <w:multiLevelType w:val="multilevel"/>
    <w:tmpl w:val="2E6AE512"/>
    <w:lvl w:ilvl="0">
      <w:start w:val="2"/>
      <w:numFmt w:val="decimal"/>
      <w:lvlText w:val="%1."/>
      <w:lvlJc w:val="left"/>
      <w:pPr>
        <w:ind w:left="540" w:hanging="540"/>
      </w:pPr>
      <w:rPr>
        <w:rFonts w:cs="Times New Roman" w:hint="default"/>
        <w:b w:val="0"/>
      </w:rPr>
    </w:lvl>
    <w:lvl w:ilvl="1">
      <w:start w:val="4"/>
      <w:numFmt w:val="decimal"/>
      <w:lvlText w:val="%1.%2."/>
      <w:lvlJc w:val="left"/>
      <w:pPr>
        <w:ind w:left="720" w:hanging="720"/>
      </w:pPr>
      <w:rPr>
        <w:rFonts w:cs="Times New Roman" w:hint="default"/>
        <w:b/>
      </w:rPr>
    </w:lvl>
    <w:lvl w:ilvl="2">
      <w:start w:val="1"/>
      <w:numFmt w:val="lowerLetter"/>
      <w:lvlText w:val="%3."/>
      <w:lvlJc w:val="left"/>
      <w:pPr>
        <w:ind w:left="720" w:hanging="720"/>
      </w:pPr>
      <w:rPr>
        <w:rFonts w:hint="default"/>
        <w:b w:val="0"/>
      </w:rPr>
    </w:lvl>
    <w:lvl w:ilvl="3">
      <w:start w:val="1"/>
      <w:numFmt w:val="decimal"/>
      <w:lvlText w:val="%1.%2.%3.%4."/>
      <w:lvlJc w:val="left"/>
      <w:pPr>
        <w:ind w:left="1080" w:hanging="1080"/>
      </w:pPr>
      <w:rPr>
        <w:rFonts w:cs="Times New Roman" w:hint="default"/>
        <w:b w:val="0"/>
      </w:rPr>
    </w:lvl>
    <w:lvl w:ilvl="4">
      <w:start w:val="1"/>
      <w:numFmt w:val="decimal"/>
      <w:lvlText w:val="%1.%2.%3.%4.%5."/>
      <w:lvlJc w:val="left"/>
      <w:pPr>
        <w:ind w:left="1080" w:hanging="1080"/>
      </w:pPr>
      <w:rPr>
        <w:rFonts w:cs="Times New Roman" w:hint="default"/>
        <w:b w:val="0"/>
      </w:rPr>
    </w:lvl>
    <w:lvl w:ilvl="5">
      <w:start w:val="1"/>
      <w:numFmt w:val="decimal"/>
      <w:lvlText w:val="%1.%2.%3.%4.%5.%6."/>
      <w:lvlJc w:val="left"/>
      <w:pPr>
        <w:ind w:left="1440" w:hanging="1440"/>
      </w:pPr>
      <w:rPr>
        <w:rFonts w:cs="Times New Roman" w:hint="default"/>
        <w:b w:val="0"/>
      </w:rPr>
    </w:lvl>
    <w:lvl w:ilvl="6">
      <w:start w:val="1"/>
      <w:numFmt w:val="decimal"/>
      <w:lvlText w:val="%1.%2.%3.%4.%5.%6.%7."/>
      <w:lvlJc w:val="left"/>
      <w:pPr>
        <w:ind w:left="1440" w:hanging="1440"/>
      </w:pPr>
      <w:rPr>
        <w:rFonts w:cs="Times New Roman" w:hint="default"/>
        <w:b w:val="0"/>
      </w:rPr>
    </w:lvl>
    <w:lvl w:ilvl="7">
      <w:start w:val="1"/>
      <w:numFmt w:val="decimal"/>
      <w:lvlText w:val="%1.%2.%3.%4.%5.%6.%7.%8."/>
      <w:lvlJc w:val="left"/>
      <w:pPr>
        <w:ind w:left="1800" w:hanging="1800"/>
      </w:pPr>
      <w:rPr>
        <w:rFonts w:cs="Times New Roman" w:hint="default"/>
        <w:b w:val="0"/>
      </w:rPr>
    </w:lvl>
    <w:lvl w:ilvl="8">
      <w:start w:val="1"/>
      <w:numFmt w:val="decimal"/>
      <w:lvlText w:val="%1.%2.%3.%4.%5.%6.%7.%8.%9."/>
      <w:lvlJc w:val="left"/>
      <w:pPr>
        <w:ind w:left="2160" w:hanging="2160"/>
      </w:pPr>
      <w:rPr>
        <w:rFonts w:cs="Times New Roman" w:hint="default"/>
        <w:b w:val="0"/>
      </w:rPr>
    </w:lvl>
  </w:abstractNum>
  <w:abstractNum w:abstractNumId="33" w15:restartNumberingAfterBreak="0">
    <w:nsid w:val="60F30964"/>
    <w:multiLevelType w:val="multilevel"/>
    <w:tmpl w:val="E1DAF32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4" w15:restartNumberingAfterBreak="0">
    <w:nsid w:val="67AD1254"/>
    <w:multiLevelType w:val="hybridMultilevel"/>
    <w:tmpl w:val="A15A6D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9E55367"/>
    <w:multiLevelType w:val="hybridMultilevel"/>
    <w:tmpl w:val="1040B524"/>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6" w15:restartNumberingAfterBreak="0">
    <w:nsid w:val="6B876746"/>
    <w:multiLevelType w:val="multilevel"/>
    <w:tmpl w:val="44EEB7B2"/>
    <w:lvl w:ilvl="0">
      <w:start w:val="3"/>
      <w:numFmt w:val="decimal"/>
      <w:lvlText w:val="%1."/>
      <w:lvlJc w:val="left"/>
      <w:pPr>
        <w:ind w:left="600" w:hanging="600"/>
      </w:pPr>
      <w:rPr>
        <w:rFonts w:hint="default"/>
      </w:rPr>
    </w:lvl>
    <w:lvl w:ilvl="1">
      <w:start w:val="5"/>
      <w:numFmt w:val="decimal"/>
      <w:lvlText w:val="%1.%2."/>
      <w:lvlJc w:val="left"/>
      <w:pPr>
        <w:ind w:left="1080" w:hanging="72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37" w15:restartNumberingAfterBreak="0">
    <w:nsid w:val="71367759"/>
    <w:multiLevelType w:val="multilevel"/>
    <w:tmpl w:val="A302050C"/>
    <w:lvl w:ilvl="0">
      <w:start w:val="4"/>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8" w15:restartNumberingAfterBreak="0">
    <w:nsid w:val="737E6963"/>
    <w:multiLevelType w:val="hybridMultilevel"/>
    <w:tmpl w:val="A156FA76"/>
    <w:lvl w:ilvl="0" w:tplc="04090001">
      <w:start w:val="1"/>
      <w:numFmt w:val="bullet"/>
      <w:lvlText w:val=""/>
      <w:lvlJc w:val="left"/>
      <w:pPr>
        <w:ind w:left="-2255" w:hanging="360"/>
      </w:pPr>
      <w:rPr>
        <w:rFonts w:ascii="Symbol" w:hAnsi="Symbol" w:hint="default"/>
      </w:rPr>
    </w:lvl>
    <w:lvl w:ilvl="1" w:tplc="04090003">
      <w:start w:val="1"/>
      <w:numFmt w:val="bullet"/>
      <w:lvlText w:val="o"/>
      <w:lvlJc w:val="left"/>
      <w:pPr>
        <w:ind w:left="-1535" w:hanging="360"/>
      </w:pPr>
      <w:rPr>
        <w:rFonts w:ascii="Courier New" w:hAnsi="Courier New" w:cs="Courier New" w:hint="default"/>
      </w:rPr>
    </w:lvl>
    <w:lvl w:ilvl="2" w:tplc="04090005">
      <w:start w:val="1"/>
      <w:numFmt w:val="bullet"/>
      <w:lvlText w:val=""/>
      <w:lvlJc w:val="left"/>
      <w:pPr>
        <w:ind w:left="-815" w:hanging="360"/>
      </w:pPr>
      <w:rPr>
        <w:rFonts w:ascii="Wingdings" w:hAnsi="Wingdings" w:hint="default"/>
      </w:rPr>
    </w:lvl>
    <w:lvl w:ilvl="3" w:tplc="04090001">
      <w:start w:val="1"/>
      <w:numFmt w:val="bullet"/>
      <w:lvlText w:val=""/>
      <w:lvlJc w:val="left"/>
      <w:pPr>
        <w:ind w:left="-95" w:hanging="360"/>
      </w:pPr>
      <w:rPr>
        <w:rFonts w:ascii="Symbol" w:hAnsi="Symbol" w:hint="default"/>
      </w:rPr>
    </w:lvl>
    <w:lvl w:ilvl="4" w:tplc="04090003" w:tentative="1">
      <w:start w:val="1"/>
      <w:numFmt w:val="bullet"/>
      <w:lvlText w:val="o"/>
      <w:lvlJc w:val="left"/>
      <w:pPr>
        <w:ind w:left="625" w:hanging="360"/>
      </w:pPr>
      <w:rPr>
        <w:rFonts w:ascii="Courier New" w:hAnsi="Courier New" w:cs="Courier New" w:hint="default"/>
      </w:rPr>
    </w:lvl>
    <w:lvl w:ilvl="5" w:tplc="04090005" w:tentative="1">
      <w:start w:val="1"/>
      <w:numFmt w:val="bullet"/>
      <w:lvlText w:val=""/>
      <w:lvlJc w:val="left"/>
      <w:pPr>
        <w:ind w:left="1345" w:hanging="360"/>
      </w:pPr>
      <w:rPr>
        <w:rFonts w:ascii="Wingdings" w:hAnsi="Wingdings" w:hint="default"/>
      </w:rPr>
    </w:lvl>
    <w:lvl w:ilvl="6" w:tplc="04090001" w:tentative="1">
      <w:start w:val="1"/>
      <w:numFmt w:val="bullet"/>
      <w:lvlText w:val=""/>
      <w:lvlJc w:val="left"/>
      <w:pPr>
        <w:ind w:left="2065" w:hanging="360"/>
      </w:pPr>
      <w:rPr>
        <w:rFonts w:ascii="Symbol" w:hAnsi="Symbol" w:hint="default"/>
      </w:rPr>
    </w:lvl>
    <w:lvl w:ilvl="7" w:tplc="04090003" w:tentative="1">
      <w:start w:val="1"/>
      <w:numFmt w:val="bullet"/>
      <w:lvlText w:val="o"/>
      <w:lvlJc w:val="left"/>
      <w:pPr>
        <w:ind w:left="2785" w:hanging="360"/>
      </w:pPr>
      <w:rPr>
        <w:rFonts w:ascii="Courier New" w:hAnsi="Courier New" w:cs="Courier New" w:hint="default"/>
      </w:rPr>
    </w:lvl>
    <w:lvl w:ilvl="8" w:tplc="04090005" w:tentative="1">
      <w:start w:val="1"/>
      <w:numFmt w:val="bullet"/>
      <w:lvlText w:val=""/>
      <w:lvlJc w:val="left"/>
      <w:pPr>
        <w:ind w:left="3505" w:hanging="360"/>
      </w:pPr>
      <w:rPr>
        <w:rFonts w:ascii="Wingdings" w:hAnsi="Wingdings" w:hint="default"/>
      </w:rPr>
    </w:lvl>
  </w:abstractNum>
  <w:abstractNum w:abstractNumId="39" w15:restartNumberingAfterBreak="0">
    <w:nsid w:val="7A2E77E0"/>
    <w:multiLevelType w:val="hybridMultilevel"/>
    <w:tmpl w:val="7CD20562"/>
    <w:lvl w:ilvl="0" w:tplc="8BEC83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7AB554E6"/>
    <w:multiLevelType w:val="hybridMultilevel"/>
    <w:tmpl w:val="1570B20E"/>
    <w:lvl w:ilvl="0" w:tplc="05644308">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7C2F7CCA"/>
    <w:multiLevelType w:val="hybridMultilevel"/>
    <w:tmpl w:val="AE9081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5"/>
  </w:num>
  <w:num w:numId="2">
    <w:abstractNumId w:val="5"/>
  </w:num>
  <w:num w:numId="3">
    <w:abstractNumId w:val="12"/>
  </w:num>
  <w:num w:numId="4">
    <w:abstractNumId w:val="18"/>
  </w:num>
  <w:num w:numId="5">
    <w:abstractNumId w:val="34"/>
  </w:num>
  <w:num w:numId="6">
    <w:abstractNumId w:val="41"/>
  </w:num>
  <w:num w:numId="7">
    <w:abstractNumId w:val="38"/>
  </w:num>
  <w:num w:numId="8">
    <w:abstractNumId w:val="29"/>
  </w:num>
  <w:num w:numId="9">
    <w:abstractNumId w:val="6"/>
  </w:num>
  <w:num w:numId="10">
    <w:abstractNumId w:val="28"/>
  </w:num>
  <w:num w:numId="11">
    <w:abstractNumId w:val="32"/>
  </w:num>
  <w:num w:numId="12">
    <w:abstractNumId w:val="35"/>
  </w:num>
  <w:num w:numId="13">
    <w:abstractNumId w:val="26"/>
  </w:num>
  <w:num w:numId="14">
    <w:abstractNumId w:val="4"/>
  </w:num>
  <w:num w:numId="15">
    <w:abstractNumId w:val="36"/>
  </w:num>
  <w:num w:numId="16">
    <w:abstractNumId w:val="10"/>
  </w:num>
  <w:num w:numId="17">
    <w:abstractNumId w:val="17"/>
  </w:num>
  <w:num w:numId="18">
    <w:abstractNumId w:val="2"/>
  </w:num>
  <w:num w:numId="19">
    <w:abstractNumId w:val="39"/>
  </w:num>
  <w:num w:numId="20">
    <w:abstractNumId w:val="9"/>
  </w:num>
  <w:num w:numId="21">
    <w:abstractNumId w:val="37"/>
  </w:num>
  <w:num w:numId="2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0"/>
  </w:num>
  <w:num w:numId="24">
    <w:abstractNumId w:val="25"/>
  </w:num>
  <w:num w:numId="25">
    <w:abstractNumId w:val="8"/>
  </w:num>
  <w:num w:numId="26">
    <w:abstractNumId w:val="16"/>
  </w:num>
  <w:num w:numId="27">
    <w:abstractNumId w:val="7"/>
  </w:num>
  <w:num w:numId="28">
    <w:abstractNumId w:val="3"/>
  </w:num>
  <w:num w:numId="29">
    <w:abstractNumId w:val="11"/>
  </w:num>
  <w:num w:numId="30">
    <w:abstractNumId w:val="22"/>
  </w:num>
  <w:num w:numId="31">
    <w:abstractNumId w:val="21"/>
  </w:num>
  <w:num w:numId="32">
    <w:abstractNumId w:val="40"/>
  </w:num>
  <w:num w:numId="33">
    <w:abstractNumId w:val="23"/>
  </w:num>
  <w:num w:numId="34">
    <w:abstractNumId w:val="20"/>
  </w:num>
  <w:num w:numId="35">
    <w:abstractNumId w:val="19"/>
  </w:num>
  <w:num w:numId="36">
    <w:abstractNumId w:val="33"/>
  </w:num>
  <w:num w:numId="37">
    <w:abstractNumId w:val="30"/>
  </w:num>
  <w:num w:numId="38">
    <w:abstractNumId w:val="14"/>
  </w:num>
  <w:num w:numId="39">
    <w:abstractNumId w:val="31"/>
  </w:num>
  <w:num w:numId="40">
    <w:abstractNumId w:val="1"/>
  </w:num>
  <w:num w:numId="41">
    <w:abstractNumId w:val="24"/>
  </w:num>
  <w:num w:numId="4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EAC"/>
    <w:rsid w:val="0000035F"/>
    <w:rsid w:val="00000B63"/>
    <w:rsid w:val="00000C13"/>
    <w:rsid w:val="00000DDA"/>
    <w:rsid w:val="000014D1"/>
    <w:rsid w:val="000017CB"/>
    <w:rsid w:val="00001F83"/>
    <w:rsid w:val="000029EC"/>
    <w:rsid w:val="00002C66"/>
    <w:rsid w:val="00003BC1"/>
    <w:rsid w:val="00003CE6"/>
    <w:rsid w:val="000041D8"/>
    <w:rsid w:val="00004597"/>
    <w:rsid w:val="00004EEE"/>
    <w:rsid w:val="00005F5C"/>
    <w:rsid w:val="00006137"/>
    <w:rsid w:val="000068B8"/>
    <w:rsid w:val="000104BD"/>
    <w:rsid w:val="00010A45"/>
    <w:rsid w:val="00011858"/>
    <w:rsid w:val="00011C57"/>
    <w:rsid w:val="00011D06"/>
    <w:rsid w:val="000125A1"/>
    <w:rsid w:val="00013826"/>
    <w:rsid w:val="00013F32"/>
    <w:rsid w:val="000142E6"/>
    <w:rsid w:val="00016D40"/>
    <w:rsid w:val="000172BA"/>
    <w:rsid w:val="00017A02"/>
    <w:rsid w:val="000208B2"/>
    <w:rsid w:val="0002190F"/>
    <w:rsid w:val="000230C3"/>
    <w:rsid w:val="000233F1"/>
    <w:rsid w:val="000239D5"/>
    <w:rsid w:val="00023EC9"/>
    <w:rsid w:val="00024176"/>
    <w:rsid w:val="00024551"/>
    <w:rsid w:val="000246E5"/>
    <w:rsid w:val="00026BFA"/>
    <w:rsid w:val="00027EDB"/>
    <w:rsid w:val="00027FA4"/>
    <w:rsid w:val="00030116"/>
    <w:rsid w:val="000301EF"/>
    <w:rsid w:val="00030438"/>
    <w:rsid w:val="00030EC9"/>
    <w:rsid w:val="00031253"/>
    <w:rsid w:val="0003129D"/>
    <w:rsid w:val="00031C14"/>
    <w:rsid w:val="00032795"/>
    <w:rsid w:val="00032876"/>
    <w:rsid w:val="0003386A"/>
    <w:rsid w:val="00034979"/>
    <w:rsid w:val="00034A93"/>
    <w:rsid w:val="00034B48"/>
    <w:rsid w:val="00035D24"/>
    <w:rsid w:val="0003607F"/>
    <w:rsid w:val="00037D47"/>
    <w:rsid w:val="00037E37"/>
    <w:rsid w:val="00037E69"/>
    <w:rsid w:val="00040619"/>
    <w:rsid w:val="000406A1"/>
    <w:rsid w:val="000421D5"/>
    <w:rsid w:val="00042239"/>
    <w:rsid w:val="0004290C"/>
    <w:rsid w:val="000432AF"/>
    <w:rsid w:val="00043813"/>
    <w:rsid w:val="00044436"/>
    <w:rsid w:val="0004459E"/>
    <w:rsid w:val="00045639"/>
    <w:rsid w:val="0004619F"/>
    <w:rsid w:val="0004796B"/>
    <w:rsid w:val="000505A4"/>
    <w:rsid w:val="000512E1"/>
    <w:rsid w:val="00051A6E"/>
    <w:rsid w:val="00051F15"/>
    <w:rsid w:val="00052070"/>
    <w:rsid w:val="000527ED"/>
    <w:rsid w:val="000538CE"/>
    <w:rsid w:val="0005427F"/>
    <w:rsid w:val="00054421"/>
    <w:rsid w:val="0005493F"/>
    <w:rsid w:val="00054AD7"/>
    <w:rsid w:val="00054C71"/>
    <w:rsid w:val="00054F42"/>
    <w:rsid w:val="00054FE7"/>
    <w:rsid w:val="00055193"/>
    <w:rsid w:val="000557C7"/>
    <w:rsid w:val="000559ED"/>
    <w:rsid w:val="00055C38"/>
    <w:rsid w:val="000562F9"/>
    <w:rsid w:val="00057447"/>
    <w:rsid w:val="00057634"/>
    <w:rsid w:val="00057853"/>
    <w:rsid w:val="00057975"/>
    <w:rsid w:val="000579E0"/>
    <w:rsid w:val="000579F3"/>
    <w:rsid w:val="00057EA6"/>
    <w:rsid w:val="000601E0"/>
    <w:rsid w:val="000609D9"/>
    <w:rsid w:val="000619E9"/>
    <w:rsid w:val="000622F1"/>
    <w:rsid w:val="0006240F"/>
    <w:rsid w:val="00062459"/>
    <w:rsid w:val="000625B9"/>
    <w:rsid w:val="00062657"/>
    <w:rsid w:val="000632B5"/>
    <w:rsid w:val="00063C35"/>
    <w:rsid w:val="00064256"/>
    <w:rsid w:val="00064343"/>
    <w:rsid w:val="000648DC"/>
    <w:rsid w:val="00064AED"/>
    <w:rsid w:val="00064CCD"/>
    <w:rsid w:val="00065073"/>
    <w:rsid w:val="000654B9"/>
    <w:rsid w:val="0006553B"/>
    <w:rsid w:val="000658F8"/>
    <w:rsid w:val="0006593E"/>
    <w:rsid w:val="00065BF3"/>
    <w:rsid w:val="0006619C"/>
    <w:rsid w:val="00066375"/>
    <w:rsid w:val="00066DC5"/>
    <w:rsid w:val="00067081"/>
    <w:rsid w:val="00067ABB"/>
    <w:rsid w:val="000700DE"/>
    <w:rsid w:val="0007072B"/>
    <w:rsid w:val="00070D86"/>
    <w:rsid w:val="000714A0"/>
    <w:rsid w:val="000726CD"/>
    <w:rsid w:val="00072F7C"/>
    <w:rsid w:val="000732C3"/>
    <w:rsid w:val="000734EC"/>
    <w:rsid w:val="00073B7D"/>
    <w:rsid w:val="00073BFE"/>
    <w:rsid w:val="00073C10"/>
    <w:rsid w:val="00073D40"/>
    <w:rsid w:val="00075C57"/>
    <w:rsid w:val="0007616A"/>
    <w:rsid w:val="00076435"/>
    <w:rsid w:val="0007725E"/>
    <w:rsid w:val="000772F8"/>
    <w:rsid w:val="00077678"/>
    <w:rsid w:val="000776CB"/>
    <w:rsid w:val="000808DC"/>
    <w:rsid w:val="00080A14"/>
    <w:rsid w:val="00080E99"/>
    <w:rsid w:val="000820B7"/>
    <w:rsid w:val="0008281E"/>
    <w:rsid w:val="0008282F"/>
    <w:rsid w:val="00082844"/>
    <w:rsid w:val="00082FF7"/>
    <w:rsid w:val="0008337F"/>
    <w:rsid w:val="00083E1F"/>
    <w:rsid w:val="00085C30"/>
    <w:rsid w:val="000861D6"/>
    <w:rsid w:val="00086658"/>
    <w:rsid w:val="0009034F"/>
    <w:rsid w:val="0009079E"/>
    <w:rsid w:val="00090AA7"/>
    <w:rsid w:val="00090F68"/>
    <w:rsid w:val="00091928"/>
    <w:rsid w:val="0009212E"/>
    <w:rsid w:val="0009237F"/>
    <w:rsid w:val="00092F22"/>
    <w:rsid w:val="000930D6"/>
    <w:rsid w:val="000932D8"/>
    <w:rsid w:val="000939C1"/>
    <w:rsid w:val="00093F4C"/>
    <w:rsid w:val="000945D5"/>
    <w:rsid w:val="0009483C"/>
    <w:rsid w:val="0009497B"/>
    <w:rsid w:val="00094B09"/>
    <w:rsid w:val="00095E91"/>
    <w:rsid w:val="0009643B"/>
    <w:rsid w:val="00096D64"/>
    <w:rsid w:val="00097240"/>
    <w:rsid w:val="000A02CC"/>
    <w:rsid w:val="000A07A3"/>
    <w:rsid w:val="000A0AD2"/>
    <w:rsid w:val="000A134D"/>
    <w:rsid w:val="000A1C99"/>
    <w:rsid w:val="000A2A00"/>
    <w:rsid w:val="000A2B54"/>
    <w:rsid w:val="000A3558"/>
    <w:rsid w:val="000A3BAA"/>
    <w:rsid w:val="000A3BDD"/>
    <w:rsid w:val="000A489E"/>
    <w:rsid w:val="000A50D8"/>
    <w:rsid w:val="000A5ED9"/>
    <w:rsid w:val="000A6C31"/>
    <w:rsid w:val="000A741D"/>
    <w:rsid w:val="000A783C"/>
    <w:rsid w:val="000B075C"/>
    <w:rsid w:val="000B07CC"/>
    <w:rsid w:val="000B1F11"/>
    <w:rsid w:val="000B26BB"/>
    <w:rsid w:val="000B2E5E"/>
    <w:rsid w:val="000B3576"/>
    <w:rsid w:val="000B36D4"/>
    <w:rsid w:val="000B3E6B"/>
    <w:rsid w:val="000B4170"/>
    <w:rsid w:val="000B429E"/>
    <w:rsid w:val="000B51CD"/>
    <w:rsid w:val="000B6FB2"/>
    <w:rsid w:val="000B7871"/>
    <w:rsid w:val="000B78DD"/>
    <w:rsid w:val="000B7F65"/>
    <w:rsid w:val="000C012E"/>
    <w:rsid w:val="000C0274"/>
    <w:rsid w:val="000C09E4"/>
    <w:rsid w:val="000C0A33"/>
    <w:rsid w:val="000C0EAE"/>
    <w:rsid w:val="000C1533"/>
    <w:rsid w:val="000C2053"/>
    <w:rsid w:val="000C2674"/>
    <w:rsid w:val="000C3721"/>
    <w:rsid w:val="000C3F59"/>
    <w:rsid w:val="000C4DC1"/>
    <w:rsid w:val="000C5D8B"/>
    <w:rsid w:val="000C660C"/>
    <w:rsid w:val="000C68B6"/>
    <w:rsid w:val="000C7756"/>
    <w:rsid w:val="000C7A6A"/>
    <w:rsid w:val="000D0490"/>
    <w:rsid w:val="000D0643"/>
    <w:rsid w:val="000D1597"/>
    <w:rsid w:val="000D2215"/>
    <w:rsid w:val="000D26D4"/>
    <w:rsid w:val="000D2ED8"/>
    <w:rsid w:val="000D3646"/>
    <w:rsid w:val="000D3B98"/>
    <w:rsid w:val="000D3D16"/>
    <w:rsid w:val="000D3D48"/>
    <w:rsid w:val="000D475F"/>
    <w:rsid w:val="000D4C43"/>
    <w:rsid w:val="000D4DC1"/>
    <w:rsid w:val="000D4ED5"/>
    <w:rsid w:val="000D515E"/>
    <w:rsid w:val="000D5430"/>
    <w:rsid w:val="000D5CD1"/>
    <w:rsid w:val="000D6110"/>
    <w:rsid w:val="000D6558"/>
    <w:rsid w:val="000D6B0F"/>
    <w:rsid w:val="000D6B1F"/>
    <w:rsid w:val="000D705C"/>
    <w:rsid w:val="000D7F07"/>
    <w:rsid w:val="000E0368"/>
    <w:rsid w:val="000E1D64"/>
    <w:rsid w:val="000E1FF9"/>
    <w:rsid w:val="000E269A"/>
    <w:rsid w:val="000E3DB8"/>
    <w:rsid w:val="000E42BC"/>
    <w:rsid w:val="000E52A4"/>
    <w:rsid w:val="000E58E5"/>
    <w:rsid w:val="000E5B16"/>
    <w:rsid w:val="000E5C7E"/>
    <w:rsid w:val="000E5CC4"/>
    <w:rsid w:val="000E6440"/>
    <w:rsid w:val="000E7397"/>
    <w:rsid w:val="000E73BA"/>
    <w:rsid w:val="000E747C"/>
    <w:rsid w:val="000F070D"/>
    <w:rsid w:val="000F10A2"/>
    <w:rsid w:val="000F213E"/>
    <w:rsid w:val="000F3256"/>
    <w:rsid w:val="000F391C"/>
    <w:rsid w:val="000F3A3F"/>
    <w:rsid w:val="000F4419"/>
    <w:rsid w:val="000F490C"/>
    <w:rsid w:val="000F492B"/>
    <w:rsid w:val="000F543C"/>
    <w:rsid w:val="000F5981"/>
    <w:rsid w:val="000F5F15"/>
    <w:rsid w:val="000F6D16"/>
    <w:rsid w:val="000F761E"/>
    <w:rsid w:val="000F7C7D"/>
    <w:rsid w:val="0010025A"/>
    <w:rsid w:val="00100433"/>
    <w:rsid w:val="001006D8"/>
    <w:rsid w:val="00101145"/>
    <w:rsid w:val="00103D2F"/>
    <w:rsid w:val="00103FEE"/>
    <w:rsid w:val="001040DB"/>
    <w:rsid w:val="0010464E"/>
    <w:rsid w:val="001046E8"/>
    <w:rsid w:val="0010498E"/>
    <w:rsid w:val="00105E7C"/>
    <w:rsid w:val="00106172"/>
    <w:rsid w:val="00106673"/>
    <w:rsid w:val="00106D17"/>
    <w:rsid w:val="00106E64"/>
    <w:rsid w:val="0010714C"/>
    <w:rsid w:val="00110814"/>
    <w:rsid w:val="00110FFD"/>
    <w:rsid w:val="00111357"/>
    <w:rsid w:val="00111404"/>
    <w:rsid w:val="00111658"/>
    <w:rsid w:val="001119D9"/>
    <w:rsid w:val="001122EA"/>
    <w:rsid w:val="00112A6F"/>
    <w:rsid w:val="00112C10"/>
    <w:rsid w:val="00112D22"/>
    <w:rsid w:val="00113572"/>
    <w:rsid w:val="0011357B"/>
    <w:rsid w:val="00113C03"/>
    <w:rsid w:val="00114063"/>
    <w:rsid w:val="00115876"/>
    <w:rsid w:val="00115B4E"/>
    <w:rsid w:val="00115DA5"/>
    <w:rsid w:val="00115F6B"/>
    <w:rsid w:val="00116DD1"/>
    <w:rsid w:val="001171FA"/>
    <w:rsid w:val="001176A3"/>
    <w:rsid w:val="001179C5"/>
    <w:rsid w:val="00117F0B"/>
    <w:rsid w:val="00120637"/>
    <w:rsid w:val="00120A9D"/>
    <w:rsid w:val="00120C5B"/>
    <w:rsid w:val="001210DC"/>
    <w:rsid w:val="00121172"/>
    <w:rsid w:val="0012164F"/>
    <w:rsid w:val="00121B2F"/>
    <w:rsid w:val="00121D12"/>
    <w:rsid w:val="00121EE1"/>
    <w:rsid w:val="00122245"/>
    <w:rsid w:val="00123253"/>
    <w:rsid w:val="00124463"/>
    <w:rsid w:val="00124724"/>
    <w:rsid w:val="00124982"/>
    <w:rsid w:val="001251D2"/>
    <w:rsid w:val="001253D2"/>
    <w:rsid w:val="0012549B"/>
    <w:rsid w:val="001265D8"/>
    <w:rsid w:val="001265DE"/>
    <w:rsid w:val="001266B0"/>
    <w:rsid w:val="00126A4F"/>
    <w:rsid w:val="001272C2"/>
    <w:rsid w:val="00130F0D"/>
    <w:rsid w:val="00131034"/>
    <w:rsid w:val="001314E0"/>
    <w:rsid w:val="00131DD7"/>
    <w:rsid w:val="00131E65"/>
    <w:rsid w:val="00132CDB"/>
    <w:rsid w:val="00132DD6"/>
    <w:rsid w:val="00133049"/>
    <w:rsid w:val="001330B5"/>
    <w:rsid w:val="001331ED"/>
    <w:rsid w:val="00133392"/>
    <w:rsid w:val="00133E3C"/>
    <w:rsid w:val="00134AC8"/>
    <w:rsid w:val="00134CC4"/>
    <w:rsid w:val="0013555C"/>
    <w:rsid w:val="001359EA"/>
    <w:rsid w:val="00135E96"/>
    <w:rsid w:val="001360E6"/>
    <w:rsid w:val="001361E8"/>
    <w:rsid w:val="00136CDD"/>
    <w:rsid w:val="0013773A"/>
    <w:rsid w:val="0014013C"/>
    <w:rsid w:val="00140918"/>
    <w:rsid w:val="0014209D"/>
    <w:rsid w:val="0014236A"/>
    <w:rsid w:val="00142B76"/>
    <w:rsid w:val="00143C11"/>
    <w:rsid w:val="00144E20"/>
    <w:rsid w:val="00145174"/>
    <w:rsid w:val="00145658"/>
    <w:rsid w:val="00145BD4"/>
    <w:rsid w:val="00145FA3"/>
    <w:rsid w:val="0014653E"/>
    <w:rsid w:val="00146B11"/>
    <w:rsid w:val="00147188"/>
    <w:rsid w:val="0015011B"/>
    <w:rsid w:val="0015016D"/>
    <w:rsid w:val="00150A5F"/>
    <w:rsid w:val="00150BB9"/>
    <w:rsid w:val="00151017"/>
    <w:rsid w:val="00151681"/>
    <w:rsid w:val="00151C2A"/>
    <w:rsid w:val="00152799"/>
    <w:rsid w:val="00152A14"/>
    <w:rsid w:val="0015305C"/>
    <w:rsid w:val="001531E2"/>
    <w:rsid w:val="001537C7"/>
    <w:rsid w:val="00153D05"/>
    <w:rsid w:val="00153DED"/>
    <w:rsid w:val="0015409A"/>
    <w:rsid w:val="001543A4"/>
    <w:rsid w:val="00155295"/>
    <w:rsid w:val="001557F7"/>
    <w:rsid w:val="0015641F"/>
    <w:rsid w:val="00156CB9"/>
    <w:rsid w:val="001579E9"/>
    <w:rsid w:val="00157AC1"/>
    <w:rsid w:val="001615B0"/>
    <w:rsid w:val="001619E4"/>
    <w:rsid w:val="00161F10"/>
    <w:rsid w:val="001624FB"/>
    <w:rsid w:val="00164C6F"/>
    <w:rsid w:val="00164F8E"/>
    <w:rsid w:val="00165B7F"/>
    <w:rsid w:val="00165BC3"/>
    <w:rsid w:val="001665C3"/>
    <w:rsid w:val="00166E9E"/>
    <w:rsid w:val="00167567"/>
    <w:rsid w:val="001675F9"/>
    <w:rsid w:val="001703CD"/>
    <w:rsid w:val="00170564"/>
    <w:rsid w:val="001727C0"/>
    <w:rsid w:val="00173031"/>
    <w:rsid w:val="001732D3"/>
    <w:rsid w:val="0017364A"/>
    <w:rsid w:val="0017365E"/>
    <w:rsid w:val="0017422E"/>
    <w:rsid w:val="0017442B"/>
    <w:rsid w:val="001746FB"/>
    <w:rsid w:val="0017562F"/>
    <w:rsid w:val="00175B4F"/>
    <w:rsid w:val="00175E59"/>
    <w:rsid w:val="001763C3"/>
    <w:rsid w:val="001766BB"/>
    <w:rsid w:val="0017696E"/>
    <w:rsid w:val="00177D01"/>
    <w:rsid w:val="00180BD9"/>
    <w:rsid w:val="001814DE"/>
    <w:rsid w:val="0018218A"/>
    <w:rsid w:val="001821B3"/>
    <w:rsid w:val="001826F1"/>
    <w:rsid w:val="00182805"/>
    <w:rsid w:val="00182C11"/>
    <w:rsid w:val="001833A7"/>
    <w:rsid w:val="0018381D"/>
    <w:rsid w:val="0018389F"/>
    <w:rsid w:val="00183B6F"/>
    <w:rsid w:val="00183CDB"/>
    <w:rsid w:val="00183E02"/>
    <w:rsid w:val="001847E0"/>
    <w:rsid w:val="00184BFF"/>
    <w:rsid w:val="00184FAD"/>
    <w:rsid w:val="001854FE"/>
    <w:rsid w:val="00185C78"/>
    <w:rsid w:val="0018614F"/>
    <w:rsid w:val="001862A3"/>
    <w:rsid w:val="00186D18"/>
    <w:rsid w:val="001870E3"/>
    <w:rsid w:val="00187629"/>
    <w:rsid w:val="0019075A"/>
    <w:rsid w:val="00191461"/>
    <w:rsid w:val="00191D72"/>
    <w:rsid w:val="00191EA2"/>
    <w:rsid w:val="00192290"/>
    <w:rsid w:val="00192528"/>
    <w:rsid w:val="001926A8"/>
    <w:rsid w:val="0019337F"/>
    <w:rsid w:val="001939C0"/>
    <w:rsid w:val="00195863"/>
    <w:rsid w:val="00195A96"/>
    <w:rsid w:val="00195E3E"/>
    <w:rsid w:val="001963E0"/>
    <w:rsid w:val="00196700"/>
    <w:rsid w:val="00196A9A"/>
    <w:rsid w:val="001971C5"/>
    <w:rsid w:val="00197620"/>
    <w:rsid w:val="001A03AE"/>
    <w:rsid w:val="001A0694"/>
    <w:rsid w:val="001A089B"/>
    <w:rsid w:val="001A0D1E"/>
    <w:rsid w:val="001A2063"/>
    <w:rsid w:val="001A21DC"/>
    <w:rsid w:val="001A2355"/>
    <w:rsid w:val="001A268C"/>
    <w:rsid w:val="001A26AB"/>
    <w:rsid w:val="001A2DB9"/>
    <w:rsid w:val="001A34A6"/>
    <w:rsid w:val="001A3737"/>
    <w:rsid w:val="001A3A41"/>
    <w:rsid w:val="001A3F7D"/>
    <w:rsid w:val="001A3F83"/>
    <w:rsid w:val="001A469D"/>
    <w:rsid w:val="001A475C"/>
    <w:rsid w:val="001A4A6A"/>
    <w:rsid w:val="001A5499"/>
    <w:rsid w:val="001A6056"/>
    <w:rsid w:val="001A6C34"/>
    <w:rsid w:val="001A7226"/>
    <w:rsid w:val="001B032E"/>
    <w:rsid w:val="001B1624"/>
    <w:rsid w:val="001B1CA7"/>
    <w:rsid w:val="001B28C7"/>
    <w:rsid w:val="001B2C7D"/>
    <w:rsid w:val="001B43E8"/>
    <w:rsid w:val="001B46CC"/>
    <w:rsid w:val="001B49AC"/>
    <w:rsid w:val="001B5005"/>
    <w:rsid w:val="001B583C"/>
    <w:rsid w:val="001B648A"/>
    <w:rsid w:val="001B720E"/>
    <w:rsid w:val="001B76E4"/>
    <w:rsid w:val="001C0124"/>
    <w:rsid w:val="001C0414"/>
    <w:rsid w:val="001C0464"/>
    <w:rsid w:val="001C0BF3"/>
    <w:rsid w:val="001C1756"/>
    <w:rsid w:val="001C1D8C"/>
    <w:rsid w:val="001C2EFB"/>
    <w:rsid w:val="001C3094"/>
    <w:rsid w:val="001C36A0"/>
    <w:rsid w:val="001C396E"/>
    <w:rsid w:val="001C3A4A"/>
    <w:rsid w:val="001C4E4F"/>
    <w:rsid w:val="001C59D7"/>
    <w:rsid w:val="001C5A72"/>
    <w:rsid w:val="001C65DE"/>
    <w:rsid w:val="001C6681"/>
    <w:rsid w:val="001C6711"/>
    <w:rsid w:val="001C68B2"/>
    <w:rsid w:val="001C6AAD"/>
    <w:rsid w:val="001C6BEA"/>
    <w:rsid w:val="001C6C71"/>
    <w:rsid w:val="001C75C4"/>
    <w:rsid w:val="001C78EC"/>
    <w:rsid w:val="001C7EC8"/>
    <w:rsid w:val="001D094F"/>
    <w:rsid w:val="001D0D66"/>
    <w:rsid w:val="001D21A1"/>
    <w:rsid w:val="001D2918"/>
    <w:rsid w:val="001D2DF4"/>
    <w:rsid w:val="001D3133"/>
    <w:rsid w:val="001D316B"/>
    <w:rsid w:val="001D3429"/>
    <w:rsid w:val="001D364B"/>
    <w:rsid w:val="001D44A0"/>
    <w:rsid w:val="001D4741"/>
    <w:rsid w:val="001D4C61"/>
    <w:rsid w:val="001D5631"/>
    <w:rsid w:val="001D6B21"/>
    <w:rsid w:val="001D6DC6"/>
    <w:rsid w:val="001D6F01"/>
    <w:rsid w:val="001D702D"/>
    <w:rsid w:val="001D78E1"/>
    <w:rsid w:val="001E0094"/>
    <w:rsid w:val="001E035A"/>
    <w:rsid w:val="001E0733"/>
    <w:rsid w:val="001E09F2"/>
    <w:rsid w:val="001E0C43"/>
    <w:rsid w:val="001E129B"/>
    <w:rsid w:val="001E12B2"/>
    <w:rsid w:val="001E1567"/>
    <w:rsid w:val="001E1CE9"/>
    <w:rsid w:val="001E2368"/>
    <w:rsid w:val="001E2711"/>
    <w:rsid w:val="001E3CAF"/>
    <w:rsid w:val="001E3D73"/>
    <w:rsid w:val="001E4214"/>
    <w:rsid w:val="001E44CA"/>
    <w:rsid w:val="001E46B8"/>
    <w:rsid w:val="001E4731"/>
    <w:rsid w:val="001E4E01"/>
    <w:rsid w:val="001E4F29"/>
    <w:rsid w:val="001E5E52"/>
    <w:rsid w:val="001E60BC"/>
    <w:rsid w:val="001E63F5"/>
    <w:rsid w:val="001E6CD1"/>
    <w:rsid w:val="001E7156"/>
    <w:rsid w:val="001E7C10"/>
    <w:rsid w:val="001E7F0D"/>
    <w:rsid w:val="001F06B2"/>
    <w:rsid w:val="001F0D1F"/>
    <w:rsid w:val="001F1E64"/>
    <w:rsid w:val="001F281C"/>
    <w:rsid w:val="001F2D78"/>
    <w:rsid w:val="001F32FF"/>
    <w:rsid w:val="001F39A5"/>
    <w:rsid w:val="001F3CF2"/>
    <w:rsid w:val="001F5580"/>
    <w:rsid w:val="001F575D"/>
    <w:rsid w:val="001F5AC1"/>
    <w:rsid w:val="001F5EAA"/>
    <w:rsid w:val="001F6E22"/>
    <w:rsid w:val="00200A3A"/>
    <w:rsid w:val="002010A3"/>
    <w:rsid w:val="00201199"/>
    <w:rsid w:val="00202E2A"/>
    <w:rsid w:val="002031EA"/>
    <w:rsid w:val="0020446E"/>
    <w:rsid w:val="00204D3E"/>
    <w:rsid w:val="00205232"/>
    <w:rsid w:val="0020603A"/>
    <w:rsid w:val="00206084"/>
    <w:rsid w:val="00206C07"/>
    <w:rsid w:val="00206FFB"/>
    <w:rsid w:val="00207599"/>
    <w:rsid w:val="002077B9"/>
    <w:rsid w:val="00211A72"/>
    <w:rsid w:val="00212664"/>
    <w:rsid w:val="00212828"/>
    <w:rsid w:val="00213989"/>
    <w:rsid w:val="00214463"/>
    <w:rsid w:val="0021474B"/>
    <w:rsid w:val="00214B61"/>
    <w:rsid w:val="00215448"/>
    <w:rsid w:val="0021579F"/>
    <w:rsid w:val="002161A5"/>
    <w:rsid w:val="00216281"/>
    <w:rsid w:val="0021646B"/>
    <w:rsid w:val="00217671"/>
    <w:rsid w:val="00217C77"/>
    <w:rsid w:val="00220278"/>
    <w:rsid w:val="00220393"/>
    <w:rsid w:val="00220E42"/>
    <w:rsid w:val="002220A6"/>
    <w:rsid w:val="00222329"/>
    <w:rsid w:val="00222A35"/>
    <w:rsid w:val="00222F0E"/>
    <w:rsid w:val="00223250"/>
    <w:rsid w:val="002237F6"/>
    <w:rsid w:val="00223DF7"/>
    <w:rsid w:val="0022442A"/>
    <w:rsid w:val="00224890"/>
    <w:rsid w:val="00224A8C"/>
    <w:rsid w:val="00224E9F"/>
    <w:rsid w:val="00225813"/>
    <w:rsid w:val="00226467"/>
    <w:rsid w:val="00227483"/>
    <w:rsid w:val="00227678"/>
    <w:rsid w:val="0022787A"/>
    <w:rsid w:val="00227B2B"/>
    <w:rsid w:val="00227E32"/>
    <w:rsid w:val="00230BF5"/>
    <w:rsid w:val="00230CB7"/>
    <w:rsid w:val="00230DFA"/>
    <w:rsid w:val="002310F8"/>
    <w:rsid w:val="002311F8"/>
    <w:rsid w:val="00231316"/>
    <w:rsid w:val="002319BA"/>
    <w:rsid w:val="00233BCA"/>
    <w:rsid w:val="00233CAB"/>
    <w:rsid w:val="00233D71"/>
    <w:rsid w:val="00234053"/>
    <w:rsid w:val="00234180"/>
    <w:rsid w:val="00234544"/>
    <w:rsid w:val="00235C3F"/>
    <w:rsid w:val="00235E4B"/>
    <w:rsid w:val="00236E25"/>
    <w:rsid w:val="0023716D"/>
    <w:rsid w:val="00237BF2"/>
    <w:rsid w:val="0024082C"/>
    <w:rsid w:val="0024095F"/>
    <w:rsid w:val="00240AD1"/>
    <w:rsid w:val="00240D20"/>
    <w:rsid w:val="00240E09"/>
    <w:rsid w:val="00240F01"/>
    <w:rsid w:val="0024113E"/>
    <w:rsid w:val="00241889"/>
    <w:rsid w:val="002425E9"/>
    <w:rsid w:val="00242CED"/>
    <w:rsid w:val="00242FA2"/>
    <w:rsid w:val="00243D50"/>
    <w:rsid w:val="00243FA5"/>
    <w:rsid w:val="00244A6C"/>
    <w:rsid w:val="0024513D"/>
    <w:rsid w:val="00245888"/>
    <w:rsid w:val="00245FD2"/>
    <w:rsid w:val="002462F1"/>
    <w:rsid w:val="00246748"/>
    <w:rsid w:val="002469C8"/>
    <w:rsid w:val="00246B29"/>
    <w:rsid w:val="002473CA"/>
    <w:rsid w:val="002478AE"/>
    <w:rsid w:val="00247BE2"/>
    <w:rsid w:val="00251962"/>
    <w:rsid w:val="00251992"/>
    <w:rsid w:val="002519AB"/>
    <w:rsid w:val="00251ACF"/>
    <w:rsid w:val="00251D83"/>
    <w:rsid w:val="00252AED"/>
    <w:rsid w:val="00252B20"/>
    <w:rsid w:val="00252E89"/>
    <w:rsid w:val="002531CE"/>
    <w:rsid w:val="002531F1"/>
    <w:rsid w:val="00253B8B"/>
    <w:rsid w:val="00254105"/>
    <w:rsid w:val="00254E39"/>
    <w:rsid w:val="0025542B"/>
    <w:rsid w:val="00255787"/>
    <w:rsid w:val="00256A40"/>
    <w:rsid w:val="00256AA7"/>
    <w:rsid w:val="0026000E"/>
    <w:rsid w:val="002604E8"/>
    <w:rsid w:val="00260D04"/>
    <w:rsid w:val="0026188D"/>
    <w:rsid w:val="00261C14"/>
    <w:rsid w:val="00262674"/>
    <w:rsid w:val="0026381D"/>
    <w:rsid w:val="002638E8"/>
    <w:rsid w:val="00263E9D"/>
    <w:rsid w:val="0026407D"/>
    <w:rsid w:val="00264FEB"/>
    <w:rsid w:val="0026539A"/>
    <w:rsid w:val="0026548B"/>
    <w:rsid w:val="0026597B"/>
    <w:rsid w:val="00266637"/>
    <w:rsid w:val="002667F6"/>
    <w:rsid w:val="00267117"/>
    <w:rsid w:val="0026772B"/>
    <w:rsid w:val="00267A88"/>
    <w:rsid w:val="00270057"/>
    <w:rsid w:val="002705C7"/>
    <w:rsid w:val="00270C57"/>
    <w:rsid w:val="0027112E"/>
    <w:rsid w:val="002714D6"/>
    <w:rsid w:val="00271BAE"/>
    <w:rsid w:val="00272302"/>
    <w:rsid w:val="00273257"/>
    <w:rsid w:val="0027349A"/>
    <w:rsid w:val="002737AB"/>
    <w:rsid w:val="002740FF"/>
    <w:rsid w:val="00274A65"/>
    <w:rsid w:val="00275B26"/>
    <w:rsid w:val="0027605B"/>
    <w:rsid w:val="002762DC"/>
    <w:rsid w:val="00276C11"/>
    <w:rsid w:val="002770AB"/>
    <w:rsid w:val="002775B7"/>
    <w:rsid w:val="0027785E"/>
    <w:rsid w:val="00280F2B"/>
    <w:rsid w:val="002811DA"/>
    <w:rsid w:val="00281880"/>
    <w:rsid w:val="0028207C"/>
    <w:rsid w:val="002822E0"/>
    <w:rsid w:val="00282621"/>
    <w:rsid w:val="00282DE3"/>
    <w:rsid w:val="002843C5"/>
    <w:rsid w:val="0028463F"/>
    <w:rsid w:val="00284A13"/>
    <w:rsid w:val="00284EAA"/>
    <w:rsid w:val="00284EFB"/>
    <w:rsid w:val="00285505"/>
    <w:rsid w:val="0028551F"/>
    <w:rsid w:val="0028555A"/>
    <w:rsid w:val="00286327"/>
    <w:rsid w:val="0028634E"/>
    <w:rsid w:val="00286A94"/>
    <w:rsid w:val="00287013"/>
    <w:rsid w:val="002875F8"/>
    <w:rsid w:val="00290A7F"/>
    <w:rsid w:val="00291747"/>
    <w:rsid w:val="00291ACC"/>
    <w:rsid w:val="00291E18"/>
    <w:rsid w:val="0029280E"/>
    <w:rsid w:val="00292FFA"/>
    <w:rsid w:val="00293604"/>
    <w:rsid w:val="0029362D"/>
    <w:rsid w:val="00294994"/>
    <w:rsid w:val="00295403"/>
    <w:rsid w:val="00295B5F"/>
    <w:rsid w:val="002961BE"/>
    <w:rsid w:val="00296548"/>
    <w:rsid w:val="00296B15"/>
    <w:rsid w:val="002971FD"/>
    <w:rsid w:val="002A0F94"/>
    <w:rsid w:val="002A2926"/>
    <w:rsid w:val="002A299C"/>
    <w:rsid w:val="002A2B04"/>
    <w:rsid w:val="002A3DD6"/>
    <w:rsid w:val="002A4226"/>
    <w:rsid w:val="002A46DB"/>
    <w:rsid w:val="002A486C"/>
    <w:rsid w:val="002A490E"/>
    <w:rsid w:val="002A54BA"/>
    <w:rsid w:val="002A598E"/>
    <w:rsid w:val="002A5C57"/>
    <w:rsid w:val="002A628F"/>
    <w:rsid w:val="002A6A4F"/>
    <w:rsid w:val="002A6DE5"/>
    <w:rsid w:val="002A78F2"/>
    <w:rsid w:val="002A7ADA"/>
    <w:rsid w:val="002A7BF8"/>
    <w:rsid w:val="002A7D41"/>
    <w:rsid w:val="002B0443"/>
    <w:rsid w:val="002B1B3B"/>
    <w:rsid w:val="002B25EF"/>
    <w:rsid w:val="002B2A40"/>
    <w:rsid w:val="002B3043"/>
    <w:rsid w:val="002B33A0"/>
    <w:rsid w:val="002B3A64"/>
    <w:rsid w:val="002B423F"/>
    <w:rsid w:val="002B4F91"/>
    <w:rsid w:val="002B57B1"/>
    <w:rsid w:val="002B62CB"/>
    <w:rsid w:val="002B655A"/>
    <w:rsid w:val="002B6AF9"/>
    <w:rsid w:val="002B6D45"/>
    <w:rsid w:val="002B6EEA"/>
    <w:rsid w:val="002B7515"/>
    <w:rsid w:val="002B7B29"/>
    <w:rsid w:val="002B7E50"/>
    <w:rsid w:val="002B7E65"/>
    <w:rsid w:val="002C0463"/>
    <w:rsid w:val="002C0D71"/>
    <w:rsid w:val="002C0E58"/>
    <w:rsid w:val="002C158B"/>
    <w:rsid w:val="002C1F21"/>
    <w:rsid w:val="002C204D"/>
    <w:rsid w:val="002C2CCF"/>
    <w:rsid w:val="002C3C18"/>
    <w:rsid w:val="002C40C9"/>
    <w:rsid w:val="002C4752"/>
    <w:rsid w:val="002C50F9"/>
    <w:rsid w:val="002C5FDB"/>
    <w:rsid w:val="002C6B73"/>
    <w:rsid w:val="002C723B"/>
    <w:rsid w:val="002C75C0"/>
    <w:rsid w:val="002C7D9C"/>
    <w:rsid w:val="002C7F77"/>
    <w:rsid w:val="002D0B91"/>
    <w:rsid w:val="002D1013"/>
    <w:rsid w:val="002D10F1"/>
    <w:rsid w:val="002D12DD"/>
    <w:rsid w:val="002D1468"/>
    <w:rsid w:val="002D1AEB"/>
    <w:rsid w:val="002D1F4E"/>
    <w:rsid w:val="002D2BD8"/>
    <w:rsid w:val="002D3210"/>
    <w:rsid w:val="002D3272"/>
    <w:rsid w:val="002D3E07"/>
    <w:rsid w:val="002D442E"/>
    <w:rsid w:val="002D4F57"/>
    <w:rsid w:val="002D528C"/>
    <w:rsid w:val="002D5E0D"/>
    <w:rsid w:val="002D6B5B"/>
    <w:rsid w:val="002D789D"/>
    <w:rsid w:val="002D79A5"/>
    <w:rsid w:val="002D7AD0"/>
    <w:rsid w:val="002D7C03"/>
    <w:rsid w:val="002E0C3D"/>
    <w:rsid w:val="002E0F7D"/>
    <w:rsid w:val="002E118A"/>
    <w:rsid w:val="002E195F"/>
    <w:rsid w:val="002E1ADC"/>
    <w:rsid w:val="002E1B15"/>
    <w:rsid w:val="002E2C9A"/>
    <w:rsid w:val="002E2DDC"/>
    <w:rsid w:val="002E2F56"/>
    <w:rsid w:val="002E2FC4"/>
    <w:rsid w:val="002E3071"/>
    <w:rsid w:val="002E31BB"/>
    <w:rsid w:val="002E3D7A"/>
    <w:rsid w:val="002E48FD"/>
    <w:rsid w:val="002E4FF1"/>
    <w:rsid w:val="002E505E"/>
    <w:rsid w:val="002E573C"/>
    <w:rsid w:val="002E5C01"/>
    <w:rsid w:val="002E5F70"/>
    <w:rsid w:val="002E69E9"/>
    <w:rsid w:val="002E7A71"/>
    <w:rsid w:val="002E7DCA"/>
    <w:rsid w:val="002E7FF7"/>
    <w:rsid w:val="002F021C"/>
    <w:rsid w:val="002F0B03"/>
    <w:rsid w:val="002F10DC"/>
    <w:rsid w:val="002F13FA"/>
    <w:rsid w:val="002F2438"/>
    <w:rsid w:val="002F2C42"/>
    <w:rsid w:val="002F4320"/>
    <w:rsid w:val="002F487B"/>
    <w:rsid w:val="002F59C8"/>
    <w:rsid w:val="002F6C25"/>
    <w:rsid w:val="002F74CD"/>
    <w:rsid w:val="002F7609"/>
    <w:rsid w:val="002F76F9"/>
    <w:rsid w:val="002F7755"/>
    <w:rsid w:val="002F787E"/>
    <w:rsid w:val="002F7A64"/>
    <w:rsid w:val="0030009D"/>
    <w:rsid w:val="00300A51"/>
    <w:rsid w:val="00300D94"/>
    <w:rsid w:val="0030294E"/>
    <w:rsid w:val="00302CE7"/>
    <w:rsid w:val="0030658C"/>
    <w:rsid w:val="003067D6"/>
    <w:rsid w:val="003069E1"/>
    <w:rsid w:val="0030707F"/>
    <w:rsid w:val="003075E2"/>
    <w:rsid w:val="00307886"/>
    <w:rsid w:val="0031037C"/>
    <w:rsid w:val="003104A4"/>
    <w:rsid w:val="003105A6"/>
    <w:rsid w:val="00310C04"/>
    <w:rsid w:val="00311A35"/>
    <w:rsid w:val="00311B9C"/>
    <w:rsid w:val="00311EE9"/>
    <w:rsid w:val="00313DFE"/>
    <w:rsid w:val="003142E4"/>
    <w:rsid w:val="003146FE"/>
    <w:rsid w:val="00315066"/>
    <w:rsid w:val="00316016"/>
    <w:rsid w:val="00316787"/>
    <w:rsid w:val="0031694C"/>
    <w:rsid w:val="00316FB6"/>
    <w:rsid w:val="00316FDE"/>
    <w:rsid w:val="00317298"/>
    <w:rsid w:val="0031730B"/>
    <w:rsid w:val="00317CC9"/>
    <w:rsid w:val="00317DE8"/>
    <w:rsid w:val="00317E46"/>
    <w:rsid w:val="00317F7D"/>
    <w:rsid w:val="0032001B"/>
    <w:rsid w:val="003211C9"/>
    <w:rsid w:val="00321AA6"/>
    <w:rsid w:val="003220E1"/>
    <w:rsid w:val="003223C7"/>
    <w:rsid w:val="003239A4"/>
    <w:rsid w:val="003241AD"/>
    <w:rsid w:val="00324573"/>
    <w:rsid w:val="00324CDA"/>
    <w:rsid w:val="00324E8B"/>
    <w:rsid w:val="003257A6"/>
    <w:rsid w:val="00325F7B"/>
    <w:rsid w:val="00326DC0"/>
    <w:rsid w:val="00327F24"/>
    <w:rsid w:val="00330BA2"/>
    <w:rsid w:val="00330DFD"/>
    <w:rsid w:val="003310F4"/>
    <w:rsid w:val="0033169D"/>
    <w:rsid w:val="003326AB"/>
    <w:rsid w:val="00332C81"/>
    <w:rsid w:val="00332EDD"/>
    <w:rsid w:val="00333562"/>
    <w:rsid w:val="00333779"/>
    <w:rsid w:val="0033589C"/>
    <w:rsid w:val="00336353"/>
    <w:rsid w:val="00336D84"/>
    <w:rsid w:val="00337450"/>
    <w:rsid w:val="00337792"/>
    <w:rsid w:val="00337BF6"/>
    <w:rsid w:val="00340A20"/>
    <w:rsid w:val="003418AE"/>
    <w:rsid w:val="00341B41"/>
    <w:rsid w:val="00341BA6"/>
    <w:rsid w:val="00344307"/>
    <w:rsid w:val="003444A5"/>
    <w:rsid w:val="003449BF"/>
    <w:rsid w:val="003449DB"/>
    <w:rsid w:val="00345863"/>
    <w:rsid w:val="003459A7"/>
    <w:rsid w:val="0034630C"/>
    <w:rsid w:val="00346984"/>
    <w:rsid w:val="003469E0"/>
    <w:rsid w:val="00346CDD"/>
    <w:rsid w:val="00347461"/>
    <w:rsid w:val="003475AE"/>
    <w:rsid w:val="00350E41"/>
    <w:rsid w:val="00352077"/>
    <w:rsid w:val="00352266"/>
    <w:rsid w:val="00353C76"/>
    <w:rsid w:val="00353FE3"/>
    <w:rsid w:val="0035404A"/>
    <w:rsid w:val="003540E0"/>
    <w:rsid w:val="00354825"/>
    <w:rsid w:val="0035514C"/>
    <w:rsid w:val="00355578"/>
    <w:rsid w:val="0035642F"/>
    <w:rsid w:val="00356685"/>
    <w:rsid w:val="00356CDA"/>
    <w:rsid w:val="00356F7F"/>
    <w:rsid w:val="00357783"/>
    <w:rsid w:val="00360406"/>
    <w:rsid w:val="00360462"/>
    <w:rsid w:val="00360899"/>
    <w:rsid w:val="00360DED"/>
    <w:rsid w:val="00361D4F"/>
    <w:rsid w:val="00362B7A"/>
    <w:rsid w:val="00363A0F"/>
    <w:rsid w:val="00363FB9"/>
    <w:rsid w:val="0036435C"/>
    <w:rsid w:val="00364737"/>
    <w:rsid w:val="00364BDF"/>
    <w:rsid w:val="00364D70"/>
    <w:rsid w:val="00364FC6"/>
    <w:rsid w:val="00365209"/>
    <w:rsid w:val="003658CA"/>
    <w:rsid w:val="00365F18"/>
    <w:rsid w:val="00365FB4"/>
    <w:rsid w:val="003668A6"/>
    <w:rsid w:val="00366E83"/>
    <w:rsid w:val="0036792A"/>
    <w:rsid w:val="003703EA"/>
    <w:rsid w:val="00370EAC"/>
    <w:rsid w:val="00371D95"/>
    <w:rsid w:val="00372355"/>
    <w:rsid w:val="003724DE"/>
    <w:rsid w:val="003726E9"/>
    <w:rsid w:val="00372A43"/>
    <w:rsid w:val="00372F3B"/>
    <w:rsid w:val="003732FA"/>
    <w:rsid w:val="00373AF5"/>
    <w:rsid w:val="00374754"/>
    <w:rsid w:val="00374FCD"/>
    <w:rsid w:val="00375FD0"/>
    <w:rsid w:val="00376272"/>
    <w:rsid w:val="003763C7"/>
    <w:rsid w:val="00376E14"/>
    <w:rsid w:val="00376FB5"/>
    <w:rsid w:val="00377A9B"/>
    <w:rsid w:val="00380811"/>
    <w:rsid w:val="0038133F"/>
    <w:rsid w:val="00382062"/>
    <w:rsid w:val="00382533"/>
    <w:rsid w:val="00382770"/>
    <w:rsid w:val="00382A12"/>
    <w:rsid w:val="0038336B"/>
    <w:rsid w:val="0038522B"/>
    <w:rsid w:val="00385C3A"/>
    <w:rsid w:val="003863EB"/>
    <w:rsid w:val="00387604"/>
    <w:rsid w:val="003878A8"/>
    <w:rsid w:val="00390A1A"/>
    <w:rsid w:val="00390E16"/>
    <w:rsid w:val="0039173E"/>
    <w:rsid w:val="0039272F"/>
    <w:rsid w:val="00394FE1"/>
    <w:rsid w:val="00396B46"/>
    <w:rsid w:val="003978C9"/>
    <w:rsid w:val="00397AAE"/>
    <w:rsid w:val="003A1847"/>
    <w:rsid w:val="003A1D26"/>
    <w:rsid w:val="003A21A4"/>
    <w:rsid w:val="003A2973"/>
    <w:rsid w:val="003A30B8"/>
    <w:rsid w:val="003A33A7"/>
    <w:rsid w:val="003A390D"/>
    <w:rsid w:val="003A392E"/>
    <w:rsid w:val="003A3E37"/>
    <w:rsid w:val="003A3EBB"/>
    <w:rsid w:val="003A48B3"/>
    <w:rsid w:val="003A506D"/>
    <w:rsid w:val="003A67F4"/>
    <w:rsid w:val="003A683D"/>
    <w:rsid w:val="003B001E"/>
    <w:rsid w:val="003B0583"/>
    <w:rsid w:val="003B059F"/>
    <w:rsid w:val="003B05F2"/>
    <w:rsid w:val="003B136D"/>
    <w:rsid w:val="003B13A4"/>
    <w:rsid w:val="003B26AB"/>
    <w:rsid w:val="003B2811"/>
    <w:rsid w:val="003B2F8C"/>
    <w:rsid w:val="003B3B2A"/>
    <w:rsid w:val="003B4A63"/>
    <w:rsid w:val="003B5A64"/>
    <w:rsid w:val="003B7410"/>
    <w:rsid w:val="003B797C"/>
    <w:rsid w:val="003B79B5"/>
    <w:rsid w:val="003C0197"/>
    <w:rsid w:val="003C09D6"/>
    <w:rsid w:val="003C10C6"/>
    <w:rsid w:val="003C1992"/>
    <w:rsid w:val="003C1D59"/>
    <w:rsid w:val="003C2DEB"/>
    <w:rsid w:val="003C317D"/>
    <w:rsid w:val="003C319E"/>
    <w:rsid w:val="003C3324"/>
    <w:rsid w:val="003C3B94"/>
    <w:rsid w:val="003C4334"/>
    <w:rsid w:val="003C4782"/>
    <w:rsid w:val="003C5912"/>
    <w:rsid w:val="003C69E9"/>
    <w:rsid w:val="003D02A9"/>
    <w:rsid w:val="003D0D5D"/>
    <w:rsid w:val="003D157D"/>
    <w:rsid w:val="003D33F7"/>
    <w:rsid w:val="003D379E"/>
    <w:rsid w:val="003D37F0"/>
    <w:rsid w:val="003D39E7"/>
    <w:rsid w:val="003D3F97"/>
    <w:rsid w:val="003D44B6"/>
    <w:rsid w:val="003D47D0"/>
    <w:rsid w:val="003D516D"/>
    <w:rsid w:val="003D5241"/>
    <w:rsid w:val="003D54E1"/>
    <w:rsid w:val="003D55BD"/>
    <w:rsid w:val="003E0435"/>
    <w:rsid w:val="003E1F6B"/>
    <w:rsid w:val="003E3020"/>
    <w:rsid w:val="003E449D"/>
    <w:rsid w:val="003E49DD"/>
    <w:rsid w:val="003E594C"/>
    <w:rsid w:val="003E59A5"/>
    <w:rsid w:val="003E6546"/>
    <w:rsid w:val="003E6C49"/>
    <w:rsid w:val="003E71D4"/>
    <w:rsid w:val="003E78BA"/>
    <w:rsid w:val="003E7D66"/>
    <w:rsid w:val="003F05AD"/>
    <w:rsid w:val="003F0AE2"/>
    <w:rsid w:val="003F1035"/>
    <w:rsid w:val="003F1682"/>
    <w:rsid w:val="003F27C0"/>
    <w:rsid w:val="003F3170"/>
    <w:rsid w:val="003F357F"/>
    <w:rsid w:val="003F5EEE"/>
    <w:rsid w:val="003F6E8B"/>
    <w:rsid w:val="003F6FCE"/>
    <w:rsid w:val="003F7A42"/>
    <w:rsid w:val="00400420"/>
    <w:rsid w:val="00402D59"/>
    <w:rsid w:val="0040390C"/>
    <w:rsid w:val="00403A82"/>
    <w:rsid w:val="00403FB3"/>
    <w:rsid w:val="00404044"/>
    <w:rsid w:val="0040432D"/>
    <w:rsid w:val="004064B2"/>
    <w:rsid w:val="004076C4"/>
    <w:rsid w:val="00407DAB"/>
    <w:rsid w:val="00407F98"/>
    <w:rsid w:val="004105EB"/>
    <w:rsid w:val="0041083E"/>
    <w:rsid w:val="00410F2F"/>
    <w:rsid w:val="004120AA"/>
    <w:rsid w:val="00412374"/>
    <w:rsid w:val="0041336D"/>
    <w:rsid w:val="004133DF"/>
    <w:rsid w:val="004134FA"/>
    <w:rsid w:val="00413881"/>
    <w:rsid w:val="00415D8C"/>
    <w:rsid w:val="00417EBA"/>
    <w:rsid w:val="004200AC"/>
    <w:rsid w:val="004200E9"/>
    <w:rsid w:val="00420C5D"/>
    <w:rsid w:val="00421295"/>
    <w:rsid w:val="0042183A"/>
    <w:rsid w:val="00421BE7"/>
    <w:rsid w:val="00422514"/>
    <w:rsid w:val="00422620"/>
    <w:rsid w:val="00422715"/>
    <w:rsid w:val="004227C0"/>
    <w:rsid w:val="00422FD5"/>
    <w:rsid w:val="00423218"/>
    <w:rsid w:val="004237D0"/>
    <w:rsid w:val="004239F5"/>
    <w:rsid w:val="00423B8F"/>
    <w:rsid w:val="00423F77"/>
    <w:rsid w:val="00424633"/>
    <w:rsid w:val="00424AB2"/>
    <w:rsid w:val="00426034"/>
    <w:rsid w:val="00427251"/>
    <w:rsid w:val="0042727B"/>
    <w:rsid w:val="004301DC"/>
    <w:rsid w:val="004303E6"/>
    <w:rsid w:val="0043185B"/>
    <w:rsid w:val="0043198E"/>
    <w:rsid w:val="00432ED3"/>
    <w:rsid w:val="0043339C"/>
    <w:rsid w:val="004335A1"/>
    <w:rsid w:val="004336A3"/>
    <w:rsid w:val="00433E97"/>
    <w:rsid w:val="00433F86"/>
    <w:rsid w:val="004344C4"/>
    <w:rsid w:val="00434F7C"/>
    <w:rsid w:val="004354C9"/>
    <w:rsid w:val="00435E4C"/>
    <w:rsid w:val="004363B7"/>
    <w:rsid w:val="00436E70"/>
    <w:rsid w:val="004401ED"/>
    <w:rsid w:val="004414F9"/>
    <w:rsid w:val="00441BCE"/>
    <w:rsid w:val="00441F61"/>
    <w:rsid w:val="0044223A"/>
    <w:rsid w:val="00442944"/>
    <w:rsid w:val="0044298B"/>
    <w:rsid w:val="00442B8E"/>
    <w:rsid w:val="00442BEA"/>
    <w:rsid w:val="0044313D"/>
    <w:rsid w:val="00443EF1"/>
    <w:rsid w:val="00444A80"/>
    <w:rsid w:val="00444A96"/>
    <w:rsid w:val="00445C39"/>
    <w:rsid w:val="00445D7B"/>
    <w:rsid w:val="00446529"/>
    <w:rsid w:val="004465C9"/>
    <w:rsid w:val="00446907"/>
    <w:rsid w:val="00446AC9"/>
    <w:rsid w:val="004474D0"/>
    <w:rsid w:val="0045151F"/>
    <w:rsid w:val="004515FA"/>
    <w:rsid w:val="0045160B"/>
    <w:rsid w:val="00451E76"/>
    <w:rsid w:val="0045347F"/>
    <w:rsid w:val="0045382F"/>
    <w:rsid w:val="00453830"/>
    <w:rsid w:val="004538C1"/>
    <w:rsid w:val="0045391A"/>
    <w:rsid w:val="00454188"/>
    <w:rsid w:val="00454C81"/>
    <w:rsid w:val="00454E67"/>
    <w:rsid w:val="00455C4E"/>
    <w:rsid w:val="004567D0"/>
    <w:rsid w:val="00456BFE"/>
    <w:rsid w:val="0045761A"/>
    <w:rsid w:val="0045777F"/>
    <w:rsid w:val="00457E20"/>
    <w:rsid w:val="0046020A"/>
    <w:rsid w:val="004607D7"/>
    <w:rsid w:val="00460B81"/>
    <w:rsid w:val="00461282"/>
    <w:rsid w:val="0046173E"/>
    <w:rsid w:val="00462493"/>
    <w:rsid w:val="004637F7"/>
    <w:rsid w:val="004644D4"/>
    <w:rsid w:val="00464A84"/>
    <w:rsid w:val="00464AE2"/>
    <w:rsid w:val="00465016"/>
    <w:rsid w:val="00465593"/>
    <w:rsid w:val="00465751"/>
    <w:rsid w:val="0046582E"/>
    <w:rsid w:val="00466A63"/>
    <w:rsid w:val="004674C4"/>
    <w:rsid w:val="004703FB"/>
    <w:rsid w:val="00470A45"/>
    <w:rsid w:val="00470C74"/>
    <w:rsid w:val="00472156"/>
    <w:rsid w:val="0047231B"/>
    <w:rsid w:val="0047348E"/>
    <w:rsid w:val="00473567"/>
    <w:rsid w:val="00473710"/>
    <w:rsid w:val="00473C66"/>
    <w:rsid w:val="004752B4"/>
    <w:rsid w:val="00475568"/>
    <w:rsid w:val="00475743"/>
    <w:rsid w:val="00475AA1"/>
    <w:rsid w:val="00475B22"/>
    <w:rsid w:val="00475DB3"/>
    <w:rsid w:val="004763B4"/>
    <w:rsid w:val="0047657E"/>
    <w:rsid w:val="00480343"/>
    <w:rsid w:val="00480491"/>
    <w:rsid w:val="00482919"/>
    <w:rsid w:val="00482EDB"/>
    <w:rsid w:val="00484692"/>
    <w:rsid w:val="0048543B"/>
    <w:rsid w:val="00485877"/>
    <w:rsid w:val="004858B3"/>
    <w:rsid w:val="00485C7D"/>
    <w:rsid w:val="00486896"/>
    <w:rsid w:val="00487039"/>
    <w:rsid w:val="00487D74"/>
    <w:rsid w:val="004905C1"/>
    <w:rsid w:val="004906AE"/>
    <w:rsid w:val="004915A1"/>
    <w:rsid w:val="00491FC9"/>
    <w:rsid w:val="004928A9"/>
    <w:rsid w:val="0049305E"/>
    <w:rsid w:val="004933F5"/>
    <w:rsid w:val="004935ED"/>
    <w:rsid w:val="004938BF"/>
    <w:rsid w:val="00493A9B"/>
    <w:rsid w:val="00493FDE"/>
    <w:rsid w:val="00495E95"/>
    <w:rsid w:val="00495E9D"/>
    <w:rsid w:val="004A0677"/>
    <w:rsid w:val="004A0C77"/>
    <w:rsid w:val="004A1B87"/>
    <w:rsid w:val="004A1D59"/>
    <w:rsid w:val="004A272F"/>
    <w:rsid w:val="004A458B"/>
    <w:rsid w:val="004A4735"/>
    <w:rsid w:val="004A4C1F"/>
    <w:rsid w:val="004A50D7"/>
    <w:rsid w:val="004A5B8F"/>
    <w:rsid w:val="004A5C51"/>
    <w:rsid w:val="004A6044"/>
    <w:rsid w:val="004A6101"/>
    <w:rsid w:val="004A6545"/>
    <w:rsid w:val="004A6AEA"/>
    <w:rsid w:val="004B0649"/>
    <w:rsid w:val="004B0752"/>
    <w:rsid w:val="004B0CD1"/>
    <w:rsid w:val="004B1B09"/>
    <w:rsid w:val="004B1B7F"/>
    <w:rsid w:val="004B1C2E"/>
    <w:rsid w:val="004B1F47"/>
    <w:rsid w:val="004B1FA1"/>
    <w:rsid w:val="004B2123"/>
    <w:rsid w:val="004B22A5"/>
    <w:rsid w:val="004B284B"/>
    <w:rsid w:val="004B29AA"/>
    <w:rsid w:val="004B2DF6"/>
    <w:rsid w:val="004B328F"/>
    <w:rsid w:val="004B3FE6"/>
    <w:rsid w:val="004B438A"/>
    <w:rsid w:val="004B4782"/>
    <w:rsid w:val="004B4C0C"/>
    <w:rsid w:val="004B554B"/>
    <w:rsid w:val="004B5C24"/>
    <w:rsid w:val="004B6459"/>
    <w:rsid w:val="004B6FA9"/>
    <w:rsid w:val="004B70F4"/>
    <w:rsid w:val="004B7366"/>
    <w:rsid w:val="004B74BB"/>
    <w:rsid w:val="004B7574"/>
    <w:rsid w:val="004B77E0"/>
    <w:rsid w:val="004B79FB"/>
    <w:rsid w:val="004B7D6C"/>
    <w:rsid w:val="004B7FBE"/>
    <w:rsid w:val="004C0890"/>
    <w:rsid w:val="004C1DF0"/>
    <w:rsid w:val="004C2CA5"/>
    <w:rsid w:val="004C34C3"/>
    <w:rsid w:val="004C38CC"/>
    <w:rsid w:val="004C3C62"/>
    <w:rsid w:val="004C438D"/>
    <w:rsid w:val="004C448E"/>
    <w:rsid w:val="004C4795"/>
    <w:rsid w:val="004C563B"/>
    <w:rsid w:val="004C5923"/>
    <w:rsid w:val="004C644C"/>
    <w:rsid w:val="004C6BC5"/>
    <w:rsid w:val="004D0149"/>
    <w:rsid w:val="004D0698"/>
    <w:rsid w:val="004D0955"/>
    <w:rsid w:val="004D0986"/>
    <w:rsid w:val="004D0AEB"/>
    <w:rsid w:val="004D2056"/>
    <w:rsid w:val="004D26C7"/>
    <w:rsid w:val="004D2915"/>
    <w:rsid w:val="004D291F"/>
    <w:rsid w:val="004D2C4F"/>
    <w:rsid w:val="004D2C8B"/>
    <w:rsid w:val="004D3651"/>
    <w:rsid w:val="004D39FD"/>
    <w:rsid w:val="004D4286"/>
    <w:rsid w:val="004D4B4E"/>
    <w:rsid w:val="004D587E"/>
    <w:rsid w:val="004D5F0F"/>
    <w:rsid w:val="004E06C4"/>
    <w:rsid w:val="004E1824"/>
    <w:rsid w:val="004E1BC3"/>
    <w:rsid w:val="004E1DCF"/>
    <w:rsid w:val="004E2B28"/>
    <w:rsid w:val="004E3133"/>
    <w:rsid w:val="004E33FE"/>
    <w:rsid w:val="004E36A7"/>
    <w:rsid w:val="004E4197"/>
    <w:rsid w:val="004E41CE"/>
    <w:rsid w:val="004E4E34"/>
    <w:rsid w:val="004E5B5E"/>
    <w:rsid w:val="004E60C9"/>
    <w:rsid w:val="004E7586"/>
    <w:rsid w:val="004E7D39"/>
    <w:rsid w:val="004F0B0B"/>
    <w:rsid w:val="004F0EAB"/>
    <w:rsid w:val="004F1378"/>
    <w:rsid w:val="004F1851"/>
    <w:rsid w:val="004F1AEC"/>
    <w:rsid w:val="004F3429"/>
    <w:rsid w:val="004F3954"/>
    <w:rsid w:val="004F3A96"/>
    <w:rsid w:val="004F3EEB"/>
    <w:rsid w:val="004F4009"/>
    <w:rsid w:val="004F40A2"/>
    <w:rsid w:val="004F4588"/>
    <w:rsid w:val="004F462B"/>
    <w:rsid w:val="004F480D"/>
    <w:rsid w:val="004F510D"/>
    <w:rsid w:val="004F57D7"/>
    <w:rsid w:val="004F5D18"/>
    <w:rsid w:val="004F5E2F"/>
    <w:rsid w:val="00500731"/>
    <w:rsid w:val="005008C3"/>
    <w:rsid w:val="00500ECF"/>
    <w:rsid w:val="00501134"/>
    <w:rsid w:val="00501734"/>
    <w:rsid w:val="00501B81"/>
    <w:rsid w:val="00502614"/>
    <w:rsid w:val="005036C3"/>
    <w:rsid w:val="005039B9"/>
    <w:rsid w:val="00504904"/>
    <w:rsid w:val="00505979"/>
    <w:rsid w:val="0050600A"/>
    <w:rsid w:val="0050641A"/>
    <w:rsid w:val="00510659"/>
    <w:rsid w:val="00511452"/>
    <w:rsid w:val="0051293E"/>
    <w:rsid w:val="00512BC6"/>
    <w:rsid w:val="00512BCC"/>
    <w:rsid w:val="00513513"/>
    <w:rsid w:val="005142F6"/>
    <w:rsid w:val="005143CB"/>
    <w:rsid w:val="00514D62"/>
    <w:rsid w:val="00514DA5"/>
    <w:rsid w:val="0051672C"/>
    <w:rsid w:val="005171EE"/>
    <w:rsid w:val="00517BA1"/>
    <w:rsid w:val="00517CD5"/>
    <w:rsid w:val="00517D1F"/>
    <w:rsid w:val="005200C6"/>
    <w:rsid w:val="0052087B"/>
    <w:rsid w:val="00520B39"/>
    <w:rsid w:val="0052100B"/>
    <w:rsid w:val="005217AA"/>
    <w:rsid w:val="005217DD"/>
    <w:rsid w:val="005220E2"/>
    <w:rsid w:val="00522454"/>
    <w:rsid w:val="00523092"/>
    <w:rsid w:val="00523559"/>
    <w:rsid w:val="00523B30"/>
    <w:rsid w:val="00523C71"/>
    <w:rsid w:val="005240DF"/>
    <w:rsid w:val="00524D1D"/>
    <w:rsid w:val="00525F8B"/>
    <w:rsid w:val="00526120"/>
    <w:rsid w:val="00526475"/>
    <w:rsid w:val="00526DD5"/>
    <w:rsid w:val="00530989"/>
    <w:rsid w:val="0053117C"/>
    <w:rsid w:val="0053159F"/>
    <w:rsid w:val="005324A6"/>
    <w:rsid w:val="00532A46"/>
    <w:rsid w:val="00533974"/>
    <w:rsid w:val="00533B8D"/>
    <w:rsid w:val="00534446"/>
    <w:rsid w:val="00534758"/>
    <w:rsid w:val="005347A4"/>
    <w:rsid w:val="00534A81"/>
    <w:rsid w:val="00534B7A"/>
    <w:rsid w:val="00535235"/>
    <w:rsid w:val="00535F2D"/>
    <w:rsid w:val="00536ACB"/>
    <w:rsid w:val="0053700D"/>
    <w:rsid w:val="00537423"/>
    <w:rsid w:val="00537AAD"/>
    <w:rsid w:val="00540BCF"/>
    <w:rsid w:val="00540C64"/>
    <w:rsid w:val="005414C6"/>
    <w:rsid w:val="005414FF"/>
    <w:rsid w:val="00541BBF"/>
    <w:rsid w:val="00543D9F"/>
    <w:rsid w:val="005441F9"/>
    <w:rsid w:val="0054478D"/>
    <w:rsid w:val="00544A22"/>
    <w:rsid w:val="00544D5C"/>
    <w:rsid w:val="00545002"/>
    <w:rsid w:val="0054559C"/>
    <w:rsid w:val="00545796"/>
    <w:rsid w:val="0054680D"/>
    <w:rsid w:val="0054692D"/>
    <w:rsid w:val="00546B1B"/>
    <w:rsid w:val="0054721D"/>
    <w:rsid w:val="0054738A"/>
    <w:rsid w:val="005476D0"/>
    <w:rsid w:val="005479A4"/>
    <w:rsid w:val="00547E37"/>
    <w:rsid w:val="005503B0"/>
    <w:rsid w:val="00550767"/>
    <w:rsid w:val="00550F7C"/>
    <w:rsid w:val="00551779"/>
    <w:rsid w:val="00551962"/>
    <w:rsid w:val="00552510"/>
    <w:rsid w:val="00552D6E"/>
    <w:rsid w:val="00552F36"/>
    <w:rsid w:val="005531F2"/>
    <w:rsid w:val="0055443F"/>
    <w:rsid w:val="005549AC"/>
    <w:rsid w:val="00555769"/>
    <w:rsid w:val="005557CC"/>
    <w:rsid w:val="00556364"/>
    <w:rsid w:val="0055709A"/>
    <w:rsid w:val="005573CE"/>
    <w:rsid w:val="0056072B"/>
    <w:rsid w:val="00561C53"/>
    <w:rsid w:val="0056261A"/>
    <w:rsid w:val="00562782"/>
    <w:rsid w:val="00562C07"/>
    <w:rsid w:val="00563ACA"/>
    <w:rsid w:val="00564320"/>
    <w:rsid w:val="00565246"/>
    <w:rsid w:val="00565DD3"/>
    <w:rsid w:val="00566909"/>
    <w:rsid w:val="00566C24"/>
    <w:rsid w:val="005676AF"/>
    <w:rsid w:val="00570214"/>
    <w:rsid w:val="005705DD"/>
    <w:rsid w:val="00570DF5"/>
    <w:rsid w:val="005713BB"/>
    <w:rsid w:val="0057171A"/>
    <w:rsid w:val="00571D9F"/>
    <w:rsid w:val="00572285"/>
    <w:rsid w:val="0057249D"/>
    <w:rsid w:val="005726C4"/>
    <w:rsid w:val="005727E4"/>
    <w:rsid w:val="00572A99"/>
    <w:rsid w:val="00572C43"/>
    <w:rsid w:val="00572C94"/>
    <w:rsid w:val="00572D83"/>
    <w:rsid w:val="00572F51"/>
    <w:rsid w:val="00573068"/>
    <w:rsid w:val="00573F3E"/>
    <w:rsid w:val="0057474D"/>
    <w:rsid w:val="00574B78"/>
    <w:rsid w:val="005756FD"/>
    <w:rsid w:val="00575B15"/>
    <w:rsid w:val="00575DCC"/>
    <w:rsid w:val="0057657D"/>
    <w:rsid w:val="00577035"/>
    <w:rsid w:val="005771A7"/>
    <w:rsid w:val="005771F6"/>
    <w:rsid w:val="00580782"/>
    <w:rsid w:val="00580D03"/>
    <w:rsid w:val="0058122D"/>
    <w:rsid w:val="005826E8"/>
    <w:rsid w:val="00582D38"/>
    <w:rsid w:val="00582E7B"/>
    <w:rsid w:val="00583453"/>
    <w:rsid w:val="00583D67"/>
    <w:rsid w:val="00583EFA"/>
    <w:rsid w:val="005840A1"/>
    <w:rsid w:val="00584101"/>
    <w:rsid w:val="0058433B"/>
    <w:rsid w:val="0058453F"/>
    <w:rsid w:val="00584659"/>
    <w:rsid w:val="0058575B"/>
    <w:rsid w:val="005858E2"/>
    <w:rsid w:val="00585946"/>
    <w:rsid w:val="005860F9"/>
    <w:rsid w:val="00586392"/>
    <w:rsid w:val="005866B2"/>
    <w:rsid w:val="00586929"/>
    <w:rsid w:val="00587666"/>
    <w:rsid w:val="0058775C"/>
    <w:rsid w:val="00587B04"/>
    <w:rsid w:val="00590488"/>
    <w:rsid w:val="00590CC2"/>
    <w:rsid w:val="00591401"/>
    <w:rsid w:val="00591AE3"/>
    <w:rsid w:val="00591CF9"/>
    <w:rsid w:val="00591F17"/>
    <w:rsid w:val="005922AD"/>
    <w:rsid w:val="005922CC"/>
    <w:rsid w:val="005926D2"/>
    <w:rsid w:val="00592AA5"/>
    <w:rsid w:val="00592CB7"/>
    <w:rsid w:val="005931B9"/>
    <w:rsid w:val="005935B7"/>
    <w:rsid w:val="005935BA"/>
    <w:rsid w:val="005945AC"/>
    <w:rsid w:val="005949D6"/>
    <w:rsid w:val="0059687B"/>
    <w:rsid w:val="00596D64"/>
    <w:rsid w:val="00596E4E"/>
    <w:rsid w:val="0059741D"/>
    <w:rsid w:val="00597681"/>
    <w:rsid w:val="00597D4A"/>
    <w:rsid w:val="00597F4C"/>
    <w:rsid w:val="005A07C2"/>
    <w:rsid w:val="005A118C"/>
    <w:rsid w:val="005A1993"/>
    <w:rsid w:val="005A2155"/>
    <w:rsid w:val="005A2438"/>
    <w:rsid w:val="005A2452"/>
    <w:rsid w:val="005A2454"/>
    <w:rsid w:val="005A269E"/>
    <w:rsid w:val="005A2AC7"/>
    <w:rsid w:val="005A3069"/>
    <w:rsid w:val="005A34CF"/>
    <w:rsid w:val="005A390B"/>
    <w:rsid w:val="005A4B14"/>
    <w:rsid w:val="005A4F93"/>
    <w:rsid w:val="005A52D7"/>
    <w:rsid w:val="005A541C"/>
    <w:rsid w:val="005A584C"/>
    <w:rsid w:val="005A6CF9"/>
    <w:rsid w:val="005A72CA"/>
    <w:rsid w:val="005A76B3"/>
    <w:rsid w:val="005A7C92"/>
    <w:rsid w:val="005B1660"/>
    <w:rsid w:val="005B16E5"/>
    <w:rsid w:val="005B22A3"/>
    <w:rsid w:val="005B3B65"/>
    <w:rsid w:val="005B3C34"/>
    <w:rsid w:val="005B3F50"/>
    <w:rsid w:val="005B66B2"/>
    <w:rsid w:val="005B73D7"/>
    <w:rsid w:val="005B7D63"/>
    <w:rsid w:val="005C09D1"/>
    <w:rsid w:val="005C0DAF"/>
    <w:rsid w:val="005C0F04"/>
    <w:rsid w:val="005C112F"/>
    <w:rsid w:val="005C1EAF"/>
    <w:rsid w:val="005C1EBC"/>
    <w:rsid w:val="005C39A4"/>
    <w:rsid w:val="005C429B"/>
    <w:rsid w:val="005C4855"/>
    <w:rsid w:val="005C4FF8"/>
    <w:rsid w:val="005C54C7"/>
    <w:rsid w:val="005C55B7"/>
    <w:rsid w:val="005C5F6A"/>
    <w:rsid w:val="005C6A6F"/>
    <w:rsid w:val="005C6F62"/>
    <w:rsid w:val="005C7D02"/>
    <w:rsid w:val="005D12C6"/>
    <w:rsid w:val="005D1A68"/>
    <w:rsid w:val="005D1CC2"/>
    <w:rsid w:val="005D2469"/>
    <w:rsid w:val="005D2B73"/>
    <w:rsid w:val="005D2BF3"/>
    <w:rsid w:val="005D32B1"/>
    <w:rsid w:val="005D4408"/>
    <w:rsid w:val="005D4ABF"/>
    <w:rsid w:val="005D5169"/>
    <w:rsid w:val="005D6749"/>
    <w:rsid w:val="005D67B3"/>
    <w:rsid w:val="005D7BBB"/>
    <w:rsid w:val="005E0583"/>
    <w:rsid w:val="005E0D06"/>
    <w:rsid w:val="005E2392"/>
    <w:rsid w:val="005E343D"/>
    <w:rsid w:val="005E4615"/>
    <w:rsid w:val="005E471A"/>
    <w:rsid w:val="005E4C64"/>
    <w:rsid w:val="005E7832"/>
    <w:rsid w:val="005E7F48"/>
    <w:rsid w:val="005F0D08"/>
    <w:rsid w:val="005F1819"/>
    <w:rsid w:val="005F1C46"/>
    <w:rsid w:val="005F2D31"/>
    <w:rsid w:val="005F32C3"/>
    <w:rsid w:val="005F38D2"/>
    <w:rsid w:val="005F3D34"/>
    <w:rsid w:val="005F5B41"/>
    <w:rsid w:val="005F6641"/>
    <w:rsid w:val="005F68C3"/>
    <w:rsid w:val="005F6978"/>
    <w:rsid w:val="005F74FA"/>
    <w:rsid w:val="005F7754"/>
    <w:rsid w:val="005F7CDE"/>
    <w:rsid w:val="00600012"/>
    <w:rsid w:val="0060043E"/>
    <w:rsid w:val="006005D8"/>
    <w:rsid w:val="00600A47"/>
    <w:rsid w:val="00600A6A"/>
    <w:rsid w:val="00602057"/>
    <w:rsid w:val="0060309E"/>
    <w:rsid w:val="006031BD"/>
    <w:rsid w:val="0060396B"/>
    <w:rsid w:val="00603F83"/>
    <w:rsid w:val="006054EB"/>
    <w:rsid w:val="006059AD"/>
    <w:rsid w:val="00605EB9"/>
    <w:rsid w:val="00606680"/>
    <w:rsid w:val="006067C0"/>
    <w:rsid w:val="00607C40"/>
    <w:rsid w:val="00610D56"/>
    <w:rsid w:val="00610FA5"/>
    <w:rsid w:val="00611812"/>
    <w:rsid w:val="00611853"/>
    <w:rsid w:val="00611E3E"/>
    <w:rsid w:val="00612696"/>
    <w:rsid w:val="00613058"/>
    <w:rsid w:val="006131CA"/>
    <w:rsid w:val="006136D0"/>
    <w:rsid w:val="00613A37"/>
    <w:rsid w:val="0061467C"/>
    <w:rsid w:val="00614718"/>
    <w:rsid w:val="00614B42"/>
    <w:rsid w:val="00615747"/>
    <w:rsid w:val="00615905"/>
    <w:rsid w:val="00615E70"/>
    <w:rsid w:val="006160BD"/>
    <w:rsid w:val="006163B4"/>
    <w:rsid w:val="00616475"/>
    <w:rsid w:val="00616E7B"/>
    <w:rsid w:val="00616FF3"/>
    <w:rsid w:val="00617751"/>
    <w:rsid w:val="006203AD"/>
    <w:rsid w:val="00620518"/>
    <w:rsid w:val="00620C33"/>
    <w:rsid w:val="0062129D"/>
    <w:rsid w:val="00621F2A"/>
    <w:rsid w:val="006230AC"/>
    <w:rsid w:val="00625089"/>
    <w:rsid w:val="00626A88"/>
    <w:rsid w:val="00627D23"/>
    <w:rsid w:val="00630B85"/>
    <w:rsid w:val="00631A6E"/>
    <w:rsid w:val="00631B68"/>
    <w:rsid w:val="006323C3"/>
    <w:rsid w:val="00632E7D"/>
    <w:rsid w:val="006335E3"/>
    <w:rsid w:val="00635B20"/>
    <w:rsid w:val="00636B12"/>
    <w:rsid w:val="00636B32"/>
    <w:rsid w:val="006378F3"/>
    <w:rsid w:val="00637EF3"/>
    <w:rsid w:val="00640A61"/>
    <w:rsid w:val="006415D8"/>
    <w:rsid w:val="00641AFD"/>
    <w:rsid w:val="00641D99"/>
    <w:rsid w:val="00641FBF"/>
    <w:rsid w:val="006425EB"/>
    <w:rsid w:val="006431B6"/>
    <w:rsid w:val="00643B63"/>
    <w:rsid w:val="0064534B"/>
    <w:rsid w:val="00645B30"/>
    <w:rsid w:val="006467A6"/>
    <w:rsid w:val="00647CE9"/>
    <w:rsid w:val="00647D0C"/>
    <w:rsid w:val="00647F14"/>
    <w:rsid w:val="006501F3"/>
    <w:rsid w:val="00650EA4"/>
    <w:rsid w:val="006510D7"/>
    <w:rsid w:val="0065124B"/>
    <w:rsid w:val="006529F9"/>
    <w:rsid w:val="00652FE1"/>
    <w:rsid w:val="00653209"/>
    <w:rsid w:val="00653218"/>
    <w:rsid w:val="00653AEA"/>
    <w:rsid w:val="00653C64"/>
    <w:rsid w:val="006542B0"/>
    <w:rsid w:val="00655163"/>
    <w:rsid w:val="00655273"/>
    <w:rsid w:val="00656F5A"/>
    <w:rsid w:val="00657E92"/>
    <w:rsid w:val="0066035C"/>
    <w:rsid w:val="00660B8E"/>
    <w:rsid w:val="006619F0"/>
    <w:rsid w:val="00662002"/>
    <w:rsid w:val="006636CA"/>
    <w:rsid w:val="00663BF7"/>
    <w:rsid w:val="00664F1A"/>
    <w:rsid w:val="00665A7C"/>
    <w:rsid w:val="00665B97"/>
    <w:rsid w:val="00666429"/>
    <w:rsid w:val="0066684E"/>
    <w:rsid w:val="00667AE5"/>
    <w:rsid w:val="006701E1"/>
    <w:rsid w:val="00671C22"/>
    <w:rsid w:val="00671F3D"/>
    <w:rsid w:val="00671F41"/>
    <w:rsid w:val="00671FD4"/>
    <w:rsid w:val="006728B8"/>
    <w:rsid w:val="00672990"/>
    <w:rsid w:val="00673381"/>
    <w:rsid w:val="00674B49"/>
    <w:rsid w:val="00675D42"/>
    <w:rsid w:val="00676046"/>
    <w:rsid w:val="0067610D"/>
    <w:rsid w:val="0067681A"/>
    <w:rsid w:val="00676822"/>
    <w:rsid w:val="00677988"/>
    <w:rsid w:val="006800E7"/>
    <w:rsid w:val="00680654"/>
    <w:rsid w:val="00680DC5"/>
    <w:rsid w:val="006812A8"/>
    <w:rsid w:val="00681CA5"/>
    <w:rsid w:val="00681EAE"/>
    <w:rsid w:val="00681FF9"/>
    <w:rsid w:val="006826F3"/>
    <w:rsid w:val="00682EF9"/>
    <w:rsid w:val="006831F6"/>
    <w:rsid w:val="00683367"/>
    <w:rsid w:val="006843FA"/>
    <w:rsid w:val="0068497C"/>
    <w:rsid w:val="00684DF1"/>
    <w:rsid w:val="00685338"/>
    <w:rsid w:val="006863DD"/>
    <w:rsid w:val="006865CF"/>
    <w:rsid w:val="00686895"/>
    <w:rsid w:val="00686FEC"/>
    <w:rsid w:val="00687329"/>
    <w:rsid w:val="006875C3"/>
    <w:rsid w:val="00690EF0"/>
    <w:rsid w:val="006915D4"/>
    <w:rsid w:val="00692A46"/>
    <w:rsid w:val="00693443"/>
    <w:rsid w:val="00693461"/>
    <w:rsid w:val="006935C2"/>
    <w:rsid w:val="00693641"/>
    <w:rsid w:val="00693993"/>
    <w:rsid w:val="00694767"/>
    <w:rsid w:val="0069494B"/>
    <w:rsid w:val="00694C68"/>
    <w:rsid w:val="0069502A"/>
    <w:rsid w:val="006954FC"/>
    <w:rsid w:val="00695951"/>
    <w:rsid w:val="00695A5B"/>
    <w:rsid w:val="006961F7"/>
    <w:rsid w:val="00697356"/>
    <w:rsid w:val="00697705"/>
    <w:rsid w:val="00697C77"/>
    <w:rsid w:val="00697DC3"/>
    <w:rsid w:val="006A0807"/>
    <w:rsid w:val="006A0A85"/>
    <w:rsid w:val="006A0F30"/>
    <w:rsid w:val="006A1B58"/>
    <w:rsid w:val="006A379E"/>
    <w:rsid w:val="006A3FEB"/>
    <w:rsid w:val="006A472D"/>
    <w:rsid w:val="006A4C28"/>
    <w:rsid w:val="006A4C6B"/>
    <w:rsid w:val="006A4FB7"/>
    <w:rsid w:val="006A52F2"/>
    <w:rsid w:val="006A552F"/>
    <w:rsid w:val="006A630E"/>
    <w:rsid w:val="006A6699"/>
    <w:rsid w:val="006A6EC6"/>
    <w:rsid w:val="006A7029"/>
    <w:rsid w:val="006A71E8"/>
    <w:rsid w:val="006A7415"/>
    <w:rsid w:val="006A77D3"/>
    <w:rsid w:val="006B0131"/>
    <w:rsid w:val="006B053B"/>
    <w:rsid w:val="006B05E7"/>
    <w:rsid w:val="006B06E5"/>
    <w:rsid w:val="006B0A8E"/>
    <w:rsid w:val="006B17E3"/>
    <w:rsid w:val="006B1CF7"/>
    <w:rsid w:val="006B2A4D"/>
    <w:rsid w:val="006B2DD8"/>
    <w:rsid w:val="006B4EF1"/>
    <w:rsid w:val="006B4FC8"/>
    <w:rsid w:val="006B5A6E"/>
    <w:rsid w:val="006B611B"/>
    <w:rsid w:val="006B6A31"/>
    <w:rsid w:val="006B6D4C"/>
    <w:rsid w:val="006B7739"/>
    <w:rsid w:val="006B7A4E"/>
    <w:rsid w:val="006C18F9"/>
    <w:rsid w:val="006C1F42"/>
    <w:rsid w:val="006C2CD9"/>
    <w:rsid w:val="006C2CEA"/>
    <w:rsid w:val="006C47A8"/>
    <w:rsid w:val="006C513B"/>
    <w:rsid w:val="006C55AC"/>
    <w:rsid w:val="006C572C"/>
    <w:rsid w:val="006C5896"/>
    <w:rsid w:val="006C6329"/>
    <w:rsid w:val="006C63FC"/>
    <w:rsid w:val="006C7996"/>
    <w:rsid w:val="006C7E35"/>
    <w:rsid w:val="006D0725"/>
    <w:rsid w:val="006D0ABC"/>
    <w:rsid w:val="006D1472"/>
    <w:rsid w:val="006D33C1"/>
    <w:rsid w:val="006D35EF"/>
    <w:rsid w:val="006D36F9"/>
    <w:rsid w:val="006D3A18"/>
    <w:rsid w:val="006D3CFE"/>
    <w:rsid w:val="006D46B1"/>
    <w:rsid w:val="006D4BA7"/>
    <w:rsid w:val="006D4FB5"/>
    <w:rsid w:val="006D55B4"/>
    <w:rsid w:val="006D5C25"/>
    <w:rsid w:val="006D65FF"/>
    <w:rsid w:val="006D6A0B"/>
    <w:rsid w:val="006D6A74"/>
    <w:rsid w:val="006D740C"/>
    <w:rsid w:val="006D7B27"/>
    <w:rsid w:val="006D7FC9"/>
    <w:rsid w:val="006E054E"/>
    <w:rsid w:val="006E0B8E"/>
    <w:rsid w:val="006E1756"/>
    <w:rsid w:val="006E1C39"/>
    <w:rsid w:val="006E1DD1"/>
    <w:rsid w:val="006E25B4"/>
    <w:rsid w:val="006E3030"/>
    <w:rsid w:val="006E54E1"/>
    <w:rsid w:val="006E59EA"/>
    <w:rsid w:val="006E68C7"/>
    <w:rsid w:val="006E70AA"/>
    <w:rsid w:val="006E764E"/>
    <w:rsid w:val="006E7E1D"/>
    <w:rsid w:val="006F05AF"/>
    <w:rsid w:val="006F0948"/>
    <w:rsid w:val="006F160D"/>
    <w:rsid w:val="006F171F"/>
    <w:rsid w:val="006F17F2"/>
    <w:rsid w:val="006F1B4C"/>
    <w:rsid w:val="006F2064"/>
    <w:rsid w:val="006F2713"/>
    <w:rsid w:val="006F3683"/>
    <w:rsid w:val="006F3B63"/>
    <w:rsid w:val="006F3ED6"/>
    <w:rsid w:val="006F3FEE"/>
    <w:rsid w:val="006F424C"/>
    <w:rsid w:val="006F4699"/>
    <w:rsid w:val="006F475C"/>
    <w:rsid w:val="006F4A50"/>
    <w:rsid w:val="006F4FDB"/>
    <w:rsid w:val="006F6403"/>
    <w:rsid w:val="006F68B0"/>
    <w:rsid w:val="006F70A9"/>
    <w:rsid w:val="006F7B38"/>
    <w:rsid w:val="0070068B"/>
    <w:rsid w:val="00700BF9"/>
    <w:rsid w:val="00700F22"/>
    <w:rsid w:val="00701B23"/>
    <w:rsid w:val="00701FBD"/>
    <w:rsid w:val="007021C6"/>
    <w:rsid w:val="00702BF3"/>
    <w:rsid w:val="00702C99"/>
    <w:rsid w:val="0070337C"/>
    <w:rsid w:val="00703595"/>
    <w:rsid w:val="00703682"/>
    <w:rsid w:val="00703C73"/>
    <w:rsid w:val="00704512"/>
    <w:rsid w:val="00704CE7"/>
    <w:rsid w:val="00705C4A"/>
    <w:rsid w:val="0070601D"/>
    <w:rsid w:val="0070632B"/>
    <w:rsid w:val="00707C5C"/>
    <w:rsid w:val="0071015E"/>
    <w:rsid w:val="0071066F"/>
    <w:rsid w:val="00710E16"/>
    <w:rsid w:val="00710E85"/>
    <w:rsid w:val="007111B2"/>
    <w:rsid w:val="0071120A"/>
    <w:rsid w:val="007112CA"/>
    <w:rsid w:val="007113F4"/>
    <w:rsid w:val="00711D8B"/>
    <w:rsid w:val="00712598"/>
    <w:rsid w:val="007128F5"/>
    <w:rsid w:val="0071306D"/>
    <w:rsid w:val="00713621"/>
    <w:rsid w:val="0071388E"/>
    <w:rsid w:val="00715899"/>
    <w:rsid w:val="00715BEC"/>
    <w:rsid w:val="007164E6"/>
    <w:rsid w:val="00716568"/>
    <w:rsid w:val="00716D09"/>
    <w:rsid w:val="00716F06"/>
    <w:rsid w:val="0072144B"/>
    <w:rsid w:val="0072145D"/>
    <w:rsid w:val="007216C7"/>
    <w:rsid w:val="007222E4"/>
    <w:rsid w:val="007224F2"/>
    <w:rsid w:val="007237C9"/>
    <w:rsid w:val="00724961"/>
    <w:rsid w:val="00725138"/>
    <w:rsid w:val="007264CE"/>
    <w:rsid w:val="007270C1"/>
    <w:rsid w:val="007270E8"/>
    <w:rsid w:val="00727682"/>
    <w:rsid w:val="00727A74"/>
    <w:rsid w:val="00730580"/>
    <w:rsid w:val="00730848"/>
    <w:rsid w:val="00730962"/>
    <w:rsid w:val="007310B5"/>
    <w:rsid w:val="00731FD5"/>
    <w:rsid w:val="007326E5"/>
    <w:rsid w:val="00732788"/>
    <w:rsid w:val="00733DF7"/>
    <w:rsid w:val="0073416E"/>
    <w:rsid w:val="0073492D"/>
    <w:rsid w:val="00734E9A"/>
    <w:rsid w:val="00734F21"/>
    <w:rsid w:val="00735276"/>
    <w:rsid w:val="00735EBC"/>
    <w:rsid w:val="007361A8"/>
    <w:rsid w:val="007361B8"/>
    <w:rsid w:val="007368E0"/>
    <w:rsid w:val="00737E04"/>
    <w:rsid w:val="007404B6"/>
    <w:rsid w:val="00740CFA"/>
    <w:rsid w:val="00740E64"/>
    <w:rsid w:val="0074175C"/>
    <w:rsid w:val="007417D3"/>
    <w:rsid w:val="00741A14"/>
    <w:rsid w:val="00742A1C"/>
    <w:rsid w:val="00743B0A"/>
    <w:rsid w:val="00744207"/>
    <w:rsid w:val="0074432F"/>
    <w:rsid w:val="0074498A"/>
    <w:rsid w:val="00745E1D"/>
    <w:rsid w:val="007467FE"/>
    <w:rsid w:val="00746B96"/>
    <w:rsid w:val="007472A6"/>
    <w:rsid w:val="00750239"/>
    <w:rsid w:val="00750414"/>
    <w:rsid w:val="007508F3"/>
    <w:rsid w:val="00750BD0"/>
    <w:rsid w:val="0075115C"/>
    <w:rsid w:val="00751A58"/>
    <w:rsid w:val="00751C76"/>
    <w:rsid w:val="00752AEC"/>
    <w:rsid w:val="007535E5"/>
    <w:rsid w:val="00753625"/>
    <w:rsid w:val="0075374E"/>
    <w:rsid w:val="00753A6C"/>
    <w:rsid w:val="00754C72"/>
    <w:rsid w:val="00760090"/>
    <w:rsid w:val="007604D8"/>
    <w:rsid w:val="00760EA6"/>
    <w:rsid w:val="007618ED"/>
    <w:rsid w:val="00761D94"/>
    <w:rsid w:val="00761FBA"/>
    <w:rsid w:val="00762369"/>
    <w:rsid w:val="007623B1"/>
    <w:rsid w:val="00762605"/>
    <w:rsid w:val="00762BBB"/>
    <w:rsid w:val="0076365B"/>
    <w:rsid w:val="007641A4"/>
    <w:rsid w:val="007642A4"/>
    <w:rsid w:val="00765DF6"/>
    <w:rsid w:val="00765E74"/>
    <w:rsid w:val="00766204"/>
    <w:rsid w:val="007668E5"/>
    <w:rsid w:val="00766E5D"/>
    <w:rsid w:val="00767AC1"/>
    <w:rsid w:val="007701C2"/>
    <w:rsid w:val="00770741"/>
    <w:rsid w:val="00770A28"/>
    <w:rsid w:val="00771C4C"/>
    <w:rsid w:val="00771FC3"/>
    <w:rsid w:val="00773DEE"/>
    <w:rsid w:val="007741FA"/>
    <w:rsid w:val="00774ECA"/>
    <w:rsid w:val="00775B03"/>
    <w:rsid w:val="00775F97"/>
    <w:rsid w:val="0077659B"/>
    <w:rsid w:val="00777431"/>
    <w:rsid w:val="00777667"/>
    <w:rsid w:val="0078131C"/>
    <w:rsid w:val="00781E69"/>
    <w:rsid w:val="007822CE"/>
    <w:rsid w:val="00782F77"/>
    <w:rsid w:val="00783F02"/>
    <w:rsid w:val="00785EC3"/>
    <w:rsid w:val="00786B70"/>
    <w:rsid w:val="007878A6"/>
    <w:rsid w:val="00787B97"/>
    <w:rsid w:val="007906BF"/>
    <w:rsid w:val="007909E7"/>
    <w:rsid w:val="00790D0F"/>
    <w:rsid w:val="00790E96"/>
    <w:rsid w:val="007913C6"/>
    <w:rsid w:val="00792965"/>
    <w:rsid w:val="0079360A"/>
    <w:rsid w:val="00793C02"/>
    <w:rsid w:val="00793C54"/>
    <w:rsid w:val="007945DD"/>
    <w:rsid w:val="007947F7"/>
    <w:rsid w:val="00794E2B"/>
    <w:rsid w:val="00794EAC"/>
    <w:rsid w:val="00795A9F"/>
    <w:rsid w:val="00795C94"/>
    <w:rsid w:val="00796180"/>
    <w:rsid w:val="007962C5"/>
    <w:rsid w:val="0079630E"/>
    <w:rsid w:val="0079677C"/>
    <w:rsid w:val="00796A2B"/>
    <w:rsid w:val="00796E85"/>
    <w:rsid w:val="007977C9"/>
    <w:rsid w:val="007A03CF"/>
    <w:rsid w:val="007A0422"/>
    <w:rsid w:val="007A081D"/>
    <w:rsid w:val="007A11EE"/>
    <w:rsid w:val="007A2453"/>
    <w:rsid w:val="007A24C9"/>
    <w:rsid w:val="007A29F4"/>
    <w:rsid w:val="007A4191"/>
    <w:rsid w:val="007A449D"/>
    <w:rsid w:val="007A4CDA"/>
    <w:rsid w:val="007A4CFB"/>
    <w:rsid w:val="007A4D06"/>
    <w:rsid w:val="007A54CC"/>
    <w:rsid w:val="007A610C"/>
    <w:rsid w:val="007A664D"/>
    <w:rsid w:val="007A7702"/>
    <w:rsid w:val="007A7C85"/>
    <w:rsid w:val="007A7E91"/>
    <w:rsid w:val="007A7F3C"/>
    <w:rsid w:val="007B02E9"/>
    <w:rsid w:val="007B0EEF"/>
    <w:rsid w:val="007B10A1"/>
    <w:rsid w:val="007B1AB5"/>
    <w:rsid w:val="007B2B01"/>
    <w:rsid w:val="007B458A"/>
    <w:rsid w:val="007B480E"/>
    <w:rsid w:val="007B4AE7"/>
    <w:rsid w:val="007B4C5B"/>
    <w:rsid w:val="007B4E3A"/>
    <w:rsid w:val="007B6A44"/>
    <w:rsid w:val="007B6EF8"/>
    <w:rsid w:val="007B779E"/>
    <w:rsid w:val="007C011E"/>
    <w:rsid w:val="007C09C8"/>
    <w:rsid w:val="007C0E52"/>
    <w:rsid w:val="007C1A51"/>
    <w:rsid w:val="007C204F"/>
    <w:rsid w:val="007C2505"/>
    <w:rsid w:val="007C265D"/>
    <w:rsid w:val="007C2B58"/>
    <w:rsid w:val="007C3810"/>
    <w:rsid w:val="007C3A3A"/>
    <w:rsid w:val="007C46DF"/>
    <w:rsid w:val="007C4A9E"/>
    <w:rsid w:val="007C4DD2"/>
    <w:rsid w:val="007C5850"/>
    <w:rsid w:val="007C5917"/>
    <w:rsid w:val="007C5AE4"/>
    <w:rsid w:val="007C61EF"/>
    <w:rsid w:val="007C7D2A"/>
    <w:rsid w:val="007D0624"/>
    <w:rsid w:val="007D0764"/>
    <w:rsid w:val="007D082A"/>
    <w:rsid w:val="007D08E2"/>
    <w:rsid w:val="007D0BFB"/>
    <w:rsid w:val="007D1798"/>
    <w:rsid w:val="007D188F"/>
    <w:rsid w:val="007D1B86"/>
    <w:rsid w:val="007D29D2"/>
    <w:rsid w:val="007D2A26"/>
    <w:rsid w:val="007D37CA"/>
    <w:rsid w:val="007D3916"/>
    <w:rsid w:val="007D3DB7"/>
    <w:rsid w:val="007D4CB3"/>
    <w:rsid w:val="007D4E67"/>
    <w:rsid w:val="007D51A4"/>
    <w:rsid w:val="007D5AC4"/>
    <w:rsid w:val="007D5FD3"/>
    <w:rsid w:val="007D6125"/>
    <w:rsid w:val="007D6343"/>
    <w:rsid w:val="007D6E9C"/>
    <w:rsid w:val="007D766D"/>
    <w:rsid w:val="007D7BBA"/>
    <w:rsid w:val="007D7E8C"/>
    <w:rsid w:val="007E153F"/>
    <w:rsid w:val="007E2762"/>
    <w:rsid w:val="007E38B1"/>
    <w:rsid w:val="007E6145"/>
    <w:rsid w:val="007E6C35"/>
    <w:rsid w:val="007E6F51"/>
    <w:rsid w:val="007E74EB"/>
    <w:rsid w:val="007E7CDD"/>
    <w:rsid w:val="007F1F44"/>
    <w:rsid w:val="007F211D"/>
    <w:rsid w:val="007F32D0"/>
    <w:rsid w:val="007F3BA5"/>
    <w:rsid w:val="007F439D"/>
    <w:rsid w:val="007F47BE"/>
    <w:rsid w:val="007F4857"/>
    <w:rsid w:val="007F5A11"/>
    <w:rsid w:val="007F5D2B"/>
    <w:rsid w:val="007F63C7"/>
    <w:rsid w:val="007F6440"/>
    <w:rsid w:val="007F687E"/>
    <w:rsid w:val="007F7E6C"/>
    <w:rsid w:val="00801064"/>
    <w:rsid w:val="0080254C"/>
    <w:rsid w:val="00802BA7"/>
    <w:rsid w:val="00802F0F"/>
    <w:rsid w:val="0080372C"/>
    <w:rsid w:val="00803AF8"/>
    <w:rsid w:val="00803D79"/>
    <w:rsid w:val="00804176"/>
    <w:rsid w:val="00805673"/>
    <w:rsid w:val="00805A06"/>
    <w:rsid w:val="00805DBB"/>
    <w:rsid w:val="00805F60"/>
    <w:rsid w:val="008062E3"/>
    <w:rsid w:val="0080645B"/>
    <w:rsid w:val="0080798F"/>
    <w:rsid w:val="00807A83"/>
    <w:rsid w:val="008106A4"/>
    <w:rsid w:val="00810E01"/>
    <w:rsid w:val="00811249"/>
    <w:rsid w:val="008118A7"/>
    <w:rsid w:val="00811D97"/>
    <w:rsid w:val="00812A98"/>
    <w:rsid w:val="00812E4F"/>
    <w:rsid w:val="00813665"/>
    <w:rsid w:val="0081387C"/>
    <w:rsid w:val="008138A8"/>
    <w:rsid w:val="008139BB"/>
    <w:rsid w:val="008147C2"/>
    <w:rsid w:val="008148A3"/>
    <w:rsid w:val="00814D2E"/>
    <w:rsid w:val="00814D47"/>
    <w:rsid w:val="00815B35"/>
    <w:rsid w:val="00815EDA"/>
    <w:rsid w:val="00816CC4"/>
    <w:rsid w:val="00816FFF"/>
    <w:rsid w:val="00817A02"/>
    <w:rsid w:val="00817FFD"/>
    <w:rsid w:val="0082158C"/>
    <w:rsid w:val="008215D3"/>
    <w:rsid w:val="00821659"/>
    <w:rsid w:val="008218B3"/>
    <w:rsid w:val="00821A5C"/>
    <w:rsid w:val="00821F2B"/>
    <w:rsid w:val="008222BA"/>
    <w:rsid w:val="00822DF4"/>
    <w:rsid w:val="00823181"/>
    <w:rsid w:val="0082335F"/>
    <w:rsid w:val="008234F9"/>
    <w:rsid w:val="0082397D"/>
    <w:rsid w:val="00824729"/>
    <w:rsid w:val="0082521E"/>
    <w:rsid w:val="00825618"/>
    <w:rsid w:val="0082599D"/>
    <w:rsid w:val="00825F3C"/>
    <w:rsid w:val="008263E3"/>
    <w:rsid w:val="008266D4"/>
    <w:rsid w:val="00826E15"/>
    <w:rsid w:val="00830169"/>
    <w:rsid w:val="00831D26"/>
    <w:rsid w:val="00831DEA"/>
    <w:rsid w:val="00831F61"/>
    <w:rsid w:val="0083226F"/>
    <w:rsid w:val="00833833"/>
    <w:rsid w:val="00834214"/>
    <w:rsid w:val="00834BFA"/>
    <w:rsid w:val="00834FEA"/>
    <w:rsid w:val="00835587"/>
    <w:rsid w:val="00836344"/>
    <w:rsid w:val="00836466"/>
    <w:rsid w:val="008366C3"/>
    <w:rsid w:val="00836E91"/>
    <w:rsid w:val="00837996"/>
    <w:rsid w:val="0084047F"/>
    <w:rsid w:val="008407C7"/>
    <w:rsid w:val="00840BBC"/>
    <w:rsid w:val="00840C08"/>
    <w:rsid w:val="00840EE7"/>
    <w:rsid w:val="00841503"/>
    <w:rsid w:val="00841DED"/>
    <w:rsid w:val="00842115"/>
    <w:rsid w:val="0084261B"/>
    <w:rsid w:val="00842E11"/>
    <w:rsid w:val="00842F11"/>
    <w:rsid w:val="00842FC0"/>
    <w:rsid w:val="008437A6"/>
    <w:rsid w:val="00843B9C"/>
    <w:rsid w:val="00844A40"/>
    <w:rsid w:val="0084505A"/>
    <w:rsid w:val="008451E2"/>
    <w:rsid w:val="0084529E"/>
    <w:rsid w:val="00845C36"/>
    <w:rsid w:val="00846051"/>
    <w:rsid w:val="00846131"/>
    <w:rsid w:val="008465A4"/>
    <w:rsid w:val="008473F5"/>
    <w:rsid w:val="00847863"/>
    <w:rsid w:val="00847B6C"/>
    <w:rsid w:val="00847E3D"/>
    <w:rsid w:val="0085030F"/>
    <w:rsid w:val="00850CE2"/>
    <w:rsid w:val="00851271"/>
    <w:rsid w:val="008519D7"/>
    <w:rsid w:val="00852A10"/>
    <w:rsid w:val="00853987"/>
    <w:rsid w:val="0085400C"/>
    <w:rsid w:val="00854610"/>
    <w:rsid w:val="0085468E"/>
    <w:rsid w:val="00854927"/>
    <w:rsid w:val="00855AD9"/>
    <w:rsid w:val="00855CF2"/>
    <w:rsid w:val="00855F5B"/>
    <w:rsid w:val="00856DB7"/>
    <w:rsid w:val="00856FFA"/>
    <w:rsid w:val="008574BD"/>
    <w:rsid w:val="00857589"/>
    <w:rsid w:val="008603D2"/>
    <w:rsid w:val="00860986"/>
    <w:rsid w:val="00860C77"/>
    <w:rsid w:val="00860E0D"/>
    <w:rsid w:val="00861690"/>
    <w:rsid w:val="00861D8B"/>
    <w:rsid w:val="00861E5A"/>
    <w:rsid w:val="008622DF"/>
    <w:rsid w:val="00862501"/>
    <w:rsid w:val="00862AC9"/>
    <w:rsid w:val="00862FED"/>
    <w:rsid w:val="008639A9"/>
    <w:rsid w:val="00863DD3"/>
    <w:rsid w:val="00863F48"/>
    <w:rsid w:val="00863F65"/>
    <w:rsid w:val="008645CF"/>
    <w:rsid w:val="00865437"/>
    <w:rsid w:val="008655AA"/>
    <w:rsid w:val="008659CC"/>
    <w:rsid w:val="008662ED"/>
    <w:rsid w:val="00866C75"/>
    <w:rsid w:val="00867439"/>
    <w:rsid w:val="00870B4E"/>
    <w:rsid w:val="00870F44"/>
    <w:rsid w:val="0087122F"/>
    <w:rsid w:val="0087194D"/>
    <w:rsid w:val="008720F7"/>
    <w:rsid w:val="00872349"/>
    <w:rsid w:val="00872905"/>
    <w:rsid w:val="00872F1A"/>
    <w:rsid w:val="00872F62"/>
    <w:rsid w:val="00872FD1"/>
    <w:rsid w:val="00873B52"/>
    <w:rsid w:val="00873BAA"/>
    <w:rsid w:val="00875B4D"/>
    <w:rsid w:val="00876756"/>
    <w:rsid w:val="0087687E"/>
    <w:rsid w:val="0087729B"/>
    <w:rsid w:val="00877453"/>
    <w:rsid w:val="008779A2"/>
    <w:rsid w:val="00877F45"/>
    <w:rsid w:val="008800EA"/>
    <w:rsid w:val="00880373"/>
    <w:rsid w:val="008807FA"/>
    <w:rsid w:val="00880FEA"/>
    <w:rsid w:val="00882830"/>
    <w:rsid w:val="00882F63"/>
    <w:rsid w:val="00883E5F"/>
    <w:rsid w:val="00883EDF"/>
    <w:rsid w:val="0088440B"/>
    <w:rsid w:val="008863A0"/>
    <w:rsid w:val="008874A3"/>
    <w:rsid w:val="0088760E"/>
    <w:rsid w:val="00887CA1"/>
    <w:rsid w:val="00887D05"/>
    <w:rsid w:val="0089043E"/>
    <w:rsid w:val="00890440"/>
    <w:rsid w:val="00891572"/>
    <w:rsid w:val="00891CEF"/>
    <w:rsid w:val="00892583"/>
    <w:rsid w:val="0089351C"/>
    <w:rsid w:val="00893E8E"/>
    <w:rsid w:val="008944E9"/>
    <w:rsid w:val="00894F9E"/>
    <w:rsid w:val="0089580E"/>
    <w:rsid w:val="0089584D"/>
    <w:rsid w:val="008972F7"/>
    <w:rsid w:val="008975C8"/>
    <w:rsid w:val="00897A3C"/>
    <w:rsid w:val="008A0023"/>
    <w:rsid w:val="008A182D"/>
    <w:rsid w:val="008A1A3B"/>
    <w:rsid w:val="008A23C3"/>
    <w:rsid w:val="008A2744"/>
    <w:rsid w:val="008A352B"/>
    <w:rsid w:val="008A3D0E"/>
    <w:rsid w:val="008A481A"/>
    <w:rsid w:val="008A4D66"/>
    <w:rsid w:val="008A5698"/>
    <w:rsid w:val="008A57AC"/>
    <w:rsid w:val="008A66E5"/>
    <w:rsid w:val="008A66F1"/>
    <w:rsid w:val="008A6AE2"/>
    <w:rsid w:val="008A7448"/>
    <w:rsid w:val="008A7572"/>
    <w:rsid w:val="008A7745"/>
    <w:rsid w:val="008B0119"/>
    <w:rsid w:val="008B01A0"/>
    <w:rsid w:val="008B0C77"/>
    <w:rsid w:val="008B1CBB"/>
    <w:rsid w:val="008B2DA4"/>
    <w:rsid w:val="008B2F3D"/>
    <w:rsid w:val="008B38CB"/>
    <w:rsid w:val="008B4A45"/>
    <w:rsid w:val="008B516E"/>
    <w:rsid w:val="008B55F6"/>
    <w:rsid w:val="008B577E"/>
    <w:rsid w:val="008B6C9A"/>
    <w:rsid w:val="008B6EA7"/>
    <w:rsid w:val="008B7277"/>
    <w:rsid w:val="008B749A"/>
    <w:rsid w:val="008B7AE1"/>
    <w:rsid w:val="008C023E"/>
    <w:rsid w:val="008C0485"/>
    <w:rsid w:val="008C0AC9"/>
    <w:rsid w:val="008C0E81"/>
    <w:rsid w:val="008C1458"/>
    <w:rsid w:val="008C1859"/>
    <w:rsid w:val="008C2CA2"/>
    <w:rsid w:val="008C2D17"/>
    <w:rsid w:val="008C2FCE"/>
    <w:rsid w:val="008C35DB"/>
    <w:rsid w:val="008C4455"/>
    <w:rsid w:val="008C44D3"/>
    <w:rsid w:val="008C4EE6"/>
    <w:rsid w:val="008C53D0"/>
    <w:rsid w:val="008C619F"/>
    <w:rsid w:val="008C6480"/>
    <w:rsid w:val="008C683A"/>
    <w:rsid w:val="008C6E61"/>
    <w:rsid w:val="008C7630"/>
    <w:rsid w:val="008C7893"/>
    <w:rsid w:val="008C7A7D"/>
    <w:rsid w:val="008D0E88"/>
    <w:rsid w:val="008D1343"/>
    <w:rsid w:val="008D1614"/>
    <w:rsid w:val="008D1731"/>
    <w:rsid w:val="008D179F"/>
    <w:rsid w:val="008D19A3"/>
    <w:rsid w:val="008D2DF7"/>
    <w:rsid w:val="008D36E8"/>
    <w:rsid w:val="008D37DA"/>
    <w:rsid w:val="008D425A"/>
    <w:rsid w:val="008D4D4D"/>
    <w:rsid w:val="008D4FBD"/>
    <w:rsid w:val="008D5CAB"/>
    <w:rsid w:val="008D6389"/>
    <w:rsid w:val="008D6F12"/>
    <w:rsid w:val="008D7008"/>
    <w:rsid w:val="008D7022"/>
    <w:rsid w:val="008D7332"/>
    <w:rsid w:val="008D76F9"/>
    <w:rsid w:val="008D7850"/>
    <w:rsid w:val="008D7C8B"/>
    <w:rsid w:val="008E13CB"/>
    <w:rsid w:val="008E1601"/>
    <w:rsid w:val="008E1A48"/>
    <w:rsid w:val="008E1CAC"/>
    <w:rsid w:val="008E21D8"/>
    <w:rsid w:val="008E34D8"/>
    <w:rsid w:val="008E3CAA"/>
    <w:rsid w:val="008E3D21"/>
    <w:rsid w:val="008E41BA"/>
    <w:rsid w:val="008E4488"/>
    <w:rsid w:val="008E4B91"/>
    <w:rsid w:val="008E7300"/>
    <w:rsid w:val="008E7A39"/>
    <w:rsid w:val="008F062E"/>
    <w:rsid w:val="008F0C62"/>
    <w:rsid w:val="008F1062"/>
    <w:rsid w:val="008F2DC4"/>
    <w:rsid w:val="008F32AE"/>
    <w:rsid w:val="008F3B5F"/>
    <w:rsid w:val="008F4094"/>
    <w:rsid w:val="008F43B6"/>
    <w:rsid w:val="008F4636"/>
    <w:rsid w:val="008F47AF"/>
    <w:rsid w:val="008F4CF5"/>
    <w:rsid w:val="008F6EB1"/>
    <w:rsid w:val="008F7976"/>
    <w:rsid w:val="00900201"/>
    <w:rsid w:val="009009FE"/>
    <w:rsid w:val="00900B2F"/>
    <w:rsid w:val="00900BD9"/>
    <w:rsid w:val="0090169B"/>
    <w:rsid w:val="0090303B"/>
    <w:rsid w:val="00903A08"/>
    <w:rsid w:val="00903D64"/>
    <w:rsid w:val="00903F4B"/>
    <w:rsid w:val="009041F8"/>
    <w:rsid w:val="00905F74"/>
    <w:rsid w:val="00906678"/>
    <w:rsid w:val="00906C26"/>
    <w:rsid w:val="00910B07"/>
    <w:rsid w:val="00911421"/>
    <w:rsid w:val="00911600"/>
    <w:rsid w:val="0091229B"/>
    <w:rsid w:val="00914697"/>
    <w:rsid w:val="009151AE"/>
    <w:rsid w:val="009155FD"/>
    <w:rsid w:val="00915612"/>
    <w:rsid w:val="00915893"/>
    <w:rsid w:val="00916054"/>
    <w:rsid w:val="009160F9"/>
    <w:rsid w:val="009170C4"/>
    <w:rsid w:val="0092001A"/>
    <w:rsid w:val="0092037F"/>
    <w:rsid w:val="00920C39"/>
    <w:rsid w:val="00921605"/>
    <w:rsid w:val="009218C2"/>
    <w:rsid w:val="00921B95"/>
    <w:rsid w:val="00922D6C"/>
    <w:rsid w:val="00923768"/>
    <w:rsid w:val="00923DC7"/>
    <w:rsid w:val="00924E1D"/>
    <w:rsid w:val="00925148"/>
    <w:rsid w:val="00925372"/>
    <w:rsid w:val="00925A68"/>
    <w:rsid w:val="00925F18"/>
    <w:rsid w:val="0092677D"/>
    <w:rsid w:val="00927EF4"/>
    <w:rsid w:val="00927FAA"/>
    <w:rsid w:val="00930A51"/>
    <w:rsid w:val="00931C21"/>
    <w:rsid w:val="00931C8F"/>
    <w:rsid w:val="009323DE"/>
    <w:rsid w:val="0093326A"/>
    <w:rsid w:val="009338F3"/>
    <w:rsid w:val="009349A2"/>
    <w:rsid w:val="00934EBF"/>
    <w:rsid w:val="00934F31"/>
    <w:rsid w:val="00934FD9"/>
    <w:rsid w:val="009355A8"/>
    <w:rsid w:val="009357CF"/>
    <w:rsid w:val="009358C6"/>
    <w:rsid w:val="00936C21"/>
    <w:rsid w:val="00937A2C"/>
    <w:rsid w:val="0094065E"/>
    <w:rsid w:val="009408A8"/>
    <w:rsid w:val="00940F60"/>
    <w:rsid w:val="00940F7A"/>
    <w:rsid w:val="009420A6"/>
    <w:rsid w:val="00942A3C"/>
    <w:rsid w:val="00942C96"/>
    <w:rsid w:val="00942EB9"/>
    <w:rsid w:val="0094326F"/>
    <w:rsid w:val="00943487"/>
    <w:rsid w:val="00943B67"/>
    <w:rsid w:val="00944B5E"/>
    <w:rsid w:val="00944D8E"/>
    <w:rsid w:val="00945D13"/>
    <w:rsid w:val="00946114"/>
    <w:rsid w:val="009465E9"/>
    <w:rsid w:val="00946625"/>
    <w:rsid w:val="00946762"/>
    <w:rsid w:val="00947113"/>
    <w:rsid w:val="00947213"/>
    <w:rsid w:val="0094736C"/>
    <w:rsid w:val="009477E2"/>
    <w:rsid w:val="00950BA6"/>
    <w:rsid w:val="00950DAE"/>
    <w:rsid w:val="00951E29"/>
    <w:rsid w:val="00952476"/>
    <w:rsid w:val="0095272A"/>
    <w:rsid w:val="009527B8"/>
    <w:rsid w:val="00952BF1"/>
    <w:rsid w:val="00953736"/>
    <w:rsid w:val="00953AB7"/>
    <w:rsid w:val="00954030"/>
    <w:rsid w:val="00954263"/>
    <w:rsid w:val="009546C6"/>
    <w:rsid w:val="00954B49"/>
    <w:rsid w:val="00954C8D"/>
    <w:rsid w:val="00955261"/>
    <w:rsid w:val="0095559E"/>
    <w:rsid w:val="009557ED"/>
    <w:rsid w:val="009558A0"/>
    <w:rsid w:val="00955B03"/>
    <w:rsid w:val="00956E90"/>
    <w:rsid w:val="009572FA"/>
    <w:rsid w:val="00957E1B"/>
    <w:rsid w:val="0096008A"/>
    <w:rsid w:val="009601B3"/>
    <w:rsid w:val="00960C0A"/>
    <w:rsid w:val="00960EC0"/>
    <w:rsid w:val="00961737"/>
    <w:rsid w:val="009618A2"/>
    <w:rsid w:val="00961A54"/>
    <w:rsid w:val="009621B7"/>
    <w:rsid w:val="009621D9"/>
    <w:rsid w:val="00963676"/>
    <w:rsid w:val="00963F5A"/>
    <w:rsid w:val="0096480F"/>
    <w:rsid w:val="0096482E"/>
    <w:rsid w:val="00964930"/>
    <w:rsid w:val="00965A05"/>
    <w:rsid w:val="00965C13"/>
    <w:rsid w:val="00965C8C"/>
    <w:rsid w:val="00965F08"/>
    <w:rsid w:val="00966073"/>
    <w:rsid w:val="0096705B"/>
    <w:rsid w:val="00967372"/>
    <w:rsid w:val="00967CCC"/>
    <w:rsid w:val="00970952"/>
    <w:rsid w:val="00970A0F"/>
    <w:rsid w:val="00970FA0"/>
    <w:rsid w:val="0097171A"/>
    <w:rsid w:val="00971839"/>
    <w:rsid w:val="00971896"/>
    <w:rsid w:val="00972A02"/>
    <w:rsid w:val="009749C1"/>
    <w:rsid w:val="0097513C"/>
    <w:rsid w:val="00975D1F"/>
    <w:rsid w:val="0097607B"/>
    <w:rsid w:val="0097725B"/>
    <w:rsid w:val="00977425"/>
    <w:rsid w:val="00977469"/>
    <w:rsid w:val="009777B1"/>
    <w:rsid w:val="00977E69"/>
    <w:rsid w:val="0098023E"/>
    <w:rsid w:val="009808A0"/>
    <w:rsid w:val="00980B6E"/>
    <w:rsid w:val="00980D99"/>
    <w:rsid w:val="00980DAE"/>
    <w:rsid w:val="0098119D"/>
    <w:rsid w:val="009812CD"/>
    <w:rsid w:val="009820E2"/>
    <w:rsid w:val="009822BF"/>
    <w:rsid w:val="00982533"/>
    <w:rsid w:val="0098298C"/>
    <w:rsid w:val="00983333"/>
    <w:rsid w:val="00984494"/>
    <w:rsid w:val="00984662"/>
    <w:rsid w:val="00984951"/>
    <w:rsid w:val="00984DEB"/>
    <w:rsid w:val="00984FDF"/>
    <w:rsid w:val="009852C5"/>
    <w:rsid w:val="0098635A"/>
    <w:rsid w:val="0098680F"/>
    <w:rsid w:val="00986954"/>
    <w:rsid w:val="00986EDF"/>
    <w:rsid w:val="009872E7"/>
    <w:rsid w:val="00987A59"/>
    <w:rsid w:val="00987CCC"/>
    <w:rsid w:val="00990299"/>
    <w:rsid w:val="00990C16"/>
    <w:rsid w:val="00991052"/>
    <w:rsid w:val="0099138E"/>
    <w:rsid w:val="00991A08"/>
    <w:rsid w:val="00991E54"/>
    <w:rsid w:val="00991F09"/>
    <w:rsid w:val="0099225A"/>
    <w:rsid w:val="009923D9"/>
    <w:rsid w:val="0099274E"/>
    <w:rsid w:val="00992C0A"/>
    <w:rsid w:val="00992C7F"/>
    <w:rsid w:val="0099331D"/>
    <w:rsid w:val="00993454"/>
    <w:rsid w:val="009948E0"/>
    <w:rsid w:val="00994A80"/>
    <w:rsid w:val="00994D4C"/>
    <w:rsid w:val="00994E10"/>
    <w:rsid w:val="00994FFF"/>
    <w:rsid w:val="0099502A"/>
    <w:rsid w:val="009966FD"/>
    <w:rsid w:val="009A0197"/>
    <w:rsid w:val="009A18AB"/>
    <w:rsid w:val="009A2231"/>
    <w:rsid w:val="009A2EAF"/>
    <w:rsid w:val="009A2EC8"/>
    <w:rsid w:val="009A38DA"/>
    <w:rsid w:val="009A3C26"/>
    <w:rsid w:val="009A4948"/>
    <w:rsid w:val="009A5118"/>
    <w:rsid w:val="009A6012"/>
    <w:rsid w:val="009A629B"/>
    <w:rsid w:val="009A6A26"/>
    <w:rsid w:val="009A6C40"/>
    <w:rsid w:val="009A6D53"/>
    <w:rsid w:val="009A7360"/>
    <w:rsid w:val="009A765C"/>
    <w:rsid w:val="009A783E"/>
    <w:rsid w:val="009A7B28"/>
    <w:rsid w:val="009A7B2B"/>
    <w:rsid w:val="009A7C51"/>
    <w:rsid w:val="009B03A7"/>
    <w:rsid w:val="009B061E"/>
    <w:rsid w:val="009B07D3"/>
    <w:rsid w:val="009B09B8"/>
    <w:rsid w:val="009B106A"/>
    <w:rsid w:val="009B14A9"/>
    <w:rsid w:val="009B1B09"/>
    <w:rsid w:val="009B258E"/>
    <w:rsid w:val="009B29D1"/>
    <w:rsid w:val="009B36C5"/>
    <w:rsid w:val="009B456F"/>
    <w:rsid w:val="009B4863"/>
    <w:rsid w:val="009B4A52"/>
    <w:rsid w:val="009B4F11"/>
    <w:rsid w:val="009B5696"/>
    <w:rsid w:val="009B5E73"/>
    <w:rsid w:val="009B640A"/>
    <w:rsid w:val="009B6437"/>
    <w:rsid w:val="009B665F"/>
    <w:rsid w:val="009B7149"/>
    <w:rsid w:val="009B78F2"/>
    <w:rsid w:val="009B7D15"/>
    <w:rsid w:val="009C0987"/>
    <w:rsid w:val="009C1BE3"/>
    <w:rsid w:val="009C2137"/>
    <w:rsid w:val="009C2CF1"/>
    <w:rsid w:val="009C2D0D"/>
    <w:rsid w:val="009C3879"/>
    <w:rsid w:val="009C464A"/>
    <w:rsid w:val="009C57FD"/>
    <w:rsid w:val="009C6017"/>
    <w:rsid w:val="009C61A2"/>
    <w:rsid w:val="009C7364"/>
    <w:rsid w:val="009C73F2"/>
    <w:rsid w:val="009C744F"/>
    <w:rsid w:val="009D18A3"/>
    <w:rsid w:val="009D21C8"/>
    <w:rsid w:val="009D286E"/>
    <w:rsid w:val="009D2C1A"/>
    <w:rsid w:val="009D2EC8"/>
    <w:rsid w:val="009D3850"/>
    <w:rsid w:val="009D3902"/>
    <w:rsid w:val="009D3A71"/>
    <w:rsid w:val="009D3FD5"/>
    <w:rsid w:val="009D4536"/>
    <w:rsid w:val="009D502E"/>
    <w:rsid w:val="009D6225"/>
    <w:rsid w:val="009D6EDE"/>
    <w:rsid w:val="009E08BD"/>
    <w:rsid w:val="009E0A7A"/>
    <w:rsid w:val="009E1762"/>
    <w:rsid w:val="009E2CE7"/>
    <w:rsid w:val="009E3DB3"/>
    <w:rsid w:val="009E4BD8"/>
    <w:rsid w:val="009E542E"/>
    <w:rsid w:val="009E56F4"/>
    <w:rsid w:val="009E5C91"/>
    <w:rsid w:val="009E61D2"/>
    <w:rsid w:val="009E64D1"/>
    <w:rsid w:val="009E6A35"/>
    <w:rsid w:val="009E6A3E"/>
    <w:rsid w:val="009E6A45"/>
    <w:rsid w:val="009F027D"/>
    <w:rsid w:val="009F0C93"/>
    <w:rsid w:val="009F0E54"/>
    <w:rsid w:val="009F156A"/>
    <w:rsid w:val="009F1946"/>
    <w:rsid w:val="009F1A18"/>
    <w:rsid w:val="009F1D70"/>
    <w:rsid w:val="009F2417"/>
    <w:rsid w:val="009F2A05"/>
    <w:rsid w:val="009F4584"/>
    <w:rsid w:val="009F48BB"/>
    <w:rsid w:val="009F4C9D"/>
    <w:rsid w:val="009F4D64"/>
    <w:rsid w:val="009F4DC9"/>
    <w:rsid w:val="009F5B28"/>
    <w:rsid w:val="009F607B"/>
    <w:rsid w:val="009F6DCB"/>
    <w:rsid w:val="009F73E4"/>
    <w:rsid w:val="009F77A3"/>
    <w:rsid w:val="009F7A80"/>
    <w:rsid w:val="00A001C0"/>
    <w:rsid w:val="00A0080D"/>
    <w:rsid w:val="00A008F2"/>
    <w:rsid w:val="00A00E24"/>
    <w:rsid w:val="00A01D03"/>
    <w:rsid w:val="00A0228A"/>
    <w:rsid w:val="00A02E6A"/>
    <w:rsid w:val="00A03060"/>
    <w:rsid w:val="00A03B53"/>
    <w:rsid w:val="00A045C5"/>
    <w:rsid w:val="00A05364"/>
    <w:rsid w:val="00A05695"/>
    <w:rsid w:val="00A05E7B"/>
    <w:rsid w:val="00A06102"/>
    <w:rsid w:val="00A0790B"/>
    <w:rsid w:val="00A07A89"/>
    <w:rsid w:val="00A1007A"/>
    <w:rsid w:val="00A10736"/>
    <w:rsid w:val="00A10E76"/>
    <w:rsid w:val="00A11A9C"/>
    <w:rsid w:val="00A11CA7"/>
    <w:rsid w:val="00A11FCA"/>
    <w:rsid w:val="00A127D3"/>
    <w:rsid w:val="00A1283E"/>
    <w:rsid w:val="00A12A59"/>
    <w:rsid w:val="00A13041"/>
    <w:rsid w:val="00A133FA"/>
    <w:rsid w:val="00A1419E"/>
    <w:rsid w:val="00A147BD"/>
    <w:rsid w:val="00A147DE"/>
    <w:rsid w:val="00A14BCF"/>
    <w:rsid w:val="00A154DD"/>
    <w:rsid w:val="00A15AEC"/>
    <w:rsid w:val="00A15CD5"/>
    <w:rsid w:val="00A15E4F"/>
    <w:rsid w:val="00A15EA1"/>
    <w:rsid w:val="00A16022"/>
    <w:rsid w:val="00A16141"/>
    <w:rsid w:val="00A16433"/>
    <w:rsid w:val="00A16D80"/>
    <w:rsid w:val="00A178A1"/>
    <w:rsid w:val="00A20368"/>
    <w:rsid w:val="00A2125F"/>
    <w:rsid w:val="00A2265A"/>
    <w:rsid w:val="00A23166"/>
    <w:rsid w:val="00A235B0"/>
    <w:rsid w:val="00A23757"/>
    <w:rsid w:val="00A23F15"/>
    <w:rsid w:val="00A2418A"/>
    <w:rsid w:val="00A241D6"/>
    <w:rsid w:val="00A242E4"/>
    <w:rsid w:val="00A243B4"/>
    <w:rsid w:val="00A24E25"/>
    <w:rsid w:val="00A251E4"/>
    <w:rsid w:val="00A2575B"/>
    <w:rsid w:val="00A25C1B"/>
    <w:rsid w:val="00A26015"/>
    <w:rsid w:val="00A30122"/>
    <w:rsid w:val="00A316AD"/>
    <w:rsid w:val="00A31CA9"/>
    <w:rsid w:val="00A31D14"/>
    <w:rsid w:val="00A3247D"/>
    <w:rsid w:val="00A32EE6"/>
    <w:rsid w:val="00A33F24"/>
    <w:rsid w:val="00A346F1"/>
    <w:rsid w:val="00A35210"/>
    <w:rsid w:val="00A35249"/>
    <w:rsid w:val="00A35730"/>
    <w:rsid w:val="00A35C12"/>
    <w:rsid w:val="00A35EEE"/>
    <w:rsid w:val="00A360CA"/>
    <w:rsid w:val="00A36163"/>
    <w:rsid w:val="00A367CD"/>
    <w:rsid w:val="00A37204"/>
    <w:rsid w:val="00A37208"/>
    <w:rsid w:val="00A3722D"/>
    <w:rsid w:val="00A4056F"/>
    <w:rsid w:val="00A4071C"/>
    <w:rsid w:val="00A40DF8"/>
    <w:rsid w:val="00A4123F"/>
    <w:rsid w:val="00A41A33"/>
    <w:rsid w:val="00A41AF0"/>
    <w:rsid w:val="00A421B8"/>
    <w:rsid w:val="00A42FE6"/>
    <w:rsid w:val="00A431B1"/>
    <w:rsid w:val="00A437FE"/>
    <w:rsid w:val="00A43B39"/>
    <w:rsid w:val="00A43C4A"/>
    <w:rsid w:val="00A44C91"/>
    <w:rsid w:val="00A44EBC"/>
    <w:rsid w:val="00A458B7"/>
    <w:rsid w:val="00A459A3"/>
    <w:rsid w:val="00A4607C"/>
    <w:rsid w:val="00A461A4"/>
    <w:rsid w:val="00A47C60"/>
    <w:rsid w:val="00A5106A"/>
    <w:rsid w:val="00A51190"/>
    <w:rsid w:val="00A5215D"/>
    <w:rsid w:val="00A522BC"/>
    <w:rsid w:val="00A52ACC"/>
    <w:rsid w:val="00A53363"/>
    <w:rsid w:val="00A533A6"/>
    <w:rsid w:val="00A54B89"/>
    <w:rsid w:val="00A55731"/>
    <w:rsid w:val="00A57154"/>
    <w:rsid w:val="00A57512"/>
    <w:rsid w:val="00A61443"/>
    <w:rsid w:val="00A6157A"/>
    <w:rsid w:val="00A621B7"/>
    <w:rsid w:val="00A631F0"/>
    <w:rsid w:val="00A63E5B"/>
    <w:rsid w:val="00A64078"/>
    <w:rsid w:val="00A643CC"/>
    <w:rsid w:val="00A655F2"/>
    <w:rsid w:val="00A66256"/>
    <w:rsid w:val="00A6685E"/>
    <w:rsid w:val="00A6688E"/>
    <w:rsid w:val="00A66BF4"/>
    <w:rsid w:val="00A674DE"/>
    <w:rsid w:val="00A701FF"/>
    <w:rsid w:val="00A70793"/>
    <w:rsid w:val="00A70BA6"/>
    <w:rsid w:val="00A71231"/>
    <w:rsid w:val="00A71330"/>
    <w:rsid w:val="00A72DAA"/>
    <w:rsid w:val="00A74073"/>
    <w:rsid w:val="00A7469D"/>
    <w:rsid w:val="00A749C0"/>
    <w:rsid w:val="00A74F7D"/>
    <w:rsid w:val="00A7541F"/>
    <w:rsid w:val="00A754F5"/>
    <w:rsid w:val="00A75F68"/>
    <w:rsid w:val="00A76768"/>
    <w:rsid w:val="00A76D07"/>
    <w:rsid w:val="00A76FC2"/>
    <w:rsid w:val="00A7748D"/>
    <w:rsid w:val="00A777AE"/>
    <w:rsid w:val="00A778EF"/>
    <w:rsid w:val="00A80929"/>
    <w:rsid w:val="00A8102E"/>
    <w:rsid w:val="00A8129A"/>
    <w:rsid w:val="00A81C99"/>
    <w:rsid w:val="00A829FF"/>
    <w:rsid w:val="00A82A25"/>
    <w:rsid w:val="00A82F0A"/>
    <w:rsid w:val="00A8377B"/>
    <w:rsid w:val="00A84CF2"/>
    <w:rsid w:val="00A85B88"/>
    <w:rsid w:val="00A8602F"/>
    <w:rsid w:val="00A86306"/>
    <w:rsid w:val="00A902E4"/>
    <w:rsid w:val="00A905FC"/>
    <w:rsid w:val="00A91BF1"/>
    <w:rsid w:val="00A921B4"/>
    <w:rsid w:val="00A941E2"/>
    <w:rsid w:val="00A95C03"/>
    <w:rsid w:val="00A961BF"/>
    <w:rsid w:val="00A9693B"/>
    <w:rsid w:val="00A9764D"/>
    <w:rsid w:val="00A9777A"/>
    <w:rsid w:val="00A97D69"/>
    <w:rsid w:val="00AA060A"/>
    <w:rsid w:val="00AA101D"/>
    <w:rsid w:val="00AA2277"/>
    <w:rsid w:val="00AA27EB"/>
    <w:rsid w:val="00AA3651"/>
    <w:rsid w:val="00AA38BE"/>
    <w:rsid w:val="00AA4CA8"/>
    <w:rsid w:val="00AA5114"/>
    <w:rsid w:val="00AA5469"/>
    <w:rsid w:val="00AA5C1E"/>
    <w:rsid w:val="00AA6103"/>
    <w:rsid w:val="00AA6475"/>
    <w:rsid w:val="00AA7479"/>
    <w:rsid w:val="00AB0796"/>
    <w:rsid w:val="00AB0C62"/>
    <w:rsid w:val="00AB0DC4"/>
    <w:rsid w:val="00AB1095"/>
    <w:rsid w:val="00AB1113"/>
    <w:rsid w:val="00AB163F"/>
    <w:rsid w:val="00AB1683"/>
    <w:rsid w:val="00AB1A2A"/>
    <w:rsid w:val="00AB1EAC"/>
    <w:rsid w:val="00AB34A9"/>
    <w:rsid w:val="00AB3C71"/>
    <w:rsid w:val="00AB3D1F"/>
    <w:rsid w:val="00AB3F1B"/>
    <w:rsid w:val="00AB4236"/>
    <w:rsid w:val="00AB52E9"/>
    <w:rsid w:val="00AB5BA3"/>
    <w:rsid w:val="00AB622C"/>
    <w:rsid w:val="00AB67F7"/>
    <w:rsid w:val="00AB72D5"/>
    <w:rsid w:val="00AC1151"/>
    <w:rsid w:val="00AC13DE"/>
    <w:rsid w:val="00AC1AA0"/>
    <w:rsid w:val="00AC21B6"/>
    <w:rsid w:val="00AC23A9"/>
    <w:rsid w:val="00AC27C0"/>
    <w:rsid w:val="00AC27E6"/>
    <w:rsid w:val="00AC2ABB"/>
    <w:rsid w:val="00AC3B13"/>
    <w:rsid w:val="00AC3E31"/>
    <w:rsid w:val="00AC4C6C"/>
    <w:rsid w:val="00AC562A"/>
    <w:rsid w:val="00AC56DC"/>
    <w:rsid w:val="00AC6A60"/>
    <w:rsid w:val="00AC6C37"/>
    <w:rsid w:val="00AC6FB5"/>
    <w:rsid w:val="00AC72B7"/>
    <w:rsid w:val="00AD036A"/>
    <w:rsid w:val="00AD185B"/>
    <w:rsid w:val="00AD499D"/>
    <w:rsid w:val="00AD4B89"/>
    <w:rsid w:val="00AD5FB0"/>
    <w:rsid w:val="00AD6415"/>
    <w:rsid w:val="00AD789E"/>
    <w:rsid w:val="00AD78DB"/>
    <w:rsid w:val="00AD79BE"/>
    <w:rsid w:val="00AD7E80"/>
    <w:rsid w:val="00AE0C3F"/>
    <w:rsid w:val="00AE1019"/>
    <w:rsid w:val="00AE1362"/>
    <w:rsid w:val="00AE162F"/>
    <w:rsid w:val="00AE3046"/>
    <w:rsid w:val="00AE33D6"/>
    <w:rsid w:val="00AE390B"/>
    <w:rsid w:val="00AE3C81"/>
    <w:rsid w:val="00AE3F18"/>
    <w:rsid w:val="00AE4090"/>
    <w:rsid w:val="00AE4785"/>
    <w:rsid w:val="00AE4CAB"/>
    <w:rsid w:val="00AE4D61"/>
    <w:rsid w:val="00AE4E2B"/>
    <w:rsid w:val="00AE5E20"/>
    <w:rsid w:val="00AE5FC1"/>
    <w:rsid w:val="00AE6180"/>
    <w:rsid w:val="00AE6BBC"/>
    <w:rsid w:val="00AE7A3B"/>
    <w:rsid w:val="00AE7B1C"/>
    <w:rsid w:val="00AF0D76"/>
    <w:rsid w:val="00AF1479"/>
    <w:rsid w:val="00AF2A76"/>
    <w:rsid w:val="00AF2E5C"/>
    <w:rsid w:val="00AF3271"/>
    <w:rsid w:val="00AF34B3"/>
    <w:rsid w:val="00AF52A8"/>
    <w:rsid w:val="00AF5C59"/>
    <w:rsid w:val="00AF6F85"/>
    <w:rsid w:val="00AF7093"/>
    <w:rsid w:val="00AF790A"/>
    <w:rsid w:val="00B000B0"/>
    <w:rsid w:val="00B00426"/>
    <w:rsid w:val="00B009B1"/>
    <w:rsid w:val="00B00D39"/>
    <w:rsid w:val="00B00F0B"/>
    <w:rsid w:val="00B01314"/>
    <w:rsid w:val="00B0189E"/>
    <w:rsid w:val="00B032B2"/>
    <w:rsid w:val="00B03DA2"/>
    <w:rsid w:val="00B03ED7"/>
    <w:rsid w:val="00B04160"/>
    <w:rsid w:val="00B046CD"/>
    <w:rsid w:val="00B04A6D"/>
    <w:rsid w:val="00B04ADD"/>
    <w:rsid w:val="00B0524E"/>
    <w:rsid w:val="00B07277"/>
    <w:rsid w:val="00B073DF"/>
    <w:rsid w:val="00B07699"/>
    <w:rsid w:val="00B10307"/>
    <w:rsid w:val="00B104FF"/>
    <w:rsid w:val="00B105AB"/>
    <w:rsid w:val="00B108A3"/>
    <w:rsid w:val="00B11BCD"/>
    <w:rsid w:val="00B11BF6"/>
    <w:rsid w:val="00B11DA2"/>
    <w:rsid w:val="00B124C9"/>
    <w:rsid w:val="00B13F51"/>
    <w:rsid w:val="00B1445C"/>
    <w:rsid w:val="00B14D5B"/>
    <w:rsid w:val="00B150D7"/>
    <w:rsid w:val="00B163A0"/>
    <w:rsid w:val="00B1665F"/>
    <w:rsid w:val="00B176BE"/>
    <w:rsid w:val="00B206DB"/>
    <w:rsid w:val="00B20D47"/>
    <w:rsid w:val="00B20E84"/>
    <w:rsid w:val="00B2102C"/>
    <w:rsid w:val="00B210D4"/>
    <w:rsid w:val="00B211F5"/>
    <w:rsid w:val="00B21555"/>
    <w:rsid w:val="00B21C7C"/>
    <w:rsid w:val="00B21C89"/>
    <w:rsid w:val="00B22188"/>
    <w:rsid w:val="00B23737"/>
    <w:rsid w:val="00B238C9"/>
    <w:rsid w:val="00B23CFE"/>
    <w:rsid w:val="00B23D49"/>
    <w:rsid w:val="00B24E8A"/>
    <w:rsid w:val="00B2523F"/>
    <w:rsid w:val="00B25313"/>
    <w:rsid w:val="00B254DE"/>
    <w:rsid w:val="00B25985"/>
    <w:rsid w:val="00B25B9F"/>
    <w:rsid w:val="00B25CAA"/>
    <w:rsid w:val="00B26107"/>
    <w:rsid w:val="00B2659C"/>
    <w:rsid w:val="00B26D66"/>
    <w:rsid w:val="00B27974"/>
    <w:rsid w:val="00B27DA6"/>
    <w:rsid w:val="00B31958"/>
    <w:rsid w:val="00B32396"/>
    <w:rsid w:val="00B338ED"/>
    <w:rsid w:val="00B339A0"/>
    <w:rsid w:val="00B33FEE"/>
    <w:rsid w:val="00B3476C"/>
    <w:rsid w:val="00B34996"/>
    <w:rsid w:val="00B34C73"/>
    <w:rsid w:val="00B34F79"/>
    <w:rsid w:val="00B350B1"/>
    <w:rsid w:val="00B36DEC"/>
    <w:rsid w:val="00B37C88"/>
    <w:rsid w:val="00B414E4"/>
    <w:rsid w:val="00B417C4"/>
    <w:rsid w:val="00B417CB"/>
    <w:rsid w:val="00B42192"/>
    <w:rsid w:val="00B42473"/>
    <w:rsid w:val="00B42930"/>
    <w:rsid w:val="00B42A15"/>
    <w:rsid w:val="00B43E64"/>
    <w:rsid w:val="00B45161"/>
    <w:rsid w:val="00B4588B"/>
    <w:rsid w:val="00B45ED3"/>
    <w:rsid w:val="00B46222"/>
    <w:rsid w:val="00B46EA3"/>
    <w:rsid w:val="00B4790F"/>
    <w:rsid w:val="00B5000B"/>
    <w:rsid w:val="00B502A6"/>
    <w:rsid w:val="00B50992"/>
    <w:rsid w:val="00B50DA3"/>
    <w:rsid w:val="00B516C2"/>
    <w:rsid w:val="00B51713"/>
    <w:rsid w:val="00B51A6A"/>
    <w:rsid w:val="00B52067"/>
    <w:rsid w:val="00B5293C"/>
    <w:rsid w:val="00B52A9F"/>
    <w:rsid w:val="00B52B61"/>
    <w:rsid w:val="00B53212"/>
    <w:rsid w:val="00B53289"/>
    <w:rsid w:val="00B5433F"/>
    <w:rsid w:val="00B5469B"/>
    <w:rsid w:val="00B5555F"/>
    <w:rsid w:val="00B55725"/>
    <w:rsid w:val="00B55F34"/>
    <w:rsid w:val="00B55F87"/>
    <w:rsid w:val="00B56F78"/>
    <w:rsid w:val="00B5700E"/>
    <w:rsid w:val="00B57683"/>
    <w:rsid w:val="00B57D14"/>
    <w:rsid w:val="00B60DC2"/>
    <w:rsid w:val="00B61933"/>
    <w:rsid w:val="00B61B77"/>
    <w:rsid w:val="00B62194"/>
    <w:rsid w:val="00B625DB"/>
    <w:rsid w:val="00B62665"/>
    <w:rsid w:val="00B626BC"/>
    <w:rsid w:val="00B63921"/>
    <w:rsid w:val="00B644A2"/>
    <w:rsid w:val="00B64C60"/>
    <w:rsid w:val="00B64F6B"/>
    <w:rsid w:val="00B66870"/>
    <w:rsid w:val="00B670AE"/>
    <w:rsid w:val="00B67752"/>
    <w:rsid w:val="00B67D8B"/>
    <w:rsid w:val="00B70570"/>
    <w:rsid w:val="00B70B27"/>
    <w:rsid w:val="00B711EC"/>
    <w:rsid w:val="00B71569"/>
    <w:rsid w:val="00B737D6"/>
    <w:rsid w:val="00B7381D"/>
    <w:rsid w:val="00B7469F"/>
    <w:rsid w:val="00B75091"/>
    <w:rsid w:val="00B75350"/>
    <w:rsid w:val="00B75815"/>
    <w:rsid w:val="00B761C7"/>
    <w:rsid w:val="00B764EA"/>
    <w:rsid w:val="00B766F6"/>
    <w:rsid w:val="00B76D32"/>
    <w:rsid w:val="00B77ED4"/>
    <w:rsid w:val="00B802F1"/>
    <w:rsid w:val="00B804C1"/>
    <w:rsid w:val="00B80A75"/>
    <w:rsid w:val="00B80C44"/>
    <w:rsid w:val="00B80ECA"/>
    <w:rsid w:val="00B81E51"/>
    <w:rsid w:val="00B81F94"/>
    <w:rsid w:val="00B8220C"/>
    <w:rsid w:val="00B82776"/>
    <w:rsid w:val="00B82EFC"/>
    <w:rsid w:val="00B82FD9"/>
    <w:rsid w:val="00B83127"/>
    <w:rsid w:val="00B84068"/>
    <w:rsid w:val="00B841F8"/>
    <w:rsid w:val="00B84FA3"/>
    <w:rsid w:val="00B857EE"/>
    <w:rsid w:val="00B85FFD"/>
    <w:rsid w:val="00B8740C"/>
    <w:rsid w:val="00B879EE"/>
    <w:rsid w:val="00B87EF0"/>
    <w:rsid w:val="00B87F10"/>
    <w:rsid w:val="00B914AD"/>
    <w:rsid w:val="00B92D75"/>
    <w:rsid w:val="00B93579"/>
    <w:rsid w:val="00B93B04"/>
    <w:rsid w:val="00B9401F"/>
    <w:rsid w:val="00B94B34"/>
    <w:rsid w:val="00B95F81"/>
    <w:rsid w:val="00B96CB0"/>
    <w:rsid w:val="00B9703D"/>
    <w:rsid w:val="00B9759E"/>
    <w:rsid w:val="00B979FD"/>
    <w:rsid w:val="00B97DCF"/>
    <w:rsid w:val="00B97EEF"/>
    <w:rsid w:val="00BA08C2"/>
    <w:rsid w:val="00BA1773"/>
    <w:rsid w:val="00BA1A2A"/>
    <w:rsid w:val="00BA2C9D"/>
    <w:rsid w:val="00BA3337"/>
    <w:rsid w:val="00BA3BF5"/>
    <w:rsid w:val="00BA43DC"/>
    <w:rsid w:val="00BA48EC"/>
    <w:rsid w:val="00BA4D2C"/>
    <w:rsid w:val="00BA57CC"/>
    <w:rsid w:val="00BA5C86"/>
    <w:rsid w:val="00BA6215"/>
    <w:rsid w:val="00BA67FE"/>
    <w:rsid w:val="00BA6E79"/>
    <w:rsid w:val="00BA7160"/>
    <w:rsid w:val="00BA7DF8"/>
    <w:rsid w:val="00BB0A8D"/>
    <w:rsid w:val="00BB0BBB"/>
    <w:rsid w:val="00BB1770"/>
    <w:rsid w:val="00BB1827"/>
    <w:rsid w:val="00BB250A"/>
    <w:rsid w:val="00BB262A"/>
    <w:rsid w:val="00BB44BA"/>
    <w:rsid w:val="00BB46D0"/>
    <w:rsid w:val="00BB48A6"/>
    <w:rsid w:val="00BB48E8"/>
    <w:rsid w:val="00BB4991"/>
    <w:rsid w:val="00BB4E99"/>
    <w:rsid w:val="00BB539D"/>
    <w:rsid w:val="00BB5732"/>
    <w:rsid w:val="00BB5D0D"/>
    <w:rsid w:val="00BC07AC"/>
    <w:rsid w:val="00BC0EF5"/>
    <w:rsid w:val="00BC1778"/>
    <w:rsid w:val="00BC1B72"/>
    <w:rsid w:val="00BC1CD5"/>
    <w:rsid w:val="00BC20A0"/>
    <w:rsid w:val="00BC278B"/>
    <w:rsid w:val="00BC2EF1"/>
    <w:rsid w:val="00BC31A9"/>
    <w:rsid w:val="00BC36CB"/>
    <w:rsid w:val="00BC39EF"/>
    <w:rsid w:val="00BC420E"/>
    <w:rsid w:val="00BC437F"/>
    <w:rsid w:val="00BC447E"/>
    <w:rsid w:val="00BC4989"/>
    <w:rsid w:val="00BC5450"/>
    <w:rsid w:val="00BC54EF"/>
    <w:rsid w:val="00BC56FE"/>
    <w:rsid w:val="00BC5E8D"/>
    <w:rsid w:val="00BC7036"/>
    <w:rsid w:val="00BC70AA"/>
    <w:rsid w:val="00BC7C7C"/>
    <w:rsid w:val="00BC7D63"/>
    <w:rsid w:val="00BD1018"/>
    <w:rsid w:val="00BD10D1"/>
    <w:rsid w:val="00BD11E0"/>
    <w:rsid w:val="00BD12B7"/>
    <w:rsid w:val="00BD139F"/>
    <w:rsid w:val="00BD1565"/>
    <w:rsid w:val="00BD162B"/>
    <w:rsid w:val="00BD182B"/>
    <w:rsid w:val="00BD19AA"/>
    <w:rsid w:val="00BD1E26"/>
    <w:rsid w:val="00BD21E6"/>
    <w:rsid w:val="00BD22F6"/>
    <w:rsid w:val="00BD249E"/>
    <w:rsid w:val="00BD26ED"/>
    <w:rsid w:val="00BD2FB2"/>
    <w:rsid w:val="00BD34C9"/>
    <w:rsid w:val="00BD442D"/>
    <w:rsid w:val="00BD44A2"/>
    <w:rsid w:val="00BD4F6D"/>
    <w:rsid w:val="00BD50BF"/>
    <w:rsid w:val="00BD6695"/>
    <w:rsid w:val="00BD68B4"/>
    <w:rsid w:val="00BD6DD7"/>
    <w:rsid w:val="00BD7D2F"/>
    <w:rsid w:val="00BE19C2"/>
    <w:rsid w:val="00BE2087"/>
    <w:rsid w:val="00BE2C18"/>
    <w:rsid w:val="00BE3156"/>
    <w:rsid w:val="00BE3335"/>
    <w:rsid w:val="00BE3596"/>
    <w:rsid w:val="00BE4277"/>
    <w:rsid w:val="00BE4626"/>
    <w:rsid w:val="00BE47C9"/>
    <w:rsid w:val="00BE49D3"/>
    <w:rsid w:val="00BE49F9"/>
    <w:rsid w:val="00BE51A1"/>
    <w:rsid w:val="00BE64F9"/>
    <w:rsid w:val="00BE67C1"/>
    <w:rsid w:val="00BE6C4A"/>
    <w:rsid w:val="00BE7410"/>
    <w:rsid w:val="00BE7551"/>
    <w:rsid w:val="00BE7AC6"/>
    <w:rsid w:val="00BF0EA2"/>
    <w:rsid w:val="00BF10F1"/>
    <w:rsid w:val="00BF23B0"/>
    <w:rsid w:val="00BF2B7C"/>
    <w:rsid w:val="00BF2C81"/>
    <w:rsid w:val="00BF3700"/>
    <w:rsid w:val="00BF372C"/>
    <w:rsid w:val="00BF3802"/>
    <w:rsid w:val="00BF4CF1"/>
    <w:rsid w:val="00BF5890"/>
    <w:rsid w:val="00BF5B32"/>
    <w:rsid w:val="00BF5FDB"/>
    <w:rsid w:val="00BF6C13"/>
    <w:rsid w:val="00BF757C"/>
    <w:rsid w:val="00BF7D0C"/>
    <w:rsid w:val="00C0015D"/>
    <w:rsid w:val="00C001E3"/>
    <w:rsid w:val="00C01948"/>
    <w:rsid w:val="00C0235A"/>
    <w:rsid w:val="00C028F4"/>
    <w:rsid w:val="00C02AE9"/>
    <w:rsid w:val="00C02F26"/>
    <w:rsid w:val="00C0349F"/>
    <w:rsid w:val="00C03F7F"/>
    <w:rsid w:val="00C044E3"/>
    <w:rsid w:val="00C046F0"/>
    <w:rsid w:val="00C046FF"/>
    <w:rsid w:val="00C0484A"/>
    <w:rsid w:val="00C04E90"/>
    <w:rsid w:val="00C05AF3"/>
    <w:rsid w:val="00C0661A"/>
    <w:rsid w:val="00C068C7"/>
    <w:rsid w:val="00C06BF6"/>
    <w:rsid w:val="00C06C27"/>
    <w:rsid w:val="00C06F84"/>
    <w:rsid w:val="00C073AF"/>
    <w:rsid w:val="00C10A68"/>
    <w:rsid w:val="00C10F27"/>
    <w:rsid w:val="00C118D3"/>
    <w:rsid w:val="00C11B0F"/>
    <w:rsid w:val="00C13313"/>
    <w:rsid w:val="00C138E7"/>
    <w:rsid w:val="00C13D1B"/>
    <w:rsid w:val="00C13E6F"/>
    <w:rsid w:val="00C14411"/>
    <w:rsid w:val="00C15445"/>
    <w:rsid w:val="00C158F7"/>
    <w:rsid w:val="00C159CE"/>
    <w:rsid w:val="00C1640D"/>
    <w:rsid w:val="00C16B31"/>
    <w:rsid w:val="00C16DCD"/>
    <w:rsid w:val="00C173C4"/>
    <w:rsid w:val="00C20139"/>
    <w:rsid w:val="00C2083D"/>
    <w:rsid w:val="00C20C98"/>
    <w:rsid w:val="00C20E57"/>
    <w:rsid w:val="00C21009"/>
    <w:rsid w:val="00C21C66"/>
    <w:rsid w:val="00C22108"/>
    <w:rsid w:val="00C22F43"/>
    <w:rsid w:val="00C234F8"/>
    <w:rsid w:val="00C24952"/>
    <w:rsid w:val="00C24CB8"/>
    <w:rsid w:val="00C25DA1"/>
    <w:rsid w:val="00C260D4"/>
    <w:rsid w:val="00C261BD"/>
    <w:rsid w:val="00C265DA"/>
    <w:rsid w:val="00C26967"/>
    <w:rsid w:val="00C2767C"/>
    <w:rsid w:val="00C3039E"/>
    <w:rsid w:val="00C3050B"/>
    <w:rsid w:val="00C305DD"/>
    <w:rsid w:val="00C30D32"/>
    <w:rsid w:val="00C31230"/>
    <w:rsid w:val="00C318BE"/>
    <w:rsid w:val="00C31B82"/>
    <w:rsid w:val="00C31CD7"/>
    <w:rsid w:val="00C32705"/>
    <w:rsid w:val="00C337A3"/>
    <w:rsid w:val="00C339DA"/>
    <w:rsid w:val="00C344E2"/>
    <w:rsid w:val="00C35311"/>
    <w:rsid w:val="00C3723D"/>
    <w:rsid w:val="00C37D8F"/>
    <w:rsid w:val="00C40327"/>
    <w:rsid w:val="00C40D32"/>
    <w:rsid w:val="00C40F33"/>
    <w:rsid w:val="00C410C8"/>
    <w:rsid w:val="00C4167F"/>
    <w:rsid w:val="00C4183B"/>
    <w:rsid w:val="00C41C03"/>
    <w:rsid w:val="00C422A1"/>
    <w:rsid w:val="00C42614"/>
    <w:rsid w:val="00C427E7"/>
    <w:rsid w:val="00C42AD3"/>
    <w:rsid w:val="00C43418"/>
    <w:rsid w:val="00C4467A"/>
    <w:rsid w:val="00C457D4"/>
    <w:rsid w:val="00C45871"/>
    <w:rsid w:val="00C45F2F"/>
    <w:rsid w:val="00C460AE"/>
    <w:rsid w:val="00C46154"/>
    <w:rsid w:val="00C4632B"/>
    <w:rsid w:val="00C4647C"/>
    <w:rsid w:val="00C46824"/>
    <w:rsid w:val="00C479E7"/>
    <w:rsid w:val="00C509A3"/>
    <w:rsid w:val="00C51DC7"/>
    <w:rsid w:val="00C52DBA"/>
    <w:rsid w:val="00C544BE"/>
    <w:rsid w:val="00C554B9"/>
    <w:rsid w:val="00C55C2E"/>
    <w:rsid w:val="00C55D8B"/>
    <w:rsid w:val="00C564C3"/>
    <w:rsid w:val="00C56E3F"/>
    <w:rsid w:val="00C57DBC"/>
    <w:rsid w:val="00C57E5D"/>
    <w:rsid w:val="00C6065B"/>
    <w:rsid w:val="00C61BDC"/>
    <w:rsid w:val="00C623DC"/>
    <w:rsid w:val="00C62460"/>
    <w:rsid w:val="00C62F56"/>
    <w:rsid w:val="00C62FB4"/>
    <w:rsid w:val="00C63999"/>
    <w:rsid w:val="00C63A9A"/>
    <w:rsid w:val="00C63B06"/>
    <w:rsid w:val="00C63CFE"/>
    <w:rsid w:val="00C64434"/>
    <w:rsid w:val="00C64D10"/>
    <w:rsid w:val="00C65B45"/>
    <w:rsid w:val="00C65B59"/>
    <w:rsid w:val="00C65C0A"/>
    <w:rsid w:val="00C65D97"/>
    <w:rsid w:val="00C66313"/>
    <w:rsid w:val="00C70F74"/>
    <w:rsid w:val="00C71BE5"/>
    <w:rsid w:val="00C72319"/>
    <w:rsid w:val="00C72D0E"/>
    <w:rsid w:val="00C74208"/>
    <w:rsid w:val="00C7467C"/>
    <w:rsid w:val="00C75CCA"/>
    <w:rsid w:val="00C76337"/>
    <w:rsid w:val="00C76801"/>
    <w:rsid w:val="00C7682F"/>
    <w:rsid w:val="00C76B5B"/>
    <w:rsid w:val="00C76CB5"/>
    <w:rsid w:val="00C76F83"/>
    <w:rsid w:val="00C80598"/>
    <w:rsid w:val="00C807D3"/>
    <w:rsid w:val="00C807FC"/>
    <w:rsid w:val="00C80B72"/>
    <w:rsid w:val="00C80FF5"/>
    <w:rsid w:val="00C813C3"/>
    <w:rsid w:val="00C81B5F"/>
    <w:rsid w:val="00C82C98"/>
    <w:rsid w:val="00C833AD"/>
    <w:rsid w:val="00C8373F"/>
    <w:rsid w:val="00C83BD7"/>
    <w:rsid w:val="00C83CE5"/>
    <w:rsid w:val="00C840BF"/>
    <w:rsid w:val="00C84422"/>
    <w:rsid w:val="00C84BCC"/>
    <w:rsid w:val="00C84DCF"/>
    <w:rsid w:val="00C858BA"/>
    <w:rsid w:val="00C865D4"/>
    <w:rsid w:val="00C87305"/>
    <w:rsid w:val="00C90F53"/>
    <w:rsid w:val="00C917AD"/>
    <w:rsid w:val="00C925A6"/>
    <w:rsid w:val="00C92DF6"/>
    <w:rsid w:val="00C93C81"/>
    <w:rsid w:val="00C9420B"/>
    <w:rsid w:val="00C94212"/>
    <w:rsid w:val="00C9494A"/>
    <w:rsid w:val="00C94C8A"/>
    <w:rsid w:val="00C95AE1"/>
    <w:rsid w:val="00C95E66"/>
    <w:rsid w:val="00C961A0"/>
    <w:rsid w:val="00C963AF"/>
    <w:rsid w:val="00C96623"/>
    <w:rsid w:val="00C974DE"/>
    <w:rsid w:val="00C97548"/>
    <w:rsid w:val="00CA0EE0"/>
    <w:rsid w:val="00CA0F17"/>
    <w:rsid w:val="00CA11EA"/>
    <w:rsid w:val="00CA1A02"/>
    <w:rsid w:val="00CA21DA"/>
    <w:rsid w:val="00CA25FE"/>
    <w:rsid w:val="00CA2DB3"/>
    <w:rsid w:val="00CA2FB3"/>
    <w:rsid w:val="00CA3381"/>
    <w:rsid w:val="00CA33F3"/>
    <w:rsid w:val="00CA3B74"/>
    <w:rsid w:val="00CA3C19"/>
    <w:rsid w:val="00CA3F1C"/>
    <w:rsid w:val="00CA4245"/>
    <w:rsid w:val="00CA46B2"/>
    <w:rsid w:val="00CA521A"/>
    <w:rsid w:val="00CA55A2"/>
    <w:rsid w:val="00CA563B"/>
    <w:rsid w:val="00CA5A8F"/>
    <w:rsid w:val="00CA6C27"/>
    <w:rsid w:val="00CA6E36"/>
    <w:rsid w:val="00CA729B"/>
    <w:rsid w:val="00CA77CD"/>
    <w:rsid w:val="00CA7974"/>
    <w:rsid w:val="00CA7AB1"/>
    <w:rsid w:val="00CA7DE9"/>
    <w:rsid w:val="00CB1481"/>
    <w:rsid w:val="00CB14EA"/>
    <w:rsid w:val="00CB1A73"/>
    <w:rsid w:val="00CB2152"/>
    <w:rsid w:val="00CB24A3"/>
    <w:rsid w:val="00CB34B7"/>
    <w:rsid w:val="00CB36C8"/>
    <w:rsid w:val="00CB3CAA"/>
    <w:rsid w:val="00CB4193"/>
    <w:rsid w:val="00CB49D0"/>
    <w:rsid w:val="00CB5A64"/>
    <w:rsid w:val="00CB7465"/>
    <w:rsid w:val="00CB7F87"/>
    <w:rsid w:val="00CC0A1F"/>
    <w:rsid w:val="00CC1975"/>
    <w:rsid w:val="00CC1E91"/>
    <w:rsid w:val="00CC2198"/>
    <w:rsid w:val="00CC2927"/>
    <w:rsid w:val="00CC35B2"/>
    <w:rsid w:val="00CC39D1"/>
    <w:rsid w:val="00CC3A42"/>
    <w:rsid w:val="00CC441F"/>
    <w:rsid w:val="00CC46E3"/>
    <w:rsid w:val="00CC4E75"/>
    <w:rsid w:val="00CC69B1"/>
    <w:rsid w:val="00CC6B7C"/>
    <w:rsid w:val="00CC7313"/>
    <w:rsid w:val="00CC77E4"/>
    <w:rsid w:val="00CD0AB2"/>
    <w:rsid w:val="00CD0DF4"/>
    <w:rsid w:val="00CD118C"/>
    <w:rsid w:val="00CD120F"/>
    <w:rsid w:val="00CD1D03"/>
    <w:rsid w:val="00CD2528"/>
    <w:rsid w:val="00CD265E"/>
    <w:rsid w:val="00CD27F7"/>
    <w:rsid w:val="00CD2B3A"/>
    <w:rsid w:val="00CD2B7F"/>
    <w:rsid w:val="00CD312D"/>
    <w:rsid w:val="00CD340D"/>
    <w:rsid w:val="00CD34D1"/>
    <w:rsid w:val="00CD5233"/>
    <w:rsid w:val="00CD564F"/>
    <w:rsid w:val="00CD6290"/>
    <w:rsid w:val="00CD66BA"/>
    <w:rsid w:val="00CD76F8"/>
    <w:rsid w:val="00CD7EEA"/>
    <w:rsid w:val="00CE0204"/>
    <w:rsid w:val="00CE04E0"/>
    <w:rsid w:val="00CE1C66"/>
    <w:rsid w:val="00CE1D24"/>
    <w:rsid w:val="00CE2681"/>
    <w:rsid w:val="00CE4CC7"/>
    <w:rsid w:val="00CE4DB7"/>
    <w:rsid w:val="00CE5B95"/>
    <w:rsid w:val="00CE651A"/>
    <w:rsid w:val="00CE6D93"/>
    <w:rsid w:val="00CE7579"/>
    <w:rsid w:val="00CE7BA6"/>
    <w:rsid w:val="00CF040A"/>
    <w:rsid w:val="00CF09BE"/>
    <w:rsid w:val="00CF103C"/>
    <w:rsid w:val="00CF1741"/>
    <w:rsid w:val="00CF2371"/>
    <w:rsid w:val="00CF257D"/>
    <w:rsid w:val="00CF28DD"/>
    <w:rsid w:val="00CF2AF2"/>
    <w:rsid w:val="00CF3A93"/>
    <w:rsid w:val="00CF4730"/>
    <w:rsid w:val="00CF4830"/>
    <w:rsid w:val="00CF49C1"/>
    <w:rsid w:val="00CF4BB4"/>
    <w:rsid w:val="00CF5022"/>
    <w:rsid w:val="00CF54AE"/>
    <w:rsid w:val="00CF6047"/>
    <w:rsid w:val="00CF6CB9"/>
    <w:rsid w:val="00CF70F4"/>
    <w:rsid w:val="00CF731F"/>
    <w:rsid w:val="00CF7369"/>
    <w:rsid w:val="00D00E9C"/>
    <w:rsid w:val="00D00F0F"/>
    <w:rsid w:val="00D010B5"/>
    <w:rsid w:val="00D013AA"/>
    <w:rsid w:val="00D01A76"/>
    <w:rsid w:val="00D01B0B"/>
    <w:rsid w:val="00D020BD"/>
    <w:rsid w:val="00D0232A"/>
    <w:rsid w:val="00D02DCD"/>
    <w:rsid w:val="00D0356E"/>
    <w:rsid w:val="00D0361F"/>
    <w:rsid w:val="00D03C51"/>
    <w:rsid w:val="00D042C0"/>
    <w:rsid w:val="00D051DD"/>
    <w:rsid w:val="00D05F78"/>
    <w:rsid w:val="00D0642D"/>
    <w:rsid w:val="00D06431"/>
    <w:rsid w:val="00D06EFA"/>
    <w:rsid w:val="00D07DBA"/>
    <w:rsid w:val="00D07ED5"/>
    <w:rsid w:val="00D07F0E"/>
    <w:rsid w:val="00D10154"/>
    <w:rsid w:val="00D10782"/>
    <w:rsid w:val="00D108FF"/>
    <w:rsid w:val="00D11116"/>
    <w:rsid w:val="00D112C9"/>
    <w:rsid w:val="00D116CA"/>
    <w:rsid w:val="00D12857"/>
    <w:rsid w:val="00D12AAF"/>
    <w:rsid w:val="00D12C1C"/>
    <w:rsid w:val="00D13955"/>
    <w:rsid w:val="00D15E11"/>
    <w:rsid w:val="00D15F55"/>
    <w:rsid w:val="00D161F4"/>
    <w:rsid w:val="00D16B83"/>
    <w:rsid w:val="00D16C29"/>
    <w:rsid w:val="00D16F5B"/>
    <w:rsid w:val="00D17573"/>
    <w:rsid w:val="00D179A2"/>
    <w:rsid w:val="00D17FFA"/>
    <w:rsid w:val="00D201E6"/>
    <w:rsid w:val="00D208F9"/>
    <w:rsid w:val="00D20A0A"/>
    <w:rsid w:val="00D20E5C"/>
    <w:rsid w:val="00D212BD"/>
    <w:rsid w:val="00D21879"/>
    <w:rsid w:val="00D21C83"/>
    <w:rsid w:val="00D22106"/>
    <w:rsid w:val="00D226B1"/>
    <w:rsid w:val="00D22DAC"/>
    <w:rsid w:val="00D22F61"/>
    <w:rsid w:val="00D23545"/>
    <w:rsid w:val="00D2356E"/>
    <w:rsid w:val="00D2414C"/>
    <w:rsid w:val="00D248FF"/>
    <w:rsid w:val="00D24951"/>
    <w:rsid w:val="00D24BF9"/>
    <w:rsid w:val="00D25314"/>
    <w:rsid w:val="00D256C3"/>
    <w:rsid w:val="00D25D59"/>
    <w:rsid w:val="00D265F8"/>
    <w:rsid w:val="00D26DFD"/>
    <w:rsid w:val="00D26E49"/>
    <w:rsid w:val="00D27CBD"/>
    <w:rsid w:val="00D309ED"/>
    <w:rsid w:val="00D310FF"/>
    <w:rsid w:val="00D31141"/>
    <w:rsid w:val="00D314E8"/>
    <w:rsid w:val="00D32B8F"/>
    <w:rsid w:val="00D32D53"/>
    <w:rsid w:val="00D32EBC"/>
    <w:rsid w:val="00D334CA"/>
    <w:rsid w:val="00D33E83"/>
    <w:rsid w:val="00D34AF0"/>
    <w:rsid w:val="00D34C15"/>
    <w:rsid w:val="00D34EE3"/>
    <w:rsid w:val="00D369AA"/>
    <w:rsid w:val="00D37BE8"/>
    <w:rsid w:val="00D4073D"/>
    <w:rsid w:val="00D40ABD"/>
    <w:rsid w:val="00D4109F"/>
    <w:rsid w:val="00D417F0"/>
    <w:rsid w:val="00D4189E"/>
    <w:rsid w:val="00D420B1"/>
    <w:rsid w:val="00D424E3"/>
    <w:rsid w:val="00D442FF"/>
    <w:rsid w:val="00D443CF"/>
    <w:rsid w:val="00D44B19"/>
    <w:rsid w:val="00D44F8D"/>
    <w:rsid w:val="00D456E2"/>
    <w:rsid w:val="00D45FB8"/>
    <w:rsid w:val="00D4696C"/>
    <w:rsid w:val="00D4729C"/>
    <w:rsid w:val="00D47545"/>
    <w:rsid w:val="00D476A1"/>
    <w:rsid w:val="00D478FF"/>
    <w:rsid w:val="00D47C17"/>
    <w:rsid w:val="00D47E4B"/>
    <w:rsid w:val="00D50CF5"/>
    <w:rsid w:val="00D51975"/>
    <w:rsid w:val="00D5214C"/>
    <w:rsid w:val="00D521EB"/>
    <w:rsid w:val="00D5221E"/>
    <w:rsid w:val="00D523C6"/>
    <w:rsid w:val="00D525E9"/>
    <w:rsid w:val="00D525F9"/>
    <w:rsid w:val="00D52734"/>
    <w:rsid w:val="00D530DB"/>
    <w:rsid w:val="00D531D8"/>
    <w:rsid w:val="00D531FD"/>
    <w:rsid w:val="00D542F5"/>
    <w:rsid w:val="00D54349"/>
    <w:rsid w:val="00D55999"/>
    <w:rsid w:val="00D55C1E"/>
    <w:rsid w:val="00D56284"/>
    <w:rsid w:val="00D574F4"/>
    <w:rsid w:val="00D575DF"/>
    <w:rsid w:val="00D57867"/>
    <w:rsid w:val="00D5799B"/>
    <w:rsid w:val="00D57DA1"/>
    <w:rsid w:val="00D62319"/>
    <w:rsid w:val="00D63161"/>
    <w:rsid w:val="00D63740"/>
    <w:rsid w:val="00D64BFA"/>
    <w:rsid w:val="00D65B6F"/>
    <w:rsid w:val="00D65E5C"/>
    <w:rsid w:val="00D65F8F"/>
    <w:rsid w:val="00D664CF"/>
    <w:rsid w:val="00D678A9"/>
    <w:rsid w:val="00D67F93"/>
    <w:rsid w:val="00D67FF1"/>
    <w:rsid w:val="00D703B7"/>
    <w:rsid w:val="00D705E7"/>
    <w:rsid w:val="00D7065A"/>
    <w:rsid w:val="00D709F4"/>
    <w:rsid w:val="00D70C2A"/>
    <w:rsid w:val="00D70D67"/>
    <w:rsid w:val="00D71A99"/>
    <w:rsid w:val="00D7269C"/>
    <w:rsid w:val="00D73594"/>
    <w:rsid w:val="00D73E5B"/>
    <w:rsid w:val="00D748B1"/>
    <w:rsid w:val="00D74D9B"/>
    <w:rsid w:val="00D74F2D"/>
    <w:rsid w:val="00D75359"/>
    <w:rsid w:val="00D76CF7"/>
    <w:rsid w:val="00D777F5"/>
    <w:rsid w:val="00D77EF8"/>
    <w:rsid w:val="00D77F34"/>
    <w:rsid w:val="00D80421"/>
    <w:rsid w:val="00D80D16"/>
    <w:rsid w:val="00D80F10"/>
    <w:rsid w:val="00D81439"/>
    <w:rsid w:val="00D82443"/>
    <w:rsid w:val="00D827F2"/>
    <w:rsid w:val="00D834E4"/>
    <w:rsid w:val="00D83B51"/>
    <w:rsid w:val="00D83CAE"/>
    <w:rsid w:val="00D83D34"/>
    <w:rsid w:val="00D84C15"/>
    <w:rsid w:val="00D84C87"/>
    <w:rsid w:val="00D855F7"/>
    <w:rsid w:val="00D85DAF"/>
    <w:rsid w:val="00D85EF8"/>
    <w:rsid w:val="00D907C2"/>
    <w:rsid w:val="00D90878"/>
    <w:rsid w:val="00D909D8"/>
    <w:rsid w:val="00D90A5F"/>
    <w:rsid w:val="00D90D6F"/>
    <w:rsid w:val="00D9134A"/>
    <w:rsid w:val="00D91384"/>
    <w:rsid w:val="00D9291D"/>
    <w:rsid w:val="00D93660"/>
    <w:rsid w:val="00D936CE"/>
    <w:rsid w:val="00D95CA9"/>
    <w:rsid w:val="00D967F3"/>
    <w:rsid w:val="00D96C61"/>
    <w:rsid w:val="00D97587"/>
    <w:rsid w:val="00D9798A"/>
    <w:rsid w:val="00DA1339"/>
    <w:rsid w:val="00DA2133"/>
    <w:rsid w:val="00DA2989"/>
    <w:rsid w:val="00DA2CE8"/>
    <w:rsid w:val="00DA2D03"/>
    <w:rsid w:val="00DA2DFF"/>
    <w:rsid w:val="00DA3070"/>
    <w:rsid w:val="00DA38C5"/>
    <w:rsid w:val="00DA3FD9"/>
    <w:rsid w:val="00DA44B8"/>
    <w:rsid w:val="00DA4D07"/>
    <w:rsid w:val="00DA4F8C"/>
    <w:rsid w:val="00DA5717"/>
    <w:rsid w:val="00DA5ECD"/>
    <w:rsid w:val="00DA60C0"/>
    <w:rsid w:val="00DA6913"/>
    <w:rsid w:val="00DA6B9E"/>
    <w:rsid w:val="00DA6BEC"/>
    <w:rsid w:val="00DA7CF9"/>
    <w:rsid w:val="00DB04E5"/>
    <w:rsid w:val="00DB07DC"/>
    <w:rsid w:val="00DB0B93"/>
    <w:rsid w:val="00DB1492"/>
    <w:rsid w:val="00DB14AA"/>
    <w:rsid w:val="00DB1D70"/>
    <w:rsid w:val="00DB2086"/>
    <w:rsid w:val="00DB20D2"/>
    <w:rsid w:val="00DB239D"/>
    <w:rsid w:val="00DB2AD7"/>
    <w:rsid w:val="00DB2B4A"/>
    <w:rsid w:val="00DB2EB6"/>
    <w:rsid w:val="00DB308C"/>
    <w:rsid w:val="00DB32E5"/>
    <w:rsid w:val="00DB35C8"/>
    <w:rsid w:val="00DB3F27"/>
    <w:rsid w:val="00DB5AF7"/>
    <w:rsid w:val="00DB608C"/>
    <w:rsid w:val="00DB62BB"/>
    <w:rsid w:val="00DB65B2"/>
    <w:rsid w:val="00DB67ED"/>
    <w:rsid w:val="00DB6AA3"/>
    <w:rsid w:val="00DB6AE5"/>
    <w:rsid w:val="00DB6D08"/>
    <w:rsid w:val="00DC17A9"/>
    <w:rsid w:val="00DC1D97"/>
    <w:rsid w:val="00DC2237"/>
    <w:rsid w:val="00DC2E60"/>
    <w:rsid w:val="00DC2E8A"/>
    <w:rsid w:val="00DC310E"/>
    <w:rsid w:val="00DC33DA"/>
    <w:rsid w:val="00DC4592"/>
    <w:rsid w:val="00DC4B73"/>
    <w:rsid w:val="00DC4C32"/>
    <w:rsid w:val="00DC4DBE"/>
    <w:rsid w:val="00DC6D10"/>
    <w:rsid w:val="00DD0002"/>
    <w:rsid w:val="00DD0491"/>
    <w:rsid w:val="00DD0782"/>
    <w:rsid w:val="00DD0B63"/>
    <w:rsid w:val="00DD103B"/>
    <w:rsid w:val="00DD194A"/>
    <w:rsid w:val="00DD1F0B"/>
    <w:rsid w:val="00DD2AD4"/>
    <w:rsid w:val="00DD3047"/>
    <w:rsid w:val="00DD3711"/>
    <w:rsid w:val="00DD3CA0"/>
    <w:rsid w:val="00DD44C6"/>
    <w:rsid w:val="00DD564C"/>
    <w:rsid w:val="00DD5785"/>
    <w:rsid w:val="00DD780D"/>
    <w:rsid w:val="00DE0121"/>
    <w:rsid w:val="00DE037B"/>
    <w:rsid w:val="00DE052D"/>
    <w:rsid w:val="00DE13C9"/>
    <w:rsid w:val="00DE143F"/>
    <w:rsid w:val="00DE2026"/>
    <w:rsid w:val="00DE283F"/>
    <w:rsid w:val="00DE33FB"/>
    <w:rsid w:val="00DE462E"/>
    <w:rsid w:val="00DE4791"/>
    <w:rsid w:val="00DE49AA"/>
    <w:rsid w:val="00DE5694"/>
    <w:rsid w:val="00DE7EB2"/>
    <w:rsid w:val="00DF0E37"/>
    <w:rsid w:val="00DF1058"/>
    <w:rsid w:val="00DF11B9"/>
    <w:rsid w:val="00DF17D6"/>
    <w:rsid w:val="00DF18DE"/>
    <w:rsid w:val="00DF1960"/>
    <w:rsid w:val="00DF1B48"/>
    <w:rsid w:val="00DF1C32"/>
    <w:rsid w:val="00DF2023"/>
    <w:rsid w:val="00DF206A"/>
    <w:rsid w:val="00DF21C3"/>
    <w:rsid w:val="00DF22EC"/>
    <w:rsid w:val="00DF29BB"/>
    <w:rsid w:val="00DF3B5B"/>
    <w:rsid w:val="00DF4142"/>
    <w:rsid w:val="00DF41D2"/>
    <w:rsid w:val="00DF41E6"/>
    <w:rsid w:val="00DF4408"/>
    <w:rsid w:val="00DF484A"/>
    <w:rsid w:val="00DF5876"/>
    <w:rsid w:val="00DF6F40"/>
    <w:rsid w:val="00DF7DDC"/>
    <w:rsid w:val="00E00168"/>
    <w:rsid w:val="00E01380"/>
    <w:rsid w:val="00E013CC"/>
    <w:rsid w:val="00E01C66"/>
    <w:rsid w:val="00E02D50"/>
    <w:rsid w:val="00E04BC6"/>
    <w:rsid w:val="00E05430"/>
    <w:rsid w:val="00E05B46"/>
    <w:rsid w:val="00E05FE0"/>
    <w:rsid w:val="00E062C3"/>
    <w:rsid w:val="00E06469"/>
    <w:rsid w:val="00E06A91"/>
    <w:rsid w:val="00E06B25"/>
    <w:rsid w:val="00E06DD5"/>
    <w:rsid w:val="00E07A3C"/>
    <w:rsid w:val="00E10378"/>
    <w:rsid w:val="00E11A43"/>
    <w:rsid w:val="00E122C4"/>
    <w:rsid w:val="00E134CD"/>
    <w:rsid w:val="00E13F44"/>
    <w:rsid w:val="00E143EF"/>
    <w:rsid w:val="00E14ACA"/>
    <w:rsid w:val="00E1522F"/>
    <w:rsid w:val="00E152E0"/>
    <w:rsid w:val="00E15D63"/>
    <w:rsid w:val="00E1609F"/>
    <w:rsid w:val="00E171FA"/>
    <w:rsid w:val="00E17A01"/>
    <w:rsid w:val="00E212D2"/>
    <w:rsid w:val="00E21332"/>
    <w:rsid w:val="00E22694"/>
    <w:rsid w:val="00E226AF"/>
    <w:rsid w:val="00E23062"/>
    <w:rsid w:val="00E23071"/>
    <w:rsid w:val="00E23219"/>
    <w:rsid w:val="00E232F8"/>
    <w:rsid w:val="00E2353B"/>
    <w:rsid w:val="00E23696"/>
    <w:rsid w:val="00E24412"/>
    <w:rsid w:val="00E248C3"/>
    <w:rsid w:val="00E24AE1"/>
    <w:rsid w:val="00E25318"/>
    <w:rsid w:val="00E25BB4"/>
    <w:rsid w:val="00E25CDF"/>
    <w:rsid w:val="00E26298"/>
    <w:rsid w:val="00E27028"/>
    <w:rsid w:val="00E2745C"/>
    <w:rsid w:val="00E27B5F"/>
    <w:rsid w:val="00E27D84"/>
    <w:rsid w:val="00E30566"/>
    <w:rsid w:val="00E3109F"/>
    <w:rsid w:val="00E31F44"/>
    <w:rsid w:val="00E3219C"/>
    <w:rsid w:val="00E32483"/>
    <w:rsid w:val="00E3270A"/>
    <w:rsid w:val="00E32BE4"/>
    <w:rsid w:val="00E33A5F"/>
    <w:rsid w:val="00E3440B"/>
    <w:rsid w:val="00E3557E"/>
    <w:rsid w:val="00E36AB6"/>
    <w:rsid w:val="00E37485"/>
    <w:rsid w:val="00E37625"/>
    <w:rsid w:val="00E4123E"/>
    <w:rsid w:val="00E41C29"/>
    <w:rsid w:val="00E41D5F"/>
    <w:rsid w:val="00E42323"/>
    <w:rsid w:val="00E42408"/>
    <w:rsid w:val="00E42B29"/>
    <w:rsid w:val="00E431DA"/>
    <w:rsid w:val="00E4381D"/>
    <w:rsid w:val="00E43DEA"/>
    <w:rsid w:val="00E4410C"/>
    <w:rsid w:val="00E44173"/>
    <w:rsid w:val="00E445F5"/>
    <w:rsid w:val="00E447A7"/>
    <w:rsid w:val="00E44BC5"/>
    <w:rsid w:val="00E44C0C"/>
    <w:rsid w:val="00E45336"/>
    <w:rsid w:val="00E455D2"/>
    <w:rsid w:val="00E45C69"/>
    <w:rsid w:val="00E47243"/>
    <w:rsid w:val="00E4735A"/>
    <w:rsid w:val="00E476E5"/>
    <w:rsid w:val="00E47F61"/>
    <w:rsid w:val="00E51717"/>
    <w:rsid w:val="00E52463"/>
    <w:rsid w:val="00E52774"/>
    <w:rsid w:val="00E528B0"/>
    <w:rsid w:val="00E5346E"/>
    <w:rsid w:val="00E5386A"/>
    <w:rsid w:val="00E54698"/>
    <w:rsid w:val="00E54C68"/>
    <w:rsid w:val="00E54F3C"/>
    <w:rsid w:val="00E55558"/>
    <w:rsid w:val="00E55CB6"/>
    <w:rsid w:val="00E560D7"/>
    <w:rsid w:val="00E56595"/>
    <w:rsid w:val="00E57223"/>
    <w:rsid w:val="00E57424"/>
    <w:rsid w:val="00E574AC"/>
    <w:rsid w:val="00E574B9"/>
    <w:rsid w:val="00E60001"/>
    <w:rsid w:val="00E60237"/>
    <w:rsid w:val="00E60240"/>
    <w:rsid w:val="00E60CEA"/>
    <w:rsid w:val="00E62E20"/>
    <w:rsid w:val="00E63066"/>
    <w:rsid w:val="00E634D5"/>
    <w:rsid w:val="00E6359E"/>
    <w:rsid w:val="00E63A9A"/>
    <w:rsid w:val="00E63F29"/>
    <w:rsid w:val="00E64339"/>
    <w:rsid w:val="00E64596"/>
    <w:rsid w:val="00E6469E"/>
    <w:rsid w:val="00E6517D"/>
    <w:rsid w:val="00E6532D"/>
    <w:rsid w:val="00E663B7"/>
    <w:rsid w:val="00E67471"/>
    <w:rsid w:val="00E67AC5"/>
    <w:rsid w:val="00E67C73"/>
    <w:rsid w:val="00E700BC"/>
    <w:rsid w:val="00E705BF"/>
    <w:rsid w:val="00E70C4A"/>
    <w:rsid w:val="00E70F97"/>
    <w:rsid w:val="00E70FF3"/>
    <w:rsid w:val="00E71AFA"/>
    <w:rsid w:val="00E727A2"/>
    <w:rsid w:val="00E72953"/>
    <w:rsid w:val="00E72DF2"/>
    <w:rsid w:val="00E74E5C"/>
    <w:rsid w:val="00E76179"/>
    <w:rsid w:val="00E7684C"/>
    <w:rsid w:val="00E76E78"/>
    <w:rsid w:val="00E76EE2"/>
    <w:rsid w:val="00E770F4"/>
    <w:rsid w:val="00E801EF"/>
    <w:rsid w:val="00E8145A"/>
    <w:rsid w:val="00E818BF"/>
    <w:rsid w:val="00E83B11"/>
    <w:rsid w:val="00E83B1C"/>
    <w:rsid w:val="00E84A1F"/>
    <w:rsid w:val="00E84C26"/>
    <w:rsid w:val="00E84FD3"/>
    <w:rsid w:val="00E85390"/>
    <w:rsid w:val="00E85C43"/>
    <w:rsid w:val="00E85E22"/>
    <w:rsid w:val="00E85FE5"/>
    <w:rsid w:val="00E866BE"/>
    <w:rsid w:val="00E87235"/>
    <w:rsid w:val="00E87496"/>
    <w:rsid w:val="00E874E7"/>
    <w:rsid w:val="00E87986"/>
    <w:rsid w:val="00E902DF"/>
    <w:rsid w:val="00E9037A"/>
    <w:rsid w:val="00E90B16"/>
    <w:rsid w:val="00E913D1"/>
    <w:rsid w:val="00E9152E"/>
    <w:rsid w:val="00E91D28"/>
    <w:rsid w:val="00E927C7"/>
    <w:rsid w:val="00E92881"/>
    <w:rsid w:val="00E928D6"/>
    <w:rsid w:val="00E92AF7"/>
    <w:rsid w:val="00E9353A"/>
    <w:rsid w:val="00E93632"/>
    <w:rsid w:val="00E93F4C"/>
    <w:rsid w:val="00E950F7"/>
    <w:rsid w:val="00E95256"/>
    <w:rsid w:val="00E952F1"/>
    <w:rsid w:val="00E95738"/>
    <w:rsid w:val="00E9629E"/>
    <w:rsid w:val="00E96B94"/>
    <w:rsid w:val="00E96CED"/>
    <w:rsid w:val="00E9717A"/>
    <w:rsid w:val="00E97F30"/>
    <w:rsid w:val="00EA0616"/>
    <w:rsid w:val="00EA139E"/>
    <w:rsid w:val="00EA205C"/>
    <w:rsid w:val="00EA28FC"/>
    <w:rsid w:val="00EA291D"/>
    <w:rsid w:val="00EA2DC1"/>
    <w:rsid w:val="00EA2F3C"/>
    <w:rsid w:val="00EA3476"/>
    <w:rsid w:val="00EA3DB0"/>
    <w:rsid w:val="00EA3DE9"/>
    <w:rsid w:val="00EA52B8"/>
    <w:rsid w:val="00EA5A8E"/>
    <w:rsid w:val="00EA5F34"/>
    <w:rsid w:val="00EA695D"/>
    <w:rsid w:val="00EA6A7D"/>
    <w:rsid w:val="00EA73BF"/>
    <w:rsid w:val="00EB2313"/>
    <w:rsid w:val="00EB2BC0"/>
    <w:rsid w:val="00EB34DC"/>
    <w:rsid w:val="00EB44D2"/>
    <w:rsid w:val="00EB4EFE"/>
    <w:rsid w:val="00EB5AF5"/>
    <w:rsid w:val="00EB5B0D"/>
    <w:rsid w:val="00EB5DE4"/>
    <w:rsid w:val="00EB6A59"/>
    <w:rsid w:val="00EB6DD2"/>
    <w:rsid w:val="00EB718E"/>
    <w:rsid w:val="00EC0726"/>
    <w:rsid w:val="00EC1065"/>
    <w:rsid w:val="00EC3445"/>
    <w:rsid w:val="00EC3569"/>
    <w:rsid w:val="00EC35F8"/>
    <w:rsid w:val="00EC3641"/>
    <w:rsid w:val="00EC3A2C"/>
    <w:rsid w:val="00EC464E"/>
    <w:rsid w:val="00EC48A3"/>
    <w:rsid w:val="00EC48F6"/>
    <w:rsid w:val="00EC6095"/>
    <w:rsid w:val="00EC60E6"/>
    <w:rsid w:val="00EC63F8"/>
    <w:rsid w:val="00EC66CF"/>
    <w:rsid w:val="00EC6CB3"/>
    <w:rsid w:val="00EC7DE2"/>
    <w:rsid w:val="00ED0599"/>
    <w:rsid w:val="00ED05F2"/>
    <w:rsid w:val="00ED119E"/>
    <w:rsid w:val="00ED1A21"/>
    <w:rsid w:val="00ED218B"/>
    <w:rsid w:val="00ED2840"/>
    <w:rsid w:val="00ED3A51"/>
    <w:rsid w:val="00ED403D"/>
    <w:rsid w:val="00ED536E"/>
    <w:rsid w:val="00ED5C3A"/>
    <w:rsid w:val="00ED6566"/>
    <w:rsid w:val="00ED6E9B"/>
    <w:rsid w:val="00ED6EFC"/>
    <w:rsid w:val="00ED7172"/>
    <w:rsid w:val="00ED7410"/>
    <w:rsid w:val="00ED776D"/>
    <w:rsid w:val="00ED7AA9"/>
    <w:rsid w:val="00EE04F5"/>
    <w:rsid w:val="00EE11CC"/>
    <w:rsid w:val="00EE144F"/>
    <w:rsid w:val="00EE190D"/>
    <w:rsid w:val="00EE1930"/>
    <w:rsid w:val="00EE2F30"/>
    <w:rsid w:val="00EE2FAA"/>
    <w:rsid w:val="00EE3629"/>
    <w:rsid w:val="00EE3C57"/>
    <w:rsid w:val="00EE476C"/>
    <w:rsid w:val="00EE4837"/>
    <w:rsid w:val="00EE5224"/>
    <w:rsid w:val="00EE55AD"/>
    <w:rsid w:val="00EE5698"/>
    <w:rsid w:val="00EE5B70"/>
    <w:rsid w:val="00EE5E7B"/>
    <w:rsid w:val="00EE666E"/>
    <w:rsid w:val="00EE6FE5"/>
    <w:rsid w:val="00EE7064"/>
    <w:rsid w:val="00EF01A6"/>
    <w:rsid w:val="00EF0CE4"/>
    <w:rsid w:val="00EF13D4"/>
    <w:rsid w:val="00EF1681"/>
    <w:rsid w:val="00EF1BC0"/>
    <w:rsid w:val="00EF1CDC"/>
    <w:rsid w:val="00EF2171"/>
    <w:rsid w:val="00EF263E"/>
    <w:rsid w:val="00EF269A"/>
    <w:rsid w:val="00EF2D62"/>
    <w:rsid w:val="00EF36A6"/>
    <w:rsid w:val="00EF3E88"/>
    <w:rsid w:val="00EF44A4"/>
    <w:rsid w:val="00EF475A"/>
    <w:rsid w:val="00EF48C3"/>
    <w:rsid w:val="00EF48F2"/>
    <w:rsid w:val="00EF54C7"/>
    <w:rsid w:val="00EF5811"/>
    <w:rsid w:val="00EF5C42"/>
    <w:rsid w:val="00EF7862"/>
    <w:rsid w:val="00F00D1A"/>
    <w:rsid w:val="00F023C8"/>
    <w:rsid w:val="00F02EF2"/>
    <w:rsid w:val="00F034AE"/>
    <w:rsid w:val="00F03607"/>
    <w:rsid w:val="00F04711"/>
    <w:rsid w:val="00F04A6A"/>
    <w:rsid w:val="00F06764"/>
    <w:rsid w:val="00F06D2B"/>
    <w:rsid w:val="00F06DCC"/>
    <w:rsid w:val="00F07922"/>
    <w:rsid w:val="00F1041B"/>
    <w:rsid w:val="00F10902"/>
    <w:rsid w:val="00F1177D"/>
    <w:rsid w:val="00F11F1D"/>
    <w:rsid w:val="00F1208C"/>
    <w:rsid w:val="00F12405"/>
    <w:rsid w:val="00F124BB"/>
    <w:rsid w:val="00F13112"/>
    <w:rsid w:val="00F133F8"/>
    <w:rsid w:val="00F13734"/>
    <w:rsid w:val="00F13BCF"/>
    <w:rsid w:val="00F13FF1"/>
    <w:rsid w:val="00F143AC"/>
    <w:rsid w:val="00F1449C"/>
    <w:rsid w:val="00F14D9B"/>
    <w:rsid w:val="00F14EB6"/>
    <w:rsid w:val="00F1541B"/>
    <w:rsid w:val="00F16C2A"/>
    <w:rsid w:val="00F2006D"/>
    <w:rsid w:val="00F202F0"/>
    <w:rsid w:val="00F21007"/>
    <w:rsid w:val="00F211F3"/>
    <w:rsid w:val="00F216D1"/>
    <w:rsid w:val="00F224F7"/>
    <w:rsid w:val="00F23144"/>
    <w:rsid w:val="00F23C7F"/>
    <w:rsid w:val="00F24029"/>
    <w:rsid w:val="00F25E72"/>
    <w:rsid w:val="00F2645D"/>
    <w:rsid w:val="00F267CC"/>
    <w:rsid w:val="00F26F25"/>
    <w:rsid w:val="00F27090"/>
    <w:rsid w:val="00F270A6"/>
    <w:rsid w:val="00F2744E"/>
    <w:rsid w:val="00F27AE5"/>
    <w:rsid w:val="00F3053D"/>
    <w:rsid w:val="00F30591"/>
    <w:rsid w:val="00F308FB"/>
    <w:rsid w:val="00F30938"/>
    <w:rsid w:val="00F31BEB"/>
    <w:rsid w:val="00F31E32"/>
    <w:rsid w:val="00F328AE"/>
    <w:rsid w:val="00F3368C"/>
    <w:rsid w:val="00F337CC"/>
    <w:rsid w:val="00F33AAA"/>
    <w:rsid w:val="00F3470F"/>
    <w:rsid w:val="00F34865"/>
    <w:rsid w:val="00F34958"/>
    <w:rsid w:val="00F34F10"/>
    <w:rsid w:val="00F34F84"/>
    <w:rsid w:val="00F35482"/>
    <w:rsid w:val="00F35963"/>
    <w:rsid w:val="00F35B37"/>
    <w:rsid w:val="00F363BC"/>
    <w:rsid w:val="00F36D45"/>
    <w:rsid w:val="00F37075"/>
    <w:rsid w:val="00F373C0"/>
    <w:rsid w:val="00F37589"/>
    <w:rsid w:val="00F40239"/>
    <w:rsid w:val="00F41597"/>
    <w:rsid w:val="00F420E1"/>
    <w:rsid w:val="00F4216F"/>
    <w:rsid w:val="00F42342"/>
    <w:rsid w:val="00F424BC"/>
    <w:rsid w:val="00F43606"/>
    <w:rsid w:val="00F439BF"/>
    <w:rsid w:val="00F44B7D"/>
    <w:rsid w:val="00F459E5"/>
    <w:rsid w:val="00F45CDD"/>
    <w:rsid w:val="00F46365"/>
    <w:rsid w:val="00F46430"/>
    <w:rsid w:val="00F4676E"/>
    <w:rsid w:val="00F46991"/>
    <w:rsid w:val="00F4701E"/>
    <w:rsid w:val="00F5064B"/>
    <w:rsid w:val="00F50F39"/>
    <w:rsid w:val="00F51491"/>
    <w:rsid w:val="00F51C16"/>
    <w:rsid w:val="00F52AD3"/>
    <w:rsid w:val="00F52B13"/>
    <w:rsid w:val="00F52D14"/>
    <w:rsid w:val="00F53239"/>
    <w:rsid w:val="00F535D8"/>
    <w:rsid w:val="00F5490E"/>
    <w:rsid w:val="00F56D6A"/>
    <w:rsid w:val="00F573FC"/>
    <w:rsid w:val="00F57721"/>
    <w:rsid w:val="00F578F6"/>
    <w:rsid w:val="00F57BE5"/>
    <w:rsid w:val="00F57E80"/>
    <w:rsid w:val="00F60E14"/>
    <w:rsid w:val="00F60FBB"/>
    <w:rsid w:val="00F6147B"/>
    <w:rsid w:val="00F6185E"/>
    <w:rsid w:val="00F62E06"/>
    <w:rsid w:val="00F62F31"/>
    <w:rsid w:val="00F6330C"/>
    <w:rsid w:val="00F63368"/>
    <w:rsid w:val="00F637D7"/>
    <w:rsid w:val="00F6430B"/>
    <w:rsid w:val="00F658E5"/>
    <w:rsid w:val="00F65A76"/>
    <w:rsid w:val="00F66222"/>
    <w:rsid w:val="00F6625E"/>
    <w:rsid w:val="00F66512"/>
    <w:rsid w:val="00F6707F"/>
    <w:rsid w:val="00F671FC"/>
    <w:rsid w:val="00F67841"/>
    <w:rsid w:val="00F679D8"/>
    <w:rsid w:val="00F708E3"/>
    <w:rsid w:val="00F716BF"/>
    <w:rsid w:val="00F7196E"/>
    <w:rsid w:val="00F71DA1"/>
    <w:rsid w:val="00F720F9"/>
    <w:rsid w:val="00F72CDC"/>
    <w:rsid w:val="00F73271"/>
    <w:rsid w:val="00F73717"/>
    <w:rsid w:val="00F73C5D"/>
    <w:rsid w:val="00F73F3B"/>
    <w:rsid w:val="00F74389"/>
    <w:rsid w:val="00F74FA2"/>
    <w:rsid w:val="00F7529E"/>
    <w:rsid w:val="00F75390"/>
    <w:rsid w:val="00F75667"/>
    <w:rsid w:val="00F7624A"/>
    <w:rsid w:val="00F76640"/>
    <w:rsid w:val="00F76D50"/>
    <w:rsid w:val="00F77A93"/>
    <w:rsid w:val="00F805EE"/>
    <w:rsid w:val="00F80AC2"/>
    <w:rsid w:val="00F80D0C"/>
    <w:rsid w:val="00F80DF2"/>
    <w:rsid w:val="00F80E13"/>
    <w:rsid w:val="00F80FFD"/>
    <w:rsid w:val="00F8159F"/>
    <w:rsid w:val="00F81E40"/>
    <w:rsid w:val="00F81E68"/>
    <w:rsid w:val="00F82AC4"/>
    <w:rsid w:val="00F82B9C"/>
    <w:rsid w:val="00F83380"/>
    <w:rsid w:val="00F838D1"/>
    <w:rsid w:val="00F83A85"/>
    <w:rsid w:val="00F8472B"/>
    <w:rsid w:val="00F8485F"/>
    <w:rsid w:val="00F85BF6"/>
    <w:rsid w:val="00F8659A"/>
    <w:rsid w:val="00F86AF4"/>
    <w:rsid w:val="00F86B29"/>
    <w:rsid w:val="00F8767F"/>
    <w:rsid w:val="00F87E66"/>
    <w:rsid w:val="00F9020A"/>
    <w:rsid w:val="00F91BAC"/>
    <w:rsid w:val="00F91C9D"/>
    <w:rsid w:val="00F91E2A"/>
    <w:rsid w:val="00F91E73"/>
    <w:rsid w:val="00F91F6E"/>
    <w:rsid w:val="00F9335D"/>
    <w:rsid w:val="00F934B0"/>
    <w:rsid w:val="00F9427D"/>
    <w:rsid w:val="00F94379"/>
    <w:rsid w:val="00F9446F"/>
    <w:rsid w:val="00F94883"/>
    <w:rsid w:val="00F94A27"/>
    <w:rsid w:val="00F94A92"/>
    <w:rsid w:val="00F94D2F"/>
    <w:rsid w:val="00F9550D"/>
    <w:rsid w:val="00F95EB9"/>
    <w:rsid w:val="00F965DD"/>
    <w:rsid w:val="00F966AC"/>
    <w:rsid w:val="00F96725"/>
    <w:rsid w:val="00F96AC2"/>
    <w:rsid w:val="00F96AEC"/>
    <w:rsid w:val="00F97179"/>
    <w:rsid w:val="00F9727E"/>
    <w:rsid w:val="00F974BC"/>
    <w:rsid w:val="00F975F2"/>
    <w:rsid w:val="00FA0803"/>
    <w:rsid w:val="00FA0A42"/>
    <w:rsid w:val="00FA0CD6"/>
    <w:rsid w:val="00FA1353"/>
    <w:rsid w:val="00FA18E1"/>
    <w:rsid w:val="00FA2278"/>
    <w:rsid w:val="00FA26A4"/>
    <w:rsid w:val="00FA30B0"/>
    <w:rsid w:val="00FA44FD"/>
    <w:rsid w:val="00FA5044"/>
    <w:rsid w:val="00FA5EB6"/>
    <w:rsid w:val="00FA6A71"/>
    <w:rsid w:val="00FA6D01"/>
    <w:rsid w:val="00FA7591"/>
    <w:rsid w:val="00FA7A1C"/>
    <w:rsid w:val="00FB00AA"/>
    <w:rsid w:val="00FB07BA"/>
    <w:rsid w:val="00FB12E1"/>
    <w:rsid w:val="00FB1419"/>
    <w:rsid w:val="00FB1B2C"/>
    <w:rsid w:val="00FB2D2D"/>
    <w:rsid w:val="00FB2F5B"/>
    <w:rsid w:val="00FB378C"/>
    <w:rsid w:val="00FB5721"/>
    <w:rsid w:val="00FB60B4"/>
    <w:rsid w:val="00FB71CD"/>
    <w:rsid w:val="00FB746B"/>
    <w:rsid w:val="00FC08E7"/>
    <w:rsid w:val="00FC0CF9"/>
    <w:rsid w:val="00FC0D78"/>
    <w:rsid w:val="00FC2011"/>
    <w:rsid w:val="00FC2812"/>
    <w:rsid w:val="00FC35D2"/>
    <w:rsid w:val="00FC3BB7"/>
    <w:rsid w:val="00FC4751"/>
    <w:rsid w:val="00FC4763"/>
    <w:rsid w:val="00FC59FD"/>
    <w:rsid w:val="00FC5BEF"/>
    <w:rsid w:val="00FC6010"/>
    <w:rsid w:val="00FC603D"/>
    <w:rsid w:val="00FC70C4"/>
    <w:rsid w:val="00FC70F6"/>
    <w:rsid w:val="00FC79BB"/>
    <w:rsid w:val="00FC7C29"/>
    <w:rsid w:val="00FD000E"/>
    <w:rsid w:val="00FD003C"/>
    <w:rsid w:val="00FD08F0"/>
    <w:rsid w:val="00FD0A92"/>
    <w:rsid w:val="00FD0C4D"/>
    <w:rsid w:val="00FD1CE8"/>
    <w:rsid w:val="00FD2D71"/>
    <w:rsid w:val="00FD2E85"/>
    <w:rsid w:val="00FD2F58"/>
    <w:rsid w:val="00FD476E"/>
    <w:rsid w:val="00FD4D9D"/>
    <w:rsid w:val="00FD5430"/>
    <w:rsid w:val="00FD6A7D"/>
    <w:rsid w:val="00FD79F3"/>
    <w:rsid w:val="00FE00FE"/>
    <w:rsid w:val="00FE048F"/>
    <w:rsid w:val="00FE0A31"/>
    <w:rsid w:val="00FE0F4D"/>
    <w:rsid w:val="00FE205F"/>
    <w:rsid w:val="00FE2A18"/>
    <w:rsid w:val="00FE3715"/>
    <w:rsid w:val="00FE4CFD"/>
    <w:rsid w:val="00FE531A"/>
    <w:rsid w:val="00FE5459"/>
    <w:rsid w:val="00FE5A22"/>
    <w:rsid w:val="00FE5ECD"/>
    <w:rsid w:val="00FE6EFE"/>
    <w:rsid w:val="00FE7322"/>
    <w:rsid w:val="00FE787E"/>
    <w:rsid w:val="00FE791D"/>
    <w:rsid w:val="00FE7BBA"/>
    <w:rsid w:val="00FF0086"/>
    <w:rsid w:val="00FF0849"/>
    <w:rsid w:val="00FF0DFB"/>
    <w:rsid w:val="00FF0EBD"/>
    <w:rsid w:val="00FF1085"/>
    <w:rsid w:val="00FF2195"/>
    <w:rsid w:val="00FF2C78"/>
    <w:rsid w:val="00FF3719"/>
    <w:rsid w:val="00FF40CF"/>
    <w:rsid w:val="00FF464E"/>
    <w:rsid w:val="00FF4D8C"/>
    <w:rsid w:val="00FF555D"/>
    <w:rsid w:val="00FF574C"/>
    <w:rsid w:val="00FF5A73"/>
    <w:rsid w:val="00FF5C92"/>
    <w:rsid w:val="00FF6106"/>
    <w:rsid w:val="00FF640F"/>
    <w:rsid w:val="00FF6506"/>
    <w:rsid w:val="00FF6D45"/>
    <w:rsid w:val="00FF6D75"/>
    <w:rsid w:val="00FF70AE"/>
    <w:rsid w:val="00FF7164"/>
    <w:rsid w:val="00FF73EC"/>
    <w:rsid w:val="00FF762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C1BC7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4EAC"/>
    <w:pPr>
      <w:spacing w:after="0" w:line="240" w:lineRule="auto"/>
    </w:pPr>
    <w:rPr>
      <w:rFonts w:ascii="Times New Roman" w:eastAsia="MS Mincho" w:hAnsi="Times New Roman" w:cs="Times New Roman"/>
      <w:sz w:val="24"/>
      <w:szCs w:val="20"/>
    </w:rPr>
  </w:style>
  <w:style w:type="paragraph" w:styleId="Heading1">
    <w:name w:val="heading 1"/>
    <w:basedOn w:val="Normal"/>
    <w:next w:val="Normal"/>
    <w:link w:val="Heading1Char"/>
    <w:uiPriority w:val="9"/>
    <w:qFormat/>
    <w:rsid w:val="00C31CD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94EA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C18F9"/>
    <w:pPr>
      <w:keepNext/>
      <w:keepLines/>
      <w:spacing w:before="40"/>
      <w:outlineLvl w:val="2"/>
    </w:pPr>
    <w:rPr>
      <w:rFonts w:asciiTheme="majorHAnsi" w:eastAsiaTheme="majorEastAsia" w:hAnsiTheme="majorHAnsi"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794EAC"/>
    <w:pPr>
      <w:widowControl w:val="0"/>
      <w:tabs>
        <w:tab w:val="center" w:pos="4542"/>
        <w:tab w:val="right" w:pos="9078"/>
      </w:tabs>
    </w:pPr>
    <w:rPr>
      <w:rFonts w:ascii="Arial" w:eastAsia="MS Gothic" w:hAnsi="Arial"/>
      <w:sz w:val="20"/>
    </w:rPr>
  </w:style>
  <w:style w:type="character" w:customStyle="1" w:styleId="HeaderChar">
    <w:name w:val="Header Char"/>
    <w:basedOn w:val="DefaultParagraphFont"/>
    <w:link w:val="Header"/>
    <w:rsid w:val="00794EAC"/>
    <w:rPr>
      <w:rFonts w:ascii="Arial" w:eastAsia="MS Gothic" w:hAnsi="Arial" w:cs="Times New Roman"/>
      <w:sz w:val="20"/>
      <w:szCs w:val="20"/>
    </w:rPr>
  </w:style>
  <w:style w:type="paragraph" w:customStyle="1" w:styleId="Text">
    <w:name w:val="Text"/>
    <w:basedOn w:val="Normal"/>
    <w:link w:val="TextChar1"/>
    <w:rsid w:val="00794EAC"/>
    <w:pPr>
      <w:spacing w:before="120"/>
      <w:jc w:val="both"/>
    </w:pPr>
  </w:style>
  <w:style w:type="paragraph" w:customStyle="1" w:styleId="Synopsis">
    <w:name w:val="Synopsis"/>
    <w:basedOn w:val="Text"/>
    <w:link w:val="SynopsisChar"/>
    <w:rsid w:val="00794EAC"/>
    <w:rPr>
      <w:rFonts w:ascii="Arial" w:eastAsia="MS Gothic" w:hAnsi="Arial"/>
      <w:sz w:val="20"/>
    </w:rPr>
  </w:style>
  <w:style w:type="paragraph" w:customStyle="1" w:styleId="TOCEntry">
    <w:name w:val="TOC Entry"/>
    <w:basedOn w:val="Heading2"/>
    <w:next w:val="Text"/>
    <w:rsid w:val="00794EAC"/>
    <w:pPr>
      <w:spacing w:before="240"/>
    </w:pPr>
    <w:rPr>
      <w:rFonts w:ascii="Arial" w:eastAsia="MS Gothic" w:hAnsi="Arial" w:cs="Times New Roman"/>
      <w:bCs w:val="0"/>
      <w:color w:val="auto"/>
      <w:szCs w:val="20"/>
    </w:rPr>
  </w:style>
  <w:style w:type="character" w:styleId="Hyperlink">
    <w:name w:val="Hyperlink"/>
    <w:basedOn w:val="DefaultParagraphFont"/>
    <w:uiPriority w:val="99"/>
    <w:rsid w:val="00794EAC"/>
    <w:rPr>
      <w:color w:val="0000FF"/>
      <w:u w:val="single"/>
    </w:rPr>
  </w:style>
  <w:style w:type="character" w:customStyle="1" w:styleId="TextChar1">
    <w:name w:val="Text Char1"/>
    <w:basedOn w:val="DefaultParagraphFont"/>
    <w:link w:val="Text"/>
    <w:rsid w:val="00794EAC"/>
    <w:rPr>
      <w:rFonts w:ascii="Times New Roman" w:eastAsia="MS Mincho" w:hAnsi="Times New Roman" w:cs="Times New Roman"/>
      <w:sz w:val="24"/>
      <w:szCs w:val="20"/>
    </w:rPr>
  </w:style>
  <w:style w:type="character" w:customStyle="1" w:styleId="SynopsisChar">
    <w:name w:val="Synopsis Char"/>
    <w:basedOn w:val="TextChar1"/>
    <w:link w:val="Synopsis"/>
    <w:rsid w:val="00794EAC"/>
    <w:rPr>
      <w:rFonts w:ascii="Arial" w:eastAsia="MS Gothic" w:hAnsi="Arial" w:cs="Times New Roman"/>
      <w:sz w:val="20"/>
      <w:szCs w:val="20"/>
    </w:rPr>
  </w:style>
  <w:style w:type="character" w:customStyle="1" w:styleId="Heading2Char">
    <w:name w:val="Heading 2 Char"/>
    <w:basedOn w:val="DefaultParagraphFont"/>
    <w:link w:val="Heading2"/>
    <w:uiPriority w:val="9"/>
    <w:rsid w:val="00794EAC"/>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794EAC"/>
    <w:rPr>
      <w:rFonts w:ascii="Tahoma" w:hAnsi="Tahoma" w:cs="Tahoma"/>
      <w:sz w:val="16"/>
      <w:szCs w:val="16"/>
    </w:rPr>
  </w:style>
  <w:style w:type="character" w:customStyle="1" w:styleId="BalloonTextChar">
    <w:name w:val="Balloon Text Char"/>
    <w:basedOn w:val="DefaultParagraphFont"/>
    <w:link w:val="BalloonText"/>
    <w:uiPriority w:val="99"/>
    <w:semiHidden/>
    <w:rsid w:val="00794EAC"/>
    <w:rPr>
      <w:rFonts w:ascii="Tahoma" w:eastAsia="MS Mincho" w:hAnsi="Tahoma" w:cs="Tahoma"/>
      <w:sz w:val="16"/>
      <w:szCs w:val="16"/>
    </w:rPr>
  </w:style>
  <w:style w:type="paragraph" w:styleId="Footer">
    <w:name w:val="footer"/>
    <w:basedOn w:val="Normal"/>
    <w:link w:val="FooterChar"/>
    <w:uiPriority w:val="99"/>
    <w:unhideWhenUsed/>
    <w:rsid w:val="00106E64"/>
    <w:pPr>
      <w:tabs>
        <w:tab w:val="center" w:pos="4536"/>
        <w:tab w:val="right" w:pos="9072"/>
      </w:tabs>
    </w:pPr>
  </w:style>
  <w:style w:type="character" w:customStyle="1" w:styleId="FooterChar">
    <w:name w:val="Footer Char"/>
    <w:basedOn w:val="DefaultParagraphFont"/>
    <w:link w:val="Footer"/>
    <w:uiPriority w:val="99"/>
    <w:rsid w:val="00106E64"/>
    <w:rPr>
      <w:rFonts w:ascii="Times New Roman" w:eastAsia="MS Mincho" w:hAnsi="Times New Roman" w:cs="Times New Roman"/>
      <w:sz w:val="24"/>
      <w:szCs w:val="20"/>
    </w:rPr>
  </w:style>
  <w:style w:type="table" w:styleId="TableGrid">
    <w:name w:val="Table Grid"/>
    <w:basedOn w:val="TableNormal"/>
    <w:uiPriority w:val="99"/>
    <w:rsid w:val="00631A6E"/>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631A6E"/>
    <w:pPr>
      <w:ind w:left="720"/>
      <w:contextualSpacing/>
      <w:jc w:val="both"/>
    </w:pPr>
    <w:rPr>
      <w:rFonts w:asciiTheme="minorHAnsi" w:eastAsiaTheme="minorHAnsi" w:hAnsiTheme="minorHAnsi" w:cstheme="minorBidi"/>
      <w:sz w:val="22"/>
      <w:szCs w:val="22"/>
    </w:rPr>
  </w:style>
  <w:style w:type="character" w:customStyle="1" w:styleId="nlmsource">
    <w:name w:val="nlm_source"/>
    <w:basedOn w:val="DefaultParagraphFont"/>
    <w:rsid w:val="00F267CC"/>
  </w:style>
  <w:style w:type="character" w:styleId="CommentReference">
    <w:name w:val="annotation reference"/>
    <w:basedOn w:val="DefaultParagraphFont"/>
    <w:uiPriority w:val="99"/>
    <w:semiHidden/>
    <w:unhideWhenUsed/>
    <w:rsid w:val="00A15AEC"/>
    <w:rPr>
      <w:sz w:val="18"/>
      <w:szCs w:val="18"/>
    </w:rPr>
  </w:style>
  <w:style w:type="paragraph" w:styleId="CommentText">
    <w:name w:val="annotation text"/>
    <w:basedOn w:val="Normal"/>
    <w:link w:val="CommentTextChar"/>
    <w:uiPriority w:val="99"/>
    <w:semiHidden/>
    <w:unhideWhenUsed/>
    <w:rsid w:val="00A15AEC"/>
    <w:rPr>
      <w:szCs w:val="24"/>
    </w:rPr>
  </w:style>
  <w:style w:type="character" w:customStyle="1" w:styleId="CommentTextChar">
    <w:name w:val="Comment Text Char"/>
    <w:basedOn w:val="DefaultParagraphFont"/>
    <w:link w:val="CommentText"/>
    <w:uiPriority w:val="99"/>
    <w:semiHidden/>
    <w:rsid w:val="00A15AEC"/>
    <w:rPr>
      <w:rFonts w:ascii="Times New Roman" w:eastAsia="MS Mincho"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A15AEC"/>
    <w:rPr>
      <w:b/>
      <w:bCs/>
      <w:sz w:val="20"/>
      <w:szCs w:val="20"/>
    </w:rPr>
  </w:style>
  <w:style w:type="character" w:customStyle="1" w:styleId="CommentSubjectChar">
    <w:name w:val="Comment Subject Char"/>
    <w:basedOn w:val="CommentTextChar"/>
    <w:link w:val="CommentSubject"/>
    <w:uiPriority w:val="99"/>
    <w:semiHidden/>
    <w:rsid w:val="00A15AEC"/>
    <w:rPr>
      <w:rFonts w:ascii="Times New Roman" w:eastAsia="MS Mincho" w:hAnsi="Times New Roman" w:cs="Times New Roman"/>
      <w:b/>
      <w:bCs/>
      <w:sz w:val="20"/>
      <w:szCs w:val="20"/>
    </w:rPr>
  </w:style>
  <w:style w:type="character" w:customStyle="1" w:styleId="highlight">
    <w:name w:val="highlight"/>
    <w:basedOn w:val="DefaultParagraphFont"/>
    <w:rsid w:val="00C31CD7"/>
  </w:style>
  <w:style w:type="character" w:customStyle="1" w:styleId="Heading1Char">
    <w:name w:val="Heading 1 Char"/>
    <w:basedOn w:val="DefaultParagraphFont"/>
    <w:link w:val="Heading1"/>
    <w:uiPriority w:val="9"/>
    <w:rsid w:val="00C31CD7"/>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D909D8"/>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D909D8"/>
    <w:pPr>
      <w:spacing w:before="120"/>
    </w:pPr>
    <w:rPr>
      <w:rFonts w:asciiTheme="minorHAnsi" w:hAnsiTheme="minorHAnsi"/>
      <w:b/>
      <w:bCs/>
      <w:szCs w:val="24"/>
    </w:rPr>
  </w:style>
  <w:style w:type="paragraph" w:styleId="TOC2">
    <w:name w:val="toc 2"/>
    <w:basedOn w:val="Normal"/>
    <w:next w:val="Normal"/>
    <w:autoRedefine/>
    <w:uiPriority w:val="39"/>
    <w:unhideWhenUsed/>
    <w:rsid w:val="00D909D8"/>
    <w:pPr>
      <w:ind w:left="240"/>
    </w:pPr>
    <w:rPr>
      <w:rFonts w:asciiTheme="minorHAnsi" w:hAnsiTheme="minorHAnsi"/>
      <w:b/>
      <w:bCs/>
      <w:sz w:val="22"/>
      <w:szCs w:val="22"/>
    </w:rPr>
  </w:style>
  <w:style w:type="paragraph" w:styleId="TOC3">
    <w:name w:val="toc 3"/>
    <w:basedOn w:val="Normal"/>
    <w:next w:val="Normal"/>
    <w:autoRedefine/>
    <w:uiPriority w:val="39"/>
    <w:unhideWhenUsed/>
    <w:rsid w:val="00D909D8"/>
    <w:pPr>
      <w:ind w:left="480"/>
    </w:pPr>
    <w:rPr>
      <w:rFonts w:asciiTheme="minorHAnsi" w:hAnsiTheme="minorHAnsi"/>
      <w:sz w:val="22"/>
      <w:szCs w:val="22"/>
    </w:rPr>
  </w:style>
  <w:style w:type="paragraph" w:styleId="TOC4">
    <w:name w:val="toc 4"/>
    <w:basedOn w:val="Normal"/>
    <w:next w:val="Normal"/>
    <w:autoRedefine/>
    <w:uiPriority w:val="39"/>
    <w:semiHidden/>
    <w:unhideWhenUsed/>
    <w:rsid w:val="00D909D8"/>
    <w:pPr>
      <w:ind w:left="720"/>
    </w:pPr>
    <w:rPr>
      <w:rFonts w:asciiTheme="minorHAnsi" w:hAnsiTheme="minorHAnsi"/>
      <w:sz w:val="20"/>
    </w:rPr>
  </w:style>
  <w:style w:type="paragraph" w:styleId="TOC5">
    <w:name w:val="toc 5"/>
    <w:basedOn w:val="Normal"/>
    <w:next w:val="Normal"/>
    <w:autoRedefine/>
    <w:uiPriority w:val="39"/>
    <w:semiHidden/>
    <w:unhideWhenUsed/>
    <w:rsid w:val="00D909D8"/>
    <w:pPr>
      <w:ind w:left="960"/>
    </w:pPr>
    <w:rPr>
      <w:rFonts w:asciiTheme="minorHAnsi" w:hAnsiTheme="minorHAnsi"/>
      <w:sz w:val="20"/>
    </w:rPr>
  </w:style>
  <w:style w:type="paragraph" w:styleId="TOC6">
    <w:name w:val="toc 6"/>
    <w:basedOn w:val="Normal"/>
    <w:next w:val="Normal"/>
    <w:autoRedefine/>
    <w:uiPriority w:val="39"/>
    <w:semiHidden/>
    <w:unhideWhenUsed/>
    <w:rsid w:val="00D909D8"/>
    <w:pPr>
      <w:ind w:left="1200"/>
    </w:pPr>
    <w:rPr>
      <w:rFonts w:asciiTheme="minorHAnsi" w:hAnsiTheme="minorHAnsi"/>
      <w:sz w:val="20"/>
    </w:rPr>
  </w:style>
  <w:style w:type="paragraph" w:styleId="TOC7">
    <w:name w:val="toc 7"/>
    <w:basedOn w:val="Normal"/>
    <w:next w:val="Normal"/>
    <w:autoRedefine/>
    <w:uiPriority w:val="39"/>
    <w:semiHidden/>
    <w:unhideWhenUsed/>
    <w:rsid w:val="00D909D8"/>
    <w:pPr>
      <w:ind w:left="1440"/>
    </w:pPr>
    <w:rPr>
      <w:rFonts w:asciiTheme="minorHAnsi" w:hAnsiTheme="minorHAnsi"/>
      <w:sz w:val="20"/>
    </w:rPr>
  </w:style>
  <w:style w:type="paragraph" w:styleId="TOC8">
    <w:name w:val="toc 8"/>
    <w:basedOn w:val="Normal"/>
    <w:next w:val="Normal"/>
    <w:autoRedefine/>
    <w:uiPriority w:val="39"/>
    <w:semiHidden/>
    <w:unhideWhenUsed/>
    <w:rsid w:val="00D909D8"/>
    <w:pPr>
      <w:ind w:left="1680"/>
    </w:pPr>
    <w:rPr>
      <w:rFonts w:asciiTheme="minorHAnsi" w:hAnsiTheme="minorHAnsi"/>
      <w:sz w:val="20"/>
    </w:rPr>
  </w:style>
  <w:style w:type="paragraph" w:styleId="TOC9">
    <w:name w:val="toc 9"/>
    <w:basedOn w:val="Normal"/>
    <w:next w:val="Normal"/>
    <w:autoRedefine/>
    <w:uiPriority w:val="39"/>
    <w:semiHidden/>
    <w:unhideWhenUsed/>
    <w:rsid w:val="00D909D8"/>
    <w:pPr>
      <w:ind w:left="1920"/>
    </w:pPr>
    <w:rPr>
      <w:rFonts w:asciiTheme="minorHAnsi" w:hAnsiTheme="minorHAnsi"/>
      <w:sz w:val="20"/>
    </w:rPr>
  </w:style>
  <w:style w:type="character" w:styleId="PageNumber">
    <w:name w:val="page number"/>
    <w:basedOn w:val="DefaultParagraphFont"/>
    <w:uiPriority w:val="99"/>
    <w:semiHidden/>
    <w:unhideWhenUsed/>
    <w:rsid w:val="00620C33"/>
  </w:style>
  <w:style w:type="character" w:customStyle="1" w:styleId="Heading3Char">
    <w:name w:val="Heading 3 Char"/>
    <w:basedOn w:val="DefaultParagraphFont"/>
    <w:link w:val="Heading3"/>
    <w:uiPriority w:val="9"/>
    <w:rsid w:val="006C18F9"/>
    <w:rPr>
      <w:rFonts w:asciiTheme="majorHAnsi" w:eastAsiaTheme="majorEastAsia" w:hAnsiTheme="majorHAnsi" w:cstheme="majorBidi"/>
      <w:color w:val="243F60" w:themeColor="accent1" w:themeShade="7F"/>
      <w:sz w:val="24"/>
      <w:szCs w:val="24"/>
    </w:rPr>
  </w:style>
  <w:style w:type="character" w:customStyle="1" w:styleId="apple-converted-space">
    <w:name w:val="apple-converted-space"/>
    <w:basedOn w:val="DefaultParagraphFont"/>
    <w:rsid w:val="00E23219"/>
  </w:style>
  <w:style w:type="paragraph" w:styleId="NormalWeb">
    <w:name w:val="Normal (Web)"/>
    <w:basedOn w:val="Normal"/>
    <w:uiPriority w:val="99"/>
    <w:semiHidden/>
    <w:unhideWhenUsed/>
    <w:rsid w:val="00940F7A"/>
    <w:pPr>
      <w:spacing w:before="100" w:beforeAutospacing="1" w:after="100" w:afterAutospacing="1"/>
    </w:pPr>
    <w:rPr>
      <w:rFonts w:eastAsia="Times New Roman"/>
      <w:szCs w:val="24"/>
      <w:lang w:val="en-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098057">
      <w:bodyDiv w:val="1"/>
      <w:marLeft w:val="0"/>
      <w:marRight w:val="0"/>
      <w:marTop w:val="0"/>
      <w:marBottom w:val="0"/>
      <w:divBdr>
        <w:top w:val="none" w:sz="0" w:space="0" w:color="auto"/>
        <w:left w:val="none" w:sz="0" w:space="0" w:color="auto"/>
        <w:bottom w:val="none" w:sz="0" w:space="0" w:color="auto"/>
        <w:right w:val="none" w:sz="0" w:space="0" w:color="auto"/>
      </w:divBdr>
    </w:div>
    <w:div w:id="101540047">
      <w:bodyDiv w:val="1"/>
      <w:marLeft w:val="0"/>
      <w:marRight w:val="0"/>
      <w:marTop w:val="0"/>
      <w:marBottom w:val="0"/>
      <w:divBdr>
        <w:top w:val="none" w:sz="0" w:space="0" w:color="auto"/>
        <w:left w:val="none" w:sz="0" w:space="0" w:color="auto"/>
        <w:bottom w:val="none" w:sz="0" w:space="0" w:color="auto"/>
        <w:right w:val="none" w:sz="0" w:space="0" w:color="auto"/>
      </w:divBdr>
    </w:div>
    <w:div w:id="222179659">
      <w:bodyDiv w:val="1"/>
      <w:marLeft w:val="0"/>
      <w:marRight w:val="0"/>
      <w:marTop w:val="0"/>
      <w:marBottom w:val="0"/>
      <w:divBdr>
        <w:top w:val="none" w:sz="0" w:space="0" w:color="auto"/>
        <w:left w:val="none" w:sz="0" w:space="0" w:color="auto"/>
        <w:bottom w:val="none" w:sz="0" w:space="0" w:color="auto"/>
        <w:right w:val="none" w:sz="0" w:space="0" w:color="auto"/>
      </w:divBdr>
    </w:div>
    <w:div w:id="234244345">
      <w:bodyDiv w:val="1"/>
      <w:marLeft w:val="0"/>
      <w:marRight w:val="0"/>
      <w:marTop w:val="0"/>
      <w:marBottom w:val="0"/>
      <w:divBdr>
        <w:top w:val="none" w:sz="0" w:space="0" w:color="auto"/>
        <w:left w:val="none" w:sz="0" w:space="0" w:color="auto"/>
        <w:bottom w:val="none" w:sz="0" w:space="0" w:color="auto"/>
        <w:right w:val="none" w:sz="0" w:space="0" w:color="auto"/>
      </w:divBdr>
      <w:divsChild>
        <w:div w:id="520052406">
          <w:marLeft w:val="547"/>
          <w:marRight w:val="0"/>
          <w:marTop w:val="0"/>
          <w:marBottom w:val="0"/>
          <w:divBdr>
            <w:top w:val="none" w:sz="0" w:space="0" w:color="auto"/>
            <w:left w:val="none" w:sz="0" w:space="0" w:color="auto"/>
            <w:bottom w:val="none" w:sz="0" w:space="0" w:color="auto"/>
            <w:right w:val="none" w:sz="0" w:space="0" w:color="auto"/>
          </w:divBdr>
        </w:div>
      </w:divsChild>
    </w:div>
    <w:div w:id="281814935">
      <w:bodyDiv w:val="1"/>
      <w:marLeft w:val="0"/>
      <w:marRight w:val="0"/>
      <w:marTop w:val="0"/>
      <w:marBottom w:val="0"/>
      <w:divBdr>
        <w:top w:val="none" w:sz="0" w:space="0" w:color="auto"/>
        <w:left w:val="none" w:sz="0" w:space="0" w:color="auto"/>
        <w:bottom w:val="none" w:sz="0" w:space="0" w:color="auto"/>
        <w:right w:val="none" w:sz="0" w:space="0" w:color="auto"/>
      </w:divBdr>
    </w:div>
    <w:div w:id="300766898">
      <w:bodyDiv w:val="1"/>
      <w:marLeft w:val="0"/>
      <w:marRight w:val="0"/>
      <w:marTop w:val="0"/>
      <w:marBottom w:val="0"/>
      <w:divBdr>
        <w:top w:val="none" w:sz="0" w:space="0" w:color="auto"/>
        <w:left w:val="none" w:sz="0" w:space="0" w:color="auto"/>
        <w:bottom w:val="none" w:sz="0" w:space="0" w:color="auto"/>
        <w:right w:val="none" w:sz="0" w:space="0" w:color="auto"/>
      </w:divBdr>
    </w:div>
    <w:div w:id="314918924">
      <w:bodyDiv w:val="1"/>
      <w:marLeft w:val="0"/>
      <w:marRight w:val="0"/>
      <w:marTop w:val="0"/>
      <w:marBottom w:val="0"/>
      <w:divBdr>
        <w:top w:val="none" w:sz="0" w:space="0" w:color="auto"/>
        <w:left w:val="none" w:sz="0" w:space="0" w:color="auto"/>
        <w:bottom w:val="none" w:sz="0" w:space="0" w:color="auto"/>
        <w:right w:val="none" w:sz="0" w:space="0" w:color="auto"/>
      </w:divBdr>
    </w:div>
    <w:div w:id="329061071">
      <w:bodyDiv w:val="1"/>
      <w:marLeft w:val="0"/>
      <w:marRight w:val="0"/>
      <w:marTop w:val="0"/>
      <w:marBottom w:val="0"/>
      <w:divBdr>
        <w:top w:val="none" w:sz="0" w:space="0" w:color="auto"/>
        <w:left w:val="none" w:sz="0" w:space="0" w:color="auto"/>
        <w:bottom w:val="none" w:sz="0" w:space="0" w:color="auto"/>
        <w:right w:val="none" w:sz="0" w:space="0" w:color="auto"/>
      </w:divBdr>
    </w:div>
    <w:div w:id="399132109">
      <w:bodyDiv w:val="1"/>
      <w:marLeft w:val="0"/>
      <w:marRight w:val="0"/>
      <w:marTop w:val="0"/>
      <w:marBottom w:val="0"/>
      <w:divBdr>
        <w:top w:val="none" w:sz="0" w:space="0" w:color="auto"/>
        <w:left w:val="none" w:sz="0" w:space="0" w:color="auto"/>
        <w:bottom w:val="none" w:sz="0" w:space="0" w:color="auto"/>
        <w:right w:val="none" w:sz="0" w:space="0" w:color="auto"/>
      </w:divBdr>
      <w:divsChild>
        <w:div w:id="234971727">
          <w:marLeft w:val="0"/>
          <w:marRight w:val="0"/>
          <w:marTop w:val="0"/>
          <w:marBottom w:val="0"/>
          <w:divBdr>
            <w:top w:val="none" w:sz="0" w:space="0" w:color="auto"/>
            <w:left w:val="none" w:sz="0" w:space="0" w:color="auto"/>
            <w:bottom w:val="none" w:sz="0" w:space="0" w:color="auto"/>
            <w:right w:val="none" w:sz="0" w:space="0" w:color="auto"/>
          </w:divBdr>
          <w:divsChild>
            <w:div w:id="1817214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433753">
      <w:bodyDiv w:val="1"/>
      <w:marLeft w:val="0"/>
      <w:marRight w:val="0"/>
      <w:marTop w:val="0"/>
      <w:marBottom w:val="0"/>
      <w:divBdr>
        <w:top w:val="none" w:sz="0" w:space="0" w:color="auto"/>
        <w:left w:val="none" w:sz="0" w:space="0" w:color="auto"/>
        <w:bottom w:val="none" w:sz="0" w:space="0" w:color="auto"/>
        <w:right w:val="none" w:sz="0" w:space="0" w:color="auto"/>
      </w:divBdr>
    </w:div>
    <w:div w:id="473565518">
      <w:bodyDiv w:val="1"/>
      <w:marLeft w:val="0"/>
      <w:marRight w:val="0"/>
      <w:marTop w:val="0"/>
      <w:marBottom w:val="0"/>
      <w:divBdr>
        <w:top w:val="none" w:sz="0" w:space="0" w:color="auto"/>
        <w:left w:val="none" w:sz="0" w:space="0" w:color="auto"/>
        <w:bottom w:val="none" w:sz="0" w:space="0" w:color="auto"/>
        <w:right w:val="none" w:sz="0" w:space="0" w:color="auto"/>
      </w:divBdr>
    </w:div>
    <w:div w:id="499345792">
      <w:bodyDiv w:val="1"/>
      <w:marLeft w:val="0"/>
      <w:marRight w:val="0"/>
      <w:marTop w:val="0"/>
      <w:marBottom w:val="0"/>
      <w:divBdr>
        <w:top w:val="none" w:sz="0" w:space="0" w:color="auto"/>
        <w:left w:val="none" w:sz="0" w:space="0" w:color="auto"/>
        <w:bottom w:val="none" w:sz="0" w:space="0" w:color="auto"/>
        <w:right w:val="none" w:sz="0" w:space="0" w:color="auto"/>
      </w:divBdr>
      <w:divsChild>
        <w:div w:id="1668054919">
          <w:marLeft w:val="0"/>
          <w:marRight w:val="0"/>
          <w:marTop w:val="0"/>
          <w:marBottom w:val="0"/>
          <w:divBdr>
            <w:top w:val="none" w:sz="0" w:space="0" w:color="auto"/>
            <w:left w:val="none" w:sz="0" w:space="0" w:color="auto"/>
            <w:bottom w:val="none" w:sz="0" w:space="0" w:color="auto"/>
            <w:right w:val="none" w:sz="0" w:space="0" w:color="auto"/>
          </w:divBdr>
          <w:divsChild>
            <w:div w:id="780345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4102977">
      <w:bodyDiv w:val="1"/>
      <w:marLeft w:val="0"/>
      <w:marRight w:val="0"/>
      <w:marTop w:val="0"/>
      <w:marBottom w:val="0"/>
      <w:divBdr>
        <w:top w:val="none" w:sz="0" w:space="0" w:color="auto"/>
        <w:left w:val="none" w:sz="0" w:space="0" w:color="auto"/>
        <w:bottom w:val="none" w:sz="0" w:space="0" w:color="auto"/>
        <w:right w:val="none" w:sz="0" w:space="0" w:color="auto"/>
      </w:divBdr>
    </w:div>
    <w:div w:id="595360470">
      <w:bodyDiv w:val="1"/>
      <w:marLeft w:val="0"/>
      <w:marRight w:val="0"/>
      <w:marTop w:val="0"/>
      <w:marBottom w:val="0"/>
      <w:divBdr>
        <w:top w:val="none" w:sz="0" w:space="0" w:color="auto"/>
        <w:left w:val="none" w:sz="0" w:space="0" w:color="auto"/>
        <w:bottom w:val="none" w:sz="0" w:space="0" w:color="auto"/>
        <w:right w:val="none" w:sz="0" w:space="0" w:color="auto"/>
      </w:divBdr>
      <w:divsChild>
        <w:div w:id="1857230964">
          <w:marLeft w:val="547"/>
          <w:marRight w:val="0"/>
          <w:marTop w:val="0"/>
          <w:marBottom w:val="0"/>
          <w:divBdr>
            <w:top w:val="none" w:sz="0" w:space="0" w:color="auto"/>
            <w:left w:val="none" w:sz="0" w:space="0" w:color="auto"/>
            <w:bottom w:val="none" w:sz="0" w:space="0" w:color="auto"/>
            <w:right w:val="none" w:sz="0" w:space="0" w:color="auto"/>
          </w:divBdr>
        </w:div>
      </w:divsChild>
    </w:div>
    <w:div w:id="690567056">
      <w:bodyDiv w:val="1"/>
      <w:marLeft w:val="0"/>
      <w:marRight w:val="0"/>
      <w:marTop w:val="0"/>
      <w:marBottom w:val="0"/>
      <w:divBdr>
        <w:top w:val="none" w:sz="0" w:space="0" w:color="auto"/>
        <w:left w:val="none" w:sz="0" w:space="0" w:color="auto"/>
        <w:bottom w:val="none" w:sz="0" w:space="0" w:color="auto"/>
        <w:right w:val="none" w:sz="0" w:space="0" w:color="auto"/>
      </w:divBdr>
    </w:div>
    <w:div w:id="767581103">
      <w:bodyDiv w:val="1"/>
      <w:marLeft w:val="0"/>
      <w:marRight w:val="0"/>
      <w:marTop w:val="0"/>
      <w:marBottom w:val="0"/>
      <w:divBdr>
        <w:top w:val="none" w:sz="0" w:space="0" w:color="auto"/>
        <w:left w:val="none" w:sz="0" w:space="0" w:color="auto"/>
        <w:bottom w:val="none" w:sz="0" w:space="0" w:color="auto"/>
        <w:right w:val="none" w:sz="0" w:space="0" w:color="auto"/>
      </w:divBdr>
    </w:div>
    <w:div w:id="808860973">
      <w:bodyDiv w:val="1"/>
      <w:marLeft w:val="0"/>
      <w:marRight w:val="0"/>
      <w:marTop w:val="0"/>
      <w:marBottom w:val="0"/>
      <w:divBdr>
        <w:top w:val="none" w:sz="0" w:space="0" w:color="auto"/>
        <w:left w:val="none" w:sz="0" w:space="0" w:color="auto"/>
        <w:bottom w:val="none" w:sz="0" w:space="0" w:color="auto"/>
        <w:right w:val="none" w:sz="0" w:space="0" w:color="auto"/>
      </w:divBdr>
    </w:div>
    <w:div w:id="990475756">
      <w:bodyDiv w:val="1"/>
      <w:marLeft w:val="0"/>
      <w:marRight w:val="0"/>
      <w:marTop w:val="0"/>
      <w:marBottom w:val="0"/>
      <w:divBdr>
        <w:top w:val="none" w:sz="0" w:space="0" w:color="auto"/>
        <w:left w:val="none" w:sz="0" w:space="0" w:color="auto"/>
        <w:bottom w:val="none" w:sz="0" w:space="0" w:color="auto"/>
        <w:right w:val="none" w:sz="0" w:space="0" w:color="auto"/>
      </w:divBdr>
    </w:div>
    <w:div w:id="1005782801">
      <w:bodyDiv w:val="1"/>
      <w:marLeft w:val="0"/>
      <w:marRight w:val="0"/>
      <w:marTop w:val="0"/>
      <w:marBottom w:val="0"/>
      <w:divBdr>
        <w:top w:val="none" w:sz="0" w:space="0" w:color="auto"/>
        <w:left w:val="none" w:sz="0" w:space="0" w:color="auto"/>
        <w:bottom w:val="none" w:sz="0" w:space="0" w:color="auto"/>
        <w:right w:val="none" w:sz="0" w:space="0" w:color="auto"/>
      </w:divBdr>
    </w:div>
    <w:div w:id="1021787169">
      <w:bodyDiv w:val="1"/>
      <w:marLeft w:val="0"/>
      <w:marRight w:val="0"/>
      <w:marTop w:val="0"/>
      <w:marBottom w:val="0"/>
      <w:divBdr>
        <w:top w:val="none" w:sz="0" w:space="0" w:color="auto"/>
        <w:left w:val="none" w:sz="0" w:space="0" w:color="auto"/>
        <w:bottom w:val="none" w:sz="0" w:space="0" w:color="auto"/>
        <w:right w:val="none" w:sz="0" w:space="0" w:color="auto"/>
      </w:divBdr>
    </w:div>
    <w:div w:id="1087339208">
      <w:bodyDiv w:val="1"/>
      <w:marLeft w:val="0"/>
      <w:marRight w:val="0"/>
      <w:marTop w:val="0"/>
      <w:marBottom w:val="0"/>
      <w:divBdr>
        <w:top w:val="none" w:sz="0" w:space="0" w:color="auto"/>
        <w:left w:val="none" w:sz="0" w:space="0" w:color="auto"/>
        <w:bottom w:val="none" w:sz="0" w:space="0" w:color="auto"/>
        <w:right w:val="none" w:sz="0" w:space="0" w:color="auto"/>
      </w:divBdr>
      <w:divsChild>
        <w:div w:id="2091269650">
          <w:marLeft w:val="0"/>
          <w:marRight w:val="0"/>
          <w:marTop w:val="0"/>
          <w:marBottom w:val="0"/>
          <w:divBdr>
            <w:top w:val="none" w:sz="0" w:space="0" w:color="auto"/>
            <w:left w:val="none" w:sz="0" w:space="0" w:color="auto"/>
            <w:bottom w:val="none" w:sz="0" w:space="0" w:color="auto"/>
            <w:right w:val="none" w:sz="0" w:space="0" w:color="auto"/>
          </w:divBdr>
          <w:divsChild>
            <w:div w:id="1285961865">
              <w:marLeft w:val="0"/>
              <w:marRight w:val="0"/>
              <w:marTop w:val="0"/>
              <w:marBottom w:val="0"/>
              <w:divBdr>
                <w:top w:val="none" w:sz="0" w:space="0" w:color="auto"/>
                <w:left w:val="none" w:sz="0" w:space="0" w:color="auto"/>
                <w:bottom w:val="none" w:sz="0" w:space="0" w:color="auto"/>
                <w:right w:val="none" w:sz="0" w:space="0" w:color="auto"/>
              </w:divBdr>
              <w:divsChild>
                <w:div w:id="129521308">
                  <w:marLeft w:val="0"/>
                  <w:marRight w:val="0"/>
                  <w:marTop w:val="0"/>
                  <w:marBottom w:val="0"/>
                  <w:divBdr>
                    <w:top w:val="none" w:sz="0" w:space="0" w:color="auto"/>
                    <w:left w:val="none" w:sz="0" w:space="0" w:color="auto"/>
                    <w:bottom w:val="none" w:sz="0" w:space="0" w:color="auto"/>
                    <w:right w:val="none" w:sz="0" w:space="0" w:color="auto"/>
                  </w:divBdr>
                </w:div>
                <w:div w:id="169692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311813">
      <w:bodyDiv w:val="1"/>
      <w:marLeft w:val="0"/>
      <w:marRight w:val="0"/>
      <w:marTop w:val="0"/>
      <w:marBottom w:val="0"/>
      <w:divBdr>
        <w:top w:val="none" w:sz="0" w:space="0" w:color="auto"/>
        <w:left w:val="none" w:sz="0" w:space="0" w:color="auto"/>
        <w:bottom w:val="none" w:sz="0" w:space="0" w:color="auto"/>
        <w:right w:val="none" w:sz="0" w:space="0" w:color="auto"/>
      </w:divBdr>
    </w:div>
    <w:div w:id="1236550317">
      <w:bodyDiv w:val="1"/>
      <w:marLeft w:val="0"/>
      <w:marRight w:val="0"/>
      <w:marTop w:val="0"/>
      <w:marBottom w:val="0"/>
      <w:divBdr>
        <w:top w:val="none" w:sz="0" w:space="0" w:color="auto"/>
        <w:left w:val="none" w:sz="0" w:space="0" w:color="auto"/>
        <w:bottom w:val="none" w:sz="0" w:space="0" w:color="auto"/>
        <w:right w:val="none" w:sz="0" w:space="0" w:color="auto"/>
      </w:divBdr>
    </w:div>
    <w:div w:id="1280188924">
      <w:bodyDiv w:val="1"/>
      <w:marLeft w:val="0"/>
      <w:marRight w:val="0"/>
      <w:marTop w:val="0"/>
      <w:marBottom w:val="0"/>
      <w:divBdr>
        <w:top w:val="none" w:sz="0" w:space="0" w:color="auto"/>
        <w:left w:val="none" w:sz="0" w:space="0" w:color="auto"/>
        <w:bottom w:val="none" w:sz="0" w:space="0" w:color="auto"/>
        <w:right w:val="none" w:sz="0" w:space="0" w:color="auto"/>
      </w:divBdr>
    </w:div>
    <w:div w:id="1324698837">
      <w:bodyDiv w:val="1"/>
      <w:marLeft w:val="0"/>
      <w:marRight w:val="0"/>
      <w:marTop w:val="0"/>
      <w:marBottom w:val="0"/>
      <w:divBdr>
        <w:top w:val="none" w:sz="0" w:space="0" w:color="auto"/>
        <w:left w:val="none" w:sz="0" w:space="0" w:color="auto"/>
        <w:bottom w:val="none" w:sz="0" w:space="0" w:color="auto"/>
        <w:right w:val="none" w:sz="0" w:space="0" w:color="auto"/>
      </w:divBdr>
      <w:divsChild>
        <w:div w:id="751505917">
          <w:marLeft w:val="0"/>
          <w:marRight w:val="0"/>
          <w:marTop w:val="0"/>
          <w:marBottom w:val="0"/>
          <w:divBdr>
            <w:top w:val="none" w:sz="0" w:space="0" w:color="auto"/>
            <w:left w:val="none" w:sz="0" w:space="0" w:color="auto"/>
            <w:bottom w:val="none" w:sz="0" w:space="0" w:color="auto"/>
            <w:right w:val="none" w:sz="0" w:space="0" w:color="auto"/>
          </w:divBdr>
        </w:div>
        <w:div w:id="764497157">
          <w:marLeft w:val="0"/>
          <w:marRight w:val="0"/>
          <w:marTop w:val="0"/>
          <w:marBottom w:val="0"/>
          <w:divBdr>
            <w:top w:val="none" w:sz="0" w:space="0" w:color="auto"/>
            <w:left w:val="none" w:sz="0" w:space="0" w:color="auto"/>
            <w:bottom w:val="none" w:sz="0" w:space="0" w:color="auto"/>
            <w:right w:val="none" w:sz="0" w:space="0" w:color="auto"/>
          </w:divBdr>
        </w:div>
        <w:div w:id="968824276">
          <w:marLeft w:val="0"/>
          <w:marRight w:val="0"/>
          <w:marTop w:val="0"/>
          <w:marBottom w:val="0"/>
          <w:divBdr>
            <w:top w:val="none" w:sz="0" w:space="0" w:color="auto"/>
            <w:left w:val="none" w:sz="0" w:space="0" w:color="auto"/>
            <w:bottom w:val="none" w:sz="0" w:space="0" w:color="auto"/>
            <w:right w:val="none" w:sz="0" w:space="0" w:color="auto"/>
          </w:divBdr>
        </w:div>
        <w:div w:id="1725333371">
          <w:marLeft w:val="0"/>
          <w:marRight w:val="0"/>
          <w:marTop w:val="0"/>
          <w:marBottom w:val="0"/>
          <w:divBdr>
            <w:top w:val="none" w:sz="0" w:space="0" w:color="auto"/>
            <w:left w:val="none" w:sz="0" w:space="0" w:color="auto"/>
            <w:bottom w:val="none" w:sz="0" w:space="0" w:color="auto"/>
            <w:right w:val="none" w:sz="0" w:space="0" w:color="auto"/>
          </w:divBdr>
        </w:div>
        <w:div w:id="1905026364">
          <w:marLeft w:val="0"/>
          <w:marRight w:val="0"/>
          <w:marTop w:val="0"/>
          <w:marBottom w:val="0"/>
          <w:divBdr>
            <w:top w:val="none" w:sz="0" w:space="0" w:color="auto"/>
            <w:left w:val="none" w:sz="0" w:space="0" w:color="auto"/>
            <w:bottom w:val="none" w:sz="0" w:space="0" w:color="auto"/>
            <w:right w:val="none" w:sz="0" w:space="0" w:color="auto"/>
          </w:divBdr>
        </w:div>
      </w:divsChild>
    </w:div>
    <w:div w:id="1475098548">
      <w:bodyDiv w:val="1"/>
      <w:marLeft w:val="0"/>
      <w:marRight w:val="0"/>
      <w:marTop w:val="0"/>
      <w:marBottom w:val="0"/>
      <w:divBdr>
        <w:top w:val="none" w:sz="0" w:space="0" w:color="auto"/>
        <w:left w:val="none" w:sz="0" w:space="0" w:color="auto"/>
        <w:bottom w:val="none" w:sz="0" w:space="0" w:color="auto"/>
        <w:right w:val="none" w:sz="0" w:space="0" w:color="auto"/>
      </w:divBdr>
    </w:div>
    <w:div w:id="1497066425">
      <w:bodyDiv w:val="1"/>
      <w:marLeft w:val="0"/>
      <w:marRight w:val="0"/>
      <w:marTop w:val="0"/>
      <w:marBottom w:val="0"/>
      <w:divBdr>
        <w:top w:val="none" w:sz="0" w:space="0" w:color="auto"/>
        <w:left w:val="none" w:sz="0" w:space="0" w:color="auto"/>
        <w:bottom w:val="none" w:sz="0" w:space="0" w:color="auto"/>
        <w:right w:val="none" w:sz="0" w:space="0" w:color="auto"/>
      </w:divBdr>
    </w:div>
    <w:div w:id="1504780029">
      <w:bodyDiv w:val="1"/>
      <w:marLeft w:val="0"/>
      <w:marRight w:val="0"/>
      <w:marTop w:val="0"/>
      <w:marBottom w:val="0"/>
      <w:divBdr>
        <w:top w:val="none" w:sz="0" w:space="0" w:color="auto"/>
        <w:left w:val="none" w:sz="0" w:space="0" w:color="auto"/>
        <w:bottom w:val="none" w:sz="0" w:space="0" w:color="auto"/>
        <w:right w:val="none" w:sz="0" w:space="0" w:color="auto"/>
      </w:divBdr>
      <w:divsChild>
        <w:div w:id="100533731">
          <w:marLeft w:val="0"/>
          <w:marRight w:val="0"/>
          <w:marTop w:val="0"/>
          <w:marBottom w:val="0"/>
          <w:divBdr>
            <w:top w:val="none" w:sz="0" w:space="0" w:color="auto"/>
            <w:left w:val="none" w:sz="0" w:space="0" w:color="auto"/>
            <w:bottom w:val="none" w:sz="0" w:space="0" w:color="auto"/>
            <w:right w:val="none" w:sz="0" w:space="0" w:color="auto"/>
          </w:divBdr>
        </w:div>
        <w:div w:id="190995099">
          <w:marLeft w:val="0"/>
          <w:marRight w:val="0"/>
          <w:marTop w:val="0"/>
          <w:marBottom w:val="0"/>
          <w:divBdr>
            <w:top w:val="none" w:sz="0" w:space="0" w:color="auto"/>
            <w:left w:val="none" w:sz="0" w:space="0" w:color="auto"/>
            <w:bottom w:val="none" w:sz="0" w:space="0" w:color="auto"/>
            <w:right w:val="none" w:sz="0" w:space="0" w:color="auto"/>
          </w:divBdr>
        </w:div>
        <w:div w:id="198052326">
          <w:marLeft w:val="0"/>
          <w:marRight w:val="0"/>
          <w:marTop w:val="0"/>
          <w:marBottom w:val="0"/>
          <w:divBdr>
            <w:top w:val="none" w:sz="0" w:space="0" w:color="auto"/>
            <w:left w:val="none" w:sz="0" w:space="0" w:color="auto"/>
            <w:bottom w:val="none" w:sz="0" w:space="0" w:color="auto"/>
            <w:right w:val="none" w:sz="0" w:space="0" w:color="auto"/>
          </w:divBdr>
        </w:div>
        <w:div w:id="308707009">
          <w:marLeft w:val="0"/>
          <w:marRight w:val="0"/>
          <w:marTop w:val="0"/>
          <w:marBottom w:val="0"/>
          <w:divBdr>
            <w:top w:val="none" w:sz="0" w:space="0" w:color="auto"/>
            <w:left w:val="none" w:sz="0" w:space="0" w:color="auto"/>
            <w:bottom w:val="none" w:sz="0" w:space="0" w:color="auto"/>
            <w:right w:val="none" w:sz="0" w:space="0" w:color="auto"/>
          </w:divBdr>
        </w:div>
        <w:div w:id="523787776">
          <w:marLeft w:val="0"/>
          <w:marRight w:val="0"/>
          <w:marTop w:val="0"/>
          <w:marBottom w:val="0"/>
          <w:divBdr>
            <w:top w:val="none" w:sz="0" w:space="0" w:color="auto"/>
            <w:left w:val="none" w:sz="0" w:space="0" w:color="auto"/>
            <w:bottom w:val="none" w:sz="0" w:space="0" w:color="auto"/>
            <w:right w:val="none" w:sz="0" w:space="0" w:color="auto"/>
          </w:divBdr>
        </w:div>
        <w:div w:id="1488017968">
          <w:marLeft w:val="0"/>
          <w:marRight w:val="0"/>
          <w:marTop w:val="0"/>
          <w:marBottom w:val="0"/>
          <w:divBdr>
            <w:top w:val="none" w:sz="0" w:space="0" w:color="auto"/>
            <w:left w:val="none" w:sz="0" w:space="0" w:color="auto"/>
            <w:bottom w:val="none" w:sz="0" w:space="0" w:color="auto"/>
            <w:right w:val="none" w:sz="0" w:space="0" w:color="auto"/>
          </w:divBdr>
        </w:div>
        <w:div w:id="1578831423">
          <w:marLeft w:val="0"/>
          <w:marRight w:val="0"/>
          <w:marTop w:val="0"/>
          <w:marBottom w:val="0"/>
          <w:divBdr>
            <w:top w:val="none" w:sz="0" w:space="0" w:color="auto"/>
            <w:left w:val="none" w:sz="0" w:space="0" w:color="auto"/>
            <w:bottom w:val="none" w:sz="0" w:space="0" w:color="auto"/>
            <w:right w:val="none" w:sz="0" w:space="0" w:color="auto"/>
          </w:divBdr>
        </w:div>
        <w:div w:id="1638493829">
          <w:marLeft w:val="0"/>
          <w:marRight w:val="0"/>
          <w:marTop w:val="0"/>
          <w:marBottom w:val="0"/>
          <w:divBdr>
            <w:top w:val="none" w:sz="0" w:space="0" w:color="auto"/>
            <w:left w:val="none" w:sz="0" w:space="0" w:color="auto"/>
            <w:bottom w:val="none" w:sz="0" w:space="0" w:color="auto"/>
            <w:right w:val="none" w:sz="0" w:space="0" w:color="auto"/>
          </w:divBdr>
        </w:div>
      </w:divsChild>
    </w:div>
    <w:div w:id="1553811187">
      <w:bodyDiv w:val="1"/>
      <w:marLeft w:val="0"/>
      <w:marRight w:val="0"/>
      <w:marTop w:val="0"/>
      <w:marBottom w:val="0"/>
      <w:divBdr>
        <w:top w:val="none" w:sz="0" w:space="0" w:color="auto"/>
        <w:left w:val="none" w:sz="0" w:space="0" w:color="auto"/>
        <w:bottom w:val="none" w:sz="0" w:space="0" w:color="auto"/>
        <w:right w:val="none" w:sz="0" w:space="0" w:color="auto"/>
      </w:divBdr>
    </w:div>
    <w:div w:id="1597059352">
      <w:bodyDiv w:val="1"/>
      <w:marLeft w:val="0"/>
      <w:marRight w:val="0"/>
      <w:marTop w:val="0"/>
      <w:marBottom w:val="0"/>
      <w:divBdr>
        <w:top w:val="none" w:sz="0" w:space="0" w:color="auto"/>
        <w:left w:val="none" w:sz="0" w:space="0" w:color="auto"/>
        <w:bottom w:val="none" w:sz="0" w:space="0" w:color="auto"/>
        <w:right w:val="none" w:sz="0" w:space="0" w:color="auto"/>
      </w:divBdr>
    </w:div>
    <w:div w:id="1616710962">
      <w:bodyDiv w:val="1"/>
      <w:marLeft w:val="0"/>
      <w:marRight w:val="0"/>
      <w:marTop w:val="0"/>
      <w:marBottom w:val="0"/>
      <w:divBdr>
        <w:top w:val="none" w:sz="0" w:space="0" w:color="auto"/>
        <w:left w:val="none" w:sz="0" w:space="0" w:color="auto"/>
        <w:bottom w:val="none" w:sz="0" w:space="0" w:color="auto"/>
        <w:right w:val="none" w:sz="0" w:space="0" w:color="auto"/>
      </w:divBdr>
    </w:div>
    <w:div w:id="1718239654">
      <w:bodyDiv w:val="1"/>
      <w:marLeft w:val="0"/>
      <w:marRight w:val="0"/>
      <w:marTop w:val="0"/>
      <w:marBottom w:val="0"/>
      <w:divBdr>
        <w:top w:val="none" w:sz="0" w:space="0" w:color="auto"/>
        <w:left w:val="none" w:sz="0" w:space="0" w:color="auto"/>
        <w:bottom w:val="none" w:sz="0" w:space="0" w:color="auto"/>
        <w:right w:val="none" w:sz="0" w:space="0" w:color="auto"/>
      </w:divBdr>
    </w:div>
    <w:div w:id="1795710329">
      <w:bodyDiv w:val="1"/>
      <w:marLeft w:val="0"/>
      <w:marRight w:val="0"/>
      <w:marTop w:val="0"/>
      <w:marBottom w:val="0"/>
      <w:divBdr>
        <w:top w:val="none" w:sz="0" w:space="0" w:color="auto"/>
        <w:left w:val="none" w:sz="0" w:space="0" w:color="auto"/>
        <w:bottom w:val="none" w:sz="0" w:space="0" w:color="auto"/>
        <w:right w:val="none" w:sz="0" w:space="0" w:color="auto"/>
      </w:divBdr>
      <w:divsChild>
        <w:div w:id="936790761">
          <w:marLeft w:val="0"/>
          <w:marRight w:val="0"/>
          <w:marTop w:val="0"/>
          <w:marBottom w:val="0"/>
          <w:divBdr>
            <w:top w:val="none" w:sz="0" w:space="0" w:color="auto"/>
            <w:left w:val="none" w:sz="0" w:space="0" w:color="auto"/>
            <w:bottom w:val="none" w:sz="0" w:space="0" w:color="auto"/>
            <w:right w:val="none" w:sz="0" w:space="0" w:color="auto"/>
          </w:divBdr>
          <w:divsChild>
            <w:div w:id="1647314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5878572">
      <w:bodyDiv w:val="1"/>
      <w:marLeft w:val="0"/>
      <w:marRight w:val="0"/>
      <w:marTop w:val="0"/>
      <w:marBottom w:val="0"/>
      <w:divBdr>
        <w:top w:val="none" w:sz="0" w:space="0" w:color="auto"/>
        <w:left w:val="none" w:sz="0" w:space="0" w:color="auto"/>
        <w:bottom w:val="none" w:sz="0" w:space="0" w:color="auto"/>
        <w:right w:val="none" w:sz="0" w:space="0" w:color="auto"/>
      </w:divBdr>
    </w:div>
    <w:div w:id="1894072351">
      <w:bodyDiv w:val="1"/>
      <w:marLeft w:val="0"/>
      <w:marRight w:val="0"/>
      <w:marTop w:val="0"/>
      <w:marBottom w:val="0"/>
      <w:divBdr>
        <w:top w:val="none" w:sz="0" w:space="0" w:color="auto"/>
        <w:left w:val="none" w:sz="0" w:space="0" w:color="auto"/>
        <w:bottom w:val="none" w:sz="0" w:space="0" w:color="auto"/>
        <w:right w:val="none" w:sz="0" w:space="0" w:color="auto"/>
      </w:divBdr>
    </w:div>
    <w:div w:id="1942302470">
      <w:bodyDiv w:val="1"/>
      <w:marLeft w:val="0"/>
      <w:marRight w:val="0"/>
      <w:marTop w:val="0"/>
      <w:marBottom w:val="0"/>
      <w:divBdr>
        <w:top w:val="none" w:sz="0" w:space="0" w:color="auto"/>
        <w:left w:val="none" w:sz="0" w:space="0" w:color="auto"/>
        <w:bottom w:val="none" w:sz="0" w:space="0" w:color="auto"/>
        <w:right w:val="none" w:sz="0" w:space="0" w:color="auto"/>
      </w:divBdr>
    </w:div>
    <w:div w:id="1953903063">
      <w:bodyDiv w:val="1"/>
      <w:marLeft w:val="0"/>
      <w:marRight w:val="0"/>
      <w:marTop w:val="0"/>
      <w:marBottom w:val="0"/>
      <w:divBdr>
        <w:top w:val="none" w:sz="0" w:space="0" w:color="auto"/>
        <w:left w:val="none" w:sz="0" w:space="0" w:color="auto"/>
        <w:bottom w:val="none" w:sz="0" w:space="0" w:color="auto"/>
        <w:right w:val="none" w:sz="0" w:space="0" w:color="auto"/>
      </w:divBdr>
    </w:div>
    <w:div w:id="1976596765">
      <w:bodyDiv w:val="1"/>
      <w:marLeft w:val="0"/>
      <w:marRight w:val="0"/>
      <w:marTop w:val="0"/>
      <w:marBottom w:val="0"/>
      <w:divBdr>
        <w:top w:val="none" w:sz="0" w:space="0" w:color="auto"/>
        <w:left w:val="none" w:sz="0" w:space="0" w:color="auto"/>
        <w:bottom w:val="none" w:sz="0" w:space="0" w:color="auto"/>
        <w:right w:val="none" w:sz="0" w:space="0" w:color="auto"/>
      </w:divBdr>
    </w:div>
    <w:div w:id="2040036848">
      <w:bodyDiv w:val="1"/>
      <w:marLeft w:val="0"/>
      <w:marRight w:val="0"/>
      <w:marTop w:val="0"/>
      <w:marBottom w:val="0"/>
      <w:divBdr>
        <w:top w:val="none" w:sz="0" w:space="0" w:color="auto"/>
        <w:left w:val="none" w:sz="0" w:space="0" w:color="auto"/>
        <w:bottom w:val="none" w:sz="0" w:space="0" w:color="auto"/>
        <w:right w:val="none" w:sz="0" w:space="0" w:color="auto"/>
      </w:divBdr>
    </w:div>
    <w:div w:id="2078743421">
      <w:bodyDiv w:val="1"/>
      <w:marLeft w:val="0"/>
      <w:marRight w:val="0"/>
      <w:marTop w:val="0"/>
      <w:marBottom w:val="0"/>
      <w:divBdr>
        <w:top w:val="none" w:sz="0" w:space="0" w:color="auto"/>
        <w:left w:val="none" w:sz="0" w:space="0" w:color="auto"/>
        <w:bottom w:val="none" w:sz="0" w:space="0" w:color="auto"/>
        <w:right w:val="none" w:sz="0" w:space="0" w:color="auto"/>
      </w:divBdr>
    </w:div>
    <w:div w:id="2119712637">
      <w:bodyDiv w:val="1"/>
      <w:marLeft w:val="0"/>
      <w:marRight w:val="0"/>
      <w:marTop w:val="0"/>
      <w:marBottom w:val="0"/>
      <w:divBdr>
        <w:top w:val="none" w:sz="0" w:space="0" w:color="auto"/>
        <w:left w:val="none" w:sz="0" w:space="0" w:color="auto"/>
        <w:bottom w:val="none" w:sz="0" w:space="0" w:color="auto"/>
        <w:right w:val="none" w:sz="0" w:space="0" w:color="auto"/>
      </w:divBdr>
    </w:div>
    <w:div w:id="2125339487">
      <w:bodyDiv w:val="1"/>
      <w:marLeft w:val="0"/>
      <w:marRight w:val="0"/>
      <w:marTop w:val="0"/>
      <w:marBottom w:val="0"/>
      <w:divBdr>
        <w:top w:val="none" w:sz="0" w:space="0" w:color="auto"/>
        <w:left w:val="none" w:sz="0" w:space="0" w:color="auto"/>
        <w:bottom w:val="none" w:sz="0" w:space="0" w:color="auto"/>
        <w:right w:val="none" w:sz="0" w:space="0" w:color="auto"/>
      </w:divBdr>
      <w:divsChild>
        <w:div w:id="1946645802">
          <w:marLeft w:val="0"/>
          <w:marRight w:val="0"/>
          <w:marTop w:val="0"/>
          <w:marBottom w:val="0"/>
          <w:divBdr>
            <w:top w:val="none" w:sz="0" w:space="0" w:color="auto"/>
            <w:left w:val="none" w:sz="0" w:space="0" w:color="auto"/>
            <w:bottom w:val="none" w:sz="0" w:space="0" w:color="auto"/>
            <w:right w:val="none" w:sz="0" w:space="0" w:color="auto"/>
          </w:divBdr>
          <w:divsChild>
            <w:div w:id="1436442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a.morita_iswari@yahoo.com" TargetMode="External"/><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bdwihardiani@gmail.com"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morita_iswari@yahoo.com" TargetMode="Externa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a.morita@ugm.ac.id"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9AC521461D5BB48AF4AB7C03FF83EE3" ma:contentTypeVersion="0" ma:contentTypeDescription="Create a new document." ma:contentTypeScope="" ma:versionID="1b9f5ee3e14fe4ad3bc02600900d78f7">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7C03E7-731F-4816-969A-60FC251DB2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5BCE729D-07C2-43AA-94C4-BC3B68D664A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C63EBD3-4B90-1748-8AB6-2CE358CCB07E}">
  <ds:schemaRefs>
    <ds:schemaRef ds:uri="http://schemas.openxmlformats.org/officeDocument/2006/bibliography"/>
  </ds:schemaRefs>
</ds:datastoreItem>
</file>

<file path=customXml/itemProps4.xml><?xml version="1.0" encoding="utf-8"?>
<ds:datastoreItem xmlns:ds="http://schemas.openxmlformats.org/officeDocument/2006/customXml" ds:itemID="{8A7A74EF-BCA8-417A-BEFB-FD51A2C254F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9543</Words>
  <Characters>54401</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6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Hillege</dc:creator>
  <cp:keywords/>
  <dc:description/>
  <cp:lastModifiedBy>Yodi Mahendradhata  DR. M.SC.</cp:lastModifiedBy>
  <cp:revision>2</cp:revision>
  <cp:lastPrinted>2020-10-01T13:55:00Z</cp:lastPrinted>
  <dcterms:created xsi:type="dcterms:W3CDTF">2020-12-18T23:49:00Z</dcterms:created>
  <dcterms:modified xsi:type="dcterms:W3CDTF">2020-12-18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AC521461D5BB48AF4AB7C03FF83EE3</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clinical-infectious-diseases</vt:lpwstr>
  </property>
  <property fmtid="{D5CDD505-2E9C-101B-9397-08002B2CF9AE}" pid="6" name="Mendeley Recent Style Name 1_1">
    <vt:lpwstr>Clinical Infectious Diseases</vt:lpwstr>
  </property>
  <property fmtid="{D5CDD505-2E9C-101B-9397-08002B2CF9AE}" pid="7" name="Mendeley Recent Style Id 2_1">
    <vt:lpwstr>http://www.zotero.org/styles/european-journal-of-clinical-microbiology-and-infectious-diseases</vt:lpwstr>
  </property>
  <property fmtid="{D5CDD505-2E9C-101B-9397-08002B2CF9AE}" pid="8" name="Mendeley Recent Style Name 2_1">
    <vt:lpwstr>European Journal of Clinical Microbiology &amp; Infectious Diseases</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journal-of-antimicrobial-chemotherapy</vt:lpwstr>
  </property>
  <property fmtid="{D5CDD505-2E9C-101B-9397-08002B2CF9AE}" pid="12" name="Mendeley Recent Style Name 4_1">
    <vt:lpwstr>Journal of Antimicrobial Chemotherapy</vt:lpwstr>
  </property>
  <property fmtid="{D5CDD505-2E9C-101B-9397-08002B2CF9AE}" pid="13" name="Mendeley Recent Style Id 5_1">
    <vt:lpwstr>http://www.zotero.org/styles/journal-of-infection</vt:lpwstr>
  </property>
  <property fmtid="{D5CDD505-2E9C-101B-9397-08002B2CF9AE}" pid="14" name="Mendeley Recent Style Name 5_1">
    <vt:lpwstr>Journal of Infection</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plos-one</vt:lpwstr>
  </property>
  <property fmtid="{D5CDD505-2E9C-101B-9397-08002B2CF9AE}" pid="18" name="Mendeley Recent Style Name 7_1">
    <vt:lpwstr>PLOS ONE</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vancouver-superscript</vt:lpwstr>
  </property>
  <property fmtid="{D5CDD505-2E9C-101B-9397-08002B2CF9AE}" pid="22" name="Mendeley Recent Style Name 9_1">
    <vt:lpwstr>Vancouver (superscript)</vt:lpwstr>
  </property>
  <property fmtid="{D5CDD505-2E9C-101B-9397-08002B2CF9AE}" pid="23" name="Mendeley Document_1">
    <vt:lpwstr>True</vt:lpwstr>
  </property>
  <property fmtid="{D5CDD505-2E9C-101B-9397-08002B2CF9AE}" pid="24" name="Mendeley Citation Style_1">
    <vt:lpwstr>http://www.zotero.org/styles/vancouver</vt:lpwstr>
  </property>
  <property fmtid="{D5CDD505-2E9C-101B-9397-08002B2CF9AE}" pid="25" name="Mendeley Unique User Id_1">
    <vt:lpwstr>df7fc178-14be-354b-a397-8a2351461500</vt:lpwstr>
  </property>
</Properties>
</file>